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E6E836" w14:textId="54CE85E9" w:rsidR="000913E5" w:rsidRDefault="000913E5" w:rsidP="000913E5">
      <w:r>
        <w:t>Supplementary Table</w:t>
      </w:r>
      <w:r w:rsidR="00A509E6">
        <w:t>1</w:t>
      </w:r>
      <w:r>
        <w:t xml:space="preserve">: Results of included studies investigating modifiable risk factors and dementia </w:t>
      </w:r>
    </w:p>
    <w:tbl>
      <w:tblPr>
        <w:tblStyle w:val="TableGrid"/>
        <w:tblW w:w="13892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418"/>
        <w:gridCol w:w="2268"/>
        <w:gridCol w:w="2906"/>
        <w:gridCol w:w="2906"/>
        <w:gridCol w:w="709"/>
        <w:gridCol w:w="992"/>
        <w:gridCol w:w="2693"/>
      </w:tblGrid>
      <w:tr w:rsidR="000913E5" w:rsidRPr="00071CC5" w14:paraId="385C6ED4" w14:textId="77777777" w:rsidTr="001B2D34">
        <w:trPr>
          <w:trHeight w:val="620"/>
          <w:tblHeader/>
        </w:trPr>
        <w:tc>
          <w:tcPr>
            <w:tcW w:w="1418" w:type="dxa"/>
          </w:tcPr>
          <w:p w14:paraId="796729F1" w14:textId="77777777" w:rsidR="000913E5" w:rsidRPr="00071CC5" w:rsidRDefault="000913E5" w:rsidP="00C86734">
            <w:pPr>
              <w:jc w:val="center"/>
              <w:rPr>
                <w:b/>
                <w:bCs/>
                <w:sz w:val="20"/>
                <w:szCs w:val="20"/>
              </w:rPr>
            </w:pPr>
            <w:r w:rsidRPr="00071CC5">
              <w:rPr>
                <w:b/>
                <w:bCs/>
                <w:sz w:val="20"/>
                <w:szCs w:val="20"/>
              </w:rPr>
              <w:t>Modifiable Risk Factor</w:t>
            </w:r>
          </w:p>
        </w:tc>
        <w:tc>
          <w:tcPr>
            <w:tcW w:w="2268" w:type="dxa"/>
          </w:tcPr>
          <w:p w14:paraId="05C109F3" w14:textId="77777777" w:rsidR="000913E5" w:rsidRPr="00071CC5" w:rsidRDefault="000913E5" w:rsidP="00C86734">
            <w:pPr>
              <w:jc w:val="center"/>
              <w:rPr>
                <w:b/>
                <w:bCs/>
                <w:sz w:val="20"/>
                <w:szCs w:val="20"/>
              </w:rPr>
            </w:pPr>
            <w:r w:rsidRPr="00071CC5">
              <w:rPr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2906" w:type="dxa"/>
          </w:tcPr>
          <w:p w14:paraId="59A76B72" w14:textId="77777777" w:rsidR="000913E5" w:rsidRPr="00071CC5" w:rsidRDefault="000913E5" w:rsidP="00C86734">
            <w:pPr>
              <w:jc w:val="center"/>
              <w:rPr>
                <w:b/>
                <w:bCs/>
                <w:sz w:val="20"/>
                <w:szCs w:val="20"/>
              </w:rPr>
            </w:pPr>
            <w:r w:rsidRPr="00071CC5">
              <w:rPr>
                <w:b/>
                <w:bCs/>
                <w:sz w:val="20"/>
                <w:szCs w:val="20"/>
              </w:rPr>
              <w:t>Exposure</w:t>
            </w:r>
            <w:r>
              <w:rPr>
                <w:b/>
                <w:bCs/>
                <w:sz w:val="20"/>
                <w:szCs w:val="20"/>
              </w:rPr>
              <w:t xml:space="preserve"> (GWAS dataset/consortium)</w:t>
            </w:r>
          </w:p>
        </w:tc>
        <w:tc>
          <w:tcPr>
            <w:tcW w:w="2906" w:type="dxa"/>
          </w:tcPr>
          <w:p w14:paraId="06D1C8CA" w14:textId="77777777" w:rsidR="000913E5" w:rsidRPr="00071CC5" w:rsidRDefault="000913E5" w:rsidP="00C86734">
            <w:pPr>
              <w:jc w:val="center"/>
              <w:rPr>
                <w:b/>
                <w:bCs/>
                <w:sz w:val="20"/>
                <w:szCs w:val="20"/>
              </w:rPr>
            </w:pPr>
            <w:r w:rsidRPr="00071CC5">
              <w:rPr>
                <w:b/>
                <w:bCs/>
                <w:sz w:val="20"/>
                <w:szCs w:val="20"/>
              </w:rPr>
              <w:t>Outcome</w:t>
            </w:r>
            <w:r>
              <w:rPr>
                <w:b/>
                <w:bCs/>
                <w:sz w:val="20"/>
                <w:szCs w:val="20"/>
              </w:rPr>
              <w:t xml:space="preserve"> (GWAS dataset/consortium)</w:t>
            </w:r>
          </w:p>
        </w:tc>
        <w:tc>
          <w:tcPr>
            <w:tcW w:w="709" w:type="dxa"/>
          </w:tcPr>
          <w:p w14:paraId="39108EBA" w14:textId="77777777" w:rsidR="000913E5" w:rsidRPr="00071CC5" w:rsidRDefault="000913E5" w:rsidP="00C86734">
            <w:pPr>
              <w:jc w:val="center"/>
              <w:rPr>
                <w:b/>
                <w:bCs/>
                <w:sz w:val="20"/>
                <w:szCs w:val="20"/>
              </w:rPr>
            </w:pPr>
            <w:r w:rsidRPr="00071CC5">
              <w:rPr>
                <w:b/>
                <w:bCs/>
                <w:sz w:val="20"/>
                <w:szCs w:val="20"/>
              </w:rPr>
              <w:t xml:space="preserve">N SNPs </w:t>
            </w:r>
          </w:p>
        </w:tc>
        <w:tc>
          <w:tcPr>
            <w:tcW w:w="992" w:type="dxa"/>
          </w:tcPr>
          <w:p w14:paraId="4B4048E4" w14:textId="77777777" w:rsidR="000913E5" w:rsidRPr="00071CC5" w:rsidRDefault="000913E5" w:rsidP="00C86734">
            <w:pPr>
              <w:jc w:val="center"/>
              <w:rPr>
                <w:b/>
                <w:bCs/>
                <w:sz w:val="20"/>
                <w:szCs w:val="20"/>
              </w:rPr>
            </w:pPr>
            <w:r w:rsidRPr="00071CC5">
              <w:rPr>
                <w:b/>
                <w:bCs/>
                <w:i/>
                <w:iCs/>
                <w:sz w:val="20"/>
                <w:szCs w:val="20"/>
              </w:rPr>
              <w:t>F</w:t>
            </w:r>
            <w:r w:rsidRPr="00071CC5">
              <w:rPr>
                <w:b/>
                <w:bCs/>
                <w:sz w:val="20"/>
                <w:szCs w:val="20"/>
              </w:rPr>
              <w:t>-statistic</w:t>
            </w:r>
          </w:p>
        </w:tc>
        <w:tc>
          <w:tcPr>
            <w:tcW w:w="2693" w:type="dxa"/>
          </w:tcPr>
          <w:p w14:paraId="7C392C10" w14:textId="77777777" w:rsidR="000913E5" w:rsidRPr="00071CC5" w:rsidRDefault="000913E5" w:rsidP="00C86734">
            <w:pPr>
              <w:jc w:val="center"/>
              <w:rPr>
                <w:b/>
                <w:bCs/>
                <w:sz w:val="20"/>
                <w:szCs w:val="20"/>
              </w:rPr>
            </w:pPr>
            <w:r w:rsidRPr="00071CC5">
              <w:rPr>
                <w:b/>
                <w:bCs/>
                <w:sz w:val="20"/>
                <w:szCs w:val="20"/>
              </w:rPr>
              <w:t>IVW Estimate</w:t>
            </w:r>
          </w:p>
        </w:tc>
      </w:tr>
      <w:tr w:rsidR="000913E5" w:rsidRPr="00071CC5" w14:paraId="3E6E61F5" w14:textId="77777777" w:rsidTr="001B2D34">
        <w:trPr>
          <w:trHeight w:val="316"/>
        </w:trPr>
        <w:tc>
          <w:tcPr>
            <w:tcW w:w="1418" w:type="dxa"/>
          </w:tcPr>
          <w:p w14:paraId="4D148F29" w14:textId="77777777" w:rsidR="000913E5" w:rsidRPr="00071CC5" w:rsidRDefault="000913E5" w:rsidP="00C86734">
            <w:pPr>
              <w:rPr>
                <w:b/>
                <w:bCs/>
                <w:sz w:val="20"/>
                <w:szCs w:val="20"/>
              </w:rPr>
            </w:pPr>
            <w:r w:rsidRPr="00071CC5">
              <w:rPr>
                <w:b/>
                <w:bCs/>
                <w:sz w:val="20"/>
                <w:szCs w:val="20"/>
              </w:rPr>
              <w:t>Early Life</w:t>
            </w:r>
          </w:p>
        </w:tc>
        <w:tc>
          <w:tcPr>
            <w:tcW w:w="2268" w:type="dxa"/>
          </w:tcPr>
          <w:p w14:paraId="28C4F110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2660AC22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65B86C77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6F260272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2038BADD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</w:tcPr>
          <w:p w14:paraId="3B65760B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</w:tr>
      <w:tr w:rsidR="000913E5" w:rsidRPr="00071CC5" w14:paraId="7F8C540B" w14:textId="77777777" w:rsidTr="001B2D34">
        <w:trPr>
          <w:trHeight w:val="316"/>
        </w:trPr>
        <w:tc>
          <w:tcPr>
            <w:tcW w:w="1418" w:type="dxa"/>
            <w:vMerge w:val="restart"/>
          </w:tcPr>
          <w:p w14:paraId="2BB0C54D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  <w:p w14:paraId="378DF7E2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  <w:p w14:paraId="5C6B7BEE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  <w:p w14:paraId="227E49B5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  <w:p w14:paraId="61DE5BF9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  <w:p w14:paraId="2A7B5AA4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  <w:p w14:paraId="595110BB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  <w:p w14:paraId="15FBB6E5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  <w:p w14:paraId="74A42450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  <w:p w14:paraId="581208F2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  <w:p w14:paraId="46EE1DBB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  <w:p w14:paraId="37F76567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  <w:p w14:paraId="28F9EB6C" w14:textId="77777777" w:rsidR="000913E5" w:rsidRPr="00071CC5" w:rsidRDefault="000913E5" w:rsidP="00C86734">
            <w:pPr>
              <w:rPr>
                <w:b/>
                <w:bCs/>
                <w:sz w:val="20"/>
                <w:szCs w:val="20"/>
              </w:rPr>
            </w:pPr>
            <w:r w:rsidRPr="00071CC5">
              <w:rPr>
                <w:b/>
                <w:bCs/>
                <w:sz w:val="20"/>
                <w:szCs w:val="20"/>
              </w:rPr>
              <w:t>E</w:t>
            </w:r>
            <w:r w:rsidRPr="00071CC5">
              <w:rPr>
                <w:b/>
                <w:bCs/>
                <w:color w:val="000000" w:themeColor="text1"/>
                <w:sz w:val="20"/>
                <w:szCs w:val="20"/>
              </w:rPr>
              <w:t>ducation related exposures</w:t>
            </w:r>
          </w:p>
        </w:tc>
        <w:tc>
          <w:tcPr>
            <w:tcW w:w="2268" w:type="dxa"/>
          </w:tcPr>
          <w:p w14:paraId="16C96142" w14:textId="411A0FB3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nderson et al.,(2020)</w:t>
            </w:r>
            <w:r w:rsidR="00AE2209" w:rsidRPr="00AE2209">
              <w:rPr>
                <w:noProof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06" w:type="dxa"/>
          </w:tcPr>
          <w:p w14:paraId="46A4DE58" w14:textId="41F16D5C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Educational attainment</w:t>
            </w:r>
            <w:r>
              <w:rPr>
                <w:sz w:val="20"/>
                <w:szCs w:val="20"/>
              </w:rPr>
              <w:t xml:space="preserve"> (Okbay et al., 2016</w:t>
            </w:r>
            <w:r w:rsidR="0081229F" w:rsidRPr="0081229F">
              <w:rPr>
                <w:noProof/>
                <w:sz w:val="20"/>
                <w:szCs w:val="20"/>
                <w:vertAlign w:val="superscript"/>
              </w:rPr>
              <w:t>4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3DF2A6BE" w14:textId="1692F408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Lambert et al., 2013</w:t>
            </w:r>
            <w:r w:rsidR="0081229F"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  <w:r w:rsidRPr="00071CC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</w:tcPr>
          <w:p w14:paraId="20F39986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142</w:t>
            </w:r>
          </w:p>
        </w:tc>
        <w:tc>
          <w:tcPr>
            <w:tcW w:w="992" w:type="dxa"/>
          </w:tcPr>
          <w:p w14:paraId="3C555CA2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43.5</w:t>
            </w:r>
          </w:p>
        </w:tc>
        <w:tc>
          <w:tcPr>
            <w:tcW w:w="2693" w:type="dxa"/>
          </w:tcPr>
          <w:p w14:paraId="31CF7A1C" w14:textId="039B3AEE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62 95% CI:0.51;0.77*</w:t>
            </w:r>
          </w:p>
        </w:tc>
      </w:tr>
      <w:tr w:rsidR="000913E5" w:rsidRPr="00071CC5" w14:paraId="7380C95A" w14:textId="77777777" w:rsidTr="001B2D34">
        <w:trPr>
          <w:trHeight w:val="316"/>
        </w:trPr>
        <w:tc>
          <w:tcPr>
            <w:tcW w:w="1418" w:type="dxa"/>
            <w:vMerge/>
          </w:tcPr>
          <w:p w14:paraId="45811BF6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051A90DA" w14:textId="029B9D35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ndrews et al., (2021)</w:t>
            </w:r>
            <w:r w:rsidRPr="00467603">
              <w:rPr>
                <w:noProof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906" w:type="dxa"/>
          </w:tcPr>
          <w:p w14:paraId="67339E8F" w14:textId="624EF4E5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Educational attainment</w:t>
            </w:r>
            <w:r>
              <w:rPr>
                <w:sz w:val="20"/>
                <w:szCs w:val="20"/>
              </w:rPr>
              <w:t xml:space="preserve"> (Lee et al., 2018</w:t>
            </w:r>
            <w:r w:rsidR="0081229F" w:rsidRPr="0081229F">
              <w:rPr>
                <w:noProof/>
                <w:sz w:val="20"/>
                <w:szCs w:val="20"/>
                <w:vertAlign w:val="superscript"/>
              </w:rPr>
              <w:t>50</w:t>
            </w:r>
            <w:r>
              <w:rPr>
                <w:sz w:val="20"/>
                <w:szCs w:val="20"/>
              </w:rPr>
              <w:t>)</w:t>
            </w:r>
            <w:r w:rsidRPr="00071CC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06" w:type="dxa"/>
          </w:tcPr>
          <w:p w14:paraId="4256C9F6" w14:textId="0125163D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Kunkle et al., 2019</w:t>
            </w:r>
            <w:r w:rsidR="0081229F"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  <w:r w:rsidRPr="00071CC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</w:tcPr>
          <w:p w14:paraId="168EBF6E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478</w:t>
            </w:r>
          </w:p>
        </w:tc>
        <w:tc>
          <w:tcPr>
            <w:tcW w:w="992" w:type="dxa"/>
          </w:tcPr>
          <w:p w14:paraId="7D52A95C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55.9</w:t>
            </w:r>
          </w:p>
        </w:tc>
        <w:tc>
          <w:tcPr>
            <w:tcW w:w="2693" w:type="dxa"/>
          </w:tcPr>
          <w:p w14:paraId="67383CC9" w14:textId="7530734E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sym w:font="Symbol" w:char="F062"/>
            </w:r>
            <w:r w:rsidRPr="00071CC5">
              <w:rPr>
                <w:sz w:val="20"/>
                <w:szCs w:val="20"/>
              </w:rPr>
              <w:t>=-0.44 SE=0.07*</w:t>
            </w:r>
          </w:p>
        </w:tc>
      </w:tr>
      <w:tr w:rsidR="000913E5" w:rsidRPr="00071CC5" w14:paraId="788B8EF6" w14:textId="77777777" w:rsidTr="001B2D34">
        <w:trPr>
          <w:trHeight w:val="316"/>
        </w:trPr>
        <w:tc>
          <w:tcPr>
            <w:tcW w:w="1418" w:type="dxa"/>
            <w:vMerge/>
          </w:tcPr>
          <w:p w14:paraId="2EB975D6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1BEA5B33" w14:textId="0C5E5B55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Chen et al., (2022)</w:t>
            </w:r>
            <w:r w:rsidR="00AE2209" w:rsidRPr="00AE2209">
              <w:rPr>
                <w:noProof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906" w:type="dxa"/>
          </w:tcPr>
          <w:p w14:paraId="08B97FCF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College or University degree</w:t>
            </w:r>
            <w:r>
              <w:rPr>
                <w:sz w:val="20"/>
                <w:szCs w:val="20"/>
              </w:rPr>
              <w:t xml:space="preserve"> (MRC-IEU consortium)</w:t>
            </w:r>
          </w:p>
        </w:tc>
        <w:tc>
          <w:tcPr>
            <w:tcW w:w="2906" w:type="dxa"/>
          </w:tcPr>
          <w:p w14:paraId="4F68D83A" w14:textId="663C4A09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Kunkle et al., 2019</w:t>
            </w:r>
            <w:r w:rsidR="0081229F"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  <w:r w:rsidRPr="00071CC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</w:tcPr>
          <w:p w14:paraId="043C1379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211</w:t>
            </w:r>
          </w:p>
        </w:tc>
        <w:tc>
          <w:tcPr>
            <w:tcW w:w="992" w:type="dxa"/>
          </w:tcPr>
          <w:p w14:paraId="0FC3B9BD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46.7</w:t>
            </w:r>
          </w:p>
        </w:tc>
        <w:tc>
          <w:tcPr>
            <w:tcW w:w="2693" w:type="dxa"/>
          </w:tcPr>
          <w:p w14:paraId="62B944A6" w14:textId="5EC4760A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47 95% CI:0.34;0.67*</w:t>
            </w:r>
          </w:p>
        </w:tc>
      </w:tr>
      <w:tr w:rsidR="000913E5" w:rsidRPr="00071CC5" w14:paraId="64BCFBC0" w14:textId="77777777" w:rsidTr="001B2D34">
        <w:trPr>
          <w:trHeight w:val="316"/>
        </w:trPr>
        <w:tc>
          <w:tcPr>
            <w:tcW w:w="1418" w:type="dxa"/>
            <w:vMerge/>
          </w:tcPr>
          <w:p w14:paraId="1CF85A79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7EB38508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48038322" w14:textId="77777777" w:rsidR="000913E5" w:rsidRPr="00A37769" w:rsidRDefault="000913E5" w:rsidP="00C86734">
            <w:pPr>
              <w:rPr>
                <w:sz w:val="20"/>
                <w:szCs w:val="20"/>
              </w:rPr>
            </w:pPr>
            <w:r w:rsidRPr="00A37769">
              <w:rPr>
                <w:sz w:val="20"/>
                <w:szCs w:val="20"/>
              </w:rPr>
              <w:t>O-Levels or equivalent (MRC-IEU consortium)</w:t>
            </w:r>
          </w:p>
        </w:tc>
        <w:tc>
          <w:tcPr>
            <w:tcW w:w="2906" w:type="dxa"/>
          </w:tcPr>
          <w:p w14:paraId="49CA99AD" w14:textId="51AF3C39" w:rsidR="000913E5" w:rsidRPr="00A37769" w:rsidRDefault="000913E5" w:rsidP="00C86734">
            <w:pPr>
              <w:rPr>
                <w:sz w:val="20"/>
                <w:szCs w:val="20"/>
              </w:rPr>
            </w:pPr>
            <w:r w:rsidRPr="00A37769">
              <w:rPr>
                <w:sz w:val="20"/>
                <w:szCs w:val="20"/>
              </w:rPr>
              <w:t>Alzheimer’s Disease (Kunkle et al., 2019</w:t>
            </w:r>
            <w:r w:rsidR="0081229F" w:rsidRPr="00A37769">
              <w:rPr>
                <w:noProof/>
                <w:sz w:val="20"/>
                <w:szCs w:val="20"/>
                <w:vertAlign w:val="superscript"/>
              </w:rPr>
              <w:t>51</w:t>
            </w:r>
            <w:r w:rsidRPr="00A37769">
              <w:rPr>
                <w:sz w:val="20"/>
                <w:szCs w:val="20"/>
              </w:rPr>
              <w:t xml:space="preserve">) </w:t>
            </w:r>
          </w:p>
        </w:tc>
        <w:tc>
          <w:tcPr>
            <w:tcW w:w="709" w:type="dxa"/>
          </w:tcPr>
          <w:p w14:paraId="7C765204" w14:textId="77777777" w:rsidR="000913E5" w:rsidRPr="00A37769" w:rsidRDefault="000913E5" w:rsidP="00C86734">
            <w:pPr>
              <w:rPr>
                <w:sz w:val="20"/>
                <w:szCs w:val="20"/>
              </w:rPr>
            </w:pPr>
            <w:r w:rsidRPr="00A37769">
              <w:rPr>
                <w:sz w:val="20"/>
                <w:szCs w:val="20"/>
              </w:rPr>
              <w:t>18</w:t>
            </w:r>
          </w:p>
        </w:tc>
        <w:tc>
          <w:tcPr>
            <w:tcW w:w="992" w:type="dxa"/>
          </w:tcPr>
          <w:p w14:paraId="6235714A" w14:textId="77777777" w:rsidR="000913E5" w:rsidRPr="00A37769" w:rsidRDefault="000913E5" w:rsidP="00C86734">
            <w:pPr>
              <w:rPr>
                <w:sz w:val="20"/>
                <w:szCs w:val="20"/>
              </w:rPr>
            </w:pPr>
            <w:r w:rsidRPr="00A37769">
              <w:rPr>
                <w:sz w:val="20"/>
                <w:szCs w:val="20"/>
              </w:rPr>
              <w:t>35.6</w:t>
            </w:r>
          </w:p>
        </w:tc>
        <w:tc>
          <w:tcPr>
            <w:tcW w:w="2693" w:type="dxa"/>
          </w:tcPr>
          <w:p w14:paraId="37481E3E" w14:textId="31F13D78" w:rsidR="000913E5" w:rsidRPr="00A37769" w:rsidRDefault="000913E5" w:rsidP="00C86734">
            <w:pPr>
              <w:rPr>
                <w:sz w:val="20"/>
                <w:szCs w:val="20"/>
              </w:rPr>
            </w:pPr>
            <w:r w:rsidRPr="00A37769">
              <w:rPr>
                <w:sz w:val="20"/>
                <w:szCs w:val="20"/>
              </w:rPr>
              <w:t>OR=0.28 95% CI:0.09;0.89</w:t>
            </w:r>
          </w:p>
        </w:tc>
      </w:tr>
      <w:tr w:rsidR="000913E5" w:rsidRPr="00071CC5" w14:paraId="18447614" w14:textId="77777777" w:rsidTr="001B2D34">
        <w:trPr>
          <w:trHeight w:val="316"/>
        </w:trPr>
        <w:tc>
          <w:tcPr>
            <w:tcW w:w="1418" w:type="dxa"/>
            <w:vMerge/>
          </w:tcPr>
          <w:p w14:paraId="4112DCAD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0BA8B038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617CFFE0" w14:textId="77777777" w:rsidR="000913E5" w:rsidRPr="00A37769" w:rsidRDefault="000913E5" w:rsidP="00C86734">
            <w:pPr>
              <w:rPr>
                <w:sz w:val="20"/>
                <w:szCs w:val="20"/>
              </w:rPr>
            </w:pPr>
            <w:r w:rsidRPr="00A37769">
              <w:rPr>
                <w:sz w:val="20"/>
                <w:szCs w:val="20"/>
              </w:rPr>
              <w:t>No qualifications (MRC-IEU consortium)</w:t>
            </w:r>
          </w:p>
        </w:tc>
        <w:tc>
          <w:tcPr>
            <w:tcW w:w="2906" w:type="dxa"/>
          </w:tcPr>
          <w:p w14:paraId="137122AC" w14:textId="05EF98B4" w:rsidR="000913E5" w:rsidRPr="00A37769" w:rsidRDefault="000913E5" w:rsidP="00C86734">
            <w:pPr>
              <w:rPr>
                <w:sz w:val="20"/>
                <w:szCs w:val="20"/>
              </w:rPr>
            </w:pPr>
            <w:r w:rsidRPr="00A37769">
              <w:rPr>
                <w:sz w:val="20"/>
                <w:szCs w:val="20"/>
              </w:rPr>
              <w:t>Alzheimer’s Disease (Kunkle et al., 2019</w:t>
            </w:r>
            <w:r w:rsidR="0081229F" w:rsidRPr="00A37769">
              <w:rPr>
                <w:noProof/>
                <w:sz w:val="20"/>
                <w:szCs w:val="20"/>
                <w:vertAlign w:val="superscript"/>
              </w:rPr>
              <w:t>51</w:t>
            </w:r>
            <w:r w:rsidRPr="00A37769">
              <w:rPr>
                <w:sz w:val="20"/>
                <w:szCs w:val="20"/>
              </w:rPr>
              <w:t xml:space="preserve">) </w:t>
            </w:r>
          </w:p>
        </w:tc>
        <w:tc>
          <w:tcPr>
            <w:tcW w:w="709" w:type="dxa"/>
          </w:tcPr>
          <w:p w14:paraId="764BE258" w14:textId="77777777" w:rsidR="000913E5" w:rsidRPr="00A37769" w:rsidRDefault="000913E5" w:rsidP="00C86734">
            <w:pPr>
              <w:rPr>
                <w:sz w:val="20"/>
                <w:szCs w:val="20"/>
              </w:rPr>
            </w:pPr>
            <w:r w:rsidRPr="00A37769">
              <w:rPr>
                <w:sz w:val="20"/>
                <w:szCs w:val="20"/>
              </w:rPr>
              <w:t>78</w:t>
            </w:r>
          </w:p>
        </w:tc>
        <w:tc>
          <w:tcPr>
            <w:tcW w:w="992" w:type="dxa"/>
          </w:tcPr>
          <w:p w14:paraId="58373D35" w14:textId="77777777" w:rsidR="000913E5" w:rsidRPr="00A37769" w:rsidRDefault="000913E5" w:rsidP="00C86734">
            <w:pPr>
              <w:rPr>
                <w:sz w:val="20"/>
                <w:szCs w:val="20"/>
              </w:rPr>
            </w:pPr>
            <w:r w:rsidRPr="00A37769">
              <w:rPr>
                <w:sz w:val="20"/>
                <w:szCs w:val="20"/>
              </w:rPr>
              <w:t>42.1</w:t>
            </w:r>
          </w:p>
        </w:tc>
        <w:tc>
          <w:tcPr>
            <w:tcW w:w="2693" w:type="dxa"/>
          </w:tcPr>
          <w:p w14:paraId="5A34022E" w14:textId="58758721" w:rsidR="000913E5" w:rsidRPr="00A37769" w:rsidRDefault="000913E5" w:rsidP="00C86734">
            <w:pPr>
              <w:rPr>
                <w:sz w:val="20"/>
                <w:szCs w:val="20"/>
              </w:rPr>
            </w:pPr>
            <w:r w:rsidRPr="00A37769">
              <w:rPr>
                <w:sz w:val="20"/>
                <w:szCs w:val="20"/>
              </w:rPr>
              <w:t>OR=4.01 95% CI:1.95;8.21</w:t>
            </w:r>
          </w:p>
        </w:tc>
      </w:tr>
      <w:tr w:rsidR="000913E5" w:rsidRPr="00071CC5" w14:paraId="557DC524" w14:textId="77777777" w:rsidTr="001B2D34">
        <w:trPr>
          <w:trHeight w:val="316"/>
        </w:trPr>
        <w:tc>
          <w:tcPr>
            <w:tcW w:w="1418" w:type="dxa"/>
            <w:vMerge/>
          </w:tcPr>
          <w:p w14:paraId="1572AF2A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6BB6A630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591267A9" w14:textId="77777777" w:rsidR="000913E5" w:rsidRPr="00AA0877" w:rsidRDefault="000913E5" w:rsidP="00C86734">
            <w:pPr>
              <w:rPr>
                <w:sz w:val="20"/>
                <w:szCs w:val="20"/>
              </w:rPr>
            </w:pPr>
            <w:r w:rsidRPr="00AA0877">
              <w:rPr>
                <w:sz w:val="20"/>
                <w:szCs w:val="20"/>
              </w:rPr>
              <w:t>Age completed education (MRC-IEU consortium)</w:t>
            </w:r>
          </w:p>
        </w:tc>
        <w:tc>
          <w:tcPr>
            <w:tcW w:w="2906" w:type="dxa"/>
          </w:tcPr>
          <w:p w14:paraId="321FB1B6" w14:textId="0AC6FCAA" w:rsidR="000913E5" w:rsidRPr="00AA0877" w:rsidRDefault="000913E5" w:rsidP="00C86734">
            <w:pPr>
              <w:rPr>
                <w:sz w:val="20"/>
                <w:szCs w:val="20"/>
              </w:rPr>
            </w:pPr>
            <w:r w:rsidRPr="00AA0877">
              <w:rPr>
                <w:sz w:val="20"/>
                <w:szCs w:val="20"/>
              </w:rPr>
              <w:t>Alzheimer’s Disease (Kunkle et al., 2019</w:t>
            </w:r>
            <w:r w:rsidR="0081229F" w:rsidRPr="00AA0877">
              <w:rPr>
                <w:noProof/>
                <w:sz w:val="20"/>
                <w:szCs w:val="20"/>
                <w:vertAlign w:val="superscript"/>
              </w:rPr>
              <w:t>51</w:t>
            </w:r>
            <w:r w:rsidRPr="00AA0877">
              <w:rPr>
                <w:sz w:val="20"/>
                <w:szCs w:val="20"/>
              </w:rPr>
              <w:t xml:space="preserve">) </w:t>
            </w:r>
          </w:p>
        </w:tc>
        <w:tc>
          <w:tcPr>
            <w:tcW w:w="709" w:type="dxa"/>
          </w:tcPr>
          <w:p w14:paraId="04F15B80" w14:textId="77777777" w:rsidR="000913E5" w:rsidRPr="00AA0877" w:rsidRDefault="000913E5" w:rsidP="00C86734">
            <w:pPr>
              <w:rPr>
                <w:sz w:val="20"/>
                <w:szCs w:val="20"/>
              </w:rPr>
            </w:pPr>
            <w:r w:rsidRPr="00AA0877">
              <w:rPr>
                <w:sz w:val="20"/>
                <w:szCs w:val="20"/>
              </w:rPr>
              <w:t>37</w:t>
            </w:r>
          </w:p>
        </w:tc>
        <w:tc>
          <w:tcPr>
            <w:tcW w:w="992" w:type="dxa"/>
          </w:tcPr>
          <w:p w14:paraId="3A5002CF" w14:textId="77777777" w:rsidR="000913E5" w:rsidRPr="00AA0877" w:rsidRDefault="000913E5" w:rsidP="00C86734">
            <w:pPr>
              <w:rPr>
                <w:sz w:val="20"/>
                <w:szCs w:val="20"/>
              </w:rPr>
            </w:pPr>
            <w:r w:rsidRPr="00AA0877">
              <w:rPr>
                <w:sz w:val="20"/>
                <w:szCs w:val="20"/>
              </w:rPr>
              <w:t>36</w:t>
            </w:r>
          </w:p>
        </w:tc>
        <w:tc>
          <w:tcPr>
            <w:tcW w:w="2693" w:type="dxa"/>
          </w:tcPr>
          <w:p w14:paraId="2A8899B7" w14:textId="2FCDE930" w:rsidR="000913E5" w:rsidRPr="00AA0877" w:rsidRDefault="000913E5" w:rsidP="00C86734">
            <w:pPr>
              <w:rPr>
                <w:sz w:val="20"/>
                <w:szCs w:val="20"/>
              </w:rPr>
            </w:pPr>
            <w:r w:rsidRPr="00AA0877">
              <w:rPr>
                <w:sz w:val="20"/>
                <w:szCs w:val="20"/>
              </w:rPr>
              <w:t>OR=0.76 95% CI:0.48;1.20</w:t>
            </w:r>
          </w:p>
        </w:tc>
      </w:tr>
      <w:tr w:rsidR="002C6E58" w:rsidRPr="00071CC5" w14:paraId="58D819B0" w14:textId="77777777" w:rsidTr="001B2D34">
        <w:trPr>
          <w:trHeight w:val="316"/>
        </w:trPr>
        <w:tc>
          <w:tcPr>
            <w:tcW w:w="1418" w:type="dxa"/>
            <w:vMerge/>
          </w:tcPr>
          <w:p w14:paraId="6FDCF302" w14:textId="77777777" w:rsidR="002C6E58" w:rsidRPr="00071CC5" w:rsidRDefault="002C6E58" w:rsidP="00C86734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0A639222" w14:textId="6B8E20AF" w:rsidR="002C6E58" w:rsidRPr="00071CC5" w:rsidRDefault="002C6E58" w:rsidP="00C867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ai et al., (2023)</w:t>
            </w:r>
            <w:r w:rsidRPr="00A55958">
              <w:rPr>
                <w:noProof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906" w:type="dxa"/>
          </w:tcPr>
          <w:p w14:paraId="28E9E650" w14:textId="257DCAF8" w:rsidR="002C6E58" w:rsidRPr="00071CC5" w:rsidRDefault="002C6E58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Educational attainment</w:t>
            </w:r>
            <w:r>
              <w:rPr>
                <w:sz w:val="20"/>
                <w:szCs w:val="20"/>
              </w:rPr>
              <w:t xml:space="preserve"> (Okbay et al., 2016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30355B3D" w14:textId="73BB446C" w:rsidR="002C6E58" w:rsidRPr="00071CC5" w:rsidRDefault="002C6E58" w:rsidP="00C867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and Alzheimer’s Disease by Proxy (Bellenguez et al., 2023</w:t>
            </w:r>
            <w:r w:rsidRPr="00A55958">
              <w:rPr>
                <w:noProof/>
                <w:sz w:val="20"/>
                <w:szCs w:val="20"/>
                <w:vertAlign w:val="superscript"/>
              </w:rPr>
              <w:t>52</w:t>
            </w:r>
            <w:r w:rsidR="00EF1055"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09F9F447" w14:textId="61B9286C" w:rsidR="002C6E58" w:rsidRPr="00071CC5" w:rsidRDefault="002C6E58" w:rsidP="00C867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992" w:type="dxa"/>
          </w:tcPr>
          <w:p w14:paraId="551CF559" w14:textId="6D7D54B6" w:rsidR="002C6E58" w:rsidRPr="00071CC5" w:rsidRDefault="002C6E58" w:rsidP="00C867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8</w:t>
            </w:r>
          </w:p>
        </w:tc>
        <w:tc>
          <w:tcPr>
            <w:tcW w:w="2693" w:type="dxa"/>
          </w:tcPr>
          <w:p w14:paraId="52FD41F4" w14:textId="1E8C580D" w:rsidR="002C6E58" w:rsidRPr="00071CC5" w:rsidRDefault="002C6E58" w:rsidP="00C867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93 95% CI:1.05;3.54</w:t>
            </w:r>
          </w:p>
        </w:tc>
      </w:tr>
      <w:tr w:rsidR="002C6E58" w:rsidRPr="00071CC5" w14:paraId="332861A7" w14:textId="77777777" w:rsidTr="001B2D34">
        <w:trPr>
          <w:trHeight w:val="316"/>
        </w:trPr>
        <w:tc>
          <w:tcPr>
            <w:tcW w:w="1418" w:type="dxa"/>
            <w:vMerge/>
          </w:tcPr>
          <w:p w14:paraId="755E4BED" w14:textId="77777777" w:rsidR="002C6E58" w:rsidRPr="00071CC5" w:rsidRDefault="002C6E58" w:rsidP="00C86734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3D93BEE1" w14:textId="77777777" w:rsidR="002C6E58" w:rsidRPr="00071CC5" w:rsidRDefault="002C6E58" w:rsidP="00C86734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680E9A46" w14:textId="1A4D0554" w:rsidR="002C6E58" w:rsidRPr="00071CC5" w:rsidRDefault="002C6E58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Educational attainment</w:t>
            </w:r>
            <w:r>
              <w:rPr>
                <w:sz w:val="20"/>
                <w:szCs w:val="20"/>
              </w:rPr>
              <w:t xml:space="preserve"> (Okbay et al., 2016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134155C9" w14:textId="3F99E85E" w:rsidR="002C6E58" w:rsidRPr="00071CC5" w:rsidRDefault="002C6E58" w:rsidP="00C867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entia with Lewy Bodies (Chia et al., 2021</w:t>
            </w:r>
            <w:r w:rsidRPr="002C6E58">
              <w:rPr>
                <w:noProof/>
                <w:sz w:val="20"/>
                <w:szCs w:val="20"/>
                <w:vertAlign w:val="superscript"/>
              </w:rPr>
              <w:t>53</w:t>
            </w:r>
            <w:r w:rsidR="00EF1055"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4C84B824" w14:textId="5D565AA5" w:rsidR="002C6E58" w:rsidRPr="00071CC5" w:rsidRDefault="002C6E58" w:rsidP="00C867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992" w:type="dxa"/>
          </w:tcPr>
          <w:p w14:paraId="1A9918CB" w14:textId="476B3A11" w:rsidR="002C6E58" w:rsidRPr="00071CC5" w:rsidRDefault="002C6E58" w:rsidP="00C867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5</w:t>
            </w:r>
          </w:p>
        </w:tc>
        <w:tc>
          <w:tcPr>
            <w:tcW w:w="2693" w:type="dxa"/>
          </w:tcPr>
          <w:p w14:paraId="7E58E3CE" w14:textId="689BF933" w:rsidR="002C6E58" w:rsidRPr="00071CC5" w:rsidRDefault="002C6E58" w:rsidP="00C867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99 95% CI:0.24;16.23</w:t>
            </w:r>
          </w:p>
        </w:tc>
      </w:tr>
      <w:tr w:rsidR="002C6E58" w:rsidRPr="00071CC5" w14:paraId="095B4AC0" w14:textId="77777777" w:rsidTr="001B2D34">
        <w:trPr>
          <w:trHeight w:val="316"/>
        </w:trPr>
        <w:tc>
          <w:tcPr>
            <w:tcW w:w="1418" w:type="dxa"/>
            <w:vMerge/>
          </w:tcPr>
          <w:p w14:paraId="2F371B43" w14:textId="77777777" w:rsidR="002C6E58" w:rsidRPr="00071CC5" w:rsidRDefault="002C6E58" w:rsidP="00C86734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701D99C7" w14:textId="77777777" w:rsidR="002C6E58" w:rsidRPr="00071CC5" w:rsidRDefault="002C6E58" w:rsidP="00C86734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3AA1493A" w14:textId="7AFA8106" w:rsidR="002C6E58" w:rsidRPr="00071CC5" w:rsidRDefault="002C6E58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Educational attainment</w:t>
            </w:r>
            <w:r>
              <w:rPr>
                <w:sz w:val="20"/>
                <w:szCs w:val="20"/>
              </w:rPr>
              <w:t xml:space="preserve"> (Okbay et al., 2016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5882F921" w14:textId="2515F8D5" w:rsidR="002C6E58" w:rsidRPr="00071CC5" w:rsidRDefault="002C6E58" w:rsidP="00C867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otemporal Dementia (Ferrari et al., 2014</w:t>
            </w:r>
            <w:r w:rsidRPr="002C6E58">
              <w:rPr>
                <w:noProof/>
                <w:sz w:val="20"/>
                <w:szCs w:val="20"/>
                <w:vertAlign w:val="superscript"/>
              </w:rPr>
              <w:t>54</w:t>
            </w:r>
            <w:r w:rsidR="00EF1055"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339C56A2" w14:textId="3BEBA1B4" w:rsidR="002C6E58" w:rsidRPr="00071CC5" w:rsidRDefault="002C6E58" w:rsidP="00C867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992" w:type="dxa"/>
          </w:tcPr>
          <w:p w14:paraId="0FB4510F" w14:textId="01A405C9" w:rsidR="002C6E58" w:rsidRPr="00071CC5" w:rsidRDefault="002C6E58" w:rsidP="00C867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2693" w:type="dxa"/>
          </w:tcPr>
          <w:p w14:paraId="13965583" w14:textId="4A6B888F" w:rsidR="002C6E58" w:rsidRPr="00071CC5" w:rsidRDefault="002C6E58" w:rsidP="00C867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2.84 95% CI:0.24;33.57</w:t>
            </w:r>
          </w:p>
        </w:tc>
      </w:tr>
      <w:tr w:rsidR="007703D1" w:rsidRPr="00071CC5" w14:paraId="223E9A66" w14:textId="77777777" w:rsidTr="001B2D34">
        <w:trPr>
          <w:trHeight w:val="316"/>
        </w:trPr>
        <w:tc>
          <w:tcPr>
            <w:tcW w:w="1418" w:type="dxa"/>
            <w:vMerge/>
          </w:tcPr>
          <w:p w14:paraId="7C508C58" w14:textId="77777777" w:rsidR="007703D1" w:rsidRPr="00071CC5" w:rsidRDefault="007703D1" w:rsidP="00C86734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3924FC23" w14:textId="655434EB" w:rsidR="007703D1" w:rsidRPr="00071CC5" w:rsidRDefault="007703D1" w:rsidP="00C867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ang et al., (2023)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13</w:t>
            </w:r>
            <w:r w:rsidRPr="00071CC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06" w:type="dxa"/>
          </w:tcPr>
          <w:p w14:paraId="5AE9A168" w14:textId="4124D123" w:rsidR="007703D1" w:rsidRPr="00071CC5" w:rsidRDefault="00B5031B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Educational attainment</w:t>
            </w:r>
            <w:r>
              <w:rPr>
                <w:sz w:val="20"/>
                <w:szCs w:val="20"/>
              </w:rPr>
              <w:t xml:space="preserve"> (Lee et al., 2018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4FE1F2B0" w14:textId="381CDB77" w:rsidR="007703D1" w:rsidRDefault="00B5031B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2A2836F6" w14:textId="7715D660" w:rsidR="007703D1" w:rsidRDefault="00B5031B" w:rsidP="00C867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</w:p>
        </w:tc>
        <w:tc>
          <w:tcPr>
            <w:tcW w:w="992" w:type="dxa"/>
          </w:tcPr>
          <w:p w14:paraId="63D139DB" w14:textId="5A0E2947" w:rsidR="007703D1" w:rsidRDefault="00B5031B" w:rsidP="00C867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6CA57321" w14:textId="09779502" w:rsidR="007703D1" w:rsidRDefault="00B5031B" w:rsidP="00C867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70 95% CI:0.60;0.81*</w:t>
            </w:r>
          </w:p>
        </w:tc>
      </w:tr>
      <w:tr w:rsidR="007703D1" w:rsidRPr="00071CC5" w14:paraId="17A2A556" w14:textId="77777777" w:rsidTr="001B2D34">
        <w:trPr>
          <w:trHeight w:val="316"/>
        </w:trPr>
        <w:tc>
          <w:tcPr>
            <w:tcW w:w="1418" w:type="dxa"/>
            <w:vMerge/>
          </w:tcPr>
          <w:p w14:paraId="56B5F3A0" w14:textId="77777777" w:rsidR="007703D1" w:rsidRPr="00071CC5" w:rsidRDefault="007703D1" w:rsidP="00C86734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1D502049" w14:textId="77777777" w:rsidR="007703D1" w:rsidRPr="00071CC5" w:rsidRDefault="007703D1" w:rsidP="00C86734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25F35E39" w14:textId="6D05BB01" w:rsidR="007703D1" w:rsidRPr="00CE6734" w:rsidRDefault="00B5031B" w:rsidP="00C86734">
            <w:pPr>
              <w:rPr>
                <w:sz w:val="20"/>
                <w:szCs w:val="20"/>
              </w:rPr>
            </w:pPr>
            <w:r w:rsidRPr="00CE6734">
              <w:rPr>
                <w:sz w:val="20"/>
                <w:szCs w:val="20"/>
              </w:rPr>
              <w:t>Educational attainment (Lee et al., 2018</w:t>
            </w:r>
            <w:r w:rsidRPr="00CE6734">
              <w:rPr>
                <w:noProof/>
                <w:sz w:val="20"/>
                <w:szCs w:val="20"/>
                <w:vertAlign w:val="superscript"/>
              </w:rPr>
              <w:t>50</w:t>
            </w:r>
            <w:r w:rsidRPr="00CE6734"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0472720C" w14:textId="4410143C" w:rsidR="007703D1" w:rsidRPr="00CE6734" w:rsidRDefault="00B5031B" w:rsidP="00C86734">
            <w:pPr>
              <w:rPr>
                <w:sz w:val="20"/>
                <w:szCs w:val="20"/>
              </w:rPr>
            </w:pPr>
            <w:r w:rsidRPr="00CE6734">
              <w:rPr>
                <w:sz w:val="20"/>
                <w:szCs w:val="20"/>
              </w:rPr>
              <w:t>Alzheimer’s Disease by Proxy -Maternal history (Marioni et al., 2018</w:t>
            </w:r>
            <w:r w:rsidRPr="00CE6734">
              <w:rPr>
                <w:noProof/>
                <w:sz w:val="20"/>
                <w:szCs w:val="20"/>
                <w:vertAlign w:val="superscript"/>
              </w:rPr>
              <w:t>55</w:t>
            </w:r>
            <w:r w:rsidRPr="00CE6734"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358DF8D2" w14:textId="067E8E39" w:rsidR="007703D1" w:rsidRPr="00CE6734" w:rsidRDefault="00B5031B" w:rsidP="00C86734">
            <w:pPr>
              <w:rPr>
                <w:sz w:val="20"/>
                <w:szCs w:val="20"/>
              </w:rPr>
            </w:pPr>
            <w:r w:rsidRPr="00CE6734">
              <w:rPr>
                <w:sz w:val="20"/>
                <w:szCs w:val="20"/>
              </w:rPr>
              <w:t>262</w:t>
            </w:r>
          </w:p>
        </w:tc>
        <w:tc>
          <w:tcPr>
            <w:tcW w:w="992" w:type="dxa"/>
          </w:tcPr>
          <w:p w14:paraId="228F6E8D" w14:textId="31567EBD" w:rsidR="007703D1" w:rsidRPr="00CE6734" w:rsidRDefault="00B5031B" w:rsidP="00C86734">
            <w:pPr>
              <w:rPr>
                <w:sz w:val="20"/>
                <w:szCs w:val="20"/>
              </w:rPr>
            </w:pPr>
            <w:r w:rsidRPr="00CE6734"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7390DE07" w14:textId="4B9C148A" w:rsidR="007703D1" w:rsidRPr="00CE6734" w:rsidRDefault="00B5031B" w:rsidP="00C86734">
            <w:pPr>
              <w:rPr>
                <w:sz w:val="20"/>
                <w:szCs w:val="20"/>
              </w:rPr>
            </w:pPr>
            <w:r w:rsidRPr="00CE6734">
              <w:rPr>
                <w:sz w:val="20"/>
                <w:szCs w:val="20"/>
              </w:rPr>
              <w:t>OR=1.31 95% CI:1.10;1.57</w:t>
            </w:r>
          </w:p>
        </w:tc>
      </w:tr>
      <w:tr w:rsidR="007703D1" w:rsidRPr="00071CC5" w14:paraId="5541801A" w14:textId="77777777" w:rsidTr="001B2D34">
        <w:trPr>
          <w:trHeight w:val="316"/>
        </w:trPr>
        <w:tc>
          <w:tcPr>
            <w:tcW w:w="1418" w:type="dxa"/>
            <w:vMerge/>
          </w:tcPr>
          <w:p w14:paraId="55AD9235" w14:textId="77777777" w:rsidR="007703D1" w:rsidRPr="00071CC5" w:rsidRDefault="007703D1" w:rsidP="00C86734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7ECEDD68" w14:textId="77777777" w:rsidR="007703D1" w:rsidRPr="00071CC5" w:rsidRDefault="007703D1" w:rsidP="00C86734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6110DD09" w14:textId="52ED910A" w:rsidR="007703D1" w:rsidRPr="00071CC5" w:rsidRDefault="00B5031B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Educational attainment</w:t>
            </w:r>
            <w:r>
              <w:rPr>
                <w:sz w:val="20"/>
                <w:szCs w:val="20"/>
              </w:rPr>
              <w:t xml:space="preserve"> (Lee et al., 2018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5EFC7EA8" w14:textId="77B34B8D" w:rsidR="007703D1" w:rsidRDefault="00B5031B" w:rsidP="00C867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by Proxy -Paternal history (Marioni et al., 2018</w:t>
            </w:r>
            <w:r w:rsidRPr="00B5031B">
              <w:rPr>
                <w:noProof/>
                <w:sz w:val="20"/>
                <w:szCs w:val="20"/>
                <w:vertAlign w:val="superscript"/>
              </w:rPr>
              <w:t>5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1793CB73" w14:textId="66A612EF" w:rsidR="007703D1" w:rsidRDefault="00B5031B" w:rsidP="00C867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</w:p>
        </w:tc>
        <w:tc>
          <w:tcPr>
            <w:tcW w:w="992" w:type="dxa"/>
          </w:tcPr>
          <w:p w14:paraId="1BF0BB25" w14:textId="2CFC87A9" w:rsidR="007703D1" w:rsidRDefault="00B5031B" w:rsidP="00C867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7D482F0A" w14:textId="5CF84C2A" w:rsidR="007703D1" w:rsidRDefault="00B5031B" w:rsidP="00C867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21 95% CI:0.94;1.56</w:t>
            </w:r>
          </w:p>
        </w:tc>
      </w:tr>
      <w:tr w:rsidR="000913E5" w:rsidRPr="00071CC5" w14:paraId="65572ED6" w14:textId="77777777" w:rsidTr="001B2D34">
        <w:trPr>
          <w:trHeight w:val="316"/>
        </w:trPr>
        <w:tc>
          <w:tcPr>
            <w:tcW w:w="1418" w:type="dxa"/>
            <w:vMerge/>
          </w:tcPr>
          <w:p w14:paraId="5500D0BE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1B54DA9F" w14:textId="7867B2A5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Korologou-Linden et al., (2022)</w:t>
            </w:r>
            <w:r w:rsidR="00E7188D" w:rsidRPr="00E7188D">
              <w:rPr>
                <w:noProof/>
                <w:sz w:val="20"/>
                <w:szCs w:val="20"/>
                <w:vertAlign w:val="superscript"/>
              </w:rPr>
              <w:t>14</w:t>
            </w:r>
            <w:r w:rsidRPr="00071CC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06" w:type="dxa"/>
          </w:tcPr>
          <w:p w14:paraId="2153D82F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 xml:space="preserve">A-Levels </w:t>
            </w:r>
            <w:r>
              <w:rPr>
                <w:sz w:val="20"/>
                <w:szCs w:val="20"/>
              </w:rPr>
              <w:t>(UK Biobank)</w:t>
            </w:r>
          </w:p>
        </w:tc>
        <w:tc>
          <w:tcPr>
            <w:tcW w:w="2906" w:type="dxa"/>
          </w:tcPr>
          <w:p w14:paraId="2899556C" w14:textId="7850DB19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Lambert et al., 2013</w:t>
            </w:r>
            <w:r w:rsidR="0081229F"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  <w:r w:rsidRPr="00071CC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</w:tcPr>
          <w:p w14:paraId="1D6EDB9D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77</w:t>
            </w:r>
          </w:p>
        </w:tc>
        <w:tc>
          <w:tcPr>
            <w:tcW w:w="992" w:type="dxa"/>
          </w:tcPr>
          <w:p w14:paraId="40EBE589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&gt;30</w:t>
            </w:r>
          </w:p>
        </w:tc>
        <w:tc>
          <w:tcPr>
            <w:tcW w:w="2693" w:type="dxa"/>
          </w:tcPr>
          <w:p w14:paraId="34D187E5" w14:textId="3DCCCF6B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82 95% CI:0.73;0.91*</w:t>
            </w:r>
          </w:p>
        </w:tc>
      </w:tr>
      <w:tr w:rsidR="000913E5" w:rsidRPr="00071CC5" w14:paraId="39F926A5" w14:textId="77777777" w:rsidTr="001B2D34">
        <w:trPr>
          <w:trHeight w:val="316"/>
        </w:trPr>
        <w:tc>
          <w:tcPr>
            <w:tcW w:w="1418" w:type="dxa"/>
            <w:vMerge/>
          </w:tcPr>
          <w:p w14:paraId="5CACAEFE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67C22BA6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1F11764B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College degree</w:t>
            </w:r>
            <w:r>
              <w:rPr>
                <w:sz w:val="20"/>
                <w:szCs w:val="20"/>
              </w:rPr>
              <w:t xml:space="preserve"> (UK Biobank)</w:t>
            </w:r>
          </w:p>
        </w:tc>
        <w:tc>
          <w:tcPr>
            <w:tcW w:w="2906" w:type="dxa"/>
          </w:tcPr>
          <w:p w14:paraId="7BF3DFCD" w14:textId="41B45DC8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Lambert et al., 2013</w:t>
            </w:r>
            <w:r w:rsidR="0081229F"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  <w:r w:rsidRPr="00071CC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</w:tcPr>
          <w:p w14:paraId="55DDC364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241</w:t>
            </w:r>
          </w:p>
        </w:tc>
        <w:tc>
          <w:tcPr>
            <w:tcW w:w="992" w:type="dxa"/>
          </w:tcPr>
          <w:p w14:paraId="379DC05A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&gt;30</w:t>
            </w:r>
          </w:p>
        </w:tc>
        <w:tc>
          <w:tcPr>
            <w:tcW w:w="2693" w:type="dxa"/>
          </w:tcPr>
          <w:p w14:paraId="39E8FB30" w14:textId="6AA58F59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82 95% CI:0.76;0.88*</w:t>
            </w:r>
          </w:p>
        </w:tc>
      </w:tr>
      <w:tr w:rsidR="000913E5" w:rsidRPr="00071CC5" w14:paraId="1990240C" w14:textId="77777777" w:rsidTr="001B2D34">
        <w:trPr>
          <w:trHeight w:val="316"/>
        </w:trPr>
        <w:tc>
          <w:tcPr>
            <w:tcW w:w="1418" w:type="dxa"/>
            <w:vMerge/>
          </w:tcPr>
          <w:p w14:paraId="264C695A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5C725A44" w14:textId="3E6ED734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Larsson et al., (2017)</w:t>
            </w:r>
            <w:r w:rsidR="00E7188D" w:rsidRPr="00E7188D">
              <w:rPr>
                <w:noProof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2906" w:type="dxa"/>
          </w:tcPr>
          <w:p w14:paraId="29FDC1DD" w14:textId="607AEAAA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Educational attainment</w:t>
            </w:r>
            <w:r>
              <w:rPr>
                <w:sz w:val="20"/>
                <w:szCs w:val="20"/>
              </w:rPr>
              <w:t xml:space="preserve"> (Okbay et al., 2016</w:t>
            </w:r>
            <w:r w:rsidR="0081229F" w:rsidRPr="0081229F">
              <w:rPr>
                <w:noProof/>
                <w:sz w:val="20"/>
                <w:szCs w:val="20"/>
                <w:vertAlign w:val="superscript"/>
              </w:rPr>
              <w:t>4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070308FD" w14:textId="631BE164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Lambert et al., 2013</w:t>
            </w:r>
            <w:r w:rsidR="0081229F"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1A7C9340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152</w:t>
            </w:r>
          </w:p>
        </w:tc>
        <w:tc>
          <w:tcPr>
            <w:tcW w:w="992" w:type="dxa"/>
          </w:tcPr>
          <w:p w14:paraId="3829C0B6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5.7</w:t>
            </w:r>
          </w:p>
        </w:tc>
        <w:tc>
          <w:tcPr>
            <w:tcW w:w="2693" w:type="dxa"/>
          </w:tcPr>
          <w:p w14:paraId="34D2E461" w14:textId="6C7928DD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89 95% CI:0.84;0.93*</w:t>
            </w:r>
          </w:p>
        </w:tc>
      </w:tr>
      <w:tr w:rsidR="000913E5" w:rsidRPr="00071CC5" w14:paraId="233FF618" w14:textId="77777777" w:rsidTr="001B2D34">
        <w:trPr>
          <w:trHeight w:val="316"/>
        </w:trPr>
        <w:tc>
          <w:tcPr>
            <w:tcW w:w="1418" w:type="dxa"/>
            <w:vMerge/>
          </w:tcPr>
          <w:p w14:paraId="49C3ACC9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72C87F59" w14:textId="5DA32836" w:rsidR="000913E5" w:rsidRPr="00071CC5" w:rsidRDefault="000913E5" w:rsidP="00C86734">
            <w:pPr>
              <w:rPr>
                <w:sz w:val="20"/>
                <w:szCs w:val="20"/>
              </w:rPr>
            </w:pPr>
            <w:r w:rsidRPr="009C10C0">
              <w:rPr>
                <w:sz w:val="20"/>
                <w:szCs w:val="20"/>
              </w:rPr>
              <w:t>Liu et al., (2022)</w:t>
            </w:r>
            <w:r w:rsidR="003C3DED" w:rsidRPr="009C10C0">
              <w:rPr>
                <w:noProof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2906" w:type="dxa"/>
          </w:tcPr>
          <w:p w14:paraId="10CA5B7E" w14:textId="4686F7BC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Educational attainment</w:t>
            </w:r>
            <w:r>
              <w:rPr>
                <w:sz w:val="20"/>
                <w:szCs w:val="20"/>
              </w:rPr>
              <w:t xml:space="preserve"> (Okbay et al., 2016</w:t>
            </w:r>
            <w:r w:rsidR="0081229F" w:rsidRPr="0081229F">
              <w:rPr>
                <w:noProof/>
                <w:sz w:val="20"/>
                <w:szCs w:val="20"/>
                <w:vertAlign w:val="superscript"/>
              </w:rPr>
              <w:t>4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3E24A274" w14:textId="3104130C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Kunkle et al., 2019</w:t>
            </w:r>
            <w:r w:rsidR="0081229F"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1E790007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159</w:t>
            </w:r>
          </w:p>
        </w:tc>
        <w:tc>
          <w:tcPr>
            <w:tcW w:w="992" w:type="dxa"/>
          </w:tcPr>
          <w:p w14:paraId="2302D5C0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3ECEEBFC" w14:textId="7F2196D3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68 95% CI:0.57;0.81*</w:t>
            </w:r>
          </w:p>
        </w:tc>
      </w:tr>
      <w:tr w:rsidR="000913E5" w:rsidRPr="00071CC5" w14:paraId="2FB87373" w14:textId="77777777" w:rsidTr="001B2D34">
        <w:trPr>
          <w:trHeight w:val="316"/>
        </w:trPr>
        <w:tc>
          <w:tcPr>
            <w:tcW w:w="1418" w:type="dxa"/>
            <w:vMerge/>
          </w:tcPr>
          <w:p w14:paraId="67D0BE7F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4E290ECA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18293081" w14:textId="383B28E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 xml:space="preserve">Educational attainment </w:t>
            </w:r>
            <w:r>
              <w:rPr>
                <w:sz w:val="20"/>
                <w:szCs w:val="20"/>
              </w:rPr>
              <w:t>(Okbay et al., 2016</w:t>
            </w:r>
            <w:r w:rsidR="0081229F" w:rsidRPr="0081229F">
              <w:rPr>
                <w:noProof/>
                <w:sz w:val="20"/>
                <w:szCs w:val="20"/>
                <w:vertAlign w:val="superscript"/>
              </w:rPr>
              <w:t>4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7F368586" w14:textId="648C036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 by proxy</w:t>
            </w:r>
            <w:r>
              <w:rPr>
                <w:sz w:val="20"/>
                <w:szCs w:val="20"/>
              </w:rPr>
              <w:t xml:space="preserve"> (Marioni et al., 2018</w:t>
            </w:r>
            <w:r w:rsidR="007703D1" w:rsidRPr="007703D1">
              <w:rPr>
                <w:noProof/>
                <w:sz w:val="20"/>
                <w:szCs w:val="20"/>
                <w:vertAlign w:val="superscript"/>
              </w:rPr>
              <w:t>55</w:t>
            </w:r>
            <w:r>
              <w:rPr>
                <w:sz w:val="20"/>
                <w:szCs w:val="20"/>
              </w:rPr>
              <w:t>)</w:t>
            </w:r>
            <w:r w:rsidRPr="00071CC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</w:tcPr>
          <w:p w14:paraId="69AD5C84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147</w:t>
            </w:r>
          </w:p>
        </w:tc>
        <w:tc>
          <w:tcPr>
            <w:tcW w:w="992" w:type="dxa"/>
          </w:tcPr>
          <w:p w14:paraId="3AC31117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687370BA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1.09 95% CI:1.00;1.19</w:t>
            </w:r>
          </w:p>
        </w:tc>
      </w:tr>
      <w:tr w:rsidR="000913E5" w:rsidRPr="00071CC5" w14:paraId="2716F05F" w14:textId="77777777" w:rsidTr="001B2D34">
        <w:trPr>
          <w:trHeight w:val="316"/>
        </w:trPr>
        <w:tc>
          <w:tcPr>
            <w:tcW w:w="1418" w:type="dxa"/>
            <w:vMerge/>
          </w:tcPr>
          <w:p w14:paraId="5231E17C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5EA442AA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5E9E4DD2" w14:textId="4B855233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Educational attainment</w:t>
            </w:r>
            <w:r>
              <w:rPr>
                <w:sz w:val="20"/>
                <w:szCs w:val="20"/>
              </w:rPr>
              <w:t xml:space="preserve"> (Okbay et al., 2016</w:t>
            </w:r>
            <w:r w:rsidR="0081229F" w:rsidRPr="0081229F">
              <w:rPr>
                <w:noProof/>
                <w:sz w:val="20"/>
                <w:szCs w:val="20"/>
                <w:vertAlign w:val="superscript"/>
              </w:rPr>
              <w:t>4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7A1C57DD" w14:textId="0F7F7B29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 by proxy</w:t>
            </w:r>
            <w:r>
              <w:rPr>
                <w:sz w:val="20"/>
                <w:szCs w:val="20"/>
              </w:rPr>
              <w:t xml:space="preserve"> (Schwartzentruber et al., 2021</w:t>
            </w:r>
            <w:r w:rsidR="007703D1" w:rsidRPr="007703D1">
              <w:rPr>
                <w:noProof/>
                <w:sz w:val="20"/>
                <w:szCs w:val="20"/>
                <w:vertAlign w:val="superscript"/>
              </w:rPr>
              <w:t>56</w:t>
            </w:r>
            <w:r>
              <w:rPr>
                <w:sz w:val="20"/>
                <w:szCs w:val="20"/>
              </w:rPr>
              <w:t>)</w:t>
            </w:r>
            <w:r w:rsidRPr="00071CC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</w:tcPr>
          <w:p w14:paraId="2C63ACAD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159</w:t>
            </w:r>
          </w:p>
        </w:tc>
        <w:tc>
          <w:tcPr>
            <w:tcW w:w="992" w:type="dxa"/>
          </w:tcPr>
          <w:p w14:paraId="06E43833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7C4CBDB6" w14:textId="46A4161C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1.88 95% CI:1.62;2.18*</w:t>
            </w:r>
          </w:p>
        </w:tc>
      </w:tr>
      <w:tr w:rsidR="000913E5" w:rsidRPr="00071CC5" w14:paraId="1F0AB517" w14:textId="77777777" w:rsidTr="001B2D34">
        <w:trPr>
          <w:trHeight w:val="316"/>
        </w:trPr>
        <w:tc>
          <w:tcPr>
            <w:tcW w:w="1418" w:type="dxa"/>
            <w:vMerge/>
          </w:tcPr>
          <w:p w14:paraId="36102CBA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2590A899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39A0C4EF" w14:textId="6A0B7D8F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Educational attainment</w:t>
            </w:r>
            <w:r>
              <w:rPr>
                <w:sz w:val="20"/>
                <w:szCs w:val="20"/>
              </w:rPr>
              <w:t xml:space="preserve"> (Okbay et al., 2016</w:t>
            </w:r>
            <w:r w:rsidR="0081229F" w:rsidRPr="0081229F">
              <w:rPr>
                <w:noProof/>
                <w:sz w:val="20"/>
                <w:szCs w:val="20"/>
                <w:vertAlign w:val="superscript"/>
              </w:rPr>
              <w:t>4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67AFC602" w14:textId="36AC93CB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 &amp; Alzheimer’s Disease by proxy</w:t>
            </w:r>
            <w:r>
              <w:rPr>
                <w:sz w:val="20"/>
                <w:szCs w:val="20"/>
              </w:rPr>
              <w:t xml:space="preserve"> (Marioni et al., 2018</w:t>
            </w:r>
            <w:r w:rsidR="007703D1" w:rsidRPr="007703D1">
              <w:rPr>
                <w:noProof/>
                <w:sz w:val="20"/>
                <w:szCs w:val="20"/>
                <w:vertAlign w:val="superscript"/>
              </w:rPr>
              <w:t>55</w:t>
            </w:r>
            <w:r>
              <w:rPr>
                <w:sz w:val="20"/>
                <w:szCs w:val="20"/>
              </w:rPr>
              <w:t>)</w:t>
            </w:r>
            <w:r w:rsidRPr="00071CC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</w:tcPr>
          <w:p w14:paraId="5D4C3BFA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147</w:t>
            </w:r>
          </w:p>
        </w:tc>
        <w:tc>
          <w:tcPr>
            <w:tcW w:w="992" w:type="dxa"/>
          </w:tcPr>
          <w:p w14:paraId="50A5CC52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039C5237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99 95% CI:0.91;1.07</w:t>
            </w:r>
          </w:p>
        </w:tc>
      </w:tr>
      <w:tr w:rsidR="000913E5" w:rsidRPr="00071CC5" w14:paraId="41CA1431" w14:textId="77777777" w:rsidTr="001B2D34">
        <w:trPr>
          <w:trHeight w:val="316"/>
        </w:trPr>
        <w:tc>
          <w:tcPr>
            <w:tcW w:w="1418" w:type="dxa"/>
            <w:vMerge/>
          </w:tcPr>
          <w:p w14:paraId="78D1F42A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2990F408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38EEABA7" w14:textId="6183DF88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Educational attainment</w:t>
            </w:r>
            <w:r>
              <w:rPr>
                <w:sz w:val="20"/>
                <w:szCs w:val="20"/>
              </w:rPr>
              <w:t xml:space="preserve"> (Okbay et al., 2016</w:t>
            </w:r>
            <w:r w:rsidR="0081229F" w:rsidRPr="0081229F">
              <w:rPr>
                <w:noProof/>
                <w:sz w:val="20"/>
                <w:szCs w:val="20"/>
                <w:vertAlign w:val="superscript"/>
              </w:rPr>
              <w:t>4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373BE9DB" w14:textId="2DAD7EF9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 &amp; Alzheimer’s Disease by proxy</w:t>
            </w:r>
            <w:r>
              <w:rPr>
                <w:sz w:val="20"/>
                <w:szCs w:val="20"/>
              </w:rPr>
              <w:t xml:space="preserve"> (Jansen et al., 2019</w:t>
            </w:r>
            <w:r w:rsidR="007703D1" w:rsidRPr="007703D1">
              <w:rPr>
                <w:noProof/>
                <w:sz w:val="20"/>
                <w:szCs w:val="20"/>
                <w:vertAlign w:val="superscript"/>
              </w:rPr>
              <w:t>57</w:t>
            </w:r>
            <w:r>
              <w:rPr>
                <w:sz w:val="20"/>
                <w:szCs w:val="20"/>
              </w:rPr>
              <w:t>)</w:t>
            </w:r>
            <w:r w:rsidRPr="00071CC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</w:tcPr>
          <w:p w14:paraId="10873547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155</w:t>
            </w:r>
          </w:p>
        </w:tc>
        <w:tc>
          <w:tcPr>
            <w:tcW w:w="992" w:type="dxa"/>
          </w:tcPr>
          <w:p w14:paraId="2E13998B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40F63E8A" w14:textId="1FF11AF2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96 95% CI:0.93;0.98*</w:t>
            </w:r>
          </w:p>
        </w:tc>
      </w:tr>
      <w:tr w:rsidR="000913E5" w:rsidRPr="00071CC5" w14:paraId="6A62226E" w14:textId="77777777" w:rsidTr="001B2D34">
        <w:trPr>
          <w:trHeight w:val="316"/>
        </w:trPr>
        <w:tc>
          <w:tcPr>
            <w:tcW w:w="1418" w:type="dxa"/>
            <w:vMerge/>
          </w:tcPr>
          <w:p w14:paraId="00757066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3465AF4E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3C030A4B" w14:textId="7798F3A5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 xml:space="preserve">Educational attainment </w:t>
            </w:r>
            <w:r>
              <w:rPr>
                <w:sz w:val="20"/>
                <w:szCs w:val="20"/>
              </w:rPr>
              <w:t>(Okbay et al., 2016</w:t>
            </w:r>
            <w:r w:rsidR="0081229F" w:rsidRPr="0081229F">
              <w:rPr>
                <w:noProof/>
                <w:sz w:val="20"/>
                <w:szCs w:val="20"/>
                <w:vertAlign w:val="superscript"/>
              </w:rPr>
              <w:t>4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5BAEC51C" w14:textId="7C21458A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 &amp; Alzheimer’s Disease by proxy</w:t>
            </w:r>
            <w:r>
              <w:rPr>
                <w:sz w:val="20"/>
                <w:szCs w:val="20"/>
              </w:rPr>
              <w:t xml:space="preserve"> (Schwartzentruber et al., 2021</w:t>
            </w:r>
            <w:r w:rsidR="007703D1" w:rsidRPr="007703D1">
              <w:rPr>
                <w:noProof/>
                <w:sz w:val="20"/>
                <w:szCs w:val="20"/>
                <w:vertAlign w:val="superscript"/>
              </w:rPr>
              <w:t>56</w:t>
            </w:r>
            <w:r>
              <w:rPr>
                <w:sz w:val="20"/>
                <w:szCs w:val="20"/>
              </w:rPr>
              <w:t>)</w:t>
            </w:r>
            <w:r w:rsidRPr="00071CC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</w:tcPr>
          <w:p w14:paraId="5ACCADDE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159</w:t>
            </w:r>
          </w:p>
        </w:tc>
        <w:tc>
          <w:tcPr>
            <w:tcW w:w="992" w:type="dxa"/>
          </w:tcPr>
          <w:p w14:paraId="793710A9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50871CA1" w14:textId="7FA38988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1.21 95% CI:1.08;1.36*</w:t>
            </w:r>
          </w:p>
        </w:tc>
      </w:tr>
      <w:tr w:rsidR="00B17CA2" w:rsidRPr="00071CC5" w14:paraId="2C1037EE" w14:textId="77777777" w:rsidTr="001B2D34">
        <w:trPr>
          <w:trHeight w:val="316"/>
        </w:trPr>
        <w:tc>
          <w:tcPr>
            <w:tcW w:w="1418" w:type="dxa"/>
            <w:vMerge/>
          </w:tcPr>
          <w:p w14:paraId="60FB5E31" w14:textId="77777777" w:rsidR="00B17CA2" w:rsidRPr="00071CC5" w:rsidRDefault="00B17CA2" w:rsidP="00C86734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26596774" w14:textId="67E9D0D3" w:rsidR="00B17CA2" w:rsidRPr="00071CC5" w:rsidRDefault="00B17CA2" w:rsidP="00C867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o et al., (2023)</w:t>
            </w:r>
            <w:r w:rsidRPr="00B17CA2">
              <w:rPr>
                <w:noProof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2906" w:type="dxa"/>
          </w:tcPr>
          <w:p w14:paraId="4EE284F6" w14:textId="4AFA599A" w:rsidR="00B17CA2" w:rsidRPr="00071CC5" w:rsidRDefault="00B17CA2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 xml:space="preserve">Educational attainment </w:t>
            </w:r>
            <w:r>
              <w:rPr>
                <w:sz w:val="20"/>
                <w:szCs w:val="20"/>
              </w:rPr>
              <w:t>(Okbay et al., 2016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6313B791" w14:textId="6A8A66DF" w:rsidR="00B17CA2" w:rsidRPr="00071CC5" w:rsidRDefault="00B17CA2" w:rsidP="00C867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Bellenguez et al., 2022</w:t>
            </w:r>
            <w:r w:rsidRPr="00B17CA2">
              <w:rPr>
                <w:noProof/>
                <w:sz w:val="20"/>
                <w:szCs w:val="20"/>
                <w:vertAlign w:val="superscript"/>
              </w:rPr>
              <w:t>5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06762C97" w14:textId="10FBE714" w:rsidR="00B17CA2" w:rsidRPr="00071CC5" w:rsidRDefault="00B17CA2" w:rsidP="00C867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1</w:t>
            </w:r>
          </w:p>
        </w:tc>
        <w:tc>
          <w:tcPr>
            <w:tcW w:w="992" w:type="dxa"/>
          </w:tcPr>
          <w:p w14:paraId="7E995A71" w14:textId="5559A4F6" w:rsidR="00B17CA2" w:rsidRPr="00071CC5" w:rsidRDefault="00B17CA2" w:rsidP="00C867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</w:t>
            </w:r>
          </w:p>
        </w:tc>
        <w:tc>
          <w:tcPr>
            <w:tcW w:w="2693" w:type="dxa"/>
          </w:tcPr>
          <w:p w14:paraId="5C2FAD17" w14:textId="138C9390" w:rsidR="00B17CA2" w:rsidRPr="00071CC5" w:rsidRDefault="00B17CA2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</w:t>
            </w:r>
            <w:r>
              <w:rPr>
                <w:sz w:val="20"/>
                <w:szCs w:val="20"/>
              </w:rPr>
              <w:t>83</w:t>
            </w:r>
            <w:r w:rsidRPr="00071CC5">
              <w:rPr>
                <w:sz w:val="20"/>
                <w:szCs w:val="20"/>
              </w:rPr>
              <w:t xml:space="preserve"> 95% CI:0.</w:t>
            </w:r>
            <w:r>
              <w:rPr>
                <w:sz w:val="20"/>
                <w:szCs w:val="20"/>
              </w:rPr>
              <w:t>79</w:t>
            </w:r>
            <w:r w:rsidRPr="00071CC5">
              <w:rPr>
                <w:sz w:val="20"/>
                <w:szCs w:val="20"/>
              </w:rPr>
              <w:t>;0.</w:t>
            </w:r>
            <w:r>
              <w:rPr>
                <w:sz w:val="20"/>
                <w:szCs w:val="20"/>
              </w:rPr>
              <w:t>87*</w:t>
            </w:r>
          </w:p>
        </w:tc>
      </w:tr>
      <w:tr w:rsidR="00B17CA2" w:rsidRPr="00071CC5" w14:paraId="0C67FE84" w14:textId="77777777" w:rsidTr="001B2D34">
        <w:trPr>
          <w:trHeight w:val="316"/>
        </w:trPr>
        <w:tc>
          <w:tcPr>
            <w:tcW w:w="1418" w:type="dxa"/>
            <w:vMerge/>
          </w:tcPr>
          <w:p w14:paraId="053E6082" w14:textId="77777777" w:rsidR="00B17CA2" w:rsidRPr="00071CC5" w:rsidRDefault="00B17CA2" w:rsidP="00C86734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450913CC" w14:textId="77777777" w:rsidR="00B17CA2" w:rsidRPr="00071CC5" w:rsidRDefault="00B17CA2" w:rsidP="00C86734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08495846" w14:textId="68332BC4" w:rsidR="00B17CA2" w:rsidRPr="00071CC5" w:rsidRDefault="00B17CA2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 xml:space="preserve">Educational attainment </w:t>
            </w:r>
            <w:r>
              <w:rPr>
                <w:sz w:val="20"/>
                <w:szCs w:val="20"/>
              </w:rPr>
              <w:t>(Okbay et al., 2016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00CC1CC5" w14:textId="071383C3" w:rsidR="00B17CA2" w:rsidRPr="00071CC5" w:rsidRDefault="00B17CA2" w:rsidP="00C867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by proxy (Bellenguez et al., 2022</w:t>
            </w:r>
            <w:r w:rsidRPr="00B17CA2">
              <w:rPr>
                <w:noProof/>
                <w:sz w:val="20"/>
                <w:szCs w:val="20"/>
                <w:vertAlign w:val="superscript"/>
              </w:rPr>
              <w:t>5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317872E8" w14:textId="3729AC17" w:rsidR="00B17CA2" w:rsidRPr="00071CC5" w:rsidRDefault="00B17CA2" w:rsidP="00C867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7</w:t>
            </w:r>
          </w:p>
        </w:tc>
        <w:tc>
          <w:tcPr>
            <w:tcW w:w="992" w:type="dxa"/>
          </w:tcPr>
          <w:p w14:paraId="74DCF0BE" w14:textId="2DCA9795" w:rsidR="00B17CA2" w:rsidRPr="00071CC5" w:rsidRDefault="00B17CA2" w:rsidP="00C867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</w:t>
            </w:r>
          </w:p>
        </w:tc>
        <w:tc>
          <w:tcPr>
            <w:tcW w:w="2693" w:type="dxa"/>
          </w:tcPr>
          <w:p w14:paraId="5B0C92C9" w14:textId="2EA2CF70" w:rsidR="00B17CA2" w:rsidRPr="00071CC5" w:rsidRDefault="00B17CA2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</w:t>
            </w:r>
            <w:r>
              <w:rPr>
                <w:sz w:val="20"/>
                <w:szCs w:val="20"/>
              </w:rPr>
              <w:t>1.06</w:t>
            </w:r>
            <w:r w:rsidRPr="00071CC5">
              <w:rPr>
                <w:sz w:val="20"/>
                <w:szCs w:val="20"/>
              </w:rPr>
              <w:t xml:space="preserve"> 95% CI:</w:t>
            </w:r>
            <w:r>
              <w:rPr>
                <w:sz w:val="20"/>
                <w:szCs w:val="20"/>
              </w:rPr>
              <w:t>1.01</w:t>
            </w:r>
            <w:r w:rsidRPr="00071CC5">
              <w:rPr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>1.10</w:t>
            </w:r>
          </w:p>
        </w:tc>
      </w:tr>
      <w:tr w:rsidR="000913E5" w:rsidRPr="00071CC5" w14:paraId="2403CBDC" w14:textId="77777777" w:rsidTr="001B2D34">
        <w:trPr>
          <w:trHeight w:val="316"/>
        </w:trPr>
        <w:tc>
          <w:tcPr>
            <w:tcW w:w="1418" w:type="dxa"/>
            <w:vMerge/>
          </w:tcPr>
          <w:p w14:paraId="51CFBCE9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298F2684" w14:textId="28CDD4E0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Østergaard et al., (2015)</w:t>
            </w:r>
            <w:r w:rsidR="003C3DED" w:rsidRPr="003C3DED">
              <w:rPr>
                <w:noProof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2906" w:type="dxa"/>
          </w:tcPr>
          <w:p w14:paraId="73C550B2" w14:textId="1E88AAE4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Length of education</w:t>
            </w:r>
            <w:r>
              <w:rPr>
                <w:sz w:val="20"/>
                <w:szCs w:val="20"/>
              </w:rPr>
              <w:t xml:space="preserve"> (Rietveld et al., 2013</w:t>
            </w:r>
            <w:r w:rsidR="007703D1" w:rsidRPr="007703D1">
              <w:rPr>
                <w:noProof/>
                <w:sz w:val="20"/>
                <w:szCs w:val="20"/>
                <w:vertAlign w:val="superscript"/>
              </w:rPr>
              <w:t>58</w:t>
            </w:r>
            <w:r>
              <w:rPr>
                <w:sz w:val="20"/>
                <w:szCs w:val="20"/>
              </w:rPr>
              <w:t>)</w:t>
            </w:r>
            <w:r w:rsidRPr="00071CC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06" w:type="dxa"/>
          </w:tcPr>
          <w:p w14:paraId="73B5A616" w14:textId="4E197432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Lambert et al., 2013</w:t>
            </w:r>
            <w:r w:rsidR="0081229F"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1AB189B6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27FCDE5D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2AEB680F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71 95% CI:0.48;1.06</w:t>
            </w:r>
          </w:p>
        </w:tc>
      </w:tr>
      <w:tr w:rsidR="000913E5" w:rsidRPr="00071CC5" w14:paraId="6B8329C8" w14:textId="77777777" w:rsidTr="001B2D34">
        <w:trPr>
          <w:trHeight w:val="316"/>
        </w:trPr>
        <w:tc>
          <w:tcPr>
            <w:tcW w:w="1418" w:type="dxa"/>
            <w:vMerge/>
          </w:tcPr>
          <w:p w14:paraId="40B08A8B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4FBFC53F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0AFED80F" w14:textId="51CF4ADE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Completing university</w:t>
            </w:r>
            <w:r>
              <w:rPr>
                <w:sz w:val="20"/>
                <w:szCs w:val="20"/>
              </w:rPr>
              <w:t xml:space="preserve"> (Rietveld et al., 2013</w:t>
            </w:r>
            <w:r w:rsidR="007703D1" w:rsidRPr="007703D1">
              <w:rPr>
                <w:noProof/>
                <w:sz w:val="20"/>
                <w:szCs w:val="20"/>
                <w:vertAlign w:val="superscript"/>
              </w:rPr>
              <w:t>58</w:t>
            </w:r>
            <w:r>
              <w:rPr>
                <w:sz w:val="20"/>
                <w:szCs w:val="20"/>
              </w:rPr>
              <w:t>)</w:t>
            </w:r>
            <w:r w:rsidRPr="00071CC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06" w:type="dxa"/>
          </w:tcPr>
          <w:p w14:paraId="6DB36694" w14:textId="0559373E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Lambert et al., 2013</w:t>
            </w:r>
            <w:r w:rsidR="0081229F"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16731F46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59837C4C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24444E78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95 95% CI:0.67;1.34</w:t>
            </w:r>
          </w:p>
        </w:tc>
      </w:tr>
      <w:tr w:rsidR="000913E5" w:rsidRPr="00071CC5" w14:paraId="2AC9FDAF" w14:textId="77777777" w:rsidTr="001B2D34">
        <w:trPr>
          <w:trHeight w:val="316"/>
        </w:trPr>
        <w:tc>
          <w:tcPr>
            <w:tcW w:w="1418" w:type="dxa"/>
            <w:vMerge/>
          </w:tcPr>
          <w:p w14:paraId="21E6D5D8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2FA6806F" w14:textId="77ECC5E8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Raghavan et al., (2019)</w:t>
            </w:r>
            <w:r w:rsidR="003C3DED" w:rsidRPr="003C3DED">
              <w:rPr>
                <w:noProof/>
                <w:sz w:val="20"/>
                <w:szCs w:val="20"/>
                <w:vertAlign w:val="superscript"/>
              </w:rPr>
              <w:t>31</w:t>
            </w:r>
          </w:p>
        </w:tc>
        <w:tc>
          <w:tcPr>
            <w:tcW w:w="2906" w:type="dxa"/>
          </w:tcPr>
          <w:p w14:paraId="2199E84F" w14:textId="199B1580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Educational attainment</w:t>
            </w:r>
            <w:r>
              <w:rPr>
                <w:sz w:val="20"/>
                <w:szCs w:val="20"/>
              </w:rPr>
              <w:t xml:space="preserve"> (Okbay et al., 2016</w:t>
            </w:r>
            <w:r w:rsidR="0081229F" w:rsidRPr="0081229F">
              <w:rPr>
                <w:noProof/>
                <w:sz w:val="20"/>
                <w:szCs w:val="20"/>
                <w:vertAlign w:val="superscript"/>
              </w:rPr>
              <w:t>4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2871EB34" w14:textId="5A26ECCF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Lambert et al., 2013</w:t>
            </w:r>
            <w:r w:rsidR="0081229F"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3558EED3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1271</w:t>
            </w:r>
          </w:p>
        </w:tc>
        <w:tc>
          <w:tcPr>
            <w:tcW w:w="992" w:type="dxa"/>
          </w:tcPr>
          <w:p w14:paraId="2FCEF2B0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31412234" w14:textId="1305B16A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63 95% CI:0.54;0.74*</w:t>
            </w:r>
          </w:p>
        </w:tc>
      </w:tr>
      <w:tr w:rsidR="000913E5" w:rsidRPr="00071CC5" w14:paraId="24F30EBC" w14:textId="77777777" w:rsidTr="001B2D34">
        <w:trPr>
          <w:trHeight w:val="316"/>
        </w:trPr>
        <w:tc>
          <w:tcPr>
            <w:tcW w:w="1418" w:type="dxa"/>
            <w:vMerge/>
          </w:tcPr>
          <w:p w14:paraId="2215DF6B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3C28D23B" w14:textId="4FA43A6D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Thorp et al., (2022)</w:t>
            </w:r>
            <w:r w:rsidR="003C3DED" w:rsidRPr="003C3DED">
              <w:rPr>
                <w:noProof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2906" w:type="dxa"/>
          </w:tcPr>
          <w:p w14:paraId="0515EA6B" w14:textId="5EB0772F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Educational attainment</w:t>
            </w:r>
            <w:r>
              <w:rPr>
                <w:sz w:val="20"/>
                <w:szCs w:val="20"/>
              </w:rPr>
              <w:t xml:space="preserve"> (Lee et al., 2018</w:t>
            </w:r>
            <w:r w:rsidR="0081229F" w:rsidRPr="0081229F">
              <w:rPr>
                <w:noProof/>
                <w:sz w:val="20"/>
                <w:szCs w:val="20"/>
                <w:vertAlign w:val="superscript"/>
              </w:rPr>
              <w:t>50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2906" w:type="dxa"/>
          </w:tcPr>
          <w:p w14:paraId="34CEBB33" w14:textId="2F144D1C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Lambert et al., 2013</w:t>
            </w:r>
            <w:r w:rsidR="0081229F"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79F0736F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271</w:t>
            </w:r>
          </w:p>
        </w:tc>
        <w:tc>
          <w:tcPr>
            <w:tcW w:w="992" w:type="dxa"/>
          </w:tcPr>
          <w:p w14:paraId="18895659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48.8</w:t>
            </w:r>
          </w:p>
        </w:tc>
        <w:tc>
          <w:tcPr>
            <w:tcW w:w="2693" w:type="dxa"/>
          </w:tcPr>
          <w:p w14:paraId="67C252E5" w14:textId="5C73E88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66 95% CI:0.55;0.78*</w:t>
            </w:r>
          </w:p>
        </w:tc>
      </w:tr>
      <w:tr w:rsidR="000913E5" w:rsidRPr="00071CC5" w14:paraId="7C765A7A" w14:textId="77777777" w:rsidTr="001B2D34">
        <w:trPr>
          <w:trHeight w:val="316"/>
        </w:trPr>
        <w:tc>
          <w:tcPr>
            <w:tcW w:w="1418" w:type="dxa"/>
            <w:vMerge/>
          </w:tcPr>
          <w:p w14:paraId="1B88F939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70CDB8A6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1F31BA4F" w14:textId="5670BEDE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Cognitive component of educational attainment</w:t>
            </w:r>
            <w:r>
              <w:rPr>
                <w:sz w:val="20"/>
                <w:szCs w:val="20"/>
              </w:rPr>
              <w:t xml:space="preserve"> (Lee et al., 2018</w:t>
            </w:r>
            <w:r w:rsidR="0081229F" w:rsidRPr="0081229F">
              <w:rPr>
                <w:noProof/>
                <w:sz w:val="20"/>
                <w:szCs w:val="20"/>
                <w:vertAlign w:val="superscript"/>
              </w:rPr>
              <w:t>50</w:t>
            </w:r>
            <w:r>
              <w:rPr>
                <w:sz w:val="20"/>
                <w:szCs w:val="20"/>
              </w:rPr>
              <w:t xml:space="preserve"> and Savage et al., 2018</w:t>
            </w:r>
            <w:r w:rsidR="007703D1" w:rsidRPr="007703D1">
              <w:rPr>
                <w:noProof/>
                <w:sz w:val="20"/>
                <w:szCs w:val="20"/>
                <w:vertAlign w:val="superscript"/>
              </w:rPr>
              <w:t>59</w:t>
            </w:r>
            <w:r>
              <w:rPr>
                <w:sz w:val="20"/>
                <w:szCs w:val="20"/>
              </w:rPr>
              <w:t xml:space="preserve">)  </w:t>
            </w:r>
          </w:p>
        </w:tc>
        <w:tc>
          <w:tcPr>
            <w:tcW w:w="2906" w:type="dxa"/>
          </w:tcPr>
          <w:p w14:paraId="51C521DE" w14:textId="549EABD1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Lambert et al., 2013</w:t>
            </w:r>
            <w:r w:rsidR="0081229F"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12B13232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121</w:t>
            </w:r>
          </w:p>
        </w:tc>
        <w:tc>
          <w:tcPr>
            <w:tcW w:w="992" w:type="dxa"/>
          </w:tcPr>
          <w:p w14:paraId="32DF54E6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42.4</w:t>
            </w:r>
          </w:p>
        </w:tc>
        <w:tc>
          <w:tcPr>
            <w:tcW w:w="2693" w:type="dxa"/>
          </w:tcPr>
          <w:p w14:paraId="3CC8BFE4" w14:textId="65AC65A6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85 95% CI:0.78;0.92*</w:t>
            </w:r>
          </w:p>
        </w:tc>
      </w:tr>
      <w:tr w:rsidR="000913E5" w:rsidRPr="00071CC5" w14:paraId="16BE4F36" w14:textId="77777777" w:rsidTr="001B2D34">
        <w:trPr>
          <w:trHeight w:val="316"/>
        </w:trPr>
        <w:tc>
          <w:tcPr>
            <w:tcW w:w="1418" w:type="dxa"/>
            <w:vMerge/>
          </w:tcPr>
          <w:p w14:paraId="6379F38D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58816487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76FA75FE" w14:textId="5FA3E171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Non cognitive component of educational attainment</w:t>
            </w:r>
            <w:r>
              <w:rPr>
                <w:sz w:val="20"/>
                <w:szCs w:val="20"/>
              </w:rPr>
              <w:t xml:space="preserve"> (Lee et al., 2018</w:t>
            </w:r>
            <w:r w:rsidR="0081229F" w:rsidRPr="0081229F">
              <w:rPr>
                <w:noProof/>
                <w:sz w:val="20"/>
                <w:szCs w:val="20"/>
                <w:vertAlign w:val="superscript"/>
              </w:rPr>
              <w:t>50</w:t>
            </w:r>
            <w:r>
              <w:rPr>
                <w:sz w:val="20"/>
                <w:szCs w:val="20"/>
              </w:rPr>
              <w:t xml:space="preserve"> and Savage et al., 2018</w:t>
            </w:r>
            <w:r w:rsidR="007703D1" w:rsidRPr="007703D1">
              <w:rPr>
                <w:noProof/>
                <w:sz w:val="20"/>
                <w:szCs w:val="20"/>
                <w:vertAlign w:val="superscript"/>
              </w:rPr>
              <w:t>59</w:t>
            </w:r>
            <w:r>
              <w:rPr>
                <w:sz w:val="20"/>
                <w:szCs w:val="20"/>
              </w:rPr>
              <w:t xml:space="preserve">)  </w:t>
            </w:r>
          </w:p>
        </w:tc>
        <w:tc>
          <w:tcPr>
            <w:tcW w:w="2906" w:type="dxa"/>
          </w:tcPr>
          <w:p w14:paraId="018D8125" w14:textId="2F595BE2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Lambert et al., 2013</w:t>
            </w:r>
            <w:r w:rsidR="0081229F"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2CA02343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28</w:t>
            </w:r>
          </w:p>
        </w:tc>
        <w:tc>
          <w:tcPr>
            <w:tcW w:w="992" w:type="dxa"/>
          </w:tcPr>
          <w:p w14:paraId="16758B5F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36.9</w:t>
            </w:r>
          </w:p>
        </w:tc>
        <w:tc>
          <w:tcPr>
            <w:tcW w:w="2693" w:type="dxa"/>
          </w:tcPr>
          <w:p w14:paraId="36708C2C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94 95% CI:0.82;1.08</w:t>
            </w:r>
          </w:p>
        </w:tc>
      </w:tr>
      <w:tr w:rsidR="000913E5" w:rsidRPr="00071CC5" w14:paraId="45ED82EC" w14:textId="77777777" w:rsidTr="001B2D34">
        <w:trPr>
          <w:trHeight w:val="316"/>
        </w:trPr>
        <w:tc>
          <w:tcPr>
            <w:tcW w:w="1418" w:type="dxa"/>
            <w:vMerge/>
          </w:tcPr>
          <w:p w14:paraId="1DF196E6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5836A595" w14:textId="32DE7580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Wang et al., (2020)</w:t>
            </w:r>
            <w:r w:rsidR="003C3DED" w:rsidRPr="003C3DED">
              <w:rPr>
                <w:noProof/>
                <w:sz w:val="20"/>
                <w:szCs w:val="20"/>
                <w:vertAlign w:val="superscript"/>
              </w:rPr>
              <w:t>37</w:t>
            </w:r>
          </w:p>
        </w:tc>
        <w:tc>
          <w:tcPr>
            <w:tcW w:w="2906" w:type="dxa"/>
          </w:tcPr>
          <w:p w14:paraId="437B2F87" w14:textId="1DE1E3EB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Educational attainment</w:t>
            </w:r>
            <w:r>
              <w:rPr>
                <w:sz w:val="20"/>
                <w:szCs w:val="20"/>
              </w:rPr>
              <w:t xml:space="preserve"> (Okbay et al., 2016</w:t>
            </w:r>
            <w:r w:rsidR="0081229F" w:rsidRPr="0081229F">
              <w:rPr>
                <w:noProof/>
                <w:sz w:val="20"/>
                <w:szCs w:val="20"/>
                <w:vertAlign w:val="superscript"/>
              </w:rPr>
              <w:t>4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67DB252F" w14:textId="560E35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Lambert et al., 2013</w:t>
            </w:r>
            <w:r w:rsidR="0081229F"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5D2E5F6D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64</w:t>
            </w:r>
          </w:p>
        </w:tc>
        <w:tc>
          <w:tcPr>
            <w:tcW w:w="992" w:type="dxa"/>
          </w:tcPr>
          <w:p w14:paraId="570FD341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15284BB8" w14:textId="21C46CA5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59 95% CI:0.45;0.77*</w:t>
            </w:r>
          </w:p>
        </w:tc>
      </w:tr>
      <w:tr w:rsidR="000913E5" w:rsidRPr="00071CC5" w14:paraId="695DC71D" w14:textId="77777777" w:rsidTr="001B2D34">
        <w:trPr>
          <w:trHeight w:val="316"/>
        </w:trPr>
        <w:tc>
          <w:tcPr>
            <w:tcW w:w="1418" w:type="dxa"/>
          </w:tcPr>
          <w:p w14:paraId="43C47099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622087C1" w14:textId="08482A28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Zhang et al., (2020)</w:t>
            </w:r>
            <w:r w:rsidR="0081229F" w:rsidRPr="0081229F">
              <w:rPr>
                <w:noProof/>
                <w:sz w:val="20"/>
                <w:szCs w:val="20"/>
                <w:vertAlign w:val="superscript"/>
              </w:rPr>
              <w:t>42</w:t>
            </w:r>
          </w:p>
        </w:tc>
        <w:tc>
          <w:tcPr>
            <w:tcW w:w="2906" w:type="dxa"/>
          </w:tcPr>
          <w:p w14:paraId="1504DFB7" w14:textId="6302B355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 xml:space="preserve">Educational attainment </w:t>
            </w:r>
            <w:r>
              <w:rPr>
                <w:sz w:val="20"/>
                <w:szCs w:val="20"/>
              </w:rPr>
              <w:t>(Lee et al., 2018</w:t>
            </w:r>
            <w:r w:rsidR="0081229F" w:rsidRPr="0081229F">
              <w:rPr>
                <w:noProof/>
                <w:sz w:val="20"/>
                <w:szCs w:val="20"/>
                <w:vertAlign w:val="superscript"/>
              </w:rPr>
              <w:t>5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770738D5" w14:textId="5F890DE5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Lambert et al., 2013</w:t>
            </w:r>
            <w:r w:rsidR="0081229F"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6B1C3CE9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248</w:t>
            </w:r>
          </w:p>
        </w:tc>
        <w:tc>
          <w:tcPr>
            <w:tcW w:w="992" w:type="dxa"/>
          </w:tcPr>
          <w:p w14:paraId="3559A876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4BA08D69" w14:textId="0788B988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67 95% CI:0.57;0.80*</w:t>
            </w:r>
          </w:p>
        </w:tc>
      </w:tr>
      <w:tr w:rsidR="000913E5" w:rsidRPr="00071CC5" w14:paraId="5AD12781" w14:textId="77777777" w:rsidTr="001B2D34">
        <w:trPr>
          <w:trHeight w:val="316"/>
        </w:trPr>
        <w:tc>
          <w:tcPr>
            <w:tcW w:w="1418" w:type="dxa"/>
          </w:tcPr>
          <w:p w14:paraId="4DAC98CC" w14:textId="77777777" w:rsidR="000913E5" w:rsidRPr="00071CC5" w:rsidRDefault="000913E5" w:rsidP="00C86734">
            <w:pPr>
              <w:rPr>
                <w:b/>
                <w:bCs/>
                <w:sz w:val="20"/>
                <w:szCs w:val="20"/>
              </w:rPr>
            </w:pPr>
            <w:r w:rsidRPr="00071CC5">
              <w:rPr>
                <w:b/>
                <w:bCs/>
                <w:sz w:val="20"/>
                <w:szCs w:val="20"/>
              </w:rPr>
              <w:t xml:space="preserve">Mid-Life </w:t>
            </w:r>
          </w:p>
        </w:tc>
        <w:tc>
          <w:tcPr>
            <w:tcW w:w="2268" w:type="dxa"/>
          </w:tcPr>
          <w:p w14:paraId="716EAE36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3E1E413B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29B958C4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468F12FF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79D89886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</w:tcPr>
          <w:p w14:paraId="05604F5C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</w:tr>
      <w:tr w:rsidR="000913E5" w:rsidRPr="00071CC5" w14:paraId="744DC162" w14:textId="77777777" w:rsidTr="001B2D34">
        <w:trPr>
          <w:trHeight w:val="316"/>
        </w:trPr>
        <w:tc>
          <w:tcPr>
            <w:tcW w:w="1418" w:type="dxa"/>
            <w:vMerge w:val="restart"/>
          </w:tcPr>
          <w:p w14:paraId="24E56AB7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  <w:p w14:paraId="103BA2B5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  <w:p w14:paraId="5ADDC462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  <w:p w14:paraId="08C3BA26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  <w:p w14:paraId="57C8EF69" w14:textId="77777777" w:rsidR="000913E5" w:rsidRPr="00071CC5" w:rsidRDefault="000913E5" w:rsidP="00C86734">
            <w:pPr>
              <w:rPr>
                <w:b/>
                <w:bCs/>
                <w:sz w:val="20"/>
                <w:szCs w:val="20"/>
              </w:rPr>
            </w:pPr>
            <w:r w:rsidRPr="00071CC5">
              <w:rPr>
                <w:b/>
                <w:bCs/>
                <w:sz w:val="20"/>
                <w:szCs w:val="20"/>
              </w:rPr>
              <w:t xml:space="preserve">Alcohol consumption related exposures </w:t>
            </w:r>
          </w:p>
        </w:tc>
        <w:tc>
          <w:tcPr>
            <w:tcW w:w="2268" w:type="dxa"/>
            <w:vMerge w:val="restart"/>
          </w:tcPr>
          <w:p w14:paraId="52958468" w14:textId="2F0962F8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ndrews et al., (2020)</w:t>
            </w:r>
            <w:r w:rsidR="00AE2209" w:rsidRPr="00AE2209">
              <w:rPr>
                <w:noProof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906" w:type="dxa"/>
          </w:tcPr>
          <w:p w14:paraId="4D056DE3" w14:textId="329CFB14" w:rsidR="000913E5" w:rsidRPr="00071CC5" w:rsidRDefault="000913E5" w:rsidP="00C86734">
            <w:pPr>
              <w:rPr>
                <w:sz w:val="20"/>
                <w:szCs w:val="20"/>
              </w:rPr>
            </w:pPr>
            <w:r w:rsidRPr="00AF51B7">
              <w:rPr>
                <w:sz w:val="20"/>
                <w:szCs w:val="20"/>
                <w:lang w:val="fr-FR"/>
              </w:rPr>
              <w:t>Alcohol consumption (Liu et al., 2019</w:t>
            </w:r>
            <w:r w:rsidR="007703D1" w:rsidRPr="007703D1">
              <w:rPr>
                <w:noProof/>
                <w:sz w:val="20"/>
                <w:szCs w:val="20"/>
                <w:vertAlign w:val="superscript"/>
              </w:rPr>
              <w:t>6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64556AB7" w14:textId="680AA62A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Lambert et al., 2013</w:t>
            </w:r>
            <w:r w:rsidR="0081229F"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3BEBD2BC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44</w:t>
            </w:r>
          </w:p>
        </w:tc>
        <w:tc>
          <w:tcPr>
            <w:tcW w:w="992" w:type="dxa"/>
          </w:tcPr>
          <w:p w14:paraId="6100517C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70.8</w:t>
            </w:r>
          </w:p>
        </w:tc>
        <w:tc>
          <w:tcPr>
            <w:tcW w:w="2693" w:type="dxa"/>
          </w:tcPr>
          <w:p w14:paraId="6442DE0F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96 95% CI:0.74;1.25</w:t>
            </w:r>
          </w:p>
        </w:tc>
      </w:tr>
      <w:tr w:rsidR="000913E5" w:rsidRPr="00071CC5" w14:paraId="4363249D" w14:textId="77777777" w:rsidTr="001B2D34">
        <w:trPr>
          <w:trHeight w:val="316"/>
        </w:trPr>
        <w:tc>
          <w:tcPr>
            <w:tcW w:w="1418" w:type="dxa"/>
            <w:vMerge/>
          </w:tcPr>
          <w:p w14:paraId="6600C7EE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4702F510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57804D77" w14:textId="0024458F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 xml:space="preserve">Alcohol dependence </w:t>
            </w:r>
            <w:r>
              <w:rPr>
                <w:sz w:val="20"/>
                <w:szCs w:val="20"/>
              </w:rPr>
              <w:t>(Walter et al., 2018</w:t>
            </w:r>
            <w:r w:rsidR="007703D1" w:rsidRPr="007703D1">
              <w:rPr>
                <w:noProof/>
                <w:sz w:val="20"/>
                <w:szCs w:val="20"/>
                <w:vertAlign w:val="superscript"/>
              </w:rPr>
              <w:t>61</w:t>
            </w:r>
            <w:r>
              <w:rPr>
                <w:sz w:val="20"/>
                <w:szCs w:val="20"/>
              </w:rPr>
              <w:t>)</w:t>
            </w:r>
            <w:r w:rsidRPr="00071CC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06" w:type="dxa"/>
          </w:tcPr>
          <w:p w14:paraId="7028A239" w14:textId="0A7D34D2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Lambert et al., 2013</w:t>
            </w:r>
            <w:r w:rsidR="0081229F"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61E4564C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20</w:t>
            </w:r>
          </w:p>
        </w:tc>
        <w:tc>
          <w:tcPr>
            <w:tcW w:w="992" w:type="dxa"/>
          </w:tcPr>
          <w:p w14:paraId="0FCF898A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24.6</w:t>
            </w:r>
          </w:p>
        </w:tc>
        <w:tc>
          <w:tcPr>
            <w:tcW w:w="2693" w:type="dxa"/>
          </w:tcPr>
          <w:p w14:paraId="27DC2423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93 95% CI:0.93;1.04</w:t>
            </w:r>
          </w:p>
        </w:tc>
      </w:tr>
      <w:tr w:rsidR="000913E5" w:rsidRPr="00071CC5" w14:paraId="15EB5308" w14:textId="77777777" w:rsidTr="001B2D34">
        <w:trPr>
          <w:trHeight w:val="316"/>
        </w:trPr>
        <w:tc>
          <w:tcPr>
            <w:tcW w:w="1418" w:type="dxa"/>
            <w:vMerge/>
          </w:tcPr>
          <w:p w14:paraId="4D8062F7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516185F4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255CD4E2" w14:textId="4B3C047E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UDIT</w:t>
            </w:r>
            <w:r>
              <w:rPr>
                <w:sz w:val="20"/>
                <w:szCs w:val="20"/>
              </w:rPr>
              <w:t xml:space="preserve"> (Sanchez-Roige et al., 2019</w:t>
            </w:r>
            <w:r w:rsidR="007703D1" w:rsidRPr="007703D1">
              <w:rPr>
                <w:noProof/>
                <w:sz w:val="20"/>
                <w:szCs w:val="20"/>
                <w:vertAlign w:val="superscript"/>
              </w:rPr>
              <w:t>6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755FA383" w14:textId="7954A703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Lambert et al., 2013</w:t>
            </w:r>
            <w:r w:rsidR="0081229F"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7110C861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</w:tcPr>
          <w:p w14:paraId="2BE431BE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59.3</w:t>
            </w:r>
          </w:p>
        </w:tc>
        <w:tc>
          <w:tcPr>
            <w:tcW w:w="2693" w:type="dxa"/>
          </w:tcPr>
          <w:p w14:paraId="6C550D47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45 95% CI:0.12;1.75</w:t>
            </w:r>
          </w:p>
        </w:tc>
      </w:tr>
      <w:tr w:rsidR="000913E5" w:rsidRPr="00071CC5" w14:paraId="01D6E559" w14:textId="77777777" w:rsidTr="001B2D34">
        <w:trPr>
          <w:trHeight w:val="316"/>
        </w:trPr>
        <w:tc>
          <w:tcPr>
            <w:tcW w:w="1418" w:type="dxa"/>
            <w:vMerge/>
          </w:tcPr>
          <w:p w14:paraId="7FDD25A8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61FA905F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64816D8B" w14:textId="60F75F42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cohol consumption</w:t>
            </w:r>
            <w:r>
              <w:rPr>
                <w:sz w:val="20"/>
                <w:szCs w:val="20"/>
              </w:rPr>
              <w:t xml:space="preserve"> (Liu et al., 2019</w:t>
            </w:r>
            <w:r w:rsidR="007703D1" w:rsidRPr="007703D1">
              <w:rPr>
                <w:noProof/>
                <w:sz w:val="20"/>
                <w:szCs w:val="20"/>
                <w:vertAlign w:val="superscript"/>
              </w:rPr>
              <w:t>6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54544FF3" w14:textId="3B938DFB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 Age of Onset Survival</w:t>
            </w:r>
            <w:r>
              <w:rPr>
                <w:sz w:val="20"/>
                <w:szCs w:val="20"/>
              </w:rPr>
              <w:t xml:space="preserve"> (Huang et al., 2017</w:t>
            </w:r>
            <w:r w:rsidR="007703D1" w:rsidRPr="007703D1">
              <w:rPr>
                <w:noProof/>
                <w:sz w:val="20"/>
                <w:szCs w:val="20"/>
                <w:vertAlign w:val="superscript"/>
              </w:rPr>
              <w:t>6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418C110B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44</w:t>
            </w:r>
          </w:p>
        </w:tc>
        <w:tc>
          <w:tcPr>
            <w:tcW w:w="992" w:type="dxa"/>
          </w:tcPr>
          <w:p w14:paraId="35769ED3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70.8</w:t>
            </w:r>
          </w:p>
        </w:tc>
        <w:tc>
          <w:tcPr>
            <w:tcW w:w="2693" w:type="dxa"/>
          </w:tcPr>
          <w:p w14:paraId="22B7D79A" w14:textId="234243BD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HR=2.02 95% CI:1.42;2.87*</w:t>
            </w:r>
          </w:p>
        </w:tc>
      </w:tr>
      <w:tr w:rsidR="000913E5" w:rsidRPr="00071CC5" w14:paraId="3CDBD8F1" w14:textId="77777777" w:rsidTr="001B2D34">
        <w:trPr>
          <w:trHeight w:val="316"/>
        </w:trPr>
        <w:tc>
          <w:tcPr>
            <w:tcW w:w="1418" w:type="dxa"/>
            <w:vMerge/>
          </w:tcPr>
          <w:p w14:paraId="2C2935DD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44043169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6FE8569E" w14:textId="4BEE0BC1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 xml:space="preserve">Alcohol dependence </w:t>
            </w:r>
            <w:r>
              <w:rPr>
                <w:sz w:val="20"/>
                <w:szCs w:val="20"/>
              </w:rPr>
              <w:t>(Walter et al., 2018</w:t>
            </w:r>
            <w:r w:rsidR="007703D1" w:rsidRPr="007703D1">
              <w:rPr>
                <w:noProof/>
                <w:sz w:val="20"/>
                <w:szCs w:val="20"/>
                <w:vertAlign w:val="superscript"/>
              </w:rPr>
              <w:t>6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3F4FE48F" w14:textId="71FAEB69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 Age of Onset Survival</w:t>
            </w:r>
            <w:r>
              <w:rPr>
                <w:sz w:val="20"/>
                <w:szCs w:val="20"/>
              </w:rPr>
              <w:t xml:space="preserve"> (Huang et al., 2017</w:t>
            </w:r>
            <w:r w:rsidR="007703D1" w:rsidRPr="007703D1">
              <w:rPr>
                <w:noProof/>
                <w:sz w:val="20"/>
                <w:szCs w:val="20"/>
                <w:vertAlign w:val="superscript"/>
              </w:rPr>
              <w:t>6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770010D8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20</w:t>
            </w:r>
          </w:p>
        </w:tc>
        <w:tc>
          <w:tcPr>
            <w:tcW w:w="992" w:type="dxa"/>
          </w:tcPr>
          <w:p w14:paraId="589338EF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24.6</w:t>
            </w:r>
          </w:p>
        </w:tc>
        <w:tc>
          <w:tcPr>
            <w:tcW w:w="2693" w:type="dxa"/>
          </w:tcPr>
          <w:p w14:paraId="22FC1C71" w14:textId="402D7F61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HR=0.93 95% CI:0.87;0.99</w:t>
            </w:r>
          </w:p>
        </w:tc>
      </w:tr>
      <w:tr w:rsidR="000913E5" w:rsidRPr="00071CC5" w14:paraId="118A2C99" w14:textId="77777777" w:rsidTr="001B2D34">
        <w:trPr>
          <w:trHeight w:val="316"/>
        </w:trPr>
        <w:tc>
          <w:tcPr>
            <w:tcW w:w="1418" w:type="dxa"/>
            <w:vMerge/>
          </w:tcPr>
          <w:p w14:paraId="591E70BD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7FD7DEAB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1786486D" w14:textId="783FB00F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UDIT</w:t>
            </w:r>
            <w:r>
              <w:rPr>
                <w:sz w:val="20"/>
                <w:szCs w:val="20"/>
              </w:rPr>
              <w:t xml:space="preserve"> (Sanchez-Roige et al., 2019</w:t>
            </w:r>
            <w:r w:rsidR="007703D1" w:rsidRPr="007703D1">
              <w:rPr>
                <w:noProof/>
                <w:sz w:val="20"/>
                <w:szCs w:val="20"/>
                <w:vertAlign w:val="superscript"/>
              </w:rPr>
              <w:t>6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15952C48" w14:textId="303A884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 Age of Onset Survival</w:t>
            </w:r>
            <w:r>
              <w:rPr>
                <w:sz w:val="20"/>
                <w:szCs w:val="20"/>
              </w:rPr>
              <w:t xml:space="preserve"> (Huang et al., 2017</w:t>
            </w:r>
            <w:r w:rsidR="007703D1" w:rsidRPr="007703D1">
              <w:rPr>
                <w:noProof/>
                <w:sz w:val="20"/>
                <w:szCs w:val="20"/>
                <w:vertAlign w:val="superscript"/>
              </w:rPr>
              <w:t>6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16D07FDB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</w:tcPr>
          <w:p w14:paraId="57C5A2CA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59.3</w:t>
            </w:r>
          </w:p>
        </w:tc>
        <w:tc>
          <w:tcPr>
            <w:tcW w:w="2693" w:type="dxa"/>
          </w:tcPr>
          <w:p w14:paraId="5402FBFE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sym w:font="Symbol" w:char="F062"/>
            </w:r>
            <w:r w:rsidRPr="00071CC5">
              <w:rPr>
                <w:sz w:val="20"/>
                <w:szCs w:val="20"/>
              </w:rPr>
              <w:t>=0.26 SE=0.18</w:t>
            </w:r>
          </w:p>
        </w:tc>
      </w:tr>
      <w:tr w:rsidR="000913E5" w:rsidRPr="00071CC5" w14:paraId="3FE9AE01" w14:textId="77777777" w:rsidTr="001B2D34">
        <w:trPr>
          <w:trHeight w:val="316"/>
        </w:trPr>
        <w:tc>
          <w:tcPr>
            <w:tcW w:w="1418" w:type="dxa"/>
            <w:vMerge/>
          </w:tcPr>
          <w:p w14:paraId="7CDD9D94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5CF33937" w14:textId="37D0C2A3" w:rsidR="000913E5" w:rsidRPr="00CE6734" w:rsidRDefault="000913E5" w:rsidP="00C86734">
            <w:pPr>
              <w:rPr>
                <w:sz w:val="20"/>
                <w:szCs w:val="20"/>
              </w:rPr>
            </w:pPr>
            <w:r w:rsidRPr="00CE6734">
              <w:rPr>
                <w:sz w:val="20"/>
                <w:szCs w:val="20"/>
              </w:rPr>
              <w:t>Andrews et al., (2021)</w:t>
            </w:r>
            <w:r w:rsidRPr="00CE6734">
              <w:rPr>
                <w:noProof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906" w:type="dxa"/>
          </w:tcPr>
          <w:p w14:paraId="79E6D5F5" w14:textId="3F4B9DE9" w:rsidR="000913E5" w:rsidRPr="00CE6734" w:rsidRDefault="000913E5" w:rsidP="00C86734">
            <w:pPr>
              <w:rPr>
                <w:sz w:val="20"/>
                <w:szCs w:val="20"/>
              </w:rPr>
            </w:pPr>
            <w:r w:rsidRPr="00CE6734">
              <w:rPr>
                <w:sz w:val="20"/>
                <w:szCs w:val="20"/>
              </w:rPr>
              <w:t>AUDIT (Sanchez-Roige et al., 2019</w:t>
            </w:r>
            <w:r w:rsidR="007703D1" w:rsidRPr="00CE6734">
              <w:rPr>
                <w:noProof/>
                <w:sz w:val="20"/>
                <w:szCs w:val="20"/>
                <w:vertAlign w:val="superscript"/>
              </w:rPr>
              <w:t>62</w:t>
            </w:r>
            <w:r w:rsidRPr="00CE6734"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27AB162F" w14:textId="622CCD23" w:rsidR="000913E5" w:rsidRPr="00CE6734" w:rsidRDefault="000913E5" w:rsidP="00C86734">
            <w:pPr>
              <w:rPr>
                <w:sz w:val="20"/>
                <w:szCs w:val="20"/>
              </w:rPr>
            </w:pPr>
            <w:r w:rsidRPr="00CE6734">
              <w:rPr>
                <w:sz w:val="20"/>
                <w:szCs w:val="20"/>
              </w:rPr>
              <w:t>Alzheimer’s Disease (Kunkle et al., 2019</w:t>
            </w:r>
            <w:r w:rsidR="0081229F" w:rsidRPr="00CE6734">
              <w:rPr>
                <w:noProof/>
                <w:sz w:val="20"/>
                <w:szCs w:val="20"/>
                <w:vertAlign w:val="superscript"/>
              </w:rPr>
              <w:t>51</w:t>
            </w:r>
            <w:r w:rsidRPr="00CE6734"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697EDE6A" w14:textId="77777777" w:rsidR="000913E5" w:rsidRPr="00CE6734" w:rsidRDefault="000913E5" w:rsidP="00C86734">
            <w:pPr>
              <w:rPr>
                <w:sz w:val="20"/>
                <w:szCs w:val="20"/>
              </w:rPr>
            </w:pPr>
            <w:r w:rsidRPr="00CE6734"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</w:tcPr>
          <w:p w14:paraId="43278470" w14:textId="77777777" w:rsidR="000913E5" w:rsidRPr="00CE6734" w:rsidRDefault="000913E5" w:rsidP="00C86734">
            <w:pPr>
              <w:rPr>
                <w:sz w:val="20"/>
                <w:szCs w:val="20"/>
              </w:rPr>
            </w:pPr>
            <w:r w:rsidRPr="00CE6734">
              <w:rPr>
                <w:sz w:val="20"/>
                <w:szCs w:val="20"/>
              </w:rPr>
              <w:t>58.2</w:t>
            </w:r>
          </w:p>
        </w:tc>
        <w:tc>
          <w:tcPr>
            <w:tcW w:w="2693" w:type="dxa"/>
          </w:tcPr>
          <w:p w14:paraId="5E10A729" w14:textId="2C7C7E49" w:rsidR="000913E5" w:rsidRPr="00CE6734" w:rsidRDefault="000913E5" w:rsidP="00C86734">
            <w:pPr>
              <w:rPr>
                <w:sz w:val="20"/>
                <w:szCs w:val="20"/>
              </w:rPr>
            </w:pPr>
            <w:r w:rsidRPr="00CE6734">
              <w:rPr>
                <w:sz w:val="20"/>
                <w:szCs w:val="20"/>
              </w:rPr>
              <w:sym w:font="Symbol" w:char="F062"/>
            </w:r>
            <w:r w:rsidRPr="00CE6734">
              <w:rPr>
                <w:sz w:val="20"/>
                <w:szCs w:val="20"/>
              </w:rPr>
              <w:t>=0.59 SE=0.29</w:t>
            </w:r>
          </w:p>
        </w:tc>
      </w:tr>
      <w:tr w:rsidR="000913E5" w:rsidRPr="00071CC5" w14:paraId="6EDA60A1" w14:textId="77777777" w:rsidTr="001B2D34">
        <w:trPr>
          <w:trHeight w:val="316"/>
        </w:trPr>
        <w:tc>
          <w:tcPr>
            <w:tcW w:w="1418" w:type="dxa"/>
            <w:vMerge/>
          </w:tcPr>
          <w:p w14:paraId="02C53B9A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638C3140" w14:textId="77777777" w:rsidR="000913E5" w:rsidRPr="00071CC5" w:rsidRDefault="000913E5" w:rsidP="00C86734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144A47D6" w14:textId="4A5D325B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cohol consumption</w:t>
            </w:r>
            <w:r>
              <w:rPr>
                <w:sz w:val="20"/>
                <w:szCs w:val="20"/>
              </w:rPr>
              <w:t xml:space="preserve"> (Liu et al., 2019</w:t>
            </w:r>
            <w:r w:rsidR="007703D1" w:rsidRPr="007703D1">
              <w:rPr>
                <w:noProof/>
                <w:sz w:val="20"/>
                <w:szCs w:val="20"/>
                <w:vertAlign w:val="superscript"/>
              </w:rPr>
              <w:t>60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2906" w:type="dxa"/>
          </w:tcPr>
          <w:p w14:paraId="00B29039" w14:textId="2B3D5BC0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Kunkle et al., 2019</w:t>
            </w:r>
            <w:r w:rsidR="0081229F"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5D538604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86</w:t>
            </w:r>
          </w:p>
        </w:tc>
        <w:tc>
          <w:tcPr>
            <w:tcW w:w="992" w:type="dxa"/>
          </w:tcPr>
          <w:p w14:paraId="684920D7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69.4</w:t>
            </w:r>
          </w:p>
        </w:tc>
        <w:tc>
          <w:tcPr>
            <w:tcW w:w="2693" w:type="dxa"/>
          </w:tcPr>
          <w:p w14:paraId="587DD828" w14:textId="77777777" w:rsidR="000913E5" w:rsidRPr="00071CC5" w:rsidRDefault="000913E5" w:rsidP="00C86734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sym w:font="Symbol" w:char="F062"/>
            </w:r>
            <w:r w:rsidRPr="00071CC5">
              <w:rPr>
                <w:sz w:val="20"/>
                <w:szCs w:val="20"/>
              </w:rPr>
              <w:t>=0.28 SE=0.26</w:t>
            </w:r>
          </w:p>
        </w:tc>
      </w:tr>
      <w:tr w:rsidR="002C6E58" w:rsidRPr="00071CC5" w14:paraId="37B5271B" w14:textId="77777777" w:rsidTr="001B2D34">
        <w:trPr>
          <w:trHeight w:val="316"/>
        </w:trPr>
        <w:tc>
          <w:tcPr>
            <w:tcW w:w="1418" w:type="dxa"/>
            <w:vMerge/>
          </w:tcPr>
          <w:p w14:paraId="277F2C02" w14:textId="77777777" w:rsidR="002C6E58" w:rsidRPr="00071CC5" w:rsidRDefault="002C6E58" w:rsidP="002C6E58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54C81A2C" w14:textId="26B8EF5D" w:rsidR="002C6E58" w:rsidRPr="00071CC5" w:rsidRDefault="002C6E58" w:rsidP="002C6E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ai et al., (2023)</w:t>
            </w:r>
            <w:r w:rsidRPr="00A55958">
              <w:rPr>
                <w:noProof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906" w:type="dxa"/>
          </w:tcPr>
          <w:p w14:paraId="1BA0F4D6" w14:textId="3A9AD146" w:rsidR="002C6E58" w:rsidRPr="00071CC5" w:rsidRDefault="002C6E58" w:rsidP="002C6E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consumption (Evangelou et al., 2019)</w:t>
            </w:r>
            <w:r w:rsidR="007703D1" w:rsidRPr="007703D1">
              <w:rPr>
                <w:noProof/>
                <w:sz w:val="20"/>
                <w:szCs w:val="20"/>
                <w:vertAlign w:val="superscript"/>
              </w:rPr>
              <w:t>64</w:t>
            </w:r>
          </w:p>
        </w:tc>
        <w:tc>
          <w:tcPr>
            <w:tcW w:w="2906" w:type="dxa"/>
          </w:tcPr>
          <w:p w14:paraId="08DD69F9" w14:textId="3167704B" w:rsidR="002C6E58" w:rsidRPr="00071CC5" w:rsidRDefault="002C6E58" w:rsidP="002C6E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and Alzheimer’s Disease by Proxy (Bellenguez et al., 2023</w:t>
            </w:r>
            <w:r w:rsidRPr="00A55958">
              <w:rPr>
                <w:noProof/>
                <w:sz w:val="20"/>
                <w:szCs w:val="20"/>
                <w:vertAlign w:val="superscript"/>
              </w:rPr>
              <w:t>52</w:t>
            </w:r>
            <w:r w:rsidR="00EF1055"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313719B9" w14:textId="53F3C1BA" w:rsidR="002C6E58" w:rsidRPr="00071CC5" w:rsidRDefault="002C6E58" w:rsidP="002C6E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992" w:type="dxa"/>
          </w:tcPr>
          <w:p w14:paraId="29E2A4C0" w14:textId="06D1F1C9" w:rsidR="002C6E58" w:rsidRPr="00071CC5" w:rsidRDefault="002C6E58" w:rsidP="002C6E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8</w:t>
            </w:r>
          </w:p>
        </w:tc>
        <w:tc>
          <w:tcPr>
            <w:tcW w:w="2693" w:type="dxa"/>
          </w:tcPr>
          <w:p w14:paraId="76D72BB8" w14:textId="4CA2F5E6" w:rsidR="002C6E58" w:rsidRPr="00071CC5" w:rsidRDefault="002C6E58" w:rsidP="002C6E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19 95%</w:t>
            </w:r>
            <w:r w:rsidR="001B2D3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I:</w:t>
            </w:r>
            <w:r w:rsidR="001B2D34">
              <w:rPr>
                <w:sz w:val="20"/>
                <w:szCs w:val="20"/>
              </w:rPr>
              <w:t>0.85;1.66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2C6E58" w:rsidRPr="00071CC5" w14:paraId="1979FC7D" w14:textId="77777777" w:rsidTr="001B2D34">
        <w:trPr>
          <w:trHeight w:val="316"/>
        </w:trPr>
        <w:tc>
          <w:tcPr>
            <w:tcW w:w="1418" w:type="dxa"/>
            <w:vMerge/>
          </w:tcPr>
          <w:p w14:paraId="3BAA1AFD" w14:textId="77777777" w:rsidR="002C6E58" w:rsidRPr="00071CC5" w:rsidRDefault="002C6E58" w:rsidP="002C6E58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07DA3022" w14:textId="77777777" w:rsidR="002C6E58" w:rsidRPr="00071CC5" w:rsidRDefault="002C6E58" w:rsidP="002C6E58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5875421F" w14:textId="521D4523" w:rsidR="002C6E58" w:rsidRPr="00071CC5" w:rsidRDefault="002C6E58" w:rsidP="002C6E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consumption (Evangelou et al., 2019)</w:t>
            </w:r>
            <w:r w:rsidR="007703D1" w:rsidRPr="007703D1">
              <w:rPr>
                <w:noProof/>
                <w:sz w:val="20"/>
                <w:szCs w:val="20"/>
                <w:vertAlign w:val="superscript"/>
              </w:rPr>
              <w:t>64</w:t>
            </w:r>
          </w:p>
        </w:tc>
        <w:tc>
          <w:tcPr>
            <w:tcW w:w="2906" w:type="dxa"/>
          </w:tcPr>
          <w:p w14:paraId="25767AD3" w14:textId="22513023" w:rsidR="002C6E58" w:rsidRPr="00071CC5" w:rsidRDefault="002C6E58" w:rsidP="002C6E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entia with Lewy Bodies (Chia et al., 2021</w:t>
            </w:r>
            <w:r w:rsidRPr="002C6E58">
              <w:rPr>
                <w:noProof/>
                <w:sz w:val="20"/>
                <w:szCs w:val="20"/>
                <w:vertAlign w:val="superscript"/>
              </w:rPr>
              <w:t>53</w:t>
            </w:r>
            <w:r w:rsidR="00EF1055"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4D52C924" w14:textId="61D6099E" w:rsidR="002C6E58" w:rsidRPr="00071CC5" w:rsidRDefault="002C6E58" w:rsidP="002C6E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992" w:type="dxa"/>
          </w:tcPr>
          <w:p w14:paraId="7BFB57C5" w14:textId="7DD9BA17" w:rsidR="002C6E58" w:rsidRPr="00071CC5" w:rsidRDefault="002C6E58" w:rsidP="002C6E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2693" w:type="dxa"/>
          </w:tcPr>
          <w:p w14:paraId="74631DC5" w14:textId="71726F20" w:rsidR="002C6E58" w:rsidRPr="00071CC5" w:rsidRDefault="001B2D34" w:rsidP="002C6E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60 95% CI:0.18;2.03</w:t>
            </w:r>
          </w:p>
        </w:tc>
      </w:tr>
      <w:tr w:rsidR="002C6E58" w:rsidRPr="00071CC5" w14:paraId="5CAA6CCC" w14:textId="77777777" w:rsidTr="001B2D34">
        <w:trPr>
          <w:trHeight w:val="316"/>
        </w:trPr>
        <w:tc>
          <w:tcPr>
            <w:tcW w:w="1418" w:type="dxa"/>
            <w:vMerge/>
          </w:tcPr>
          <w:p w14:paraId="18DDD4F2" w14:textId="77777777" w:rsidR="002C6E58" w:rsidRPr="00071CC5" w:rsidRDefault="002C6E58" w:rsidP="002C6E58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113F06EF" w14:textId="77777777" w:rsidR="002C6E58" w:rsidRPr="00071CC5" w:rsidRDefault="002C6E58" w:rsidP="002C6E58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39F9A916" w14:textId="1FD50167" w:rsidR="002C6E58" w:rsidRPr="00071CC5" w:rsidRDefault="002C6E58" w:rsidP="002C6E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consumption (Evangelou et al., 2019)</w:t>
            </w:r>
            <w:r w:rsidR="007703D1" w:rsidRPr="007703D1">
              <w:rPr>
                <w:noProof/>
                <w:sz w:val="20"/>
                <w:szCs w:val="20"/>
                <w:vertAlign w:val="superscript"/>
              </w:rPr>
              <w:t>64</w:t>
            </w:r>
          </w:p>
        </w:tc>
        <w:tc>
          <w:tcPr>
            <w:tcW w:w="2906" w:type="dxa"/>
          </w:tcPr>
          <w:p w14:paraId="39D8758D" w14:textId="2ADA1785" w:rsidR="002C6E58" w:rsidRPr="00071CC5" w:rsidRDefault="002C6E58" w:rsidP="002C6E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otemporal Dementia (Ferrari et al., 2014</w:t>
            </w:r>
            <w:r w:rsidRPr="002C6E58">
              <w:rPr>
                <w:noProof/>
                <w:sz w:val="20"/>
                <w:szCs w:val="20"/>
                <w:vertAlign w:val="superscript"/>
              </w:rPr>
              <w:t>54</w:t>
            </w:r>
            <w:r w:rsidR="00EF1055"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402283C8" w14:textId="72D19267" w:rsidR="002C6E58" w:rsidRPr="00071CC5" w:rsidRDefault="002C6E58" w:rsidP="002C6E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992" w:type="dxa"/>
          </w:tcPr>
          <w:p w14:paraId="0726562B" w14:textId="2B9C1E9E" w:rsidR="002C6E58" w:rsidRPr="00071CC5" w:rsidRDefault="002C6E58" w:rsidP="002C6E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9</w:t>
            </w:r>
          </w:p>
        </w:tc>
        <w:tc>
          <w:tcPr>
            <w:tcW w:w="2693" w:type="dxa"/>
          </w:tcPr>
          <w:p w14:paraId="64C4602C" w14:textId="3F058C63" w:rsidR="002C6E58" w:rsidRPr="00071CC5" w:rsidRDefault="001B2D34" w:rsidP="002C6E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54 95% CI:1.20;1.97</w:t>
            </w:r>
          </w:p>
        </w:tc>
      </w:tr>
      <w:tr w:rsidR="00B5031B" w:rsidRPr="00071CC5" w14:paraId="7FFC2A2A" w14:textId="77777777" w:rsidTr="001B2D34">
        <w:trPr>
          <w:trHeight w:val="316"/>
        </w:trPr>
        <w:tc>
          <w:tcPr>
            <w:tcW w:w="1418" w:type="dxa"/>
            <w:vMerge/>
          </w:tcPr>
          <w:p w14:paraId="6E20C414" w14:textId="77777777" w:rsidR="00B5031B" w:rsidRPr="00071CC5" w:rsidRDefault="00B5031B" w:rsidP="00B5031B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7A0F33EA" w14:textId="0878A0BE" w:rsidR="00B5031B" w:rsidRPr="00071CC5" w:rsidRDefault="00B5031B" w:rsidP="00B503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ang et al., (2023)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2906" w:type="dxa"/>
          </w:tcPr>
          <w:p w14:paraId="34479391" w14:textId="78082C46" w:rsidR="00B5031B" w:rsidRDefault="00B5031B" w:rsidP="00B5031B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cohol consumption</w:t>
            </w:r>
            <w:r>
              <w:rPr>
                <w:sz w:val="20"/>
                <w:szCs w:val="20"/>
              </w:rPr>
              <w:t xml:space="preserve"> (Liu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6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38F4E962" w14:textId="2D8829EB" w:rsidR="00B5031B" w:rsidRDefault="00B5031B" w:rsidP="00B5031B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26AA27EC" w14:textId="36A3FE32" w:rsidR="00B5031B" w:rsidRDefault="00B5031B" w:rsidP="00B503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992" w:type="dxa"/>
          </w:tcPr>
          <w:p w14:paraId="68CA61F9" w14:textId="3A9DC61D" w:rsidR="00B5031B" w:rsidRDefault="00B5031B" w:rsidP="00B503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371D741C" w14:textId="40002107" w:rsidR="00B5031B" w:rsidRDefault="00B5031B" w:rsidP="00B503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22 95% CI:0.83;1.78</w:t>
            </w:r>
          </w:p>
        </w:tc>
      </w:tr>
      <w:tr w:rsidR="00B5031B" w:rsidRPr="00071CC5" w14:paraId="55E47A14" w14:textId="77777777" w:rsidTr="001B2D34">
        <w:trPr>
          <w:trHeight w:val="316"/>
        </w:trPr>
        <w:tc>
          <w:tcPr>
            <w:tcW w:w="1418" w:type="dxa"/>
            <w:vMerge/>
          </w:tcPr>
          <w:p w14:paraId="07EA7EDA" w14:textId="77777777" w:rsidR="00B5031B" w:rsidRPr="00071CC5" w:rsidRDefault="00B5031B" w:rsidP="00B5031B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4A1132C2" w14:textId="77777777" w:rsidR="00B5031B" w:rsidRPr="00071CC5" w:rsidRDefault="00B5031B" w:rsidP="00B5031B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10D513D9" w14:textId="0DD7FAB3" w:rsidR="00B5031B" w:rsidRDefault="00B5031B" w:rsidP="00B5031B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cohol consumption</w:t>
            </w:r>
            <w:r>
              <w:rPr>
                <w:sz w:val="20"/>
                <w:szCs w:val="20"/>
              </w:rPr>
              <w:t xml:space="preserve"> (Liu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6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5967175D" w14:textId="6A3E8633" w:rsidR="00B5031B" w:rsidRDefault="00B5031B" w:rsidP="00B503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by Proxy -Maternal history (Marioni et al., 2018</w:t>
            </w:r>
            <w:r w:rsidRPr="00B5031B">
              <w:rPr>
                <w:noProof/>
                <w:sz w:val="20"/>
                <w:szCs w:val="20"/>
                <w:vertAlign w:val="superscript"/>
              </w:rPr>
              <w:t>5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62F83914" w14:textId="73532C51" w:rsidR="00B5031B" w:rsidRDefault="00B5031B" w:rsidP="00B503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992" w:type="dxa"/>
          </w:tcPr>
          <w:p w14:paraId="67B29C7D" w14:textId="3819FCF4" w:rsidR="00B5031B" w:rsidRDefault="00B5031B" w:rsidP="00B503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4A2A5AA6" w14:textId="6805464D" w:rsidR="00B5031B" w:rsidRDefault="00B5031B" w:rsidP="00B503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27 95% CI:0.84;1.94</w:t>
            </w:r>
          </w:p>
        </w:tc>
      </w:tr>
      <w:tr w:rsidR="00B5031B" w:rsidRPr="00071CC5" w14:paraId="754DF616" w14:textId="77777777" w:rsidTr="001B2D34">
        <w:trPr>
          <w:trHeight w:val="316"/>
        </w:trPr>
        <w:tc>
          <w:tcPr>
            <w:tcW w:w="1418" w:type="dxa"/>
            <w:vMerge/>
          </w:tcPr>
          <w:p w14:paraId="392C410F" w14:textId="77777777" w:rsidR="00B5031B" w:rsidRPr="00071CC5" w:rsidRDefault="00B5031B" w:rsidP="00B5031B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71C8B696" w14:textId="77777777" w:rsidR="00B5031B" w:rsidRPr="00071CC5" w:rsidRDefault="00B5031B" w:rsidP="00B5031B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3C11860A" w14:textId="3F4DBBB1" w:rsidR="00B5031B" w:rsidRDefault="00B5031B" w:rsidP="00B5031B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cohol consumption</w:t>
            </w:r>
            <w:r>
              <w:rPr>
                <w:sz w:val="20"/>
                <w:szCs w:val="20"/>
              </w:rPr>
              <w:t xml:space="preserve"> (Liu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6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074FF68B" w14:textId="1862E1C4" w:rsidR="00B5031B" w:rsidRDefault="00B5031B" w:rsidP="00B503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by Proxy -Paternal history (Marioni et al., 2018</w:t>
            </w:r>
            <w:r w:rsidRPr="00B5031B">
              <w:rPr>
                <w:noProof/>
                <w:sz w:val="20"/>
                <w:szCs w:val="20"/>
                <w:vertAlign w:val="superscript"/>
              </w:rPr>
              <w:t>5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21B1DBDC" w14:textId="72120565" w:rsidR="00B5031B" w:rsidRDefault="00B5031B" w:rsidP="00B503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992" w:type="dxa"/>
          </w:tcPr>
          <w:p w14:paraId="3F4C4497" w14:textId="1116804C" w:rsidR="00B5031B" w:rsidRDefault="00B5031B" w:rsidP="00B503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6BF01B23" w14:textId="0C771345" w:rsidR="00B5031B" w:rsidRDefault="00B5031B" w:rsidP="00B503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95 95% CI:0.53;1.69</w:t>
            </w:r>
          </w:p>
        </w:tc>
      </w:tr>
      <w:tr w:rsidR="00B5031B" w:rsidRPr="00071CC5" w14:paraId="6D04E252" w14:textId="77777777" w:rsidTr="001B2D34">
        <w:trPr>
          <w:trHeight w:val="316"/>
        </w:trPr>
        <w:tc>
          <w:tcPr>
            <w:tcW w:w="1418" w:type="dxa"/>
            <w:vMerge/>
          </w:tcPr>
          <w:p w14:paraId="4AB9E21F" w14:textId="77777777" w:rsidR="00B5031B" w:rsidRPr="00071CC5" w:rsidRDefault="00B5031B" w:rsidP="00B5031B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58248CD0" w14:textId="48A28091" w:rsidR="00B5031B" w:rsidRPr="00071CC5" w:rsidRDefault="00B5031B" w:rsidP="00B5031B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Larsson et al., (2017)</w:t>
            </w:r>
            <w:r w:rsidRPr="00E7188D">
              <w:rPr>
                <w:noProof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2906" w:type="dxa"/>
          </w:tcPr>
          <w:p w14:paraId="0D3AE154" w14:textId="2ECE5278" w:rsidR="00B5031B" w:rsidRPr="00071CC5" w:rsidRDefault="00B5031B" w:rsidP="00B5031B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cohol consumption</w:t>
            </w:r>
            <w:r>
              <w:rPr>
                <w:sz w:val="20"/>
                <w:szCs w:val="20"/>
              </w:rPr>
              <w:t xml:space="preserve"> (Jorgenson et al., 2017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6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26E31E39" w14:textId="41264741" w:rsidR="00B5031B" w:rsidRPr="00071CC5" w:rsidRDefault="00B5031B" w:rsidP="00B5031B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720B27DA" w14:textId="77777777" w:rsidR="00B5031B" w:rsidRPr="00071CC5" w:rsidRDefault="00B5031B" w:rsidP="00B5031B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3104CA69" w14:textId="77777777" w:rsidR="00B5031B" w:rsidRPr="00071CC5" w:rsidRDefault="00B5031B" w:rsidP="00B5031B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1FD5ED7F" w14:textId="77777777" w:rsidR="00B5031B" w:rsidRPr="00071CC5" w:rsidRDefault="00B5031B" w:rsidP="00B5031B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72 95% CI:0.5;1.04</w:t>
            </w:r>
          </w:p>
        </w:tc>
      </w:tr>
      <w:tr w:rsidR="00B5031B" w:rsidRPr="00071CC5" w14:paraId="39CC2FFE" w14:textId="77777777" w:rsidTr="001B2D34">
        <w:trPr>
          <w:trHeight w:val="316"/>
        </w:trPr>
        <w:tc>
          <w:tcPr>
            <w:tcW w:w="1418" w:type="dxa"/>
            <w:vMerge/>
          </w:tcPr>
          <w:p w14:paraId="78532761" w14:textId="77777777" w:rsidR="00B5031B" w:rsidRPr="00071CC5" w:rsidRDefault="00B5031B" w:rsidP="00B5031B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291AAF7F" w14:textId="3C9345CF" w:rsidR="00B5031B" w:rsidRPr="00071CC5" w:rsidRDefault="00B5031B" w:rsidP="00B503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o et al., (2023)</w:t>
            </w:r>
            <w:r w:rsidRPr="00B17CA2">
              <w:rPr>
                <w:noProof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2906" w:type="dxa"/>
          </w:tcPr>
          <w:p w14:paraId="7FCB6D54" w14:textId="564AF84E" w:rsidR="00B5031B" w:rsidRPr="00071CC5" w:rsidRDefault="00B5031B" w:rsidP="00B5031B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cohol consumption</w:t>
            </w:r>
            <w:r>
              <w:rPr>
                <w:sz w:val="20"/>
                <w:szCs w:val="20"/>
              </w:rPr>
              <w:t xml:space="preserve"> (Liu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6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3A2E39AF" w14:textId="3F578EE7" w:rsidR="00B5031B" w:rsidRPr="00071CC5" w:rsidRDefault="00B5031B" w:rsidP="00B503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Bellenguez et al., 2022</w:t>
            </w:r>
            <w:r w:rsidRPr="00B17CA2">
              <w:rPr>
                <w:noProof/>
                <w:sz w:val="20"/>
                <w:szCs w:val="20"/>
                <w:vertAlign w:val="superscript"/>
              </w:rPr>
              <w:t>5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1A67C651" w14:textId="4E0CEA06" w:rsidR="00B5031B" w:rsidRPr="00071CC5" w:rsidRDefault="00B5031B" w:rsidP="00B503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992" w:type="dxa"/>
          </w:tcPr>
          <w:p w14:paraId="1A2FDFCE" w14:textId="68EC83FF" w:rsidR="00B5031B" w:rsidRPr="00071CC5" w:rsidRDefault="00B5031B" w:rsidP="00B503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</w:t>
            </w:r>
          </w:p>
        </w:tc>
        <w:tc>
          <w:tcPr>
            <w:tcW w:w="2693" w:type="dxa"/>
          </w:tcPr>
          <w:p w14:paraId="39A9952A" w14:textId="131F1BCA" w:rsidR="00B5031B" w:rsidRPr="00071CC5" w:rsidRDefault="00B5031B" w:rsidP="00B5031B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</w:t>
            </w:r>
            <w:r>
              <w:rPr>
                <w:sz w:val="20"/>
                <w:szCs w:val="20"/>
              </w:rPr>
              <w:t>87</w:t>
            </w:r>
            <w:r w:rsidRPr="00071CC5">
              <w:rPr>
                <w:sz w:val="20"/>
                <w:szCs w:val="20"/>
              </w:rPr>
              <w:t xml:space="preserve"> 95% CI:</w:t>
            </w:r>
            <w:r>
              <w:rPr>
                <w:sz w:val="20"/>
                <w:szCs w:val="20"/>
              </w:rPr>
              <w:t>0.70</w:t>
            </w:r>
            <w:r w:rsidRPr="00071CC5">
              <w:rPr>
                <w:sz w:val="20"/>
                <w:szCs w:val="20"/>
              </w:rPr>
              <w:t>;1.0</w:t>
            </w:r>
            <w:r>
              <w:rPr>
                <w:sz w:val="20"/>
                <w:szCs w:val="20"/>
              </w:rPr>
              <w:t>7</w:t>
            </w:r>
          </w:p>
        </w:tc>
      </w:tr>
      <w:tr w:rsidR="00B5031B" w:rsidRPr="00071CC5" w14:paraId="54E3B06D" w14:textId="77777777" w:rsidTr="001B2D34">
        <w:trPr>
          <w:trHeight w:val="316"/>
        </w:trPr>
        <w:tc>
          <w:tcPr>
            <w:tcW w:w="1418" w:type="dxa"/>
            <w:vMerge/>
          </w:tcPr>
          <w:p w14:paraId="754C23C9" w14:textId="77777777" w:rsidR="00B5031B" w:rsidRPr="00071CC5" w:rsidRDefault="00B5031B" w:rsidP="00B5031B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0505C6A4" w14:textId="77777777" w:rsidR="00B5031B" w:rsidRPr="00071CC5" w:rsidRDefault="00B5031B" w:rsidP="00B5031B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49A2355A" w14:textId="0D1D04E9" w:rsidR="00B5031B" w:rsidRPr="00071CC5" w:rsidRDefault="00B5031B" w:rsidP="00B5031B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cohol consumption</w:t>
            </w:r>
            <w:r>
              <w:rPr>
                <w:sz w:val="20"/>
                <w:szCs w:val="20"/>
              </w:rPr>
              <w:t xml:space="preserve"> (Liu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6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6EE5AB3D" w14:textId="3A9B8707" w:rsidR="00B5031B" w:rsidRPr="00071CC5" w:rsidRDefault="00B5031B" w:rsidP="00B503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by proxy (Bellenguez et al., 2022</w:t>
            </w:r>
            <w:r w:rsidRPr="00B17CA2">
              <w:rPr>
                <w:noProof/>
                <w:sz w:val="20"/>
                <w:szCs w:val="20"/>
                <w:vertAlign w:val="superscript"/>
              </w:rPr>
              <w:t>5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7BE7326D" w14:textId="63380B8B" w:rsidR="00B5031B" w:rsidRPr="00071CC5" w:rsidRDefault="00B5031B" w:rsidP="00B503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992" w:type="dxa"/>
          </w:tcPr>
          <w:p w14:paraId="6F8675C2" w14:textId="531434EA" w:rsidR="00B5031B" w:rsidRPr="00071CC5" w:rsidRDefault="00B5031B" w:rsidP="00B503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</w:t>
            </w:r>
          </w:p>
        </w:tc>
        <w:tc>
          <w:tcPr>
            <w:tcW w:w="2693" w:type="dxa"/>
          </w:tcPr>
          <w:p w14:paraId="14607E8D" w14:textId="2962EDA2" w:rsidR="00B5031B" w:rsidRPr="00071CC5" w:rsidRDefault="00B5031B" w:rsidP="00B5031B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</w:t>
            </w:r>
            <w:r>
              <w:rPr>
                <w:sz w:val="20"/>
                <w:szCs w:val="20"/>
              </w:rPr>
              <w:t>93</w:t>
            </w:r>
            <w:r w:rsidRPr="00071CC5">
              <w:rPr>
                <w:sz w:val="20"/>
                <w:szCs w:val="20"/>
              </w:rPr>
              <w:t xml:space="preserve"> 95% CI:0.</w:t>
            </w:r>
            <w:r>
              <w:rPr>
                <w:sz w:val="20"/>
                <w:szCs w:val="20"/>
              </w:rPr>
              <w:t>74</w:t>
            </w:r>
            <w:r w:rsidRPr="00071CC5">
              <w:rPr>
                <w:sz w:val="20"/>
                <w:szCs w:val="20"/>
              </w:rPr>
              <w:t>;1.</w:t>
            </w:r>
            <w:r>
              <w:rPr>
                <w:sz w:val="20"/>
                <w:szCs w:val="20"/>
              </w:rPr>
              <w:t>15</w:t>
            </w:r>
          </w:p>
        </w:tc>
      </w:tr>
      <w:tr w:rsidR="00B5031B" w:rsidRPr="00071CC5" w14:paraId="2CF13B3A" w14:textId="77777777" w:rsidTr="001B2D34">
        <w:trPr>
          <w:trHeight w:val="316"/>
        </w:trPr>
        <w:tc>
          <w:tcPr>
            <w:tcW w:w="1418" w:type="dxa"/>
            <w:vMerge/>
          </w:tcPr>
          <w:p w14:paraId="6F6B650A" w14:textId="77777777" w:rsidR="00B5031B" w:rsidRPr="00071CC5" w:rsidRDefault="00B5031B" w:rsidP="00B5031B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06101737" w14:textId="61D72332" w:rsidR="00B5031B" w:rsidRPr="00071CC5" w:rsidRDefault="00B5031B" w:rsidP="00B5031B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Thorp et al., (2022)</w:t>
            </w:r>
            <w:r w:rsidRPr="003C3DED">
              <w:rPr>
                <w:noProof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2906" w:type="dxa"/>
          </w:tcPr>
          <w:p w14:paraId="32573FB8" w14:textId="46646DD6" w:rsidR="00B5031B" w:rsidRPr="00071CC5" w:rsidRDefault="00B5031B" w:rsidP="00B5031B">
            <w:pPr>
              <w:rPr>
                <w:sz w:val="20"/>
                <w:szCs w:val="20"/>
              </w:rPr>
            </w:pPr>
            <w:r w:rsidRPr="00AF51B7">
              <w:rPr>
                <w:sz w:val="20"/>
                <w:szCs w:val="20"/>
                <w:lang w:val="nl-NL"/>
              </w:rPr>
              <w:t>Drinks per week (Liu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6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58344C29" w14:textId="34DF9A40" w:rsidR="00B5031B" w:rsidRPr="00071CC5" w:rsidRDefault="00B5031B" w:rsidP="00B5031B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695AA452" w14:textId="77777777" w:rsidR="00B5031B" w:rsidRPr="00071CC5" w:rsidRDefault="00B5031B" w:rsidP="00B5031B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29</w:t>
            </w:r>
          </w:p>
        </w:tc>
        <w:tc>
          <w:tcPr>
            <w:tcW w:w="992" w:type="dxa"/>
          </w:tcPr>
          <w:p w14:paraId="555EDF6A" w14:textId="77777777" w:rsidR="00B5031B" w:rsidRPr="00071CC5" w:rsidRDefault="00B5031B" w:rsidP="00B5031B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76.4</w:t>
            </w:r>
          </w:p>
        </w:tc>
        <w:tc>
          <w:tcPr>
            <w:tcW w:w="2693" w:type="dxa"/>
          </w:tcPr>
          <w:p w14:paraId="33ADC87D" w14:textId="77777777" w:rsidR="00B5031B" w:rsidRPr="00071CC5" w:rsidRDefault="00B5031B" w:rsidP="00B5031B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1.08 95% CI:0.71;1.65</w:t>
            </w:r>
          </w:p>
        </w:tc>
      </w:tr>
      <w:tr w:rsidR="00B5031B" w:rsidRPr="00071CC5" w14:paraId="5686B8F3" w14:textId="77777777" w:rsidTr="001B2D34">
        <w:trPr>
          <w:trHeight w:val="316"/>
        </w:trPr>
        <w:tc>
          <w:tcPr>
            <w:tcW w:w="1418" w:type="dxa"/>
            <w:vMerge w:val="restart"/>
          </w:tcPr>
          <w:p w14:paraId="3D79F56A" w14:textId="77777777" w:rsidR="00B5031B" w:rsidRPr="00071CC5" w:rsidRDefault="00B5031B" w:rsidP="00B5031B">
            <w:pPr>
              <w:rPr>
                <w:b/>
                <w:bCs/>
                <w:sz w:val="20"/>
                <w:szCs w:val="20"/>
              </w:rPr>
            </w:pPr>
          </w:p>
          <w:p w14:paraId="0AC8B914" w14:textId="77777777" w:rsidR="00B5031B" w:rsidRPr="00071CC5" w:rsidRDefault="00B5031B" w:rsidP="00B5031B">
            <w:pPr>
              <w:rPr>
                <w:b/>
                <w:bCs/>
                <w:sz w:val="20"/>
                <w:szCs w:val="20"/>
              </w:rPr>
            </w:pPr>
          </w:p>
          <w:p w14:paraId="5170F860" w14:textId="77777777" w:rsidR="00B5031B" w:rsidRPr="00071CC5" w:rsidRDefault="00B5031B" w:rsidP="00B5031B">
            <w:pPr>
              <w:rPr>
                <w:b/>
                <w:bCs/>
                <w:sz w:val="20"/>
                <w:szCs w:val="20"/>
              </w:rPr>
            </w:pPr>
          </w:p>
          <w:p w14:paraId="75F558FB" w14:textId="77777777" w:rsidR="00B5031B" w:rsidRPr="00071CC5" w:rsidRDefault="00B5031B" w:rsidP="00B5031B">
            <w:pPr>
              <w:rPr>
                <w:b/>
                <w:bCs/>
                <w:sz w:val="20"/>
                <w:szCs w:val="20"/>
              </w:rPr>
            </w:pPr>
          </w:p>
          <w:p w14:paraId="60639AC7" w14:textId="77777777" w:rsidR="00B5031B" w:rsidRPr="00071CC5" w:rsidRDefault="00B5031B" w:rsidP="00B5031B">
            <w:pPr>
              <w:rPr>
                <w:b/>
                <w:bCs/>
                <w:sz w:val="20"/>
                <w:szCs w:val="20"/>
              </w:rPr>
            </w:pPr>
          </w:p>
          <w:p w14:paraId="6835BF66" w14:textId="77777777" w:rsidR="00B5031B" w:rsidRPr="00071CC5" w:rsidRDefault="00B5031B" w:rsidP="00B5031B">
            <w:pPr>
              <w:rPr>
                <w:b/>
                <w:bCs/>
                <w:sz w:val="20"/>
                <w:szCs w:val="20"/>
              </w:rPr>
            </w:pPr>
          </w:p>
          <w:p w14:paraId="70FC969A" w14:textId="77777777" w:rsidR="00B5031B" w:rsidRPr="00071CC5" w:rsidRDefault="00B5031B" w:rsidP="00B5031B">
            <w:pPr>
              <w:rPr>
                <w:b/>
                <w:bCs/>
                <w:sz w:val="20"/>
                <w:szCs w:val="20"/>
              </w:rPr>
            </w:pPr>
            <w:r w:rsidRPr="00071CC5">
              <w:rPr>
                <w:b/>
                <w:bCs/>
                <w:sz w:val="20"/>
                <w:szCs w:val="20"/>
              </w:rPr>
              <w:t>Blood pressure related exposures</w:t>
            </w:r>
          </w:p>
        </w:tc>
        <w:tc>
          <w:tcPr>
            <w:tcW w:w="2268" w:type="dxa"/>
            <w:vMerge w:val="restart"/>
          </w:tcPr>
          <w:p w14:paraId="252A7707" w14:textId="143ED613" w:rsidR="00B5031B" w:rsidRPr="00CE6734" w:rsidRDefault="00B5031B" w:rsidP="00B5031B">
            <w:pPr>
              <w:rPr>
                <w:sz w:val="20"/>
                <w:szCs w:val="20"/>
              </w:rPr>
            </w:pPr>
            <w:r w:rsidRPr="00CE6734">
              <w:rPr>
                <w:sz w:val="20"/>
                <w:szCs w:val="20"/>
              </w:rPr>
              <w:t>Andrews et al., (2021)</w:t>
            </w:r>
            <w:r w:rsidRPr="00CE6734">
              <w:rPr>
                <w:noProof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906" w:type="dxa"/>
          </w:tcPr>
          <w:p w14:paraId="6924FC5D" w14:textId="15496F01" w:rsidR="00B5031B" w:rsidRPr="00CE6734" w:rsidRDefault="00B5031B" w:rsidP="00B5031B">
            <w:pPr>
              <w:rPr>
                <w:sz w:val="20"/>
                <w:szCs w:val="20"/>
              </w:rPr>
            </w:pPr>
            <w:r w:rsidRPr="00CE6734">
              <w:rPr>
                <w:sz w:val="20"/>
                <w:szCs w:val="20"/>
              </w:rPr>
              <w:t>Diastolic blood pressure (Evangelou et al., 2018</w:t>
            </w:r>
            <w:r w:rsidRPr="00CE6734">
              <w:rPr>
                <w:noProof/>
                <w:sz w:val="20"/>
                <w:szCs w:val="20"/>
                <w:vertAlign w:val="superscript"/>
              </w:rPr>
              <w:t>66</w:t>
            </w:r>
            <w:r w:rsidRPr="00CE6734"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4AF27E29" w14:textId="593B6784" w:rsidR="00B5031B" w:rsidRPr="00CE6734" w:rsidRDefault="00B5031B" w:rsidP="00B5031B">
            <w:pPr>
              <w:rPr>
                <w:sz w:val="20"/>
                <w:szCs w:val="20"/>
              </w:rPr>
            </w:pPr>
            <w:r w:rsidRPr="00CE6734">
              <w:rPr>
                <w:sz w:val="20"/>
                <w:szCs w:val="20"/>
              </w:rPr>
              <w:t>Alzheimer’s Disease (Kunkle et al., 2019</w:t>
            </w:r>
            <w:r w:rsidRPr="00CE6734">
              <w:rPr>
                <w:noProof/>
                <w:sz w:val="20"/>
                <w:szCs w:val="20"/>
                <w:vertAlign w:val="superscript"/>
              </w:rPr>
              <w:t>51</w:t>
            </w:r>
            <w:r w:rsidRPr="00CE6734"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53DEC6D5" w14:textId="77777777" w:rsidR="00B5031B" w:rsidRPr="00CE6734" w:rsidRDefault="00B5031B" w:rsidP="00B5031B">
            <w:pPr>
              <w:rPr>
                <w:sz w:val="20"/>
                <w:szCs w:val="20"/>
              </w:rPr>
            </w:pPr>
            <w:r w:rsidRPr="00CE6734">
              <w:rPr>
                <w:sz w:val="20"/>
                <w:szCs w:val="20"/>
              </w:rPr>
              <w:t>450</w:t>
            </w:r>
          </w:p>
        </w:tc>
        <w:tc>
          <w:tcPr>
            <w:tcW w:w="992" w:type="dxa"/>
          </w:tcPr>
          <w:p w14:paraId="247EAE59" w14:textId="77777777" w:rsidR="00B5031B" w:rsidRPr="00CE6734" w:rsidRDefault="00B5031B" w:rsidP="00B5031B">
            <w:pPr>
              <w:rPr>
                <w:sz w:val="20"/>
                <w:szCs w:val="20"/>
              </w:rPr>
            </w:pPr>
            <w:r w:rsidRPr="00CE6734">
              <w:rPr>
                <w:sz w:val="20"/>
                <w:szCs w:val="20"/>
              </w:rPr>
              <w:t>82.6</w:t>
            </w:r>
          </w:p>
        </w:tc>
        <w:tc>
          <w:tcPr>
            <w:tcW w:w="2693" w:type="dxa"/>
          </w:tcPr>
          <w:p w14:paraId="2AF3656C" w14:textId="52E791F2" w:rsidR="00B5031B" w:rsidRPr="00CE6734" w:rsidRDefault="00B5031B" w:rsidP="00B5031B">
            <w:pPr>
              <w:rPr>
                <w:sz w:val="20"/>
                <w:szCs w:val="20"/>
              </w:rPr>
            </w:pPr>
            <w:r w:rsidRPr="00CE6734">
              <w:rPr>
                <w:sz w:val="20"/>
                <w:szCs w:val="20"/>
              </w:rPr>
              <w:sym w:font="Symbol" w:char="F062"/>
            </w:r>
            <w:r w:rsidRPr="00CE6734">
              <w:rPr>
                <w:sz w:val="20"/>
                <w:szCs w:val="20"/>
              </w:rPr>
              <w:t>=-0.001 SE=0.004</w:t>
            </w:r>
          </w:p>
        </w:tc>
      </w:tr>
      <w:tr w:rsidR="00B5031B" w:rsidRPr="00071CC5" w14:paraId="1C9312A6" w14:textId="77777777" w:rsidTr="001B2D34">
        <w:trPr>
          <w:trHeight w:val="316"/>
        </w:trPr>
        <w:tc>
          <w:tcPr>
            <w:tcW w:w="1418" w:type="dxa"/>
            <w:vMerge/>
          </w:tcPr>
          <w:p w14:paraId="09721E85" w14:textId="77777777" w:rsidR="00B5031B" w:rsidRPr="00071CC5" w:rsidRDefault="00B5031B" w:rsidP="00B5031B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7A09786E" w14:textId="77777777" w:rsidR="00B5031B" w:rsidRPr="00071CC5" w:rsidRDefault="00B5031B" w:rsidP="00B5031B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585E02EE" w14:textId="21A86D98" w:rsidR="00B5031B" w:rsidRPr="00071CC5" w:rsidRDefault="00B5031B" w:rsidP="00B5031B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Systolic blood pressure</w:t>
            </w:r>
            <w:r>
              <w:rPr>
                <w:sz w:val="20"/>
                <w:szCs w:val="20"/>
              </w:rPr>
              <w:t xml:space="preserve"> (Evangelou et al., 2018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6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29A33EC0" w14:textId="0C0CB3DB" w:rsidR="00B5031B" w:rsidRPr="00071CC5" w:rsidRDefault="00B5031B" w:rsidP="00B5031B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76AB20DE" w14:textId="77777777" w:rsidR="00B5031B" w:rsidRPr="00071CC5" w:rsidRDefault="00B5031B" w:rsidP="00B5031B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435</w:t>
            </w:r>
          </w:p>
        </w:tc>
        <w:tc>
          <w:tcPr>
            <w:tcW w:w="992" w:type="dxa"/>
          </w:tcPr>
          <w:p w14:paraId="1E18CBAD" w14:textId="77777777" w:rsidR="00B5031B" w:rsidRPr="00071CC5" w:rsidRDefault="00B5031B" w:rsidP="00B5031B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78.1</w:t>
            </w:r>
          </w:p>
        </w:tc>
        <w:tc>
          <w:tcPr>
            <w:tcW w:w="2693" w:type="dxa"/>
          </w:tcPr>
          <w:p w14:paraId="384A7C65" w14:textId="77777777" w:rsidR="00B5031B" w:rsidRPr="00071CC5" w:rsidRDefault="00B5031B" w:rsidP="00B5031B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sym w:font="Symbol" w:char="F062"/>
            </w:r>
            <w:r w:rsidRPr="00071CC5">
              <w:rPr>
                <w:sz w:val="20"/>
                <w:szCs w:val="20"/>
              </w:rPr>
              <w:t>=-0.005 SE=0.003</w:t>
            </w:r>
          </w:p>
        </w:tc>
      </w:tr>
      <w:tr w:rsidR="00B5031B" w:rsidRPr="00071CC5" w14:paraId="7B23EE20" w14:textId="77777777" w:rsidTr="001B2D34">
        <w:trPr>
          <w:trHeight w:val="316"/>
        </w:trPr>
        <w:tc>
          <w:tcPr>
            <w:tcW w:w="1418" w:type="dxa"/>
            <w:vMerge/>
          </w:tcPr>
          <w:p w14:paraId="19B394AE" w14:textId="77777777" w:rsidR="00B5031B" w:rsidRPr="00071CC5" w:rsidRDefault="00B5031B" w:rsidP="00B5031B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195B8824" w14:textId="205BD947" w:rsidR="00B5031B" w:rsidRPr="00071CC5" w:rsidRDefault="00B5031B" w:rsidP="00B503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ai et al., (2023)</w:t>
            </w:r>
            <w:r w:rsidRPr="00A55958">
              <w:rPr>
                <w:noProof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906" w:type="dxa"/>
          </w:tcPr>
          <w:p w14:paraId="67829801" w14:textId="749B4038" w:rsidR="00B5031B" w:rsidRPr="00071CC5" w:rsidRDefault="00B5031B" w:rsidP="00B5031B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Systolic blood pressure</w:t>
            </w:r>
            <w:r>
              <w:rPr>
                <w:sz w:val="20"/>
                <w:szCs w:val="20"/>
              </w:rPr>
              <w:t xml:space="preserve"> (UKBiobank)</w:t>
            </w:r>
          </w:p>
        </w:tc>
        <w:tc>
          <w:tcPr>
            <w:tcW w:w="2906" w:type="dxa"/>
          </w:tcPr>
          <w:p w14:paraId="180E50C8" w14:textId="4802AB62" w:rsidR="00B5031B" w:rsidRPr="00071CC5" w:rsidRDefault="00B5031B" w:rsidP="00B503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and Alzheimer’s Disease by Proxy (Bellenguez et al., 2023</w:t>
            </w:r>
            <w:r w:rsidRPr="00A55958">
              <w:rPr>
                <w:noProof/>
                <w:sz w:val="20"/>
                <w:szCs w:val="20"/>
                <w:vertAlign w:val="superscript"/>
              </w:rPr>
              <w:t>5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783DCA24" w14:textId="25363389" w:rsidR="00B5031B" w:rsidRPr="00071CC5" w:rsidRDefault="00B5031B" w:rsidP="00B503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992" w:type="dxa"/>
          </w:tcPr>
          <w:p w14:paraId="7580BDD6" w14:textId="1D003871" w:rsidR="00B5031B" w:rsidRPr="00071CC5" w:rsidRDefault="00B5031B" w:rsidP="00B503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4</w:t>
            </w:r>
          </w:p>
        </w:tc>
        <w:tc>
          <w:tcPr>
            <w:tcW w:w="2693" w:type="dxa"/>
          </w:tcPr>
          <w:p w14:paraId="66FFB732" w14:textId="662EBF8B" w:rsidR="00B5031B" w:rsidRPr="00071CC5" w:rsidRDefault="00B5031B" w:rsidP="00B5031B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9</w:t>
            </w:r>
            <w:r>
              <w:rPr>
                <w:sz w:val="20"/>
                <w:szCs w:val="20"/>
              </w:rPr>
              <w:t>0</w:t>
            </w:r>
            <w:r w:rsidRPr="00071CC5">
              <w:rPr>
                <w:sz w:val="20"/>
                <w:szCs w:val="20"/>
              </w:rPr>
              <w:t xml:space="preserve"> 95% CI:0.</w:t>
            </w:r>
            <w:r>
              <w:rPr>
                <w:sz w:val="20"/>
                <w:szCs w:val="20"/>
              </w:rPr>
              <w:t>82</w:t>
            </w:r>
            <w:r w:rsidRPr="00071CC5">
              <w:rPr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>0.99*</w:t>
            </w:r>
          </w:p>
        </w:tc>
      </w:tr>
      <w:tr w:rsidR="00B5031B" w:rsidRPr="00071CC5" w14:paraId="075142DF" w14:textId="77777777" w:rsidTr="001B2D34">
        <w:trPr>
          <w:trHeight w:val="316"/>
        </w:trPr>
        <w:tc>
          <w:tcPr>
            <w:tcW w:w="1418" w:type="dxa"/>
            <w:vMerge/>
          </w:tcPr>
          <w:p w14:paraId="2C733038" w14:textId="77777777" w:rsidR="00B5031B" w:rsidRPr="00071CC5" w:rsidRDefault="00B5031B" w:rsidP="00B5031B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5A0DB214" w14:textId="77777777" w:rsidR="00B5031B" w:rsidRPr="00071CC5" w:rsidRDefault="00B5031B" w:rsidP="00B5031B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5A758C05" w14:textId="02FB91E5" w:rsidR="00B5031B" w:rsidRPr="00071CC5" w:rsidRDefault="00B5031B" w:rsidP="00B5031B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Systolic blood pressure</w:t>
            </w:r>
            <w:r>
              <w:rPr>
                <w:sz w:val="20"/>
                <w:szCs w:val="20"/>
              </w:rPr>
              <w:t xml:space="preserve"> (UKBiobank)</w:t>
            </w:r>
          </w:p>
        </w:tc>
        <w:tc>
          <w:tcPr>
            <w:tcW w:w="2906" w:type="dxa"/>
          </w:tcPr>
          <w:p w14:paraId="6A898517" w14:textId="35A02EEA" w:rsidR="00B5031B" w:rsidRPr="00071CC5" w:rsidRDefault="00B5031B" w:rsidP="00B503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entia with Lewy Bodies (Chia et al., 2021</w:t>
            </w:r>
            <w:r w:rsidRPr="002C6E58">
              <w:rPr>
                <w:noProof/>
                <w:sz w:val="20"/>
                <w:szCs w:val="20"/>
                <w:vertAlign w:val="superscript"/>
              </w:rPr>
              <w:t>5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38C3A510" w14:textId="61EBA257" w:rsidR="00B5031B" w:rsidRPr="00071CC5" w:rsidRDefault="00B5031B" w:rsidP="00B503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992" w:type="dxa"/>
          </w:tcPr>
          <w:p w14:paraId="44A02B42" w14:textId="33C5F16B" w:rsidR="00B5031B" w:rsidRPr="00071CC5" w:rsidRDefault="00B5031B" w:rsidP="00B503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6</w:t>
            </w:r>
          </w:p>
        </w:tc>
        <w:tc>
          <w:tcPr>
            <w:tcW w:w="2693" w:type="dxa"/>
          </w:tcPr>
          <w:p w14:paraId="4FA851A7" w14:textId="69FD60F9" w:rsidR="00B5031B" w:rsidRPr="00071CC5" w:rsidRDefault="00B5031B" w:rsidP="00B5031B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</w:t>
            </w:r>
            <w:r>
              <w:rPr>
                <w:sz w:val="20"/>
                <w:szCs w:val="20"/>
              </w:rPr>
              <w:t>1.12</w:t>
            </w:r>
            <w:r w:rsidRPr="00071CC5">
              <w:rPr>
                <w:sz w:val="20"/>
                <w:szCs w:val="20"/>
              </w:rPr>
              <w:t xml:space="preserve"> 95% CI:0.</w:t>
            </w:r>
            <w:r>
              <w:rPr>
                <w:sz w:val="20"/>
                <w:szCs w:val="20"/>
              </w:rPr>
              <w:t>82</w:t>
            </w:r>
            <w:r w:rsidRPr="00071CC5">
              <w:rPr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>1.52</w:t>
            </w:r>
          </w:p>
        </w:tc>
      </w:tr>
      <w:tr w:rsidR="00B5031B" w:rsidRPr="00071CC5" w14:paraId="60A13FED" w14:textId="77777777" w:rsidTr="001B2D34">
        <w:trPr>
          <w:trHeight w:val="316"/>
        </w:trPr>
        <w:tc>
          <w:tcPr>
            <w:tcW w:w="1418" w:type="dxa"/>
            <w:vMerge/>
          </w:tcPr>
          <w:p w14:paraId="4E3CBBE4" w14:textId="77777777" w:rsidR="00B5031B" w:rsidRPr="00071CC5" w:rsidRDefault="00B5031B" w:rsidP="00B5031B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0B00F1B9" w14:textId="77777777" w:rsidR="00B5031B" w:rsidRPr="00071CC5" w:rsidRDefault="00B5031B" w:rsidP="00B5031B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3E45FC28" w14:textId="0818A0BD" w:rsidR="00B5031B" w:rsidRPr="00071CC5" w:rsidRDefault="00B5031B" w:rsidP="00B5031B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Systolic blood pressure</w:t>
            </w:r>
            <w:r>
              <w:rPr>
                <w:sz w:val="20"/>
                <w:szCs w:val="20"/>
              </w:rPr>
              <w:t xml:space="preserve"> (UKBiobank)</w:t>
            </w:r>
          </w:p>
        </w:tc>
        <w:tc>
          <w:tcPr>
            <w:tcW w:w="2906" w:type="dxa"/>
          </w:tcPr>
          <w:p w14:paraId="1DE75BFB" w14:textId="315CFB09" w:rsidR="00B5031B" w:rsidRPr="00071CC5" w:rsidRDefault="00B5031B" w:rsidP="00B503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otemporal Dementia (Ferrari et al., 2014</w:t>
            </w:r>
            <w:r w:rsidRPr="002C6E58">
              <w:rPr>
                <w:noProof/>
                <w:sz w:val="20"/>
                <w:szCs w:val="20"/>
                <w:vertAlign w:val="superscript"/>
              </w:rPr>
              <w:t>5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4FC070AB" w14:textId="121C8346" w:rsidR="00B5031B" w:rsidRPr="00071CC5" w:rsidRDefault="00B5031B" w:rsidP="00B503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992" w:type="dxa"/>
          </w:tcPr>
          <w:p w14:paraId="24AF2AB6" w14:textId="2EADDFCC" w:rsidR="00B5031B" w:rsidRPr="00071CC5" w:rsidRDefault="00B5031B" w:rsidP="00B503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1</w:t>
            </w:r>
          </w:p>
        </w:tc>
        <w:tc>
          <w:tcPr>
            <w:tcW w:w="2693" w:type="dxa"/>
          </w:tcPr>
          <w:p w14:paraId="6F0652BE" w14:textId="20044A40" w:rsidR="00B5031B" w:rsidRPr="00071CC5" w:rsidRDefault="00B5031B" w:rsidP="00B5031B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9</w:t>
            </w:r>
            <w:r>
              <w:rPr>
                <w:sz w:val="20"/>
                <w:szCs w:val="20"/>
              </w:rPr>
              <w:t>5</w:t>
            </w:r>
            <w:r w:rsidRPr="00071CC5">
              <w:rPr>
                <w:sz w:val="20"/>
                <w:szCs w:val="20"/>
              </w:rPr>
              <w:t xml:space="preserve"> 95% CI:0.</w:t>
            </w:r>
            <w:r>
              <w:rPr>
                <w:sz w:val="20"/>
                <w:szCs w:val="20"/>
              </w:rPr>
              <w:t>67</w:t>
            </w:r>
            <w:r w:rsidRPr="00071CC5">
              <w:rPr>
                <w:sz w:val="20"/>
                <w:szCs w:val="20"/>
              </w:rPr>
              <w:t>;1.</w:t>
            </w:r>
            <w:r>
              <w:rPr>
                <w:sz w:val="20"/>
                <w:szCs w:val="20"/>
              </w:rPr>
              <w:t>37</w:t>
            </w:r>
          </w:p>
        </w:tc>
      </w:tr>
      <w:tr w:rsidR="00490D21" w:rsidRPr="00071CC5" w14:paraId="4AABA520" w14:textId="77777777" w:rsidTr="001B2D34">
        <w:trPr>
          <w:trHeight w:val="316"/>
        </w:trPr>
        <w:tc>
          <w:tcPr>
            <w:tcW w:w="1418" w:type="dxa"/>
            <w:vMerge/>
          </w:tcPr>
          <w:p w14:paraId="6735A4FA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10070003" w14:textId="49259300" w:rsidR="00490D21" w:rsidRPr="00071CC5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ang et al., (2023)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2906" w:type="dxa"/>
          </w:tcPr>
          <w:p w14:paraId="779829DC" w14:textId="520D6678" w:rsidR="00490D21" w:rsidRPr="00071CC5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 (UK Biobank)</w:t>
            </w:r>
          </w:p>
        </w:tc>
        <w:tc>
          <w:tcPr>
            <w:tcW w:w="2906" w:type="dxa"/>
          </w:tcPr>
          <w:p w14:paraId="238AD4A9" w14:textId="3A697CE7" w:rsidR="00490D21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200D14EA" w14:textId="3E276E2D" w:rsidR="00490D21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992" w:type="dxa"/>
          </w:tcPr>
          <w:p w14:paraId="30E80D5B" w14:textId="405C879C" w:rsidR="00490D21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51552650" w14:textId="18D6E4E8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</w:t>
            </w:r>
            <w:r>
              <w:rPr>
                <w:sz w:val="20"/>
                <w:szCs w:val="20"/>
              </w:rPr>
              <w:t>1.45</w:t>
            </w:r>
            <w:r w:rsidRPr="00071CC5">
              <w:rPr>
                <w:sz w:val="20"/>
                <w:szCs w:val="20"/>
              </w:rPr>
              <w:t xml:space="preserve"> 95% CI:</w:t>
            </w:r>
            <w:r>
              <w:rPr>
                <w:sz w:val="20"/>
                <w:szCs w:val="20"/>
              </w:rPr>
              <w:t>1.03</w:t>
            </w:r>
            <w:r w:rsidRPr="00071CC5">
              <w:rPr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>2.03</w:t>
            </w:r>
          </w:p>
        </w:tc>
      </w:tr>
      <w:tr w:rsidR="00490D21" w:rsidRPr="00071CC5" w14:paraId="3BCC7CFD" w14:textId="77777777" w:rsidTr="001B2D34">
        <w:trPr>
          <w:trHeight w:val="316"/>
        </w:trPr>
        <w:tc>
          <w:tcPr>
            <w:tcW w:w="1418" w:type="dxa"/>
            <w:vMerge/>
          </w:tcPr>
          <w:p w14:paraId="35EAA334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0583CEEC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2CA5DCB9" w14:textId="53A29200" w:rsidR="00490D21" w:rsidRPr="00071CC5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 (UK Biobank)</w:t>
            </w:r>
          </w:p>
        </w:tc>
        <w:tc>
          <w:tcPr>
            <w:tcW w:w="2906" w:type="dxa"/>
          </w:tcPr>
          <w:p w14:paraId="72116664" w14:textId="6E285DFE" w:rsidR="00490D21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by Proxy -Maternal history (Marioni et al., 2018</w:t>
            </w:r>
            <w:r w:rsidRPr="00B5031B">
              <w:rPr>
                <w:noProof/>
                <w:sz w:val="20"/>
                <w:szCs w:val="20"/>
                <w:vertAlign w:val="superscript"/>
              </w:rPr>
              <w:t>5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20920B95" w14:textId="67C7EFBD" w:rsidR="00490D21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992" w:type="dxa"/>
          </w:tcPr>
          <w:p w14:paraId="1DD31358" w14:textId="7CA77C67" w:rsidR="00490D21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4599E3FF" w14:textId="4476B836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</w:t>
            </w:r>
            <w:r>
              <w:rPr>
                <w:sz w:val="20"/>
                <w:szCs w:val="20"/>
              </w:rPr>
              <w:t>1.50</w:t>
            </w:r>
            <w:r w:rsidRPr="00071CC5">
              <w:rPr>
                <w:sz w:val="20"/>
                <w:szCs w:val="20"/>
              </w:rPr>
              <w:t xml:space="preserve"> 95% CI:0.</w:t>
            </w:r>
            <w:r>
              <w:rPr>
                <w:sz w:val="20"/>
                <w:szCs w:val="20"/>
              </w:rPr>
              <w:t>98</w:t>
            </w:r>
            <w:r w:rsidRPr="00071CC5">
              <w:rPr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>2.30</w:t>
            </w:r>
          </w:p>
        </w:tc>
      </w:tr>
      <w:tr w:rsidR="00490D21" w:rsidRPr="00071CC5" w14:paraId="28973C75" w14:textId="77777777" w:rsidTr="001B2D34">
        <w:trPr>
          <w:trHeight w:val="316"/>
        </w:trPr>
        <w:tc>
          <w:tcPr>
            <w:tcW w:w="1418" w:type="dxa"/>
            <w:vMerge/>
          </w:tcPr>
          <w:p w14:paraId="2EE3B719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70F414F8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5ED55498" w14:textId="1EC7DB26" w:rsidR="00490D21" w:rsidRPr="00071CC5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 (UK Biobank)</w:t>
            </w:r>
          </w:p>
        </w:tc>
        <w:tc>
          <w:tcPr>
            <w:tcW w:w="2906" w:type="dxa"/>
          </w:tcPr>
          <w:p w14:paraId="391B37A4" w14:textId="0CC5E748" w:rsidR="00490D21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by Proxy -Paternal history (Marioni et al., 2018</w:t>
            </w:r>
            <w:r w:rsidRPr="00B5031B">
              <w:rPr>
                <w:noProof/>
                <w:sz w:val="20"/>
                <w:szCs w:val="20"/>
                <w:vertAlign w:val="superscript"/>
              </w:rPr>
              <w:t>5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6432620C" w14:textId="3F6D6F5A" w:rsidR="00490D21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992" w:type="dxa"/>
          </w:tcPr>
          <w:p w14:paraId="7BE84D88" w14:textId="3ED7ECE2" w:rsidR="00490D21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19F35F2F" w14:textId="071852A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</w:t>
            </w:r>
            <w:r>
              <w:rPr>
                <w:sz w:val="20"/>
                <w:szCs w:val="20"/>
              </w:rPr>
              <w:t>2.24</w:t>
            </w:r>
            <w:r w:rsidRPr="00071CC5">
              <w:rPr>
                <w:sz w:val="20"/>
                <w:szCs w:val="20"/>
              </w:rPr>
              <w:t xml:space="preserve"> 95% CI:</w:t>
            </w:r>
            <w:r>
              <w:rPr>
                <w:sz w:val="20"/>
                <w:szCs w:val="20"/>
              </w:rPr>
              <w:t>1.26</w:t>
            </w:r>
            <w:r w:rsidRPr="00071CC5">
              <w:rPr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>4.00</w:t>
            </w:r>
          </w:p>
        </w:tc>
      </w:tr>
      <w:tr w:rsidR="00490D21" w:rsidRPr="00071CC5" w14:paraId="2ED944E6" w14:textId="77777777" w:rsidTr="001B2D34">
        <w:trPr>
          <w:trHeight w:val="316"/>
        </w:trPr>
        <w:tc>
          <w:tcPr>
            <w:tcW w:w="1418" w:type="dxa"/>
            <w:vMerge/>
          </w:tcPr>
          <w:p w14:paraId="67019523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42C35786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5B019A87" w14:textId="3BB21B4B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Diastolic blood pressure</w:t>
            </w:r>
            <w:r>
              <w:rPr>
                <w:sz w:val="20"/>
                <w:szCs w:val="20"/>
              </w:rPr>
              <w:t xml:space="preserve"> (UK Biobank)</w:t>
            </w:r>
          </w:p>
        </w:tc>
        <w:tc>
          <w:tcPr>
            <w:tcW w:w="2906" w:type="dxa"/>
          </w:tcPr>
          <w:p w14:paraId="679207A1" w14:textId="6AFBDF96" w:rsidR="00490D21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683B9C7A" w14:textId="08EA6E32" w:rsidR="00490D21" w:rsidRDefault="00A4426C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</w:t>
            </w:r>
          </w:p>
        </w:tc>
        <w:tc>
          <w:tcPr>
            <w:tcW w:w="992" w:type="dxa"/>
          </w:tcPr>
          <w:p w14:paraId="51EEF13A" w14:textId="5CD3A7C4" w:rsidR="00490D21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56A9100A" w14:textId="55DB2C36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9</w:t>
            </w:r>
            <w:r>
              <w:rPr>
                <w:sz w:val="20"/>
                <w:szCs w:val="20"/>
              </w:rPr>
              <w:t>5</w:t>
            </w:r>
            <w:r w:rsidRPr="00071CC5">
              <w:rPr>
                <w:sz w:val="20"/>
                <w:szCs w:val="20"/>
              </w:rPr>
              <w:t xml:space="preserve"> 95% CI:0.</w:t>
            </w:r>
            <w:r>
              <w:rPr>
                <w:sz w:val="20"/>
                <w:szCs w:val="20"/>
              </w:rPr>
              <w:t>67</w:t>
            </w:r>
            <w:r w:rsidRPr="00071CC5">
              <w:rPr>
                <w:sz w:val="20"/>
                <w:szCs w:val="20"/>
              </w:rPr>
              <w:t>;1.</w:t>
            </w:r>
            <w:r>
              <w:rPr>
                <w:sz w:val="20"/>
                <w:szCs w:val="20"/>
              </w:rPr>
              <w:t>37</w:t>
            </w:r>
          </w:p>
        </w:tc>
      </w:tr>
      <w:tr w:rsidR="00490D21" w:rsidRPr="00071CC5" w14:paraId="7810359E" w14:textId="77777777" w:rsidTr="001B2D34">
        <w:trPr>
          <w:trHeight w:val="316"/>
        </w:trPr>
        <w:tc>
          <w:tcPr>
            <w:tcW w:w="1418" w:type="dxa"/>
            <w:vMerge/>
          </w:tcPr>
          <w:p w14:paraId="6034E94B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68E6D5DC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7AA73D2C" w14:textId="79B54F5A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Diastolic blood pressure</w:t>
            </w:r>
            <w:r>
              <w:rPr>
                <w:sz w:val="20"/>
                <w:szCs w:val="20"/>
              </w:rPr>
              <w:t xml:space="preserve"> (UK Biobank)</w:t>
            </w:r>
          </w:p>
        </w:tc>
        <w:tc>
          <w:tcPr>
            <w:tcW w:w="2906" w:type="dxa"/>
          </w:tcPr>
          <w:p w14:paraId="7CE2C288" w14:textId="23A5F602" w:rsidR="00490D21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by Proxy -Maternal history (Marioni et al., 2018</w:t>
            </w:r>
            <w:r w:rsidRPr="00B5031B">
              <w:rPr>
                <w:noProof/>
                <w:sz w:val="20"/>
                <w:szCs w:val="20"/>
                <w:vertAlign w:val="superscript"/>
              </w:rPr>
              <w:t>5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224DDDDC" w14:textId="399FE1EB" w:rsidR="00490D21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E23579">
              <w:rPr>
                <w:sz w:val="20"/>
                <w:szCs w:val="20"/>
              </w:rPr>
              <w:t>74</w:t>
            </w:r>
          </w:p>
        </w:tc>
        <w:tc>
          <w:tcPr>
            <w:tcW w:w="992" w:type="dxa"/>
          </w:tcPr>
          <w:p w14:paraId="2044FD8B" w14:textId="725C5FC9" w:rsidR="00490D21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11BF6EF4" w14:textId="05695250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</w:t>
            </w:r>
            <w:r>
              <w:rPr>
                <w:sz w:val="20"/>
                <w:szCs w:val="20"/>
              </w:rPr>
              <w:t>1.00</w:t>
            </w:r>
            <w:r w:rsidRPr="00071CC5">
              <w:rPr>
                <w:sz w:val="20"/>
                <w:szCs w:val="20"/>
              </w:rPr>
              <w:t xml:space="preserve"> 95% CI:0.</w:t>
            </w:r>
            <w:r>
              <w:rPr>
                <w:sz w:val="20"/>
                <w:szCs w:val="20"/>
              </w:rPr>
              <w:t>9</w:t>
            </w:r>
            <w:r w:rsidR="00E23579">
              <w:rPr>
                <w:sz w:val="20"/>
                <w:szCs w:val="20"/>
              </w:rPr>
              <w:t>8</w:t>
            </w:r>
            <w:r w:rsidRPr="00071CC5">
              <w:rPr>
                <w:sz w:val="20"/>
                <w:szCs w:val="20"/>
              </w:rPr>
              <w:t>;1.</w:t>
            </w:r>
            <w:r>
              <w:rPr>
                <w:sz w:val="20"/>
                <w:szCs w:val="20"/>
              </w:rPr>
              <w:t>01</w:t>
            </w:r>
          </w:p>
        </w:tc>
      </w:tr>
      <w:tr w:rsidR="00490D21" w:rsidRPr="00071CC5" w14:paraId="41F0C56C" w14:textId="77777777" w:rsidTr="001B2D34">
        <w:trPr>
          <w:trHeight w:val="316"/>
        </w:trPr>
        <w:tc>
          <w:tcPr>
            <w:tcW w:w="1418" w:type="dxa"/>
            <w:vMerge/>
          </w:tcPr>
          <w:p w14:paraId="20E5EA55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2F5B82FD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64BD0205" w14:textId="070F3688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Diastolic blood pressure</w:t>
            </w:r>
            <w:r>
              <w:rPr>
                <w:sz w:val="20"/>
                <w:szCs w:val="20"/>
              </w:rPr>
              <w:t xml:space="preserve"> (UK Biobank)</w:t>
            </w:r>
          </w:p>
        </w:tc>
        <w:tc>
          <w:tcPr>
            <w:tcW w:w="2906" w:type="dxa"/>
          </w:tcPr>
          <w:p w14:paraId="4203590D" w14:textId="7B4D87DF" w:rsidR="00490D21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by Proxy -Paternal history (Marioni et al., 2018</w:t>
            </w:r>
            <w:r w:rsidRPr="00B5031B">
              <w:rPr>
                <w:noProof/>
                <w:sz w:val="20"/>
                <w:szCs w:val="20"/>
                <w:vertAlign w:val="superscript"/>
              </w:rPr>
              <w:t>5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157C1C65" w14:textId="560F59B6" w:rsidR="00490D21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E23579">
              <w:rPr>
                <w:sz w:val="20"/>
                <w:szCs w:val="20"/>
              </w:rPr>
              <w:t>74</w:t>
            </w:r>
          </w:p>
        </w:tc>
        <w:tc>
          <w:tcPr>
            <w:tcW w:w="992" w:type="dxa"/>
          </w:tcPr>
          <w:p w14:paraId="555A0BE8" w14:textId="5C4C3364" w:rsidR="00490D21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7A87AC7A" w14:textId="27412D6C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9</w:t>
            </w:r>
            <w:r w:rsidR="00E23579">
              <w:rPr>
                <w:sz w:val="20"/>
                <w:szCs w:val="20"/>
              </w:rPr>
              <w:t>8</w:t>
            </w:r>
            <w:r w:rsidRPr="00071CC5">
              <w:rPr>
                <w:sz w:val="20"/>
                <w:szCs w:val="20"/>
              </w:rPr>
              <w:t xml:space="preserve"> 95% CI:0.</w:t>
            </w:r>
            <w:r>
              <w:rPr>
                <w:sz w:val="20"/>
                <w:szCs w:val="20"/>
              </w:rPr>
              <w:t>9</w:t>
            </w:r>
            <w:r w:rsidR="00E23579">
              <w:rPr>
                <w:sz w:val="20"/>
                <w:szCs w:val="20"/>
              </w:rPr>
              <w:t>6</w:t>
            </w:r>
            <w:r w:rsidRPr="00071CC5">
              <w:rPr>
                <w:sz w:val="20"/>
                <w:szCs w:val="20"/>
              </w:rPr>
              <w:t>;</w:t>
            </w:r>
            <w:r w:rsidR="00E23579">
              <w:rPr>
                <w:sz w:val="20"/>
                <w:szCs w:val="20"/>
              </w:rPr>
              <w:t>0.99</w:t>
            </w:r>
          </w:p>
        </w:tc>
      </w:tr>
      <w:tr w:rsidR="00490D21" w:rsidRPr="00071CC5" w14:paraId="7DD78F1F" w14:textId="77777777" w:rsidTr="001B2D34">
        <w:trPr>
          <w:trHeight w:val="316"/>
        </w:trPr>
        <w:tc>
          <w:tcPr>
            <w:tcW w:w="1418" w:type="dxa"/>
            <w:vMerge/>
          </w:tcPr>
          <w:p w14:paraId="78D1EBD8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2851BE33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62FA6040" w14:textId="6F0B98FF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Systolic blood pressure</w:t>
            </w:r>
            <w:r>
              <w:rPr>
                <w:sz w:val="20"/>
                <w:szCs w:val="20"/>
              </w:rPr>
              <w:t xml:space="preserve"> (UK Biobank)</w:t>
            </w:r>
          </w:p>
        </w:tc>
        <w:tc>
          <w:tcPr>
            <w:tcW w:w="2906" w:type="dxa"/>
          </w:tcPr>
          <w:p w14:paraId="3A4B5A28" w14:textId="66F5EC07" w:rsidR="00490D21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77CE8160" w14:textId="22375551" w:rsidR="00490D21" w:rsidRDefault="00A4426C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  <w:tc>
          <w:tcPr>
            <w:tcW w:w="992" w:type="dxa"/>
          </w:tcPr>
          <w:p w14:paraId="48463FB4" w14:textId="5573F35E" w:rsidR="00490D21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4A06B195" w14:textId="3F93A4F2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</w:t>
            </w:r>
            <w:r w:rsidR="00A4426C">
              <w:rPr>
                <w:sz w:val="20"/>
                <w:szCs w:val="20"/>
              </w:rPr>
              <w:t>1.00</w:t>
            </w:r>
            <w:r w:rsidRPr="00071CC5">
              <w:rPr>
                <w:sz w:val="20"/>
                <w:szCs w:val="20"/>
              </w:rPr>
              <w:t xml:space="preserve"> 95% CI:0.</w:t>
            </w:r>
            <w:r>
              <w:rPr>
                <w:sz w:val="20"/>
                <w:szCs w:val="20"/>
              </w:rPr>
              <w:t>9</w:t>
            </w:r>
            <w:r w:rsidR="00A4426C">
              <w:rPr>
                <w:sz w:val="20"/>
                <w:szCs w:val="20"/>
              </w:rPr>
              <w:t>9</w:t>
            </w:r>
            <w:r w:rsidRPr="00071CC5">
              <w:rPr>
                <w:sz w:val="20"/>
                <w:szCs w:val="20"/>
              </w:rPr>
              <w:t>;1.</w:t>
            </w:r>
            <w:r>
              <w:rPr>
                <w:sz w:val="20"/>
                <w:szCs w:val="20"/>
              </w:rPr>
              <w:t>00</w:t>
            </w:r>
          </w:p>
        </w:tc>
      </w:tr>
      <w:tr w:rsidR="00490D21" w:rsidRPr="00071CC5" w14:paraId="3F3A922A" w14:textId="77777777" w:rsidTr="001B2D34">
        <w:trPr>
          <w:trHeight w:val="316"/>
        </w:trPr>
        <w:tc>
          <w:tcPr>
            <w:tcW w:w="1418" w:type="dxa"/>
            <w:vMerge/>
          </w:tcPr>
          <w:p w14:paraId="519A8AFA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30D27642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150F88DD" w14:textId="3A582B4E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Systolic blood pressure</w:t>
            </w:r>
            <w:r>
              <w:rPr>
                <w:sz w:val="20"/>
                <w:szCs w:val="20"/>
              </w:rPr>
              <w:t xml:space="preserve"> (UK Biobank)</w:t>
            </w:r>
          </w:p>
        </w:tc>
        <w:tc>
          <w:tcPr>
            <w:tcW w:w="2906" w:type="dxa"/>
          </w:tcPr>
          <w:p w14:paraId="10023352" w14:textId="660F774C" w:rsidR="00490D21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by Proxy -Maternal history (Marioni et al., 2018</w:t>
            </w:r>
            <w:r w:rsidRPr="00B5031B">
              <w:rPr>
                <w:noProof/>
                <w:sz w:val="20"/>
                <w:szCs w:val="20"/>
                <w:vertAlign w:val="superscript"/>
              </w:rPr>
              <w:t>5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3F778AA2" w14:textId="26EFF0BA" w:rsidR="00490D21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E23579">
              <w:rPr>
                <w:sz w:val="20"/>
                <w:szCs w:val="20"/>
              </w:rPr>
              <w:t>80</w:t>
            </w:r>
          </w:p>
        </w:tc>
        <w:tc>
          <w:tcPr>
            <w:tcW w:w="992" w:type="dxa"/>
          </w:tcPr>
          <w:p w14:paraId="680E4B61" w14:textId="7B5A6224" w:rsidR="00490D21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076EC2F9" w14:textId="511B9B5F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9</w:t>
            </w:r>
            <w:r>
              <w:rPr>
                <w:sz w:val="20"/>
                <w:szCs w:val="20"/>
              </w:rPr>
              <w:t>9</w:t>
            </w:r>
            <w:r w:rsidRPr="00071CC5">
              <w:rPr>
                <w:sz w:val="20"/>
                <w:szCs w:val="20"/>
              </w:rPr>
              <w:t xml:space="preserve"> 95% CI:0.</w:t>
            </w:r>
            <w:r>
              <w:rPr>
                <w:sz w:val="20"/>
                <w:szCs w:val="20"/>
              </w:rPr>
              <w:t>98</w:t>
            </w:r>
            <w:r w:rsidRPr="00071CC5">
              <w:rPr>
                <w:sz w:val="20"/>
                <w:szCs w:val="20"/>
              </w:rPr>
              <w:t>;1.</w:t>
            </w:r>
            <w:r>
              <w:rPr>
                <w:sz w:val="20"/>
                <w:szCs w:val="20"/>
              </w:rPr>
              <w:t>00</w:t>
            </w:r>
          </w:p>
        </w:tc>
      </w:tr>
      <w:tr w:rsidR="00490D21" w:rsidRPr="00071CC5" w14:paraId="7729DD04" w14:textId="77777777" w:rsidTr="001B2D34">
        <w:trPr>
          <w:trHeight w:val="316"/>
        </w:trPr>
        <w:tc>
          <w:tcPr>
            <w:tcW w:w="1418" w:type="dxa"/>
            <w:vMerge/>
          </w:tcPr>
          <w:p w14:paraId="45062894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184F8F02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3F2E0004" w14:textId="14F68390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Systolic blood pressure</w:t>
            </w:r>
            <w:r>
              <w:rPr>
                <w:sz w:val="20"/>
                <w:szCs w:val="20"/>
              </w:rPr>
              <w:t xml:space="preserve"> (UK Biobank)</w:t>
            </w:r>
          </w:p>
        </w:tc>
        <w:tc>
          <w:tcPr>
            <w:tcW w:w="2906" w:type="dxa"/>
          </w:tcPr>
          <w:p w14:paraId="62C36D72" w14:textId="4FDC5CB3" w:rsidR="00490D21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by Proxy -Paternal history (Marioni et al., 2018</w:t>
            </w:r>
            <w:r w:rsidRPr="00B5031B">
              <w:rPr>
                <w:noProof/>
                <w:sz w:val="20"/>
                <w:szCs w:val="20"/>
                <w:vertAlign w:val="superscript"/>
              </w:rPr>
              <w:t>5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7E4AA000" w14:textId="0C189B7B" w:rsidR="00490D21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E23579">
              <w:rPr>
                <w:sz w:val="20"/>
                <w:szCs w:val="20"/>
              </w:rPr>
              <w:t>80</w:t>
            </w:r>
          </w:p>
        </w:tc>
        <w:tc>
          <w:tcPr>
            <w:tcW w:w="992" w:type="dxa"/>
          </w:tcPr>
          <w:p w14:paraId="0FE92E4B" w14:textId="513BB9F9" w:rsidR="00490D21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7FA1A452" w14:textId="4B279740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9</w:t>
            </w:r>
            <w:r w:rsidR="00E23579">
              <w:rPr>
                <w:sz w:val="20"/>
                <w:szCs w:val="20"/>
              </w:rPr>
              <w:t>9</w:t>
            </w:r>
            <w:r w:rsidRPr="00071CC5">
              <w:rPr>
                <w:sz w:val="20"/>
                <w:szCs w:val="20"/>
              </w:rPr>
              <w:t xml:space="preserve"> 95% CI:0.</w:t>
            </w:r>
            <w:r>
              <w:rPr>
                <w:sz w:val="20"/>
                <w:szCs w:val="20"/>
              </w:rPr>
              <w:t>9</w:t>
            </w:r>
            <w:r w:rsidR="00E23579">
              <w:rPr>
                <w:sz w:val="20"/>
                <w:szCs w:val="20"/>
              </w:rPr>
              <w:t>8</w:t>
            </w:r>
            <w:r w:rsidRPr="00071CC5">
              <w:rPr>
                <w:sz w:val="20"/>
                <w:szCs w:val="20"/>
              </w:rPr>
              <w:t>;</w:t>
            </w:r>
            <w:r w:rsidR="00E23579">
              <w:rPr>
                <w:sz w:val="20"/>
                <w:szCs w:val="20"/>
              </w:rPr>
              <w:t>1.00</w:t>
            </w:r>
          </w:p>
        </w:tc>
      </w:tr>
      <w:tr w:rsidR="00490D21" w:rsidRPr="00071CC5" w14:paraId="6136AEF8" w14:textId="77777777" w:rsidTr="001B2D34">
        <w:trPr>
          <w:trHeight w:val="316"/>
        </w:trPr>
        <w:tc>
          <w:tcPr>
            <w:tcW w:w="1418" w:type="dxa"/>
            <w:vMerge/>
          </w:tcPr>
          <w:p w14:paraId="2DA40525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086623B4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517459E6" w14:textId="6878B657" w:rsidR="00490D21" w:rsidRPr="00071CC5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lse Pressure (UK Biobank)</w:t>
            </w:r>
          </w:p>
        </w:tc>
        <w:tc>
          <w:tcPr>
            <w:tcW w:w="2906" w:type="dxa"/>
          </w:tcPr>
          <w:p w14:paraId="77A9BE84" w14:textId="3B34C188" w:rsidR="00490D21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45FED8B8" w14:textId="47F415C7" w:rsidR="00490D21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</w:t>
            </w:r>
          </w:p>
        </w:tc>
        <w:tc>
          <w:tcPr>
            <w:tcW w:w="992" w:type="dxa"/>
          </w:tcPr>
          <w:p w14:paraId="5CCCF3F7" w14:textId="075133C5" w:rsidR="00490D21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3DB844DD" w14:textId="7A2B700C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</w:t>
            </w:r>
            <w:r>
              <w:rPr>
                <w:sz w:val="20"/>
                <w:szCs w:val="20"/>
              </w:rPr>
              <w:t>1.00</w:t>
            </w:r>
            <w:r w:rsidRPr="00071CC5">
              <w:rPr>
                <w:sz w:val="20"/>
                <w:szCs w:val="20"/>
              </w:rPr>
              <w:t xml:space="preserve"> 95% CI:0</w:t>
            </w:r>
            <w:r>
              <w:rPr>
                <w:sz w:val="20"/>
                <w:szCs w:val="20"/>
              </w:rPr>
              <w:t>.98</w:t>
            </w:r>
            <w:r w:rsidRPr="00071CC5">
              <w:rPr>
                <w:sz w:val="20"/>
                <w:szCs w:val="20"/>
              </w:rPr>
              <w:t>;1.</w:t>
            </w:r>
            <w:r>
              <w:rPr>
                <w:sz w:val="20"/>
                <w:szCs w:val="20"/>
              </w:rPr>
              <w:t>01</w:t>
            </w:r>
          </w:p>
        </w:tc>
      </w:tr>
      <w:tr w:rsidR="00490D21" w:rsidRPr="00071CC5" w14:paraId="079220DF" w14:textId="77777777" w:rsidTr="001B2D34">
        <w:trPr>
          <w:trHeight w:val="316"/>
        </w:trPr>
        <w:tc>
          <w:tcPr>
            <w:tcW w:w="1418" w:type="dxa"/>
            <w:vMerge/>
          </w:tcPr>
          <w:p w14:paraId="09E35463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712909D7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4E6B7FEE" w14:textId="3F612A47" w:rsidR="00490D21" w:rsidRPr="00071CC5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lse Pressure (UK Biobank)</w:t>
            </w:r>
          </w:p>
        </w:tc>
        <w:tc>
          <w:tcPr>
            <w:tcW w:w="2906" w:type="dxa"/>
          </w:tcPr>
          <w:p w14:paraId="0D17ACD9" w14:textId="29B08810" w:rsidR="00490D21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by Proxy -Maternal history (Marioni et al., 2018</w:t>
            </w:r>
            <w:r w:rsidRPr="00B5031B">
              <w:rPr>
                <w:noProof/>
                <w:sz w:val="20"/>
                <w:szCs w:val="20"/>
                <w:vertAlign w:val="superscript"/>
              </w:rPr>
              <w:t>5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604EBD13" w14:textId="4D0B0B8B" w:rsidR="00490D21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</w:t>
            </w:r>
          </w:p>
        </w:tc>
        <w:tc>
          <w:tcPr>
            <w:tcW w:w="992" w:type="dxa"/>
          </w:tcPr>
          <w:p w14:paraId="47B85D3D" w14:textId="57EF02F4" w:rsidR="00490D21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06DDD71D" w14:textId="49615CCB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9</w:t>
            </w:r>
            <w:r>
              <w:rPr>
                <w:sz w:val="20"/>
                <w:szCs w:val="20"/>
              </w:rPr>
              <w:t>9</w:t>
            </w:r>
            <w:r w:rsidRPr="00071CC5">
              <w:rPr>
                <w:sz w:val="20"/>
                <w:szCs w:val="20"/>
              </w:rPr>
              <w:t xml:space="preserve"> 95% CI:0.</w:t>
            </w:r>
            <w:r>
              <w:rPr>
                <w:sz w:val="20"/>
                <w:szCs w:val="20"/>
              </w:rPr>
              <w:t>98</w:t>
            </w:r>
            <w:r w:rsidRPr="00071CC5">
              <w:rPr>
                <w:sz w:val="20"/>
                <w:szCs w:val="20"/>
              </w:rPr>
              <w:t>;1.</w:t>
            </w:r>
            <w:r>
              <w:rPr>
                <w:sz w:val="20"/>
                <w:szCs w:val="20"/>
              </w:rPr>
              <w:t>01</w:t>
            </w:r>
          </w:p>
        </w:tc>
      </w:tr>
      <w:tr w:rsidR="00490D21" w:rsidRPr="00071CC5" w14:paraId="212939E4" w14:textId="77777777" w:rsidTr="001B2D34">
        <w:trPr>
          <w:trHeight w:val="316"/>
        </w:trPr>
        <w:tc>
          <w:tcPr>
            <w:tcW w:w="1418" w:type="dxa"/>
            <w:vMerge/>
          </w:tcPr>
          <w:p w14:paraId="0C03BA5F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06117A33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6789A608" w14:textId="0D9FBE96" w:rsidR="00490D21" w:rsidRPr="00071CC5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lse Pressure (UK Biobank)</w:t>
            </w:r>
          </w:p>
        </w:tc>
        <w:tc>
          <w:tcPr>
            <w:tcW w:w="2906" w:type="dxa"/>
          </w:tcPr>
          <w:p w14:paraId="26B360E4" w14:textId="5B225CBD" w:rsidR="00490D21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by Proxy -Paternal history (Marioni et al., 2018</w:t>
            </w:r>
            <w:r w:rsidRPr="00B5031B">
              <w:rPr>
                <w:noProof/>
                <w:sz w:val="20"/>
                <w:szCs w:val="20"/>
                <w:vertAlign w:val="superscript"/>
              </w:rPr>
              <w:t>5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4A98D874" w14:textId="54AD16A0" w:rsidR="00490D21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</w:t>
            </w:r>
          </w:p>
        </w:tc>
        <w:tc>
          <w:tcPr>
            <w:tcW w:w="992" w:type="dxa"/>
          </w:tcPr>
          <w:p w14:paraId="64B4BADF" w14:textId="20FFA043" w:rsidR="00490D21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0471E9F6" w14:textId="7DA63B53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9</w:t>
            </w:r>
            <w:r>
              <w:rPr>
                <w:sz w:val="20"/>
                <w:szCs w:val="20"/>
              </w:rPr>
              <w:t>9</w:t>
            </w:r>
            <w:r w:rsidRPr="00071CC5">
              <w:rPr>
                <w:sz w:val="20"/>
                <w:szCs w:val="20"/>
              </w:rPr>
              <w:t xml:space="preserve"> 95% CI:0.</w:t>
            </w:r>
            <w:r>
              <w:rPr>
                <w:sz w:val="20"/>
                <w:szCs w:val="20"/>
              </w:rPr>
              <w:t>98</w:t>
            </w:r>
            <w:r w:rsidRPr="00071CC5">
              <w:rPr>
                <w:sz w:val="20"/>
                <w:szCs w:val="20"/>
              </w:rPr>
              <w:t>;1.</w:t>
            </w:r>
            <w:r>
              <w:rPr>
                <w:sz w:val="20"/>
                <w:szCs w:val="20"/>
              </w:rPr>
              <w:t>01</w:t>
            </w:r>
          </w:p>
        </w:tc>
      </w:tr>
      <w:tr w:rsidR="00490D21" w:rsidRPr="00071CC5" w14:paraId="449BE808" w14:textId="77777777" w:rsidTr="001B2D34">
        <w:trPr>
          <w:trHeight w:val="316"/>
        </w:trPr>
        <w:tc>
          <w:tcPr>
            <w:tcW w:w="1418" w:type="dxa"/>
            <w:vMerge/>
          </w:tcPr>
          <w:p w14:paraId="513F299E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7F2C7EE4" w14:textId="59C931DB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Larsson et al., (2017)</w:t>
            </w:r>
            <w:r w:rsidRPr="00E7188D">
              <w:rPr>
                <w:noProof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2906" w:type="dxa"/>
          </w:tcPr>
          <w:p w14:paraId="690CF1A1" w14:textId="23366848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Diastolic blood pressure</w:t>
            </w:r>
            <w:r>
              <w:rPr>
                <w:sz w:val="20"/>
                <w:szCs w:val="20"/>
              </w:rPr>
              <w:t xml:space="preserve"> (Hoffmann et al., 2017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6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309E909F" w14:textId="566A6DCA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4E1EE327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105</w:t>
            </w:r>
          </w:p>
        </w:tc>
        <w:tc>
          <w:tcPr>
            <w:tcW w:w="992" w:type="dxa"/>
          </w:tcPr>
          <w:p w14:paraId="11FD1C46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11</w:t>
            </w:r>
          </w:p>
        </w:tc>
        <w:tc>
          <w:tcPr>
            <w:tcW w:w="2693" w:type="dxa"/>
          </w:tcPr>
          <w:p w14:paraId="36325962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96 95% CI:0.79;1.16</w:t>
            </w:r>
          </w:p>
        </w:tc>
      </w:tr>
      <w:tr w:rsidR="00490D21" w:rsidRPr="00071CC5" w14:paraId="4A7FC77C" w14:textId="77777777" w:rsidTr="001B2D34">
        <w:trPr>
          <w:trHeight w:val="316"/>
        </w:trPr>
        <w:tc>
          <w:tcPr>
            <w:tcW w:w="1418" w:type="dxa"/>
            <w:vMerge/>
          </w:tcPr>
          <w:p w14:paraId="2C21562C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15F3929B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3C4BF5C3" w14:textId="45892D19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 xml:space="preserve">Systolic blood pressure </w:t>
            </w:r>
            <w:r>
              <w:rPr>
                <w:sz w:val="20"/>
                <w:szCs w:val="20"/>
              </w:rPr>
              <w:t>(Hoffmann et al., 2017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6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49200F2F" w14:textId="39D0334F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6DF353A4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93</w:t>
            </w:r>
          </w:p>
        </w:tc>
        <w:tc>
          <w:tcPr>
            <w:tcW w:w="992" w:type="dxa"/>
          </w:tcPr>
          <w:p w14:paraId="2ADCA50E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15</w:t>
            </w:r>
          </w:p>
        </w:tc>
        <w:tc>
          <w:tcPr>
            <w:tcW w:w="2693" w:type="dxa"/>
          </w:tcPr>
          <w:p w14:paraId="6DB4C1E8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94 95% CI:0.77;1.14</w:t>
            </w:r>
          </w:p>
        </w:tc>
      </w:tr>
      <w:tr w:rsidR="00490D21" w:rsidRPr="00071CC5" w14:paraId="106CE000" w14:textId="77777777" w:rsidTr="001B2D34">
        <w:trPr>
          <w:trHeight w:val="316"/>
        </w:trPr>
        <w:tc>
          <w:tcPr>
            <w:tcW w:w="1418" w:type="dxa"/>
            <w:vMerge/>
          </w:tcPr>
          <w:p w14:paraId="7078813B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5A02B516" w14:textId="4D253802" w:rsidR="00490D21" w:rsidRPr="00071CC5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o et al., (2023)</w:t>
            </w:r>
            <w:r w:rsidRPr="00B17CA2">
              <w:rPr>
                <w:noProof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2906" w:type="dxa"/>
          </w:tcPr>
          <w:p w14:paraId="34E9E230" w14:textId="33F38081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Diastolic blood pressure</w:t>
            </w:r>
            <w:r>
              <w:rPr>
                <w:sz w:val="20"/>
                <w:szCs w:val="20"/>
              </w:rPr>
              <w:t xml:space="preserve"> (Evangelou et al., 2018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6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0B971313" w14:textId="5A12E804" w:rsidR="00490D21" w:rsidRPr="00071CC5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Bellenguez et al., 2022</w:t>
            </w:r>
            <w:r w:rsidRPr="00B17CA2">
              <w:rPr>
                <w:noProof/>
                <w:sz w:val="20"/>
                <w:szCs w:val="20"/>
                <w:vertAlign w:val="superscript"/>
              </w:rPr>
              <w:t>5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3DC365E4" w14:textId="532FC8C6" w:rsidR="00490D21" w:rsidRPr="00071CC5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992" w:type="dxa"/>
          </w:tcPr>
          <w:p w14:paraId="0C28B931" w14:textId="37CFB6D4" w:rsidR="00490D21" w:rsidRPr="00071CC5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</w:t>
            </w:r>
          </w:p>
        </w:tc>
        <w:tc>
          <w:tcPr>
            <w:tcW w:w="2693" w:type="dxa"/>
          </w:tcPr>
          <w:p w14:paraId="11554CB8" w14:textId="410F2EEE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</w:t>
            </w:r>
            <w:r>
              <w:rPr>
                <w:sz w:val="20"/>
                <w:szCs w:val="20"/>
              </w:rPr>
              <w:t>1.02</w:t>
            </w:r>
            <w:r w:rsidRPr="00071CC5">
              <w:rPr>
                <w:sz w:val="20"/>
                <w:szCs w:val="20"/>
              </w:rPr>
              <w:t xml:space="preserve"> 95% CI:0.</w:t>
            </w:r>
            <w:r>
              <w:rPr>
                <w:sz w:val="20"/>
                <w:szCs w:val="20"/>
              </w:rPr>
              <w:t>96</w:t>
            </w:r>
            <w:r w:rsidRPr="00071CC5">
              <w:rPr>
                <w:sz w:val="20"/>
                <w:szCs w:val="20"/>
              </w:rPr>
              <w:t>;1.</w:t>
            </w:r>
            <w:r>
              <w:rPr>
                <w:sz w:val="20"/>
                <w:szCs w:val="20"/>
              </w:rPr>
              <w:t>09</w:t>
            </w:r>
          </w:p>
        </w:tc>
      </w:tr>
      <w:tr w:rsidR="00490D21" w:rsidRPr="00071CC5" w14:paraId="4ABC7643" w14:textId="77777777" w:rsidTr="001B2D34">
        <w:trPr>
          <w:trHeight w:val="316"/>
        </w:trPr>
        <w:tc>
          <w:tcPr>
            <w:tcW w:w="1418" w:type="dxa"/>
            <w:vMerge/>
          </w:tcPr>
          <w:p w14:paraId="3BDA1978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390FF6A6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347600EB" w14:textId="17A5DD5E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Diastolic blood pressure</w:t>
            </w:r>
            <w:r>
              <w:rPr>
                <w:sz w:val="20"/>
                <w:szCs w:val="20"/>
              </w:rPr>
              <w:t xml:space="preserve"> (Evangelou et al., 2018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6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2E0DFD35" w14:textId="67C48B2B" w:rsidR="00490D21" w:rsidRPr="00071CC5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by proxy (Bellenguez et al., 2022</w:t>
            </w:r>
            <w:r w:rsidRPr="00B17CA2">
              <w:rPr>
                <w:noProof/>
                <w:sz w:val="20"/>
                <w:szCs w:val="20"/>
                <w:vertAlign w:val="superscript"/>
              </w:rPr>
              <w:t>5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69B798D1" w14:textId="3588E8EC" w:rsidR="00490D21" w:rsidRPr="00071CC5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992" w:type="dxa"/>
          </w:tcPr>
          <w:p w14:paraId="436E7D77" w14:textId="277A75E2" w:rsidR="00490D21" w:rsidRPr="00071CC5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</w:t>
            </w:r>
          </w:p>
        </w:tc>
        <w:tc>
          <w:tcPr>
            <w:tcW w:w="2693" w:type="dxa"/>
          </w:tcPr>
          <w:p w14:paraId="00D01B85" w14:textId="1A51E268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9</w:t>
            </w:r>
            <w:r>
              <w:rPr>
                <w:sz w:val="20"/>
                <w:szCs w:val="20"/>
              </w:rPr>
              <w:t>8</w:t>
            </w:r>
            <w:r w:rsidRPr="00071CC5">
              <w:rPr>
                <w:sz w:val="20"/>
                <w:szCs w:val="20"/>
              </w:rPr>
              <w:t xml:space="preserve"> 95% CI:0.</w:t>
            </w:r>
            <w:r>
              <w:rPr>
                <w:sz w:val="20"/>
                <w:szCs w:val="20"/>
              </w:rPr>
              <w:t>93</w:t>
            </w:r>
            <w:r w:rsidRPr="00071CC5">
              <w:rPr>
                <w:sz w:val="20"/>
                <w:szCs w:val="20"/>
              </w:rPr>
              <w:t>;1.</w:t>
            </w:r>
            <w:r>
              <w:rPr>
                <w:sz w:val="20"/>
                <w:szCs w:val="20"/>
              </w:rPr>
              <w:t>03</w:t>
            </w:r>
          </w:p>
        </w:tc>
      </w:tr>
      <w:tr w:rsidR="00490D21" w:rsidRPr="00071CC5" w14:paraId="251F09CB" w14:textId="77777777" w:rsidTr="001B2D34">
        <w:trPr>
          <w:trHeight w:val="316"/>
        </w:trPr>
        <w:tc>
          <w:tcPr>
            <w:tcW w:w="1418" w:type="dxa"/>
            <w:vMerge/>
          </w:tcPr>
          <w:p w14:paraId="78915651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7AA96A17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5058008C" w14:textId="54EB890C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Systolic blood pressure</w:t>
            </w:r>
            <w:r>
              <w:rPr>
                <w:sz w:val="20"/>
                <w:szCs w:val="20"/>
              </w:rPr>
              <w:t xml:space="preserve"> (Evangelou et al., 2018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6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5B19CF01" w14:textId="4D76FE7D" w:rsidR="00490D21" w:rsidRPr="00071CC5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Bellenguez et al., 2022</w:t>
            </w:r>
            <w:r w:rsidRPr="00B17CA2">
              <w:rPr>
                <w:noProof/>
                <w:sz w:val="20"/>
                <w:szCs w:val="20"/>
                <w:vertAlign w:val="superscript"/>
              </w:rPr>
              <w:t>5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08273288" w14:textId="1F7BD21E" w:rsidR="00490D21" w:rsidRPr="00071CC5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</w:t>
            </w:r>
          </w:p>
        </w:tc>
        <w:tc>
          <w:tcPr>
            <w:tcW w:w="992" w:type="dxa"/>
          </w:tcPr>
          <w:p w14:paraId="62CA44B9" w14:textId="1E96945C" w:rsidR="00490D21" w:rsidRPr="00071CC5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</w:t>
            </w:r>
          </w:p>
        </w:tc>
        <w:tc>
          <w:tcPr>
            <w:tcW w:w="2693" w:type="dxa"/>
          </w:tcPr>
          <w:p w14:paraId="04BB6BB1" w14:textId="2BCC5F9A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</w:t>
            </w:r>
            <w:r>
              <w:rPr>
                <w:sz w:val="20"/>
                <w:szCs w:val="20"/>
              </w:rPr>
              <w:t>89</w:t>
            </w:r>
            <w:r w:rsidRPr="00071CC5">
              <w:rPr>
                <w:sz w:val="20"/>
                <w:szCs w:val="20"/>
              </w:rPr>
              <w:t xml:space="preserve"> 95% CI:0.</w:t>
            </w:r>
            <w:r>
              <w:rPr>
                <w:sz w:val="20"/>
                <w:szCs w:val="20"/>
              </w:rPr>
              <w:t>81</w:t>
            </w:r>
            <w:r w:rsidRPr="00071CC5">
              <w:rPr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>0.98*</w:t>
            </w:r>
          </w:p>
        </w:tc>
      </w:tr>
      <w:tr w:rsidR="00490D21" w:rsidRPr="00071CC5" w14:paraId="311CBA03" w14:textId="77777777" w:rsidTr="001B2D34">
        <w:trPr>
          <w:trHeight w:val="316"/>
        </w:trPr>
        <w:tc>
          <w:tcPr>
            <w:tcW w:w="1418" w:type="dxa"/>
            <w:vMerge/>
          </w:tcPr>
          <w:p w14:paraId="32C775D5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290031FD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078A86F0" w14:textId="774BB0F9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Systolic blood pressure</w:t>
            </w:r>
            <w:r>
              <w:rPr>
                <w:sz w:val="20"/>
                <w:szCs w:val="20"/>
              </w:rPr>
              <w:t xml:space="preserve"> (Evangelou et al., 2018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6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6867585D" w14:textId="1F4A605B" w:rsidR="00490D21" w:rsidRPr="00071CC5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by proxy (Bellenguez et al., 2022</w:t>
            </w:r>
            <w:r w:rsidRPr="00B17CA2">
              <w:rPr>
                <w:noProof/>
                <w:sz w:val="20"/>
                <w:szCs w:val="20"/>
                <w:vertAlign w:val="superscript"/>
              </w:rPr>
              <w:t>5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5FB5C3F2" w14:textId="707B6A58" w:rsidR="00490D21" w:rsidRPr="00071CC5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</w:t>
            </w:r>
          </w:p>
        </w:tc>
        <w:tc>
          <w:tcPr>
            <w:tcW w:w="992" w:type="dxa"/>
          </w:tcPr>
          <w:p w14:paraId="5B2B04C9" w14:textId="0F5FBCC2" w:rsidR="00490D21" w:rsidRPr="00071CC5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</w:t>
            </w:r>
          </w:p>
        </w:tc>
        <w:tc>
          <w:tcPr>
            <w:tcW w:w="2693" w:type="dxa"/>
          </w:tcPr>
          <w:p w14:paraId="1C63861D" w14:textId="08ACAD7E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</w:t>
            </w:r>
            <w:r>
              <w:rPr>
                <w:sz w:val="20"/>
                <w:szCs w:val="20"/>
              </w:rPr>
              <w:t>85</w:t>
            </w:r>
            <w:r w:rsidRPr="00071CC5">
              <w:rPr>
                <w:sz w:val="20"/>
                <w:szCs w:val="20"/>
              </w:rPr>
              <w:t xml:space="preserve"> 95% CI:0.7</w:t>
            </w:r>
            <w:r>
              <w:rPr>
                <w:sz w:val="20"/>
                <w:szCs w:val="20"/>
              </w:rPr>
              <w:t>8</w:t>
            </w:r>
            <w:r w:rsidRPr="00071CC5">
              <w:rPr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>0.92*</w:t>
            </w:r>
          </w:p>
        </w:tc>
      </w:tr>
      <w:tr w:rsidR="00490D21" w:rsidRPr="00071CC5" w14:paraId="17898EEF" w14:textId="77777777" w:rsidTr="001B2D34">
        <w:trPr>
          <w:trHeight w:val="316"/>
        </w:trPr>
        <w:tc>
          <w:tcPr>
            <w:tcW w:w="1418" w:type="dxa"/>
            <w:vMerge/>
          </w:tcPr>
          <w:p w14:paraId="2314B099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6BC79B2C" w14:textId="2FC1B459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Malik et al., (20</w:t>
            </w:r>
            <w:r>
              <w:rPr>
                <w:sz w:val="20"/>
                <w:szCs w:val="20"/>
              </w:rPr>
              <w:t>21</w:t>
            </w:r>
            <w:r w:rsidRPr="00071CC5">
              <w:rPr>
                <w:sz w:val="20"/>
                <w:szCs w:val="20"/>
              </w:rPr>
              <w:t>)</w:t>
            </w:r>
            <w:r w:rsidRPr="003C3DED">
              <w:rPr>
                <w:noProof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2906" w:type="dxa"/>
          </w:tcPr>
          <w:p w14:paraId="6398CCA9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Systolic blood pressure</w:t>
            </w:r>
            <w:r>
              <w:rPr>
                <w:sz w:val="20"/>
                <w:szCs w:val="20"/>
              </w:rPr>
              <w:t xml:space="preserve"> (UKBiobank)</w:t>
            </w:r>
          </w:p>
        </w:tc>
        <w:tc>
          <w:tcPr>
            <w:tcW w:w="2906" w:type="dxa"/>
          </w:tcPr>
          <w:p w14:paraId="77F05BF6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cident </w:t>
            </w:r>
            <w:r w:rsidRPr="00071CC5">
              <w:rPr>
                <w:sz w:val="20"/>
                <w:szCs w:val="20"/>
              </w:rPr>
              <w:t xml:space="preserve">Dementia </w:t>
            </w:r>
            <w:r>
              <w:rPr>
                <w:sz w:val="20"/>
                <w:szCs w:val="20"/>
              </w:rPr>
              <w:t>(UK Biobank)</w:t>
            </w:r>
          </w:p>
        </w:tc>
        <w:tc>
          <w:tcPr>
            <w:tcW w:w="709" w:type="dxa"/>
          </w:tcPr>
          <w:p w14:paraId="5B04F423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460</w:t>
            </w:r>
          </w:p>
        </w:tc>
        <w:tc>
          <w:tcPr>
            <w:tcW w:w="992" w:type="dxa"/>
          </w:tcPr>
          <w:p w14:paraId="6816C1A6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4C0FDC77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1.31 95% CI:1.05;1.60</w:t>
            </w:r>
          </w:p>
        </w:tc>
      </w:tr>
      <w:tr w:rsidR="00490D21" w:rsidRPr="00071CC5" w14:paraId="02E50F80" w14:textId="77777777" w:rsidTr="001B2D34">
        <w:trPr>
          <w:trHeight w:val="316"/>
        </w:trPr>
        <w:tc>
          <w:tcPr>
            <w:tcW w:w="1418" w:type="dxa"/>
            <w:vMerge/>
          </w:tcPr>
          <w:p w14:paraId="133D282A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2C3A95B9" w14:textId="1E9B3DBB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Østergaard et al., (2015)</w:t>
            </w:r>
            <w:r w:rsidRPr="003C3DED">
              <w:rPr>
                <w:noProof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2906" w:type="dxa"/>
          </w:tcPr>
          <w:p w14:paraId="5E8E921A" w14:textId="2C232373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Systolic blood pressure</w:t>
            </w:r>
            <w:r>
              <w:rPr>
                <w:sz w:val="20"/>
                <w:szCs w:val="20"/>
              </w:rPr>
              <w:t xml:space="preserve"> (Ehret et al., 2011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6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1E87DC9E" w14:textId="09F13E4B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5D2765D3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24</w:t>
            </w:r>
          </w:p>
        </w:tc>
        <w:tc>
          <w:tcPr>
            <w:tcW w:w="992" w:type="dxa"/>
          </w:tcPr>
          <w:p w14:paraId="4B7A33FB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2A290657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75 95% CI:0.62;0.91</w:t>
            </w:r>
          </w:p>
        </w:tc>
      </w:tr>
      <w:tr w:rsidR="00490D21" w:rsidRPr="00071CC5" w14:paraId="3EAD9278" w14:textId="77777777" w:rsidTr="001B2D34">
        <w:trPr>
          <w:trHeight w:val="316"/>
        </w:trPr>
        <w:tc>
          <w:tcPr>
            <w:tcW w:w="1418" w:type="dxa"/>
            <w:vMerge/>
          </w:tcPr>
          <w:p w14:paraId="28905773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4477A83A" w14:textId="2C19E1A1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u et al., (2021)</w:t>
            </w:r>
            <w:r w:rsidRPr="003C3DED">
              <w:rPr>
                <w:noProof/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2906" w:type="dxa"/>
          </w:tcPr>
          <w:p w14:paraId="3D7D948F" w14:textId="0E1019BE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 xml:space="preserve">Diastolic blood pressure </w:t>
            </w:r>
            <w:r>
              <w:rPr>
                <w:sz w:val="20"/>
                <w:szCs w:val="20"/>
              </w:rPr>
              <w:t>(Evangelou et al., 2018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6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15B90379" w14:textId="228EAA6C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75C70468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398</w:t>
            </w:r>
          </w:p>
        </w:tc>
        <w:tc>
          <w:tcPr>
            <w:tcW w:w="992" w:type="dxa"/>
          </w:tcPr>
          <w:p w14:paraId="6F01069C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15678031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99 95% CI:0.98;1.00</w:t>
            </w:r>
          </w:p>
        </w:tc>
      </w:tr>
      <w:tr w:rsidR="00490D21" w:rsidRPr="00071CC5" w14:paraId="564DB9F0" w14:textId="77777777" w:rsidTr="001B2D34">
        <w:trPr>
          <w:trHeight w:val="316"/>
        </w:trPr>
        <w:tc>
          <w:tcPr>
            <w:tcW w:w="1418" w:type="dxa"/>
            <w:vMerge/>
          </w:tcPr>
          <w:p w14:paraId="23D8E80D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534B081F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00837F75" w14:textId="07179B08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Systolic blood pressure</w:t>
            </w:r>
            <w:r>
              <w:rPr>
                <w:sz w:val="20"/>
                <w:szCs w:val="20"/>
              </w:rPr>
              <w:t xml:space="preserve"> (Evangelou et al., 2018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6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4FBD5816" w14:textId="7B5089FD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2DE920C2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400</w:t>
            </w:r>
          </w:p>
        </w:tc>
        <w:tc>
          <w:tcPr>
            <w:tcW w:w="992" w:type="dxa"/>
          </w:tcPr>
          <w:p w14:paraId="639A6C78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36402810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1.00 95% CI:0.99;1.01</w:t>
            </w:r>
          </w:p>
        </w:tc>
      </w:tr>
      <w:tr w:rsidR="00490D21" w:rsidRPr="00071CC5" w14:paraId="1DDD7D44" w14:textId="77777777" w:rsidTr="001B2D34">
        <w:trPr>
          <w:trHeight w:val="316"/>
        </w:trPr>
        <w:tc>
          <w:tcPr>
            <w:tcW w:w="1418" w:type="dxa"/>
            <w:vMerge/>
          </w:tcPr>
          <w:p w14:paraId="7EE31B01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698FE800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50C444E8" w14:textId="66D3D98A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Pulse pressure</w:t>
            </w:r>
            <w:r>
              <w:rPr>
                <w:sz w:val="20"/>
                <w:szCs w:val="20"/>
              </w:rPr>
              <w:t xml:space="preserve"> (Evangelou et al., 2018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6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14944A41" w14:textId="235449B9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17F16E84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343</w:t>
            </w:r>
          </w:p>
        </w:tc>
        <w:tc>
          <w:tcPr>
            <w:tcW w:w="992" w:type="dxa"/>
          </w:tcPr>
          <w:p w14:paraId="24297BB2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667B28EA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1.00 95% CI:0.98;1.01</w:t>
            </w:r>
          </w:p>
        </w:tc>
      </w:tr>
      <w:tr w:rsidR="00490D21" w:rsidRPr="00071CC5" w14:paraId="7E18DCDE" w14:textId="77777777" w:rsidTr="001B2D34">
        <w:trPr>
          <w:trHeight w:val="316"/>
        </w:trPr>
        <w:tc>
          <w:tcPr>
            <w:tcW w:w="1418" w:type="dxa"/>
            <w:vMerge/>
          </w:tcPr>
          <w:p w14:paraId="551B4E87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13A06D0F" w14:textId="49CA8210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Sproviero et al., (2021)</w:t>
            </w:r>
            <w:r w:rsidRPr="003C3DED">
              <w:rPr>
                <w:noProof/>
                <w:sz w:val="20"/>
                <w:szCs w:val="20"/>
                <w:vertAlign w:val="superscript"/>
              </w:rPr>
              <w:t>33</w:t>
            </w:r>
          </w:p>
        </w:tc>
        <w:tc>
          <w:tcPr>
            <w:tcW w:w="2906" w:type="dxa"/>
          </w:tcPr>
          <w:p w14:paraId="0C848E07" w14:textId="77C5C4CF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Diastolic blood pressure</w:t>
            </w:r>
            <w:r>
              <w:rPr>
                <w:sz w:val="20"/>
                <w:szCs w:val="20"/>
              </w:rPr>
              <w:t xml:space="preserve"> (Evangelou et al., 2018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6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54495126" w14:textId="02756935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1BBAF7E6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56</w:t>
            </w:r>
          </w:p>
        </w:tc>
        <w:tc>
          <w:tcPr>
            <w:tcW w:w="992" w:type="dxa"/>
          </w:tcPr>
          <w:p w14:paraId="6EC4E4E7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128E7485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95 95% CI:0.80;1.10</w:t>
            </w:r>
          </w:p>
        </w:tc>
      </w:tr>
      <w:tr w:rsidR="00490D21" w:rsidRPr="00071CC5" w14:paraId="41036B22" w14:textId="77777777" w:rsidTr="001B2D34">
        <w:trPr>
          <w:trHeight w:val="316"/>
        </w:trPr>
        <w:tc>
          <w:tcPr>
            <w:tcW w:w="1418" w:type="dxa"/>
            <w:vMerge/>
          </w:tcPr>
          <w:p w14:paraId="1ADE2697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577B1EBC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2956EEC3" w14:textId="5B81E746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Systolic blood pressure</w:t>
            </w:r>
            <w:r>
              <w:rPr>
                <w:sz w:val="20"/>
                <w:szCs w:val="20"/>
              </w:rPr>
              <w:t xml:space="preserve"> (Evangelou et al., 2018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6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071267DD" w14:textId="5F133A3E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68274586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63</w:t>
            </w:r>
          </w:p>
        </w:tc>
        <w:tc>
          <w:tcPr>
            <w:tcW w:w="992" w:type="dxa"/>
          </w:tcPr>
          <w:p w14:paraId="45A32761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1F2A9E30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91 95% CI:0.83;0.99</w:t>
            </w:r>
          </w:p>
        </w:tc>
      </w:tr>
      <w:tr w:rsidR="00490D21" w:rsidRPr="00071CC5" w14:paraId="533147F9" w14:textId="77777777" w:rsidTr="001B2D34">
        <w:trPr>
          <w:trHeight w:val="316"/>
        </w:trPr>
        <w:tc>
          <w:tcPr>
            <w:tcW w:w="1418" w:type="dxa"/>
            <w:vMerge/>
          </w:tcPr>
          <w:p w14:paraId="3B31CD12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0094FD97" w14:textId="68FD9562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Thorp et al., (2022)</w:t>
            </w:r>
            <w:r w:rsidRPr="003C3DED">
              <w:rPr>
                <w:noProof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2906" w:type="dxa"/>
          </w:tcPr>
          <w:p w14:paraId="6ED1395C" w14:textId="636F7998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Diastolic blood pressure</w:t>
            </w:r>
            <w:r>
              <w:rPr>
                <w:sz w:val="20"/>
                <w:szCs w:val="20"/>
              </w:rPr>
              <w:t xml:space="preserve"> (Evangelou et al., 2018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6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6B925E67" w14:textId="0CCD2078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693C9505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363</w:t>
            </w:r>
          </w:p>
        </w:tc>
        <w:tc>
          <w:tcPr>
            <w:tcW w:w="992" w:type="dxa"/>
          </w:tcPr>
          <w:p w14:paraId="542DC78B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80.6</w:t>
            </w:r>
          </w:p>
        </w:tc>
        <w:tc>
          <w:tcPr>
            <w:tcW w:w="2693" w:type="dxa"/>
          </w:tcPr>
          <w:p w14:paraId="7B4CFA75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99 95% CI:0.98;1.00</w:t>
            </w:r>
          </w:p>
        </w:tc>
      </w:tr>
      <w:tr w:rsidR="00490D21" w:rsidRPr="00071CC5" w14:paraId="5F7A6C20" w14:textId="77777777" w:rsidTr="001B2D34">
        <w:trPr>
          <w:trHeight w:val="316"/>
        </w:trPr>
        <w:tc>
          <w:tcPr>
            <w:tcW w:w="1418" w:type="dxa"/>
            <w:vMerge/>
          </w:tcPr>
          <w:p w14:paraId="24A303D6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1CD6DD32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79F08055" w14:textId="740D36CA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Systolic blood pressure</w:t>
            </w:r>
            <w:r>
              <w:rPr>
                <w:sz w:val="20"/>
                <w:szCs w:val="20"/>
              </w:rPr>
              <w:t xml:space="preserve"> (Evangelou et al., 2018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6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1A782D6D" w14:textId="30AEB848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0F735B7C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343</w:t>
            </w:r>
          </w:p>
        </w:tc>
        <w:tc>
          <w:tcPr>
            <w:tcW w:w="992" w:type="dxa"/>
          </w:tcPr>
          <w:p w14:paraId="57894FF4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77.9</w:t>
            </w:r>
          </w:p>
        </w:tc>
        <w:tc>
          <w:tcPr>
            <w:tcW w:w="2693" w:type="dxa"/>
          </w:tcPr>
          <w:p w14:paraId="49CD2E6A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1.00 95% CI:0.99;1.00</w:t>
            </w:r>
          </w:p>
        </w:tc>
      </w:tr>
      <w:tr w:rsidR="00490D21" w:rsidRPr="00071CC5" w14:paraId="04C1C32A" w14:textId="77777777" w:rsidTr="001B2D34">
        <w:trPr>
          <w:trHeight w:val="316"/>
        </w:trPr>
        <w:tc>
          <w:tcPr>
            <w:tcW w:w="1418" w:type="dxa"/>
            <w:vMerge w:val="restart"/>
          </w:tcPr>
          <w:p w14:paraId="7692FCBC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  <w:p w14:paraId="7FF6B4D3" w14:textId="77777777" w:rsidR="00490D21" w:rsidRPr="00071CC5" w:rsidRDefault="00490D21" w:rsidP="00490D21">
            <w:pPr>
              <w:rPr>
                <w:b/>
                <w:bCs/>
                <w:sz w:val="20"/>
                <w:szCs w:val="20"/>
              </w:rPr>
            </w:pPr>
            <w:r w:rsidRPr="00071CC5">
              <w:rPr>
                <w:b/>
                <w:bCs/>
                <w:sz w:val="20"/>
                <w:szCs w:val="20"/>
              </w:rPr>
              <w:t>Hearing loss related exposures</w:t>
            </w:r>
          </w:p>
        </w:tc>
        <w:tc>
          <w:tcPr>
            <w:tcW w:w="2268" w:type="dxa"/>
          </w:tcPr>
          <w:p w14:paraId="3683FEA9" w14:textId="33D7C48B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bidin et al., (2021)</w:t>
            </w:r>
            <w:r w:rsidRPr="00AE2209">
              <w:rPr>
                <w:noProof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06" w:type="dxa"/>
          </w:tcPr>
          <w:p w14:paraId="00CD648D" w14:textId="384322D4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ge related hearing loss</w:t>
            </w:r>
            <w:r>
              <w:rPr>
                <w:sz w:val="20"/>
                <w:szCs w:val="20"/>
              </w:rPr>
              <w:t xml:space="preserve"> (Wells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6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62972FD1" w14:textId="4790ADA9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5D12406A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34</w:t>
            </w:r>
          </w:p>
        </w:tc>
        <w:tc>
          <w:tcPr>
            <w:tcW w:w="992" w:type="dxa"/>
          </w:tcPr>
          <w:p w14:paraId="203DFF7F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057F6E93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sym w:font="Symbol" w:char="F062"/>
            </w:r>
            <w:r w:rsidRPr="00071CC5">
              <w:rPr>
                <w:sz w:val="20"/>
                <w:szCs w:val="20"/>
              </w:rPr>
              <w:t>=-0.26 SE=0.30</w:t>
            </w:r>
          </w:p>
        </w:tc>
      </w:tr>
      <w:tr w:rsidR="00490D21" w:rsidRPr="00071CC5" w14:paraId="4EDCE09A" w14:textId="77777777" w:rsidTr="001B2D34">
        <w:trPr>
          <w:trHeight w:val="316"/>
        </w:trPr>
        <w:tc>
          <w:tcPr>
            <w:tcW w:w="1418" w:type="dxa"/>
            <w:vMerge/>
          </w:tcPr>
          <w:p w14:paraId="1868D9DB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097A77DC" w14:textId="27F146BD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ndrews et al., (2021)</w:t>
            </w:r>
            <w:r w:rsidRPr="00467603">
              <w:rPr>
                <w:noProof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906" w:type="dxa"/>
          </w:tcPr>
          <w:p w14:paraId="3A54E978" w14:textId="4F5E7E20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Hearing difficulties</w:t>
            </w:r>
            <w:r>
              <w:rPr>
                <w:sz w:val="20"/>
                <w:szCs w:val="20"/>
              </w:rPr>
              <w:t xml:space="preserve"> (Wells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6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668D836C" w14:textId="1718DA26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5DF7B67A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40</w:t>
            </w:r>
          </w:p>
        </w:tc>
        <w:tc>
          <w:tcPr>
            <w:tcW w:w="992" w:type="dxa"/>
          </w:tcPr>
          <w:p w14:paraId="032043E9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43.1</w:t>
            </w:r>
          </w:p>
        </w:tc>
        <w:tc>
          <w:tcPr>
            <w:tcW w:w="2693" w:type="dxa"/>
          </w:tcPr>
          <w:p w14:paraId="07D9F01B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sym w:font="Symbol" w:char="F062"/>
            </w:r>
            <w:r w:rsidRPr="00071CC5">
              <w:rPr>
                <w:sz w:val="20"/>
                <w:szCs w:val="20"/>
              </w:rPr>
              <w:t>=-0.13 SE=0.27</w:t>
            </w:r>
          </w:p>
        </w:tc>
      </w:tr>
      <w:tr w:rsidR="00490D21" w:rsidRPr="00071CC5" w14:paraId="26BE899F" w14:textId="77777777" w:rsidTr="001B2D34">
        <w:trPr>
          <w:trHeight w:val="316"/>
        </w:trPr>
        <w:tc>
          <w:tcPr>
            <w:tcW w:w="1418" w:type="dxa"/>
            <w:vMerge/>
          </w:tcPr>
          <w:p w14:paraId="3235BC37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52824D57" w14:textId="4313536B" w:rsidR="00490D21" w:rsidRPr="00071CC5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ai et al., (2023)</w:t>
            </w:r>
            <w:r w:rsidRPr="00A55958">
              <w:rPr>
                <w:noProof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906" w:type="dxa"/>
          </w:tcPr>
          <w:p w14:paraId="6BDDE7C2" w14:textId="5CD23271" w:rsidR="00490D21" w:rsidRPr="00071CC5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related hearing loss (Kalra et al., 2020)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70</w:t>
            </w:r>
          </w:p>
        </w:tc>
        <w:tc>
          <w:tcPr>
            <w:tcW w:w="2906" w:type="dxa"/>
          </w:tcPr>
          <w:p w14:paraId="3B10DF8F" w14:textId="1020D990" w:rsidR="00490D21" w:rsidRPr="00071CC5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and Alzheimer’s Disease by Proxy (Bellenguez et al., 2023</w:t>
            </w:r>
            <w:r w:rsidRPr="00A55958">
              <w:rPr>
                <w:noProof/>
                <w:sz w:val="20"/>
                <w:szCs w:val="20"/>
                <w:vertAlign w:val="superscript"/>
              </w:rPr>
              <w:t>5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115D41F3" w14:textId="3BFC9EA8" w:rsidR="00490D21" w:rsidRPr="00071CC5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2" w:type="dxa"/>
          </w:tcPr>
          <w:p w14:paraId="41B7C851" w14:textId="7DA66082" w:rsidR="00490D21" w:rsidRPr="00071CC5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4</w:t>
            </w:r>
          </w:p>
        </w:tc>
        <w:tc>
          <w:tcPr>
            <w:tcW w:w="2693" w:type="dxa"/>
          </w:tcPr>
          <w:p w14:paraId="428C9861" w14:textId="251D47CD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</w:t>
            </w:r>
            <w:r>
              <w:rPr>
                <w:sz w:val="20"/>
                <w:szCs w:val="20"/>
              </w:rPr>
              <w:t>1.07</w:t>
            </w:r>
            <w:r w:rsidRPr="00071CC5">
              <w:rPr>
                <w:sz w:val="20"/>
                <w:szCs w:val="20"/>
              </w:rPr>
              <w:t xml:space="preserve"> 95% CI:0.</w:t>
            </w:r>
            <w:r>
              <w:rPr>
                <w:sz w:val="20"/>
                <w:szCs w:val="20"/>
              </w:rPr>
              <w:t>85</w:t>
            </w:r>
            <w:r w:rsidRPr="00071CC5">
              <w:rPr>
                <w:sz w:val="20"/>
                <w:szCs w:val="20"/>
              </w:rPr>
              <w:t>;1.</w:t>
            </w:r>
            <w:r>
              <w:rPr>
                <w:sz w:val="20"/>
                <w:szCs w:val="20"/>
              </w:rPr>
              <w:t>33</w:t>
            </w:r>
          </w:p>
        </w:tc>
      </w:tr>
      <w:tr w:rsidR="00490D21" w:rsidRPr="00071CC5" w14:paraId="559C7839" w14:textId="77777777" w:rsidTr="001B2D34">
        <w:trPr>
          <w:trHeight w:val="316"/>
        </w:trPr>
        <w:tc>
          <w:tcPr>
            <w:tcW w:w="1418" w:type="dxa"/>
            <w:vMerge/>
          </w:tcPr>
          <w:p w14:paraId="482A051C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0F12D2AD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6028DF9B" w14:textId="25877758" w:rsidR="00490D21" w:rsidRPr="00071CC5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related hearing loss (Kalra et al., 2020)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70</w:t>
            </w:r>
          </w:p>
        </w:tc>
        <w:tc>
          <w:tcPr>
            <w:tcW w:w="2906" w:type="dxa"/>
          </w:tcPr>
          <w:p w14:paraId="1B173652" w14:textId="70A1ACA3" w:rsidR="00490D21" w:rsidRPr="00071CC5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entia with Lewy Bodies (Chia et al., 2021</w:t>
            </w:r>
            <w:r w:rsidRPr="002C6E58">
              <w:rPr>
                <w:noProof/>
                <w:sz w:val="20"/>
                <w:szCs w:val="20"/>
                <w:vertAlign w:val="superscript"/>
              </w:rPr>
              <w:t>5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648BA8AD" w14:textId="16EC4F30" w:rsidR="00490D21" w:rsidRPr="00071CC5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92" w:type="dxa"/>
          </w:tcPr>
          <w:p w14:paraId="5CD2DA39" w14:textId="4CE6B6AA" w:rsidR="00490D21" w:rsidRPr="00071CC5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4</w:t>
            </w:r>
          </w:p>
        </w:tc>
        <w:tc>
          <w:tcPr>
            <w:tcW w:w="2693" w:type="dxa"/>
          </w:tcPr>
          <w:p w14:paraId="200AB3B2" w14:textId="6090C01B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</w:t>
            </w:r>
            <w:r>
              <w:rPr>
                <w:sz w:val="20"/>
                <w:szCs w:val="20"/>
              </w:rPr>
              <w:t>75</w:t>
            </w:r>
            <w:r w:rsidRPr="00071CC5">
              <w:rPr>
                <w:sz w:val="20"/>
                <w:szCs w:val="20"/>
              </w:rPr>
              <w:t xml:space="preserve"> 95% CI:0.</w:t>
            </w:r>
            <w:r>
              <w:rPr>
                <w:sz w:val="20"/>
                <w:szCs w:val="20"/>
              </w:rPr>
              <w:t>30</w:t>
            </w:r>
            <w:r w:rsidRPr="00071CC5">
              <w:rPr>
                <w:sz w:val="20"/>
                <w:szCs w:val="20"/>
              </w:rPr>
              <w:t>;1.</w:t>
            </w:r>
            <w:r>
              <w:rPr>
                <w:sz w:val="20"/>
                <w:szCs w:val="20"/>
              </w:rPr>
              <w:t>88</w:t>
            </w:r>
          </w:p>
        </w:tc>
      </w:tr>
      <w:tr w:rsidR="00490D21" w:rsidRPr="00071CC5" w14:paraId="3239138C" w14:textId="77777777" w:rsidTr="001B2D34">
        <w:trPr>
          <w:trHeight w:val="316"/>
        </w:trPr>
        <w:tc>
          <w:tcPr>
            <w:tcW w:w="1418" w:type="dxa"/>
            <w:vMerge/>
          </w:tcPr>
          <w:p w14:paraId="6F14EEE0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111CEDCE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1DDBB701" w14:textId="374EB7CA" w:rsidR="00490D21" w:rsidRPr="00071CC5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related hearing loss (Kalra et al., 2020)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70</w:t>
            </w:r>
          </w:p>
        </w:tc>
        <w:tc>
          <w:tcPr>
            <w:tcW w:w="2906" w:type="dxa"/>
          </w:tcPr>
          <w:p w14:paraId="11085990" w14:textId="54F5CBA7" w:rsidR="00490D21" w:rsidRPr="00071CC5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otemporal Dementia (Ferrari et al., 2014</w:t>
            </w:r>
            <w:r w:rsidRPr="002C6E58">
              <w:rPr>
                <w:noProof/>
                <w:sz w:val="20"/>
                <w:szCs w:val="20"/>
                <w:vertAlign w:val="superscript"/>
              </w:rPr>
              <w:t>5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0860A5A2" w14:textId="500710AC" w:rsidR="00490D21" w:rsidRPr="00071CC5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92" w:type="dxa"/>
          </w:tcPr>
          <w:p w14:paraId="7EBEF3CA" w14:textId="29EFF4B8" w:rsidR="00490D21" w:rsidRPr="00071CC5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2693" w:type="dxa"/>
          </w:tcPr>
          <w:p w14:paraId="7E9B9892" w14:textId="6FF7CBC1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89 95% CI:0.</w:t>
            </w:r>
            <w:r>
              <w:rPr>
                <w:sz w:val="20"/>
                <w:szCs w:val="20"/>
              </w:rPr>
              <w:t>30</w:t>
            </w:r>
            <w:r w:rsidRPr="00071CC5">
              <w:rPr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>2.66</w:t>
            </w:r>
          </w:p>
        </w:tc>
      </w:tr>
      <w:tr w:rsidR="00490D21" w:rsidRPr="00071CC5" w14:paraId="6D668AAD" w14:textId="77777777" w:rsidTr="001B2D34">
        <w:trPr>
          <w:trHeight w:val="316"/>
        </w:trPr>
        <w:tc>
          <w:tcPr>
            <w:tcW w:w="1418" w:type="dxa"/>
            <w:vMerge/>
          </w:tcPr>
          <w:p w14:paraId="0AA14589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67F55BE7" w14:textId="02F76CAF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Mitchell et al., (2020)</w:t>
            </w:r>
            <w:r w:rsidRPr="003C3DED">
              <w:rPr>
                <w:noProof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2906" w:type="dxa"/>
          </w:tcPr>
          <w:p w14:paraId="4AD3A387" w14:textId="06716F30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Hearing impairment</w:t>
            </w:r>
            <w:r>
              <w:rPr>
                <w:sz w:val="20"/>
                <w:szCs w:val="20"/>
              </w:rPr>
              <w:t xml:space="preserve"> (Wells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6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3435607D" w14:textId="36F8585A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7EC36B35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35</w:t>
            </w:r>
          </w:p>
        </w:tc>
        <w:tc>
          <w:tcPr>
            <w:tcW w:w="992" w:type="dxa"/>
          </w:tcPr>
          <w:p w14:paraId="29F4BB41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2CC06EC7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sym w:font="Symbol" w:char="F062"/>
            </w:r>
            <w:r w:rsidRPr="00071CC5">
              <w:rPr>
                <w:sz w:val="20"/>
                <w:szCs w:val="20"/>
              </w:rPr>
              <w:t>=0.04 SE=0.06</w:t>
            </w:r>
          </w:p>
        </w:tc>
      </w:tr>
      <w:tr w:rsidR="00490D21" w:rsidRPr="00071CC5" w14:paraId="01B5353F" w14:textId="77777777" w:rsidTr="001B2D34">
        <w:trPr>
          <w:trHeight w:val="316"/>
        </w:trPr>
        <w:tc>
          <w:tcPr>
            <w:tcW w:w="1418" w:type="dxa"/>
            <w:vMerge/>
          </w:tcPr>
          <w:p w14:paraId="11E30C81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4E637BDE" w14:textId="5EF1662C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Thorp et al., (2022)</w:t>
            </w:r>
            <w:r w:rsidRPr="003C3DED">
              <w:rPr>
                <w:noProof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2906" w:type="dxa"/>
          </w:tcPr>
          <w:p w14:paraId="5993C6AB" w14:textId="4247661E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Hearing impairment</w:t>
            </w:r>
            <w:r>
              <w:rPr>
                <w:sz w:val="20"/>
                <w:szCs w:val="20"/>
              </w:rPr>
              <w:t xml:space="preserve"> (Wells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6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153971DB" w14:textId="1DAE6E4F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57D188F8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40</w:t>
            </w:r>
          </w:p>
        </w:tc>
        <w:tc>
          <w:tcPr>
            <w:tcW w:w="992" w:type="dxa"/>
          </w:tcPr>
          <w:p w14:paraId="1C806498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40.9</w:t>
            </w:r>
          </w:p>
        </w:tc>
        <w:tc>
          <w:tcPr>
            <w:tcW w:w="2693" w:type="dxa"/>
          </w:tcPr>
          <w:p w14:paraId="049FCE2D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89 95% CI:0.48;1.74</w:t>
            </w:r>
          </w:p>
        </w:tc>
      </w:tr>
      <w:tr w:rsidR="00490D21" w:rsidRPr="00071CC5" w14:paraId="58056705" w14:textId="77777777" w:rsidTr="001B2D34">
        <w:trPr>
          <w:trHeight w:val="316"/>
        </w:trPr>
        <w:tc>
          <w:tcPr>
            <w:tcW w:w="1418" w:type="dxa"/>
            <w:vMerge w:val="restart"/>
          </w:tcPr>
          <w:p w14:paraId="1FC85B66" w14:textId="77777777" w:rsidR="00490D21" w:rsidRPr="00071CC5" w:rsidRDefault="00490D21" w:rsidP="00490D21">
            <w:pPr>
              <w:rPr>
                <w:b/>
                <w:bCs/>
                <w:sz w:val="20"/>
                <w:szCs w:val="20"/>
              </w:rPr>
            </w:pPr>
          </w:p>
          <w:p w14:paraId="646723A8" w14:textId="77777777" w:rsidR="00490D21" w:rsidRPr="00071CC5" w:rsidRDefault="00490D21" w:rsidP="00490D21">
            <w:pPr>
              <w:rPr>
                <w:b/>
                <w:bCs/>
                <w:sz w:val="20"/>
                <w:szCs w:val="20"/>
              </w:rPr>
            </w:pPr>
          </w:p>
          <w:p w14:paraId="63CFDF70" w14:textId="77777777" w:rsidR="00490D21" w:rsidRPr="00071CC5" w:rsidRDefault="00490D21" w:rsidP="00490D21">
            <w:pPr>
              <w:rPr>
                <w:b/>
                <w:bCs/>
                <w:sz w:val="20"/>
                <w:szCs w:val="20"/>
              </w:rPr>
            </w:pPr>
          </w:p>
          <w:p w14:paraId="38BBABBF" w14:textId="77777777" w:rsidR="00490D21" w:rsidRPr="00071CC5" w:rsidRDefault="00490D21" w:rsidP="00490D21">
            <w:pPr>
              <w:rPr>
                <w:b/>
                <w:bCs/>
                <w:sz w:val="20"/>
                <w:szCs w:val="20"/>
              </w:rPr>
            </w:pPr>
          </w:p>
          <w:p w14:paraId="12B892FC" w14:textId="77777777" w:rsidR="00490D21" w:rsidRPr="00071CC5" w:rsidRDefault="00490D21" w:rsidP="00490D21">
            <w:pPr>
              <w:rPr>
                <w:b/>
                <w:bCs/>
                <w:sz w:val="20"/>
                <w:szCs w:val="20"/>
              </w:rPr>
            </w:pPr>
          </w:p>
          <w:p w14:paraId="4DEB83CB" w14:textId="77777777" w:rsidR="00490D21" w:rsidRDefault="00490D21" w:rsidP="00490D21">
            <w:pPr>
              <w:rPr>
                <w:b/>
                <w:bCs/>
                <w:sz w:val="20"/>
                <w:szCs w:val="20"/>
              </w:rPr>
            </w:pPr>
          </w:p>
          <w:p w14:paraId="5F2BF011" w14:textId="77777777" w:rsidR="00490D21" w:rsidRDefault="00490D21" w:rsidP="00490D21">
            <w:pPr>
              <w:rPr>
                <w:b/>
                <w:bCs/>
                <w:sz w:val="20"/>
                <w:szCs w:val="20"/>
              </w:rPr>
            </w:pPr>
          </w:p>
          <w:p w14:paraId="33A5968A" w14:textId="77777777" w:rsidR="00490D21" w:rsidRDefault="00490D21" w:rsidP="00490D21">
            <w:pPr>
              <w:rPr>
                <w:b/>
                <w:bCs/>
                <w:sz w:val="20"/>
                <w:szCs w:val="20"/>
              </w:rPr>
            </w:pPr>
          </w:p>
          <w:p w14:paraId="728D0838" w14:textId="77777777" w:rsidR="00490D21" w:rsidRDefault="00490D21" w:rsidP="00490D21">
            <w:pPr>
              <w:rPr>
                <w:b/>
                <w:bCs/>
                <w:sz w:val="20"/>
                <w:szCs w:val="20"/>
              </w:rPr>
            </w:pPr>
          </w:p>
          <w:p w14:paraId="27812F40" w14:textId="77777777" w:rsidR="00490D21" w:rsidRDefault="00490D21" w:rsidP="00490D21">
            <w:pPr>
              <w:rPr>
                <w:b/>
                <w:bCs/>
                <w:sz w:val="20"/>
                <w:szCs w:val="20"/>
              </w:rPr>
            </w:pPr>
          </w:p>
          <w:p w14:paraId="21FE7B1A" w14:textId="77777777" w:rsidR="00490D21" w:rsidRDefault="00490D21" w:rsidP="00490D21">
            <w:pPr>
              <w:rPr>
                <w:b/>
                <w:bCs/>
                <w:sz w:val="20"/>
                <w:szCs w:val="20"/>
              </w:rPr>
            </w:pPr>
          </w:p>
          <w:p w14:paraId="3AC5478C" w14:textId="77777777" w:rsidR="00490D21" w:rsidRPr="00071CC5" w:rsidRDefault="00490D21" w:rsidP="00490D21">
            <w:pPr>
              <w:rPr>
                <w:b/>
                <w:bCs/>
                <w:sz w:val="20"/>
                <w:szCs w:val="20"/>
              </w:rPr>
            </w:pPr>
            <w:r w:rsidRPr="00071CC5">
              <w:rPr>
                <w:b/>
                <w:bCs/>
                <w:sz w:val="20"/>
                <w:szCs w:val="20"/>
              </w:rPr>
              <w:t>Obesity related exposures</w:t>
            </w:r>
          </w:p>
        </w:tc>
        <w:tc>
          <w:tcPr>
            <w:tcW w:w="2268" w:type="dxa"/>
          </w:tcPr>
          <w:p w14:paraId="3D569B0E" w14:textId="5B3EA539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ndrews et al., (2021)</w:t>
            </w:r>
            <w:r w:rsidRPr="00467603">
              <w:rPr>
                <w:noProof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906" w:type="dxa"/>
          </w:tcPr>
          <w:p w14:paraId="3E872FB8" w14:textId="3792E3E2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Body mass index</w:t>
            </w:r>
            <w:r>
              <w:rPr>
                <w:sz w:val="20"/>
                <w:szCs w:val="20"/>
              </w:rPr>
              <w:t xml:space="preserve"> (Yengo et al., 2018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7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633E7232" w14:textId="53A79E88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6DAFC586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505</w:t>
            </w:r>
          </w:p>
        </w:tc>
        <w:tc>
          <w:tcPr>
            <w:tcW w:w="992" w:type="dxa"/>
          </w:tcPr>
          <w:p w14:paraId="0B398BF6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76.6</w:t>
            </w:r>
          </w:p>
        </w:tc>
        <w:tc>
          <w:tcPr>
            <w:tcW w:w="2693" w:type="dxa"/>
          </w:tcPr>
          <w:p w14:paraId="39BB0D99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sym w:font="Symbol" w:char="F062"/>
            </w:r>
            <w:r w:rsidRPr="00071CC5">
              <w:rPr>
                <w:sz w:val="20"/>
                <w:szCs w:val="20"/>
              </w:rPr>
              <w:t>=-0.03 SE=0.045</w:t>
            </w:r>
          </w:p>
        </w:tc>
      </w:tr>
      <w:tr w:rsidR="00490D21" w:rsidRPr="00071CC5" w14:paraId="64635AE1" w14:textId="77777777" w:rsidTr="001B2D34">
        <w:trPr>
          <w:trHeight w:val="316"/>
        </w:trPr>
        <w:tc>
          <w:tcPr>
            <w:tcW w:w="1418" w:type="dxa"/>
            <w:vMerge/>
          </w:tcPr>
          <w:p w14:paraId="624E0CBF" w14:textId="77777777" w:rsidR="00490D21" w:rsidRPr="00071CC5" w:rsidRDefault="00490D21" w:rsidP="00490D2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674BE4BC" w14:textId="17991FD6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Chen et al., (2022)</w:t>
            </w:r>
            <w:r w:rsidRPr="00AE2209">
              <w:rPr>
                <w:noProof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906" w:type="dxa"/>
          </w:tcPr>
          <w:p w14:paraId="6592E8F8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Body mass index</w:t>
            </w:r>
            <w:r>
              <w:rPr>
                <w:sz w:val="20"/>
                <w:szCs w:val="20"/>
              </w:rPr>
              <w:t xml:space="preserve"> (MRC-IEU consortium)</w:t>
            </w:r>
          </w:p>
        </w:tc>
        <w:tc>
          <w:tcPr>
            <w:tcW w:w="2906" w:type="dxa"/>
          </w:tcPr>
          <w:p w14:paraId="500068C8" w14:textId="0FFDC28B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3AC08FB5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371</w:t>
            </w:r>
          </w:p>
        </w:tc>
        <w:tc>
          <w:tcPr>
            <w:tcW w:w="992" w:type="dxa"/>
          </w:tcPr>
          <w:p w14:paraId="0855DE6F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65.5</w:t>
            </w:r>
          </w:p>
        </w:tc>
        <w:tc>
          <w:tcPr>
            <w:tcW w:w="2693" w:type="dxa"/>
          </w:tcPr>
          <w:p w14:paraId="61430D55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79 95% CI:0.58;1.10</w:t>
            </w:r>
          </w:p>
        </w:tc>
      </w:tr>
      <w:tr w:rsidR="00490D21" w:rsidRPr="00071CC5" w14:paraId="771350E8" w14:textId="77777777" w:rsidTr="001B2D34">
        <w:trPr>
          <w:trHeight w:val="316"/>
        </w:trPr>
        <w:tc>
          <w:tcPr>
            <w:tcW w:w="1418" w:type="dxa"/>
            <w:vMerge/>
          </w:tcPr>
          <w:p w14:paraId="52A2643F" w14:textId="77777777" w:rsidR="00490D21" w:rsidRPr="00071CC5" w:rsidRDefault="00490D21" w:rsidP="00490D2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3AEC9E0D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22783869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 xml:space="preserve">Body fat percentage </w:t>
            </w:r>
            <w:r>
              <w:rPr>
                <w:sz w:val="20"/>
                <w:szCs w:val="20"/>
              </w:rPr>
              <w:t>(MRC-IEU consortium)</w:t>
            </w:r>
          </w:p>
        </w:tc>
        <w:tc>
          <w:tcPr>
            <w:tcW w:w="2906" w:type="dxa"/>
          </w:tcPr>
          <w:p w14:paraId="7918C5E5" w14:textId="669975B5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466CD368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220</w:t>
            </w:r>
          </w:p>
        </w:tc>
        <w:tc>
          <w:tcPr>
            <w:tcW w:w="992" w:type="dxa"/>
          </w:tcPr>
          <w:p w14:paraId="57F7284D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59.9</w:t>
            </w:r>
          </w:p>
        </w:tc>
        <w:tc>
          <w:tcPr>
            <w:tcW w:w="2693" w:type="dxa"/>
          </w:tcPr>
          <w:p w14:paraId="3FD204EA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62 95% CI:0.38;1.00</w:t>
            </w:r>
          </w:p>
        </w:tc>
      </w:tr>
      <w:tr w:rsidR="00490D21" w:rsidRPr="00071CC5" w14:paraId="18FD24A5" w14:textId="77777777" w:rsidTr="001B2D34">
        <w:trPr>
          <w:trHeight w:val="316"/>
        </w:trPr>
        <w:tc>
          <w:tcPr>
            <w:tcW w:w="1418" w:type="dxa"/>
            <w:vMerge/>
          </w:tcPr>
          <w:p w14:paraId="3B13D48F" w14:textId="77777777" w:rsidR="00490D21" w:rsidRPr="00071CC5" w:rsidRDefault="00490D21" w:rsidP="00490D2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02CE4A98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3F105820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Whole body fat-free mass</w:t>
            </w:r>
            <w:r>
              <w:rPr>
                <w:sz w:val="20"/>
                <w:szCs w:val="20"/>
              </w:rPr>
              <w:t xml:space="preserve"> (MRC-IEU consortium)</w:t>
            </w:r>
          </w:p>
        </w:tc>
        <w:tc>
          <w:tcPr>
            <w:tcW w:w="2906" w:type="dxa"/>
          </w:tcPr>
          <w:p w14:paraId="71119239" w14:textId="02F4600A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4A239A4E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471</w:t>
            </w:r>
          </w:p>
        </w:tc>
        <w:tc>
          <w:tcPr>
            <w:tcW w:w="992" w:type="dxa"/>
          </w:tcPr>
          <w:p w14:paraId="52E37714" w14:textId="777777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89.1</w:t>
            </w:r>
          </w:p>
        </w:tc>
        <w:tc>
          <w:tcPr>
            <w:tcW w:w="2693" w:type="dxa"/>
          </w:tcPr>
          <w:p w14:paraId="7B5C24CF" w14:textId="48E25023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79 95% CI:0.69;0.90*</w:t>
            </w:r>
          </w:p>
        </w:tc>
      </w:tr>
      <w:tr w:rsidR="004E6478" w:rsidRPr="00071CC5" w14:paraId="7A261907" w14:textId="77777777" w:rsidTr="001B2D34">
        <w:trPr>
          <w:trHeight w:val="316"/>
        </w:trPr>
        <w:tc>
          <w:tcPr>
            <w:tcW w:w="1418" w:type="dxa"/>
            <w:vMerge/>
          </w:tcPr>
          <w:p w14:paraId="7F24E7CC" w14:textId="77777777" w:rsidR="004E6478" w:rsidRPr="00071CC5" w:rsidRDefault="004E6478" w:rsidP="00490D2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45DD858E" w14:textId="3F7AD62C" w:rsidR="004E6478" w:rsidRPr="00071CC5" w:rsidRDefault="004E6478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n et al., (2023)</w:t>
            </w:r>
            <w:r w:rsidRPr="004E6478">
              <w:rPr>
                <w:noProof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906" w:type="dxa"/>
          </w:tcPr>
          <w:p w14:paraId="5E596995" w14:textId="5ED4AEFA" w:rsidR="004E6478" w:rsidRPr="00071CC5" w:rsidRDefault="004E6478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Pr="00071CC5">
              <w:rPr>
                <w:sz w:val="20"/>
                <w:szCs w:val="20"/>
              </w:rPr>
              <w:t>ody mass index</w:t>
            </w:r>
            <w:r>
              <w:rPr>
                <w:sz w:val="20"/>
                <w:szCs w:val="20"/>
              </w:rPr>
              <w:t xml:space="preserve"> (Pulit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7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27346088" w14:textId="081579CC" w:rsidR="004E6478" w:rsidRPr="00071CC5" w:rsidRDefault="004E6478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Jansen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5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1F680E5C" w14:textId="6D23B81C" w:rsidR="004E6478" w:rsidRPr="00071CC5" w:rsidRDefault="004E6478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2</w:t>
            </w:r>
          </w:p>
        </w:tc>
        <w:tc>
          <w:tcPr>
            <w:tcW w:w="992" w:type="dxa"/>
          </w:tcPr>
          <w:p w14:paraId="75FBA7CD" w14:textId="64CFCC7F" w:rsidR="004E6478" w:rsidRPr="00071CC5" w:rsidRDefault="004E6478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</w:t>
            </w:r>
          </w:p>
        </w:tc>
        <w:tc>
          <w:tcPr>
            <w:tcW w:w="2693" w:type="dxa"/>
          </w:tcPr>
          <w:p w14:paraId="52614F25" w14:textId="2D29190C" w:rsidR="004E6478" w:rsidRPr="00071CC5" w:rsidRDefault="004E6478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</w:t>
            </w:r>
            <w:r>
              <w:rPr>
                <w:sz w:val="20"/>
                <w:szCs w:val="20"/>
              </w:rPr>
              <w:t>1.04</w:t>
            </w:r>
            <w:r w:rsidRPr="00071CC5">
              <w:rPr>
                <w:sz w:val="20"/>
                <w:szCs w:val="20"/>
              </w:rPr>
              <w:t xml:space="preserve"> 95% CI:</w:t>
            </w:r>
            <w:r>
              <w:rPr>
                <w:sz w:val="20"/>
                <w:szCs w:val="20"/>
              </w:rPr>
              <w:t>1.02</w:t>
            </w:r>
            <w:r w:rsidRPr="00071CC5">
              <w:rPr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>1.05*</w:t>
            </w:r>
          </w:p>
        </w:tc>
      </w:tr>
      <w:tr w:rsidR="004E6478" w:rsidRPr="00071CC5" w14:paraId="35F52EB1" w14:textId="77777777" w:rsidTr="001B2D34">
        <w:trPr>
          <w:trHeight w:val="316"/>
        </w:trPr>
        <w:tc>
          <w:tcPr>
            <w:tcW w:w="1418" w:type="dxa"/>
            <w:vMerge/>
          </w:tcPr>
          <w:p w14:paraId="229B1289" w14:textId="77777777" w:rsidR="004E6478" w:rsidRPr="00071CC5" w:rsidRDefault="004E6478" w:rsidP="00490D2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3222E850" w14:textId="77777777" w:rsidR="004E6478" w:rsidRPr="00071CC5" w:rsidRDefault="004E6478" w:rsidP="00490D21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0037170A" w14:textId="214BE229" w:rsidR="004E6478" w:rsidRPr="00071CC5" w:rsidRDefault="004E6478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 xml:space="preserve">Waist to hip ratio </w:t>
            </w:r>
            <w:r>
              <w:rPr>
                <w:sz w:val="20"/>
                <w:szCs w:val="20"/>
              </w:rPr>
              <w:t>(Pulit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7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5C7B832B" w14:textId="76FF3127" w:rsidR="004E6478" w:rsidRPr="00071CC5" w:rsidRDefault="004E6478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Jansen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5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0963ECBB" w14:textId="7BFDB35B" w:rsidR="004E6478" w:rsidRPr="00071CC5" w:rsidRDefault="004E6478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</w:t>
            </w:r>
          </w:p>
        </w:tc>
        <w:tc>
          <w:tcPr>
            <w:tcW w:w="992" w:type="dxa"/>
          </w:tcPr>
          <w:p w14:paraId="597D7735" w14:textId="4F961047" w:rsidR="004E6478" w:rsidRPr="00071CC5" w:rsidRDefault="004E6478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</w:t>
            </w:r>
          </w:p>
        </w:tc>
        <w:tc>
          <w:tcPr>
            <w:tcW w:w="2693" w:type="dxa"/>
          </w:tcPr>
          <w:p w14:paraId="3D530BB7" w14:textId="1CB29C08" w:rsidR="004E6478" w:rsidRPr="00071CC5" w:rsidRDefault="004E6478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</w:t>
            </w:r>
            <w:r>
              <w:rPr>
                <w:sz w:val="20"/>
                <w:szCs w:val="20"/>
              </w:rPr>
              <w:t>1.03</w:t>
            </w:r>
            <w:r w:rsidRPr="00071CC5">
              <w:rPr>
                <w:sz w:val="20"/>
                <w:szCs w:val="20"/>
              </w:rPr>
              <w:t xml:space="preserve"> 95% CI:</w:t>
            </w:r>
            <w:r>
              <w:rPr>
                <w:sz w:val="20"/>
                <w:szCs w:val="20"/>
              </w:rPr>
              <w:t>1.01</w:t>
            </w:r>
            <w:r w:rsidRPr="00071CC5">
              <w:rPr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>1.05*</w:t>
            </w:r>
          </w:p>
        </w:tc>
      </w:tr>
      <w:tr w:rsidR="004E6478" w:rsidRPr="00071CC5" w14:paraId="0E37A44E" w14:textId="77777777" w:rsidTr="001B2D34">
        <w:trPr>
          <w:trHeight w:val="316"/>
        </w:trPr>
        <w:tc>
          <w:tcPr>
            <w:tcW w:w="1418" w:type="dxa"/>
            <w:vMerge/>
          </w:tcPr>
          <w:p w14:paraId="1A0D1385" w14:textId="77777777" w:rsidR="004E6478" w:rsidRPr="00071CC5" w:rsidRDefault="004E6478" w:rsidP="00490D2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02B29948" w14:textId="77777777" w:rsidR="004E6478" w:rsidRPr="00071CC5" w:rsidRDefault="004E6478" w:rsidP="00490D21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18AF08F8" w14:textId="373EF6FF" w:rsidR="004E6478" w:rsidRPr="00071CC5" w:rsidRDefault="004E6478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Waist to hip ratio adjusted body mass index</w:t>
            </w:r>
            <w:r>
              <w:rPr>
                <w:sz w:val="20"/>
                <w:szCs w:val="20"/>
              </w:rPr>
              <w:t xml:space="preserve"> (Pulit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7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0DF7D336" w14:textId="6E0D6A15" w:rsidR="004E6478" w:rsidRPr="00071CC5" w:rsidRDefault="004E6478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Jansen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5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776E832C" w14:textId="7DB7538F" w:rsidR="004E6478" w:rsidRPr="00071CC5" w:rsidRDefault="004E6478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</w:t>
            </w:r>
          </w:p>
        </w:tc>
        <w:tc>
          <w:tcPr>
            <w:tcW w:w="992" w:type="dxa"/>
          </w:tcPr>
          <w:p w14:paraId="65AB36E7" w14:textId="0A85DE92" w:rsidR="004E6478" w:rsidRPr="00071CC5" w:rsidRDefault="004E6478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</w:t>
            </w:r>
          </w:p>
        </w:tc>
        <w:tc>
          <w:tcPr>
            <w:tcW w:w="2693" w:type="dxa"/>
          </w:tcPr>
          <w:p w14:paraId="746628C9" w14:textId="392E74A8" w:rsidR="004E6478" w:rsidRPr="00071CC5" w:rsidRDefault="004E6478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</w:t>
            </w:r>
            <w:r>
              <w:rPr>
                <w:sz w:val="20"/>
                <w:szCs w:val="20"/>
              </w:rPr>
              <w:t>98</w:t>
            </w:r>
            <w:r w:rsidRPr="00071CC5">
              <w:rPr>
                <w:sz w:val="20"/>
                <w:szCs w:val="20"/>
              </w:rPr>
              <w:t xml:space="preserve"> 95% CI:</w:t>
            </w:r>
            <w:r>
              <w:rPr>
                <w:sz w:val="20"/>
                <w:szCs w:val="20"/>
              </w:rPr>
              <w:t>0.98;1.01</w:t>
            </w:r>
          </w:p>
        </w:tc>
      </w:tr>
      <w:tr w:rsidR="00490D21" w:rsidRPr="00071CC5" w14:paraId="6CE95FAB" w14:textId="77777777" w:rsidTr="001B2D34">
        <w:trPr>
          <w:trHeight w:val="316"/>
        </w:trPr>
        <w:tc>
          <w:tcPr>
            <w:tcW w:w="1418" w:type="dxa"/>
            <w:vMerge/>
          </w:tcPr>
          <w:p w14:paraId="3BA25546" w14:textId="77777777" w:rsidR="00490D21" w:rsidRPr="00071CC5" w:rsidRDefault="00490D21" w:rsidP="00490D2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5DAE3BF0" w14:textId="7F676674" w:rsidR="00490D21" w:rsidRPr="00071CC5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ai et al., (2023)</w:t>
            </w:r>
            <w:r w:rsidRPr="00A55958">
              <w:rPr>
                <w:noProof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906" w:type="dxa"/>
          </w:tcPr>
          <w:p w14:paraId="003E5A68" w14:textId="35E769B9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Waist to hip ratio adjusted body mass index</w:t>
            </w:r>
            <w:r>
              <w:rPr>
                <w:sz w:val="20"/>
                <w:szCs w:val="20"/>
              </w:rPr>
              <w:t xml:space="preserve"> (Pulit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7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731EF0B0" w14:textId="7145F690" w:rsidR="00490D21" w:rsidRPr="00071CC5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and Alzheimer’s Disease by Proxy (Bellenguez et al., 2023</w:t>
            </w:r>
            <w:r w:rsidRPr="00A55958">
              <w:rPr>
                <w:noProof/>
                <w:sz w:val="20"/>
                <w:szCs w:val="20"/>
                <w:vertAlign w:val="superscript"/>
              </w:rPr>
              <w:t>5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050496E4" w14:textId="4DBCC8C0" w:rsidR="00490D21" w:rsidRPr="00071CC5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2</w:t>
            </w:r>
          </w:p>
        </w:tc>
        <w:tc>
          <w:tcPr>
            <w:tcW w:w="992" w:type="dxa"/>
          </w:tcPr>
          <w:p w14:paraId="1C1D496D" w14:textId="59C72E41" w:rsidR="00490D21" w:rsidRPr="00071CC5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3</w:t>
            </w:r>
          </w:p>
        </w:tc>
        <w:tc>
          <w:tcPr>
            <w:tcW w:w="2693" w:type="dxa"/>
          </w:tcPr>
          <w:p w14:paraId="2A968E99" w14:textId="7C9AA5BF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</w:t>
            </w:r>
            <w:r>
              <w:rPr>
                <w:sz w:val="20"/>
                <w:szCs w:val="20"/>
              </w:rPr>
              <w:t>87</w:t>
            </w:r>
            <w:r w:rsidRPr="00071CC5">
              <w:rPr>
                <w:sz w:val="20"/>
                <w:szCs w:val="20"/>
              </w:rPr>
              <w:t xml:space="preserve"> 95% CI:0.</w:t>
            </w:r>
            <w:r>
              <w:rPr>
                <w:sz w:val="20"/>
                <w:szCs w:val="20"/>
              </w:rPr>
              <w:t>82</w:t>
            </w:r>
            <w:r w:rsidRPr="00071CC5">
              <w:rPr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>0.96*</w:t>
            </w:r>
          </w:p>
        </w:tc>
      </w:tr>
      <w:tr w:rsidR="00490D21" w:rsidRPr="00071CC5" w14:paraId="3D13733A" w14:textId="77777777" w:rsidTr="001B2D34">
        <w:trPr>
          <w:trHeight w:val="316"/>
        </w:trPr>
        <w:tc>
          <w:tcPr>
            <w:tcW w:w="1418" w:type="dxa"/>
            <w:vMerge/>
          </w:tcPr>
          <w:p w14:paraId="50080607" w14:textId="77777777" w:rsidR="00490D21" w:rsidRPr="00071CC5" w:rsidRDefault="00490D21" w:rsidP="00490D2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5EDC0B64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3AADD4CB" w14:textId="1AF6517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Waist to hip ratio adjusted body mass index</w:t>
            </w:r>
            <w:r>
              <w:rPr>
                <w:sz w:val="20"/>
                <w:szCs w:val="20"/>
              </w:rPr>
              <w:t xml:space="preserve"> (Pulit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7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39C944F1" w14:textId="17412AB6" w:rsidR="00490D21" w:rsidRPr="00071CC5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entia with Lewy Bodies (Chia et al., 2021</w:t>
            </w:r>
            <w:r w:rsidRPr="002C6E58">
              <w:rPr>
                <w:noProof/>
                <w:sz w:val="20"/>
                <w:szCs w:val="20"/>
                <w:vertAlign w:val="superscript"/>
              </w:rPr>
              <w:t>5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7966992E" w14:textId="4F5D96FC" w:rsidR="00490D21" w:rsidRPr="00071CC5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8</w:t>
            </w:r>
          </w:p>
        </w:tc>
        <w:tc>
          <w:tcPr>
            <w:tcW w:w="992" w:type="dxa"/>
          </w:tcPr>
          <w:p w14:paraId="700F6C6C" w14:textId="7DA3C75C" w:rsidR="00490D21" w:rsidRPr="00071CC5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5</w:t>
            </w:r>
          </w:p>
        </w:tc>
        <w:tc>
          <w:tcPr>
            <w:tcW w:w="2693" w:type="dxa"/>
          </w:tcPr>
          <w:p w14:paraId="1ABF6F09" w14:textId="0B189B01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</w:t>
            </w:r>
            <w:r>
              <w:rPr>
                <w:sz w:val="20"/>
                <w:szCs w:val="20"/>
              </w:rPr>
              <w:t>75</w:t>
            </w:r>
            <w:r w:rsidRPr="00071CC5">
              <w:rPr>
                <w:sz w:val="20"/>
                <w:szCs w:val="20"/>
              </w:rPr>
              <w:t xml:space="preserve"> 95% CI:0.</w:t>
            </w:r>
            <w:r>
              <w:rPr>
                <w:sz w:val="20"/>
                <w:szCs w:val="20"/>
              </w:rPr>
              <w:t>57</w:t>
            </w:r>
            <w:r w:rsidRPr="00071CC5">
              <w:rPr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>0.99</w:t>
            </w:r>
          </w:p>
        </w:tc>
      </w:tr>
      <w:tr w:rsidR="00490D21" w:rsidRPr="00071CC5" w14:paraId="58C386FB" w14:textId="77777777" w:rsidTr="001B2D34">
        <w:trPr>
          <w:trHeight w:val="316"/>
        </w:trPr>
        <w:tc>
          <w:tcPr>
            <w:tcW w:w="1418" w:type="dxa"/>
            <w:vMerge/>
          </w:tcPr>
          <w:p w14:paraId="2E38526F" w14:textId="77777777" w:rsidR="00490D21" w:rsidRPr="00071CC5" w:rsidRDefault="00490D21" w:rsidP="00490D2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41BF4869" w14:textId="77777777" w:rsidR="00490D21" w:rsidRPr="00071CC5" w:rsidRDefault="00490D21" w:rsidP="00490D21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6249C70C" w14:textId="5FF8B816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Waist to hip ratio adjusted body mass index</w:t>
            </w:r>
            <w:r>
              <w:rPr>
                <w:sz w:val="20"/>
                <w:szCs w:val="20"/>
              </w:rPr>
              <w:t xml:space="preserve"> (Pulit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7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43660E92" w14:textId="56B0F67C" w:rsidR="00490D21" w:rsidRPr="00071CC5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otemporal Dementia (Ferrari et al., 2014</w:t>
            </w:r>
            <w:r w:rsidRPr="002C6E58">
              <w:rPr>
                <w:noProof/>
                <w:sz w:val="20"/>
                <w:szCs w:val="20"/>
                <w:vertAlign w:val="superscript"/>
              </w:rPr>
              <w:t>5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3D49D081" w14:textId="285BFF4E" w:rsidR="00490D21" w:rsidRPr="00071CC5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</w:t>
            </w:r>
          </w:p>
        </w:tc>
        <w:tc>
          <w:tcPr>
            <w:tcW w:w="992" w:type="dxa"/>
          </w:tcPr>
          <w:p w14:paraId="53D0BA0E" w14:textId="035755C5" w:rsidR="00490D21" w:rsidRPr="00071CC5" w:rsidRDefault="00490D21" w:rsidP="00490D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3</w:t>
            </w:r>
          </w:p>
        </w:tc>
        <w:tc>
          <w:tcPr>
            <w:tcW w:w="2693" w:type="dxa"/>
          </w:tcPr>
          <w:p w14:paraId="097E9916" w14:textId="49FF1C67" w:rsidR="00490D21" w:rsidRPr="00071CC5" w:rsidRDefault="00490D21" w:rsidP="00490D21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</w:t>
            </w:r>
            <w:r>
              <w:rPr>
                <w:sz w:val="20"/>
                <w:szCs w:val="20"/>
              </w:rPr>
              <w:t>75</w:t>
            </w:r>
            <w:r w:rsidRPr="00071CC5">
              <w:rPr>
                <w:sz w:val="20"/>
                <w:szCs w:val="20"/>
              </w:rPr>
              <w:t xml:space="preserve"> 95% CI:0.</w:t>
            </w:r>
            <w:r>
              <w:rPr>
                <w:sz w:val="20"/>
                <w:szCs w:val="20"/>
              </w:rPr>
              <w:t>58</w:t>
            </w:r>
            <w:r w:rsidRPr="00071CC5">
              <w:rPr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>0.97</w:t>
            </w:r>
          </w:p>
        </w:tc>
      </w:tr>
      <w:tr w:rsidR="00C1165F" w:rsidRPr="00071CC5" w14:paraId="7838E7CB" w14:textId="77777777" w:rsidTr="001B2D34">
        <w:trPr>
          <w:trHeight w:val="316"/>
        </w:trPr>
        <w:tc>
          <w:tcPr>
            <w:tcW w:w="1418" w:type="dxa"/>
            <w:vMerge/>
          </w:tcPr>
          <w:p w14:paraId="4FBF3B20" w14:textId="77777777" w:rsidR="00C1165F" w:rsidRPr="00071CC5" w:rsidRDefault="00C1165F" w:rsidP="00C1165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764C2060" w14:textId="6161689D" w:rsidR="00C1165F" w:rsidRPr="00071CC5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ang et al., (2023)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2906" w:type="dxa"/>
          </w:tcPr>
          <w:p w14:paraId="6182F656" w14:textId="76739B5A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Body mass index</w:t>
            </w:r>
            <w:r>
              <w:rPr>
                <w:sz w:val="20"/>
                <w:szCs w:val="20"/>
              </w:rPr>
              <w:t xml:space="preserve"> (Yengo et al., 2018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7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78313DFF" w14:textId="1D213A57" w:rsidR="00C1165F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14244A0A" w14:textId="14A2079E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5</w:t>
            </w:r>
          </w:p>
        </w:tc>
        <w:tc>
          <w:tcPr>
            <w:tcW w:w="992" w:type="dxa"/>
          </w:tcPr>
          <w:p w14:paraId="4F391269" w14:textId="2285DAF6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5B842980" w14:textId="7B69D31A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</w:t>
            </w:r>
            <w:r>
              <w:rPr>
                <w:sz w:val="20"/>
                <w:szCs w:val="20"/>
              </w:rPr>
              <w:t>88</w:t>
            </w:r>
            <w:r w:rsidRPr="00071CC5">
              <w:rPr>
                <w:sz w:val="20"/>
                <w:szCs w:val="20"/>
              </w:rPr>
              <w:t xml:space="preserve"> 95% CI:0.</w:t>
            </w:r>
            <w:r>
              <w:rPr>
                <w:sz w:val="20"/>
                <w:szCs w:val="20"/>
              </w:rPr>
              <w:t>83</w:t>
            </w:r>
            <w:r w:rsidRPr="00071CC5">
              <w:rPr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>0.94*</w:t>
            </w:r>
          </w:p>
        </w:tc>
      </w:tr>
      <w:tr w:rsidR="00C1165F" w:rsidRPr="00071CC5" w14:paraId="1380E2F9" w14:textId="77777777" w:rsidTr="001B2D34">
        <w:trPr>
          <w:trHeight w:val="316"/>
        </w:trPr>
        <w:tc>
          <w:tcPr>
            <w:tcW w:w="1418" w:type="dxa"/>
            <w:vMerge/>
          </w:tcPr>
          <w:p w14:paraId="3A213DD9" w14:textId="77777777" w:rsidR="00C1165F" w:rsidRPr="00071CC5" w:rsidRDefault="00C1165F" w:rsidP="00C1165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284E8546" w14:textId="77777777" w:rsidR="00C1165F" w:rsidRPr="00071CC5" w:rsidRDefault="00C1165F" w:rsidP="00C1165F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675BA74B" w14:textId="0113765B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Body mass index</w:t>
            </w:r>
            <w:r>
              <w:rPr>
                <w:sz w:val="20"/>
                <w:szCs w:val="20"/>
              </w:rPr>
              <w:t xml:space="preserve"> (Yengo et al., 2018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7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422DD26B" w14:textId="09F8BC57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by Proxy -Maternal history (Marioni et al., 2018</w:t>
            </w:r>
            <w:r w:rsidRPr="00B5031B">
              <w:rPr>
                <w:noProof/>
                <w:sz w:val="20"/>
                <w:szCs w:val="20"/>
                <w:vertAlign w:val="superscript"/>
              </w:rPr>
              <w:t>5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72EE3B78" w14:textId="712892E5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5</w:t>
            </w:r>
          </w:p>
        </w:tc>
        <w:tc>
          <w:tcPr>
            <w:tcW w:w="992" w:type="dxa"/>
          </w:tcPr>
          <w:p w14:paraId="386C5A50" w14:textId="33F8B352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2FD1824F" w14:textId="5AF1673E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</w:t>
            </w:r>
            <w:r>
              <w:rPr>
                <w:sz w:val="20"/>
                <w:szCs w:val="20"/>
              </w:rPr>
              <w:t>92</w:t>
            </w:r>
            <w:r w:rsidRPr="00071CC5">
              <w:rPr>
                <w:sz w:val="20"/>
                <w:szCs w:val="20"/>
              </w:rPr>
              <w:t xml:space="preserve"> 95% CI:0.</w:t>
            </w:r>
            <w:r>
              <w:rPr>
                <w:sz w:val="20"/>
                <w:szCs w:val="20"/>
              </w:rPr>
              <w:t>86</w:t>
            </w:r>
            <w:r w:rsidRPr="00071CC5">
              <w:rPr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>0.99</w:t>
            </w:r>
          </w:p>
        </w:tc>
      </w:tr>
      <w:tr w:rsidR="00C1165F" w:rsidRPr="00071CC5" w14:paraId="14923291" w14:textId="77777777" w:rsidTr="001B2D34">
        <w:trPr>
          <w:trHeight w:val="316"/>
        </w:trPr>
        <w:tc>
          <w:tcPr>
            <w:tcW w:w="1418" w:type="dxa"/>
            <w:vMerge/>
          </w:tcPr>
          <w:p w14:paraId="52902EDE" w14:textId="77777777" w:rsidR="00C1165F" w:rsidRPr="00071CC5" w:rsidRDefault="00C1165F" w:rsidP="00C1165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0062CE46" w14:textId="77777777" w:rsidR="00C1165F" w:rsidRPr="00071CC5" w:rsidRDefault="00C1165F" w:rsidP="00C1165F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698FFBD0" w14:textId="3301489C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Body mass index</w:t>
            </w:r>
            <w:r>
              <w:rPr>
                <w:sz w:val="20"/>
                <w:szCs w:val="20"/>
              </w:rPr>
              <w:t xml:space="preserve"> (Yengo et al., 2018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7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53BC5718" w14:textId="13078E55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by Proxy -Paternal history (Marioni et al., 2018</w:t>
            </w:r>
            <w:r w:rsidRPr="00B5031B">
              <w:rPr>
                <w:noProof/>
                <w:sz w:val="20"/>
                <w:szCs w:val="20"/>
                <w:vertAlign w:val="superscript"/>
              </w:rPr>
              <w:t>5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7B661798" w14:textId="557052B2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5</w:t>
            </w:r>
          </w:p>
        </w:tc>
        <w:tc>
          <w:tcPr>
            <w:tcW w:w="992" w:type="dxa"/>
          </w:tcPr>
          <w:p w14:paraId="16A4274B" w14:textId="07B823EA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32843280" w14:textId="647CE3FA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</w:t>
            </w:r>
            <w:r>
              <w:rPr>
                <w:sz w:val="20"/>
                <w:szCs w:val="20"/>
              </w:rPr>
              <w:t>93</w:t>
            </w:r>
            <w:r w:rsidRPr="00071CC5">
              <w:rPr>
                <w:sz w:val="20"/>
                <w:szCs w:val="20"/>
              </w:rPr>
              <w:t xml:space="preserve"> 95% CI:0.</w:t>
            </w:r>
            <w:r>
              <w:rPr>
                <w:sz w:val="20"/>
                <w:szCs w:val="20"/>
              </w:rPr>
              <w:t>84</w:t>
            </w:r>
            <w:r w:rsidRPr="00071CC5">
              <w:rPr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>1.02</w:t>
            </w:r>
          </w:p>
        </w:tc>
      </w:tr>
      <w:tr w:rsidR="00C1165F" w:rsidRPr="00071CC5" w14:paraId="579F78F3" w14:textId="77777777" w:rsidTr="001B2D34">
        <w:trPr>
          <w:trHeight w:val="316"/>
        </w:trPr>
        <w:tc>
          <w:tcPr>
            <w:tcW w:w="1418" w:type="dxa"/>
            <w:vMerge/>
          </w:tcPr>
          <w:p w14:paraId="427382C4" w14:textId="77777777" w:rsidR="00C1165F" w:rsidRPr="00071CC5" w:rsidRDefault="00C1165F" w:rsidP="00C1165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646C7537" w14:textId="470EE5B6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Korologou-Linden et al., (2022)</w:t>
            </w:r>
            <w:r w:rsidRPr="00E7188D">
              <w:rPr>
                <w:noProof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2906" w:type="dxa"/>
          </w:tcPr>
          <w:p w14:paraId="2FD99AEB" w14:textId="77777777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Whole body fat-free mass</w:t>
            </w:r>
            <w:r>
              <w:rPr>
                <w:sz w:val="20"/>
                <w:szCs w:val="20"/>
              </w:rPr>
              <w:t xml:space="preserve"> (UK Biobank)</w:t>
            </w:r>
          </w:p>
        </w:tc>
        <w:tc>
          <w:tcPr>
            <w:tcW w:w="2906" w:type="dxa"/>
          </w:tcPr>
          <w:p w14:paraId="4A18FE57" w14:textId="79349338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3BE228B2" w14:textId="77777777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521</w:t>
            </w:r>
          </w:p>
        </w:tc>
        <w:tc>
          <w:tcPr>
            <w:tcW w:w="992" w:type="dxa"/>
          </w:tcPr>
          <w:p w14:paraId="6E400D60" w14:textId="77777777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&gt;30</w:t>
            </w:r>
          </w:p>
        </w:tc>
        <w:tc>
          <w:tcPr>
            <w:tcW w:w="2693" w:type="dxa"/>
          </w:tcPr>
          <w:p w14:paraId="2A4E1E7A" w14:textId="7A12AED4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79 95% CI:0.70;0.89*</w:t>
            </w:r>
          </w:p>
          <w:p w14:paraId="11F3F8E1" w14:textId="77777777" w:rsidR="00C1165F" w:rsidRPr="00071CC5" w:rsidRDefault="00C1165F" w:rsidP="00C1165F">
            <w:pPr>
              <w:rPr>
                <w:sz w:val="20"/>
                <w:szCs w:val="20"/>
              </w:rPr>
            </w:pPr>
          </w:p>
        </w:tc>
      </w:tr>
      <w:tr w:rsidR="00C1165F" w:rsidRPr="00071CC5" w14:paraId="4BC1219A" w14:textId="77777777" w:rsidTr="001B2D34">
        <w:trPr>
          <w:trHeight w:val="316"/>
        </w:trPr>
        <w:tc>
          <w:tcPr>
            <w:tcW w:w="1418" w:type="dxa"/>
            <w:vMerge/>
          </w:tcPr>
          <w:p w14:paraId="1BEFD85F" w14:textId="77777777" w:rsidR="00C1165F" w:rsidRPr="00071CC5" w:rsidRDefault="00C1165F" w:rsidP="00C1165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5B4C8309" w14:textId="7CE39F80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Larsson et al., (2017)</w:t>
            </w:r>
            <w:r w:rsidRPr="00E7188D">
              <w:rPr>
                <w:noProof/>
                <w:sz w:val="20"/>
                <w:szCs w:val="20"/>
                <w:vertAlign w:val="superscript"/>
              </w:rPr>
              <w:t>15</w:t>
            </w:r>
            <w:r w:rsidRPr="00071CC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06" w:type="dxa"/>
          </w:tcPr>
          <w:p w14:paraId="214BD7E6" w14:textId="315052C6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Body mass index</w:t>
            </w:r>
            <w:r>
              <w:rPr>
                <w:sz w:val="20"/>
                <w:szCs w:val="20"/>
              </w:rPr>
              <w:t xml:space="preserve"> (Locke et al., 2015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7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75A64E0B" w14:textId="67DA15A1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080D04BE" w14:textId="77777777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76</w:t>
            </w:r>
          </w:p>
        </w:tc>
        <w:tc>
          <w:tcPr>
            <w:tcW w:w="992" w:type="dxa"/>
          </w:tcPr>
          <w:p w14:paraId="767BB387" w14:textId="77777777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17</w:t>
            </w:r>
          </w:p>
        </w:tc>
        <w:tc>
          <w:tcPr>
            <w:tcW w:w="2693" w:type="dxa"/>
          </w:tcPr>
          <w:p w14:paraId="02A33F54" w14:textId="77777777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1.05 95%C CI:0.91;1.21</w:t>
            </w:r>
          </w:p>
        </w:tc>
      </w:tr>
      <w:tr w:rsidR="00C1165F" w:rsidRPr="00071CC5" w14:paraId="7CB40976" w14:textId="77777777" w:rsidTr="001B2D34">
        <w:trPr>
          <w:trHeight w:val="316"/>
        </w:trPr>
        <w:tc>
          <w:tcPr>
            <w:tcW w:w="1418" w:type="dxa"/>
            <w:vMerge/>
          </w:tcPr>
          <w:p w14:paraId="4B32F19B" w14:textId="77777777" w:rsidR="00C1165F" w:rsidRPr="00071CC5" w:rsidRDefault="00C1165F" w:rsidP="00C1165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7C6B9DEC" w14:textId="77777777" w:rsidR="00C1165F" w:rsidRPr="00071CC5" w:rsidRDefault="00C1165F" w:rsidP="00C1165F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4796660A" w14:textId="33478723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Waist to hip ratio adjusted body mass index</w:t>
            </w:r>
            <w:r>
              <w:rPr>
                <w:sz w:val="20"/>
                <w:szCs w:val="20"/>
              </w:rPr>
              <w:t xml:space="preserve"> (Shungin et al., 2015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7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6FD5587C" w14:textId="65C001C7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66B0787E" w14:textId="77777777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38</w:t>
            </w:r>
          </w:p>
        </w:tc>
        <w:tc>
          <w:tcPr>
            <w:tcW w:w="992" w:type="dxa"/>
          </w:tcPr>
          <w:p w14:paraId="1B0B65E6" w14:textId="77777777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17</w:t>
            </w:r>
          </w:p>
        </w:tc>
        <w:tc>
          <w:tcPr>
            <w:tcW w:w="2693" w:type="dxa"/>
          </w:tcPr>
          <w:p w14:paraId="1F50E027" w14:textId="77777777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1.18 95% CI:0.97;1.45</w:t>
            </w:r>
          </w:p>
        </w:tc>
      </w:tr>
      <w:tr w:rsidR="00C1165F" w:rsidRPr="00071CC5" w14:paraId="451218F9" w14:textId="77777777" w:rsidTr="001B2D34">
        <w:trPr>
          <w:trHeight w:val="316"/>
        </w:trPr>
        <w:tc>
          <w:tcPr>
            <w:tcW w:w="1418" w:type="dxa"/>
            <w:vMerge/>
          </w:tcPr>
          <w:p w14:paraId="21DBF725" w14:textId="77777777" w:rsidR="00C1165F" w:rsidRPr="00071CC5" w:rsidRDefault="00C1165F" w:rsidP="00C1165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0EA502E9" w14:textId="1A8490F3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Li et al., (2021)</w:t>
            </w:r>
            <w:r w:rsidRPr="00E7188D">
              <w:rPr>
                <w:noProof/>
                <w:sz w:val="20"/>
                <w:szCs w:val="20"/>
                <w:vertAlign w:val="superscript"/>
              </w:rPr>
              <w:t>16</w:t>
            </w:r>
          </w:p>
          <w:p w14:paraId="6B6D6E86" w14:textId="77777777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06" w:type="dxa"/>
          </w:tcPr>
          <w:p w14:paraId="6035E843" w14:textId="4DFF32D6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Body mass index</w:t>
            </w:r>
            <w:r>
              <w:rPr>
                <w:sz w:val="20"/>
                <w:szCs w:val="20"/>
              </w:rPr>
              <w:t xml:space="preserve"> (Pulit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7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0F1C4D9A" w14:textId="6CF851FB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Jansen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5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4BD9B8B4" w14:textId="77777777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305</w:t>
            </w:r>
          </w:p>
        </w:tc>
        <w:tc>
          <w:tcPr>
            <w:tcW w:w="992" w:type="dxa"/>
          </w:tcPr>
          <w:p w14:paraId="7A8FAE39" w14:textId="77777777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751BC2EE" w14:textId="77777777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1.04 95% CI:1.01;1.05*</w:t>
            </w:r>
          </w:p>
        </w:tc>
      </w:tr>
      <w:tr w:rsidR="00C1165F" w:rsidRPr="00071CC5" w14:paraId="7EDE0F5E" w14:textId="77777777" w:rsidTr="001B2D34">
        <w:trPr>
          <w:trHeight w:val="316"/>
        </w:trPr>
        <w:tc>
          <w:tcPr>
            <w:tcW w:w="1418" w:type="dxa"/>
            <w:vMerge/>
          </w:tcPr>
          <w:p w14:paraId="6254F3AD" w14:textId="77777777" w:rsidR="00C1165F" w:rsidRPr="00071CC5" w:rsidRDefault="00C1165F" w:rsidP="00C1165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70153146" w14:textId="77777777" w:rsidR="00C1165F" w:rsidRPr="00071CC5" w:rsidRDefault="00C1165F" w:rsidP="00C1165F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78104D2D" w14:textId="12AF5A7E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Waist to hip ratio</w:t>
            </w:r>
            <w:r>
              <w:rPr>
                <w:sz w:val="20"/>
                <w:szCs w:val="20"/>
              </w:rPr>
              <w:t xml:space="preserve"> (Pulit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7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246DB634" w14:textId="74DBEAC9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Jansen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5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1FF3B04D" w14:textId="77777777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201</w:t>
            </w:r>
          </w:p>
        </w:tc>
        <w:tc>
          <w:tcPr>
            <w:tcW w:w="992" w:type="dxa"/>
          </w:tcPr>
          <w:p w14:paraId="62BF316B" w14:textId="77777777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5BD7BF98" w14:textId="77777777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1.02 95% CI:1.00;1.04</w:t>
            </w:r>
          </w:p>
        </w:tc>
      </w:tr>
      <w:tr w:rsidR="00C1165F" w:rsidRPr="00071CC5" w14:paraId="1F2F457D" w14:textId="77777777" w:rsidTr="001B2D34">
        <w:trPr>
          <w:trHeight w:val="316"/>
        </w:trPr>
        <w:tc>
          <w:tcPr>
            <w:tcW w:w="1418" w:type="dxa"/>
            <w:vMerge/>
          </w:tcPr>
          <w:p w14:paraId="28009198" w14:textId="77777777" w:rsidR="00C1165F" w:rsidRPr="00071CC5" w:rsidRDefault="00C1165F" w:rsidP="00C1165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38DE4538" w14:textId="77777777" w:rsidR="00C1165F" w:rsidRPr="00071CC5" w:rsidRDefault="00C1165F" w:rsidP="00C1165F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42123662" w14:textId="65FD567E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Waist circumference</w:t>
            </w:r>
            <w:r>
              <w:rPr>
                <w:sz w:val="20"/>
                <w:szCs w:val="20"/>
              </w:rPr>
              <w:t xml:space="preserve"> (Shungin et al., 2015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7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4FBD1A8D" w14:textId="0676CCF9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Jansen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5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24B081F8" w14:textId="77777777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38</w:t>
            </w:r>
          </w:p>
        </w:tc>
        <w:tc>
          <w:tcPr>
            <w:tcW w:w="992" w:type="dxa"/>
          </w:tcPr>
          <w:p w14:paraId="2276CC68" w14:textId="77777777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428C65EE" w14:textId="39C9FE24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1.03 95% CI:1.00;1.07</w:t>
            </w:r>
          </w:p>
        </w:tc>
      </w:tr>
      <w:tr w:rsidR="00C1165F" w:rsidRPr="00071CC5" w14:paraId="17E2409C" w14:textId="77777777" w:rsidTr="001B2D34">
        <w:trPr>
          <w:trHeight w:val="316"/>
        </w:trPr>
        <w:tc>
          <w:tcPr>
            <w:tcW w:w="1418" w:type="dxa"/>
            <w:vMerge/>
          </w:tcPr>
          <w:p w14:paraId="738980B5" w14:textId="77777777" w:rsidR="00C1165F" w:rsidRPr="00071CC5" w:rsidRDefault="00C1165F" w:rsidP="00C1165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7D1B97B6" w14:textId="77777777" w:rsidR="00C1165F" w:rsidRPr="00071CC5" w:rsidRDefault="00C1165F" w:rsidP="00C1165F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269819FA" w14:textId="73359E0B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Body fat percentage</w:t>
            </w:r>
            <w:r>
              <w:rPr>
                <w:sz w:val="20"/>
                <w:szCs w:val="20"/>
              </w:rPr>
              <w:t xml:space="preserve"> (Lu et al., 2016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7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34296536" w14:textId="5CF4F1C7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Jansen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5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331C96D8" w14:textId="77777777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14:paraId="6AD3A838" w14:textId="77777777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54E95EAF" w14:textId="77777777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1.00 95% CI:0.95;1.06</w:t>
            </w:r>
          </w:p>
        </w:tc>
      </w:tr>
      <w:tr w:rsidR="00C1165F" w:rsidRPr="00071CC5" w14:paraId="2D14561D" w14:textId="77777777" w:rsidTr="001B2D34">
        <w:trPr>
          <w:trHeight w:val="316"/>
        </w:trPr>
        <w:tc>
          <w:tcPr>
            <w:tcW w:w="1418" w:type="dxa"/>
            <w:vMerge/>
          </w:tcPr>
          <w:p w14:paraId="23AE76C8" w14:textId="77777777" w:rsidR="00C1165F" w:rsidRPr="00071CC5" w:rsidRDefault="00C1165F" w:rsidP="00C1165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770F9658" w14:textId="7811439C" w:rsidR="00C1165F" w:rsidRPr="00071CC5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o et al., (2023)</w:t>
            </w:r>
            <w:r w:rsidRPr="00B17CA2">
              <w:rPr>
                <w:noProof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2906" w:type="dxa"/>
          </w:tcPr>
          <w:p w14:paraId="2C0796F2" w14:textId="6A8543B7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Body mass index</w:t>
            </w:r>
            <w:r>
              <w:rPr>
                <w:sz w:val="20"/>
                <w:szCs w:val="20"/>
              </w:rPr>
              <w:t xml:space="preserve"> (Yengo et al., 2018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7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3A3687D3" w14:textId="59F7A185" w:rsidR="00C1165F" w:rsidRPr="00071CC5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Bellenguez et al., 2022</w:t>
            </w:r>
            <w:r w:rsidRPr="00B17CA2">
              <w:rPr>
                <w:noProof/>
                <w:sz w:val="20"/>
                <w:szCs w:val="20"/>
                <w:vertAlign w:val="superscript"/>
              </w:rPr>
              <w:t>5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59056F2F" w14:textId="5F64DFD0" w:rsidR="00C1165F" w:rsidRPr="00071CC5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</w:t>
            </w:r>
          </w:p>
        </w:tc>
        <w:tc>
          <w:tcPr>
            <w:tcW w:w="992" w:type="dxa"/>
          </w:tcPr>
          <w:p w14:paraId="40874D7E" w14:textId="1A4E4226" w:rsidR="00C1165F" w:rsidRPr="00071CC5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</w:t>
            </w:r>
          </w:p>
        </w:tc>
        <w:tc>
          <w:tcPr>
            <w:tcW w:w="2693" w:type="dxa"/>
          </w:tcPr>
          <w:p w14:paraId="21B4B870" w14:textId="4B6D9AD5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</w:t>
            </w:r>
            <w:r>
              <w:rPr>
                <w:sz w:val="20"/>
                <w:szCs w:val="20"/>
              </w:rPr>
              <w:t>0.94</w:t>
            </w:r>
            <w:r w:rsidRPr="00071CC5">
              <w:rPr>
                <w:sz w:val="20"/>
                <w:szCs w:val="20"/>
              </w:rPr>
              <w:t xml:space="preserve"> 95% CI:0.</w:t>
            </w:r>
            <w:r>
              <w:rPr>
                <w:sz w:val="20"/>
                <w:szCs w:val="20"/>
              </w:rPr>
              <w:t>87</w:t>
            </w:r>
            <w:r w:rsidRPr="00071CC5">
              <w:rPr>
                <w:sz w:val="20"/>
                <w:szCs w:val="20"/>
              </w:rPr>
              <w:t>;1.0</w:t>
            </w:r>
            <w:r>
              <w:rPr>
                <w:sz w:val="20"/>
                <w:szCs w:val="20"/>
              </w:rPr>
              <w:t>1</w:t>
            </w:r>
          </w:p>
        </w:tc>
      </w:tr>
      <w:tr w:rsidR="00C1165F" w:rsidRPr="00071CC5" w14:paraId="18ACDEA4" w14:textId="77777777" w:rsidTr="001B2D34">
        <w:trPr>
          <w:trHeight w:val="316"/>
        </w:trPr>
        <w:tc>
          <w:tcPr>
            <w:tcW w:w="1418" w:type="dxa"/>
            <w:vMerge/>
          </w:tcPr>
          <w:p w14:paraId="00385D92" w14:textId="77777777" w:rsidR="00C1165F" w:rsidRPr="00071CC5" w:rsidRDefault="00C1165F" w:rsidP="00C1165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0D6A6503" w14:textId="77777777" w:rsidR="00C1165F" w:rsidRPr="00071CC5" w:rsidRDefault="00C1165F" w:rsidP="00C1165F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45B1D5B2" w14:textId="244F81E2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Body mass index</w:t>
            </w:r>
            <w:r>
              <w:rPr>
                <w:sz w:val="20"/>
                <w:szCs w:val="20"/>
              </w:rPr>
              <w:t xml:space="preserve"> (Yengo et al., 2018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7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525FD8F3" w14:textId="0B3E7931" w:rsidR="00C1165F" w:rsidRPr="00071CC5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by proxy (Bellenguez et al., 2022</w:t>
            </w:r>
            <w:r w:rsidRPr="00B17CA2">
              <w:rPr>
                <w:noProof/>
                <w:sz w:val="20"/>
                <w:szCs w:val="20"/>
                <w:vertAlign w:val="superscript"/>
              </w:rPr>
              <w:t>5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4212B2AD" w14:textId="6F012E4F" w:rsidR="00C1165F" w:rsidRPr="00071CC5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</w:t>
            </w:r>
          </w:p>
        </w:tc>
        <w:tc>
          <w:tcPr>
            <w:tcW w:w="992" w:type="dxa"/>
          </w:tcPr>
          <w:p w14:paraId="625D6CDD" w14:textId="3A66EDB7" w:rsidR="00C1165F" w:rsidRPr="00071CC5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</w:t>
            </w:r>
          </w:p>
        </w:tc>
        <w:tc>
          <w:tcPr>
            <w:tcW w:w="2693" w:type="dxa"/>
          </w:tcPr>
          <w:p w14:paraId="35264835" w14:textId="2D19D1F3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</w:t>
            </w:r>
            <w:r>
              <w:rPr>
                <w:sz w:val="20"/>
                <w:szCs w:val="20"/>
              </w:rPr>
              <w:t>0.89</w:t>
            </w:r>
            <w:r w:rsidRPr="00071CC5">
              <w:rPr>
                <w:sz w:val="20"/>
                <w:szCs w:val="20"/>
              </w:rPr>
              <w:t xml:space="preserve"> 95% CI:0.</w:t>
            </w:r>
            <w:r>
              <w:rPr>
                <w:sz w:val="20"/>
                <w:szCs w:val="20"/>
              </w:rPr>
              <w:t>83</w:t>
            </w:r>
            <w:r w:rsidRPr="00071CC5">
              <w:rPr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>0.95</w:t>
            </w:r>
          </w:p>
        </w:tc>
      </w:tr>
      <w:tr w:rsidR="00C1165F" w:rsidRPr="00071CC5" w14:paraId="1EFF5077" w14:textId="77777777" w:rsidTr="001B2D34">
        <w:trPr>
          <w:trHeight w:val="316"/>
        </w:trPr>
        <w:tc>
          <w:tcPr>
            <w:tcW w:w="1418" w:type="dxa"/>
            <w:vMerge/>
          </w:tcPr>
          <w:p w14:paraId="5DD55CC3" w14:textId="77777777" w:rsidR="00C1165F" w:rsidRPr="00071CC5" w:rsidRDefault="00C1165F" w:rsidP="00C1165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5D54989A" w14:textId="33FC0C10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Malik et al., (2021)</w:t>
            </w:r>
            <w:r w:rsidRPr="003C3DED">
              <w:rPr>
                <w:noProof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2906" w:type="dxa"/>
          </w:tcPr>
          <w:p w14:paraId="116F3E24" w14:textId="77777777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Body mass index</w:t>
            </w:r>
            <w:r>
              <w:rPr>
                <w:sz w:val="20"/>
                <w:szCs w:val="20"/>
              </w:rPr>
              <w:t xml:space="preserve"> (UKBiobank)</w:t>
            </w:r>
          </w:p>
        </w:tc>
        <w:tc>
          <w:tcPr>
            <w:tcW w:w="2906" w:type="dxa"/>
          </w:tcPr>
          <w:p w14:paraId="73AF97A8" w14:textId="77777777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Incident dementia</w:t>
            </w:r>
            <w:r>
              <w:rPr>
                <w:sz w:val="20"/>
                <w:szCs w:val="20"/>
              </w:rPr>
              <w:t xml:space="preserve"> (UKBiobank)</w:t>
            </w:r>
          </w:p>
        </w:tc>
        <w:tc>
          <w:tcPr>
            <w:tcW w:w="709" w:type="dxa"/>
          </w:tcPr>
          <w:p w14:paraId="325A0B28" w14:textId="77777777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941</w:t>
            </w:r>
          </w:p>
        </w:tc>
        <w:tc>
          <w:tcPr>
            <w:tcW w:w="992" w:type="dxa"/>
          </w:tcPr>
          <w:p w14:paraId="436AD293" w14:textId="77777777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741D3175" w14:textId="77777777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88 95% CI:0.72;1.08</w:t>
            </w:r>
          </w:p>
        </w:tc>
      </w:tr>
      <w:tr w:rsidR="00C1165F" w:rsidRPr="00071CC5" w14:paraId="6C5AE8DA" w14:textId="77777777" w:rsidTr="001B2D34">
        <w:trPr>
          <w:trHeight w:val="316"/>
        </w:trPr>
        <w:tc>
          <w:tcPr>
            <w:tcW w:w="1418" w:type="dxa"/>
            <w:vMerge/>
          </w:tcPr>
          <w:p w14:paraId="43BE9B8E" w14:textId="77777777" w:rsidR="00C1165F" w:rsidRPr="00071CC5" w:rsidRDefault="00C1165F" w:rsidP="00C1165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02626484" w14:textId="4367C28A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Mukerjee et al., (2015)</w:t>
            </w:r>
            <w:r w:rsidRPr="003C3DED">
              <w:rPr>
                <w:noProof/>
                <w:sz w:val="20"/>
                <w:szCs w:val="20"/>
                <w:vertAlign w:val="superscript"/>
              </w:rPr>
              <w:t>24</w:t>
            </w:r>
          </w:p>
          <w:p w14:paraId="13B6CBD6" w14:textId="77777777" w:rsidR="00C1165F" w:rsidRPr="00071CC5" w:rsidRDefault="00C1165F" w:rsidP="00C1165F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66B686D7" w14:textId="77777777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Body mass index</w:t>
            </w:r>
            <w:r>
              <w:rPr>
                <w:sz w:val="20"/>
                <w:szCs w:val="20"/>
              </w:rPr>
              <w:t xml:space="preserve"> (Alzheimer’s Disease Genetics Consortium)</w:t>
            </w:r>
          </w:p>
        </w:tc>
        <w:tc>
          <w:tcPr>
            <w:tcW w:w="2906" w:type="dxa"/>
          </w:tcPr>
          <w:p w14:paraId="035FDC7F" w14:textId="77777777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Alzheimer’s Disease Genetics Consortium)</w:t>
            </w:r>
          </w:p>
        </w:tc>
        <w:tc>
          <w:tcPr>
            <w:tcW w:w="709" w:type="dxa"/>
          </w:tcPr>
          <w:p w14:paraId="0F9AA751" w14:textId="77777777" w:rsidR="00C1165F" w:rsidRPr="00071CC5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2" w:type="dxa"/>
          </w:tcPr>
          <w:p w14:paraId="3B11843A" w14:textId="77777777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2A0A6895" w14:textId="77777777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95 95% CI:0.90;1.01</w:t>
            </w:r>
          </w:p>
        </w:tc>
      </w:tr>
      <w:tr w:rsidR="00C1165F" w:rsidRPr="00071CC5" w14:paraId="79FAA1E8" w14:textId="77777777" w:rsidTr="001B2D34">
        <w:trPr>
          <w:trHeight w:val="316"/>
        </w:trPr>
        <w:tc>
          <w:tcPr>
            <w:tcW w:w="1418" w:type="dxa"/>
            <w:vMerge/>
          </w:tcPr>
          <w:p w14:paraId="76A3F365" w14:textId="77777777" w:rsidR="00C1165F" w:rsidRPr="00071CC5" w:rsidRDefault="00C1165F" w:rsidP="00C1165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0ABD61CE" w14:textId="77777777" w:rsidR="00C1165F" w:rsidRPr="00071CC5" w:rsidRDefault="00C1165F" w:rsidP="00C1165F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1E5DD5E8" w14:textId="77777777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Body mass index</w:t>
            </w:r>
            <w:r>
              <w:rPr>
                <w:sz w:val="20"/>
                <w:szCs w:val="20"/>
              </w:rPr>
              <w:t xml:space="preserve"> (Health and Retirement Study)</w:t>
            </w:r>
          </w:p>
        </w:tc>
        <w:tc>
          <w:tcPr>
            <w:tcW w:w="2906" w:type="dxa"/>
          </w:tcPr>
          <w:p w14:paraId="10E3F65B" w14:textId="77777777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Dementia</w:t>
            </w:r>
            <w:r>
              <w:rPr>
                <w:sz w:val="20"/>
                <w:szCs w:val="20"/>
              </w:rPr>
              <w:t xml:space="preserve"> (Health and Retirement Study)</w:t>
            </w:r>
          </w:p>
        </w:tc>
        <w:tc>
          <w:tcPr>
            <w:tcW w:w="709" w:type="dxa"/>
          </w:tcPr>
          <w:p w14:paraId="146EC911" w14:textId="77777777" w:rsidR="00C1165F" w:rsidRPr="00071CC5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92" w:type="dxa"/>
          </w:tcPr>
          <w:p w14:paraId="79245A01" w14:textId="77777777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029DC77C" w14:textId="77777777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1.00 95% CI:0.75;1.32</w:t>
            </w:r>
          </w:p>
        </w:tc>
      </w:tr>
      <w:tr w:rsidR="00C1165F" w:rsidRPr="00071CC5" w14:paraId="4BE0F83C" w14:textId="77777777" w:rsidTr="001B2D34">
        <w:trPr>
          <w:trHeight w:val="316"/>
        </w:trPr>
        <w:tc>
          <w:tcPr>
            <w:tcW w:w="1418" w:type="dxa"/>
            <w:vMerge/>
          </w:tcPr>
          <w:p w14:paraId="1F223487" w14:textId="77777777" w:rsidR="00C1165F" w:rsidRPr="00071CC5" w:rsidRDefault="00C1165F" w:rsidP="00C1165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7E45D12B" w14:textId="77777777" w:rsidR="00C1165F" w:rsidRPr="00071CC5" w:rsidRDefault="00C1165F" w:rsidP="00C1165F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57764C51" w14:textId="77777777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Body mass index</w:t>
            </w:r>
            <w:r>
              <w:rPr>
                <w:sz w:val="20"/>
                <w:szCs w:val="20"/>
              </w:rPr>
              <w:t xml:space="preserve"> (Genetic and Environmental Risk for AD consortium)</w:t>
            </w:r>
          </w:p>
        </w:tc>
        <w:tc>
          <w:tcPr>
            <w:tcW w:w="2906" w:type="dxa"/>
          </w:tcPr>
          <w:p w14:paraId="705A9644" w14:textId="77777777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Genetic and Environmental Risk for AD consortium)</w:t>
            </w:r>
          </w:p>
        </w:tc>
        <w:tc>
          <w:tcPr>
            <w:tcW w:w="709" w:type="dxa"/>
          </w:tcPr>
          <w:p w14:paraId="5E439C8C" w14:textId="77777777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14:paraId="62D98BC9" w14:textId="77777777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4ED4918F" w14:textId="77777777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OR=0.96 95% CI:0.87;1.07</w:t>
            </w:r>
          </w:p>
        </w:tc>
      </w:tr>
      <w:tr w:rsidR="00C1165F" w:rsidRPr="00071CC5" w14:paraId="4240F311" w14:textId="77777777" w:rsidTr="001B2D34">
        <w:trPr>
          <w:trHeight w:val="316"/>
        </w:trPr>
        <w:tc>
          <w:tcPr>
            <w:tcW w:w="1418" w:type="dxa"/>
            <w:vMerge/>
          </w:tcPr>
          <w:p w14:paraId="109FF51C" w14:textId="77777777" w:rsidR="00C1165F" w:rsidRPr="00071CC5" w:rsidRDefault="00C1165F" w:rsidP="00C1165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638AE872" w14:textId="56B479C1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Mulugeta et al., (2021)</w:t>
            </w:r>
            <w:r w:rsidRPr="003C3DED">
              <w:rPr>
                <w:noProof/>
                <w:sz w:val="20"/>
                <w:szCs w:val="20"/>
                <w:vertAlign w:val="superscript"/>
              </w:rPr>
              <w:t>25</w:t>
            </w:r>
          </w:p>
          <w:p w14:paraId="63043CDF" w14:textId="77777777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06" w:type="dxa"/>
          </w:tcPr>
          <w:p w14:paraId="34A02096" w14:textId="77777777" w:rsidR="00C1165F" w:rsidRPr="00071CC5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favourable metabolic profile for body mass index (UKBiobank)</w:t>
            </w:r>
          </w:p>
        </w:tc>
        <w:tc>
          <w:tcPr>
            <w:tcW w:w="2906" w:type="dxa"/>
          </w:tcPr>
          <w:p w14:paraId="7E0EF1B5" w14:textId="77777777" w:rsidR="00C1165F" w:rsidRPr="00071CC5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UKBiobank)</w:t>
            </w:r>
          </w:p>
        </w:tc>
        <w:tc>
          <w:tcPr>
            <w:tcW w:w="709" w:type="dxa"/>
          </w:tcPr>
          <w:p w14:paraId="1E5B9714" w14:textId="77777777" w:rsidR="00C1165F" w:rsidRPr="00071CC5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992" w:type="dxa"/>
          </w:tcPr>
          <w:p w14:paraId="3ABFAA84" w14:textId="77777777" w:rsidR="00C1165F" w:rsidRPr="00071CC5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65FD5208" w14:textId="77777777" w:rsidR="00C1165F" w:rsidRPr="00071CC5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89 95% CI:0.60;1.32</w:t>
            </w:r>
          </w:p>
        </w:tc>
      </w:tr>
      <w:tr w:rsidR="00C1165F" w:rsidRPr="00071CC5" w14:paraId="13B42C4F" w14:textId="77777777" w:rsidTr="001B2D34">
        <w:trPr>
          <w:trHeight w:val="316"/>
        </w:trPr>
        <w:tc>
          <w:tcPr>
            <w:tcW w:w="1418" w:type="dxa"/>
            <w:vMerge/>
          </w:tcPr>
          <w:p w14:paraId="50B9BE2C" w14:textId="77777777" w:rsidR="00C1165F" w:rsidRPr="00071CC5" w:rsidRDefault="00C1165F" w:rsidP="00C1165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00C18683" w14:textId="77777777" w:rsidR="00C1165F" w:rsidRPr="00071CC5" w:rsidRDefault="00C1165F" w:rsidP="00C1165F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1B5211FB" w14:textId="77777777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favourable metabolic profile for body mass index (UKBiobank)</w:t>
            </w:r>
          </w:p>
        </w:tc>
        <w:tc>
          <w:tcPr>
            <w:tcW w:w="2906" w:type="dxa"/>
          </w:tcPr>
          <w:p w14:paraId="36887B1D" w14:textId="77777777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UKBiobank)</w:t>
            </w:r>
          </w:p>
        </w:tc>
        <w:tc>
          <w:tcPr>
            <w:tcW w:w="709" w:type="dxa"/>
          </w:tcPr>
          <w:p w14:paraId="2CE7DDF7" w14:textId="77777777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992" w:type="dxa"/>
          </w:tcPr>
          <w:p w14:paraId="563B2765" w14:textId="77777777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36631F4A" w14:textId="77777777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89 95% CI:0.43;1.84</w:t>
            </w:r>
          </w:p>
        </w:tc>
      </w:tr>
      <w:tr w:rsidR="00C1165F" w:rsidRPr="00071CC5" w14:paraId="4749CC12" w14:textId="77777777" w:rsidTr="001B2D34">
        <w:trPr>
          <w:trHeight w:val="316"/>
        </w:trPr>
        <w:tc>
          <w:tcPr>
            <w:tcW w:w="1418" w:type="dxa"/>
            <w:vMerge/>
          </w:tcPr>
          <w:p w14:paraId="02147EB0" w14:textId="77777777" w:rsidR="00C1165F" w:rsidRPr="00071CC5" w:rsidRDefault="00C1165F" w:rsidP="00C1165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674CCAF3" w14:textId="17904022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Østergaard et al., (2015)</w:t>
            </w:r>
            <w:r w:rsidRPr="003C3DED">
              <w:rPr>
                <w:noProof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2906" w:type="dxa"/>
          </w:tcPr>
          <w:p w14:paraId="0812C225" w14:textId="734A29AD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mass index (Speliotes et al., 2010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7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52AEC534" w14:textId="17037A9A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15D04BD6" w14:textId="77777777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992" w:type="dxa"/>
          </w:tcPr>
          <w:p w14:paraId="72FA1274" w14:textId="77777777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7EA2D171" w14:textId="77777777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99 95% CI:0.80;1.19</w:t>
            </w:r>
          </w:p>
        </w:tc>
      </w:tr>
      <w:tr w:rsidR="00C1165F" w:rsidRPr="00071CC5" w14:paraId="54686FB5" w14:textId="77777777" w:rsidTr="001B2D34">
        <w:trPr>
          <w:trHeight w:val="316"/>
        </w:trPr>
        <w:tc>
          <w:tcPr>
            <w:tcW w:w="1418" w:type="dxa"/>
            <w:vMerge/>
          </w:tcPr>
          <w:p w14:paraId="7526974B" w14:textId="77777777" w:rsidR="00C1165F" w:rsidRPr="00071CC5" w:rsidRDefault="00C1165F" w:rsidP="00C1165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64870065" w14:textId="5F648AFC" w:rsidR="00C1165F" w:rsidRPr="00071CC5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rp et al., (2022)</w:t>
            </w:r>
            <w:r w:rsidRPr="003C3DED">
              <w:rPr>
                <w:noProof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2906" w:type="dxa"/>
          </w:tcPr>
          <w:p w14:paraId="2A270F1D" w14:textId="6AA81717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mass index (Yengo et al., 2018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7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377B9F02" w14:textId="2A262379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1C8FD08B" w14:textId="77777777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</w:t>
            </w:r>
          </w:p>
        </w:tc>
        <w:tc>
          <w:tcPr>
            <w:tcW w:w="992" w:type="dxa"/>
          </w:tcPr>
          <w:p w14:paraId="54401C8B" w14:textId="77777777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8</w:t>
            </w:r>
          </w:p>
        </w:tc>
        <w:tc>
          <w:tcPr>
            <w:tcW w:w="2693" w:type="dxa"/>
          </w:tcPr>
          <w:p w14:paraId="3A93D53E" w14:textId="77777777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83 95% CI:0.64;1.07</w:t>
            </w:r>
          </w:p>
        </w:tc>
      </w:tr>
      <w:tr w:rsidR="00C1165F" w:rsidRPr="00071CC5" w14:paraId="27840CE5" w14:textId="77777777" w:rsidTr="001B2D34">
        <w:trPr>
          <w:trHeight w:val="316"/>
        </w:trPr>
        <w:tc>
          <w:tcPr>
            <w:tcW w:w="1418" w:type="dxa"/>
            <w:vMerge/>
          </w:tcPr>
          <w:p w14:paraId="02022C83" w14:textId="77777777" w:rsidR="00C1165F" w:rsidRPr="00071CC5" w:rsidRDefault="00C1165F" w:rsidP="00C1165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287252DE" w14:textId="78A89940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g et al., (2024)</w:t>
            </w:r>
            <w:r w:rsidRPr="00005B44">
              <w:rPr>
                <w:noProof/>
                <w:sz w:val="20"/>
                <w:szCs w:val="20"/>
                <w:vertAlign w:val="superscript"/>
              </w:rPr>
              <w:t>38</w:t>
            </w:r>
          </w:p>
        </w:tc>
        <w:tc>
          <w:tcPr>
            <w:tcW w:w="2906" w:type="dxa"/>
          </w:tcPr>
          <w:p w14:paraId="44E1C7BF" w14:textId="0418F8C7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mass index (Howe et al., 2022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7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24B8C49A" w14:textId="1A71853E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5F5B1618" w14:textId="27E0001B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992" w:type="dxa"/>
          </w:tcPr>
          <w:p w14:paraId="446B81DE" w14:textId="5637EEDD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</w:t>
            </w:r>
          </w:p>
        </w:tc>
        <w:tc>
          <w:tcPr>
            <w:tcW w:w="2693" w:type="dxa"/>
          </w:tcPr>
          <w:p w14:paraId="6B61F1BF" w14:textId="3029D240" w:rsidR="00C1165F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sym w:font="Symbol" w:char="F062"/>
            </w:r>
            <w:r w:rsidRPr="00071CC5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>-0.037</w:t>
            </w:r>
            <w:r w:rsidRPr="00071CC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5% CI:</w:t>
            </w:r>
            <w:r w:rsidRPr="00094E6C">
              <w:rPr>
                <w:sz w:val="20"/>
                <w:szCs w:val="20"/>
              </w:rPr>
              <w:t>-0.078;0.004</w:t>
            </w:r>
          </w:p>
        </w:tc>
      </w:tr>
      <w:tr w:rsidR="00C1165F" w:rsidRPr="00071CC5" w14:paraId="53C2B057" w14:textId="77777777" w:rsidTr="001B2D34">
        <w:trPr>
          <w:trHeight w:val="316"/>
        </w:trPr>
        <w:tc>
          <w:tcPr>
            <w:tcW w:w="1418" w:type="dxa"/>
            <w:vMerge/>
          </w:tcPr>
          <w:p w14:paraId="459257D5" w14:textId="77777777" w:rsidR="00C1165F" w:rsidRPr="00071CC5" w:rsidRDefault="00C1165F" w:rsidP="00C1165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1A40617F" w14:textId="2FA69D0A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ang et al., (2020)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2</w:t>
            </w:r>
          </w:p>
        </w:tc>
        <w:tc>
          <w:tcPr>
            <w:tcW w:w="2906" w:type="dxa"/>
          </w:tcPr>
          <w:p w14:paraId="32E8F3D1" w14:textId="77777777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mass index (UKBiobank)</w:t>
            </w:r>
          </w:p>
        </w:tc>
        <w:tc>
          <w:tcPr>
            <w:tcW w:w="2906" w:type="dxa"/>
          </w:tcPr>
          <w:p w14:paraId="2DDE78FC" w14:textId="328365D7" w:rsidR="00C1165F" w:rsidRDefault="00C1165F" w:rsidP="00C1165F">
            <w:pPr>
              <w:rPr>
                <w:sz w:val="20"/>
                <w:szCs w:val="20"/>
              </w:rPr>
            </w:pPr>
            <w:r w:rsidRPr="00AF51B7">
              <w:rPr>
                <w:sz w:val="20"/>
                <w:szCs w:val="20"/>
                <w:lang w:val="fr-FR"/>
              </w:rPr>
              <w:t>Alzheimer’s Disease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4AD43024" w14:textId="77777777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</w:p>
        </w:tc>
        <w:tc>
          <w:tcPr>
            <w:tcW w:w="992" w:type="dxa"/>
          </w:tcPr>
          <w:p w14:paraId="4947B1B0" w14:textId="77777777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5E789A42" w14:textId="77777777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90 95% CI:0.82;1.00</w:t>
            </w:r>
          </w:p>
        </w:tc>
      </w:tr>
      <w:tr w:rsidR="00C1165F" w:rsidRPr="00071CC5" w14:paraId="7B17DFA7" w14:textId="77777777" w:rsidTr="001B2D34">
        <w:trPr>
          <w:trHeight w:val="316"/>
        </w:trPr>
        <w:tc>
          <w:tcPr>
            <w:tcW w:w="1418" w:type="dxa"/>
            <w:vMerge/>
          </w:tcPr>
          <w:p w14:paraId="6EF3D5B1" w14:textId="77777777" w:rsidR="00C1165F" w:rsidRPr="00071CC5" w:rsidRDefault="00C1165F" w:rsidP="00C1165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1B59CA35" w14:textId="64936F4C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ou et al., (2019)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4</w:t>
            </w:r>
          </w:p>
        </w:tc>
        <w:tc>
          <w:tcPr>
            <w:tcW w:w="2906" w:type="dxa"/>
          </w:tcPr>
          <w:p w14:paraId="5EAF241A" w14:textId="77777777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mass index (GIANT consortium)</w:t>
            </w:r>
          </w:p>
        </w:tc>
        <w:tc>
          <w:tcPr>
            <w:tcW w:w="2906" w:type="dxa"/>
          </w:tcPr>
          <w:p w14:paraId="0008D2EA" w14:textId="1F6AD83D" w:rsidR="00C1165F" w:rsidRDefault="00C1165F" w:rsidP="00C1165F">
            <w:pPr>
              <w:rPr>
                <w:sz w:val="20"/>
                <w:szCs w:val="20"/>
              </w:rPr>
            </w:pPr>
            <w:r w:rsidRPr="00AF51B7">
              <w:rPr>
                <w:sz w:val="20"/>
                <w:szCs w:val="20"/>
                <w:lang w:val="fr-FR"/>
              </w:rPr>
              <w:t>Alzheimer’s Disease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6D9009D6" w14:textId="77777777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992" w:type="dxa"/>
          </w:tcPr>
          <w:p w14:paraId="49D644BD" w14:textId="77777777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3</w:t>
            </w:r>
          </w:p>
        </w:tc>
        <w:tc>
          <w:tcPr>
            <w:tcW w:w="2693" w:type="dxa"/>
          </w:tcPr>
          <w:p w14:paraId="3C17E0CD" w14:textId="77777777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10 95% CI:0.90;1.34</w:t>
            </w:r>
          </w:p>
        </w:tc>
      </w:tr>
      <w:tr w:rsidR="00C1165F" w:rsidRPr="00071CC5" w14:paraId="4316FC3C" w14:textId="77777777" w:rsidTr="001B2D34">
        <w:trPr>
          <w:trHeight w:val="316"/>
        </w:trPr>
        <w:tc>
          <w:tcPr>
            <w:tcW w:w="1418" w:type="dxa"/>
            <w:vMerge/>
          </w:tcPr>
          <w:p w14:paraId="5DEBF8EF" w14:textId="77777777" w:rsidR="00C1165F" w:rsidRPr="00071CC5" w:rsidRDefault="00C1165F" w:rsidP="00C1165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40B9DEFD" w14:textId="77777777" w:rsidR="00C1165F" w:rsidRDefault="00C1165F" w:rsidP="00C1165F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35AC548C" w14:textId="77777777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ist to hip ratio (GIANT consortium)</w:t>
            </w:r>
          </w:p>
        </w:tc>
        <w:tc>
          <w:tcPr>
            <w:tcW w:w="2906" w:type="dxa"/>
          </w:tcPr>
          <w:p w14:paraId="2F344106" w14:textId="2CE82250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02AF4592" w14:textId="77777777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92" w:type="dxa"/>
          </w:tcPr>
          <w:p w14:paraId="190CA2F8" w14:textId="77777777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1</w:t>
            </w:r>
          </w:p>
        </w:tc>
        <w:tc>
          <w:tcPr>
            <w:tcW w:w="2693" w:type="dxa"/>
          </w:tcPr>
          <w:p w14:paraId="14D4CF07" w14:textId="77777777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05 95% CI:0.76;1.45</w:t>
            </w:r>
          </w:p>
        </w:tc>
      </w:tr>
      <w:tr w:rsidR="00C1165F" w:rsidRPr="00071CC5" w14:paraId="48E53BB4" w14:textId="77777777" w:rsidTr="001B2D34">
        <w:trPr>
          <w:trHeight w:val="316"/>
        </w:trPr>
        <w:tc>
          <w:tcPr>
            <w:tcW w:w="1418" w:type="dxa"/>
            <w:vMerge/>
          </w:tcPr>
          <w:p w14:paraId="63D76894" w14:textId="77777777" w:rsidR="00C1165F" w:rsidRPr="00071CC5" w:rsidRDefault="00C1165F" w:rsidP="00C1165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59D3ED5A" w14:textId="77777777" w:rsidR="00C1165F" w:rsidRDefault="00C1165F" w:rsidP="00C1165F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32456BA4" w14:textId="77777777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ist circumference (GIANT consortium)</w:t>
            </w:r>
          </w:p>
        </w:tc>
        <w:tc>
          <w:tcPr>
            <w:tcW w:w="2906" w:type="dxa"/>
          </w:tcPr>
          <w:p w14:paraId="2C3F332B" w14:textId="64F3F2C4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0F9AC221" w14:textId="77777777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</w:tcPr>
          <w:p w14:paraId="3F1626BC" w14:textId="77777777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5</w:t>
            </w:r>
          </w:p>
        </w:tc>
        <w:tc>
          <w:tcPr>
            <w:tcW w:w="2693" w:type="dxa"/>
          </w:tcPr>
          <w:p w14:paraId="4FD8BD5B" w14:textId="77777777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97 95% CI:0.59;1.61</w:t>
            </w:r>
          </w:p>
        </w:tc>
      </w:tr>
      <w:tr w:rsidR="00C1165F" w:rsidRPr="00071CC5" w14:paraId="56B0E13D" w14:textId="77777777" w:rsidTr="001B2D34">
        <w:trPr>
          <w:trHeight w:val="316"/>
        </w:trPr>
        <w:tc>
          <w:tcPr>
            <w:tcW w:w="1418" w:type="dxa"/>
            <w:vMerge/>
          </w:tcPr>
          <w:p w14:paraId="1D303498" w14:textId="77777777" w:rsidR="00C1165F" w:rsidRPr="00071CC5" w:rsidRDefault="00C1165F" w:rsidP="00C1165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5D5E7AA4" w14:textId="77777777" w:rsidR="00C1165F" w:rsidRDefault="00C1165F" w:rsidP="00C1165F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0C93D41A" w14:textId="77777777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ist to hip ratio adjusted body mass index (GIANT consortium)</w:t>
            </w:r>
          </w:p>
        </w:tc>
        <w:tc>
          <w:tcPr>
            <w:tcW w:w="2906" w:type="dxa"/>
          </w:tcPr>
          <w:p w14:paraId="1E3C99DA" w14:textId="1E9688C6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15E700B6" w14:textId="77777777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92" w:type="dxa"/>
          </w:tcPr>
          <w:p w14:paraId="5A1308A7" w14:textId="77777777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.2</w:t>
            </w:r>
          </w:p>
        </w:tc>
        <w:tc>
          <w:tcPr>
            <w:tcW w:w="2693" w:type="dxa"/>
          </w:tcPr>
          <w:p w14:paraId="273FD3E6" w14:textId="77777777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12 95% CI:0.89;1.41</w:t>
            </w:r>
          </w:p>
        </w:tc>
      </w:tr>
      <w:tr w:rsidR="00C1165F" w:rsidRPr="00071CC5" w14:paraId="72E7D469" w14:textId="77777777" w:rsidTr="001B2D34">
        <w:trPr>
          <w:trHeight w:val="316"/>
        </w:trPr>
        <w:tc>
          <w:tcPr>
            <w:tcW w:w="1418" w:type="dxa"/>
            <w:vMerge/>
          </w:tcPr>
          <w:p w14:paraId="5ABDD453" w14:textId="77777777" w:rsidR="00C1165F" w:rsidRPr="00071CC5" w:rsidRDefault="00C1165F" w:rsidP="00C1165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3F8754F6" w14:textId="6BB633FB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uang et al., (2021)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7</w:t>
            </w:r>
          </w:p>
        </w:tc>
        <w:tc>
          <w:tcPr>
            <w:tcW w:w="2906" w:type="dxa"/>
          </w:tcPr>
          <w:p w14:paraId="45D32EEB" w14:textId="77777777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esity (GIANT consortium)</w:t>
            </w:r>
          </w:p>
        </w:tc>
        <w:tc>
          <w:tcPr>
            <w:tcW w:w="2906" w:type="dxa"/>
          </w:tcPr>
          <w:p w14:paraId="51BBC722" w14:textId="1F1C98A3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2BD3546B" w14:textId="77777777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92" w:type="dxa"/>
          </w:tcPr>
          <w:p w14:paraId="655A6A61" w14:textId="77777777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58AFFF73" w14:textId="77777777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97 95% CI:0.89;1.06</w:t>
            </w:r>
          </w:p>
        </w:tc>
      </w:tr>
      <w:tr w:rsidR="00C1165F" w:rsidRPr="00071CC5" w14:paraId="538106E2" w14:textId="77777777" w:rsidTr="001B2D34">
        <w:trPr>
          <w:trHeight w:val="316"/>
        </w:trPr>
        <w:tc>
          <w:tcPr>
            <w:tcW w:w="1418" w:type="dxa"/>
          </w:tcPr>
          <w:p w14:paraId="42CCC717" w14:textId="77777777" w:rsidR="00C1165F" w:rsidRPr="00071CC5" w:rsidRDefault="00C1165F" w:rsidP="00C1165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ate-life</w:t>
            </w:r>
          </w:p>
        </w:tc>
        <w:tc>
          <w:tcPr>
            <w:tcW w:w="2268" w:type="dxa"/>
          </w:tcPr>
          <w:p w14:paraId="44FE9C71" w14:textId="77777777" w:rsidR="00C1165F" w:rsidRDefault="00C1165F" w:rsidP="00C1165F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76C461C8" w14:textId="77777777" w:rsidR="00C1165F" w:rsidRDefault="00C1165F" w:rsidP="00C1165F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66E8217A" w14:textId="77777777" w:rsidR="00C1165F" w:rsidRDefault="00C1165F" w:rsidP="00C1165F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72592DD8" w14:textId="77777777" w:rsidR="00C1165F" w:rsidRDefault="00C1165F" w:rsidP="00C1165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6240A037" w14:textId="77777777" w:rsidR="00C1165F" w:rsidRDefault="00C1165F" w:rsidP="00C1165F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</w:tcPr>
          <w:p w14:paraId="644F5BC8" w14:textId="77777777" w:rsidR="00C1165F" w:rsidRDefault="00C1165F" w:rsidP="00C1165F">
            <w:pPr>
              <w:rPr>
                <w:sz w:val="20"/>
                <w:szCs w:val="20"/>
              </w:rPr>
            </w:pPr>
          </w:p>
        </w:tc>
      </w:tr>
      <w:tr w:rsidR="00C1165F" w:rsidRPr="00071CC5" w14:paraId="3DDF4C79" w14:textId="77777777" w:rsidTr="001B2D34">
        <w:trPr>
          <w:trHeight w:val="316"/>
        </w:trPr>
        <w:tc>
          <w:tcPr>
            <w:tcW w:w="1418" w:type="dxa"/>
            <w:vMerge w:val="restart"/>
          </w:tcPr>
          <w:p w14:paraId="49651548" w14:textId="0D7B9AAF" w:rsidR="00C1165F" w:rsidRDefault="00C1165F" w:rsidP="00C1165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ir Pollution related exposures</w:t>
            </w:r>
          </w:p>
        </w:tc>
        <w:tc>
          <w:tcPr>
            <w:tcW w:w="2268" w:type="dxa"/>
            <w:vMerge w:val="restart"/>
          </w:tcPr>
          <w:p w14:paraId="45EE504F" w14:textId="5DD0EBF7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ng et al., (2023)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2906" w:type="dxa"/>
          </w:tcPr>
          <w:p w14:paraId="628BC8C7" w14:textId="1C734996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ulate Matter 2.5 (UK Biobank)</w:t>
            </w:r>
          </w:p>
        </w:tc>
        <w:tc>
          <w:tcPr>
            <w:tcW w:w="2906" w:type="dxa"/>
          </w:tcPr>
          <w:p w14:paraId="27A27195" w14:textId="35D5C52B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1DEC1B33" w14:textId="1B03D503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05DC449B" w14:textId="4A7DB714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</w:t>
            </w:r>
          </w:p>
        </w:tc>
        <w:tc>
          <w:tcPr>
            <w:tcW w:w="2693" w:type="dxa"/>
          </w:tcPr>
          <w:p w14:paraId="6E408FF3" w14:textId="5F3FE862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77 95% CI:0.90;3.49</w:t>
            </w:r>
          </w:p>
        </w:tc>
      </w:tr>
      <w:tr w:rsidR="00C1165F" w:rsidRPr="00071CC5" w14:paraId="47109097" w14:textId="77777777" w:rsidTr="001B2D34">
        <w:trPr>
          <w:trHeight w:val="316"/>
        </w:trPr>
        <w:tc>
          <w:tcPr>
            <w:tcW w:w="1418" w:type="dxa"/>
            <w:vMerge/>
          </w:tcPr>
          <w:p w14:paraId="6557A682" w14:textId="77777777" w:rsidR="00C1165F" w:rsidRDefault="00C1165F" w:rsidP="00C1165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6E9BC7C7" w14:textId="77777777" w:rsidR="00C1165F" w:rsidRDefault="00C1165F" w:rsidP="00C1165F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694C157A" w14:textId="787BDACD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ulate Matter 10 (UK Biobank)</w:t>
            </w:r>
          </w:p>
        </w:tc>
        <w:tc>
          <w:tcPr>
            <w:tcW w:w="2906" w:type="dxa"/>
          </w:tcPr>
          <w:p w14:paraId="26E0D0A6" w14:textId="22DE1ECF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19B1364A" w14:textId="5A433B27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92" w:type="dxa"/>
          </w:tcPr>
          <w:p w14:paraId="3E7C8163" w14:textId="4958BE1E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</w:t>
            </w:r>
          </w:p>
        </w:tc>
        <w:tc>
          <w:tcPr>
            <w:tcW w:w="2693" w:type="dxa"/>
          </w:tcPr>
          <w:p w14:paraId="497C77E6" w14:textId="15277FFA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93 95% CI:1.03;3.59</w:t>
            </w:r>
          </w:p>
        </w:tc>
      </w:tr>
      <w:tr w:rsidR="00C1165F" w:rsidRPr="00071CC5" w14:paraId="44C3EF11" w14:textId="77777777" w:rsidTr="001B2D34">
        <w:trPr>
          <w:trHeight w:val="316"/>
        </w:trPr>
        <w:tc>
          <w:tcPr>
            <w:tcW w:w="1418" w:type="dxa"/>
            <w:vMerge/>
          </w:tcPr>
          <w:p w14:paraId="74578C9F" w14:textId="77777777" w:rsidR="00C1165F" w:rsidRDefault="00C1165F" w:rsidP="00C1165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5DBA949D" w14:textId="77777777" w:rsidR="00C1165F" w:rsidRDefault="00C1165F" w:rsidP="00C1165F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59E4379B" w14:textId="6EB299FB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itrogen Dioxide (UK Biobank) </w:t>
            </w:r>
          </w:p>
        </w:tc>
        <w:tc>
          <w:tcPr>
            <w:tcW w:w="2906" w:type="dxa"/>
          </w:tcPr>
          <w:p w14:paraId="233616B8" w14:textId="5A8E44C5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6D12496A" w14:textId="604136E2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719746AA" w14:textId="67704073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</w:t>
            </w:r>
          </w:p>
        </w:tc>
        <w:tc>
          <w:tcPr>
            <w:tcW w:w="2693" w:type="dxa"/>
          </w:tcPr>
          <w:p w14:paraId="537EDBD2" w14:textId="400B1FD9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70 95% CI:0.24;1.98</w:t>
            </w:r>
          </w:p>
        </w:tc>
      </w:tr>
      <w:tr w:rsidR="00C1165F" w:rsidRPr="00071CC5" w14:paraId="27B048AE" w14:textId="77777777" w:rsidTr="001B2D34">
        <w:trPr>
          <w:trHeight w:val="316"/>
        </w:trPr>
        <w:tc>
          <w:tcPr>
            <w:tcW w:w="1418" w:type="dxa"/>
            <w:vMerge/>
          </w:tcPr>
          <w:p w14:paraId="6A272892" w14:textId="77777777" w:rsidR="00C1165F" w:rsidRDefault="00C1165F" w:rsidP="00C1165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7B4C6A36" w14:textId="77777777" w:rsidR="00C1165F" w:rsidRDefault="00C1165F" w:rsidP="00C1165F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3D939F84" w14:textId="7DBB5A9A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ogen Oxide (UK Biobank)</w:t>
            </w:r>
          </w:p>
        </w:tc>
        <w:tc>
          <w:tcPr>
            <w:tcW w:w="2906" w:type="dxa"/>
          </w:tcPr>
          <w:p w14:paraId="635B5535" w14:textId="6CE58AB5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41E0AC51" w14:textId="40E375A3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633F8600" w14:textId="15F7C7D4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</w:t>
            </w:r>
          </w:p>
        </w:tc>
        <w:tc>
          <w:tcPr>
            <w:tcW w:w="2693" w:type="dxa"/>
          </w:tcPr>
          <w:p w14:paraId="1704A164" w14:textId="1BA760B6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2.05 95% CI:0.86;4.87</w:t>
            </w:r>
          </w:p>
        </w:tc>
      </w:tr>
      <w:tr w:rsidR="00C1165F" w:rsidRPr="00071CC5" w14:paraId="7396AA69" w14:textId="77777777" w:rsidTr="001B2D34">
        <w:trPr>
          <w:trHeight w:val="316"/>
        </w:trPr>
        <w:tc>
          <w:tcPr>
            <w:tcW w:w="1418" w:type="dxa"/>
            <w:vMerge w:val="restart"/>
          </w:tcPr>
          <w:p w14:paraId="17F1F647" w14:textId="6A9DA729" w:rsidR="00C1165F" w:rsidRDefault="00C1165F" w:rsidP="00C1165F">
            <w:pPr>
              <w:rPr>
                <w:b/>
                <w:bCs/>
                <w:sz w:val="20"/>
                <w:szCs w:val="20"/>
              </w:rPr>
            </w:pPr>
            <w:r w:rsidRPr="00CE6734">
              <w:rPr>
                <w:b/>
                <w:bCs/>
                <w:sz w:val="20"/>
                <w:szCs w:val="20"/>
              </w:rPr>
              <w:t>Depression</w:t>
            </w:r>
            <w:r>
              <w:rPr>
                <w:b/>
                <w:bCs/>
                <w:sz w:val="20"/>
                <w:szCs w:val="20"/>
              </w:rPr>
              <w:t xml:space="preserve"> related exposures</w:t>
            </w:r>
          </w:p>
        </w:tc>
        <w:tc>
          <w:tcPr>
            <w:tcW w:w="2268" w:type="dxa"/>
          </w:tcPr>
          <w:p w14:paraId="3881C408" w14:textId="7E9AD608" w:rsidR="00C1165F" w:rsidRPr="00CE6734" w:rsidRDefault="00C1165F" w:rsidP="00C1165F">
            <w:pPr>
              <w:rPr>
                <w:sz w:val="20"/>
                <w:szCs w:val="20"/>
              </w:rPr>
            </w:pPr>
            <w:r w:rsidRPr="00CE6734">
              <w:rPr>
                <w:sz w:val="20"/>
                <w:szCs w:val="20"/>
              </w:rPr>
              <w:t>Andrews et al., (2021)</w:t>
            </w:r>
            <w:r w:rsidRPr="00CE6734">
              <w:rPr>
                <w:noProof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906" w:type="dxa"/>
          </w:tcPr>
          <w:p w14:paraId="654A3042" w14:textId="35458D23" w:rsidR="00C1165F" w:rsidRPr="00CE6734" w:rsidRDefault="00C1165F" w:rsidP="00C1165F">
            <w:pPr>
              <w:rPr>
                <w:sz w:val="20"/>
                <w:szCs w:val="20"/>
              </w:rPr>
            </w:pPr>
            <w:r w:rsidRPr="00CE6734">
              <w:rPr>
                <w:sz w:val="20"/>
                <w:szCs w:val="20"/>
              </w:rPr>
              <w:t>Depression (Howard et al., 2019</w:t>
            </w:r>
            <w:r w:rsidRPr="00CE6734">
              <w:rPr>
                <w:noProof/>
                <w:sz w:val="20"/>
                <w:szCs w:val="20"/>
                <w:vertAlign w:val="superscript"/>
              </w:rPr>
              <w:t>78</w:t>
            </w:r>
            <w:r w:rsidRPr="00CE6734"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6A2A4D82" w14:textId="094A1FEA" w:rsidR="00C1165F" w:rsidRPr="00CE6734" w:rsidRDefault="00C1165F" w:rsidP="00C1165F">
            <w:pPr>
              <w:rPr>
                <w:sz w:val="20"/>
                <w:szCs w:val="20"/>
              </w:rPr>
            </w:pPr>
            <w:r w:rsidRPr="00CE6734">
              <w:rPr>
                <w:sz w:val="20"/>
                <w:szCs w:val="20"/>
              </w:rPr>
              <w:t>Alzheimer’s Disease (Kunkle et al., 2019</w:t>
            </w:r>
            <w:r w:rsidRPr="00CE6734">
              <w:rPr>
                <w:noProof/>
                <w:sz w:val="20"/>
                <w:szCs w:val="20"/>
                <w:vertAlign w:val="superscript"/>
              </w:rPr>
              <w:t>51</w:t>
            </w:r>
            <w:r w:rsidRPr="00CE6734"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73EC65E4" w14:textId="77777777" w:rsidR="00C1165F" w:rsidRPr="00CE6734" w:rsidRDefault="00C1165F" w:rsidP="00C1165F">
            <w:pPr>
              <w:rPr>
                <w:sz w:val="20"/>
                <w:szCs w:val="20"/>
              </w:rPr>
            </w:pPr>
            <w:r w:rsidRPr="00CE6734">
              <w:rPr>
                <w:sz w:val="20"/>
                <w:szCs w:val="20"/>
              </w:rPr>
              <w:t>84</w:t>
            </w:r>
          </w:p>
        </w:tc>
        <w:tc>
          <w:tcPr>
            <w:tcW w:w="992" w:type="dxa"/>
          </w:tcPr>
          <w:p w14:paraId="4F0DCAB9" w14:textId="77777777" w:rsidR="00C1165F" w:rsidRPr="00CE6734" w:rsidRDefault="00C1165F" w:rsidP="00C1165F">
            <w:pPr>
              <w:rPr>
                <w:sz w:val="20"/>
                <w:szCs w:val="20"/>
              </w:rPr>
            </w:pPr>
            <w:r w:rsidRPr="00CE6734">
              <w:rPr>
                <w:sz w:val="20"/>
                <w:szCs w:val="20"/>
              </w:rPr>
              <w:t>43.5</w:t>
            </w:r>
          </w:p>
        </w:tc>
        <w:tc>
          <w:tcPr>
            <w:tcW w:w="2693" w:type="dxa"/>
          </w:tcPr>
          <w:p w14:paraId="5F26EE73" w14:textId="27654595" w:rsidR="00C1165F" w:rsidRPr="00CE6734" w:rsidRDefault="00C1165F" w:rsidP="00C1165F">
            <w:pPr>
              <w:rPr>
                <w:sz w:val="20"/>
                <w:szCs w:val="20"/>
              </w:rPr>
            </w:pPr>
            <w:r w:rsidRPr="00CE6734">
              <w:rPr>
                <w:sz w:val="20"/>
                <w:szCs w:val="20"/>
              </w:rPr>
              <w:sym w:font="Symbol" w:char="F062"/>
            </w:r>
            <w:r w:rsidRPr="00CE6734">
              <w:rPr>
                <w:sz w:val="20"/>
                <w:szCs w:val="20"/>
              </w:rPr>
              <w:t>=-0.15 SE=0.07</w:t>
            </w:r>
          </w:p>
        </w:tc>
      </w:tr>
      <w:tr w:rsidR="00C1165F" w:rsidRPr="00071CC5" w14:paraId="26F8EEE7" w14:textId="77777777" w:rsidTr="001B2D34">
        <w:trPr>
          <w:trHeight w:val="316"/>
        </w:trPr>
        <w:tc>
          <w:tcPr>
            <w:tcW w:w="1418" w:type="dxa"/>
            <w:vMerge/>
          </w:tcPr>
          <w:p w14:paraId="1B59ABF7" w14:textId="77777777" w:rsidR="00C1165F" w:rsidRDefault="00C1165F" w:rsidP="00C1165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5A26EB43" w14:textId="35DE4BEE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ai et al., (2023)</w:t>
            </w:r>
            <w:r w:rsidRPr="00A55958">
              <w:rPr>
                <w:noProof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906" w:type="dxa"/>
          </w:tcPr>
          <w:p w14:paraId="221C3C96" w14:textId="1653748E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on (Howard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7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304D18C4" w14:textId="0C6691A1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and Alzheimer’s Disease by Proxy (Bellenguez et al., 2023</w:t>
            </w:r>
            <w:r w:rsidRPr="00EF1055">
              <w:rPr>
                <w:noProof/>
                <w:sz w:val="20"/>
                <w:szCs w:val="20"/>
                <w:vertAlign w:val="superscript"/>
              </w:rPr>
              <w:t>52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709" w:type="dxa"/>
          </w:tcPr>
          <w:p w14:paraId="18BBDB9E" w14:textId="57EAF309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992" w:type="dxa"/>
          </w:tcPr>
          <w:p w14:paraId="79E4E9A7" w14:textId="4FB006EF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8</w:t>
            </w:r>
          </w:p>
        </w:tc>
        <w:tc>
          <w:tcPr>
            <w:tcW w:w="2693" w:type="dxa"/>
          </w:tcPr>
          <w:p w14:paraId="5DE4A0C8" w14:textId="0E479200" w:rsidR="00C1165F" w:rsidRPr="00071CC5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02 95% CI:0.92;1.13</w:t>
            </w:r>
          </w:p>
        </w:tc>
      </w:tr>
      <w:tr w:rsidR="00C1165F" w:rsidRPr="00071CC5" w14:paraId="45836E0E" w14:textId="77777777" w:rsidTr="001B2D34">
        <w:trPr>
          <w:trHeight w:val="316"/>
        </w:trPr>
        <w:tc>
          <w:tcPr>
            <w:tcW w:w="1418" w:type="dxa"/>
            <w:vMerge/>
          </w:tcPr>
          <w:p w14:paraId="1AF25801" w14:textId="77777777" w:rsidR="00C1165F" w:rsidRDefault="00C1165F" w:rsidP="00C1165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5E26CDDE" w14:textId="77777777" w:rsidR="00C1165F" w:rsidRDefault="00C1165F" w:rsidP="00C1165F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11B49DA2" w14:textId="19F240A7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on (Howard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7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59101D7A" w14:textId="3CD1247A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entia with Lewy Bodies (Chia et al., 2021</w:t>
            </w:r>
            <w:r w:rsidRPr="002C6E58">
              <w:rPr>
                <w:noProof/>
                <w:sz w:val="20"/>
                <w:szCs w:val="20"/>
                <w:vertAlign w:val="superscript"/>
              </w:rPr>
              <w:t>53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709" w:type="dxa"/>
          </w:tcPr>
          <w:p w14:paraId="5A47B20D" w14:textId="547D57E9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992" w:type="dxa"/>
          </w:tcPr>
          <w:p w14:paraId="0B8689AC" w14:textId="7E98911F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2</w:t>
            </w:r>
          </w:p>
        </w:tc>
        <w:tc>
          <w:tcPr>
            <w:tcW w:w="2693" w:type="dxa"/>
          </w:tcPr>
          <w:p w14:paraId="435C4302" w14:textId="1443C69C" w:rsidR="00C1165F" w:rsidRPr="00071CC5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99 95% CI:0.64;1.55</w:t>
            </w:r>
          </w:p>
        </w:tc>
      </w:tr>
      <w:tr w:rsidR="00C1165F" w:rsidRPr="00071CC5" w14:paraId="581CE7CF" w14:textId="77777777" w:rsidTr="001B2D34">
        <w:trPr>
          <w:trHeight w:val="316"/>
        </w:trPr>
        <w:tc>
          <w:tcPr>
            <w:tcW w:w="1418" w:type="dxa"/>
            <w:vMerge/>
          </w:tcPr>
          <w:p w14:paraId="0940AE5C" w14:textId="77777777" w:rsidR="00C1165F" w:rsidRDefault="00C1165F" w:rsidP="00C1165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116DB659" w14:textId="77777777" w:rsidR="00C1165F" w:rsidRDefault="00C1165F" w:rsidP="00C1165F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38F92D47" w14:textId="14F35F82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on (Howard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7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4A4AD86E" w14:textId="6A099458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otemporal Dementia (Ferrari et al., 2014</w:t>
            </w:r>
            <w:r w:rsidRPr="002C6E58">
              <w:rPr>
                <w:noProof/>
                <w:sz w:val="20"/>
                <w:szCs w:val="20"/>
                <w:vertAlign w:val="superscript"/>
              </w:rPr>
              <w:t>5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345DD36C" w14:textId="5F467AE7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992" w:type="dxa"/>
          </w:tcPr>
          <w:p w14:paraId="0E849973" w14:textId="365DF758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9</w:t>
            </w:r>
          </w:p>
        </w:tc>
        <w:tc>
          <w:tcPr>
            <w:tcW w:w="2693" w:type="dxa"/>
          </w:tcPr>
          <w:p w14:paraId="0FFF81A2" w14:textId="0A13FB1C" w:rsidR="00C1165F" w:rsidRPr="00071CC5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00 95% CI:0.66;1.52</w:t>
            </w:r>
          </w:p>
        </w:tc>
      </w:tr>
      <w:tr w:rsidR="00C1165F" w:rsidRPr="00071CC5" w14:paraId="3213D4C3" w14:textId="77777777" w:rsidTr="001B2D34">
        <w:trPr>
          <w:trHeight w:val="316"/>
        </w:trPr>
        <w:tc>
          <w:tcPr>
            <w:tcW w:w="1418" w:type="dxa"/>
            <w:vMerge/>
          </w:tcPr>
          <w:p w14:paraId="761468EA" w14:textId="77777777" w:rsidR="00C1165F" w:rsidRDefault="00C1165F" w:rsidP="00C1165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0809D312" w14:textId="5FDA790A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erimana et al., (2022)</w:t>
            </w:r>
            <w:r w:rsidRPr="0033623A">
              <w:rPr>
                <w:noProof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2906" w:type="dxa"/>
          </w:tcPr>
          <w:p w14:paraId="7BF308F7" w14:textId="5945A8B9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on (Howard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7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35ABEB1C" w14:textId="4E7B113C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Jansen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5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1F6762EC" w14:textId="77777777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992" w:type="dxa"/>
          </w:tcPr>
          <w:p w14:paraId="5C4AB1BA" w14:textId="77777777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38911D0A" w14:textId="77777777" w:rsidR="00C1165F" w:rsidRPr="00071CC5" w:rsidRDefault="00C1165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sym w:font="Symbol" w:char="F062"/>
            </w:r>
            <w:r w:rsidRPr="00071CC5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>0.029</w:t>
            </w:r>
            <w:r w:rsidRPr="00071CC5">
              <w:rPr>
                <w:sz w:val="20"/>
                <w:szCs w:val="20"/>
              </w:rPr>
              <w:t xml:space="preserve"> SE=0.</w:t>
            </w:r>
            <w:r>
              <w:rPr>
                <w:sz w:val="20"/>
                <w:szCs w:val="20"/>
              </w:rPr>
              <w:t>01*</w:t>
            </w:r>
          </w:p>
        </w:tc>
      </w:tr>
      <w:tr w:rsidR="00951F42" w:rsidRPr="00071CC5" w14:paraId="5C526AB7" w14:textId="77777777" w:rsidTr="001B2D34">
        <w:trPr>
          <w:trHeight w:val="316"/>
        </w:trPr>
        <w:tc>
          <w:tcPr>
            <w:tcW w:w="1418" w:type="dxa"/>
            <w:vMerge/>
          </w:tcPr>
          <w:p w14:paraId="33203705" w14:textId="77777777" w:rsidR="00951F42" w:rsidRDefault="00951F42" w:rsidP="00C1165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75EB8870" w14:textId="7AAE0E4B" w:rsidR="00951F42" w:rsidRDefault="00951F42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 et al., (2024)</w:t>
            </w:r>
            <w:r w:rsidRPr="00951F42">
              <w:rPr>
                <w:noProof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2906" w:type="dxa"/>
          </w:tcPr>
          <w:p w14:paraId="67DE37C8" w14:textId="2507B61A" w:rsidR="00951F42" w:rsidRDefault="00951F42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on (Howard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7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530EE0AD" w14:textId="6DEC6A30" w:rsidR="00951F42" w:rsidRDefault="00951F42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zheimer’s Disease (GWAS ID: ieu-b-5067) </w:t>
            </w:r>
          </w:p>
        </w:tc>
        <w:tc>
          <w:tcPr>
            <w:tcW w:w="709" w:type="dxa"/>
          </w:tcPr>
          <w:p w14:paraId="7CCE31B3" w14:textId="50CB944F" w:rsidR="00951F42" w:rsidRDefault="006A4DBD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992" w:type="dxa"/>
          </w:tcPr>
          <w:p w14:paraId="0D558C9A" w14:textId="75801124" w:rsidR="00951F42" w:rsidRDefault="006A4DBD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</w:t>
            </w:r>
          </w:p>
        </w:tc>
        <w:tc>
          <w:tcPr>
            <w:tcW w:w="2693" w:type="dxa"/>
          </w:tcPr>
          <w:p w14:paraId="25FFAB11" w14:textId="26A8C236" w:rsidR="00951F42" w:rsidRPr="00071CC5" w:rsidRDefault="006A4DBD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00 95% CI:0.99;1.00</w:t>
            </w:r>
          </w:p>
        </w:tc>
      </w:tr>
      <w:tr w:rsidR="00951F42" w:rsidRPr="00071CC5" w14:paraId="0CFB2DE8" w14:textId="77777777" w:rsidTr="001B2D34">
        <w:trPr>
          <w:trHeight w:val="316"/>
        </w:trPr>
        <w:tc>
          <w:tcPr>
            <w:tcW w:w="1418" w:type="dxa"/>
            <w:vMerge/>
          </w:tcPr>
          <w:p w14:paraId="1A1D864A" w14:textId="77777777" w:rsidR="00951F42" w:rsidRDefault="00951F42" w:rsidP="00C1165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79B59474" w14:textId="77777777" w:rsidR="00951F42" w:rsidRDefault="00951F42" w:rsidP="00C1165F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460D2E19" w14:textId="41A1CA75" w:rsidR="00951F42" w:rsidRDefault="00951F42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on (Howard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7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02AE5239" w14:textId="321E26F5" w:rsidR="00951F42" w:rsidRDefault="00951F42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scular Dementia (GWAS ID: </w:t>
            </w:r>
            <w:r w:rsidRPr="00951F42">
              <w:rPr>
                <w:sz w:val="20"/>
                <w:szCs w:val="20"/>
              </w:rPr>
              <w:t>finn-b-F5_VASCDEM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7494FFB7" w14:textId="695AA403" w:rsidR="00951F42" w:rsidRDefault="006A4DBD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992" w:type="dxa"/>
          </w:tcPr>
          <w:p w14:paraId="1322F35E" w14:textId="630F2976" w:rsidR="00951F42" w:rsidRDefault="006A4DBD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</w:t>
            </w:r>
          </w:p>
        </w:tc>
        <w:tc>
          <w:tcPr>
            <w:tcW w:w="2693" w:type="dxa"/>
          </w:tcPr>
          <w:p w14:paraId="3C45E00C" w14:textId="50BB3E6E" w:rsidR="006A4DBD" w:rsidRDefault="006A4DBD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2.13 95% CI:1.25;3.64*</w:t>
            </w:r>
          </w:p>
          <w:p w14:paraId="3EDF0622" w14:textId="1FFD74FF" w:rsidR="00951F42" w:rsidRPr="00071CC5" w:rsidRDefault="00951F42" w:rsidP="00C1165F">
            <w:pPr>
              <w:rPr>
                <w:sz w:val="20"/>
                <w:szCs w:val="20"/>
              </w:rPr>
            </w:pPr>
          </w:p>
        </w:tc>
      </w:tr>
      <w:tr w:rsidR="00951F42" w:rsidRPr="00071CC5" w14:paraId="2C708C37" w14:textId="77777777" w:rsidTr="001B2D34">
        <w:trPr>
          <w:trHeight w:val="316"/>
        </w:trPr>
        <w:tc>
          <w:tcPr>
            <w:tcW w:w="1418" w:type="dxa"/>
            <w:vMerge/>
          </w:tcPr>
          <w:p w14:paraId="0594A03F" w14:textId="77777777" w:rsidR="00951F42" w:rsidRDefault="00951F42" w:rsidP="00C1165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31D44F9B" w14:textId="77777777" w:rsidR="00951F42" w:rsidRDefault="00951F42" w:rsidP="00C1165F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38FEB90F" w14:textId="746A7A26" w:rsidR="00951F42" w:rsidRDefault="00951F42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on (Howard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7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1F0E38C9" w14:textId="6612D64F" w:rsidR="00951F42" w:rsidRDefault="00951F42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kinson’s Disease Dementia (GWAS ID: </w:t>
            </w:r>
            <w:r w:rsidRPr="00951F42">
              <w:rPr>
                <w:sz w:val="20"/>
                <w:szCs w:val="20"/>
              </w:rPr>
              <w:t>finn-b-PD_DEMENTI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7FA543AB" w14:textId="6D207BDB" w:rsidR="00951F42" w:rsidRDefault="006A4DBD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992" w:type="dxa"/>
          </w:tcPr>
          <w:p w14:paraId="0221F05C" w14:textId="49A9DEE7" w:rsidR="00951F42" w:rsidRDefault="006A4DBD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</w:t>
            </w:r>
          </w:p>
        </w:tc>
        <w:tc>
          <w:tcPr>
            <w:tcW w:w="2693" w:type="dxa"/>
          </w:tcPr>
          <w:p w14:paraId="6EB49E83" w14:textId="2231EE9E" w:rsidR="006A4DBD" w:rsidRDefault="006A4DBD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59 95% CI:0.20;1.72</w:t>
            </w:r>
          </w:p>
          <w:p w14:paraId="6B0EA8D9" w14:textId="21AC2054" w:rsidR="00951F42" w:rsidRPr="00071CC5" w:rsidRDefault="00951F42" w:rsidP="00C1165F">
            <w:pPr>
              <w:rPr>
                <w:sz w:val="20"/>
                <w:szCs w:val="20"/>
              </w:rPr>
            </w:pPr>
          </w:p>
        </w:tc>
      </w:tr>
      <w:tr w:rsidR="00951F42" w:rsidRPr="00071CC5" w14:paraId="2A0262F0" w14:textId="77777777" w:rsidTr="001B2D34">
        <w:trPr>
          <w:trHeight w:val="316"/>
        </w:trPr>
        <w:tc>
          <w:tcPr>
            <w:tcW w:w="1418" w:type="dxa"/>
            <w:vMerge/>
          </w:tcPr>
          <w:p w14:paraId="2DA0095A" w14:textId="77777777" w:rsidR="00951F42" w:rsidRDefault="00951F42" w:rsidP="00C1165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6F938940" w14:textId="77777777" w:rsidR="00951F42" w:rsidRDefault="00951F42" w:rsidP="00C1165F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0A054800" w14:textId="223383C9" w:rsidR="00951F42" w:rsidRDefault="00951F42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on (Howard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7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07A7E31F" w14:textId="42571EDF" w:rsidR="00951F42" w:rsidRDefault="00951F42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entia with Lewy Bodies (Chia et al., 2021</w:t>
            </w:r>
            <w:r w:rsidRPr="002C6E58">
              <w:rPr>
                <w:noProof/>
                <w:sz w:val="20"/>
                <w:szCs w:val="20"/>
                <w:vertAlign w:val="superscript"/>
              </w:rPr>
              <w:t>5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4EC0DBCD" w14:textId="33D74506" w:rsidR="00951F42" w:rsidRDefault="006A4DBD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992" w:type="dxa"/>
          </w:tcPr>
          <w:p w14:paraId="57BD2282" w14:textId="30873CAC" w:rsidR="00951F42" w:rsidRDefault="006A4DBD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</w:t>
            </w:r>
          </w:p>
        </w:tc>
        <w:tc>
          <w:tcPr>
            <w:tcW w:w="2693" w:type="dxa"/>
          </w:tcPr>
          <w:p w14:paraId="0DE1C9AB" w14:textId="6360FCA6" w:rsidR="00951F42" w:rsidRPr="00071CC5" w:rsidRDefault="006A4DBD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01 95% CI:0.60;1.70</w:t>
            </w:r>
          </w:p>
        </w:tc>
      </w:tr>
      <w:tr w:rsidR="00951F42" w:rsidRPr="00071CC5" w14:paraId="7DA56116" w14:textId="77777777" w:rsidTr="001B2D34">
        <w:trPr>
          <w:trHeight w:val="316"/>
        </w:trPr>
        <w:tc>
          <w:tcPr>
            <w:tcW w:w="1418" w:type="dxa"/>
            <w:vMerge/>
          </w:tcPr>
          <w:p w14:paraId="4DD6C506" w14:textId="77777777" w:rsidR="00951F42" w:rsidRDefault="00951F42" w:rsidP="00C1165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4351603B" w14:textId="77777777" w:rsidR="00951F42" w:rsidRDefault="00951F42" w:rsidP="00C1165F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23E5843D" w14:textId="5AB3BC90" w:rsidR="00951F42" w:rsidRDefault="00951F42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on (Howard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7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370ED29B" w14:textId="50B6383B" w:rsidR="00951F42" w:rsidRDefault="00951F42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otemporal Dementia (</w:t>
            </w:r>
            <w:r w:rsidR="006A4DBD">
              <w:rPr>
                <w:sz w:val="20"/>
                <w:szCs w:val="20"/>
              </w:rPr>
              <w:t>Van Deerlin et al., 2010</w:t>
            </w:r>
            <w:r w:rsidR="006A4DBD" w:rsidRPr="006A4DBD">
              <w:rPr>
                <w:noProof/>
                <w:sz w:val="20"/>
                <w:szCs w:val="20"/>
                <w:vertAlign w:val="superscript"/>
              </w:rPr>
              <w:t>79</w:t>
            </w:r>
            <w:r w:rsidR="006A4DBD"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4EB251DC" w14:textId="3B94C9B6" w:rsidR="00951F42" w:rsidRDefault="006A4DBD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92" w:type="dxa"/>
          </w:tcPr>
          <w:p w14:paraId="29FB3EB0" w14:textId="4C90CE6B" w:rsidR="00951F42" w:rsidRDefault="006A4DBD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</w:t>
            </w:r>
          </w:p>
        </w:tc>
        <w:tc>
          <w:tcPr>
            <w:tcW w:w="2693" w:type="dxa"/>
          </w:tcPr>
          <w:p w14:paraId="26A0B0A5" w14:textId="597E0F76" w:rsidR="00951F42" w:rsidRPr="00071CC5" w:rsidRDefault="006A4DBD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48 95% CI:0.47;4.63</w:t>
            </w:r>
          </w:p>
        </w:tc>
      </w:tr>
      <w:tr w:rsidR="00C1165F" w:rsidRPr="00071CC5" w14:paraId="2C4B0585" w14:textId="77777777" w:rsidTr="001B2D34">
        <w:trPr>
          <w:trHeight w:val="316"/>
        </w:trPr>
        <w:tc>
          <w:tcPr>
            <w:tcW w:w="1418" w:type="dxa"/>
            <w:vMerge/>
          </w:tcPr>
          <w:p w14:paraId="3DD6054C" w14:textId="77777777" w:rsidR="00C1165F" w:rsidRDefault="00C1165F" w:rsidP="00C1165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569600E3" w14:textId="5DED1AA8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rp et al., (2022)</w:t>
            </w:r>
            <w:r w:rsidRPr="003C3DED">
              <w:rPr>
                <w:noProof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2906" w:type="dxa"/>
          </w:tcPr>
          <w:p w14:paraId="53ACDADB" w14:textId="0E739BBB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on (Howard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7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2954EDF5" w14:textId="22F3AE9F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3A39A725" w14:textId="77777777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992" w:type="dxa"/>
          </w:tcPr>
          <w:p w14:paraId="50CE19CC" w14:textId="77777777" w:rsidR="00C1165F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7</w:t>
            </w:r>
          </w:p>
        </w:tc>
        <w:tc>
          <w:tcPr>
            <w:tcW w:w="2693" w:type="dxa"/>
          </w:tcPr>
          <w:p w14:paraId="0DC07B68" w14:textId="77777777" w:rsidR="00C1165F" w:rsidRPr="00071CC5" w:rsidRDefault="00C1165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82 95% CI:0.67;1.01</w:t>
            </w:r>
          </w:p>
        </w:tc>
      </w:tr>
      <w:tr w:rsidR="000F613F" w:rsidRPr="00071CC5" w14:paraId="34AE4B4C" w14:textId="77777777" w:rsidTr="001B2D34">
        <w:trPr>
          <w:trHeight w:val="316"/>
        </w:trPr>
        <w:tc>
          <w:tcPr>
            <w:tcW w:w="1418" w:type="dxa"/>
            <w:vMerge w:val="restart"/>
          </w:tcPr>
          <w:p w14:paraId="551F96C2" w14:textId="77777777" w:rsidR="000F613F" w:rsidRDefault="000F613F" w:rsidP="00C1165F">
            <w:pPr>
              <w:rPr>
                <w:b/>
                <w:bCs/>
                <w:sz w:val="20"/>
                <w:szCs w:val="20"/>
              </w:rPr>
            </w:pPr>
          </w:p>
          <w:p w14:paraId="37E76958" w14:textId="77777777" w:rsidR="000F613F" w:rsidRDefault="000F613F" w:rsidP="00C1165F">
            <w:pPr>
              <w:rPr>
                <w:b/>
                <w:bCs/>
                <w:sz w:val="20"/>
                <w:szCs w:val="20"/>
              </w:rPr>
            </w:pPr>
          </w:p>
          <w:p w14:paraId="43C118C7" w14:textId="77777777" w:rsidR="000F613F" w:rsidRDefault="000F613F" w:rsidP="00C1165F">
            <w:pPr>
              <w:rPr>
                <w:b/>
                <w:bCs/>
                <w:sz w:val="20"/>
                <w:szCs w:val="20"/>
              </w:rPr>
            </w:pPr>
          </w:p>
          <w:p w14:paraId="61E072E4" w14:textId="77777777" w:rsidR="000F613F" w:rsidRDefault="000F613F" w:rsidP="00C1165F">
            <w:pPr>
              <w:rPr>
                <w:b/>
                <w:bCs/>
                <w:sz w:val="20"/>
                <w:szCs w:val="20"/>
              </w:rPr>
            </w:pPr>
          </w:p>
          <w:p w14:paraId="7AA4848B" w14:textId="77777777" w:rsidR="000F613F" w:rsidRDefault="000F613F" w:rsidP="00C1165F">
            <w:pPr>
              <w:rPr>
                <w:b/>
                <w:bCs/>
                <w:sz w:val="20"/>
                <w:szCs w:val="20"/>
              </w:rPr>
            </w:pPr>
          </w:p>
          <w:p w14:paraId="147DC208" w14:textId="77777777" w:rsidR="000F613F" w:rsidRDefault="000F613F" w:rsidP="00C1165F">
            <w:pPr>
              <w:rPr>
                <w:b/>
                <w:bCs/>
                <w:sz w:val="20"/>
                <w:szCs w:val="20"/>
              </w:rPr>
            </w:pPr>
          </w:p>
          <w:p w14:paraId="3789785C" w14:textId="77777777" w:rsidR="000F613F" w:rsidRDefault="000F613F" w:rsidP="00C1165F">
            <w:pPr>
              <w:rPr>
                <w:b/>
                <w:bCs/>
                <w:sz w:val="20"/>
                <w:szCs w:val="20"/>
              </w:rPr>
            </w:pPr>
          </w:p>
          <w:p w14:paraId="2FDB37E4" w14:textId="77777777" w:rsidR="000F613F" w:rsidRDefault="000F613F" w:rsidP="00C1165F">
            <w:pPr>
              <w:rPr>
                <w:b/>
                <w:bCs/>
                <w:sz w:val="20"/>
                <w:szCs w:val="20"/>
              </w:rPr>
            </w:pPr>
          </w:p>
          <w:p w14:paraId="07FBF0D6" w14:textId="77777777" w:rsidR="000F613F" w:rsidRDefault="000F613F" w:rsidP="00C1165F">
            <w:pPr>
              <w:rPr>
                <w:b/>
                <w:bCs/>
                <w:sz w:val="20"/>
                <w:szCs w:val="20"/>
              </w:rPr>
            </w:pPr>
          </w:p>
          <w:p w14:paraId="6752EE66" w14:textId="77777777" w:rsidR="000F613F" w:rsidRDefault="000F613F" w:rsidP="00C1165F">
            <w:pPr>
              <w:rPr>
                <w:b/>
                <w:bCs/>
                <w:sz w:val="20"/>
                <w:szCs w:val="20"/>
              </w:rPr>
            </w:pPr>
          </w:p>
          <w:p w14:paraId="7390A2C8" w14:textId="77777777" w:rsidR="000F613F" w:rsidRDefault="000F613F" w:rsidP="00C1165F">
            <w:pPr>
              <w:rPr>
                <w:b/>
                <w:bCs/>
                <w:sz w:val="20"/>
                <w:szCs w:val="20"/>
              </w:rPr>
            </w:pPr>
          </w:p>
          <w:p w14:paraId="2D401327" w14:textId="77777777" w:rsidR="000F613F" w:rsidRDefault="000F613F" w:rsidP="00C1165F">
            <w:pPr>
              <w:rPr>
                <w:b/>
                <w:bCs/>
                <w:sz w:val="20"/>
                <w:szCs w:val="20"/>
              </w:rPr>
            </w:pPr>
          </w:p>
          <w:p w14:paraId="38E1BBAD" w14:textId="77777777" w:rsidR="000F613F" w:rsidRDefault="000F613F" w:rsidP="00C1165F">
            <w:pPr>
              <w:rPr>
                <w:b/>
                <w:bCs/>
                <w:sz w:val="20"/>
                <w:szCs w:val="20"/>
              </w:rPr>
            </w:pPr>
          </w:p>
          <w:p w14:paraId="0E22BBAA" w14:textId="77777777" w:rsidR="000F613F" w:rsidRDefault="000F613F" w:rsidP="00C1165F">
            <w:pPr>
              <w:rPr>
                <w:b/>
                <w:bCs/>
                <w:sz w:val="20"/>
                <w:szCs w:val="20"/>
              </w:rPr>
            </w:pPr>
          </w:p>
          <w:p w14:paraId="67E159D8" w14:textId="77777777" w:rsidR="000F613F" w:rsidRDefault="000F613F" w:rsidP="00C1165F">
            <w:pPr>
              <w:rPr>
                <w:b/>
                <w:bCs/>
                <w:sz w:val="20"/>
                <w:szCs w:val="20"/>
              </w:rPr>
            </w:pPr>
          </w:p>
          <w:p w14:paraId="06D01D7F" w14:textId="77777777" w:rsidR="000F613F" w:rsidRDefault="000F613F" w:rsidP="00C1165F">
            <w:pPr>
              <w:rPr>
                <w:b/>
                <w:bCs/>
                <w:sz w:val="20"/>
                <w:szCs w:val="20"/>
              </w:rPr>
            </w:pPr>
          </w:p>
          <w:p w14:paraId="0EC1C9CC" w14:textId="77777777" w:rsidR="000F613F" w:rsidRDefault="000F613F" w:rsidP="00C1165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abetes related exposures</w:t>
            </w:r>
          </w:p>
          <w:p w14:paraId="3B674365" w14:textId="77777777" w:rsidR="000F613F" w:rsidRDefault="000F613F" w:rsidP="00C1165F">
            <w:pPr>
              <w:rPr>
                <w:b/>
                <w:bCs/>
                <w:sz w:val="20"/>
                <w:szCs w:val="20"/>
              </w:rPr>
            </w:pPr>
          </w:p>
          <w:p w14:paraId="03913A95" w14:textId="77777777" w:rsidR="000F613F" w:rsidRDefault="000F613F" w:rsidP="00C1165F">
            <w:pPr>
              <w:rPr>
                <w:b/>
                <w:bCs/>
                <w:sz w:val="20"/>
                <w:szCs w:val="20"/>
              </w:rPr>
            </w:pPr>
          </w:p>
          <w:p w14:paraId="75812524" w14:textId="77777777" w:rsidR="000F613F" w:rsidRDefault="000F613F" w:rsidP="00C1165F">
            <w:pPr>
              <w:rPr>
                <w:b/>
                <w:bCs/>
                <w:sz w:val="20"/>
                <w:szCs w:val="20"/>
              </w:rPr>
            </w:pPr>
          </w:p>
          <w:p w14:paraId="767ACD10" w14:textId="77777777" w:rsidR="000F613F" w:rsidRDefault="000F613F" w:rsidP="00C1165F">
            <w:pPr>
              <w:rPr>
                <w:b/>
                <w:bCs/>
                <w:sz w:val="20"/>
                <w:szCs w:val="20"/>
              </w:rPr>
            </w:pPr>
          </w:p>
          <w:p w14:paraId="6019C9BC" w14:textId="77777777" w:rsidR="000F613F" w:rsidRDefault="000F613F" w:rsidP="00C1165F">
            <w:pPr>
              <w:rPr>
                <w:b/>
                <w:bCs/>
                <w:sz w:val="20"/>
                <w:szCs w:val="20"/>
              </w:rPr>
            </w:pPr>
          </w:p>
          <w:p w14:paraId="585D12ED" w14:textId="77777777" w:rsidR="000F613F" w:rsidRDefault="000F613F" w:rsidP="00C1165F">
            <w:pPr>
              <w:rPr>
                <w:b/>
                <w:bCs/>
                <w:sz w:val="20"/>
                <w:szCs w:val="20"/>
              </w:rPr>
            </w:pPr>
          </w:p>
          <w:p w14:paraId="05AC01F1" w14:textId="77777777" w:rsidR="000F613F" w:rsidRDefault="000F613F" w:rsidP="00C1165F">
            <w:pPr>
              <w:rPr>
                <w:b/>
                <w:bCs/>
                <w:sz w:val="20"/>
                <w:szCs w:val="20"/>
              </w:rPr>
            </w:pPr>
          </w:p>
          <w:p w14:paraId="32D326FC" w14:textId="77777777" w:rsidR="000F613F" w:rsidRDefault="000F613F" w:rsidP="00C1165F">
            <w:pPr>
              <w:rPr>
                <w:b/>
                <w:bCs/>
                <w:sz w:val="20"/>
                <w:szCs w:val="20"/>
              </w:rPr>
            </w:pPr>
          </w:p>
          <w:p w14:paraId="698B605F" w14:textId="77777777" w:rsidR="000F613F" w:rsidRDefault="000F613F" w:rsidP="00C1165F">
            <w:pPr>
              <w:rPr>
                <w:b/>
                <w:bCs/>
                <w:sz w:val="20"/>
                <w:szCs w:val="20"/>
              </w:rPr>
            </w:pPr>
          </w:p>
          <w:p w14:paraId="22FCF9A6" w14:textId="77777777" w:rsidR="000F613F" w:rsidRDefault="000F613F" w:rsidP="00C1165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5E0226AD" w14:textId="53BA047A" w:rsidR="000F613F" w:rsidRDefault="000F613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lastRenderedPageBreak/>
              <w:t>Andrews et al., (2021)</w:t>
            </w:r>
            <w:r w:rsidRPr="00467603">
              <w:rPr>
                <w:noProof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906" w:type="dxa"/>
          </w:tcPr>
          <w:p w14:paraId="13929EBB" w14:textId="0D8591A0" w:rsidR="000F613F" w:rsidRDefault="000F613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2 diabetes (Xue et al., 2018</w:t>
            </w:r>
            <w:r w:rsidRPr="006A4DBD">
              <w:rPr>
                <w:noProof/>
                <w:sz w:val="20"/>
                <w:szCs w:val="20"/>
                <w:vertAlign w:val="superscript"/>
              </w:rPr>
              <w:t>8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7AE02447" w14:textId="5545C138" w:rsidR="000F613F" w:rsidRDefault="000F613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03DCA86A" w14:textId="77777777" w:rsidR="000F613F" w:rsidRDefault="000F613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992" w:type="dxa"/>
          </w:tcPr>
          <w:p w14:paraId="43359E49" w14:textId="77777777" w:rsidR="000F613F" w:rsidRDefault="000F613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7</w:t>
            </w:r>
          </w:p>
        </w:tc>
        <w:tc>
          <w:tcPr>
            <w:tcW w:w="2693" w:type="dxa"/>
          </w:tcPr>
          <w:p w14:paraId="7B061DB3" w14:textId="77777777" w:rsidR="000F613F" w:rsidRDefault="000F613F" w:rsidP="00C1165F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sym w:font="Symbol" w:char="F062"/>
            </w:r>
            <w:r w:rsidRPr="00071CC5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>-0.02</w:t>
            </w:r>
            <w:r w:rsidRPr="00071CC5">
              <w:rPr>
                <w:sz w:val="20"/>
                <w:szCs w:val="20"/>
              </w:rPr>
              <w:t xml:space="preserve"> SE=0.</w:t>
            </w:r>
            <w:r>
              <w:rPr>
                <w:sz w:val="20"/>
                <w:szCs w:val="20"/>
              </w:rPr>
              <w:t>02</w:t>
            </w:r>
          </w:p>
        </w:tc>
      </w:tr>
      <w:tr w:rsidR="000F613F" w:rsidRPr="00071CC5" w14:paraId="73E3F132" w14:textId="77777777" w:rsidTr="001B2D34">
        <w:trPr>
          <w:trHeight w:val="316"/>
        </w:trPr>
        <w:tc>
          <w:tcPr>
            <w:tcW w:w="1418" w:type="dxa"/>
            <w:vMerge/>
          </w:tcPr>
          <w:p w14:paraId="78E30E8F" w14:textId="77777777" w:rsidR="000F613F" w:rsidRDefault="000F613F" w:rsidP="00C1165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39B28C78" w14:textId="5487237A" w:rsidR="000F613F" w:rsidRPr="00071CC5" w:rsidRDefault="000F613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ai et al., (2023)</w:t>
            </w:r>
            <w:r w:rsidRPr="00A55958">
              <w:rPr>
                <w:noProof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906" w:type="dxa"/>
          </w:tcPr>
          <w:p w14:paraId="11C3AF7D" w14:textId="51E274DD" w:rsidR="000F613F" w:rsidRDefault="000F613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2 diabetes (Scott et al., 2017</w:t>
            </w:r>
            <w:r w:rsidRPr="006A4DBD">
              <w:rPr>
                <w:noProof/>
                <w:sz w:val="20"/>
                <w:szCs w:val="20"/>
                <w:vertAlign w:val="superscript"/>
              </w:rPr>
              <w:t>8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1B30045C" w14:textId="3CE866F4" w:rsidR="000F613F" w:rsidRDefault="000F613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and Alzheimer’s Disease by Proxy (Bellenguez et al., 2023</w:t>
            </w:r>
            <w:r w:rsidRPr="00A55958">
              <w:rPr>
                <w:noProof/>
                <w:sz w:val="20"/>
                <w:szCs w:val="20"/>
                <w:vertAlign w:val="superscript"/>
              </w:rPr>
              <w:t>5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1C240EDF" w14:textId="3F155699" w:rsidR="000F613F" w:rsidRDefault="000F613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992" w:type="dxa"/>
          </w:tcPr>
          <w:p w14:paraId="2E5B457F" w14:textId="0CC65417" w:rsidR="000F613F" w:rsidRDefault="000F613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2</w:t>
            </w:r>
          </w:p>
        </w:tc>
        <w:tc>
          <w:tcPr>
            <w:tcW w:w="2693" w:type="dxa"/>
          </w:tcPr>
          <w:p w14:paraId="7E85F3B9" w14:textId="2899962F" w:rsidR="000F613F" w:rsidRPr="00071CC5" w:rsidRDefault="000F613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01 95% CI:0.96;1.05</w:t>
            </w:r>
          </w:p>
        </w:tc>
      </w:tr>
      <w:tr w:rsidR="000F613F" w:rsidRPr="00071CC5" w14:paraId="7501BB16" w14:textId="77777777" w:rsidTr="001B2D34">
        <w:trPr>
          <w:trHeight w:val="316"/>
        </w:trPr>
        <w:tc>
          <w:tcPr>
            <w:tcW w:w="1418" w:type="dxa"/>
            <w:vMerge/>
          </w:tcPr>
          <w:p w14:paraId="35B325A8" w14:textId="77777777" w:rsidR="000F613F" w:rsidRDefault="000F613F" w:rsidP="00C1165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34B8685D" w14:textId="77777777" w:rsidR="000F613F" w:rsidRPr="00071CC5" w:rsidRDefault="000F613F" w:rsidP="00C1165F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218880D8" w14:textId="6B112493" w:rsidR="000F613F" w:rsidRDefault="000F613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2 diabetes (Scott et al., 2017</w:t>
            </w:r>
            <w:r w:rsidRPr="006A4DBD">
              <w:rPr>
                <w:noProof/>
                <w:sz w:val="20"/>
                <w:szCs w:val="20"/>
                <w:vertAlign w:val="superscript"/>
              </w:rPr>
              <w:t>8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0CC395C5" w14:textId="3A45742D" w:rsidR="000F613F" w:rsidRDefault="000F613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entia with Lewy Bodies (Chia et al., 2021</w:t>
            </w:r>
            <w:r w:rsidRPr="002C6E58">
              <w:rPr>
                <w:noProof/>
                <w:sz w:val="20"/>
                <w:szCs w:val="20"/>
                <w:vertAlign w:val="superscript"/>
              </w:rPr>
              <w:t>5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46555BFD" w14:textId="39D3672C" w:rsidR="000F613F" w:rsidRDefault="000F613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992" w:type="dxa"/>
          </w:tcPr>
          <w:p w14:paraId="53B6E64E" w14:textId="33D1AA4B" w:rsidR="000F613F" w:rsidRDefault="000F613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5</w:t>
            </w:r>
          </w:p>
        </w:tc>
        <w:tc>
          <w:tcPr>
            <w:tcW w:w="2693" w:type="dxa"/>
          </w:tcPr>
          <w:p w14:paraId="2AAE1FAB" w14:textId="22471391" w:rsidR="000F613F" w:rsidRPr="00071CC5" w:rsidRDefault="000F613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02 95% CI:0.86;1.22</w:t>
            </w:r>
          </w:p>
        </w:tc>
      </w:tr>
      <w:tr w:rsidR="000F613F" w:rsidRPr="00071CC5" w14:paraId="0193A593" w14:textId="77777777" w:rsidTr="001B2D34">
        <w:trPr>
          <w:trHeight w:val="316"/>
        </w:trPr>
        <w:tc>
          <w:tcPr>
            <w:tcW w:w="1418" w:type="dxa"/>
            <w:vMerge/>
          </w:tcPr>
          <w:p w14:paraId="09B6695F" w14:textId="77777777" w:rsidR="000F613F" w:rsidRDefault="000F613F" w:rsidP="00C1165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35F5154A" w14:textId="77777777" w:rsidR="000F613F" w:rsidRPr="00071CC5" w:rsidRDefault="000F613F" w:rsidP="00C1165F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163E7F11" w14:textId="5B233B50" w:rsidR="000F613F" w:rsidRDefault="000F613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2 diabetes (Scott et al., 2017</w:t>
            </w:r>
            <w:r w:rsidRPr="006A4DBD">
              <w:rPr>
                <w:noProof/>
                <w:sz w:val="20"/>
                <w:szCs w:val="20"/>
                <w:vertAlign w:val="superscript"/>
              </w:rPr>
              <w:t>8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769D7814" w14:textId="3BFB65DD" w:rsidR="000F613F" w:rsidRDefault="000F613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otemporal Dementia (Ferrari et al., 2014</w:t>
            </w:r>
            <w:r w:rsidRPr="002C6E58">
              <w:rPr>
                <w:noProof/>
                <w:sz w:val="20"/>
                <w:szCs w:val="20"/>
                <w:vertAlign w:val="superscript"/>
              </w:rPr>
              <w:t>5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12148D5B" w14:textId="2773B78A" w:rsidR="000F613F" w:rsidRDefault="000F613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992" w:type="dxa"/>
          </w:tcPr>
          <w:p w14:paraId="397F99BA" w14:textId="73C8DE72" w:rsidR="000F613F" w:rsidRDefault="000F613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5</w:t>
            </w:r>
          </w:p>
        </w:tc>
        <w:tc>
          <w:tcPr>
            <w:tcW w:w="2693" w:type="dxa"/>
          </w:tcPr>
          <w:p w14:paraId="6F393ADA" w14:textId="46AF6564" w:rsidR="000F613F" w:rsidRPr="00071CC5" w:rsidRDefault="000F613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02 95% CI:0.86;1.22</w:t>
            </w:r>
          </w:p>
        </w:tc>
      </w:tr>
      <w:tr w:rsidR="000F613F" w:rsidRPr="00071CC5" w14:paraId="241FC7D7" w14:textId="77777777" w:rsidTr="001B2D34">
        <w:trPr>
          <w:trHeight w:val="316"/>
        </w:trPr>
        <w:tc>
          <w:tcPr>
            <w:tcW w:w="1418" w:type="dxa"/>
            <w:vMerge/>
          </w:tcPr>
          <w:p w14:paraId="1D8B7269" w14:textId="77777777" w:rsidR="000F613F" w:rsidRDefault="000F613F" w:rsidP="00C1165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09B0EAC8" w14:textId="365E491C" w:rsidR="000F613F" w:rsidRPr="00071CC5" w:rsidRDefault="000F613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rfield et al., (2021)</w:t>
            </w:r>
            <w:r w:rsidRPr="0033623A">
              <w:rPr>
                <w:noProof/>
                <w:sz w:val="20"/>
                <w:szCs w:val="20"/>
                <w:vertAlign w:val="superscript"/>
              </w:rPr>
              <w:t>9</w:t>
            </w:r>
          </w:p>
          <w:p w14:paraId="632BBCD1" w14:textId="77777777" w:rsidR="000F613F" w:rsidRPr="00071CC5" w:rsidRDefault="000F613F" w:rsidP="00C1165F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1FF786AE" w14:textId="64C6C570" w:rsidR="000F613F" w:rsidRDefault="000F613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emoglobin A1c (Wheeler et al., 2017</w:t>
            </w:r>
            <w:r w:rsidRPr="006A4DBD">
              <w:rPr>
                <w:noProof/>
                <w:sz w:val="20"/>
                <w:szCs w:val="20"/>
                <w:vertAlign w:val="superscript"/>
              </w:rPr>
              <w:t>8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75F67223" w14:textId="77777777" w:rsidR="000F613F" w:rsidRDefault="000F613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UK Biobank)</w:t>
            </w:r>
          </w:p>
        </w:tc>
        <w:tc>
          <w:tcPr>
            <w:tcW w:w="709" w:type="dxa"/>
          </w:tcPr>
          <w:p w14:paraId="0A859A03" w14:textId="77777777" w:rsidR="000F613F" w:rsidRDefault="000F613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992" w:type="dxa"/>
          </w:tcPr>
          <w:p w14:paraId="42720AC7" w14:textId="77777777" w:rsidR="000F613F" w:rsidRDefault="000F613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.6</w:t>
            </w:r>
          </w:p>
        </w:tc>
        <w:tc>
          <w:tcPr>
            <w:tcW w:w="2693" w:type="dxa"/>
          </w:tcPr>
          <w:p w14:paraId="2C145C25" w14:textId="77777777" w:rsidR="000F613F" w:rsidRPr="00071CC5" w:rsidRDefault="000F613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09 95% CI:0.42;2.83</w:t>
            </w:r>
          </w:p>
        </w:tc>
      </w:tr>
      <w:tr w:rsidR="000F613F" w:rsidRPr="00071CC5" w14:paraId="49FB0253" w14:textId="77777777" w:rsidTr="001B2D34">
        <w:trPr>
          <w:trHeight w:val="316"/>
        </w:trPr>
        <w:tc>
          <w:tcPr>
            <w:tcW w:w="1418" w:type="dxa"/>
            <w:vMerge/>
          </w:tcPr>
          <w:p w14:paraId="7242591F" w14:textId="77777777" w:rsidR="000F613F" w:rsidRDefault="000F613F" w:rsidP="00C1165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7661E82E" w14:textId="77777777" w:rsidR="000F613F" w:rsidRDefault="000F613F" w:rsidP="00C1165F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25151889" w14:textId="1F6B7286" w:rsidR="000F613F" w:rsidRDefault="000F613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2 diabetes (Mahajan et al., 2018</w:t>
            </w:r>
            <w:r w:rsidRPr="006A4DBD">
              <w:rPr>
                <w:noProof/>
                <w:sz w:val="20"/>
                <w:szCs w:val="20"/>
                <w:vertAlign w:val="superscript"/>
              </w:rPr>
              <w:t>8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355B01EF" w14:textId="77777777" w:rsidR="000F613F" w:rsidRDefault="000F613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UK Biobank)</w:t>
            </w:r>
          </w:p>
        </w:tc>
        <w:tc>
          <w:tcPr>
            <w:tcW w:w="709" w:type="dxa"/>
          </w:tcPr>
          <w:p w14:paraId="7F65F035" w14:textId="77777777" w:rsidR="000F613F" w:rsidRDefault="000F613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992" w:type="dxa"/>
          </w:tcPr>
          <w:p w14:paraId="04BD1EEA" w14:textId="77777777" w:rsidR="000F613F" w:rsidRDefault="000F613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4</w:t>
            </w:r>
          </w:p>
        </w:tc>
        <w:tc>
          <w:tcPr>
            <w:tcW w:w="2693" w:type="dxa"/>
          </w:tcPr>
          <w:p w14:paraId="66579BA5" w14:textId="77777777" w:rsidR="000F613F" w:rsidRDefault="000F613F" w:rsidP="00C11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15 95% CI:0.87;1.52</w:t>
            </w:r>
          </w:p>
        </w:tc>
      </w:tr>
      <w:tr w:rsidR="000F613F" w:rsidRPr="00071CC5" w14:paraId="2CDD0F1A" w14:textId="77777777" w:rsidTr="001B2D34">
        <w:trPr>
          <w:trHeight w:val="316"/>
        </w:trPr>
        <w:tc>
          <w:tcPr>
            <w:tcW w:w="1418" w:type="dxa"/>
            <w:vMerge/>
          </w:tcPr>
          <w:p w14:paraId="016A2A48" w14:textId="77777777" w:rsidR="000F613F" w:rsidRDefault="000F613F" w:rsidP="009E49F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60E4B4F2" w14:textId="1CB8C204" w:rsidR="000F613F" w:rsidRDefault="000F613F" w:rsidP="009E4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ang et al., (2023)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2906" w:type="dxa"/>
          </w:tcPr>
          <w:p w14:paraId="40FE81F8" w14:textId="7B6DD50E" w:rsidR="000F613F" w:rsidRDefault="000F613F" w:rsidP="009E4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2 diabetes (UK Biobank)</w:t>
            </w:r>
          </w:p>
        </w:tc>
        <w:tc>
          <w:tcPr>
            <w:tcW w:w="2906" w:type="dxa"/>
          </w:tcPr>
          <w:p w14:paraId="7ECCE9EC" w14:textId="38E5A4BB" w:rsidR="000F613F" w:rsidRDefault="000F613F" w:rsidP="009E49F6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1636F2FB" w14:textId="013268F5" w:rsidR="000F613F" w:rsidRDefault="000F613F" w:rsidP="009E4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992" w:type="dxa"/>
          </w:tcPr>
          <w:p w14:paraId="55143E68" w14:textId="7C5FDBF0" w:rsidR="000F613F" w:rsidRDefault="000F613F" w:rsidP="009E4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04AAF09B" w14:textId="098DAE02" w:rsidR="000F613F" w:rsidRDefault="000F613F" w:rsidP="009E4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74 95% CI:0.11;4.73</w:t>
            </w:r>
          </w:p>
        </w:tc>
      </w:tr>
      <w:tr w:rsidR="000F613F" w:rsidRPr="00071CC5" w14:paraId="40FD2776" w14:textId="77777777" w:rsidTr="001B2D34">
        <w:trPr>
          <w:trHeight w:val="316"/>
        </w:trPr>
        <w:tc>
          <w:tcPr>
            <w:tcW w:w="1418" w:type="dxa"/>
            <w:vMerge/>
          </w:tcPr>
          <w:p w14:paraId="3799130A" w14:textId="77777777" w:rsidR="000F613F" w:rsidRDefault="000F613F" w:rsidP="009E49F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067C4220" w14:textId="77777777" w:rsidR="000F613F" w:rsidRDefault="000F613F" w:rsidP="009E49F6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680170C8" w14:textId="0096491E" w:rsidR="000F613F" w:rsidRDefault="000F613F" w:rsidP="009E4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2 diabetes (UK Biobank)</w:t>
            </w:r>
          </w:p>
        </w:tc>
        <w:tc>
          <w:tcPr>
            <w:tcW w:w="2906" w:type="dxa"/>
          </w:tcPr>
          <w:p w14:paraId="1A509A7A" w14:textId="6A5DDE56" w:rsidR="000F613F" w:rsidRDefault="000F613F" w:rsidP="009E4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by Proxy -Maternal history (Marioni et al., 2018</w:t>
            </w:r>
            <w:r w:rsidRPr="00B5031B">
              <w:rPr>
                <w:noProof/>
                <w:sz w:val="20"/>
                <w:szCs w:val="20"/>
                <w:vertAlign w:val="superscript"/>
              </w:rPr>
              <w:t>5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2142EA6D" w14:textId="1169A784" w:rsidR="000F613F" w:rsidRDefault="000F613F" w:rsidP="009E4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992" w:type="dxa"/>
          </w:tcPr>
          <w:p w14:paraId="1F28229A" w14:textId="1278B0F5" w:rsidR="000F613F" w:rsidRDefault="000F613F" w:rsidP="009E4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61C440F7" w14:textId="0E738E2C" w:rsidR="000F613F" w:rsidRDefault="000F613F" w:rsidP="009E4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2.73 95% CI:0.59;12.62</w:t>
            </w:r>
          </w:p>
        </w:tc>
      </w:tr>
      <w:tr w:rsidR="000F613F" w:rsidRPr="00071CC5" w14:paraId="2A394246" w14:textId="77777777" w:rsidTr="001B2D34">
        <w:trPr>
          <w:trHeight w:val="316"/>
        </w:trPr>
        <w:tc>
          <w:tcPr>
            <w:tcW w:w="1418" w:type="dxa"/>
            <w:vMerge/>
          </w:tcPr>
          <w:p w14:paraId="5C71F994" w14:textId="77777777" w:rsidR="000F613F" w:rsidRDefault="000F613F" w:rsidP="009E49F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1B809B2E" w14:textId="77777777" w:rsidR="000F613F" w:rsidRDefault="000F613F" w:rsidP="009E49F6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2FCDE337" w14:textId="207FA88A" w:rsidR="000F613F" w:rsidRDefault="000F613F" w:rsidP="009E4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2 diabetes (UK Biobank)</w:t>
            </w:r>
          </w:p>
        </w:tc>
        <w:tc>
          <w:tcPr>
            <w:tcW w:w="2906" w:type="dxa"/>
          </w:tcPr>
          <w:p w14:paraId="089294F8" w14:textId="04A64615" w:rsidR="000F613F" w:rsidRDefault="000F613F" w:rsidP="009E4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by Proxy -Paternal history (Marioni et al., 2018</w:t>
            </w:r>
            <w:r w:rsidRPr="00B5031B">
              <w:rPr>
                <w:noProof/>
                <w:sz w:val="20"/>
                <w:szCs w:val="20"/>
                <w:vertAlign w:val="superscript"/>
              </w:rPr>
              <w:t>5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7A69955A" w14:textId="0CFC709E" w:rsidR="000F613F" w:rsidRDefault="000F613F" w:rsidP="009E4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992" w:type="dxa"/>
          </w:tcPr>
          <w:p w14:paraId="3F93A4CB" w14:textId="3C1C56E2" w:rsidR="000F613F" w:rsidRDefault="000F613F" w:rsidP="009E4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1E25C668" w14:textId="258F057C" w:rsidR="000F613F" w:rsidRDefault="000F613F" w:rsidP="009E4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29 95% CI:0.02;4.23</w:t>
            </w:r>
          </w:p>
        </w:tc>
      </w:tr>
      <w:tr w:rsidR="000F613F" w:rsidRPr="00071CC5" w14:paraId="7580F46D" w14:textId="77777777" w:rsidTr="001B2D34">
        <w:trPr>
          <w:trHeight w:val="316"/>
        </w:trPr>
        <w:tc>
          <w:tcPr>
            <w:tcW w:w="1418" w:type="dxa"/>
            <w:vMerge/>
          </w:tcPr>
          <w:p w14:paraId="73F02936" w14:textId="77777777" w:rsidR="000F613F" w:rsidRDefault="000F613F" w:rsidP="009E49F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5F69E9C9" w14:textId="77777777" w:rsidR="000F613F" w:rsidRDefault="000F613F" w:rsidP="009E49F6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7D3AB6E2" w14:textId="5DB2BD1C" w:rsidR="000F613F" w:rsidRDefault="000F613F" w:rsidP="009E4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sting Glucose (Chen et al., 2021</w:t>
            </w:r>
            <w:r w:rsidRPr="006A4DBD">
              <w:rPr>
                <w:noProof/>
                <w:sz w:val="20"/>
                <w:szCs w:val="20"/>
                <w:vertAlign w:val="superscript"/>
              </w:rPr>
              <w:t>8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5086E766" w14:textId="3221251B" w:rsidR="000F613F" w:rsidRDefault="000F613F" w:rsidP="009E49F6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62681217" w14:textId="221B278B" w:rsidR="000F613F" w:rsidRDefault="000F613F" w:rsidP="009E4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992" w:type="dxa"/>
          </w:tcPr>
          <w:p w14:paraId="4D8AD49F" w14:textId="48CD7E71" w:rsidR="000F613F" w:rsidRDefault="000F613F" w:rsidP="009E4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620BB08D" w14:textId="582AB49D" w:rsidR="000F613F" w:rsidRDefault="000F613F" w:rsidP="009E4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08 95% CI:0.84;1.38</w:t>
            </w:r>
          </w:p>
        </w:tc>
      </w:tr>
      <w:tr w:rsidR="000F613F" w:rsidRPr="00071CC5" w14:paraId="6F4AE9B3" w14:textId="77777777" w:rsidTr="001B2D34">
        <w:trPr>
          <w:trHeight w:val="316"/>
        </w:trPr>
        <w:tc>
          <w:tcPr>
            <w:tcW w:w="1418" w:type="dxa"/>
            <w:vMerge/>
          </w:tcPr>
          <w:p w14:paraId="6F2DE651" w14:textId="77777777" w:rsidR="000F613F" w:rsidRDefault="000F613F" w:rsidP="009E49F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4EE9A0D8" w14:textId="77777777" w:rsidR="000F613F" w:rsidRDefault="000F613F" w:rsidP="009E49F6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73CC5C34" w14:textId="70ED3359" w:rsidR="000F613F" w:rsidRDefault="000F613F" w:rsidP="009E4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sting Glucose (Chen et al., 2021</w:t>
            </w:r>
            <w:r w:rsidRPr="006A4DBD">
              <w:rPr>
                <w:noProof/>
                <w:sz w:val="20"/>
                <w:szCs w:val="20"/>
                <w:vertAlign w:val="superscript"/>
              </w:rPr>
              <w:t>8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01FA19A6" w14:textId="2302C104" w:rsidR="000F613F" w:rsidRDefault="000F613F" w:rsidP="009E4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by Proxy -Maternal history (Marioni et al., 2018</w:t>
            </w:r>
            <w:r w:rsidRPr="00B5031B">
              <w:rPr>
                <w:noProof/>
                <w:sz w:val="20"/>
                <w:szCs w:val="20"/>
                <w:vertAlign w:val="superscript"/>
              </w:rPr>
              <w:t>5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72B6B836" w14:textId="5D41A3B9" w:rsidR="000F613F" w:rsidRDefault="000F613F" w:rsidP="009E4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992" w:type="dxa"/>
          </w:tcPr>
          <w:p w14:paraId="66C5F7B0" w14:textId="441C9AD5" w:rsidR="000F613F" w:rsidRDefault="000F613F" w:rsidP="009E4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53BC064F" w14:textId="4B4B0891" w:rsidR="000F613F" w:rsidRDefault="000F613F" w:rsidP="009E4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86 95% CI:0.57;1.37</w:t>
            </w:r>
          </w:p>
        </w:tc>
      </w:tr>
      <w:tr w:rsidR="000F613F" w:rsidRPr="00071CC5" w14:paraId="5505A93E" w14:textId="77777777" w:rsidTr="001B2D34">
        <w:trPr>
          <w:trHeight w:val="316"/>
        </w:trPr>
        <w:tc>
          <w:tcPr>
            <w:tcW w:w="1418" w:type="dxa"/>
            <w:vMerge/>
          </w:tcPr>
          <w:p w14:paraId="27F47289" w14:textId="77777777" w:rsidR="000F613F" w:rsidRDefault="000F613F" w:rsidP="009E49F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67DACB02" w14:textId="77777777" w:rsidR="000F613F" w:rsidRDefault="000F613F" w:rsidP="009E49F6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4FAAF261" w14:textId="11652CA2" w:rsidR="000F613F" w:rsidRDefault="000F613F" w:rsidP="009E4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sting Glucose (Chen et al., 2021</w:t>
            </w:r>
            <w:r w:rsidRPr="006A4DBD">
              <w:rPr>
                <w:noProof/>
                <w:sz w:val="20"/>
                <w:szCs w:val="20"/>
                <w:vertAlign w:val="superscript"/>
              </w:rPr>
              <w:t>8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6C21473B" w14:textId="4F102F49" w:rsidR="000F613F" w:rsidRDefault="000F613F" w:rsidP="009E4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by Proxy -Paternal history (Marioni et al., 2018</w:t>
            </w:r>
            <w:r w:rsidRPr="00B5031B">
              <w:rPr>
                <w:noProof/>
                <w:sz w:val="20"/>
                <w:szCs w:val="20"/>
                <w:vertAlign w:val="superscript"/>
              </w:rPr>
              <w:t>5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53B69406" w14:textId="49869FA5" w:rsidR="000F613F" w:rsidRDefault="000F613F" w:rsidP="009E4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992" w:type="dxa"/>
          </w:tcPr>
          <w:p w14:paraId="1E59921C" w14:textId="1FA37B29" w:rsidR="000F613F" w:rsidRDefault="000F613F" w:rsidP="009E4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6D46ED2C" w14:textId="50FC6162" w:rsidR="000F613F" w:rsidRDefault="000F613F" w:rsidP="009E4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89 95% CI:0.62;1.28</w:t>
            </w:r>
          </w:p>
        </w:tc>
      </w:tr>
      <w:tr w:rsidR="000F613F" w:rsidRPr="00071CC5" w14:paraId="38D45C64" w14:textId="77777777" w:rsidTr="001B2D34">
        <w:trPr>
          <w:trHeight w:val="316"/>
        </w:trPr>
        <w:tc>
          <w:tcPr>
            <w:tcW w:w="1418" w:type="dxa"/>
            <w:vMerge/>
          </w:tcPr>
          <w:p w14:paraId="526839F7" w14:textId="77777777" w:rsidR="000F613F" w:rsidRDefault="000F613F" w:rsidP="009E49F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03849486" w14:textId="77777777" w:rsidR="000F613F" w:rsidRDefault="000F613F" w:rsidP="009E49F6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1042795A" w14:textId="5F2EBDBB" w:rsidR="000F613F" w:rsidRDefault="000F613F" w:rsidP="009E4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sting Insulin (Chen et al., 2021</w:t>
            </w:r>
            <w:r w:rsidRPr="006A4DBD">
              <w:rPr>
                <w:noProof/>
                <w:sz w:val="20"/>
                <w:szCs w:val="20"/>
                <w:vertAlign w:val="superscript"/>
              </w:rPr>
              <w:t>8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61362CAA" w14:textId="0B83B816" w:rsidR="000F613F" w:rsidRDefault="000F613F" w:rsidP="009E49F6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765C4DB8" w14:textId="2C42FDD5" w:rsidR="000F613F" w:rsidRDefault="000F613F" w:rsidP="009E4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92" w:type="dxa"/>
          </w:tcPr>
          <w:p w14:paraId="4E1E957D" w14:textId="7A17D855" w:rsidR="000F613F" w:rsidRDefault="000F613F" w:rsidP="009E4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0659A9D1" w14:textId="586A283A" w:rsidR="000F613F" w:rsidRDefault="000F613F" w:rsidP="009E4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06 95% CI:0.74;1.52</w:t>
            </w:r>
          </w:p>
        </w:tc>
      </w:tr>
      <w:tr w:rsidR="000F613F" w:rsidRPr="00071CC5" w14:paraId="105BBB03" w14:textId="77777777" w:rsidTr="001B2D34">
        <w:trPr>
          <w:trHeight w:val="316"/>
        </w:trPr>
        <w:tc>
          <w:tcPr>
            <w:tcW w:w="1418" w:type="dxa"/>
            <w:vMerge/>
          </w:tcPr>
          <w:p w14:paraId="45E93B46" w14:textId="77777777" w:rsidR="000F613F" w:rsidRDefault="000F613F" w:rsidP="009E49F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1F93C931" w14:textId="77777777" w:rsidR="000F613F" w:rsidRDefault="000F613F" w:rsidP="009E49F6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039A31B3" w14:textId="65BB33F8" w:rsidR="000F613F" w:rsidRDefault="000F613F" w:rsidP="009E4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sting Insulin (Chen et al., 2021</w:t>
            </w:r>
            <w:r w:rsidRPr="006A4DBD">
              <w:rPr>
                <w:noProof/>
                <w:sz w:val="20"/>
                <w:szCs w:val="20"/>
                <w:vertAlign w:val="superscript"/>
              </w:rPr>
              <w:t>8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4D714BC9" w14:textId="748D4EDF" w:rsidR="000F613F" w:rsidRDefault="000F613F" w:rsidP="009E4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by Proxy -Maternal history (Marioni et al., 2018</w:t>
            </w:r>
            <w:r w:rsidRPr="00B5031B">
              <w:rPr>
                <w:noProof/>
                <w:sz w:val="20"/>
                <w:szCs w:val="20"/>
                <w:vertAlign w:val="superscript"/>
              </w:rPr>
              <w:t>5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0E753ADC" w14:textId="732B711A" w:rsidR="000F613F" w:rsidRDefault="000F613F" w:rsidP="009E4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992" w:type="dxa"/>
          </w:tcPr>
          <w:p w14:paraId="425FBF6C" w14:textId="651E12FF" w:rsidR="000F613F" w:rsidRDefault="000F613F" w:rsidP="009E4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6E3F603B" w14:textId="586DCEEF" w:rsidR="000F613F" w:rsidRDefault="000F613F" w:rsidP="009E4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98 95% CI:0.78;1.23</w:t>
            </w:r>
          </w:p>
        </w:tc>
      </w:tr>
      <w:tr w:rsidR="000F613F" w:rsidRPr="00071CC5" w14:paraId="7E4B0634" w14:textId="77777777" w:rsidTr="001B2D34">
        <w:trPr>
          <w:trHeight w:val="316"/>
        </w:trPr>
        <w:tc>
          <w:tcPr>
            <w:tcW w:w="1418" w:type="dxa"/>
            <w:vMerge/>
          </w:tcPr>
          <w:p w14:paraId="2A221412" w14:textId="77777777" w:rsidR="000F613F" w:rsidRDefault="000F613F" w:rsidP="009E49F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7868AFEE" w14:textId="77777777" w:rsidR="000F613F" w:rsidRDefault="000F613F" w:rsidP="009E49F6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633242E8" w14:textId="6247D942" w:rsidR="000F613F" w:rsidRDefault="000F613F" w:rsidP="009E4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sting Insulin (Chen et al., 2021</w:t>
            </w:r>
            <w:r w:rsidRPr="006A4DBD">
              <w:rPr>
                <w:noProof/>
                <w:sz w:val="20"/>
                <w:szCs w:val="20"/>
                <w:vertAlign w:val="superscript"/>
              </w:rPr>
              <w:t>8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1A3DAB74" w14:textId="729528F9" w:rsidR="000F613F" w:rsidRDefault="000F613F" w:rsidP="009E4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by Proxy -Paternal history (Marioni et al., 2018</w:t>
            </w:r>
            <w:r w:rsidRPr="00B5031B">
              <w:rPr>
                <w:noProof/>
                <w:sz w:val="20"/>
                <w:szCs w:val="20"/>
                <w:vertAlign w:val="superscript"/>
              </w:rPr>
              <w:t>5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4AE74D91" w14:textId="3D93C14C" w:rsidR="000F613F" w:rsidRDefault="000F613F" w:rsidP="009E4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992" w:type="dxa"/>
          </w:tcPr>
          <w:p w14:paraId="26979802" w14:textId="1A506532" w:rsidR="000F613F" w:rsidRDefault="000F613F" w:rsidP="009E4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20AF4086" w14:textId="01454F92" w:rsidR="000F613F" w:rsidRDefault="000F613F" w:rsidP="009E4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82 95% CI:0.42;1.58</w:t>
            </w:r>
          </w:p>
        </w:tc>
      </w:tr>
      <w:tr w:rsidR="000F613F" w:rsidRPr="00071CC5" w14:paraId="267454F5" w14:textId="77777777" w:rsidTr="001B2D34">
        <w:trPr>
          <w:trHeight w:val="316"/>
        </w:trPr>
        <w:tc>
          <w:tcPr>
            <w:tcW w:w="1418" w:type="dxa"/>
            <w:vMerge/>
          </w:tcPr>
          <w:p w14:paraId="5E954ED6" w14:textId="77777777" w:rsidR="000F613F" w:rsidRDefault="000F613F" w:rsidP="002014F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20FE4BD9" w14:textId="77777777" w:rsidR="000F613F" w:rsidRDefault="000F613F" w:rsidP="002014F7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56B09115" w14:textId="5786FABB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hr postprandial glucose  (Chen et al., 2021</w:t>
            </w:r>
            <w:r w:rsidRPr="006A4DBD">
              <w:rPr>
                <w:noProof/>
                <w:sz w:val="20"/>
                <w:szCs w:val="20"/>
                <w:vertAlign w:val="superscript"/>
              </w:rPr>
              <w:t>8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4EBAB6E2" w14:textId="393C232F" w:rsidR="000F613F" w:rsidRDefault="000F613F" w:rsidP="002014F7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6C06D749" w14:textId="502AD950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</w:tcPr>
          <w:p w14:paraId="5D7E0DE5" w14:textId="6BA6D548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47E7E621" w14:textId="5F0DD149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04 95% CI:0.91;1.19</w:t>
            </w:r>
          </w:p>
        </w:tc>
      </w:tr>
      <w:tr w:rsidR="000F613F" w:rsidRPr="00071CC5" w14:paraId="001FC9E6" w14:textId="77777777" w:rsidTr="001B2D34">
        <w:trPr>
          <w:trHeight w:val="316"/>
        </w:trPr>
        <w:tc>
          <w:tcPr>
            <w:tcW w:w="1418" w:type="dxa"/>
            <w:vMerge/>
          </w:tcPr>
          <w:p w14:paraId="57EC1418" w14:textId="77777777" w:rsidR="000F613F" w:rsidRDefault="000F613F" w:rsidP="002014F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16CBB570" w14:textId="77777777" w:rsidR="000F613F" w:rsidRDefault="000F613F" w:rsidP="002014F7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1FFC3F90" w14:textId="409AD799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hr postprandial glucose  (Chen et al., 2021</w:t>
            </w:r>
            <w:r w:rsidRPr="006A4DBD">
              <w:rPr>
                <w:noProof/>
                <w:sz w:val="20"/>
                <w:szCs w:val="20"/>
                <w:vertAlign w:val="superscript"/>
              </w:rPr>
              <w:t>8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2B1F41CB" w14:textId="3D659902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by Proxy -Maternal history (Marioni et al., 2018</w:t>
            </w:r>
            <w:r w:rsidRPr="00B5031B">
              <w:rPr>
                <w:noProof/>
                <w:sz w:val="20"/>
                <w:szCs w:val="20"/>
                <w:vertAlign w:val="superscript"/>
              </w:rPr>
              <w:t>5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692BD159" w14:textId="1F707BF8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14:paraId="510B43E9" w14:textId="12367102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38390FCC" w14:textId="01E95F1C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04 95% CI:0.87;1.24</w:t>
            </w:r>
          </w:p>
        </w:tc>
      </w:tr>
      <w:tr w:rsidR="000F613F" w:rsidRPr="00071CC5" w14:paraId="5D03E31E" w14:textId="77777777" w:rsidTr="001B2D34">
        <w:trPr>
          <w:trHeight w:val="316"/>
        </w:trPr>
        <w:tc>
          <w:tcPr>
            <w:tcW w:w="1418" w:type="dxa"/>
            <w:vMerge/>
          </w:tcPr>
          <w:p w14:paraId="5E91264A" w14:textId="77777777" w:rsidR="000F613F" w:rsidRDefault="000F613F" w:rsidP="002014F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0176C565" w14:textId="77777777" w:rsidR="000F613F" w:rsidRDefault="000F613F" w:rsidP="002014F7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447F73C1" w14:textId="5BBFC10D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hr postprandial glucose  (Chen et al., 2021</w:t>
            </w:r>
            <w:r w:rsidRPr="006A4DBD">
              <w:rPr>
                <w:noProof/>
                <w:sz w:val="20"/>
                <w:szCs w:val="20"/>
                <w:vertAlign w:val="superscript"/>
              </w:rPr>
              <w:t>8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68889891" w14:textId="6A2B9B0E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by Proxy -Paternal history (Marioni et al., 2018</w:t>
            </w:r>
            <w:r w:rsidRPr="00B5031B">
              <w:rPr>
                <w:noProof/>
                <w:sz w:val="20"/>
                <w:szCs w:val="20"/>
                <w:vertAlign w:val="superscript"/>
              </w:rPr>
              <w:t>5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5B51D5BB" w14:textId="652A2C4F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14:paraId="6D8145B7" w14:textId="285B6830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135C7512" w14:textId="61CA9C39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02 95% CI:0.80;1.30</w:t>
            </w:r>
          </w:p>
        </w:tc>
      </w:tr>
      <w:tr w:rsidR="000F613F" w:rsidRPr="00071CC5" w14:paraId="6E91A651" w14:textId="77777777" w:rsidTr="001B2D34">
        <w:trPr>
          <w:trHeight w:val="316"/>
        </w:trPr>
        <w:tc>
          <w:tcPr>
            <w:tcW w:w="1418" w:type="dxa"/>
            <w:vMerge/>
          </w:tcPr>
          <w:p w14:paraId="5A56035C" w14:textId="77777777" w:rsidR="000F613F" w:rsidRDefault="000F613F" w:rsidP="002014F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30CBB910" w14:textId="77777777" w:rsidR="000F613F" w:rsidRDefault="000F613F" w:rsidP="002014F7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12877016" w14:textId="6271769A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emoglobin A1c (Chen et al., 2021</w:t>
            </w:r>
            <w:r w:rsidRPr="006A4DBD">
              <w:rPr>
                <w:noProof/>
                <w:sz w:val="20"/>
                <w:szCs w:val="20"/>
                <w:vertAlign w:val="superscript"/>
              </w:rPr>
              <w:t>8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70E3A43A" w14:textId="7B127E7A" w:rsidR="000F613F" w:rsidRDefault="000F613F" w:rsidP="002014F7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682033AA" w14:textId="59C9B72A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992" w:type="dxa"/>
          </w:tcPr>
          <w:p w14:paraId="366ADE7E" w14:textId="76E5EDEE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3CE66A88" w14:textId="27C08D59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15 95% CI:0.83;1.59</w:t>
            </w:r>
          </w:p>
        </w:tc>
      </w:tr>
      <w:tr w:rsidR="000F613F" w:rsidRPr="00071CC5" w14:paraId="3C3C42E9" w14:textId="77777777" w:rsidTr="001B2D34">
        <w:trPr>
          <w:trHeight w:val="316"/>
        </w:trPr>
        <w:tc>
          <w:tcPr>
            <w:tcW w:w="1418" w:type="dxa"/>
            <w:vMerge/>
          </w:tcPr>
          <w:p w14:paraId="64A65321" w14:textId="77777777" w:rsidR="000F613F" w:rsidRDefault="000F613F" w:rsidP="002014F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5BD013CB" w14:textId="77777777" w:rsidR="000F613F" w:rsidRDefault="000F613F" w:rsidP="002014F7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589447C8" w14:textId="29159018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emoglobin A1c (Chen et al., 2021</w:t>
            </w:r>
            <w:r w:rsidRPr="006A4DBD">
              <w:rPr>
                <w:noProof/>
                <w:sz w:val="20"/>
                <w:szCs w:val="20"/>
                <w:vertAlign w:val="superscript"/>
              </w:rPr>
              <w:t>8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4B92B938" w14:textId="41D44F6D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by Proxy -Maternal history (Marioni et al., 2018</w:t>
            </w:r>
            <w:r w:rsidRPr="00B5031B">
              <w:rPr>
                <w:noProof/>
                <w:sz w:val="20"/>
                <w:szCs w:val="20"/>
                <w:vertAlign w:val="superscript"/>
              </w:rPr>
              <w:t>5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56D872F5" w14:textId="3D240F13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992" w:type="dxa"/>
          </w:tcPr>
          <w:p w14:paraId="48BF0422" w14:textId="2187AE68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630E721A" w14:textId="3F1F7F0E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93 95% CI:0.68;1.25</w:t>
            </w:r>
          </w:p>
        </w:tc>
      </w:tr>
      <w:tr w:rsidR="000F613F" w:rsidRPr="00071CC5" w14:paraId="1C0B0D66" w14:textId="77777777" w:rsidTr="001B2D34">
        <w:trPr>
          <w:trHeight w:val="316"/>
        </w:trPr>
        <w:tc>
          <w:tcPr>
            <w:tcW w:w="1418" w:type="dxa"/>
            <w:vMerge/>
          </w:tcPr>
          <w:p w14:paraId="6EDFBAF6" w14:textId="77777777" w:rsidR="000F613F" w:rsidRDefault="000F613F" w:rsidP="002014F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181452CD" w14:textId="77777777" w:rsidR="000F613F" w:rsidRDefault="000F613F" w:rsidP="002014F7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5EB93772" w14:textId="7680E289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emoglobin A1c (Chen et al., 2021</w:t>
            </w:r>
            <w:r w:rsidRPr="006A4DBD">
              <w:rPr>
                <w:noProof/>
                <w:sz w:val="20"/>
                <w:szCs w:val="20"/>
                <w:vertAlign w:val="superscript"/>
              </w:rPr>
              <w:t>8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0290FA5E" w14:textId="7505B8D2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by Proxy -Paternal history (Marioni et al., 2018</w:t>
            </w:r>
            <w:r w:rsidRPr="00B5031B">
              <w:rPr>
                <w:noProof/>
                <w:sz w:val="20"/>
                <w:szCs w:val="20"/>
                <w:vertAlign w:val="superscript"/>
              </w:rPr>
              <w:t>5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0EE1957C" w14:textId="1352F6BA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992" w:type="dxa"/>
          </w:tcPr>
          <w:p w14:paraId="7F306566" w14:textId="78815506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7EAF0977" w14:textId="7858A436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09 95% CI:0.70;1.69</w:t>
            </w:r>
          </w:p>
        </w:tc>
      </w:tr>
      <w:tr w:rsidR="000F613F" w:rsidRPr="00071CC5" w14:paraId="11F10382" w14:textId="77777777" w:rsidTr="001B2D34">
        <w:trPr>
          <w:trHeight w:val="316"/>
        </w:trPr>
        <w:tc>
          <w:tcPr>
            <w:tcW w:w="1418" w:type="dxa"/>
            <w:vMerge/>
          </w:tcPr>
          <w:p w14:paraId="3D950DE2" w14:textId="77777777" w:rsidR="000F613F" w:rsidRDefault="000F613F" w:rsidP="002014F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1A4267E0" w14:textId="5D6F4EAD" w:rsidR="000F613F" w:rsidRDefault="000F613F" w:rsidP="002014F7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Larsson et al., (2017)</w:t>
            </w:r>
            <w:r w:rsidRPr="00E7188D">
              <w:rPr>
                <w:noProof/>
                <w:sz w:val="20"/>
                <w:szCs w:val="20"/>
                <w:vertAlign w:val="superscript"/>
              </w:rPr>
              <w:t>15</w:t>
            </w:r>
          </w:p>
          <w:p w14:paraId="0097CEE0" w14:textId="77777777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906" w:type="dxa"/>
          </w:tcPr>
          <w:p w14:paraId="5AE81A53" w14:textId="174AAE93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2 diabetes (Morris et al., 2012</w:t>
            </w:r>
            <w:r w:rsidRPr="006A4DBD">
              <w:rPr>
                <w:noProof/>
                <w:sz w:val="20"/>
                <w:szCs w:val="20"/>
                <w:vertAlign w:val="superscript"/>
              </w:rPr>
              <w:t>8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1546CFC7" w14:textId="4E87890E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589DBA44" w14:textId="77777777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992" w:type="dxa"/>
          </w:tcPr>
          <w:p w14:paraId="35FFACA7" w14:textId="77777777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2693" w:type="dxa"/>
          </w:tcPr>
          <w:p w14:paraId="2C8F565D" w14:textId="77777777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02 95% CI:0.97;1.07</w:t>
            </w:r>
          </w:p>
        </w:tc>
      </w:tr>
      <w:tr w:rsidR="000F613F" w:rsidRPr="00071CC5" w14:paraId="665B0889" w14:textId="77777777" w:rsidTr="001B2D34">
        <w:trPr>
          <w:trHeight w:val="316"/>
        </w:trPr>
        <w:tc>
          <w:tcPr>
            <w:tcW w:w="1418" w:type="dxa"/>
            <w:vMerge/>
          </w:tcPr>
          <w:p w14:paraId="66203DE8" w14:textId="77777777" w:rsidR="000F613F" w:rsidRDefault="000F613F" w:rsidP="002014F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7DF3E982" w14:textId="77777777" w:rsidR="000F613F" w:rsidRPr="00071CC5" w:rsidRDefault="000F613F" w:rsidP="002014F7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11522693" w14:textId="4EA2A52E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sting glucose (Scott et al., 2017</w:t>
            </w:r>
            <w:r w:rsidRPr="006A4DBD">
              <w:rPr>
                <w:noProof/>
                <w:sz w:val="20"/>
                <w:szCs w:val="20"/>
                <w:vertAlign w:val="superscript"/>
              </w:rPr>
              <w:t>8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179EA31B" w14:textId="34BC4573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3BE40426" w14:textId="77777777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92" w:type="dxa"/>
          </w:tcPr>
          <w:p w14:paraId="357FE844" w14:textId="77777777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2693" w:type="dxa"/>
          </w:tcPr>
          <w:p w14:paraId="06FE56F7" w14:textId="77777777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14 95% CI:0.99;1.32</w:t>
            </w:r>
          </w:p>
        </w:tc>
      </w:tr>
      <w:tr w:rsidR="000F613F" w:rsidRPr="00071CC5" w14:paraId="51721056" w14:textId="77777777" w:rsidTr="001B2D34">
        <w:trPr>
          <w:trHeight w:val="316"/>
        </w:trPr>
        <w:tc>
          <w:tcPr>
            <w:tcW w:w="1418" w:type="dxa"/>
            <w:vMerge/>
          </w:tcPr>
          <w:p w14:paraId="4D63628F" w14:textId="77777777" w:rsidR="000F613F" w:rsidRDefault="000F613F" w:rsidP="002014F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78C8EC46" w14:textId="77777777" w:rsidR="000F613F" w:rsidRPr="00071CC5" w:rsidRDefault="000F613F" w:rsidP="002014F7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4F1D41F3" w14:textId="119B1D3F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sting insulin (Scott et al., 2017</w:t>
            </w:r>
            <w:r w:rsidRPr="006A4DBD">
              <w:rPr>
                <w:noProof/>
                <w:sz w:val="20"/>
                <w:szCs w:val="20"/>
                <w:vertAlign w:val="superscript"/>
              </w:rPr>
              <w:t>81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2906" w:type="dxa"/>
          </w:tcPr>
          <w:p w14:paraId="3077DF52" w14:textId="34B592C3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01BF10AE" w14:textId="77777777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92" w:type="dxa"/>
          </w:tcPr>
          <w:p w14:paraId="19EF860E" w14:textId="77777777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2693" w:type="dxa"/>
          </w:tcPr>
          <w:p w14:paraId="14F68C53" w14:textId="77777777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13 95% CI:0.85;1.51</w:t>
            </w:r>
          </w:p>
        </w:tc>
      </w:tr>
      <w:tr w:rsidR="000F613F" w:rsidRPr="00071CC5" w14:paraId="758FDAF4" w14:textId="77777777" w:rsidTr="001B2D34">
        <w:trPr>
          <w:trHeight w:val="316"/>
        </w:trPr>
        <w:tc>
          <w:tcPr>
            <w:tcW w:w="1418" w:type="dxa"/>
            <w:vMerge/>
          </w:tcPr>
          <w:p w14:paraId="18CFB16B" w14:textId="77777777" w:rsidR="000F613F" w:rsidRDefault="000F613F" w:rsidP="002014F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72D62511" w14:textId="6EBB2976" w:rsidR="000F613F" w:rsidRPr="00071CC5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kowski et al., (2023)</w:t>
            </w:r>
            <w:r w:rsidRPr="004949BC">
              <w:rPr>
                <w:noProof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2906" w:type="dxa"/>
          </w:tcPr>
          <w:p w14:paraId="1C58FD28" w14:textId="12071102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2 diabetes (Mahajan et al., 2022</w:t>
            </w:r>
            <w:r w:rsidRPr="004949BC">
              <w:rPr>
                <w:noProof/>
                <w:sz w:val="20"/>
                <w:szCs w:val="20"/>
                <w:vertAlign w:val="superscript"/>
              </w:rPr>
              <w:t>8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1CF4A44D" w14:textId="3F7BE559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Cause Dementia (European Million Veteran Cohort)</w:t>
            </w:r>
          </w:p>
        </w:tc>
        <w:tc>
          <w:tcPr>
            <w:tcW w:w="709" w:type="dxa"/>
          </w:tcPr>
          <w:p w14:paraId="704FDD5C" w14:textId="6699CAF0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</w:t>
            </w:r>
          </w:p>
        </w:tc>
        <w:tc>
          <w:tcPr>
            <w:tcW w:w="992" w:type="dxa"/>
          </w:tcPr>
          <w:p w14:paraId="42EC05E3" w14:textId="16510A70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0.4</w:t>
            </w:r>
          </w:p>
        </w:tc>
        <w:tc>
          <w:tcPr>
            <w:tcW w:w="2693" w:type="dxa"/>
          </w:tcPr>
          <w:p w14:paraId="73AAABDB" w14:textId="732B1B99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07 95% CI:1.05;1.08*</w:t>
            </w:r>
          </w:p>
        </w:tc>
      </w:tr>
      <w:tr w:rsidR="000F613F" w:rsidRPr="00071CC5" w14:paraId="6E48903F" w14:textId="77777777" w:rsidTr="001B2D34">
        <w:trPr>
          <w:trHeight w:val="316"/>
        </w:trPr>
        <w:tc>
          <w:tcPr>
            <w:tcW w:w="1418" w:type="dxa"/>
            <w:vMerge/>
          </w:tcPr>
          <w:p w14:paraId="2ACFC026" w14:textId="77777777" w:rsidR="000F613F" w:rsidRDefault="000F613F" w:rsidP="002014F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7F0B2EDE" w14:textId="77777777" w:rsidR="000F613F" w:rsidRPr="00071CC5" w:rsidRDefault="000F613F" w:rsidP="002014F7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6B11FC46" w14:textId="58EAF4AE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2 diabetes (Mahajan et al., 2022</w:t>
            </w:r>
            <w:r w:rsidRPr="004949BC">
              <w:rPr>
                <w:noProof/>
                <w:sz w:val="20"/>
                <w:szCs w:val="20"/>
                <w:vertAlign w:val="superscript"/>
              </w:rPr>
              <w:t>8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2C07EC69" w14:textId="75D1524D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cular Dementia (European Million Veteran Cohort)</w:t>
            </w:r>
          </w:p>
        </w:tc>
        <w:tc>
          <w:tcPr>
            <w:tcW w:w="709" w:type="dxa"/>
          </w:tcPr>
          <w:p w14:paraId="47055009" w14:textId="0DE474DA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</w:t>
            </w:r>
          </w:p>
        </w:tc>
        <w:tc>
          <w:tcPr>
            <w:tcW w:w="992" w:type="dxa"/>
          </w:tcPr>
          <w:p w14:paraId="31DC4595" w14:textId="5C916351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0.4</w:t>
            </w:r>
          </w:p>
        </w:tc>
        <w:tc>
          <w:tcPr>
            <w:tcW w:w="2693" w:type="dxa"/>
          </w:tcPr>
          <w:p w14:paraId="6A663693" w14:textId="57CEBECE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11 95% CI:1.07;1.15*</w:t>
            </w:r>
          </w:p>
        </w:tc>
      </w:tr>
      <w:tr w:rsidR="000F613F" w:rsidRPr="00071CC5" w14:paraId="7FAE4B79" w14:textId="77777777" w:rsidTr="001B2D34">
        <w:trPr>
          <w:trHeight w:val="316"/>
        </w:trPr>
        <w:tc>
          <w:tcPr>
            <w:tcW w:w="1418" w:type="dxa"/>
            <w:vMerge/>
          </w:tcPr>
          <w:p w14:paraId="70D2C1D6" w14:textId="77777777" w:rsidR="000F613F" w:rsidRDefault="000F613F" w:rsidP="002014F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60631FCF" w14:textId="77777777" w:rsidR="000F613F" w:rsidRPr="00071CC5" w:rsidRDefault="000F613F" w:rsidP="002014F7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55C825C9" w14:textId="57A64757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2 diabetes (Mahajan et al., 2022</w:t>
            </w:r>
            <w:r w:rsidRPr="004949BC">
              <w:rPr>
                <w:noProof/>
                <w:sz w:val="20"/>
                <w:szCs w:val="20"/>
                <w:vertAlign w:val="superscript"/>
              </w:rPr>
              <w:t>86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2906" w:type="dxa"/>
          </w:tcPr>
          <w:p w14:paraId="7A5E64D6" w14:textId="5238767C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European Million Veteran Cohort)</w:t>
            </w:r>
          </w:p>
        </w:tc>
        <w:tc>
          <w:tcPr>
            <w:tcW w:w="709" w:type="dxa"/>
          </w:tcPr>
          <w:p w14:paraId="124F5743" w14:textId="10637B7B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</w:t>
            </w:r>
          </w:p>
        </w:tc>
        <w:tc>
          <w:tcPr>
            <w:tcW w:w="992" w:type="dxa"/>
          </w:tcPr>
          <w:p w14:paraId="08D36003" w14:textId="72BB924D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0.4</w:t>
            </w:r>
          </w:p>
        </w:tc>
        <w:tc>
          <w:tcPr>
            <w:tcW w:w="2693" w:type="dxa"/>
          </w:tcPr>
          <w:p w14:paraId="30170F2F" w14:textId="317AD933" w:rsidR="000F613F" w:rsidRDefault="000F613F" w:rsidP="002014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06 95% CI:1.02;1.09*</w:t>
            </w:r>
          </w:p>
        </w:tc>
      </w:tr>
      <w:tr w:rsidR="000F613F" w:rsidRPr="00071CC5" w14:paraId="7447AE4E" w14:textId="77777777" w:rsidTr="001B2D34">
        <w:trPr>
          <w:trHeight w:val="316"/>
        </w:trPr>
        <w:tc>
          <w:tcPr>
            <w:tcW w:w="1418" w:type="dxa"/>
            <w:vMerge/>
          </w:tcPr>
          <w:p w14:paraId="6EFA7C25" w14:textId="77777777" w:rsidR="000F613F" w:rsidRDefault="000F613F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1A799B05" w14:textId="77777777" w:rsidR="000F613F" w:rsidRPr="00071CC5" w:rsidRDefault="000F613F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463CC0CB" w14:textId="1AAA67DB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2 diabetes (Mahajan et al., 2022</w:t>
            </w:r>
            <w:r w:rsidRPr="004949BC">
              <w:rPr>
                <w:noProof/>
                <w:sz w:val="20"/>
                <w:szCs w:val="20"/>
                <w:vertAlign w:val="superscript"/>
              </w:rPr>
              <w:t>8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23BD0B82" w14:textId="05F78AFB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Cause Dementia (African Million Veteran Cohort)</w:t>
            </w:r>
          </w:p>
        </w:tc>
        <w:tc>
          <w:tcPr>
            <w:tcW w:w="709" w:type="dxa"/>
          </w:tcPr>
          <w:p w14:paraId="266F32F3" w14:textId="5384DE92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</w:t>
            </w:r>
          </w:p>
        </w:tc>
        <w:tc>
          <w:tcPr>
            <w:tcW w:w="992" w:type="dxa"/>
          </w:tcPr>
          <w:p w14:paraId="13025B03" w14:textId="0AB12D82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3</w:t>
            </w:r>
          </w:p>
        </w:tc>
        <w:tc>
          <w:tcPr>
            <w:tcW w:w="2693" w:type="dxa"/>
          </w:tcPr>
          <w:p w14:paraId="5C6A478C" w14:textId="1DEB403A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06 95% CI:1.02;1.10*</w:t>
            </w:r>
          </w:p>
        </w:tc>
      </w:tr>
      <w:tr w:rsidR="000F613F" w:rsidRPr="00071CC5" w14:paraId="7094B386" w14:textId="77777777" w:rsidTr="001B2D34">
        <w:trPr>
          <w:trHeight w:val="316"/>
        </w:trPr>
        <w:tc>
          <w:tcPr>
            <w:tcW w:w="1418" w:type="dxa"/>
            <w:vMerge/>
          </w:tcPr>
          <w:p w14:paraId="7CF6EE7A" w14:textId="77777777" w:rsidR="000F613F" w:rsidRDefault="000F613F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2827C02C" w14:textId="77777777" w:rsidR="000F613F" w:rsidRPr="00071CC5" w:rsidRDefault="000F613F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18042996" w14:textId="09C71A0A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2 diabetes (Mahajan et al., 2022</w:t>
            </w:r>
            <w:r w:rsidRPr="004949BC">
              <w:rPr>
                <w:noProof/>
                <w:sz w:val="20"/>
                <w:szCs w:val="20"/>
                <w:vertAlign w:val="superscript"/>
              </w:rPr>
              <w:t>8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72BC0B8C" w14:textId="5A1A10D4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cular Dementia (African Million Veteran Cohort)</w:t>
            </w:r>
          </w:p>
        </w:tc>
        <w:tc>
          <w:tcPr>
            <w:tcW w:w="709" w:type="dxa"/>
          </w:tcPr>
          <w:p w14:paraId="3313F292" w14:textId="2B5B6C6B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</w:t>
            </w:r>
          </w:p>
        </w:tc>
        <w:tc>
          <w:tcPr>
            <w:tcW w:w="992" w:type="dxa"/>
          </w:tcPr>
          <w:p w14:paraId="1F4D967F" w14:textId="63F2DC3D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3</w:t>
            </w:r>
          </w:p>
        </w:tc>
        <w:tc>
          <w:tcPr>
            <w:tcW w:w="2693" w:type="dxa"/>
          </w:tcPr>
          <w:p w14:paraId="7E93363D" w14:textId="6A8ECA31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11 95% CI:1.04;1.19*</w:t>
            </w:r>
          </w:p>
        </w:tc>
      </w:tr>
      <w:tr w:rsidR="000F613F" w:rsidRPr="00071CC5" w14:paraId="03372A06" w14:textId="77777777" w:rsidTr="001B2D34">
        <w:trPr>
          <w:trHeight w:val="316"/>
        </w:trPr>
        <w:tc>
          <w:tcPr>
            <w:tcW w:w="1418" w:type="dxa"/>
            <w:vMerge/>
          </w:tcPr>
          <w:p w14:paraId="13B81524" w14:textId="77777777" w:rsidR="000F613F" w:rsidRDefault="000F613F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180FCA7E" w14:textId="77777777" w:rsidR="000F613F" w:rsidRPr="00071CC5" w:rsidRDefault="000F613F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30D7F108" w14:textId="7CE2FF23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2 diabetes (Mahajan et al., 2022</w:t>
            </w:r>
            <w:r w:rsidRPr="004949BC">
              <w:rPr>
                <w:noProof/>
                <w:sz w:val="20"/>
                <w:szCs w:val="20"/>
                <w:vertAlign w:val="superscript"/>
              </w:rPr>
              <w:t>8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67468EA7" w14:textId="4EDCAFCB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African Million Veteran Cohort)</w:t>
            </w:r>
          </w:p>
        </w:tc>
        <w:tc>
          <w:tcPr>
            <w:tcW w:w="709" w:type="dxa"/>
          </w:tcPr>
          <w:p w14:paraId="18DB9934" w14:textId="7401274B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</w:t>
            </w:r>
          </w:p>
        </w:tc>
        <w:tc>
          <w:tcPr>
            <w:tcW w:w="992" w:type="dxa"/>
          </w:tcPr>
          <w:p w14:paraId="3B910F05" w14:textId="535B46A2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3</w:t>
            </w:r>
          </w:p>
        </w:tc>
        <w:tc>
          <w:tcPr>
            <w:tcW w:w="2693" w:type="dxa"/>
          </w:tcPr>
          <w:p w14:paraId="46FA1652" w14:textId="54938FDA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12 95% CI:1.02;1.23*</w:t>
            </w:r>
          </w:p>
        </w:tc>
      </w:tr>
      <w:tr w:rsidR="000F613F" w:rsidRPr="00071CC5" w14:paraId="100D0B11" w14:textId="77777777" w:rsidTr="001B2D34">
        <w:trPr>
          <w:trHeight w:val="316"/>
        </w:trPr>
        <w:tc>
          <w:tcPr>
            <w:tcW w:w="1418" w:type="dxa"/>
            <w:vMerge/>
          </w:tcPr>
          <w:p w14:paraId="119FD214" w14:textId="77777777" w:rsidR="000F613F" w:rsidRDefault="000F613F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3B4AF70C" w14:textId="77777777" w:rsidR="000F613F" w:rsidRPr="00071CC5" w:rsidRDefault="000F613F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45F46086" w14:textId="3E12B224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2 diabetes (Mahajan et al., 2022</w:t>
            </w:r>
            <w:r w:rsidRPr="004949BC">
              <w:rPr>
                <w:noProof/>
                <w:sz w:val="20"/>
                <w:szCs w:val="20"/>
                <w:vertAlign w:val="superscript"/>
              </w:rPr>
              <w:t>8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4B27D45D" w14:textId="484C56A9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Cause Dementia (Hispanic Million Veteran Cohort)</w:t>
            </w:r>
          </w:p>
        </w:tc>
        <w:tc>
          <w:tcPr>
            <w:tcW w:w="709" w:type="dxa"/>
          </w:tcPr>
          <w:p w14:paraId="520ACBE6" w14:textId="6B4D5C15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</w:t>
            </w:r>
          </w:p>
        </w:tc>
        <w:tc>
          <w:tcPr>
            <w:tcW w:w="992" w:type="dxa"/>
          </w:tcPr>
          <w:p w14:paraId="033D27C6" w14:textId="6B50C1B3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8</w:t>
            </w:r>
          </w:p>
        </w:tc>
        <w:tc>
          <w:tcPr>
            <w:tcW w:w="2693" w:type="dxa"/>
          </w:tcPr>
          <w:p w14:paraId="5C2B9C03" w14:textId="0B204288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04 95% CI:0.98;1.10</w:t>
            </w:r>
          </w:p>
        </w:tc>
      </w:tr>
      <w:tr w:rsidR="000F613F" w:rsidRPr="00071CC5" w14:paraId="6097BCA5" w14:textId="77777777" w:rsidTr="001B2D34">
        <w:trPr>
          <w:trHeight w:val="316"/>
        </w:trPr>
        <w:tc>
          <w:tcPr>
            <w:tcW w:w="1418" w:type="dxa"/>
            <w:vMerge/>
          </w:tcPr>
          <w:p w14:paraId="5F6E4BD6" w14:textId="77777777" w:rsidR="000F613F" w:rsidRDefault="000F613F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25604795" w14:textId="77777777" w:rsidR="000F613F" w:rsidRPr="00071CC5" w:rsidRDefault="000F613F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79A6D5C0" w14:textId="735BC773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2 diabetes (Mahajan et al., 2022</w:t>
            </w:r>
            <w:r w:rsidRPr="004949BC">
              <w:rPr>
                <w:noProof/>
                <w:sz w:val="20"/>
                <w:szCs w:val="20"/>
                <w:vertAlign w:val="superscript"/>
              </w:rPr>
              <w:t>8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1063108D" w14:textId="742380A0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cular Dementia (Hispanic Million Veteran Cohort)</w:t>
            </w:r>
          </w:p>
        </w:tc>
        <w:tc>
          <w:tcPr>
            <w:tcW w:w="709" w:type="dxa"/>
          </w:tcPr>
          <w:p w14:paraId="437EB6FB" w14:textId="11D28ACB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</w:t>
            </w:r>
          </w:p>
        </w:tc>
        <w:tc>
          <w:tcPr>
            <w:tcW w:w="992" w:type="dxa"/>
          </w:tcPr>
          <w:p w14:paraId="6F3E9924" w14:textId="02E21720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8</w:t>
            </w:r>
          </w:p>
        </w:tc>
        <w:tc>
          <w:tcPr>
            <w:tcW w:w="2693" w:type="dxa"/>
          </w:tcPr>
          <w:p w14:paraId="4F85F1BD" w14:textId="3CD9373A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09 95% CI:0.96;1.23</w:t>
            </w:r>
          </w:p>
        </w:tc>
      </w:tr>
      <w:tr w:rsidR="000F613F" w:rsidRPr="00071CC5" w14:paraId="2EB8216F" w14:textId="77777777" w:rsidTr="001B2D34">
        <w:trPr>
          <w:trHeight w:val="316"/>
        </w:trPr>
        <w:tc>
          <w:tcPr>
            <w:tcW w:w="1418" w:type="dxa"/>
            <w:vMerge/>
          </w:tcPr>
          <w:p w14:paraId="382CEFBE" w14:textId="77777777" w:rsidR="000F613F" w:rsidRDefault="000F613F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2EF611C8" w14:textId="77777777" w:rsidR="000F613F" w:rsidRPr="00071CC5" w:rsidRDefault="000F613F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3115039E" w14:textId="03108202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2 diabetes (Mahajan et al., 2022</w:t>
            </w:r>
            <w:r w:rsidRPr="004949BC">
              <w:rPr>
                <w:noProof/>
                <w:sz w:val="20"/>
                <w:szCs w:val="20"/>
                <w:vertAlign w:val="superscript"/>
              </w:rPr>
              <w:t>8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0E3895B3" w14:textId="0646D0E4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Hispanic Million Veteran Cohort)</w:t>
            </w:r>
          </w:p>
        </w:tc>
        <w:tc>
          <w:tcPr>
            <w:tcW w:w="709" w:type="dxa"/>
          </w:tcPr>
          <w:p w14:paraId="2BD3AA94" w14:textId="55233648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</w:t>
            </w:r>
          </w:p>
        </w:tc>
        <w:tc>
          <w:tcPr>
            <w:tcW w:w="992" w:type="dxa"/>
          </w:tcPr>
          <w:p w14:paraId="7243AC3B" w14:textId="23F1F49F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8</w:t>
            </w:r>
          </w:p>
        </w:tc>
        <w:tc>
          <w:tcPr>
            <w:tcW w:w="2693" w:type="dxa"/>
          </w:tcPr>
          <w:p w14:paraId="293343AE" w14:textId="442D875A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94 95% CI:0.83;1.07</w:t>
            </w:r>
          </w:p>
        </w:tc>
      </w:tr>
      <w:tr w:rsidR="000F613F" w:rsidRPr="00071CC5" w14:paraId="62175C0D" w14:textId="77777777" w:rsidTr="001B2D34">
        <w:trPr>
          <w:trHeight w:val="316"/>
        </w:trPr>
        <w:tc>
          <w:tcPr>
            <w:tcW w:w="1418" w:type="dxa"/>
            <w:vMerge/>
          </w:tcPr>
          <w:p w14:paraId="267F0153" w14:textId="77777777" w:rsidR="000F613F" w:rsidRDefault="000F613F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716286B2" w14:textId="35555397" w:rsidR="000F613F" w:rsidRPr="00071CC5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o et al., (2023)</w:t>
            </w:r>
            <w:r w:rsidRPr="00B17CA2">
              <w:rPr>
                <w:noProof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2906" w:type="dxa"/>
          </w:tcPr>
          <w:p w14:paraId="6BD647AF" w14:textId="12A50DFE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2 diabetes (</w:t>
            </w:r>
            <w:r w:rsidRPr="00FD1B21">
              <w:rPr>
                <w:sz w:val="20"/>
                <w:szCs w:val="20"/>
              </w:rPr>
              <w:t>Vujkovic</w:t>
            </w:r>
            <w:r>
              <w:rPr>
                <w:sz w:val="20"/>
                <w:szCs w:val="20"/>
              </w:rPr>
              <w:t xml:space="preserve"> et al., 2020</w:t>
            </w:r>
            <w:r w:rsidRPr="004949BC">
              <w:rPr>
                <w:noProof/>
                <w:sz w:val="20"/>
                <w:szCs w:val="20"/>
                <w:vertAlign w:val="superscript"/>
              </w:rPr>
              <w:t>8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1688E981" w14:textId="7930568F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Bellenguez et al., 2022</w:t>
            </w:r>
            <w:r w:rsidRPr="00B17CA2">
              <w:rPr>
                <w:noProof/>
                <w:sz w:val="20"/>
                <w:szCs w:val="20"/>
                <w:vertAlign w:val="superscript"/>
              </w:rPr>
              <w:t>5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1D72C71E" w14:textId="3F245BE8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</w:t>
            </w:r>
          </w:p>
        </w:tc>
        <w:tc>
          <w:tcPr>
            <w:tcW w:w="992" w:type="dxa"/>
          </w:tcPr>
          <w:p w14:paraId="574D87CA" w14:textId="7478E671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</w:t>
            </w:r>
          </w:p>
        </w:tc>
        <w:tc>
          <w:tcPr>
            <w:tcW w:w="2693" w:type="dxa"/>
          </w:tcPr>
          <w:p w14:paraId="545F2B92" w14:textId="5D8E5DC1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02 95% CI:0.98;1.05</w:t>
            </w:r>
          </w:p>
        </w:tc>
      </w:tr>
      <w:tr w:rsidR="000F613F" w:rsidRPr="00071CC5" w14:paraId="134F2B11" w14:textId="77777777" w:rsidTr="001B2D34">
        <w:trPr>
          <w:trHeight w:val="316"/>
        </w:trPr>
        <w:tc>
          <w:tcPr>
            <w:tcW w:w="1418" w:type="dxa"/>
            <w:vMerge/>
          </w:tcPr>
          <w:p w14:paraId="35333AA9" w14:textId="77777777" w:rsidR="000F613F" w:rsidRDefault="000F613F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095E3A5E" w14:textId="77777777" w:rsidR="000F613F" w:rsidRPr="00071CC5" w:rsidRDefault="000F613F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7EF1DADF" w14:textId="63F76AAD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2 diabetes (</w:t>
            </w:r>
            <w:r w:rsidRPr="00FD1B21">
              <w:rPr>
                <w:sz w:val="20"/>
                <w:szCs w:val="20"/>
              </w:rPr>
              <w:t>Vujkovic</w:t>
            </w:r>
            <w:r>
              <w:rPr>
                <w:sz w:val="20"/>
                <w:szCs w:val="20"/>
              </w:rPr>
              <w:t xml:space="preserve"> et al., 2020</w:t>
            </w:r>
            <w:r w:rsidRPr="004949BC">
              <w:rPr>
                <w:noProof/>
                <w:sz w:val="20"/>
                <w:szCs w:val="20"/>
                <w:vertAlign w:val="superscript"/>
              </w:rPr>
              <w:t>8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1F669C18" w14:textId="4A6F38A5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by proxy (Bellenguez et al., 2022</w:t>
            </w:r>
            <w:r w:rsidRPr="00B17CA2">
              <w:rPr>
                <w:noProof/>
                <w:sz w:val="20"/>
                <w:szCs w:val="20"/>
                <w:vertAlign w:val="superscript"/>
              </w:rPr>
              <w:t>5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3E7EFA98" w14:textId="6015F87E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</w:t>
            </w:r>
          </w:p>
        </w:tc>
        <w:tc>
          <w:tcPr>
            <w:tcW w:w="992" w:type="dxa"/>
          </w:tcPr>
          <w:p w14:paraId="286063B3" w14:textId="1E4C3241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</w:t>
            </w:r>
          </w:p>
        </w:tc>
        <w:tc>
          <w:tcPr>
            <w:tcW w:w="2693" w:type="dxa"/>
          </w:tcPr>
          <w:p w14:paraId="14DD92A3" w14:textId="41C53F5C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00 95% CI:0.97;1.03</w:t>
            </w:r>
          </w:p>
        </w:tc>
      </w:tr>
      <w:tr w:rsidR="000F613F" w:rsidRPr="00071CC5" w14:paraId="6D518D97" w14:textId="77777777" w:rsidTr="001B2D34">
        <w:trPr>
          <w:trHeight w:val="316"/>
        </w:trPr>
        <w:tc>
          <w:tcPr>
            <w:tcW w:w="1418" w:type="dxa"/>
            <w:vMerge/>
          </w:tcPr>
          <w:p w14:paraId="1FE99853" w14:textId="77777777" w:rsidR="000F613F" w:rsidRDefault="000F613F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5F855CE6" w14:textId="20E7692A" w:rsidR="000F613F" w:rsidRPr="00071CC5" w:rsidRDefault="000F613F" w:rsidP="004949BC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Malik et al., (2021)</w:t>
            </w:r>
            <w:r w:rsidRPr="003C3DED">
              <w:rPr>
                <w:noProof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2906" w:type="dxa"/>
          </w:tcPr>
          <w:p w14:paraId="1A49DEF7" w14:textId="4E3B5598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emoglobin A1c (UK Biobank)</w:t>
            </w:r>
          </w:p>
        </w:tc>
        <w:tc>
          <w:tcPr>
            <w:tcW w:w="2906" w:type="dxa"/>
          </w:tcPr>
          <w:p w14:paraId="1EFB636D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nt Dementia (UK Biobank)</w:t>
            </w:r>
          </w:p>
        </w:tc>
        <w:tc>
          <w:tcPr>
            <w:tcW w:w="709" w:type="dxa"/>
          </w:tcPr>
          <w:p w14:paraId="2D222131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992" w:type="dxa"/>
          </w:tcPr>
          <w:p w14:paraId="1160316A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32547677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24 95% CI: 0.82;1.88</w:t>
            </w:r>
          </w:p>
        </w:tc>
      </w:tr>
      <w:tr w:rsidR="000F613F" w:rsidRPr="00071CC5" w14:paraId="2B43CFC3" w14:textId="77777777" w:rsidTr="001B2D34">
        <w:trPr>
          <w:trHeight w:val="316"/>
        </w:trPr>
        <w:tc>
          <w:tcPr>
            <w:tcW w:w="1418" w:type="dxa"/>
            <w:vMerge/>
          </w:tcPr>
          <w:p w14:paraId="6CB1DC4E" w14:textId="77777777" w:rsidR="000F613F" w:rsidRDefault="000F613F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7E5D7F50" w14:textId="7BAE244D" w:rsidR="000F613F" w:rsidRPr="00071CC5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g et al., (2022)</w:t>
            </w:r>
            <w:r w:rsidRPr="003C3DED">
              <w:rPr>
                <w:noProof/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2906" w:type="dxa"/>
          </w:tcPr>
          <w:p w14:paraId="63EA1E51" w14:textId="02C8CC71" w:rsidR="000F613F" w:rsidRDefault="000F613F" w:rsidP="004949BC">
            <w:pPr>
              <w:rPr>
                <w:sz w:val="20"/>
                <w:szCs w:val="20"/>
              </w:rPr>
            </w:pPr>
            <w:r w:rsidRPr="00AF51B7">
              <w:rPr>
                <w:sz w:val="20"/>
                <w:szCs w:val="20"/>
                <w:lang w:val="fr-FR"/>
              </w:rPr>
              <w:t>Type 2 diabetes (Mahajan et al., 2018</w:t>
            </w:r>
            <w:r w:rsidRPr="006A4DBD">
              <w:rPr>
                <w:noProof/>
                <w:sz w:val="20"/>
                <w:szCs w:val="20"/>
                <w:vertAlign w:val="superscript"/>
              </w:rPr>
              <w:t>8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2799E5D0" w14:textId="1E0E4AD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561234FA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992" w:type="dxa"/>
          </w:tcPr>
          <w:p w14:paraId="1387418D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46EA72D2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34 95% CI:1.05;1.70</w:t>
            </w:r>
          </w:p>
        </w:tc>
      </w:tr>
      <w:tr w:rsidR="000F613F" w:rsidRPr="00071CC5" w14:paraId="1FEC27C0" w14:textId="77777777" w:rsidTr="001B2D34">
        <w:trPr>
          <w:trHeight w:val="316"/>
        </w:trPr>
        <w:tc>
          <w:tcPr>
            <w:tcW w:w="1418" w:type="dxa"/>
            <w:vMerge/>
          </w:tcPr>
          <w:p w14:paraId="63862DC6" w14:textId="77777777" w:rsidR="000F613F" w:rsidRDefault="000F613F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2D96FF24" w14:textId="77777777" w:rsidR="000F613F" w:rsidRDefault="000F613F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14C6C55F" w14:textId="2EE4AF72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sting glucose (Wessel et al., 2015</w:t>
            </w:r>
            <w:r w:rsidRPr="004949BC">
              <w:rPr>
                <w:noProof/>
                <w:sz w:val="20"/>
                <w:szCs w:val="20"/>
                <w:vertAlign w:val="superscript"/>
              </w:rPr>
              <w:t>8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288E9751" w14:textId="18EEF40E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014FD50C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6EACDFEF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7917C4F7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57 95% CI:1.14;2.17</w:t>
            </w:r>
          </w:p>
        </w:tc>
      </w:tr>
      <w:tr w:rsidR="000F613F" w:rsidRPr="00071CC5" w14:paraId="6E18EB7B" w14:textId="77777777" w:rsidTr="001B2D34">
        <w:trPr>
          <w:trHeight w:val="316"/>
        </w:trPr>
        <w:tc>
          <w:tcPr>
            <w:tcW w:w="1418" w:type="dxa"/>
            <w:vMerge/>
          </w:tcPr>
          <w:p w14:paraId="41BDB981" w14:textId="77777777" w:rsidR="000F613F" w:rsidRDefault="000F613F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26827204" w14:textId="13F00508" w:rsidR="000F613F" w:rsidRDefault="000F613F" w:rsidP="004949BC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Østergaard et al., (2015)</w:t>
            </w:r>
            <w:r w:rsidRPr="003C3DED">
              <w:rPr>
                <w:noProof/>
                <w:sz w:val="20"/>
                <w:szCs w:val="20"/>
                <w:vertAlign w:val="superscript"/>
              </w:rPr>
              <w:t>28</w:t>
            </w:r>
          </w:p>
          <w:p w14:paraId="755CC95C" w14:textId="77777777" w:rsidR="000F613F" w:rsidRDefault="000F613F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03A5BA53" w14:textId="17ED3FAA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sting glucose (Scott et al., 2017</w:t>
            </w:r>
            <w:r w:rsidRPr="006A4DBD">
              <w:rPr>
                <w:noProof/>
                <w:sz w:val="20"/>
                <w:szCs w:val="20"/>
                <w:vertAlign w:val="superscript"/>
              </w:rPr>
              <w:t>8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07E9A4D9" w14:textId="1575B0BC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2965D021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92" w:type="dxa"/>
          </w:tcPr>
          <w:p w14:paraId="41EE5DC7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70906253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12 95% CI:0.97;1.30</w:t>
            </w:r>
          </w:p>
        </w:tc>
      </w:tr>
      <w:tr w:rsidR="000F613F" w:rsidRPr="00071CC5" w14:paraId="7F18F83A" w14:textId="77777777" w:rsidTr="001B2D34">
        <w:trPr>
          <w:trHeight w:val="316"/>
        </w:trPr>
        <w:tc>
          <w:tcPr>
            <w:tcW w:w="1418" w:type="dxa"/>
            <w:vMerge/>
          </w:tcPr>
          <w:p w14:paraId="4D0ECC16" w14:textId="77777777" w:rsidR="000F613F" w:rsidRDefault="000F613F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4BB85251" w14:textId="77777777" w:rsidR="000F613F" w:rsidRPr="00071CC5" w:rsidRDefault="000F613F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793ABD99" w14:textId="40ADE09A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 resistance (Scott et al., 2017</w:t>
            </w:r>
            <w:r w:rsidRPr="006A4DBD">
              <w:rPr>
                <w:noProof/>
                <w:sz w:val="20"/>
                <w:szCs w:val="20"/>
                <w:vertAlign w:val="superscript"/>
              </w:rPr>
              <w:t>8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5D887E0E" w14:textId="74F666B4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5858D971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14:paraId="639AB5A4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41373C81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32 95% CI:0.88;1.98</w:t>
            </w:r>
          </w:p>
        </w:tc>
      </w:tr>
      <w:tr w:rsidR="000F613F" w:rsidRPr="00071CC5" w14:paraId="045DB35D" w14:textId="77777777" w:rsidTr="001B2D34">
        <w:trPr>
          <w:trHeight w:val="316"/>
        </w:trPr>
        <w:tc>
          <w:tcPr>
            <w:tcW w:w="1418" w:type="dxa"/>
            <w:vMerge/>
          </w:tcPr>
          <w:p w14:paraId="7BF7C154" w14:textId="77777777" w:rsidR="000F613F" w:rsidRDefault="000F613F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6AC0A1E2" w14:textId="77777777" w:rsidR="000F613F" w:rsidRPr="00071CC5" w:rsidRDefault="000F613F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7B0F4A5E" w14:textId="5CD55645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2 diabetes  (Morris et al., 2012</w:t>
            </w:r>
            <w:r w:rsidRPr="006A4DBD">
              <w:rPr>
                <w:noProof/>
                <w:sz w:val="20"/>
                <w:szCs w:val="20"/>
                <w:vertAlign w:val="superscript"/>
              </w:rPr>
              <w:t>8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14A4EE3D" w14:textId="790299F1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165457D4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992" w:type="dxa"/>
          </w:tcPr>
          <w:p w14:paraId="3CBA264D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4C5C19FC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02 95% CI:0.97;1.07</w:t>
            </w:r>
          </w:p>
        </w:tc>
      </w:tr>
      <w:tr w:rsidR="000F613F" w:rsidRPr="00071CC5" w14:paraId="46BFE979" w14:textId="77777777" w:rsidTr="001B2D34">
        <w:trPr>
          <w:trHeight w:val="316"/>
        </w:trPr>
        <w:tc>
          <w:tcPr>
            <w:tcW w:w="1418" w:type="dxa"/>
            <w:vMerge/>
          </w:tcPr>
          <w:p w14:paraId="19B6AFF5" w14:textId="77777777" w:rsidR="000F613F" w:rsidRDefault="000F613F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10891430" w14:textId="1FCE92E9" w:rsidR="000F613F" w:rsidRPr="00071CC5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 et al., (2020)</w:t>
            </w:r>
            <w:r w:rsidRPr="003C3DED">
              <w:rPr>
                <w:noProof/>
                <w:sz w:val="20"/>
                <w:szCs w:val="20"/>
                <w:vertAlign w:val="superscript"/>
              </w:rPr>
              <w:t>30</w:t>
            </w:r>
          </w:p>
          <w:p w14:paraId="75D8222B" w14:textId="77777777" w:rsidR="000F613F" w:rsidRPr="00071CC5" w:rsidRDefault="000F613F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7FA3B651" w14:textId="4D0AEA76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emoglobin A1c (Wheeler et al., 2017</w:t>
            </w:r>
            <w:r w:rsidRPr="006A4DBD">
              <w:rPr>
                <w:noProof/>
                <w:sz w:val="20"/>
                <w:szCs w:val="20"/>
                <w:vertAlign w:val="superscript"/>
              </w:rPr>
              <w:t>82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2906" w:type="dxa"/>
          </w:tcPr>
          <w:p w14:paraId="46963471" w14:textId="38096056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0B66A600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92" w:type="dxa"/>
          </w:tcPr>
          <w:p w14:paraId="7BFB0465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67E491F2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96 95% CI:0.69;1.32</w:t>
            </w:r>
          </w:p>
        </w:tc>
      </w:tr>
      <w:tr w:rsidR="000F613F" w:rsidRPr="00071CC5" w14:paraId="1232C2E1" w14:textId="77777777" w:rsidTr="001B2D34">
        <w:trPr>
          <w:trHeight w:val="316"/>
        </w:trPr>
        <w:tc>
          <w:tcPr>
            <w:tcW w:w="1418" w:type="dxa"/>
            <w:vMerge/>
          </w:tcPr>
          <w:p w14:paraId="4B6CAAC3" w14:textId="77777777" w:rsidR="000F613F" w:rsidRDefault="000F613F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22DFD295" w14:textId="77777777" w:rsidR="000F613F" w:rsidRDefault="000F613F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7F9E6C80" w14:textId="07653CCC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2 diabetes (Morris et al., 2012</w:t>
            </w:r>
            <w:r w:rsidRPr="006A4DBD">
              <w:rPr>
                <w:noProof/>
                <w:sz w:val="20"/>
                <w:szCs w:val="20"/>
                <w:vertAlign w:val="superscript"/>
              </w:rPr>
              <w:t>85</w:t>
            </w:r>
            <w:r>
              <w:rPr>
                <w:sz w:val="20"/>
                <w:szCs w:val="20"/>
              </w:rPr>
              <w:t>; Scott et al., 2017</w:t>
            </w:r>
            <w:r w:rsidRPr="006A4DBD">
              <w:rPr>
                <w:noProof/>
                <w:sz w:val="20"/>
                <w:szCs w:val="20"/>
                <w:vertAlign w:val="superscript"/>
              </w:rPr>
              <w:t>81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2906" w:type="dxa"/>
          </w:tcPr>
          <w:p w14:paraId="7BB56A8D" w14:textId="01B7771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79C58D65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992" w:type="dxa"/>
          </w:tcPr>
          <w:p w14:paraId="2ACE445E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46219A8C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02 95% CI:0.97;1.07</w:t>
            </w:r>
          </w:p>
        </w:tc>
      </w:tr>
      <w:tr w:rsidR="000F613F" w:rsidRPr="00071CC5" w14:paraId="1E59FB50" w14:textId="77777777" w:rsidTr="001B2D34">
        <w:trPr>
          <w:trHeight w:val="316"/>
        </w:trPr>
        <w:tc>
          <w:tcPr>
            <w:tcW w:w="1418" w:type="dxa"/>
            <w:vMerge/>
          </w:tcPr>
          <w:p w14:paraId="406AF94C" w14:textId="77777777" w:rsidR="000F613F" w:rsidRDefault="000F613F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62EA9DFE" w14:textId="77777777" w:rsidR="000F613F" w:rsidRDefault="000F613F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5DBBFAC1" w14:textId="68FBA33B" w:rsidR="000F613F" w:rsidRPr="00CE6734" w:rsidRDefault="000F613F" w:rsidP="004949BC">
            <w:pPr>
              <w:rPr>
                <w:sz w:val="20"/>
                <w:szCs w:val="20"/>
              </w:rPr>
            </w:pPr>
            <w:r w:rsidRPr="00CE6734">
              <w:rPr>
                <w:sz w:val="20"/>
                <w:szCs w:val="20"/>
              </w:rPr>
              <w:t>Fasting glucose (Scott et al., 2017</w:t>
            </w:r>
            <w:r w:rsidRPr="00CE6734">
              <w:rPr>
                <w:noProof/>
                <w:sz w:val="20"/>
                <w:szCs w:val="20"/>
                <w:vertAlign w:val="superscript"/>
              </w:rPr>
              <w:t>81</w:t>
            </w:r>
            <w:r w:rsidRPr="00CE6734"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0F8FA405" w14:textId="0518A339" w:rsidR="000F613F" w:rsidRPr="00CE6734" w:rsidRDefault="000F613F" w:rsidP="004949BC">
            <w:pPr>
              <w:rPr>
                <w:sz w:val="20"/>
                <w:szCs w:val="20"/>
              </w:rPr>
            </w:pPr>
            <w:r w:rsidRPr="00CE6734">
              <w:rPr>
                <w:sz w:val="20"/>
                <w:szCs w:val="20"/>
              </w:rPr>
              <w:t>Alzheimer’s Disease (Lambert et al., 2013</w:t>
            </w:r>
            <w:r w:rsidRPr="00CE6734">
              <w:rPr>
                <w:noProof/>
                <w:sz w:val="20"/>
                <w:szCs w:val="20"/>
                <w:vertAlign w:val="superscript"/>
              </w:rPr>
              <w:t>49</w:t>
            </w:r>
            <w:r w:rsidRPr="00CE6734"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1494087E" w14:textId="77777777" w:rsidR="000F613F" w:rsidRPr="00CE6734" w:rsidRDefault="000F613F" w:rsidP="004949BC">
            <w:pPr>
              <w:rPr>
                <w:sz w:val="20"/>
                <w:szCs w:val="20"/>
              </w:rPr>
            </w:pPr>
            <w:r w:rsidRPr="00CE6734">
              <w:rPr>
                <w:sz w:val="20"/>
                <w:szCs w:val="20"/>
              </w:rPr>
              <w:t>28</w:t>
            </w:r>
          </w:p>
        </w:tc>
        <w:tc>
          <w:tcPr>
            <w:tcW w:w="992" w:type="dxa"/>
          </w:tcPr>
          <w:p w14:paraId="0E1697DA" w14:textId="77777777" w:rsidR="000F613F" w:rsidRPr="00CE6734" w:rsidRDefault="000F613F" w:rsidP="004949BC">
            <w:pPr>
              <w:rPr>
                <w:sz w:val="20"/>
                <w:szCs w:val="20"/>
              </w:rPr>
            </w:pPr>
            <w:r w:rsidRPr="00CE6734"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13CC4404" w14:textId="50EB56BD" w:rsidR="000F613F" w:rsidRPr="00CE6734" w:rsidRDefault="000F613F" w:rsidP="004949BC">
            <w:pPr>
              <w:rPr>
                <w:sz w:val="20"/>
                <w:szCs w:val="20"/>
              </w:rPr>
            </w:pPr>
            <w:r w:rsidRPr="00CE6734">
              <w:rPr>
                <w:sz w:val="20"/>
                <w:szCs w:val="20"/>
              </w:rPr>
              <w:t>OR=1.33 95% CI:1.04;1.68</w:t>
            </w:r>
          </w:p>
        </w:tc>
      </w:tr>
      <w:tr w:rsidR="000F613F" w:rsidRPr="00071CC5" w14:paraId="07C15D15" w14:textId="77777777" w:rsidTr="001B2D34">
        <w:trPr>
          <w:trHeight w:val="316"/>
        </w:trPr>
        <w:tc>
          <w:tcPr>
            <w:tcW w:w="1418" w:type="dxa"/>
            <w:vMerge/>
          </w:tcPr>
          <w:p w14:paraId="7D0AE5D4" w14:textId="77777777" w:rsidR="000F613F" w:rsidRDefault="000F613F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261FF7F1" w14:textId="77777777" w:rsidR="000F613F" w:rsidRDefault="000F613F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3377B131" w14:textId="718CACED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sting insulin (Scott et al., 2017</w:t>
            </w:r>
            <w:r w:rsidRPr="006A4DBD">
              <w:rPr>
                <w:noProof/>
                <w:sz w:val="20"/>
                <w:szCs w:val="20"/>
                <w:vertAlign w:val="superscript"/>
              </w:rPr>
              <w:t>8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11D57A13" w14:textId="38B8A86B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45B8D324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92" w:type="dxa"/>
          </w:tcPr>
          <w:p w14:paraId="5E88D44F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4245B86F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24 95% CI:0.77;2.01</w:t>
            </w:r>
          </w:p>
        </w:tc>
      </w:tr>
      <w:tr w:rsidR="000F613F" w:rsidRPr="00AF51B7" w14:paraId="196CF4C8" w14:textId="77777777" w:rsidTr="001B2D34">
        <w:trPr>
          <w:trHeight w:val="316"/>
        </w:trPr>
        <w:tc>
          <w:tcPr>
            <w:tcW w:w="1418" w:type="dxa"/>
            <w:vMerge/>
          </w:tcPr>
          <w:p w14:paraId="201CB18B" w14:textId="77777777" w:rsidR="000F613F" w:rsidRDefault="000F613F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07D3DCD8" w14:textId="77777777" w:rsidR="000F613F" w:rsidRDefault="000F613F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65CBF88C" w14:textId="0B0C06EF" w:rsidR="000F613F" w:rsidRPr="00CE6734" w:rsidRDefault="000F613F" w:rsidP="004949BC">
            <w:pPr>
              <w:rPr>
                <w:sz w:val="20"/>
                <w:szCs w:val="20"/>
              </w:rPr>
            </w:pPr>
            <w:r w:rsidRPr="00CE6734">
              <w:rPr>
                <w:sz w:val="20"/>
                <w:szCs w:val="20"/>
              </w:rPr>
              <w:t>Homeostasis model assessment -B-cell function (Dupuis et al., 2010</w:t>
            </w:r>
            <w:r w:rsidRPr="00CE6734">
              <w:rPr>
                <w:noProof/>
                <w:sz w:val="20"/>
                <w:szCs w:val="20"/>
                <w:vertAlign w:val="superscript"/>
              </w:rPr>
              <w:t>89</w:t>
            </w:r>
            <w:r w:rsidRPr="00CE6734"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5D0B07E5" w14:textId="46EF9420" w:rsidR="000F613F" w:rsidRPr="00CE6734" w:rsidRDefault="000F613F" w:rsidP="004949BC">
            <w:pPr>
              <w:rPr>
                <w:sz w:val="20"/>
                <w:szCs w:val="20"/>
                <w:lang w:val="fr-FR"/>
              </w:rPr>
            </w:pPr>
            <w:r w:rsidRPr="00CE6734">
              <w:rPr>
                <w:sz w:val="20"/>
                <w:szCs w:val="20"/>
              </w:rPr>
              <w:t>Alzheimer’s Disease (Lambert et al., 2013</w:t>
            </w:r>
            <w:r w:rsidRPr="00CE6734">
              <w:rPr>
                <w:noProof/>
                <w:sz w:val="20"/>
                <w:szCs w:val="20"/>
                <w:vertAlign w:val="superscript"/>
                <w:lang w:val="fr-FR"/>
              </w:rPr>
              <w:t>49</w:t>
            </w:r>
            <w:r w:rsidRPr="00CE6734">
              <w:rPr>
                <w:sz w:val="20"/>
                <w:szCs w:val="20"/>
                <w:lang w:val="fr-FR"/>
              </w:rPr>
              <w:t>)</w:t>
            </w:r>
          </w:p>
        </w:tc>
        <w:tc>
          <w:tcPr>
            <w:tcW w:w="709" w:type="dxa"/>
          </w:tcPr>
          <w:p w14:paraId="0B3AD1C2" w14:textId="77777777" w:rsidR="000F613F" w:rsidRPr="00CE6734" w:rsidRDefault="000F613F" w:rsidP="004949BC">
            <w:pPr>
              <w:rPr>
                <w:sz w:val="20"/>
                <w:szCs w:val="20"/>
                <w:lang w:val="fr-FR"/>
              </w:rPr>
            </w:pPr>
            <w:r w:rsidRPr="00CE6734">
              <w:rPr>
                <w:sz w:val="20"/>
                <w:szCs w:val="20"/>
                <w:lang w:val="fr-FR"/>
              </w:rPr>
              <w:t>6</w:t>
            </w:r>
          </w:p>
        </w:tc>
        <w:tc>
          <w:tcPr>
            <w:tcW w:w="992" w:type="dxa"/>
          </w:tcPr>
          <w:p w14:paraId="6A8DB2BA" w14:textId="77777777" w:rsidR="000F613F" w:rsidRPr="00CE6734" w:rsidRDefault="000F613F" w:rsidP="004949BC">
            <w:pPr>
              <w:rPr>
                <w:sz w:val="20"/>
                <w:szCs w:val="20"/>
                <w:lang w:val="fr-FR"/>
              </w:rPr>
            </w:pPr>
            <w:r w:rsidRPr="00CE6734">
              <w:rPr>
                <w:sz w:val="20"/>
                <w:szCs w:val="20"/>
                <w:lang w:val="fr-FR"/>
              </w:rPr>
              <w:t>NR</w:t>
            </w:r>
          </w:p>
        </w:tc>
        <w:tc>
          <w:tcPr>
            <w:tcW w:w="2693" w:type="dxa"/>
          </w:tcPr>
          <w:p w14:paraId="590E6CB3" w14:textId="6F6B68FF" w:rsidR="000F613F" w:rsidRPr="00CE6734" w:rsidRDefault="000F613F" w:rsidP="004949BC">
            <w:pPr>
              <w:rPr>
                <w:sz w:val="20"/>
                <w:szCs w:val="20"/>
                <w:lang w:val="fr-FR"/>
              </w:rPr>
            </w:pPr>
            <w:r w:rsidRPr="00CE6734">
              <w:rPr>
                <w:sz w:val="20"/>
                <w:szCs w:val="20"/>
                <w:lang w:val="fr-FR"/>
              </w:rPr>
              <w:t>OR=1.92 95% CI:1.15;3.21</w:t>
            </w:r>
          </w:p>
        </w:tc>
      </w:tr>
      <w:tr w:rsidR="000F613F" w:rsidRPr="00071CC5" w14:paraId="48E541F9" w14:textId="77777777" w:rsidTr="001B2D34">
        <w:trPr>
          <w:trHeight w:val="316"/>
        </w:trPr>
        <w:tc>
          <w:tcPr>
            <w:tcW w:w="1418" w:type="dxa"/>
            <w:vMerge/>
          </w:tcPr>
          <w:p w14:paraId="03F769C3" w14:textId="77777777" w:rsidR="000F613F" w:rsidRPr="00AF51B7" w:rsidRDefault="000F613F" w:rsidP="004949BC">
            <w:pPr>
              <w:rPr>
                <w:b/>
                <w:bCs/>
                <w:sz w:val="20"/>
                <w:szCs w:val="20"/>
                <w:lang w:val="fr-FR"/>
              </w:rPr>
            </w:pPr>
          </w:p>
        </w:tc>
        <w:tc>
          <w:tcPr>
            <w:tcW w:w="2268" w:type="dxa"/>
            <w:vMerge/>
          </w:tcPr>
          <w:p w14:paraId="45A10DCB" w14:textId="77777777" w:rsidR="000F613F" w:rsidRPr="00AF51B7" w:rsidRDefault="000F613F" w:rsidP="004949BC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2906" w:type="dxa"/>
          </w:tcPr>
          <w:p w14:paraId="4E9B082D" w14:textId="37F5964F" w:rsidR="000F613F" w:rsidRDefault="000F613F" w:rsidP="004949BC">
            <w:pPr>
              <w:rPr>
                <w:sz w:val="20"/>
                <w:szCs w:val="20"/>
              </w:rPr>
            </w:pPr>
            <w:r w:rsidRPr="00AF51B7">
              <w:rPr>
                <w:sz w:val="20"/>
                <w:szCs w:val="20"/>
                <w:lang w:val="fr-FR"/>
              </w:rPr>
              <w:t>Homeostasis model assessment -Insulin resistance (Dupuis et al., 2010</w:t>
            </w:r>
            <w:r w:rsidRPr="004949BC">
              <w:rPr>
                <w:noProof/>
                <w:sz w:val="20"/>
                <w:szCs w:val="20"/>
                <w:vertAlign w:val="superscript"/>
              </w:rPr>
              <w:t>8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2C95819D" w14:textId="15EA9F0F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7E9A20A6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79E37E7B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27783064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17 95% CI:0.40;3.37</w:t>
            </w:r>
          </w:p>
        </w:tc>
      </w:tr>
      <w:tr w:rsidR="000F613F" w:rsidRPr="00071CC5" w14:paraId="3D81E539" w14:textId="77777777" w:rsidTr="001B2D34">
        <w:trPr>
          <w:trHeight w:val="316"/>
        </w:trPr>
        <w:tc>
          <w:tcPr>
            <w:tcW w:w="1418" w:type="dxa"/>
            <w:vMerge/>
          </w:tcPr>
          <w:p w14:paraId="1E20B88A" w14:textId="77777777" w:rsidR="000F613F" w:rsidRDefault="000F613F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685439C2" w14:textId="5A2A60CA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massen et al., (2020)</w:t>
            </w:r>
            <w:r w:rsidRPr="003C3DED">
              <w:rPr>
                <w:noProof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2906" w:type="dxa"/>
          </w:tcPr>
          <w:p w14:paraId="0238A717" w14:textId="2928EF1E" w:rsidR="000F613F" w:rsidRPr="002E741D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2 diabetes (Scott et al., 2017</w:t>
            </w:r>
            <w:r w:rsidRPr="006A4DBD">
              <w:rPr>
                <w:noProof/>
                <w:sz w:val="20"/>
                <w:szCs w:val="20"/>
                <w:vertAlign w:val="superscript"/>
              </w:rPr>
              <w:t>8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526EC824" w14:textId="01A42FA8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7F00DC0D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992" w:type="dxa"/>
          </w:tcPr>
          <w:p w14:paraId="5F06E0CC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25EAD88A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04 95% CI:0.98;1.10</w:t>
            </w:r>
          </w:p>
        </w:tc>
      </w:tr>
      <w:tr w:rsidR="000F613F" w:rsidRPr="00071CC5" w14:paraId="77CB6232" w14:textId="77777777" w:rsidTr="001B2D34">
        <w:trPr>
          <w:trHeight w:val="316"/>
        </w:trPr>
        <w:tc>
          <w:tcPr>
            <w:tcW w:w="1418" w:type="dxa"/>
            <w:vMerge/>
          </w:tcPr>
          <w:p w14:paraId="3B43934C" w14:textId="77777777" w:rsidR="000F613F" w:rsidRDefault="000F613F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2A76B16A" w14:textId="23137CBD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rp et al., (2022)</w:t>
            </w:r>
            <w:r w:rsidRPr="003C3DED">
              <w:rPr>
                <w:noProof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2906" w:type="dxa"/>
          </w:tcPr>
          <w:p w14:paraId="2680EB14" w14:textId="7199C1F8" w:rsidR="000F613F" w:rsidRDefault="000F613F" w:rsidP="004949BC">
            <w:pPr>
              <w:rPr>
                <w:sz w:val="20"/>
                <w:szCs w:val="20"/>
              </w:rPr>
            </w:pPr>
            <w:r w:rsidRPr="00AF51B7">
              <w:rPr>
                <w:sz w:val="20"/>
                <w:szCs w:val="20"/>
                <w:lang w:val="fr-FR"/>
              </w:rPr>
              <w:t>Type 2 diabetes (Xue et al., 2018</w:t>
            </w:r>
            <w:r w:rsidRPr="006A4DBD">
              <w:rPr>
                <w:noProof/>
                <w:sz w:val="20"/>
                <w:szCs w:val="20"/>
                <w:vertAlign w:val="superscript"/>
              </w:rPr>
              <w:t>8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3AC72141" w14:textId="2FDD4456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04537CEE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992" w:type="dxa"/>
          </w:tcPr>
          <w:p w14:paraId="11EC606D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</w:t>
            </w:r>
          </w:p>
        </w:tc>
        <w:tc>
          <w:tcPr>
            <w:tcW w:w="2693" w:type="dxa"/>
          </w:tcPr>
          <w:p w14:paraId="343BDE49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01 95% CI:0.96;1.06</w:t>
            </w:r>
          </w:p>
        </w:tc>
      </w:tr>
      <w:tr w:rsidR="000F613F" w:rsidRPr="00071CC5" w14:paraId="4C2F0990" w14:textId="77777777" w:rsidTr="001B2D34">
        <w:trPr>
          <w:trHeight w:val="316"/>
        </w:trPr>
        <w:tc>
          <w:tcPr>
            <w:tcW w:w="1418" w:type="dxa"/>
            <w:vMerge/>
          </w:tcPr>
          <w:p w14:paraId="50830389" w14:textId="77777777" w:rsidR="000F613F" w:rsidRDefault="000F613F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4D2B83D9" w14:textId="561E8A36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ter et al., (2016)</w:t>
            </w:r>
            <w:r w:rsidRPr="003C3DED">
              <w:rPr>
                <w:noProof/>
                <w:sz w:val="20"/>
                <w:szCs w:val="20"/>
                <w:vertAlign w:val="superscript"/>
              </w:rPr>
              <w:t>36</w:t>
            </w:r>
          </w:p>
          <w:p w14:paraId="196DF6F3" w14:textId="77777777" w:rsidR="000F613F" w:rsidRDefault="000F613F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2AA776F6" w14:textId="703EE63A" w:rsidR="000F613F" w:rsidRDefault="000F613F" w:rsidP="004949BC">
            <w:pPr>
              <w:rPr>
                <w:sz w:val="20"/>
                <w:szCs w:val="20"/>
              </w:rPr>
            </w:pPr>
            <w:r w:rsidRPr="00AF51B7">
              <w:rPr>
                <w:sz w:val="20"/>
                <w:szCs w:val="20"/>
                <w:lang w:val="fr-FR"/>
              </w:rPr>
              <w:t>Type 2 diabetes (Morris et al., 2012</w:t>
            </w:r>
            <w:r w:rsidRPr="006A4DBD">
              <w:rPr>
                <w:noProof/>
                <w:sz w:val="20"/>
                <w:szCs w:val="20"/>
                <w:vertAlign w:val="superscript"/>
              </w:rPr>
              <w:t>8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758B750F" w14:textId="6AE17BC5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0216BB69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992" w:type="dxa"/>
          </w:tcPr>
          <w:p w14:paraId="3D206178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1E480686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01 95% CI:0.96;1.06</w:t>
            </w:r>
          </w:p>
        </w:tc>
      </w:tr>
      <w:tr w:rsidR="000F613F" w:rsidRPr="00AF51B7" w14:paraId="0929D139" w14:textId="77777777" w:rsidTr="001B2D34">
        <w:trPr>
          <w:trHeight w:val="316"/>
        </w:trPr>
        <w:tc>
          <w:tcPr>
            <w:tcW w:w="1418" w:type="dxa"/>
            <w:vMerge/>
          </w:tcPr>
          <w:p w14:paraId="438EACB5" w14:textId="77777777" w:rsidR="000F613F" w:rsidRDefault="000F613F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53847BF6" w14:textId="77777777" w:rsidR="000F613F" w:rsidRDefault="000F613F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1C946EE6" w14:textId="17EDA10B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2 diabetes adiposity (Morris et al., 2012</w:t>
            </w:r>
            <w:r w:rsidRPr="006A4DBD">
              <w:rPr>
                <w:noProof/>
                <w:sz w:val="20"/>
                <w:szCs w:val="20"/>
                <w:vertAlign w:val="superscript"/>
              </w:rPr>
              <w:t>8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056F41EE" w14:textId="6CB4497E" w:rsidR="000F613F" w:rsidRPr="00AF51B7" w:rsidRDefault="000F613F" w:rsidP="004949BC">
            <w:pPr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Alzheimer’s Disease (Lambert et al., 2013</w:t>
            </w:r>
            <w:r w:rsidRPr="0081229F">
              <w:rPr>
                <w:noProof/>
                <w:sz w:val="20"/>
                <w:szCs w:val="20"/>
                <w:vertAlign w:val="superscript"/>
                <w:lang w:val="fr-FR"/>
              </w:rPr>
              <w:t>49</w:t>
            </w:r>
            <w:r w:rsidRPr="00AF51B7">
              <w:rPr>
                <w:sz w:val="20"/>
                <w:szCs w:val="20"/>
                <w:lang w:val="fr-FR"/>
              </w:rPr>
              <w:t>)</w:t>
            </w:r>
          </w:p>
        </w:tc>
        <w:tc>
          <w:tcPr>
            <w:tcW w:w="709" w:type="dxa"/>
          </w:tcPr>
          <w:p w14:paraId="1840E8CF" w14:textId="77777777" w:rsidR="000F613F" w:rsidRPr="00AF51B7" w:rsidRDefault="000F613F" w:rsidP="004949BC">
            <w:pPr>
              <w:rPr>
                <w:sz w:val="20"/>
                <w:szCs w:val="20"/>
                <w:lang w:val="fr-FR"/>
              </w:rPr>
            </w:pPr>
            <w:r w:rsidRPr="00AF51B7">
              <w:rPr>
                <w:sz w:val="20"/>
                <w:szCs w:val="20"/>
                <w:lang w:val="fr-FR"/>
              </w:rPr>
              <w:t>20</w:t>
            </w:r>
          </w:p>
        </w:tc>
        <w:tc>
          <w:tcPr>
            <w:tcW w:w="992" w:type="dxa"/>
          </w:tcPr>
          <w:p w14:paraId="0D2FFA29" w14:textId="77777777" w:rsidR="000F613F" w:rsidRPr="00AF51B7" w:rsidRDefault="000F613F" w:rsidP="004949BC">
            <w:pPr>
              <w:rPr>
                <w:sz w:val="20"/>
                <w:szCs w:val="20"/>
                <w:lang w:val="fr-FR"/>
              </w:rPr>
            </w:pPr>
            <w:r w:rsidRPr="00AF51B7">
              <w:rPr>
                <w:sz w:val="20"/>
                <w:szCs w:val="20"/>
                <w:lang w:val="fr-FR"/>
              </w:rPr>
              <w:t>NR</w:t>
            </w:r>
          </w:p>
        </w:tc>
        <w:tc>
          <w:tcPr>
            <w:tcW w:w="2693" w:type="dxa"/>
          </w:tcPr>
          <w:p w14:paraId="049CA9C6" w14:textId="77777777" w:rsidR="000F613F" w:rsidRPr="00AF51B7" w:rsidRDefault="000F613F" w:rsidP="004949BC">
            <w:pPr>
              <w:rPr>
                <w:sz w:val="20"/>
                <w:szCs w:val="20"/>
                <w:lang w:val="fr-FR"/>
              </w:rPr>
            </w:pPr>
            <w:r w:rsidRPr="00AF51B7">
              <w:rPr>
                <w:sz w:val="20"/>
                <w:szCs w:val="20"/>
                <w:lang w:val="fr-FR"/>
              </w:rPr>
              <w:t>OR=0.93 95% CI:0.74;1.15</w:t>
            </w:r>
          </w:p>
        </w:tc>
      </w:tr>
      <w:tr w:rsidR="000F613F" w:rsidRPr="00071CC5" w14:paraId="153C8943" w14:textId="77777777" w:rsidTr="001B2D34">
        <w:trPr>
          <w:trHeight w:val="316"/>
        </w:trPr>
        <w:tc>
          <w:tcPr>
            <w:tcW w:w="1418" w:type="dxa"/>
            <w:vMerge/>
          </w:tcPr>
          <w:p w14:paraId="244C2557" w14:textId="77777777" w:rsidR="000F613F" w:rsidRPr="00AF51B7" w:rsidRDefault="000F613F" w:rsidP="004949BC">
            <w:pPr>
              <w:rPr>
                <w:b/>
                <w:bCs/>
                <w:sz w:val="20"/>
                <w:szCs w:val="20"/>
                <w:lang w:val="fr-FR"/>
              </w:rPr>
            </w:pPr>
          </w:p>
        </w:tc>
        <w:tc>
          <w:tcPr>
            <w:tcW w:w="2268" w:type="dxa"/>
            <w:vMerge/>
          </w:tcPr>
          <w:p w14:paraId="184145D6" w14:textId="77777777" w:rsidR="000F613F" w:rsidRPr="00AF51B7" w:rsidRDefault="000F613F" w:rsidP="004949BC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2906" w:type="dxa"/>
          </w:tcPr>
          <w:p w14:paraId="1B20E44F" w14:textId="3F1E94CA" w:rsidR="000F613F" w:rsidRDefault="000F613F" w:rsidP="004949BC">
            <w:pPr>
              <w:rPr>
                <w:sz w:val="20"/>
                <w:szCs w:val="20"/>
              </w:rPr>
            </w:pPr>
            <w:r w:rsidRPr="00AF51B7">
              <w:rPr>
                <w:sz w:val="20"/>
                <w:szCs w:val="20"/>
                <w:lang w:val="fr-FR"/>
              </w:rPr>
              <w:t>Type 2 diabetes beta cell function (Morris et al., 2012</w:t>
            </w:r>
            <w:r w:rsidRPr="006A4DBD">
              <w:rPr>
                <w:noProof/>
                <w:sz w:val="20"/>
                <w:szCs w:val="20"/>
                <w:vertAlign w:val="superscript"/>
              </w:rPr>
              <w:t>8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57E35BB4" w14:textId="30D49E36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4841DA49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14:paraId="216010D1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7D71E3C9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00 95% CI:0.94;1.07</w:t>
            </w:r>
          </w:p>
        </w:tc>
      </w:tr>
      <w:tr w:rsidR="000F613F" w:rsidRPr="00071CC5" w14:paraId="280E6518" w14:textId="77777777" w:rsidTr="001B2D34">
        <w:trPr>
          <w:trHeight w:val="316"/>
        </w:trPr>
        <w:tc>
          <w:tcPr>
            <w:tcW w:w="1418" w:type="dxa"/>
            <w:vMerge/>
          </w:tcPr>
          <w:p w14:paraId="4E6A90E7" w14:textId="77777777" w:rsidR="000F613F" w:rsidRDefault="000F613F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6945C548" w14:textId="77777777" w:rsidR="000F613F" w:rsidRDefault="000F613F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34AE536B" w14:textId="3D30C89F" w:rsidR="000F613F" w:rsidRPr="00CE6734" w:rsidRDefault="000F613F" w:rsidP="004949BC">
            <w:pPr>
              <w:rPr>
                <w:sz w:val="20"/>
                <w:szCs w:val="20"/>
              </w:rPr>
            </w:pPr>
            <w:r w:rsidRPr="00CE6734">
              <w:rPr>
                <w:sz w:val="20"/>
                <w:szCs w:val="20"/>
              </w:rPr>
              <w:t>Type 2 diabetes insulin sensitivity (Morris et al., 2012</w:t>
            </w:r>
            <w:r w:rsidRPr="00CE6734">
              <w:rPr>
                <w:noProof/>
                <w:sz w:val="20"/>
                <w:szCs w:val="20"/>
                <w:vertAlign w:val="superscript"/>
              </w:rPr>
              <w:t>85</w:t>
            </w:r>
            <w:r w:rsidRPr="00CE6734"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1EC2F7CE" w14:textId="619FE2E2" w:rsidR="000F613F" w:rsidRPr="00CE6734" w:rsidRDefault="000F613F" w:rsidP="004949BC">
            <w:pPr>
              <w:rPr>
                <w:sz w:val="20"/>
                <w:szCs w:val="20"/>
              </w:rPr>
            </w:pPr>
            <w:r w:rsidRPr="00CE6734">
              <w:rPr>
                <w:sz w:val="20"/>
                <w:szCs w:val="20"/>
              </w:rPr>
              <w:t>Alzheimer’s Disease (Lambert et al., 2013</w:t>
            </w:r>
            <w:r w:rsidRPr="00CE6734">
              <w:rPr>
                <w:noProof/>
                <w:sz w:val="20"/>
                <w:szCs w:val="20"/>
                <w:vertAlign w:val="superscript"/>
              </w:rPr>
              <w:t>49</w:t>
            </w:r>
            <w:r w:rsidRPr="00CE6734"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38A95BB3" w14:textId="77777777" w:rsidR="000F613F" w:rsidRPr="00CE6734" w:rsidRDefault="000F613F" w:rsidP="004949BC">
            <w:pPr>
              <w:rPr>
                <w:sz w:val="20"/>
                <w:szCs w:val="20"/>
              </w:rPr>
            </w:pPr>
            <w:r w:rsidRPr="00CE6734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542FAEE7" w14:textId="77777777" w:rsidR="000F613F" w:rsidRPr="00CE6734" w:rsidRDefault="000F613F" w:rsidP="004949BC">
            <w:pPr>
              <w:rPr>
                <w:sz w:val="20"/>
                <w:szCs w:val="20"/>
              </w:rPr>
            </w:pPr>
            <w:r w:rsidRPr="00CE6734"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4455BBB2" w14:textId="06A804C3" w:rsidR="000F613F" w:rsidRPr="00CE6734" w:rsidRDefault="000F613F" w:rsidP="004949BC">
            <w:pPr>
              <w:rPr>
                <w:sz w:val="20"/>
                <w:szCs w:val="20"/>
              </w:rPr>
            </w:pPr>
            <w:r w:rsidRPr="00CE6734">
              <w:rPr>
                <w:sz w:val="20"/>
                <w:szCs w:val="20"/>
              </w:rPr>
              <w:t>OR=1.17 95% CI:1.02;1.34</w:t>
            </w:r>
          </w:p>
        </w:tc>
      </w:tr>
      <w:tr w:rsidR="000F613F" w:rsidRPr="00071CC5" w14:paraId="771A651F" w14:textId="77777777" w:rsidTr="001B2D34">
        <w:trPr>
          <w:trHeight w:val="316"/>
        </w:trPr>
        <w:tc>
          <w:tcPr>
            <w:tcW w:w="1418" w:type="dxa"/>
            <w:vMerge/>
          </w:tcPr>
          <w:p w14:paraId="4B4923DB" w14:textId="77777777" w:rsidR="000F613F" w:rsidRDefault="000F613F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4FF1761A" w14:textId="77777777" w:rsidR="000F613F" w:rsidRDefault="000F613F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7D4CB2B6" w14:textId="74DFAFE1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2 diabetes other biological factors (Morris et al., 2012</w:t>
            </w:r>
            <w:r w:rsidRPr="006A4DBD">
              <w:rPr>
                <w:noProof/>
                <w:sz w:val="20"/>
                <w:szCs w:val="20"/>
                <w:vertAlign w:val="superscript"/>
              </w:rPr>
              <w:t>8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0270E635" w14:textId="5C20E3B8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403C3CEC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14:paraId="61F9F005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4C79C8D5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90 95% CI:0.79;1.04</w:t>
            </w:r>
          </w:p>
        </w:tc>
      </w:tr>
      <w:tr w:rsidR="000F613F" w:rsidRPr="00071CC5" w14:paraId="0EBEEF3A" w14:textId="77777777" w:rsidTr="001B2D34">
        <w:trPr>
          <w:trHeight w:val="316"/>
        </w:trPr>
        <w:tc>
          <w:tcPr>
            <w:tcW w:w="1418" w:type="dxa"/>
            <w:vMerge/>
          </w:tcPr>
          <w:p w14:paraId="4AA65CFC" w14:textId="77777777" w:rsidR="000F613F" w:rsidRDefault="000F613F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6B49F9CC" w14:textId="5F934A44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ang et al., (2020)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2</w:t>
            </w:r>
          </w:p>
          <w:p w14:paraId="1001078A" w14:textId="77777777" w:rsidR="000F613F" w:rsidRDefault="000F613F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128AF980" w14:textId="71202BD9" w:rsidR="000F613F" w:rsidRDefault="000F613F" w:rsidP="004949BC">
            <w:pPr>
              <w:rPr>
                <w:sz w:val="20"/>
                <w:szCs w:val="20"/>
              </w:rPr>
            </w:pPr>
            <w:r w:rsidRPr="00AF51B7">
              <w:rPr>
                <w:sz w:val="20"/>
                <w:szCs w:val="20"/>
                <w:lang w:val="fr-FR"/>
              </w:rPr>
              <w:t>Type 2 diabetes (Scott et al., 2017</w:t>
            </w:r>
            <w:r w:rsidRPr="006A4DBD">
              <w:rPr>
                <w:noProof/>
                <w:sz w:val="20"/>
                <w:szCs w:val="20"/>
                <w:vertAlign w:val="superscript"/>
              </w:rPr>
              <w:t>8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78925819" w14:textId="72B1250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214AA48E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992" w:type="dxa"/>
          </w:tcPr>
          <w:p w14:paraId="47979D99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1E85D166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01 95% CI:0.96;0.63</w:t>
            </w:r>
          </w:p>
        </w:tc>
      </w:tr>
      <w:tr w:rsidR="000F613F" w:rsidRPr="00071CC5" w14:paraId="2D057B8A" w14:textId="77777777" w:rsidTr="001B2D34">
        <w:trPr>
          <w:trHeight w:val="316"/>
        </w:trPr>
        <w:tc>
          <w:tcPr>
            <w:tcW w:w="1418" w:type="dxa"/>
            <w:vMerge/>
          </w:tcPr>
          <w:p w14:paraId="4DEC4E40" w14:textId="77777777" w:rsidR="000F613F" w:rsidRDefault="000F613F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7D82C058" w14:textId="77777777" w:rsidR="000F613F" w:rsidRDefault="000F613F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1C19DAAB" w14:textId="7FFDC1BE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sting insulin (Scott et al., 2017</w:t>
            </w:r>
            <w:r w:rsidRPr="006A4DBD">
              <w:rPr>
                <w:noProof/>
                <w:sz w:val="20"/>
                <w:szCs w:val="20"/>
                <w:vertAlign w:val="superscript"/>
              </w:rPr>
              <w:t>8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26E69EC6" w14:textId="20DDF136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7865E4CC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</w:tcPr>
          <w:p w14:paraId="78076243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4E51A3CB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50 95% CI:0.86;2.60</w:t>
            </w:r>
          </w:p>
        </w:tc>
      </w:tr>
      <w:tr w:rsidR="000F613F" w:rsidRPr="00071CC5" w14:paraId="04AE1D98" w14:textId="77777777" w:rsidTr="001B2D34">
        <w:trPr>
          <w:trHeight w:val="316"/>
        </w:trPr>
        <w:tc>
          <w:tcPr>
            <w:tcW w:w="1418" w:type="dxa"/>
            <w:vMerge/>
          </w:tcPr>
          <w:p w14:paraId="466119F9" w14:textId="77777777" w:rsidR="000F613F" w:rsidRDefault="000F613F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162E522E" w14:textId="77777777" w:rsidR="000F613F" w:rsidRDefault="000F613F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0A1377B2" w14:textId="7E9F4123" w:rsidR="000F613F" w:rsidRPr="00CE6734" w:rsidRDefault="000F613F" w:rsidP="004949BC">
            <w:pPr>
              <w:rPr>
                <w:sz w:val="20"/>
                <w:szCs w:val="20"/>
              </w:rPr>
            </w:pPr>
            <w:r w:rsidRPr="00CE6734">
              <w:rPr>
                <w:sz w:val="20"/>
                <w:szCs w:val="20"/>
              </w:rPr>
              <w:t>Fasting glucose (Scott et al., 2017</w:t>
            </w:r>
            <w:r w:rsidRPr="00CE6734">
              <w:rPr>
                <w:noProof/>
                <w:sz w:val="20"/>
                <w:szCs w:val="20"/>
                <w:vertAlign w:val="superscript"/>
              </w:rPr>
              <w:t>81</w:t>
            </w:r>
            <w:r w:rsidRPr="00CE6734"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27E397FF" w14:textId="19BB5721" w:rsidR="000F613F" w:rsidRPr="00CE6734" w:rsidRDefault="000F613F" w:rsidP="004949BC">
            <w:pPr>
              <w:rPr>
                <w:sz w:val="20"/>
                <w:szCs w:val="20"/>
              </w:rPr>
            </w:pPr>
            <w:r w:rsidRPr="00CE6734">
              <w:rPr>
                <w:sz w:val="20"/>
                <w:szCs w:val="20"/>
              </w:rPr>
              <w:t>Alzheimer’s Disease (Lambert et al., 2013</w:t>
            </w:r>
            <w:r w:rsidRPr="00CE6734">
              <w:rPr>
                <w:noProof/>
                <w:sz w:val="20"/>
                <w:szCs w:val="20"/>
                <w:vertAlign w:val="superscript"/>
              </w:rPr>
              <w:t>49</w:t>
            </w:r>
            <w:r w:rsidRPr="00CE6734"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614ACB2E" w14:textId="77777777" w:rsidR="000F613F" w:rsidRPr="00CE6734" w:rsidRDefault="000F613F" w:rsidP="004949BC">
            <w:pPr>
              <w:rPr>
                <w:sz w:val="20"/>
                <w:szCs w:val="20"/>
              </w:rPr>
            </w:pPr>
            <w:r w:rsidRPr="00CE6734">
              <w:rPr>
                <w:sz w:val="20"/>
                <w:szCs w:val="20"/>
              </w:rPr>
              <w:t>32</w:t>
            </w:r>
          </w:p>
        </w:tc>
        <w:tc>
          <w:tcPr>
            <w:tcW w:w="992" w:type="dxa"/>
          </w:tcPr>
          <w:p w14:paraId="0D6190BC" w14:textId="77777777" w:rsidR="000F613F" w:rsidRPr="00CE6734" w:rsidRDefault="000F613F" w:rsidP="004949BC">
            <w:pPr>
              <w:rPr>
                <w:sz w:val="20"/>
                <w:szCs w:val="20"/>
              </w:rPr>
            </w:pPr>
            <w:r w:rsidRPr="00CE6734"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72FA3AC9" w14:textId="76CB658F" w:rsidR="000F613F" w:rsidRPr="00CE6734" w:rsidRDefault="000F613F" w:rsidP="004949BC">
            <w:pPr>
              <w:rPr>
                <w:sz w:val="20"/>
                <w:szCs w:val="20"/>
              </w:rPr>
            </w:pPr>
            <w:r w:rsidRPr="00CE6734">
              <w:rPr>
                <w:sz w:val="20"/>
                <w:szCs w:val="20"/>
              </w:rPr>
              <w:t>OR=1.30 95% CI:1.01;1.66</w:t>
            </w:r>
          </w:p>
        </w:tc>
      </w:tr>
      <w:tr w:rsidR="000F613F" w:rsidRPr="00071CC5" w14:paraId="0305B69F" w14:textId="77777777" w:rsidTr="001B2D34">
        <w:trPr>
          <w:trHeight w:val="316"/>
        </w:trPr>
        <w:tc>
          <w:tcPr>
            <w:tcW w:w="1418" w:type="dxa"/>
            <w:vMerge/>
          </w:tcPr>
          <w:p w14:paraId="26B20B57" w14:textId="77777777" w:rsidR="000F613F" w:rsidRDefault="000F613F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1769C826" w14:textId="3ADC99B4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ou et al., (2019)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4</w:t>
            </w:r>
          </w:p>
          <w:p w14:paraId="50300E7B" w14:textId="77777777" w:rsidR="000F613F" w:rsidRDefault="000F613F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5EA852C2" w14:textId="081BB102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sting insulin (Scott et al., 2017</w:t>
            </w:r>
            <w:r w:rsidRPr="006A4DBD">
              <w:rPr>
                <w:noProof/>
                <w:sz w:val="20"/>
                <w:szCs w:val="20"/>
                <w:vertAlign w:val="superscript"/>
              </w:rPr>
              <w:t>8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7A7BC0A7" w14:textId="631D776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 (Jansen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5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789AC13F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</w:tcPr>
          <w:p w14:paraId="63F49462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6</w:t>
            </w:r>
          </w:p>
        </w:tc>
        <w:tc>
          <w:tcPr>
            <w:tcW w:w="2693" w:type="dxa"/>
          </w:tcPr>
          <w:p w14:paraId="38ED4F3D" w14:textId="74040C0B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13 95% CI:1.04;1.23*</w:t>
            </w:r>
          </w:p>
        </w:tc>
      </w:tr>
      <w:tr w:rsidR="000F613F" w:rsidRPr="00071CC5" w14:paraId="55478B69" w14:textId="77777777" w:rsidTr="001B2D34">
        <w:trPr>
          <w:trHeight w:val="316"/>
        </w:trPr>
        <w:tc>
          <w:tcPr>
            <w:tcW w:w="1418" w:type="dxa"/>
            <w:vMerge/>
          </w:tcPr>
          <w:p w14:paraId="0D3BB4FA" w14:textId="77777777" w:rsidR="000F613F" w:rsidRDefault="000F613F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469A8BAD" w14:textId="77777777" w:rsidR="000F613F" w:rsidRDefault="000F613F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31ED46CD" w14:textId="40FBFCB1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 resistance (Knowles et al., 2015</w:t>
            </w:r>
            <w:r w:rsidRPr="004949BC">
              <w:rPr>
                <w:noProof/>
                <w:sz w:val="20"/>
                <w:szCs w:val="20"/>
                <w:vertAlign w:val="superscript"/>
              </w:rPr>
              <w:t>9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76C204A8" w14:textId="6DABC959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 (Jansen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5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0C39873D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1605D959" w14:textId="7777777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2693" w:type="dxa"/>
          </w:tcPr>
          <w:p w14:paraId="796FE8EB" w14:textId="5A4EEDD1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02 95% CI:1.00;1.03*</w:t>
            </w:r>
          </w:p>
        </w:tc>
      </w:tr>
      <w:tr w:rsidR="000F613F" w:rsidRPr="00071CC5" w14:paraId="558D9A4C" w14:textId="77777777" w:rsidTr="001B2D34">
        <w:trPr>
          <w:trHeight w:val="316"/>
        </w:trPr>
        <w:tc>
          <w:tcPr>
            <w:tcW w:w="1418" w:type="dxa"/>
            <w:vMerge/>
          </w:tcPr>
          <w:p w14:paraId="35AB9D74" w14:textId="77777777" w:rsidR="000F613F" w:rsidRDefault="000F613F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13C4437C" w14:textId="127C8034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ue et al., (2023)</w:t>
            </w:r>
            <w:r w:rsidRPr="000F613F">
              <w:rPr>
                <w:noProof/>
                <w:sz w:val="20"/>
                <w:szCs w:val="20"/>
                <w:vertAlign w:val="superscript"/>
              </w:rPr>
              <w:t>40</w:t>
            </w:r>
          </w:p>
        </w:tc>
        <w:tc>
          <w:tcPr>
            <w:tcW w:w="2906" w:type="dxa"/>
          </w:tcPr>
          <w:p w14:paraId="6B5DA571" w14:textId="5D110110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2 diabetes (Mahajan et al., 2018</w:t>
            </w:r>
            <w:r w:rsidRPr="006A4DBD">
              <w:rPr>
                <w:noProof/>
                <w:sz w:val="20"/>
                <w:szCs w:val="20"/>
                <w:vertAlign w:val="superscript"/>
              </w:rPr>
              <w:t>8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02A0BF24" w14:textId="7BE3F297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6BD16885" w14:textId="7E5BB459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992" w:type="dxa"/>
          </w:tcPr>
          <w:p w14:paraId="5BA3A91C" w14:textId="7FE895F5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</w:t>
            </w:r>
          </w:p>
        </w:tc>
        <w:tc>
          <w:tcPr>
            <w:tcW w:w="2693" w:type="dxa"/>
          </w:tcPr>
          <w:p w14:paraId="309B6C11" w14:textId="21065374" w:rsidR="000F613F" w:rsidRDefault="000F613F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24 95% CI:1.10;1.39*</w:t>
            </w:r>
          </w:p>
        </w:tc>
      </w:tr>
      <w:tr w:rsidR="004949BC" w:rsidRPr="00071CC5" w14:paraId="61A37033" w14:textId="77777777" w:rsidTr="001B2D34">
        <w:trPr>
          <w:trHeight w:val="316"/>
        </w:trPr>
        <w:tc>
          <w:tcPr>
            <w:tcW w:w="1418" w:type="dxa"/>
            <w:vMerge w:val="restart"/>
          </w:tcPr>
          <w:p w14:paraId="34BC27B7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  <w:p w14:paraId="314C78E3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  <w:p w14:paraId="5DC67B66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  <w:p w14:paraId="2278D737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  <w:p w14:paraId="10E526AF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  <w:p w14:paraId="4209C8E9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  <w:p w14:paraId="0C6D7B79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ocial contact related exposures </w:t>
            </w:r>
          </w:p>
        </w:tc>
        <w:tc>
          <w:tcPr>
            <w:tcW w:w="2268" w:type="dxa"/>
          </w:tcPr>
          <w:p w14:paraId="5F2688DA" w14:textId="5511F70D" w:rsidR="004949BC" w:rsidRDefault="004949BC" w:rsidP="004949BC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lastRenderedPageBreak/>
              <w:t>Andrews et al., (2021)</w:t>
            </w:r>
            <w:r w:rsidRPr="00467603">
              <w:rPr>
                <w:noProof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906" w:type="dxa"/>
          </w:tcPr>
          <w:p w14:paraId="645D005D" w14:textId="2D242D65" w:rsidR="004949BC" w:rsidRPr="00AF51B7" w:rsidRDefault="004949BC" w:rsidP="004949BC">
            <w:pPr>
              <w:rPr>
                <w:sz w:val="20"/>
                <w:szCs w:val="20"/>
                <w:lang w:val="fr-FR"/>
              </w:rPr>
            </w:pPr>
            <w:r w:rsidRPr="00AF51B7">
              <w:rPr>
                <w:sz w:val="20"/>
                <w:szCs w:val="20"/>
                <w:lang w:val="fr-FR"/>
              </w:rPr>
              <w:t>Social isolation (Day et al., 2018</w:t>
            </w:r>
            <w:r w:rsidRPr="004949BC">
              <w:rPr>
                <w:noProof/>
                <w:sz w:val="20"/>
                <w:szCs w:val="20"/>
                <w:vertAlign w:val="superscript"/>
                <w:lang w:val="fr-FR"/>
              </w:rPr>
              <w:t>91</w:t>
            </w:r>
            <w:r w:rsidRPr="00AF51B7">
              <w:rPr>
                <w:sz w:val="20"/>
                <w:szCs w:val="20"/>
                <w:lang w:val="fr-FR"/>
              </w:rPr>
              <w:t>)</w:t>
            </w:r>
          </w:p>
        </w:tc>
        <w:tc>
          <w:tcPr>
            <w:tcW w:w="2906" w:type="dxa"/>
          </w:tcPr>
          <w:p w14:paraId="5EE3E293" w14:textId="70746BD3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677805BB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92" w:type="dxa"/>
          </w:tcPr>
          <w:p w14:paraId="0280B918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0</w:t>
            </w:r>
          </w:p>
        </w:tc>
        <w:tc>
          <w:tcPr>
            <w:tcW w:w="2693" w:type="dxa"/>
          </w:tcPr>
          <w:p w14:paraId="1F497F40" w14:textId="77777777" w:rsidR="004949BC" w:rsidRDefault="004949BC" w:rsidP="004949BC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sym w:font="Symbol" w:char="F062"/>
            </w:r>
            <w:r w:rsidRPr="00071CC5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>-0.42</w:t>
            </w:r>
            <w:r w:rsidRPr="00071CC5">
              <w:rPr>
                <w:sz w:val="20"/>
                <w:szCs w:val="20"/>
              </w:rPr>
              <w:t xml:space="preserve"> SE=0.</w:t>
            </w:r>
            <w:r>
              <w:rPr>
                <w:sz w:val="20"/>
                <w:szCs w:val="20"/>
              </w:rPr>
              <w:t>31</w:t>
            </w:r>
          </w:p>
        </w:tc>
      </w:tr>
      <w:tr w:rsidR="004949BC" w:rsidRPr="00071CC5" w14:paraId="279DA3EF" w14:textId="77777777" w:rsidTr="001B2D34">
        <w:trPr>
          <w:trHeight w:val="316"/>
        </w:trPr>
        <w:tc>
          <w:tcPr>
            <w:tcW w:w="1418" w:type="dxa"/>
            <w:vMerge/>
          </w:tcPr>
          <w:p w14:paraId="1A5C05DD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5759A5FB" w14:textId="30A7FEC3" w:rsidR="004949BC" w:rsidRPr="00071CC5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ai et al., (2023)</w:t>
            </w:r>
            <w:r w:rsidRPr="00A55958">
              <w:rPr>
                <w:noProof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906" w:type="dxa"/>
          </w:tcPr>
          <w:p w14:paraId="25417EF4" w14:textId="1019283A" w:rsidR="004949BC" w:rsidRPr="00AF51B7" w:rsidRDefault="004949BC" w:rsidP="004949BC">
            <w:pPr>
              <w:rPr>
                <w:sz w:val="20"/>
                <w:szCs w:val="20"/>
                <w:lang w:val="fr-FR"/>
              </w:rPr>
            </w:pPr>
            <w:r w:rsidRPr="00AF51B7">
              <w:rPr>
                <w:sz w:val="20"/>
                <w:szCs w:val="20"/>
                <w:lang w:val="fr-FR"/>
              </w:rPr>
              <w:t>Social isolation (Day et al., 2018</w:t>
            </w:r>
            <w:r w:rsidRPr="004949BC">
              <w:rPr>
                <w:noProof/>
                <w:sz w:val="20"/>
                <w:szCs w:val="20"/>
                <w:vertAlign w:val="superscript"/>
                <w:lang w:val="fr-FR"/>
              </w:rPr>
              <w:t>91</w:t>
            </w:r>
            <w:r w:rsidRPr="00AF51B7">
              <w:rPr>
                <w:sz w:val="20"/>
                <w:szCs w:val="20"/>
                <w:lang w:val="fr-FR"/>
              </w:rPr>
              <w:t>)</w:t>
            </w:r>
          </w:p>
        </w:tc>
        <w:tc>
          <w:tcPr>
            <w:tcW w:w="2906" w:type="dxa"/>
          </w:tcPr>
          <w:p w14:paraId="5CB01847" w14:textId="498F9BD6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and Alzheimer’s Disease by Proxy (Bellenguez et al., 2023</w:t>
            </w:r>
            <w:r w:rsidRPr="00A55958">
              <w:rPr>
                <w:noProof/>
                <w:sz w:val="20"/>
                <w:szCs w:val="20"/>
                <w:vertAlign w:val="superscript"/>
              </w:rPr>
              <w:t>5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6AA03A20" w14:textId="4954291E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92" w:type="dxa"/>
          </w:tcPr>
          <w:p w14:paraId="1FE2D1C4" w14:textId="04B4FD39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1</w:t>
            </w:r>
          </w:p>
        </w:tc>
        <w:tc>
          <w:tcPr>
            <w:tcW w:w="2693" w:type="dxa"/>
          </w:tcPr>
          <w:p w14:paraId="5B961482" w14:textId="3919C0A5" w:rsidR="004949BC" w:rsidRPr="00071CC5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23 95% CI:0.76;1.98</w:t>
            </w:r>
          </w:p>
        </w:tc>
      </w:tr>
      <w:tr w:rsidR="004949BC" w:rsidRPr="00071CC5" w14:paraId="30C577FB" w14:textId="77777777" w:rsidTr="001B2D34">
        <w:trPr>
          <w:trHeight w:val="316"/>
        </w:trPr>
        <w:tc>
          <w:tcPr>
            <w:tcW w:w="1418" w:type="dxa"/>
            <w:vMerge/>
          </w:tcPr>
          <w:p w14:paraId="63D588CD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11EDFAEA" w14:textId="77777777" w:rsidR="004949BC" w:rsidRPr="00071CC5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71BFAB29" w14:textId="6BEA6245" w:rsidR="004949BC" w:rsidRPr="00AF51B7" w:rsidRDefault="004949BC" w:rsidP="004949BC">
            <w:pPr>
              <w:rPr>
                <w:sz w:val="20"/>
                <w:szCs w:val="20"/>
                <w:lang w:val="fr-FR"/>
              </w:rPr>
            </w:pPr>
            <w:r w:rsidRPr="00AF51B7">
              <w:rPr>
                <w:sz w:val="20"/>
                <w:szCs w:val="20"/>
                <w:lang w:val="fr-FR"/>
              </w:rPr>
              <w:t>Social isolation (Day et al., 2018</w:t>
            </w:r>
            <w:r w:rsidRPr="004949BC">
              <w:rPr>
                <w:noProof/>
                <w:sz w:val="20"/>
                <w:szCs w:val="20"/>
                <w:vertAlign w:val="superscript"/>
                <w:lang w:val="fr-FR"/>
              </w:rPr>
              <w:t>91</w:t>
            </w:r>
            <w:r w:rsidRPr="00AF51B7">
              <w:rPr>
                <w:sz w:val="20"/>
                <w:szCs w:val="20"/>
                <w:lang w:val="fr-FR"/>
              </w:rPr>
              <w:t>)</w:t>
            </w:r>
          </w:p>
        </w:tc>
        <w:tc>
          <w:tcPr>
            <w:tcW w:w="2906" w:type="dxa"/>
          </w:tcPr>
          <w:p w14:paraId="61164106" w14:textId="30F6888D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entia with Lewy Bodies (Chia et al., 2021</w:t>
            </w:r>
            <w:r w:rsidRPr="002C6E58">
              <w:rPr>
                <w:noProof/>
                <w:sz w:val="20"/>
                <w:szCs w:val="20"/>
                <w:vertAlign w:val="superscript"/>
              </w:rPr>
              <w:t>5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2DC96A0F" w14:textId="50694720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92" w:type="dxa"/>
          </w:tcPr>
          <w:p w14:paraId="22F683FD" w14:textId="2CCC08C8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2693" w:type="dxa"/>
          </w:tcPr>
          <w:p w14:paraId="66323FC6" w14:textId="121EAF61" w:rsidR="004949BC" w:rsidRPr="00071CC5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22 95% CI:0.03;1.47</w:t>
            </w:r>
          </w:p>
        </w:tc>
      </w:tr>
      <w:tr w:rsidR="004949BC" w:rsidRPr="00071CC5" w14:paraId="110B87F8" w14:textId="77777777" w:rsidTr="001B2D34">
        <w:trPr>
          <w:trHeight w:val="316"/>
        </w:trPr>
        <w:tc>
          <w:tcPr>
            <w:tcW w:w="1418" w:type="dxa"/>
            <w:vMerge/>
          </w:tcPr>
          <w:p w14:paraId="43BF1947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15399961" w14:textId="77777777" w:rsidR="004949BC" w:rsidRPr="00071CC5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5DBDD6E2" w14:textId="226C8BB2" w:rsidR="004949BC" w:rsidRPr="00AF51B7" w:rsidRDefault="004949BC" w:rsidP="004949BC">
            <w:pPr>
              <w:rPr>
                <w:sz w:val="20"/>
                <w:szCs w:val="20"/>
                <w:lang w:val="fr-FR"/>
              </w:rPr>
            </w:pPr>
            <w:r w:rsidRPr="00AF51B7">
              <w:rPr>
                <w:sz w:val="20"/>
                <w:szCs w:val="20"/>
                <w:lang w:val="fr-FR"/>
              </w:rPr>
              <w:t>Social isolation (Day et al., 2018</w:t>
            </w:r>
            <w:r w:rsidRPr="004949BC">
              <w:rPr>
                <w:noProof/>
                <w:sz w:val="20"/>
                <w:szCs w:val="20"/>
                <w:vertAlign w:val="superscript"/>
                <w:lang w:val="fr-FR"/>
              </w:rPr>
              <w:t>91</w:t>
            </w:r>
            <w:r w:rsidRPr="00AF51B7">
              <w:rPr>
                <w:sz w:val="20"/>
                <w:szCs w:val="20"/>
                <w:lang w:val="fr-FR"/>
              </w:rPr>
              <w:t>)</w:t>
            </w:r>
          </w:p>
        </w:tc>
        <w:tc>
          <w:tcPr>
            <w:tcW w:w="2906" w:type="dxa"/>
          </w:tcPr>
          <w:p w14:paraId="56E9823A" w14:textId="1AF941CE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otemporal Dementia (Ferrari et al., 2014</w:t>
            </w:r>
            <w:r w:rsidRPr="002C6E58">
              <w:rPr>
                <w:noProof/>
                <w:sz w:val="20"/>
                <w:szCs w:val="20"/>
                <w:vertAlign w:val="superscript"/>
              </w:rPr>
              <w:t>5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5735DB03" w14:textId="63222206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92" w:type="dxa"/>
          </w:tcPr>
          <w:p w14:paraId="481FEA2A" w14:textId="6DADA843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4</w:t>
            </w:r>
          </w:p>
        </w:tc>
        <w:tc>
          <w:tcPr>
            <w:tcW w:w="2693" w:type="dxa"/>
          </w:tcPr>
          <w:p w14:paraId="0B673290" w14:textId="4EE953BE" w:rsidR="004949BC" w:rsidRPr="00071CC5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3.80 95% CI:0.68;21.30</w:t>
            </w:r>
          </w:p>
        </w:tc>
      </w:tr>
      <w:tr w:rsidR="004949BC" w:rsidRPr="00071CC5" w14:paraId="2DE4E886" w14:textId="77777777" w:rsidTr="001B2D34">
        <w:trPr>
          <w:trHeight w:val="316"/>
        </w:trPr>
        <w:tc>
          <w:tcPr>
            <w:tcW w:w="1418" w:type="dxa"/>
            <w:vMerge/>
          </w:tcPr>
          <w:p w14:paraId="56143CFA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6174249A" w14:textId="6B61291C" w:rsidR="004949BC" w:rsidRPr="00071CC5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en et al., </w:t>
            </w:r>
            <w:r w:rsidRPr="009B0805">
              <w:rPr>
                <w:sz w:val="20"/>
                <w:szCs w:val="20"/>
              </w:rPr>
              <w:t>(2021)</w:t>
            </w:r>
            <w:r w:rsidRPr="003C3DED">
              <w:rPr>
                <w:noProof/>
                <w:sz w:val="20"/>
                <w:szCs w:val="20"/>
                <w:vertAlign w:val="superscript"/>
              </w:rPr>
              <w:t>32</w:t>
            </w:r>
          </w:p>
          <w:p w14:paraId="3FAD035C" w14:textId="77777777" w:rsidR="004949BC" w:rsidRPr="00071CC5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6B66AAF9" w14:textId="6614543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r pub (Day et al., 2018</w:t>
            </w:r>
            <w:r w:rsidRPr="004949BC">
              <w:rPr>
                <w:noProof/>
                <w:sz w:val="20"/>
                <w:szCs w:val="20"/>
                <w:vertAlign w:val="superscript"/>
              </w:rPr>
              <w:t>9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5CBA0865" w14:textId="5DE88798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Jansen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5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67E0E0EF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</w:tcPr>
          <w:p w14:paraId="39220D49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4</w:t>
            </w:r>
          </w:p>
        </w:tc>
        <w:tc>
          <w:tcPr>
            <w:tcW w:w="2693" w:type="dxa"/>
          </w:tcPr>
          <w:p w14:paraId="6A6488E7" w14:textId="77777777" w:rsidR="004949BC" w:rsidRPr="00071CC5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OR=1.19 95% CI:0.98;1.44</w:t>
            </w:r>
          </w:p>
        </w:tc>
      </w:tr>
      <w:tr w:rsidR="004949BC" w:rsidRPr="00071CC5" w14:paraId="594F0B25" w14:textId="77777777" w:rsidTr="001B2D34">
        <w:trPr>
          <w:trHeight w:val="316"/>
        </w:trPr>
        <w:tc>
          <w:tcPr>
            <w:tcW w:w="1418" w:type="dxa"/>
            <w:vMerge/>
          </w:tcPr>
          <w:p w14:paraId="41B93804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79A6DB66" w14:textId="77777777" w:rsidR="004949BC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113BD21E" w14:textId="6AA4EAC6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r pub (Day et al., 2018</w:t>
            </w:r>
            <w:r w:rsidRPr="004949BC">
              <w:rPr>
                <w:noProof/>
                <w:sz w:val="20"/>
                <w:szCs w:val="20"/>
                <w:vertAlign w:val="superscript"/>
              </w:rPr>
              <w:t>9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3EF87854" w14:textId="0C6757FC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by proxy (Marioni et al., 2018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5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5D2D0787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</w:tcPr>
          <w:p w14:paraId="2386BE28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4</w:t>
            </w:r>
          </w:p>
        </w:tc>
        <w:tc>
          <w:tcPr>
            <w:tcW w:w="2693" w:type="dxa"/>
          </w:tcPr>
          <w:p w14:paraId="0339BE88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97 95% CI:0.51;1.85</w:t>
            </w:r>
          </w:p>
        </w:tc>
      </w:tr>
      <w:tr w:rsidR="004949BC" w:rsidRPr="00071CC5" w14:paraId="2BB94A6F" w14:textId="77777777" w:rsidTr="001B2D34">
        <w:trPr>
          <w:trHeight w:val="316"/>
        </w:trPr>
        <w:tc>
          <w:tcPr>
            <w:tcW w:w="1418" w:type="dxa"/>
            <w:vMerge/>
          </w:tcPr>
          <w:p w14:paraId="486B7CEF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5EA4BC48" w14:textId="77777777" w:rsidR="004949BC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70D7FFBA" w14:textId="6DCE697A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r gym (Day et al., 2018</w:t>
            </w:r>
            <w:r w:rsidRPr="004949BC">
              <w:rPr>
                <w:noProof/>
                <w:sz w:val="20"/>
                <w:szCs w:val="20"/>
                <w:vertAlign w:val="superscript"/>
              </w:rPr>
              <w:t>9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297A8027" w14:textId="43A74F2D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Jansen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5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5B931C20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35AAEE2A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5</w:t>
            </w:r>
          </w:p>
        </w:tc>
        <w:tc>
          <w:tcPr>
            <w:tcW w:w="2693" w:type="dxa"/>
          </w:tcPr>
          <w:p w14:paraId="797F825E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67 95% CI:0.46;0.97</w:t>
            </w:r>
          </w:p>
        </w:tc>
      </w:tr>
      <w:tr w:rsidR="004949BC" w:rsidRPr="00071CC5" w14:paraId="19172293" w14:textId="77777777" w:rsidTr="001B2D34">
        <w:trPr>
          <w:trHeight w:val="316"/>
        </w:trPr>
        <w:tc>
          <w:tcPr>
            <w:tcW w:w="1418" w:type="dxa"/>
            <w:vMerge/>
          </w:tcPr>
          <w:p w14:paraId="7E694895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2812682D" w14:textId="77777777" w:rsidR="004949BC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65335D7D" w14:textId="7D8108B8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r gym (Day et al., 2018</w:t>
            </w:r>
            <w:r w:rsidRPr="004949BC">
              <w:rPr>
                <w:noProof/>
                <w:sz w:val="20"/>
                <w:szCs w:val="20"/>
                <w:vertAlign w:val="superscript"/>
              </w:rPr>
              <w:t>9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7E9667C3" w14:textId="43CA64C4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by proxy (Marioni et al., 2018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5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6B179E7F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04285551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1A5DBC8D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16 95% CI:0.04;0.62*</w:t>
            </w:r>
          </w:p>
        </w:tc>
      </w:tr>
      <w:tr w:rsidR="004949BC" w:rsidRPr="00071CC5" w14:paraId="257ACDF2" w14:textId="77777777" w:rsidTr="001B2D34">
        <w:trPr>
          <w:trHeight w:val="316"/>
        </w:trPr>
        <w:tc>
          <w:tcPr>
            <w:tcW w:w="1418" w:type="dxa"/>
            <w:vMerge/>
          </w:tcPr>
          <w:p w14:paraId="27962178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458EB7AF" w14:textId="77777777" w:rsidR="004949BC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0F298C2B" w14:textId="51531972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r religious group (Day et al., 2018</w:t>
            </w:r>
            <w:r w:rsidRPr="004949BC">
              <w:rPr>
                <w:noProof/>
                <w:sz w:val="20"/>
                <w:szCs w:val="20"/>
                <w:vertAlign w:val="superscript"/>
              </w:rPr>
              <w:t>9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47F30E0F" w14:textId="74E48B21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Jansen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5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526F3761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92" w:type="dxa"/>
          </w:tcPr>
          <w:p w14:paraId="0FAC6D97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3</w:t>
            </w:r>
          </w:p>
        </w:tc>
        <w:tc>
          <w:tcPr>
            <w:tcW w:w="2693" w:type="dxa"/>
          </w:tcPr>
          <w:p w14:paraId="64F4FC2A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85 95% CI:0.68;1.07</w:t>
            </w:r>
          </w:p>
        </w:tc>
      </w:tr>
      <w:tr w:rsidR="004949BC" w:rsidRPr="00071CC5" w14:paraId="52D45B1F" w14:textId="77777777" w:rsidTr="001B2D34">
        <w:trPr>
          <w:trHeight w:val="316"/>
        </w:trPr>
        <w:tc>
          <w:tcPr>
            <w:tcW w:w="1418" w:type="dxa"/>
            <w:vMerge/>
          </w:tcPr>
          <w:p w14:paraId="733B8BF6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4E754E68" w14:textId="77777777" w:rsidR="004949BC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054DD74F" w14:textId="20FCF62A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r religious group (Day et al., 2018</w:t>
            </w:r>
            <w:r w:rsidRPr="004949BC">
              <w:rPr>
                <w:noProof/>
                <w:sz w:val="20"/>
                <w:szCs w:val="20"/>
                <w:vertAlign w:val="superscript"/>
              </w:rPr>
              <w:t>9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164997EA" w14:textId="7D2FCBFF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by proxy (Marioni et al., 2018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5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2055B7EA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92" w:type="dxa"/>
          </w:tcPr>
          <w:p w14:paraId="137D3F90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46FC2997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62 95% CI:0.21;1.81</w:t>
            </w:r>
          </w:p>
        </w:tc>
      </w:tr>
      <w:tr w:rsidR="004949BC" w:rsidRPr="00071CC5" w14:paraId="3B1861B4" w14:textId="77777777" w:rsidTr="001B2D34">
        <w:trPr>
          <w:trHeight w:val="316"/>
        </w:trPr>
        <w:tc>
          <w:tcPr>
            <w:tcW w:w="1418" w:type="dxa"/>
            <w:vMerge/>
          </w:tcPr>
          <w:p w14:paraId="37B8A93A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4240DE4D" w14:textId="77777777" w:rsidR="004949BC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4D9D0DB5" w14:textId="0411669D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eliness (Day et al., 2018</w:t>
            </w:r>
            <w:r w:rsidRPr="004949BC">
              <w:rPr>
                <w:noProof/>
                <w:sz w:val="20"/>
                <w:szCs w:val="20"/>
                <w:vertAlign w:val="superscript"/>
              </w:rPr>
              <w:t>9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1D23BB83" w14:textId="36BE14F3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Jansen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5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7EDD537F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</w:tcPr>
          <w:p w14:paraId="0BD93736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2</w:t>
            </w:r>
          </w:p>
        </w:tc>
        <w:tc>
          <w:tcPr>
            <w:tcW w:w="2693" w:type="dxa"/>
          </w:tcPr>
          <w:p w14:paraId="2727C0B3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90 95% CI:0.63;1.29</w:t>
            </w:r>
          </w:p>
        </w:tc>
      </w:tr>
      <w:tr w:rsidR="004949BC" w:rsidRPr="00071CC5" w14:paraId="415ECC2A" w14:textId="77777777" w:rsidTr="001B2D34">
        <w:trPr>
          <w:trHeight w:val="316"/>
        </w:trPr>
        <w:tc>
          <w:tcPr>
            <w:tcW w:w="1418" w:type="dxa"/>
            <w:vMerge/>
          </w:tcPr>
          <w:p w14:paraId="31690597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25084B79" w14:textId="77777777" w:rsidR="004949BC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4A441DB9" w14:textId="0896C326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eliness (Day et al., 2018</w:t>
            </w:r>
            <w:r w:rsidRPr="004949BC">
              <w:rPr>
                <w:noProof/>
                <w:sz w:val="20"/>
                <w:szCs w:val="20"/>
                <w:vertAlign w:val="superscript"/>
              </w:rPr>
              <w:t>9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323527F6" w14:textId="5AE296A2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by proxy (Marioni et al., 2018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5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3C4AD578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</w:tcPr>
          <w:p w14:paraId="1DEC32EA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0969F814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89 95% CI:0.23;3.42</w:t>
            </w:r>
          </w:p>
        </w:tc>
      </w:tr>
      <w:tr w:rsidR="004949BC" w:rsidRPr="00071CC5" w14:paraId="5944448E" w14:textId="77777777" w:rsidTr="001B2D34">
        <w:trPr>
          <w:trHeight w:val="316"/>
        </w:trPr>
        <w:tc>
          <w:tcPr>
            <w:tcW w:w="1418" w:type="dxa"/>
            <w:vMerge/>
          </w:tcPr>
          <w:p w14:paraId="6CCB4A3C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4DEBDDFA" w14:textId="77777777" w:rsidR="004949BC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6CAF9529" w14:textId="018E7526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eliness (Day et al., 2018</w:t>
            </w:r>
            <w:r w:rsidRPr="004949BC">
              <w:rPr>
                <w:noProof/>
                <w:sz w:val="20"/>
                <w:szCs w:val="20"/>
                <w:vertAlign w:val="superscript"/>
              </w:rPr>
              <w:t>9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26FA41D4" w14:textId="799D658A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Jansen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5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69BC2646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92" w:type="dxa"/>
          </w:tcPr>
          <w:p w14:paraId="72153779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1</w:t>
            </w:r>
          </w:p>
        </w:tc>
        <w:tc>
          <w:tcPr>
            <w:tcW w:w="2693" w:type="dxa"/>
          </w:tcPr>
          <w:p w14:paraId="32FE1A50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99 95% CI:0.87;0.91</w:t>
            </w:r>
          </w:p>
        </w:tc>
      </w:tr>
      <w:tr w:rsidR="004949BC" w:rsidRPr="00071CC5" w14:paraId="7BC5555F" w14:textId="77777777" w:rsidTr="001B2D34">
        <w:trPr>
          <w:trHeight w:val="316"/>
        </w:trPr>
        <w:tc>
          <w:tcPr>
            <w:tcW w:w="1418" w:type="dxa"/>
            <w:vMerge/>
          </w:tcPr>
          <w:p w14:paraId="2B06DF18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41A95796" w14:textId="77777777" w:rsidR="004949BC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1891F45B" w14:textId="5CDEDB92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eliness (Day et al., 2018</w:t>
            </w:r>
            <w:r w:rsidRPr="004949BC">
              <w:rPr>
                <w:noProof/>
                <w:sz w:val="20"/>
                <w:szCs w:val="20"/>
                <w:vertAlign w:val="superscript"/>
              </w:rPr>
              <w:t>9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3257F8E3" w14:textId="0FA88EAC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by proxy (Marioni et al., 2018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5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73F3EE49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92" w:type="dxa"/>
          </w:tcPr>
          <w:p w14:paraId="70094DD8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1</w:t>
            </w:r>
          </w:p>
        </w:tc>
        <w:tc>
          <w:tcPr>
            <w:tcW w:w="2693" w:type="dxa"/>
          </w:tcPr>
          <w:p w14:paraId="2FFC43E4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95 95% CI:0.66;1.37</w:t>
            </w:r>
          </w:p>
        </w:tc>
      </w:tr>
      <w:tr w:rsidR="004949BC" w:rsidRPr="00071CC5" w14:paraId="58EF1C76" w14:textId="77777777" w:rsidTr="001B2D34">
        <w:trPr>
          <w:trHeight w:val="316"/>
        </w:trPr>
        <w:tc>
          <w:tcPr>
            <w:tcW w:w="1418" w:type="dxa"/>
            <w:vMerge/>
          </w:tcPr>
          <w:p w14:paraId="5C690BA8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44F10678" w14:textId="4A3244A1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rp et al., (2022)</w:t>
            </w:r>
            <w:r w:rsidRPr="003C3DED">
              <w:rPr>
                <w:noProof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2906" w:type="dxa"/>
          </w:tcPr>
          <w:p w14:paraId="6D920CA6" w14:textId="493CBC3C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eliness (Day et al., 2018</w:t>
            </w:r>
            <w:r w:rsidRPr="004949BC">
              <w:rPr>
                <w:noProof/>
                <w:sz w:val="20"/>
                <w:szCs w:val="20"/>
                <w:vertAlign w:val="superscript"/>
              </w:rPr>
              <w:t>9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16FC1B18" w14:textId="3ACD4CF5" w:rsidR="004949BC" w:rsidRDefault="004949BC" w:rsidP="004949BC">
            <w:pPr>
              <w:rPr>
                <w:sz w:val="20"/>
                <w:szCs w:val="20"/>
              </w:rPr>
            </w:pPr>
            <w:r w:rsidRPr="00AF51B7">
              <w:rPr>
                <w:sz w:val="20"/>
                <w:szCs w:val="20"/>
                <w:lang w:val="fr-FR"/>
              </w:rPr>
              <w:t>Alzheimer’s Disease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60A812A7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14:paraId="2AE06D95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9</w:t>
            </w:r>
          </w:p>
        </w:tc>
        <w:tc>
          <w:tcPr>
            <w:tcW w:w="2693" w:type="dxa"/>
          </w:tcPr>
          <w:p w14:paraId="7ED8A998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12 95% CI:0.13;9.74</w:t>
            </w:r>
          </w:p>
        </w:tc>
      </w:tr>
      <w:tr w:rsidR="004949BC" w:rsidRPr="00071CC5" w14:paraId="12187CE3" w14:textId="77777777" w:rsidTr="001B2D34">
        <w:trPr>
          <w:trHeight w:val="316"/>
        </w:trPr>
        <w:tc>
          <w:tcPr>
            <w:tcW w:w="1418" w:type="dxa"/>
            <w:vMerge w:val="restart"/>
          </w:tcPr>
          <w:p w14:paraId="6823B89A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  <w:p w14:paraId="3D6DCEB4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  <w:p w14:paraId="389F924D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  <w:p w14:paraId="5CBC75AD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  <w:p w14:paraId="44FB68A8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  <w:p w14:paraId="7BEAC3B4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  <w:p w14:paraId="7862C5F3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  <w:p w14:paraId="0050FB56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  <w:p w14:paraId="3DC6AFB1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  <w:p w14:paraId="0A4EDB8B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  <w:p w14:paraId="0E4914E1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  <w:p w14:paraId="24B2A3C1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hysical activity related exposures</w:t>
            </w:r>
          </w:p>
        </w:tc>
        <w:tc>
          <w:tcPr>
            <w:tcW w:w="2268" w:type="dxa"/>
          </w:tcPr>
          <w:p w14:paraId="7440D670" w14:textId="5BE3C452" w:rsidR="004949BC" w:rsidRDefault="004949BC" w:rsidP="004949BC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lastRenderedPageBreak/>
              <w:t>Andrews et al., (2021)</w:t>
            </w:r>
            <w:r w:rsidRPr="00467603">
              <w:rPr>
                <w:noProof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906" w:type="dxa"/>
          </w:tcPr>
          <w:p w14:paraId="766F70C8" w14:textId="7DD39A89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-to-vigorous physical activity (Klimentidis et al., 2018</w:t>
            </w:r>
            <w:r w:rsidRPr="004949BC">
              <w:rPr>
                <w:noProof/>
                <w:sz w:val="20"/>
                <w:szCs w:val="20"/>
                <w:vertAlign w:val="superscript"/>
              </w:rPr>
              <w:t>92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2906" w:type="dxa"/>
          </w:tcPr>
          <w:p w14:paraId="2C46B0A7" w14:textId="3E77815F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2EF3C438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92" w:type="dxa"/>
          </w:tcPr>
          <w:p w14:paraId="58BB721B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2693" w:type="dxa"/>
          </w:tcPr>
          <w:p w14:paraId="2A1566E1" w14:textId="77777777" w:rsidR="004949BC" w:rsidRDefault="004949BC" w:rsidP="004949BC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sym w:font="Symbol" w:char="F062"/>
            </w:r>
            <w:r w:rsidRPr="00071CC5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>0.17</w:t>
            </w:r>
            <w:r w:rsidRPr="00071CC5">
              <w:rPr>
                <w:sz w:val="20"/>
                <w:szCs w:val="20"/>
              </w:rPr>
              <w:t xml:space="preserve"> SE=0.</w:t>
            </w:r>
            <w:r>
              <w:rPr>
                <w:sz w:val="20"/>
                <w:szCs w:val="20"/>
              </w:rPr>
              <w:t>25</w:t>
            </w:r>
          </w:p>
        </w:tc>
      </w:tr>
      <w:tr w:rsidR="004949BC" w:rsidRPr="00071CC5" w14:paraId="4A05A007" w14:textId="77777777" w:rsidTr="001B2D34">
        <w:trPr>
          <w:trHeight w:val="316"/>
        </w:trPr>
        <w:tc>
          <w:tcPr>
            <w:tcW w:w="1418" w:type="dxa"/>
            <w:vMerge/>
          </w:tcPr>
          <w:p w14:paraId="507BDE51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3B0C98B3" w14:textId="31093024" w:rsidR="004949BC" w:rsidRPr="00071CC5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umeister et al., </w:t>
            </w:r>
            <w:r w:rsidRPr="009B0805">
              <w:rPr>
                <w:sz w:val="20"/>
                <w:szCs w:val="20"/>
              </w:rPr>
              <w:t>(2020)</w:t>
            </w:r>
            <w:r w:rsidRPr="00AE2209">
              <w:rPr>
                <w:noProof/>
                <w:sz w:val="20"/>
                <w:szCs w:val="20"/>
                <w:vertAlign w:val="superscript"/>
              </w:rPr>
              <w:t>5</w:t>
            </w:r>
          </w:p>
          <w:p w14:paraId="6D4AEB9C" w14:textId="77777777" w:rsidR="004949BC" w:rsidRPr="00071CC5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6E3D9EAE" w14:textId="20928F6B" w:rsidR="004949BC" w:rsidRDefault="004949BC" w:rsidP="004949BC">
            <w:pPr>
              <w:rPr>
                <w:sz w:val="20"/>
                <w:szCs w:val="20"/>
              </w:rPr>
            </w:pPr>
            <w:r w:rsidRPr="00AF51B7">
              <w:rPr>
                <w:sz w:val="20"/>
                <w:szCs w:val="20"/>
                <w:lang w:val="fr-FR"/>
              </w:rPr>
              <w:t>Average physical activity (Klimentidis et al., 2018</w:t>
            </w:r>
            <w:r w:rsidRPr="004949BC">
              <w:rPr>
                <w:noProof/>
                <w:sz w:val="20"/>
                <w:szCs w:val="20"/>
                <w:vertAlign w:val="superscript"/>
              </w:rPr>
              <w:t>9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4CFD5F56" w14:textId="4B1B7C9C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2F3F5643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2BDD1106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30</w:t>
            </w:r>
          </w:p>
        </w:tc>
        <w:tc>
          <w:tcPr>
            <w:tcW w:w="2693" w:type="dxa"/>
          </w:tcPr>
          <w:p w14:paraId="5AE2CDFF" w14:textId="77777777" w:rsidR="004949BC" w:rsidRPr="00071CC5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03 95% CI:0.97;1.10</w:t>
            </w:r>
          </w:p>
        </w:tc>
      </w:tr>
      <w:tr w:rsidR="004949BC" w:rsidRPr="00071CC5" w14:paraId="4C6FD0A7" w14:textId="77777777" w:rsidTr="001B2D34">
        <w:trPr>
          <w:trHeight w:val="316"/>
        </w:trPr>
        <w:tc>
          <w:tcPr>
            <w:tcW w:w="1418" w:type="dxa"/>
            <w:vMerge/>
          </w:tcPr>
          <w:p w14:paraId="54D91810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277D10C1" w14:textId="77777777" w:rsidR="004949BC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03F88805" w14:textId="3A91882F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gorous physical activity (Klimentidis et al., 2018</w:t>
            </w:r>
            <w:r w:rsidRPr="004949BC">
              <w:rPr>
                <w:noProof/>
                <w:sz w:val="20"/>
                <w:szCs w:val="20"/>
                <w:vertAlign w:val="superscript"/>
              </w:rPr>
              <w:t>9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7086DB5D" w14:textId="0E851A52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009A7DCB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41D883BA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25</w:t>
            </w:r>
          </w:p>
        </w:tc>
        <w:tc>
          <w:tcPr>
            <w:tcW w:w="2693" w:type="dxa"/>
          </w:tcPr>
          <w:p w14:paraId="2A424C24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91 95% CI:0.46;1.81</w:t>
            </w:r>
          </w:p>
        </w:tc>
      </w:tr>
      <w:tr w:rsidR="004949BC" w:rsidRPr="00071CC5" w14:paraId="6815BFEA" w14:textId="77777777" w:rsidTr="001B2D34">
        <w:trPr>
          <w:trHeight w:val="316"/>
        </w:trPr>
        <w:tc>
          <w:tcPr>
            <w:tcW w:w="1418" w:type="dxa"/>
            <w:vMerge/>
          </w:tcPr>
          <w:p w14:paraId="78A46CC2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56ED435D" w14:textId="77777777" w:rsidR="004949BC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673E2E69" w14:textId="3E420A1C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physical activity (Klimentidis et al., 2018</w:t>
            </w:r>
            <w:r w:rsidRPr="004949BC">
              <w:rPr>
                <w:noProof/>
                <w:sz w:val="20"/>
                <w:szCs w:val="20"/>
                <w:vertAlign w:val="superscript"/>
              </w:rPr>
              <w:t>9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57875400" w14:textId="2CAF5341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Jansen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5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7DAE6661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269A8409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30</w:t>
            </w:r>
          </w:p>
        </w:tc>
        <w:tc>
          <w:tcPr>
            <w:tcW w:w="2693" w:type="dxa"/>
          </w:tcPr>
          <w:p w14:paraId="10C81D39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99 95% CI:0.99;1.01</w:t>
            </w:r>
          </w:p>
        </w:tc>
      </w:tr>
      <w:tr w:rsidR="004949BC" w:rsidRPr="00071CC5" w14:paraId="37619B07" w14:textId="77777777" w:rsidTr="001B2D34">
        <w:trPr>
          <w:trHeight w:val="316"/>
        </w:trPr>
        <w:tc>
          <w:tcPr>
            <w:tcW w:w="1418" w:type="dxa"/>
            <w:vMerge/>
          </w:tcPr>
          <w:p w14:paraId="2570544B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615E8461" w14:textId="77777777" w:rsidR="004949BC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020973DB" w14:textId="0C6A363F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gorous physical activity (Klimentidis et al., 2018</w:t>
            </w:r>
            <w:r w:rsidRPr="004949BC">
              <w:rPr>
                <w:noProof/>
                <w:sz w:val="20"/>
                <w:szCs w:val="20"/>
                <w:vertAlign w:val="superscript"/>
              </w:rPr>
              <w:t>9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3FAE3A47" w14:textId="4724AF09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Jansen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5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19FE8599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5457F3DB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25</w:t>
            </w:r>
          </w:p>
        </w:tc>
        <w:tc>
          <w:tcPr>
            <w:tcW w:w="2693" w:type="dxa"/>
          </w:tcPr>
          <w:p w14:paraId="4D32F804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04 95% CI:0.95;1.15</w:t>
            </w:r>
          </w:p>
        </w:tc>
      </w:tr>
      <w:tr w:rsidR="004949BC" w:rsidRPr="00071CC5" w14:paraId="0E32284A" w14:textId="77777777" w:rsidTr="001B2D34">
        <w:trPr>
          <w:trHeight w:val="316"/>
        </w:trPr>
        <w:tc>
          <w:tcPr>
            <w:tcW w:w="1418" w:type="dxa"/>
            <w:vMerge/>
          </w:tcPr>
          <w:p w14:paraId="368532C3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2EF926CD" w14:textId="4C95CE43" w:rsidR="004949BC" w:rsidRDefault="004949BC" w:rsidP="004949BC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Chen et al., (2022)</w:t>
            </w:r>
            <w:r w:rsidRPr="00AE2209">
              <w:rPr>
                <w:noProof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906" w:type="dxa"/>
          </w:tcPr>
          <w:p w14:paraId="275256A6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spent using a computer (MRC-IEU consortium)</w:t>
            </w:r>
          </w:p>
        </w:tc>
        <w:tc>
          <w:tcPr>
            <w:tcW w:w="2906" w:type="dxa"/>
          </w:tcPr>
          <w:p w14:paraId="1CD2DF6B" w14:textId="532C20E8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60D1DFCA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992" w:type="dxa"/>
          </w:tcPr>
          <w:p w14:paraId="6E833301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2693" w:type="dxa"/>
          </w:tcPr>
          <w:p w14:paraId="3A489969" w14:textId="0ABC4B88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71 95% CI:0.52;0.99</w:t>
            </w:r>
          </w:p>
        </w:tc>
      </w:tr>
      <w:tr w:rsidR="004949BC" w:rsidRPr="00071CC5" w14:paraId="42441DD9" w14:textId="77777777" w:rsidTr="001B2D34">
        <w:trPr>
          <w:trHeight w:val="316"/>
        </w:trPr>
        <w:tc>
          <w:tcPr>
            <w:tcW w:w="1418" w:type="dxa"/>
            <w:vMerge/>
          </w:tcPr>
          <w:p w14:paraId="7BE216EA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2B960A91" w14:textId="3BD6F27B" w:rsidR="004949BC" w:rsidRPr="00071CC5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ai et al., (2023)</w:t>
            </w:r>
            <w:r w:rsidRPr="00A55958">
              <w:rPr>
                <w:noProof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906" w:type="dxa"/>
          </w:tcPr>
          <w:p w14:paraId="36202462" w14:textId="35A74845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gorous physical activity (Klimentidis et al., 2018</w:t>
            </w:r>
            <w:r w:rsidRPr="004949BC">
              <w:rPr>
                <w:noProof/>
                <w:sz w:val="20"/>
                <w:szCs w:val="20"/>
                <w:vertAlign w:val="superscript"/>
              </w:rPr>
              <w:t>9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0A2096ED" w14:textId="0947FE2A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and Alzheimer’s Disease by Proxy (Bellenguez et al., 2023</w:t>
            </w:r>
            <w:r w:rsidRPr="00A55958">
              <w:rPr>
                <w:noProof/>
                <w:sz w:val="20"/>
                <w:szCs w:val="20"/>
                <w:vertAlign w:val="superscript"/>
              </w:rPr>
              <w:t>5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1F4AB4FA" w14:textId="1CEA94B9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100D9B1D" w14:textId="27B135E0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2693" w:type="dxa"/>
          </w:tcPr>
          <w:p w14:paraId="7504552A" w14:textId="09791D8A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48 95% CI:0.10;2.30</w:t>
            </w:r>
          </w:p>
        </w:tc>
      </w:tr>
      <w:tr w:rsidR="004949BC" w:rsidRPr="00071CC5" w14:paraId="11C3AD92" w14:textId="77777777" w:rsidTr="001B2D34">
        <w:trPr>
          <w:trHeight w:val="316"/>
        </w:trPr>
        <w:tc>
          <w:tcPr>
            <w:tcW w:w="1418" w:type="dxa"/>
            <w:vMerge/>
          </w:tcPr>
          <w:p w14:paraId="3EF7A9F3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3E3FA9CB" w14:textId="77777777" w:rsidR="004949BC" w:rsidRPr="00071CC5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2B619468" w14:textId="67DAEFBB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gorous physical activity (Klimentidis et al., 2018</w:t>
            </w:r>
            <w:r w:rsidRPr="004949BC">
              <w:rPr>
                <w:noProof/>
                <w:sz w:val="20"/>
                <w:szCs w:val="20"/>
                <w:vertAlign w:val="superscript"/>
              </w:rPr>
              <w:t>9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59873471" w14:textId="680E9AD0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entia with Lewy Bodies (Chia et al., 2021</w:t>
            </w:r>
            <w:r w:rsidRPr="002C6E58">
              <w:rPr>
                <w:noProof/>
                <w:sz w:val="20"/>
                <w:szCs w:val="20"/>
                <w:vertAlign w:val="superscript"/>
              </w:rPr>
              <w:t>5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32F3CB03" w14:textId="6E58304E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4DC00483" w14:textId="68008CAF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2693" w:type="dxa"/>
          </w:tcPr>
          <w:p w14:paraId="5A79E7EF" w14:textId="609DA299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007 95% CI:&gt;.0001;10.45</w:t>
            </w:r>
          </w:p>
        </w:tc>
      </w:tr>
      <w:tr w:rsidR="004949BC" w:rsidRPr="00071CC5" w14:paraId="40EB9031" w14:textId="77777777" w:rsidTr="001B2D34">
        <w:trPr>
          <w:trHeight w:val="316"/>
        </w:trPr>
        <w:tc>
          <w:tcPr>
            <w:tcW w:w="1418" w:type="dxa"/>
            <w:vMerge/>
          </w:tcPr>
          <w:p w14:paraId="1A2FADD9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322D2457" w14:textId="77777777" w:rsidR="004949BC" w:rsidRPr="00071CC5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08D7F487" w14:textId="0E530672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gorous physical activity (Klimentidis et al., 2018</w:t>
            </w:r>
            <w:r w:rsidRPr="004949BC">
              <w:rPr>
                <w:noProof/>
                <w:sz w:val="20"/>
                <w:szCs w:val="20"/>
                <w:vertAlign w:val="superscript"/>
              </w:rPr>
              <w:t>9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5FCC8721" w14:textId="77202A4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otemporal Dementia (Ferrari et al., 2014</w:t>
            </w:r>
            <w:r w:rsidRPr="002C6E58">
              <w:rPr>
                <w:noProof/>
                <w:sz w:val="20"/>
                <w:szCs w:val="20"/>
                <w:vertAlign w:val="superscript"/>
              </w:rPr>
              <w:t>5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4468DDA5" w14:textId="48421BE4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060BE8EC" w14:textId="159FB0AD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</w:t>
            </w:r>
          </w:p>
        </w:tc>
        <w:tc>
          <w:tcPr>
            <w:tcW w:w="2693" w:type="dxa"/>
          </w:tcPr>
          <w:p w14:paraId="11F36161" w14:textId="62B8E893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4.57 95% CI:0.12;180.71</w:t>
            </w:r>
          </w:p>
        </w:tc>
      </w:tr>
      <w:tr w:rsidR="004949BC" w:rsidRPr="00071CC5" w14:paraId="48257BDA" w14:textId="77777777" w:rsidTr="001B2D34">
        <w:trPr>
          <w:trHeight w:val="316"/>
        </w:trPr>
        <w:tc>
          <w:tcPr>
            <w:tcW w:w="1418" w:type="dxa"/>
            <w:vMerge/>
          </w:tcPr>
          <w:p w14:paraId="35405BE0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011174AC" w14:textId="4AF8128E" w:rsidR="004949BC" w:rsidRPr="00071CC5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 et al., </w:t>
            </w:r>
            <w:r w:rsidRPr="009B0805">
              <w:rPr>
                <w:sz w:val="20"/>
                <w:szCs w:val="20"/>
              </w:rPr>
              <w:t>(2022)</w:t>
            </w:r>
            <w:r w:rsidRPr="00E7188D">
              <w:rPr>
                <w:noProof/>
                <w:sz w:val="20"/>
                <w:szCs w:val="20"/>
                <w:vertAlign w:val="superscript"/>
              </w:rPr>
              <w:t>17</w:t>
            </w:r>
          </w:p>
          <w:p w14:paraId="15B5AB3A" w14:textId="77777777" w:rsidR="004949BC" w:rsidRPr="00071CC5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75768126" w14:textId="42EB1C83" w:rsidR="004949BC" w:rsidRPr="00AF51B7" w:rsidRDefault="004949BC" w:rsidP="004949BC">
            <w:pPr>
              <w:rPr>
                <w:sz w:val="20"/>
                <w:szCs w:val="20"/>
                <w:lang w:val="nl-NL"/>
              </w:rPr>
            </w:pPr>
            <w:r w:rsidRPr="00AF51B7">
              <w:rPr>
                <w:sz w:val="20"/>
                <w:szCs w:val="20"/>
                <w:lang w:val="nl-NL"/>
              </w:rPr>
              <w:t>Sedentary behaviours (TV watching) (van de Vegte et al., 2020</w:t>
            </w:r>
            <w:r w:rsidRPr="004949BC">
              <w:rPr>
                <w:noProof/>
                <w:sz w:val="20"/>
                <w:szCs w:val="20"/>
                <w:vertAlign w:val="superscript"/>
                <w:lang w:val="nl-NL"/>
              </w:rPr>
              <w:t>93</w:t>
            </w:r>
            <w:r w:rsidRPr="00AF51B7">
              <w:rPr>
                <w:sz w:val="20"/>
                <w:szCs w:val="20"/>
                <w:lang w:val="nl-NL"/>
              </w:rPr>
              <w:t>)</w:t>
            </w:r>
          </w:p>
        </w:tc>
        <w:tc>
          <w:tcPr>
            <w:tcW w:w="2906" w:type="dxa"/>
          </w:tcPr>
          <w:p w14:paraId="5E45732B" w14:textId="662FC756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2960317B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992" w:type="dxa"/>
          </w:tcPr>
          <w:p w14:paraId="6A5714FF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30</w:t>
            </w:r>
          </w:p>
        </w:tc>
        <w:tc>
          <w:tcPr>
            <w:tcW w:w="2693" w:type="dxa"/>
          </w:tcPr>
          <w:p w14:paraId="29CD6842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50 95% CI:0.91;1.46</w:t>
            </w:r>
          </w:p>
        </w:tc>
      </w:tr>
      <w:tr w:rsidR="004949BC" w:rsidRPr="00071CC5" w14:paraId="298A8229" w14:textId="77777777" w:rsidTr="001B2D34">
        <w:trPr>
          <w:trHeight w:val="316"/>
        </w:trPr>
        <w:tc>
          <w:tcPr>
            <w:tcW w:w="1418" w:type="dxa"/>
            <w:vMerge/>
          </w:tcPr>
          <w:p w14:paraId="610D25CC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506FE783" w14:textId="77777777" w:rsidR="004949BC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701175B6" w14:textId="63E1B59A" w:rsidR="004949BC" w:rsidRPr="00AF51B7" w:rsidRDefault="004949BC" w:rsidP="004949BC">
            <w:pPr>
              <w:rPr>
                <w:sz w:val="20"/>
                <w:szCs w:val="20"/>
                <w:lang w:val="nl-NL"/>
              </w:rPr>
            </w:pPr>
            <w:r w:rsidRPr="00AF51B7">
              <w:rPr>
                <w:sz w:val="20"/>
                <w:szCs w:val="20"/>
                <w:lang w:val="nl-NL"/>
              </w:rPr>
              <w:t>Sedentary behaviours (computer use) (van de Vegte et al., 2020</w:t>
            </w:r>
            <w:r w:rsidRPr="004949BC">
              <w:rPr>
                <w:noProof/>
                <w:sz w:val="20"/>
                <w:szCs w:val="20"/>
                <w:vertAlign w:val="superscript"/>
                <w:lang w:val="nl-NL"/>
              </w:rPr>
              <w:t>93</w:t>
            </w:r>
            <w:r w:rsidRPr="00AF51B7">
              <w:rPr>
                <w:sz w:val="20"/>
                <w:szCs w:val="20"/>
                <w:lang w:val="nl-NL"/>
              </w:rPr>
              <w:t>)</w:t>
            </w:r>
          </w:p>
        </w:tc>
        <w:tc>
          <w:tcPr>
            <w:tcW w:w="2906" w:type="dxa"/>
          </w:tcPr>
          <w:p w14:paraId="68DDC140" w14:textId="48FC9B31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1E4B9117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92" w:type="dxa"/>
          </w:tcPr>
          <w:p w14:paraId="5409D4DA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30</w:t>
            </w:r>
          </w:p>
        </w:tc>
        <w:tc>
          <w:tcPr>
            <w:tcW w:w="2693" w:type="dxa"/>
          </w:tcPr>
          <w:p w14:paraId="1837A390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52 95% CI:0.32;0.84*</w:t>
            </w:r>
          </w:p>
        </w:tc>
      </w:tr>
      <w:tr w:rsidR="004949BC" w:rsidRPr="00071CC5" w14:paraId="3BAD565E" w14:textId="77777777" w:rsidTr="001B2D34">
        <w:trPr>
          <w:trHeight w:val="316"/>
        </w:trPr>
        <w:tc>
          <w:tcPr>
            <w:tcW w:w="1418" w:type="dxa"/>
            <w:vMerge/>
          </w:tcPr>
          <w:p w14:paraId="41B0373C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2043D88F" w14:textId="77777777" w:rsidR="004949BC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65D79EAB" w14:textId="11AFF3C3" w:rsidR="004949BC" w:rsidRPr="00AF51B7" w:rsidRDefault="004949BC" w:rsidP="004949BC">
            <w:pPr>
              <w:rPr>
                <w:sz w:val="20"/>
                <w:szCs w:val="20"/>
                <w:lang w:val="nl-NL"/>
              </w:rPr>
            </w:pPr>
            <w:r w:rsidRPr="00AF51B7">
              <w:rPr>
                <w:sz w:val="20"/>
                <w:szCs w:val="20"/>
                <w:lang w:val="nl-NL"/>
              </w:rPr>
              <w:t>Sedentary behaviours (driving) (van de Vegte et al., 2020</w:t>
            </w:r>
            <w:r w:rsidRPr="004949BC">
              <w:rPr>
                <w:noProof/>
                <w:sz w:val="20"/>
                <w:szCs w:val="20"/>
                <w:vertAlign w:val="superscript"/>
                <w:lang w:val="nl-NL"/>
              </w:rPr>
              <w:t>93</w:t>
            </w:r>
            <w:r w:rsidRPr="00AF51B7">
              <w:rPr>
                <w:sz w:val="20"/>
                <w:szCs w:val="20"/>
                <w:lang w:val="nl-NL"/>
              </w:rPr>
              <w:t>)</w:t>
            </w:r>
          </w:p>
        </w:tc>
        <w:tc>
          <w:tcPr>
            <w:tcW w:w="2906" w:type="dxa"/>
          </w:tcPr>
          <w:p w14:paraId="1BEEF338" w14:textId="1D7F7DA5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38F570CE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3AF550EC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30</w:t>
            </w:r>
          </w:p>
        </w:tc>
        <w:tc>
          <w:tcPr>
            <w:tcW w:w="2693" w:type="dxa"/>
          </w:tcPr>
          <w:p w14:paraId="702E4F83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64 95% CI:0.22;1.92</w:t>
            </w:r>
          </w:p>
        </w:tc>
      </w:tr>
      <w:tr w:rsidR="004949BC" w:rsidRPr="00071CC5" w14:paraId="4B6B1137" w14:textId="77777777" w:rsidTr="001B2D34">
        <w:trPr>
          <w:trHeight w:val="316"/>
        </w:trPr>
        <w:tc>
          <w:tcPr>
            <w:tcW w:w="1418" w:type="dxa"/>
            <w:vMerge/>
          </w:tcPr>
          <w:p w14:paraId="03D71EB5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6EC1AEF6" w14:textId="6D28A462" w:rsidR="004949BC" w:rsidRDefault="004949BC" w:rsidP="004949BC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Korologou-Linden et al., (2022)</w:t>
            </w:r>
            <w:r w:rsidRPr="00E7188D">
              <w:rPr>
                <w:noProof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2906" w:type="dxa"/>
          </w:tcPr>
          <w:p w14:paraId="17620FD3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reported moderate physical activity (UK Biobank)</w:t>
            </w:r>
          </w:p>
        </w:tc>
        <w:tc>
          <w:tcPr>
            <w:tcW w:w="2906" w:type="dxa"/>
          </w:tcPr>
          <w:p w14:paraId="2805E041" w14:textId="36738C73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0478E5D9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92" w:type="dxa"/>
          </w:tcPr>
          <w:p w14:paraId="2D166D35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30</w:t>
            </w:r>
          </w:p>
        </w:tc>
        <w:tc>
          <w:tcPr>
            <w:tcW w:w="2693" w:type="dxa"/>
          </w:tcPr>
          <w:p w14:paraId="506846A5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40 95% CI:1.06;1.85*</w:t>
            </w:r>
          </w:p>
        </w:tc>
      </w:tr>
      <w:tr w:rsidR="004949BC" w:rsidRPr="00071CC5" w14:paraId="56E37D44" w14:textId="77777777" w:rsidTr="001B2D34">
        <w:trPr>
          <w:trHeight w:val="316"/>
        </w:trPr>
        <w:tc>
          <w:tcPr>
            <w:tcW w:w="1418" w:type="dxa"/>
            <w:vMerge/>
          </w:tcPr>
          <w:p w14:paraId="65804CAF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060AD063" w14:textId="53DB143D" w:rsidR="004949BC" w:rsidRPr="00071CC5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ao et al</w:t>
            </w:r>
            <w:r w:rsidRPr="009B0805">
              <w:rPr>
                <w:sz w:val="20"/>
                <w:szCs w:val="20"/>
              </w:rPr>
              <w:t>., (2022)</w:t>
            </w:r>
            <w:r w:rsidRPr="00E7188D">
              <w:rPr>
                <w:noProof/>
                <w:sz w:val="20"/>
                <w:szCs w:val="20"/>
                <w:vertAlign w:val="superscript"/>
              </w:rPr>
              <w:t>17</w:t>
            </w:r>
          </w:p>
          <w:p w14:paraId="67E90E46" w14:textId="77777777" w:rsidR="004949BC" w:rsidRPr="00071CC5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72D588FD" w14:textId="52430CC6" w:rsidR="004949BC" w:rsidRDefault="004949BC" w:rsidP="004949BC">
            <w:pPr>
              <w:rPr>
                <w:sz w:val="20"/>
                <w:szCs w:val="20"/>
              </w:rPr>
            </w:pPr>
            <w:r w:rsidRPr="00AF51B7">
              <w:rPr>
                <w:sz w:val="20"/>
                <w:szCs w:val="20"/>
                <w:lang w:val="fr-FR"/>
              </w:rPr>
              <w:t>Fraction of accelerations &gt;425 milli-gravities (Klimentidis et al., 2018</w:t>
            </w:r>
            <w:r w:rsidRPr="004949BC">
              <w:rPr>
                <w:noProof/>
                <w:sz w:val="20"/>
                <w:szCs w:val="20"/>
                <w:vertAlign w:val="superscript"/>
              </w:rPr>
              <w:t>92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2906" w:type="dxa"/>
          </w:tcPr>
          <w:p w14:paraId="04F551E4" w14:textId="39C5224D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52535498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61E130F8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17208D90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39 95% CI:0.08;1.98</w:t>
            </w:r>
          </w:p>
        </w:tc>
      </w:tr>
      <w:tr w:rsidR="004949BC" w:rsidRPr="00071CC5" w14:paraId="5BC188C7" w14:textId="77777777" w:rsidTr="001B2D34">
        <w:trPr>
          <w:trHeight w:val="316"/>
        </w:trPr>
        <w:tc>
          <w:tcPr>
            <w:tcW w:w="1418" w:type="dxa"/>
            <w:vMerge/>
          </w:tcPr>
          <w:p w14:paraId="70497D21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4E525C9D" w14:textId="77777777" w:rsidR="004949BC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48B7D62A" w14:textId="4EED1779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acceleration average (Klimentidis et al., 2018</w:t>
            </w:r>
            <w:r w:rsidRPr="004949BC">
              <w:rPr>
                <w:noProof/>
                <w:sz w:val="20"/>
                <w:szCs w:val="20"/>
                <w:vertAlign w:val="superscript"/>
              </w:rPr>
              <w:t>9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4F9FEF03" w14:textId="41A0FF0F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45A11331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4F6A151E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33B90354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99 95% CI:0.77;1.27</w:t>
            </w:r>
          </w:p>
        </w:tc>
      </w:tr>
      <w:tr w:rsidR="004949BC" w:rsidRPr="00071CC5" w14:paraId="4F7DBAD0" w14:textId="77777777" w:rsidTr="001B2D34">
        <w:trPr>
          <w:trHeight w:val="316"/>
        </w:trPr>
        <w:tc>
          <w:tcPr>
            <w:tcW w:w="1418" w:type="dxa"/>
            <w:vMerge/>
          </w:tcPr>
          <w:p w14:paraId="2AA91D46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34D4DE3F" w14:textId="77777777" w:rsidR="004949BC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655EEC3A" w14:textId="19F2C01A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-to-vigorous physical activity (Klimentidis et al., 2018</w:t>
            </w:r>
            <w:r w:rsidRPr="004949BC">
              <w:rPr>
                <w:noProof/>
                <w:sz w:val="20"/>
                <w:szCs w:val="20"/>
                <w:vertAlign w:val="superscript"/>
              </w:rPr>
              <w:t>9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05996901" w14:textId="09E3D0A2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695E0F79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14:paraId="58847311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6C3F3268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75 95% CI:0.20;2.75</w:t>
            </w:r>
          </w:p>
        </w:tc>
      </w:tr>
      <w:tr w:rsidR="004949BC" w:rsidRPr="00071CC5" w14:paraId="3C14F599" w14:textId="77777777" w:rsidTr="001B2D34">
        <w:trPr>
          <w:trHeight w:val="316"/>
        </w:trPr>
        <w:tc>
          <w:tcPr>
            <w:tcW w:w="1418" w:type="dxa"/>
            <w:vMerge/>
          </w:tcPr>
          <w:p w14:paraId="2574A14B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065C8B06" w14:textId="77777777" w:rsidR="004949BC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274E1150" w14:textId="48E2B2D6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gorous physical activity (Klimentidis et al., 2018</w:t>
            </w:r>
            <w:r w:rsidRPr="004949BC">
              <w:rPr>
                <w:noProof/>
                <w:sz w:val="20"/>
                <w:szCs w:val="20"/>
                <w:vertAlign w:val="superscript"/>
              </w:rPr>
              <w:t>9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78FB0360" w14:textId="086360C3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50BD677F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0D384317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42727590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83 95% CI:0.08;8.53</w:t>
            </w:r>
          </w:p>
        </w:tc>
      </w:tr>
      <w:tr w:rsidR="004949BC" w:rsidRPr="00071CC5" w14:paraId="6DC24690" w14:textId="77777777" w:rsidTr="001B2D34">
        <w:trPr>
          <w:trHeight w:val="316"/>
        </w:trPr>
        <w:tc>
          <w:tcPr>
            <w:tcW w:w="1418" w:type="dxa"/>
            <w:vMerge/>
          </w:tcPr>
          <w:p w14:paraId="0B1EB1B9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3394B018" w14:textId="5310727C" w:rsidR="004949BC" w:rsidRDefault="004949BC" w:rsidP="004949BC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Malik et al., (2021)</w:t>
            </w:r>
            <w:r w:rsidRPr="003C3DED">
              <w:rPr>
                <w:noProof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2906" w:type="dxa"/>
          </w:tcPr>
          <w:p w14:paraId="6A3450CC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physical activity (UK Biobank)</w:t>
            </w:r>
          </w:p>
        </w:tc>
        <w:tc>
          <w:tcPr>
            <w:tcW w:w="2906" w:type="dxa"/>
          </w:tcPr>
          <w:p w14:paraId="740C9845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nt Dementia (UK Biobank)</w:t>
            </w:r>
          </w:p>
        </w:tc>
        <w:tc>
          <w:tcPr>
            <w:tcW w:w="709" w:type="dxa"/>
          </w:tcPr>
          <w:p w14:paraId="223A7A11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3869A057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4738EBFE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59 95% CI:0.14;18.30</w:t>
            </w:r>
          </w:p>
        </w:tc>
      </w:tr>
      <w:tr w:rsidR="004949BC" w:rsidRPr="00071CC5" w14:paraId="137E1B5F" w14:textId="77777777" w:rsidTr="001B2D34">
        <w:trPr>
          <w:trHeight w:val="316"/>
        </w:trPr>
        <w:tc>
          <w:tcPr>
            <w:tcW w:w="1418" w:type="dxa"/>
            <w:vMerge/>
          </w:tcPr>
          <w:p w14:paraId="5119F39A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6BA34D5C" w14:textId="72B6DD59" w:rsidR="004949BC" w:rsidRPr="00071CC5" w:rsidRDefault="004949BC" w:rsidP="004949BC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Thorp et al., (2022)</w:t>
            </w:r>
            <w:r w:rsidRPr="003C3DED">
              <w:rPr>
                <w:noProof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2906" w:type="dxa"/>
          </w:tcPr>
          <w:p w14:paraId="72DBAA45" w14:textId="65C4B4D0" w:rsidR="004949BC" w:rsidRDefault="004949BC" w:rsidP="004949BC">
            <w:pPr>
              <w:rPr>
                <w:sz w:val="20"/>
                <w:szCs w:val="20"/>
              </w:rPr>
            </w:pPr>
            <w:r w:rsidRPr="00AF51B7">
              <w:rPr>
                <w:sz w:val="20"/>
                <w:szCs w:val="20"/>
                <w:lang w:val="fr-FR"/>
              </w:rPr>
              <w:t>Physical activity (Klimentidis et al., 2018</w:t>
            </w:r>
            <w:r w:rsidRPr="004949BC">
              <w:rPr>
                <w:noProof/>
                <w:sz w:val="20"/>
                <w:szCs w:val="20"/>
                <w:vertAlign w:val="superscript"/>
              </w:rPr>
              <w:t>9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70200FFA" w14:textId="5279D783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1911CDDA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92" w:type="dxa"/>
          </w:tcPr>
          <w:p w14:paraId="5B12EA8D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4</w:t>
            </w:r>
          </w:p>
        </w:tc>
        <w:tc>
          <w:tcPr>
            <w:tcW w:w="2693" w:type="dxa"/>
          </w:tcPr>
          <w:p w14:paraId="7FBD1290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93 95% CI:0.52;1.66</w:t>
            </w:r>
          </w:p>
        </w:tc>
      </w:tr>
      <w:tr w:rsidR="004949BC" w:rsidRPr="00071CC5" w14:paraId="3B195791" w14:textId="77777777" w:rsidTr="001B2D34">
        <w:trPr>
          <w:trHeight w:val="316"/>
        </w:trPr>
        <w:tc>
          <w:tcPr>
            <w:tcW w:w="1418" w:type="dxa"/>
            <w:vMerge/>
          </w:tcPr>
          <w:p w14:paraId="67ECC521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015376FB" w14:textId="71FD04E7" w:rsidR="004949BC" w:rsidRPr="00071CC5" w:rsidRDefault="004949BC" w:rsidP="004949BC">
            <w:pPr>
              <w:rPr>
                <w:sz w:val="20"/>
                <w:szCs w:val="20"/>
              </w:rPr>
            </w:pPr>
            <w:r w:rsidRPr="009B0805">
              <w:rPr>
                <w:sz w:val="20"/>
                <w:szCs w:val="20"/>
              </w:rPr>
              <w:t>Wu et al., (2021)</w:t>
            </w:r>
            <w:r w:rsidRPr="003C3DED">
              <w:rPr>
                <w:noProof/>
                <w:sz w:val="20"/>
                <w:szCs w:val="20"/>
                <w:vertAlign w:val="superscript"/>
              </w:rPr>
              <w:t>39</w:t>
            </w:r>
          </w:p>
          <w:p w14:paraId="7A08358D" w14:textId="77777777" w:rsidR="004949BC" w:rsidRPr="00071CC5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27FB4F2C" w14:textId="37349C02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activity (Doherty et al., 2018</w:t>
            </w:r>
            <w:r w:rsidRPr="004949BC">
              <w:rPr>
                <w:noProof/>
                <w:sz w:val="20"/>
                <w:szCs w:val="20"/>
                <w:vertAlign w:val="superscript"/>
              </w:rPr>
              <w:t>9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6F190E0B" w14:textId="04163764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2F3CABA4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45917EEE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79BF4DD2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03 95% CI:0.48;2.21</w:t>
            </w:r>
          </w:p>
        </w:tc>
      </w:tr>
      <w:tr w:rsidR="004949BC" w:rsidRPr="00071CC5" w14:paraId="251C8B8B" w14:textId="77777777" w:rsidTr="001B2D34">
        <w:trPr>
          <w:trHeight w:val="316"/>
        </w:trPr>
        <w:tc>
          <w:tcPr>
            <w:tcW w:w="1418" w:type="dxa"/>
            <w:vMerge/>
          </w:tcPr>
          <w:p w14:paraId="56412D44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1D727082" w14:textId="77777777" w:rsidR="004949BC" w:rsidRPr="007D4152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4A52E6CB" w14:textId="4C159B68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activity (Klimentidis et al., 2018</w:t>
            </w:r>
            <w:r w:rsidRPr="004949BC">
              <w:rPr>
                <w:noProof/>
                <w:sz w:val="20"/>
                <w:szCs w:val="20"/>
                <w:vertAlign w:val="superscript"/>
              </w:rPr>
              <w:t>9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696CE318" w14:textId="18828B76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1150F866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6A560B03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01F16782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03 95% CI:0.96;1.10</w:t>
            </w:r>
          </w:p>
        </w:tc>
      </w:tr>
      <w:tr w:rsidR="004949BC" w:rsidRPr="00071CC5" w14:paraId="489AAB1B" w14:textId="77777777" w:rsidTr="001B2D34">
        <w:trPr>
          <w:trHeight w:val="316"/>
        </w:trPr>
        <w:tc>
          <w:tcPr>
            <w:tcW w:w="1418" w:type="dxa"/>
            <w:vMerge/>
          </w:tcPr>
          <w:p w14:paraId="53221882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5E1308DE" w14:textId="3F10278F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ng et al., (2021)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1</w:t>
            </w:r>
          </w:p>
          <w:p w14:paraId="1B481E18" w14:textId="77777777" w:rsidR="004949BC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38B73258" w14:textId="1BC35F70" w:rsidR="004949BC" w:rsidRPr="00AF51B7" w:rsidRDefault="004949BC" w:rsidP="004949BC">
            <w:pPr>
              <w:rPr>
                <w:sz w:val="20"/>
                <w:szCs w:val="20"/>
                <w:lang w:val="nl-NL"/>
              </w:rPr>
            </w:pPr>
            <w:r w:rsidRPr="00AF51B7">
              <w:rPr>
                <w:sz w:val="20"/>
                <w:szCs w:val="20"/>
                <w:lang w:val="nl-NL"/>
              </w:rPr>
              <w:t>Sedentary behaviours (TV watching) (van de Vegte et al., 2020</w:t>
            </w:r>
            <w:r w:rsidRPr="004949BC">
              <w:rPr>
                <w:noProof/>
                <w:sz w:val="20"/>
                <w:szCs w:val="20"/>
                <w:vertAlign w:val="superscript"/>
                <w:lang w:val="nl-NL"/>
              </w:rPr>
              <w:t>93</w:t>
            </w:r>
            <w:r w:rsidRPr="00AF51B7">
              <w:rPr>
                <w:sz w:val="20"/>
                <w:szCs w:val="20"/>
                <w:lang w:val="nl-NL"/>
              </w:rPr>
              <w:t>)</w:t>
            </w:r>
          </w:p>
        </w:tc>
        <w:tc>
          <w:tcPr>
            <w:tcW w:w="2906" w:type="dxa"/>
          </w:tcPr>
          <w:p w14:paraId="67133993" w14:textId="68D865ED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6794B3E9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14:paraId="4EC6E6FB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47</w:t>
            </w:r>
          </w:p>
        </w:tc>
        <w:tc>
          <w:tcPr>
            <w:tcW w:w="2693" w:type="dxa"/>
          </w:tcPr>
          <w:p w14:paraId="3F981642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15 95% CI:0.97;1.36</w:t>
            </w:r>
          </w:p>
        </w:tc>
      </w:tr>
      <w:tr w:rsidR="004949BC" w:rsidRPr="00071CC5" w14:paraId="185C93C4" w14:textId="77777777" w:rsidTr="001B2D34">
        <w:trPr>
          <w:trHeight w:val="316"/>
        </w:trPr>
        <w:tc>
          <w:tcPr>
            <w:tcW w:w="1418" w:type="dxa"/>
            <w:vMerge/>
          </w:tcPr>
          <w:p w14:paraId="70A30F6F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3A94135B" w14:textId="77777777" w:rsidR="004949BC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5DB7519D" w14:textId="76D79007" w:rsidR="004949BC" w:rsidRPr="00AF51B7" w:rsidRDefault="004949BC" w:rsidP="004949BC">
            <w:pPr>
              <w:rPr>
                <w:sz w:val="20"/>
                <w:szCs w:val="20"/>
                <w:lang w:val="nl-NL"/>
              </w:rPr>
            </w:pPr>
            <w:r w:rsidRPr="00AF51B7">
              <w:rPr>
                <w:sz w:val="20"/>
                <w:szCs w:val="20"/>
                <w:lang w:val="nl-NL"/>
              </w:rPr>
              <w:t>Sedentary behaviours (computer use) (van de Vegte et al., 2020</w:t>
            </w:r>
            <w:r w:rsidRPr="004949BC">
              <w:rPr>
                <w:noProof/>
                <w:sz w:val="20"/>
                <w:szCs w:val="20"/>
                <w:vertAlign w:val="superscript"/>
                <w:lang w:val="nl-NL"/>
              </w:rPr>
              <w:t>93</w:t>
            </w:r>
            <w:r w:rsidRPr="00AF51B7">
              <w:rPr>
                <w:sz w:val="20"/>
                <w:szCs w:val="20"/>
                <w:lang w:val="nl-NL"/>
              </w:rPr>
              <w:t>)</w:t>
            </w:r>
          </w:p>
        </w:tc>
        <w:tc>
          <w:tcPr>
            <w:tcW w:w="2906" w:type="dxa"/>
          </w:tcPr>
          <w:p w14:paraId="5CC2DFC8" w14:textId="153A711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3B0FDD23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14:paraId="6AA36D9D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5</w:t>
            </w:r>
          </w:p>
        </w:tc>
        <w:tc>
          <w:tcPr>
            <w:tcW w:w="2693" w:type="dxa"/>
          </w:tcPr>
          <w:p w14:paraId="1AB12170" w14:textId="74AA5155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67 95% CI:0.48;0.92</w:t>
            </w:r>
          </w:p>
        </w:tc>
      </w:tr>
      <w:tr w:rsidR="004949BC" w:rsidRPr="00071CC5" w14:paraId="4B73B279" w14:textId="77777777" w:rsidTr="001B2D34">
        <w:trPr>
          <w:trHeight w:val="316"/>
        </w:trPr>
        <w:tc>
          <w:tcPr>
            <w:tcW w:w="1418" w:type="dxa"/>
            <w:vMerge/>
          </w:tcPr>
          <w:p w14:paraId="329D8405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5FDE8809" w14:textId="77777777" w:rsidR="004949BC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7715A166" w14:textId="4685A852" w:rsidR="004949BC" w:rsidRPr="00AF51B7" w:rsidRDefault="004949BC" w:rsidP="004949BC">
            <w:pPr>
              <w:rPr>
                <w:sz w:val="20"/>
                <w:szCs w:val="20"/>
                <w:lang w:val="nl-NL"/>
              </w:rPr>
            </w:pPr>
            <w:r w:rsidRPr="00AF51B7">
              <w:rPr>
                <w:sz w:val="20"/>
                <w:szCs w:val="20"/>
                <w:lang w:val="nl-NL"/>
              </w:rPr>
              <w:t>Sedentary behaviours (driving) (van de Vegte et al., 2020</w:t>
            </w:r>
            <w:r w:rsidRPr="004949BC">
              <w:rPr>
                <w:noProof/>
                <w:sz w:val="20"/>
                <w:szCs w:val="20"/>
                <w:vertAlign w:val="superscript"/>
                <w:lang w:val="nl-NL"/>
              </w:rPr>
              <w:t>93</w:t>
            </w:r>
            <w:r w:rsidRPr="00AF51B7">
              <w:rPr>
                <w:sz w:val="20"/>
                <w:szCs w:val="20"/>
                <w:lang w:val="nl-NL"/>
              </w:rPr>
              <w:t>)</w:t>
            </w:r>
          </w:p>
        </w:tc>
        <w:tc>
          <w:tcPr>
            <w:tcW w:w="2906" w:type="dxa"/>
          </w:tcPr>
          <w:p w14:paraId="13DDC7FC" w14:textId="554EC203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3E4DC0D3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14:paraId="47EB33EC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2693" w:type="dxa"/>
          </w:tcPr>
          <w:p w14:paraId="2533B356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26 95% CI:0.50;3.19</w:t>
            </w:r>
          </w:p>
        </w:tc>
      </w:tr>
      <w:tr w:rsidR="004949BC" w:rsidRPr="00071CC5" w14:paraId="00F3D736" w14:textId="77777777" w:rsidTr="001B2D34">
        <w:trPr>
          <w:trHeight w:val="316"/>
        </w:trPr>
        <w:tc>
          <w:tcPr>
            <w:tcW w:w="1418" w:type="dxa"/>
            <w:vMerge/>
          </w:tcPr>
          <w:p w14:paraId="3092A9B2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0584CE0F" w14:textId="1E05C499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ang et al., (2020)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2</w:t>
            </w:r>
          </w:p>
          <w:p w14:paraId="52E1D85C" w14:textId="77777777" w:rsidR="004949BC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3D362321" w14:textId="64412C5E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activity (Doherty et al., 2018</w:t>
            </w:r>
            <w:r w:rsidRPr="004949BC">
              <w:rPr>
                <w:noProof/>
                <w:sz w:val="20"/>
                <w:szCs w:val="20"/>
                <w:vertAlign w:val="superscript"/>
              </w:rPr>
              <w:t>9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60EE7D6E" w14:textId="0F8E21A9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384EDA00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440E0133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</w:t>
            </w:r>
          </w:p>
        </w:tc>
        <w:tc>
          <w:tcPr>
            <w:tcW w:w="2693" w:type="dxa"/>
          </w:tcPr>
          <w:p w14:paraId="6850DB24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OR=0.62 95% CI:0.17;2.32</w:t>
            </w:r>
          </w:p>
        </w:tc>
      </w:tr>
      <w:tr w:rsidR="004949BC" w:rsidRPr="00071CC5" w14:paraId="6A16F87E" w14:textId="77777777" w:rsidTr="001B2D34">
        <w:trPr>
          <w:trHeight w:val="316"/>
        </w:trPr>
        <w:tc>
          <w:tcPr>
            <w:tcW w:w="1418" w:type="dxa"/>
            <w:vMerge/>
          </w:tcPr>
          <w:p w14:paraId="2593F202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37B803D4" w14:textId="77777777" w:rsidR="004949BC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2977BDD6" w14:textId="2CAE558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dentary behaviour (Doherty et al., 2018</w:t>
            </w:r>
            <w:r w:rsidRPr="004949BC">
              <w:rPr>
                <w:noProof/>
                <w:sz w:val="20"/>
                <w:szCs w:val="20"/>
                <w:vertAlign w:val="superscript"/>
              </w:rPr>
              <w:t>9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71BA866B" w14:textId="2CC4037A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1BC3A23F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3B34099A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</w:t>
            </w:r>
          </w:p>
        </w:tc>
        <w:tc>
          <w:tcPr>
            <w:tcW w:w="2693" w:type="dxa"/>
          </w:tcPr>
          <w:p w14:paraId="5661340F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33 95% CI:0.68;2.60</w:t>
            </w:r>
          </w:p>
        </w:tc>
      </w:tr>
      <w:tr w:rsidR="004949BC" w:rsidRPr="00071CC5" w14:paraId="79B70CE7" w14:textId="77777777" w:rsidTr="001B2D34">
        <w:trPr>
          <w:trHeight w:val="316"/>
        </w:trPr>
        <w:tc>
          <w:tcPr>
            <w:tcW w:w="1418" w:type="dxa"/>
            <w:vMerge/>
          </w:tcPr>
          <w:p w14:paraId="0E47D9D6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757C94F8" w14:textId="77777777" w:rsidR="004949BC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476BF111" w14:textId="087E20D1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king (Doherty et al., 2018</w:t>
            </w:r>
            <w:r w:rsidRPr="004949BC">
              <w:rPr>
                <w:noProof/>
                <w:sz w:val="20"/>
                <w:szCs w:val="20"/>
                <w:vertAlign w:val="superscript"/>
              </w:rPr>
              <w:t>9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130C0680" w14:textId="6520443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4F621080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001FDA97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4</w:t>
            </w:r>
          </w:p>
        </w:tc>
        <w:tc>
          <w:tcPr>
            <w:tcW w:w="2693" w:type="dxa"/>
          </w:tcPr>
          <w:p w14:paraId="61118F65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30 95% CI:0.13;0.68*</w:t>
            </w:r>
          </w:p>
        </w:tc>
      </w:tr>
      <w:tr w:rsidR="004949BC" w:rsidRPr="00071CC5" w14:paraId="6B0B7E27" w14:textId="77777777" w:rsidTr="001B2D34">
        <w:trPr>
          <w:trHeight w:val="316"/>
        </w:trPr>
        <w:tc>
          <w:tcPr>
            <w:tcW w:w="1418" w:type="dxa"/>
            <w:vMerge/>
          </w:tcPr>
          <w:p w14:paraId="7E76E1C4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31C0131E" w14:textId="77777777" w:rsidR="004949BC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30AA2391" w14:textId="0C6A52CF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-intensity activity (Doherty et al., 2018</w:t>
            </w:r>
            <w:r w:rsidRPr="004949BC">
              <w:rPr>
                <w:noProof/>
                <w:sz w:val="20"/>
                <w:szCs w:val="20"/>
                <w:vertAlign w:val="superscript"/>
              </w:rPr>
              <w:t>9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0A2337F6" w14:textId="34C25D98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04269A62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92" w:type="dxa"/>
          </w:tcPr>
          <w:p w14:paraId="57FD560D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</w:p>
        </w:tc>
        <w:tc>
          <w:tcPr>
            <w:tcW w:w="2693" w:type="dxa"/>
          </w:tcPr>
          <w:p w14:paraId="2CDB1042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80 95% CI:0.59;1.07</w:t>
            </w:r>
          </w:p>
        </w:tc>
      </w:tr>
      <w:tr w:rsidR="004949BC" w:rsidRPr="00071CC5" w14:paraId="7F041122" w14:textId="77777777" w:rsidTr="001B2D34">
        <w:trPr>
          <w:trHeight w:val="316"/>
        </w:trPr>
        <w:tc>
          <w:tcPr>
            <w:tcW w:w="1418" w:type="dxa"/>
            <w:vMerge w:val="restart"/>
          </w:tcPr>
          <w:p w14:paraId="32F397A1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  <w:p w14:paraId="460CBFE6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  <w:p w14:paraId="722AAE2C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  <w:p w14:paraId="6A68C318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  <w:p w14:paraId="50116C53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  <w:p w14:paraId="4775889D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  <w:p w14:paraId="0306CE6C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  <w:p w14:paraId="3729C17A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  <w:p w14:paraId="57F040A9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  <w:p w14:paraId="36ED6DFC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moking related exposures</w:t>
            </w:r>
          </w:p>
        </w:tc>
        <w:tc>
          <w:tcPr>
            <w:tcW w:w="2268" w:type="dxa"/>
            <w:vMerge w:val="restart"/>
          </w:tcPr>
          <w:p w14:paraId="4DA1272D" w14:textId="031EE69D" w:rsidR="004949BC" w:rsidRDefault="004949BC" w:rsidP="004949BC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lastRenderedPageBreak/>
              <w:t>Andrews et al., (2021)</w:t>
            </w:r>
            <w:r w:rsidRPr="00467603">
              <w:rPr>
                <w:noProof/>
                <w:sz w:val="20"/>
                <w:szCs w:val="20"/>
                <w:vertAlign w:val="superscript"/>
              </w:rPr>
              <w:t>4</w:t>
            </w:r>
          </w:p>
          <w:p w14:paraId="3A68BFE4" w14:textId="77777777" w:rsidR="004949BC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5F965FCC" w14:textId="413C6E22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garettes per day  (Liu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6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26E60A60" w14:textId="198FA38F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6228C29D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992" w:type="dxa"/>
          </w:tcPr>
          <w:p w14:paraId="50BEF4A6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7</w:t>
            </w:r>
          </w:p>
        </w:tc>
        <w:tc>
          <w:tcPr>
            <w:tcW w:w="2693" w:type="dxa"/>
          </w:tcPr>
          <w:p w14:paraId="48BC688F" w14:textId="77777777" w:rsidR="004949BC" w:rsidRDefault="004949BC" w:rsidP="004949BC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sym w:font="Symbol" w:char="F062"/>
            </w:r>
            <w:r w:rsidRPr="00071CC5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>-0.03</w:t>
            </w:r>
            <w:r w:rsidRPr="00071CC5">
              <w:rPr>
                <w:sz w:val="20"/>
                <w:szCs w:val="20"/>
              </w:rPr>
              <w:t xml:space="preserve"> SE=0.</w:t>
            </w:r>
            <w:r>
              <w:rPr>
                <w:sz w:val="20"/>
                <w:szCs w:val="20"/>
              </w:rPr>
              <w:t>15</w:t>
            </w:r>
          </w:p>
        </w:tc>
      </w:tr>
      <w:tr w:rsidR="004949BC" w:rsidRPr="00071CC5" w14:paraId="66AD4AD2" w14:textId="77777777" w:rsidTr="001B2D34">
        <w:trPr>
          <w:trHeight w:val="316"/>
        </w:trPr>
        <w:tc>
          <w:tcPr>
            <w:tcW w:w="1418" w:type="dxa"/>
            <w:vMerge/>
          </w:tcPr>
          <w:p w14:paraId="5A1247BA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0A568683" w14:textId="77777777" w:rsidR="004949BC" w:rsidRPr="00071CC5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3472FE32" w14:textId="562C68D2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 initiation  (Liu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6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3A8E9D41" w14:textId="379610A2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0C339F55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</w:t>
            </w:r>
          </w:p>
        </w:tc>
        <w:tc>
          <w:tcPr>
            <w:tcW w:w="992" w:type="dxa"/>
          </w:tcPr>
          <w:p w14:paraId="337435C1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2</w:t>
            </w:r>
          </w:p>
        </w:tc>
        <w:tc>
          <w:tcPr>
            <w:tcW w:w="2693" w:type="dxa"/>
          </w:tcPr>
          <w:p w14:paraId="0C3EF798" w14:textId="77777777" w:rsidR="004949BC" w:rsidRPr="00071CC5" w:rsidRDefault="004949BC" w:rsidP="004949BC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sym w:font="Symbol" w:char="F062"/>
            </w:r>
            <w:r w:rsidRPr="00071CC5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>-0.004</w:t>
            </w:r>
            <w:r w:rsidRPr="00071CC5">
              <w:rPr>
                <w:sz w:val="20"/>
                <w:szCs w:val="20"/>
              </w:rPr>
              <w:t xml:space="preserve"> SE=0.</w:t>
            </w:r>
            <w:r>
              <w:rPr>
                <w:sz w:val="20"/>
                <w:szCs w:val="20"/>
              </w:rPr>
              <w:t>14</w:t>
            </w:r>
          </w:p>
        </w:tc>
      </w:tr>
      <w:tr w:rsidR="004949BC" w:rsidRPr="00071CC5" w14:paraId="47C84D33" w14:textId="77777777" w:rsidTr="001B2D34">
        <w:trPr>
          <w:trHeight w:val="316"/>
        </w:trPr>
        <w:tc>
          <w:tcPr>
            <w:tcW w:w="1418" w:type="dxa"/>
            <w:vMerge/>
          </w:tcPr>
          <w:p w14:paraId="6C97B0E1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12698FE4" w14:textId="5B2269F8" w:rsidR="004949BC" w:rsidRPr="00071CC5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ai et al., (2023)</w:t>
            </w:r>
            <w:r w:rsidRPr="00A55958">
              <w:rPr>
                <w:noProof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906" w:type="dxa"/>
          </w:tcPr>
          <w:p w14:paraId="76C1E3BC" w14:textId="381CCB4E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time smoking (Wootton et al., 2019</w:t>
            </w:r>
            <w:r w:rsidRPr="004949BC">
              <w:rPr>
                <w:noProof/>
                <w:sz w:val="20"/>
                <w:szCs w:val="20"/>
                <w:vertAlign w:val="superscript"/>
              </w:rPr>
              <w:t>9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074A8F33" w14:textId="23C27E4C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and Alzheimer’s Disease by Proxy (Bellenguez et al., 2023</w:t>
            </w:r>
            <w:r w:rsidRPr="00A55958">
              <w:rPr>
                <w:noProof/>
                <w:sz w:val="20"/>
                <w:szCs w:val="20"/>
                <w:vertAlign w:val="superscript"/>
              </w:rPr>
              <w:t>5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52643A38" w14:textId="38789985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992" w:type="dxa"/>
          </w:tcPr>
          <w:p w14:paraId="6A1A5400" w14:textId="73EFC7FA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7</w:t>
            </w:r>
          </w:p>
        </w:tc>
        <w:tc>
          <w:tcPr>
            <w:tcW w:w="2693" w:type="dxa"/>
          </w:tcPr>
          <w:p w14:paraId="0F158627" w14:textId="40955DCB" w:rsidR="004949BC" w:rsidRPr="00071CC5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80 95% CI:0.69;0.92*</w:t>
            </w:r>
          </w:p>
        </w:tc>
      </w:tr>
      <w:tr w:rsidR="004949BC" w:rsidRPr="00071CC5" w14:paraId="5FAD866D" w14:textId="77777777" w:rsidTr="001B2D34">
        <w:trPr>
          <w:trHeight w:val="316"/>
        </w:trPr>
        <w:tc>
          <w:tcPr>
            <w:tcW w:w="1418" w:type="dxa"/>
            <w:vMerge/>
          </w:tcPr>
          <w:p w14:paraId="6A467EDB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2D7D95E4" w14:textId="77777777" w:rsidR="004949BC" w:rsidRPr="00071CC5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45EC08BF" w14:textId="60A9092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time smoking (Wootton et al., 2019</w:t>
            </w:r>
            <w:r w:rsidRPr="004949BC">
              <w:rPr>
                <w:noProof/>
                <w:sz w:val="20"/>
                <w:szCs w:val="20"/>
                <w:vertAlign w:val="superscript"/>
              </w:rPr>
              <w:t>9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0B1854B7" w14:textId="1F346038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entia with Lewy Bodies (Chia et al., 2021</w:t>
            </w:r>
            <w:r w:rsidRPr="002C6E58">
              <w:rPr>
                <w:noProof/>
                <w:sz w:val="20"/>
                <w:szCs w:val="20"/>
                <w:vertAlign w:val="superscript"/>
              </w:rPr>
              <w:t>5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3F76B557" w14:textId="240BAC7C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992" w:type="dxa"/>
          </w:tcPr>
          <w:p w14:paraId="4817A1AC" w14:textId="372617A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8</w:t>
            </w:r>
          </w:p>
        </w:tc>
        <w:tc>
          <w:tcPr>
            <w:tcW w:w="2693" w:type="dxa"/>
          </w:tcPr>
          <w:p w14:paraId="4DA21FDF" w14:textId="1AF1977E" w:rsidR="004949BC" w:rsidRPr="00071CC5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83 95% CI:0.49;1.42</w:t>
            </w:r>
          </w:p>
        </w:tc>
      </w:tr>
      <w:tr w:rsidR="004949BC" w:rsidRPr="00071CC5" w14:paraId="3417A611" w14:textId="77777777" w:rsidTr="001B2D34">
        <w:trPr>
          <w:trHeight w:val="316"/>
        </w:trPr>
        <w:tc>
          <w:tcPr>
            <w:tcW w:w="1418" w:type="dxa"/>
            <w:vMerge/>
          </w:tcPr>
          <w:p w14:paraId="4F4E0564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7F31A49E" w14:textId="77777777" w:rsidR="004949BC" w:rsidRPr="00071CC5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2E8532B1" w14:textId="5CD78D02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time smoking (Wootton et al., 2019</w:t>
            </w:r>
            <w:r w:rsidRPr="004949BC">
              <w:rPr>
                <w:noProof/>
                <w:sz w:val="20"/>
                <w:szCs w:val="20"/>
                <w:vertAlign w:val="superscript"/>
              </w:rPr>
              <w:t>9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46F67C5A" w14:textId="6FC4B5B1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otemporal Dementia (Ferrari et al., 2014</w:t>
            </w:r>
            <w:r w:rsidRPr="002C6E58">
              <w:rPr>
                <w:noProof/>
                <w:sz w:val="20"/>
                <w:szCs w:val="20"/>
                <w:vertAlign w:val="superscript"/>
              </w:rPr>
              <w:t>5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790D708B" w14:textId="2194B311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992" w:type="dxa"/>
          </w:tcPr>
          <w:p w14:paraId="13A37B43" w14:textId="26EFE281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4</w:t>
            </w:r>
          </w:p>
        </w:tc>
        <w:tc>
          <w:tcPr>
            <w:tcW w:w="2693" w:type="dxa"/>
          </w:tcPr>
          <w:p w14:paraId="01BC6913" w14:textId="323FB2B7" w:rsidR="004949BC" w:rsidRPr="00071CC5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71 95% CI:0.13;3.98</w:t>
            </w:r>
          </w:p>
        </w:tc>
      </w:tr>
      <w:tr w:rsidR="004949BC" w:rsidRPr="00071CC5" w14:paraId="01ACF011" w14:textId="77777777" w:rsidTr="001B2D34">
        <w:trPr>
          <w:trHeight w:val="316"/>
        </w:trPr>
        <w:tc>
          <w:tcPr>
            <w:tcW w:w="1418" w:type="dxa"/>
            <w:vMerge/>
          </w:tcPr>
          <w:p w14:paraId="237A44B1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24A9ED7B" w14:textId="255BE103" w:rsidR="004949BC" w:rsidRPr="00071CC5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ang et al., (2023)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2906" w:type="dxa"/>
          </w:tcPr>
          <w:p w14:paraId="26083D7C" w14:textId="3786D2B2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 initiation (Liu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6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252B818F" w14:textId="67BB7C6F" w:rsidR="004949BC" w:rsidRDefault="004949BC" w:rsidP="004949BC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111617AE" w14:textId="1A71C3A6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992" w:type="dxa"/>
          </w:tcPr>
          <w:p w14:paraId="179721B1" w14:textId="1BD70580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1BF42E9D" w14:textId="72AB649A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95 95% CI:0.81;1.13</w:t>
            </w:r>
          </w:p>
        </w:tc>
      </w:tr>
      <w:tr w:rsidR="004949BC" w:rsidRPr="00071CC5" w14:paraId="21BC684E" w14:textId="77777777" w:rsidTr="001B2D34">
        <w:trPr>
          <w:trHeight w:val="316"/>
        </w:trPr>
        <w:tc>
          <w:tcPr>
            <w:tcW w:w="1418" w:type="dxa"/>
            <w:vMerge/>
          </w:tcPr>
          <w:p w14:paraId="62826409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3F449F63" w14:textId="77777777" w:rsidR="004949BC" w:rsidRPr="00071CC5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46A37BF2" w14:textId="0BA09F4E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 initiation (Liu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6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08D6CABC" w14:textId="01AEB4E4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by Proxy -Maternal history (Marioni et al., 2018</w:t>
            </w:r>
            <w:r w:rsidRPr="00B5031B">
              <w:rPr>
                <w:noProof/>
                <w:sz w:val="20"/>
                <w:szCs w:val="20"/>
                <w:vertAlign w:val="superscript"/>
              </w:rPr>
              <w:t>5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332C3D47" w14:textId="4CBAC07C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992" w:type="dxa"/>
          </w:tcPr>
          <w:p w14:paraId="4337A25C" w14:textId="070CEE5C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485C8DE5" w14:textId="5583DD32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96 95% CI:0.81;1.14</w:t>
            </w:r>
          </w:p>
        </w:tc>
      </w:tr>
      <w:tr w:rsidR="004949BC" w:rsidRPr="00071CC5" w14:paraId="456397EF" w14:textId="77777777" w:rsidTr="001B2D34">
        <w:trPr>
          <w:trHeight w:val="316"/>
        </w:trPr>
        <w:tc>
          <w:tcPr>
            <w:tcW w:w="1418" w:type="dxa"/>
            <w:vMerge/>
          </w:tcPr>
          <w:p w14:paraId="53FA3135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403E92EC" w14:textId="77777777" w:rsidR="004949BC" w:rsidRPr="00071CC5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3B974B51" w14:textId="26E9008A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 initiation (Liu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6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36312543" w14:textId="1F80E23B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by Proxy -Paternal history (Marioni et al., 2018</w:t>
            </w:r>
            <w:r w:rsidRPr="00B5031B">
              <w:rPr>
                <w:noProof/>
                <w:sz w:val="20"/>
                <w:szCs w:val="20"/>
                <w:vertAlign w:val="superscript"/>
              </w:rPr>
              <w:t>5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166F5615" w14:textId="0198C640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992" w:type="dxa"/>
          </w:tcPr>
          <w:p w14:paraId="484615D5" w14:textId="067E10FA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43C05AAE" w14:textId="1D500BC3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91 95% CI:0.68;1.23</w:t>
            </w:r>
          </w:p>
        </w:tc>
      </w:tr>
      <w:tr w:rsidR="004949BC" w:rsidRPr="00071CC5" w14:paraId="0A44D4FF" w14:textId="77777777" w:rsidTr="001B2D34">
        <w:trPr>
          <w:trHeight w:val="316"/>
        </w:trPr>
        <w:tc>
          <w:tcPr>
            <w:tcW w:w="1418" w:type="dxa"/>
            <w:vMerge/>
          </w:tcPr>
          <w:p w14:paraId="73F07CCE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6BF0D4DB" w14:textId="77777777" w:rsidR="004949BC" w:rsidRPr="00071CC5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1122D6AA" w14:textId="35FF6079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garettes per day (Liu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6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0091EA0A" w14:textId="3571E4BC" w:rsidR="004949BC" w:rsidRDefault="004949BC" w:rsidP="004949BC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Alzheimer’s Disease</w:t>
            </w:r>
            <w:r>
              <w:rPr>
                <w:sz w:val="20"/>
                <w:szCs w:val="20"/>
              </w:rPr>
              <w:t xml:space="preserve"> (Kunkle et al., 2019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78CC3089" w14:textId="03934973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92" w:type="dxa"/>
          </w:tcPr>
          <w:p w14:paraId="4C6EECBC" w14:textId="07979B76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567CBBFE" w14:textId="189F142C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96 95% CI:0.83;1.12</w:t>
            </w:r>
          </w:p>
        </w:tc>
      </w:tr>
      <w:tr w:rsidR="004949BC" w:rsidRPr="00071CC5" w14:paraId="3CA768C8" w14:textId="77777777" w:rsidTr="001B2D34">
        <w:trPr>
          <w:trHeight w:val="316"/>
        </w:trPr>
        <w:tc>
          <w:tcPr>
            <w:tcW w:w="1418" w:type="dxa"/>
            <w:vMerge/>
          </w:tcPr>
          <w:p w14:paraId="0DABE653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16AFADA9" w14:textId="77777777" w:rsidR="004949BC" w:rsidRPr="00071CC5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6CA5E603" w14:textId="3AFC6B11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garettes per day (Liu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6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3375F514" w14:textId="12D254BA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by Proxy -Maternal history (Marioni et al., 2018</w:t>
            </w:r>
            <w:r w:rsidRPr="00B5031B">
              <w:rPr>
                <w:noProof/>
                <w:sz w:val="20"/>
                <w:szCs w:val="20"/>
                <w:vertAlign w:val="superscript"/>
              </w:rPr>
              <w:t>5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4F47E0FF" w14:textId="692D70F4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92" w:type="dxa"/>
          </w:tcPr>
          <w:p w14:paraId="138F8396" w14:textId="7EB19F73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03B7C905" w14:textId="44FF1B2C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18 95% CI:1.01;1.37</w:t>
            </w:r>
          </w:p>
        </w:tc>
      </w:tr>
      <w:tr w:rsidR="004949BC" w:rsidRPr="00071CC5" w14:paraId="14D1E372" w14:textId="77777777" w:rsidTr="001B2D34">
        <w:trPr>
          <w:trHeight w:val="316"/>
        </w:trPr>
        <w:tc>
          <w:tcPr>
            <w:tcW w:w="1418" w:type="dxa"/>
            <w:vMerge/>
          </w:tcPr>
          <w:p w14:paraId="7D6BA1AF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2526BF65" w14:textId="77777777" w:rsidR="004949BC" w:rsidRPr="00071CC5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5A895317" w14:textId="517FD609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garettes per day (Liu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6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61458B8B" w14:textId="78C9E5A5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by Proxy -Paternal history (Marioni et al., 2018</w:t>
            </w:r>
            <w:r w:rsidRPr="00B5031B">
              <w:rPr>
                <w:noProof/>
                <w:sz w:val="20"/>
                <w:szCs w:val="20"/>
                <w:vertAlign w:val="superscript"/>
              </w:rPr>
              <w:t>5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44074CCE" w14:textId="083BEC86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92" w:type="dxa"/>
          </w:tcPr>
          <w:p w14:paraId="671A5798" w14:textId="2E83B809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789F5D79" w14:textId="60475E88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09 95% CI:0.89;1.25</w:t>
            </w:r>
          </w:p>
        </w:tc>
      </w:tr>
      <w:tr w:rsidR="004949BC" w:rsidRPr="00071CC5" w14:paraId="357EDC5C" w14:textId="77777777" w:rsidTr="001B2D34">
        <w:trPr>
          <w:trHeight w:val="316"/>
        </w:trPr>
        <w:tc>
          <w:tcPr>
            <w:tcW w:w="1418" w:type="dxa"/>
            <w:vMerge/>
          </w:tcPr>
          <w:p w14:paraId="211C5ADE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57D6C4CC" w14:textId="60771CE1" w:rsidR="004949BC" w:rsidRPr="00071CC5" w:rsidRDefault="004949BC" w:rsidP="004949BC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Malik et al., (2021)</w:t>
            </w:r>
            <w:r w:rsidRPr="003C3DED">
              <w:rPr>
                <w:noProof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2906" w:type="dxa"/>
          </w:tcPr>
          <w:p w14:paraId="6548B141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 index (UK Biobank)</w:t>
            </w:r>
          </w:p>
        </w:tc>
        <w:tc>
          <w:tcPr>
            <w:tcW w:w="2906" w:type="dxa"/>
          </w:tcPr>
          <w:p w14:paraId="30C50113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nt Dementia (UK Biobank)</w:t>
            </w:r>
          </w:p>
        </w:tc>
        <w:tc>
          <w:tcPr>
            <w:tcW w:w="709" w:type="dxa"/>
          </w:tcPr>
          <w:p w14:paraId="10C7166A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992" w:type="dxa"/>
          </w:tcPr>
          <w:p w14:paraId="40B39230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43FBFF53" w14:textId="77777777" w:rsidR="004949BC" w:rsidRPr="00071CC5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22 95% CI:0.77;1.94</w:t>
            </w:r>
          </w:p>
        </w:tc>
      </w:tr>
      <w:tr w:rsidR="004949BC" w:rsidRPr="00071CC5" w14:paraId="133E62AE" w14:textId="77777777" w:rsidTr="001B2D34">
        <w:trPr>
          <w:trHeight w:val="316"/>
        </w:trPr>
        <w:tc>
          <w:tcPr>
            <w:tcW w:w="1418" w:type="dxa"/>
            <w:vMerge/>
          </w:tcPr>
          <w:p w14:paraId="5ED87AA7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31E65294" w14:textId="2F93484D" w:rsidR="004949BC" w:rsidRPr="00071CC5" w:rsidRDefault="004949BC" w:rsidP="004949BC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Larsson et al., (2017)</w:t>
            </w:r>
            <w:r w:rsidRPr="00E7188D">
              <w:rPr>
                <w:noProof/>
                <w:sz w:val="20"/>
                <w:szCs w:val="20"/>
                <w:vertAlign w:val="superscript"/>
              </w:rPr>
              <w:t>15</w:t>
            </w:r>
          </w:p>
          <w:p w14:paraId="6BFABF8B" w14:textId="77777777" w:rsidR="004949BC" w:rsidRPr="00071CC5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0D933827" w14:textId="4E55F5CC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 quantity (Thorgeirsson et al., 2010</w:t>
            </w:r>
            <w:r w:rsidRPr="004949BC">
              <w:rPr>
                <w:noProof/>
                <w:sz w:val="20"/>
                <w:szCs w:val="20"/>
                <w:vertAlign w:val="superscript"/>
              </w:rPr>
              <w:t>9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63DDDEFF" w14:textId="2930AB05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51C0CAA1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6C2A7533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2693" w:type="dxa"/>
          </w:tcPr>
          <w:p w14:paraId="33DF2941" w14:textId="09C2330A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69 95% CI:0.49;0.99</w:t>
            </w:r>
          </w:p>
        </w:tc>
      </w:tr>
      <w:tr w:rsidR="004949BC" w:rsidRPr="00071CC5" w14:paraId="54D81EEC" w14:textId="77777777" w:rsidTr="001B2D34">
        <w:trPr>
          <w:trHeight w:val="316"/>
        </w:trPr>
        <w:tc>
          <w:tcPr>
            <w:tcW w:w="1418" w:type="dxa"/>
            <w:vMerge/>
          </w:tcPr>
          <w:p w14:paraId="5B5C6C4D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03B39D91" w14:textId="77777777" w:rsidR="004949BC" w:rsidRPr="00071CC5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1CB0841E" w14:textId="1415E050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 initiation (Furberg et al., 2010</w:t>
            </w:r>
            <w:r w:rsidRPr="004949BC">
              <w:rPr>
                <w:noProof/>
                <w:sz w:val="20"/>
                <w:szCs w:val="20"/>
                <w:vertAlign w:val="superscript"/>
              </w:rPr>
              <w:t>9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3AC92E78" w14:textId="32BADC24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53087494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066D3A72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693" w:type="dxa"/>
          </w:tcPr>
          <w:p w14:paraId="2767D160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71 95% CI:0.37;1.33</w:t>
            </w:r>
          </w:p>
        </w:tc>
      </w:tr>
      <w:tr w:rsidR="004949BC" w:rsidRPr="00071CC5" w14:paraId="1C080C51" w14:textId="77777777" w:rsidTr="001B2D34">
        <w:trPr>
          <w:trHeight w:val="316"/>
        </w:trPr>
        <w:tc>
          <w:tcPr>
            <w:tcW w:w="1418" w:type="dxa"/>
            <w:vMerge/>
          </w:tcPr>
          <w:p w14:paraId="022735C8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3546D84E" w14:textId="77777777" w:rsidR="004949BC" w:rsidRPr="00071CC5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79E4E6FA" w14:textId="4F63AB10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 cessation (Furberg et al., 2010</w:t>
            </w:r>
            <w:r w:rsidRPr="004949BC">
              <w:rPr>
                <w:noProof/>
                <w:sz w:val="20"/>
                <w:szCs w:val="20"/>
                <w:vertAlign w:val="superscript"/>
              </w:rPr>
              <w:t>9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5D7DEFF7" w14:textId="283C9021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436BCD58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19B1710D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2693" w:type="dxa"/>
          </w:tcPr>
          <w:p w14:paraId="474ACF85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16 95% CI:0.75;1.78</w:t>
            </w:r>
          </w:p>
        </w:tc>
      </w:tr>
      <w:tr w:rsidR="004949BC" w:rsidRPr="00071CC5" w14:paraId="6C8C3AC6" w14:textId="77777777" w:rsidTr="001B2D34">
        <w:trPr>
          <w:trHeight w:val="316"/>
        </w:trPr>
        <w:tc>
          <w:tcPr>
            <w:tcW w:w="1418" w:type="dxa"/>
            <w:vMerge/>
          </w:tcPr>
          <w:p w14:paraId="7C98C6DC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0C11E17B" w14:textId="6DA769D4" w:rsidR="004949BC" w:rsidRPr="00071CC5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o et al., (2023)</w:t>
            </w:r>
            <w:r w:rsidRPr="00B17CA2">
              <w:rPr>
                <w:noProof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2906" w:type="dxa"/>
          </w:tcPr>
          <w:p w14:paraId="2503F364" w14:textId="7B13B6A0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 regularly  (Liu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6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239D16A7" w14:textId="51726AA2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Bellenguez et al., 2022</w:t>
            </w:r>
            <w:r w:rsidRPr="00B17CA2">
              <w:rPr>
                <w:noProof/>
                <w:sz w:val="20"/>
                <w:szCs w:val="20"/>
                <w:vertAlign w:val="superscript"/>
              </w:rPr>
              <w:t>5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5C7AB78B" w14:textId="161DAF2B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</w:t>
            </w:r>
          </w:p>
        </w:tc>
        <w:tc>
          <w:tcPr>
            <w:tcW w:w="992" w:type="dxa"/>
          </w:tcPr>
          <w:p w14:paraId="6AE03625" w14:textId="7C35A8E5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</w:t>
            </w:r>
          </w:p>
        </w:tc>
        <w:tc>
          <w:tcPr>
            <w:tcW w:w="2693" w:type="dxa"/>
          </w:tcPr>
          <w:p w14:paraId="368A23CD" w14:textId="38615CE2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93 95% CI:0.87;1.00</w:t>
            </w:r>
          </w:p>
        </w:tc>
      </w:tr>
      <w:tr w:rsidR="004949BC" w:rsidRPr="00071CC5" w14:paraId="468A3AF5" w14:textId="77777777" w:rsidTr="001B2D34">
        <w:trPr>
          <w:trHeight w:val="316"/>
        </w:trPr>
        <w:tc>
          <w:tcPr>
            <w:tcW w:w="1418" w:type="dxa"/>
            <w:vMerge/>
          </w:tcPr>
          <w:p w14:paraId="5AB7ACD2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536DEDE6" w14:textId="77777777" w:rsidR="004949BC" w:rsidRPr="00071CC5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3B4C62D4" w14:textId="20076AA8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 regularly  (Liu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6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7C78236C" w14:textId="57326EDF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by proxy (Bellenguez et al., 2022</w:t>
            </w:r>
            <w:r w:rsidRPr="00B17CA2">
              <w:rPr>
                <w:noProof/>
                <w:sz w:val="20"/>
                <w:szCs w:val="20"/>
                <w:vertAlign w:val="superscript"/>
              </w:rPr>
              <w:t>5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27F3E038" w14:textId="4F003E60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</w:t>
            </w:r>
          </w:p>
        </w:tc>
        <w:tc>
          <w:tcPr>
            <w:tcW w:w="992" w:type="dxa"/>
          </w:tcPr>
          <w:p w14:paraId="51ED9318" w14:textId="779555A2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</w:t>
            </w:r>
          </w:p>
        </w:tc>
        <w:tc>
          <w:tcPr>
            <w:tcW w:w="2693" w:type="dxa"/>
          </w:tcPr>
          <w:p w14:paraId="2230D5E3" w14:textId="7A2CC81E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88 95% CI:0.82;0.82</w:t>
            </w:r>
          </w:p>
        </w:tc>
      </w:tr>
      <w:tr w:rsidR="004949BC" w:rsidRPr="00071CC5" w14:paraId="56602E80" w14:textId="77777777" w:rsidTr="001B2D34">
        <w:trPr>
          <w:trHeight w:val="316"/>
        </w:trPr>
        <w:tc>
          <w:tcPr>
            <w:tcW w:w="1418" w:type="dxa"/>
            <w:vMerge/>
          </w:tcPr>
          <w:p w14:paraId="7BCD4196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0C5A003F" w14:textId="4FC6456F" w:rsidR="004949BC" w:rsidRPr="00071CC5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ang et al., (2020)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2</w:t>
            </w:r>
          </w:p>
        </w:tc>
        <w:tc>
          <w:tcPr>
            <w:tcW w:w="2906" w:type="dxa"/>
          </w:tcPr>
          <w:p w14:paraId="73C821F6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ing (UK Biobank)</w:t>
            </w:r>
          </w:p>
        </w:tc>
        <w:tc>
          <w:tcPr>
            <w:tcW w:w="2906" w:type="dxa"/>
          </w:tcPr>
          <w:p w14:paraId="5FCBD998" w14:textId="6AA197A8" w:rsidR="004949BC" w:rsidRDefault="004949BC" w:rsidP="004949BC">
            <w:pPr>
              <w:rPr>
                <w:sz w:val="20"/>
                <w:szCs w:val="20"/>
              </w:rPr>
            </w:pPr>
            <w:r w:rsidRPr="00AF51B7">
              <w:rPr>
                <w:sz w:val="20"/>
                <w:szCs w:val="20"/>
                <w:lang w:val="fr-FR"/>
              </w:rPr>
              <w:t>Alzheimer’s Disease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2A67868B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92" w:type="dxa"/>
          </w:tcPr>
          <w:p w14:paraId="60A152AB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27ED5199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74 95% CI:0.32;1.69</w:t>
            </w:r>
          </w:p>
        </w:tc>
      </w:tr>
      <w:tr w:rsidR="000440C7" w:rsidRPr="00071CC5" w14:paraId="572AEEB2" w14:textId="77777777" w:rsidTr="001B2D34">
        <w:trPr>
          <w:trHeight w:val="316"/>
        </w:trPr>
        <w:tc>
          <w:tcPr>
            <w:tcW w:w="1418" w:type="dxa"/>
            <w:vMerge/>
          </w:tcPr>
          <w:p w14:paraId="04D89C34" w14:textId="77777777" w:rsidR="000440C7" w:rsidRDefault="000440C7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04ED1C6F" w14:textId="2C8C5DB6" w:rsidR="000440C7" w:rsidRDefault="000440C7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u et al., (2023)</w:t>
            </w:r>
            <w:r w:rsidRPr="000440C7">
              <w:rPr>
                <w:noProof/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2906" w:type="dxa"/>
          </w:tcPr>
          <w:p w14:paraId="176881E1" w14:textId="2069CCCC" w:rsidR="000440C7" w:rsidRDefault="000440C7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garettes per day (Matoba et al., 2019</w:t>
            </w:r>
            <w:r w:rsidRPr="000440C7">
              <w:rPr>
                <w:noProof/>
                <w:sz w:val="20"/>
                <w:szCs w:val="20"/>
                <w:vertAlign w:val="superscript"/>
              </w:rPr>
              <w:t>9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1F4B4704" w14:textId="49462BD9" w:rsidR="000440C7" w:rsidRPr="00AF51B7" w:rsidRDefault="000440C7" w:rsidP="004949BC">
            <w:pPr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lzheimer’s Disease Chinese Cohort (Zhu et al., 2023</w:t>
            </w:r>
            <w:r w:rsidRPr="000440C7">
              <w:rPr>
                <w:noProof/>
                <w:sz w:val="20"/>
                <w:szCs w:val="20"/>
                <w:vertAlign w:val="superscript"/>
              </w:rPr>
              <w:t>4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25F039B9" w14:textId="707D3BDC" w:rsidR="000440C7" w:rsidRDefault="000440C7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0BE33CCF" w14:textId="438CB1CC" w:rsidR="000440C7" w:rsidRDefault="000440C7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2693" w:type="dxa"/>
          </w:tcPr>
          <w:p w14:paraId="27A0996F" w14:textId="207C80CB" w:rsidR="000440C7" w:rsidRDefault="000440C7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51 95% CI:0.15;1.74</w:t>
            </w:r>
          </w:p>
        </w:tc>
      </w:tr>
      <w:tr w:rsidR="000440C7" w:rsidRPr="00071CC5" w14:paraId="31731328" w14:textId="77777777" w:rsidTr="001B2D34">
        <w:trPr>
          <w:trHeight w:val="316"/>
        </w:trPr>
        <w:tc>
          <w:tcPr>
            <w:tcW w:w="1418" w:type="dxa"/>
            <w:vMerge/>
          </w:tcPr>
          <w:p w14:paraId="5D4BF4B5" w14:textId="77777777" w:rsidR="000440C7" w:rsidRDefault="000440C7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45F7A563" w14:textId="77777777" w:rsidR="000440C7" w:rsidRDefault="000440C7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48909471" w14:textId="34D29AB6" w:rsidR="000440C7" w:rsidRDefault="000440C7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garettes per day (Matoba et al., 2019</w:t>
            </w:r>
            <w:r w:rsidRPr="000440C7">
              <w:rPr>
                <w:noProof/>
                <w:sz w:val="20"/>
                <w:szCs w:val="20"/>
                <w:vertAlign w:val="superscript"/>
              </w:rPr>
              <w:t>9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6D9B85D8" w14:textId="5E6677D6" w:rsidR="000440C7" w:rsidRPr="00AF51B7" w:rsidRDefault="000440C7" w:rsidP="004949BC">
            <w:pPr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lzheimer’s Disease Japanese Cohort (Shigemizu et al., 2021</w:t>
            </w:r>
            <w:r w:rsidRPr="000440C7">
              <w:rPr>
                <w:noProof/>
                <w:sz w:val="20"/>
                <w:szCs w:val="20"/>
                <w:vertAlign w:val="superscript"/>
                <w:lang w:val="fr-FR"/>
              </w:rPr>
              <w:t>99</w:t>
            </w:r>
            <w:r>
              <w:rPr>
                <w:sz w:val="20"/>
                <w:szCs w:val="20"/>
                <w:lang w:val="fr-FR"/>
              </w:rPr>
              <w:t>)</w:t>
            </w:r>
          </w:p>
        </w:tc>
        <w:tc>
          <w:tcPr>
            <w:tcW w:w="709" w:type="dxa"/>
          </w:tcPr>
          <w:p w14:paraId="026AA4A9" w14:textId="0F6E67F4" w:rsidR="000440C7" w:rsidRDefault="000440C7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503B9E2B" w14:textId="61DDA0E1" w:rsidR="000440C7" w:rsidRDefault="000440C7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2693" w:type="dxa"/>
          </w:tcPr>
          <w:p w14:paraId="1A2FA900" w14:textId="5EFA8496" w:rsidR="000440C7" w:rsidRDefault="000440C7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70 95% CI:0.79;1.73</w:t>
            </w:r>
          </w:p>
        </w:tc>
      </w:tr>
      <w:tr w:rsidR="004949BC" w:rsidRPr="00071CC5" w14:paraId="0707F3DB" w14:textId="77777777" w:rsidTr="001B2D34">
        <w:trPr>
          <w:trHeight w:val="316"/>
        </w:trPr>
        <w:tc>
          <w:tcPr>
            <w:tcW w:w="1418" w:type="dxa"/>
            <w:vMerge/>
          </w:tcPr>
          <w:p w14:paraId="42E4CF20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5EEAC44F" w14:textId="6846B076" w:rsidR="004949BC" w:rsidRDefault="004949BC" w:rsidP="004949BC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Østergaard et al., (2015)</w:t>
            </w:r>
            <w:r w:rsidRPr="003C3DED">
              <w:rPr>
                <w:noProof/>
                <w:sz w:val="20"/>
                <w:szCs w:val="20"/>
                <w:vertAlign w:val="superscript"/>
              </w:rPr>
              <w:t>28</w:t>
            </w:r>
          </w:p>
          <w:p w14:paraId="6F79E1B0" w14:textId="77777777" w:rsidR="004949BC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31D418B8" w14:textId="6126E74C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 quantity (Furberg et al., 2010</w:t>
            </w:r>
            <w:r w:rsidRPr="004949BC">
              <w:rPr>
                <w:noProof/>
                <w:sz w:val="20"/>
                <w:szCs w:val="20"/>
                <w:vertAlign w:val="superscript"/>
              </w:rPr>
              <w:t>9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30C52762" w14:textId="535B7044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16849A98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782B7156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35A7F252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67 95% CI:0.51;0.89*</w:t>
            </w:r>
          </w:p>
        </w:tc>
      </w:tr>
      <w:tr w:rsidR="004949BC" w:rsidRPr="00071CC5" w14:paraId="24BF643A" w14:textId="77777777" w:rsidTr="001B2D34">
        <w:trPr>
          <w:trHeight w:val="316"/>
        </w:trPr>
        <w:tc>
          <w:tcPr>
            <w:tcW w:w="1418" w:type="dxa"/>
            <w:vMerge/>
          </w:tcPr>
          <w:p w14:paraId="5722D7A6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6EB7D2E5" w14:textId="77777777" w:rsidR="004949BC" w:rsidRPr="00071CC5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1D2281FF" w14:textId="7E26B8E1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 initiation (Furberg et al., 2010</w:t>
            </w:r>
            <w:r w:rsidRPr="004949BC">
              <w:rPr>
                <w:noProof/>
                <w:sz w:val="20"/>
                <w:szCs w:val="20"/>
                <w:vertAlign w:val="superscript"/>
              </w:rPr>
              <w:t>9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4FE1CF34" w14:textId="4FE39DA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24D6E73E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6371F7D5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693" w:type="dxa"/>
          </w:tcPr>
          <w:p w14:paraId="263D9D11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70 95% CI:0.37;1.33</w:t>
            </w:r>
          </w:p>
        </w:tc>
      </w:tr>
      <w:tr w:rsidR="004949BC" w:rsidRPr="00071CC5" w14:paraId="10AE9C6A" w14:textId="77777777" w:rsidTr="001B2D34">
        <w:trPr>
          <w:trHeight w:val="316"/>
        </w:trPr>
        <w:tc>
          <w:tcPr>
            <w:tcW w:w="1418" w:type="dxa"/>
            <w:vMerge/>
          </w:tcPr>
          <w:p w14:paraId="5D74D0BF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65791AC2" w14:textId="191331B5" w:rsidR="004949BC" w:rsidRPr="00071CC5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rdesthaard et al., </w:t>
            </w:r>
            <w:r w:rsidRPr="001E03C9">
              <w:rPr>
                <w:sz w:val="20"/>
                <w:szCs w:val="20"/>
              </w:rPr>
              <w:t>(2022)</w:t>
            </w:r>
            <w:r w:rsidRPr="003C3DED">
              <w:rPr>
                <w:noProof/>
                <w:sz w:val="20"/>
                <w:szCs w:val="20"/>
                <w:vertAlign w:val="superscript"/>
              </w:rPr>
              <w:t>27</w:t>
            </w:r>
          </w:p>
          <w:p w14:paraId="7204697A" w14:textId="77777777" w:rsidR="004949BC" w:rsidRPr="00071CC5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2E4F67D4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 cumulative (CGPS &amp; CCHS)</w:t>
            </w:r>
          </w:p>
        </w:tc>
        <w:tc>
          <w:tcPr>
            <w:tcW w:w="2906" w:type="dxa"/>
          </w:tcPr>
          <w:p w14:paraId="374F0942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-cause Dementia (CGPS &amp; CCHS)</w:t>
            </w:r>
          </w:p>
        </w:tc>
        <w:tc>
          <w:tcPr>
            <w:tcW w:w="709" w:type="dxa"/>
          </w:tcPr>
          <w:p w14:paraId="6E22E943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4C5BA9B3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2693" w:type="dxa"/>
          </w:tcPr>
          <w:p w14:paraId="738A0354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04 95% CI:0.96;1.11</w:t>
            </w:r>
          </w:p>
        </w:tc>
      </w:tr>
      <w:tr w:rsidR="004949BC" w:rsidRPr="00071CC5" w14:paraId="7F9DE9D7" w14:textId="77777777" w:rsidTr="001B2D34">
        <w:trPr>
          <w:trHeight w:val="316"/>
        </w:trPr>
        <w:tc>
          <w:tcPr>
            <w:tcW w:w="1418" w:type="dxa"/>
            <w:vMerge/>
          </w:tcPr>
          <w:p w14:paraId="15B33B65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17FA3D9A" w14:textId="77777777" w:rsidR="004949BC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761A015A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 cumulative (CGPS &amp; CCHS)</w:t>
            </w:r>
          </w:p>
        </w:tc>
        <w:tc>
          <w:tcPr>
            <w:tcW w:w="2906" w:type="dxa"/>
          </w:tcPr>
          <w:p w14:paraId="5EB2D3AD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CGPS &amp; CCHS)</w:t>
            </w:r>
          </w:p>
        </w:tc>
        <w:tc>
          <w:tcPr>
            <w:tcW w:w="709" w:type="dxa"/>
          </w:tcPr>
          <w:p w14:paraId="0D6F88F7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0AE61B8A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2693" w:type="dxa"/>
          </w:tcPr>
          <w:p w14:paraId="38BB2C43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1.06 95% CI:0.97;1.16</w:t>
            </w:r>
          </w:p>
        </w:tc>
      </w:tr>
      <w:tr w:rsidR="004949BC" w:rsidRPr="00071CC5" w14:paraId="2960FD4D" w14:textId="77777777" w:rsidTr="001B2D34">
        <w:trPr>
          <w:trHeight w:val="316"/>
        </w:trPr>
        <w:tc>
          <w:tcPr>
            <w:tcW w:w="1418" w:type="dxa"/>
            <w:vMerge/>
          </w:tcPr>
          <w:p w14:paraId="6820E5B3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5118E2F6" w14:textId="77777777" w:rsidR="004949BC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42C7D687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 cumulative (CGPS &amp; CCHS)</w:t>
            </w:r>
          </w:p>
        </w:tc>
        <w:tc>
          <w:tcPr>
            <w:tcW w:w="2906" w:type="dxa"/>
          </w:tcPr>
          <w:p w14:paraId="077DC6BF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Alzheimer’s dementia (CGPS &amp; CCHS)</w:t>
            </w:r>
          </w:p>
        </w:tc>
        <w:tc>
          <w:tcPr>
            <w:tcW w:w="709" w:type="dxa"/>
          </w:tcPr>
          <w:p w14:paraId="7F3E4EB8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145EF809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2693" w:type="dxa"/>
          </w:tcPr>
          <w:p w14:paraId="1A5E293E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98 95% CI:0.88;1.10</w:t>
            </w:r>
          </w:p>
        </w:tc>
      </w:tr>
      <w:tr w:rsidR="004949BC" w:rsidRPr="00071CC5" w14:paraId="0C793ADF" w14:textId="77777777" w:rsidTr="001B2D34">
        <w:trPr>
          <w:trHeight w:val="316"/>
        </w:trPr>
        <w:tc>
          <w:tcPr>
            <w:tcW w:w="1418" w:type="dxa"/>
            <w:vMerge/>
          </w:tcPr>
          <w:p w14:paraId="08E23B48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6A08F77F" w14:textId="77777777" w:rsidR="004949BC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750BA1C5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 cumulative (CGPS &amp; CCHS)</w:t>
            </w:r>
          </w:p>
        </w:tc>
        <w:tc>
          <w:tcPr>
            <w:tcW w:w="2906" w:type="dxa"/>
          </w:tcPr>
          <w:p w14:paraId="5A49EC37" w14:textId="40A41C84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60F7D850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1F326934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2693" w:type="dxa"/>
          </w:tcPr>
          <w:p w14:paraId="6BFAB832" w14:textId="77777777" w:rsidR="004949BC" w:rsidRDefault="004949BC" w:rsidP="004949BC">
            <w:pPr>
              <w:rPr>
                <w:sz w:val="20"/>
                <w:szCs w:val="20"/>
              </w:rPr>
            </w:pPr>
            <w:r w:rsidRPr="001E03C9">
              <w:rPr>
                <w:sz w:val="20"/>
                <w:szCs w:val="20"/>
              </w:rPr>
              <w:t>OR=0.22 95% CI:0.18;1.28</w:t>
            </w:r>
          </w:p>
        </w:tc>
      </w:tr>
      <w:tr w:rsidR="004949BC" w:rsidRPr="00071CC5" w14:paraId="56617E60" w14:textId="77777777" w:rsidTr="001B2D34">
        <w:trPr>
          <w:trHeight w:val="316"/>
        </w:trPr>
        <w:tc>
          <w:tcPr>
            <w:tcW w:w="1418" w:type="dxa"/>
            <w:vMerge/>
          </w:tcPr>
          <w:p w14:paraId="21D43549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650CF4CE" w14:textId="6E3D31B7" w:rsidR="004949BC" w:rsidRDefault="004949BC" w:rsidP="004949BC">
            <w:pPr>
              <w:rPr>
                <w:sz w:val="20"/>
                <w:szCs w:val="20"/>
              </w:rPr>
            </w:pPr>
            <w:r w:rsidRPr="00071CC5">
              <w:rPr>
                <w:sz w:val="20"/>
                <w:szCs w:val="20"/>
              </w:rPr>
              <w:t>Thorp et al., (2022)</w:t>
            </w:r>
            <w:r w:rsidRPr="003C3DED">
              <w:rPr>
                <w:noProof/>
                <w:sz w:val="20"/>
                <w:szCs w:val="20"/>
                <w:vertAlign w:val="superscript"/>
              </w:rPr>
              <w:t>35</w:t>
            </w:r>
          </w:p>
          <w:p w14:paraId="3D186105" w14:textId="77777777" w:rsidR="004949BC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6B4EE304" w14:textId="26DD39FF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 initiation (Liu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6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4C68075D" w14:textId="003C398D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4DEF5ED0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992" w:type="dxa"/>
          </w:tcPr>
          <w:p w14:paraId="73153E35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8</w:t>
            </w:r>
          </w:p>
        </w:tc>
        <w:tc>
          <w:tcPr>
            <w:tcW w:w="2693" w:type="dxa"/>
          </w:tcPr>
          <w:p w14:paraId="11005FA2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92 95% CI:0.77;1.09</w:t>
            </w:r>
          </w:p>
        </w:tc>
      </w:tr>
      <w:tr w:rsidR="004949BC" w:rsidRPr="00071CC5" w14:paraId="4D0EB438" w14:textId="77777777" w:rsidTr="001B2D34">
        <w:trPr>
          <w:trHeight w:val="316"/>
        </w:trPr>
        <w:tc>
          <w:tcPr>
            <w:tcW w:w="1418" w:type="dxa"/>
            <w:vMerge/>
          </w:tcPr>
          <w:p w14:paraId="753A0F60" w14:textId="77777777" w:rsidR="004949BC" w:rsidRDefault="004949BC" w:rsidP="004949B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4F6CC24C" w14:textId="77777777" w:rsidR="004949BC" w:rsidRPr="00071CC5" w:rsidRDefault="004949BC" w:rsidP="004949BC">
            <w:pPr>
              <w:rPr>
                <w:sz w:val="20"/>
                <w:szCs w:val="20"/>
              </w:rPr>
            </w:pPr>
          </w:p>
        </w:tc>
        <w:tc>
          <w:tcPr>
            <w:tcW w:w="2906" w:type="dxa"/>
          </w:tcPr>
          <w:p w14:paraId="1A66B128" w14:textId="1EEE33B1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garettes per day (Liu et al., 2019</w:t>
            </w:r>
            <w:r w:rsidRPr="007703D1">
              <w:rPr>
                <w:noProof/>
                <w:sz w:val="20"/>
                <w:szCs w:val="20"/>
                <w:vertAlign w:val="superscript"/>
              </w:rPr>
              <w:t>6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70A7134F" w14:textId="57DB7E64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(Lambert et al., 2013</w:t>
            </w:r>
            <w:r w:rsidRPr="0081229F">
              <w:rPr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549CBE5A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92" w:type="dxa"/>
          </w:tcPr>
          <w:p w14:paraId="1C3F57E4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2693" w:type="dxa"/>
          </w:tcPr>
          <w:p w14:paraId="451B8D76" w14:textId="77777777" w:rsidR="004949BC" w:rsidRDefault="004949BC" w:rsidP="00494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=0.98 95% CI:0.83;1.15</w:t>
            </w:r>
          </w:p>
        </w:tc>
      </w:tr>
    </w:tbl>
    <w:p w14:paraId="4824A5B4" w14:textId="200D9B24" w:rsidR="000913E5" w:rsidRDefault="000913E5" w:rsidP="000913E5">
      <w:pPr>
        <w:rPr>
          <w:sz w:val="18"/>
          <w:szCs w:val="18"/>
        </w:rPr>
      </w:pPr>
      <w:r w:rsidRPr="005C6044">
        <w:rPr>
          <w:sz w:val="18"/>
          <w:szCs w:val="18"/>
        </w:rPr>
        <w:t>GWAS: Genome Wide Association Study</w:t>
      </w:r>
      <w:r>
        <w:rPr>
          <w:sz w:val="18"/>
          <w:szCs w:val="18"/>
        </w:rPr>
        <w:t xml:space="preserve">; IVW: Inverse variance weighted; SNP: Single Nucleotide Polymorphism; CI: Confidence Interval; OR: Odds Ratio; </w:t>
      </w:r>
      <w:r>
        <w:rPr>
          <w:sz w:val="20"/>
          <w:szCs w:val="20"/>
        </w:rPr>
        <w:sym w:font="Symbol" w:char="F062"/>
      </w:r>
      <w:r>
        <w:rPr>
          <w:sz w:val="20"/>
          <w:szCs w:val="20"/>
        </w:rPr>
        <w:t>: beta;</w:t>
      </w:r>
      <w:r>
        <w:rPr>
          <w:sz w:val="18"/>
          <w:szCs w:val="18"/>
        </w:rPr>
        <w:t xml:space="preserve"> SE: Standard Error; NR: Not Reported; *</w:t>
      </w:r>
      <w:r w:rsidR="0017627D">
        <w:rPr>
          <w:sz w:val="18"/>
          <w:szCs w:val="18"/>
        </w:rPr>
        <w:t xml:space="preserve">significant </w:t>
      </w:r>
      <w:r w:rsidR="0017627D" w:rsidRPr="008F0FCD">
        <w:rPr>
          <w:i/>
          <w:iCs/>
          <w:sz w:val="18"/>
          <w:szCs w:val="18"/>
        </w:rPr>
        <w:t>p</w:t>
      </w:r>
      <w:r w:rsidR="0017627D">
        <w:rPr>
          <w:sz w:val="18"/>
          <w:szCs w:val="18"/>
        </w:rPr>
        <w:t xml:space="preserve"> value</w:t>
      </w:r>
      <w:r w:rsidR="00A27227">
        <w:rPr>
          <w:sz w:val="18"/>
          <w:szCs w:val="18"/>
        </w:rPr>
        <w:t>, the p-value threshold was corrected for multiple comparisons, either by using the study authors reported values if a correction had been applied or applying a B</w:t>
      </w:r>
      <w:r w:rsidR="00D27C08">
        <w:rPr>
          <w:sz w:val="18"/>
          <w:szCs w:val="18"/>
        </w:rPr>
        <w:t>enjamini-Hochberg False Discovery Rate</w:t>
      </w:r>
      <w:r w:rsidR="00A27227">
        <w:rPr>
          <w:sz w:val="18"/>
          <w:szCs w:val="18"/>
        </w:rPr>
        <w:t xml:space="preserve">, </w:t>
      </w:r>
      <w:r>
        <w:rPr>
          <w:sz w:val="18"/>
          <w:szCs w:val="18"/>
        </w:rPr>
        <w:t xml:space="preserve">; AUDIT: Alcohol Use Disorders Identification Test; HR: Hazards Ratio; CGPS: Copenhagen General Population Study; CCHS: Copenhagen City Heart Study </w:t>
      </w:r>
      <w:r>
        <w:rPr>
          <w:sz w:val="18"/>
          <w:szCs w:val="18"/>
        </w:rPr>
        <w:tab/>
      </w:r>
    </w:p>
    <w:p w14:paraId="40F5D0AB" w14:textId="77777777" w:rsidR="000913E5" w:rsidRDefault="000913E5" w:rsidP="000913E5">
      <w:pPr>
        <w:rPr>
          <w:sz w:val="18"/>
          <w:szCs w:val="18"/>
        </w:rPr>
      </w:pPr>
    </w:p>
    <w:p w14:paraId="315307A3" w14:textId="77777777" w:rsidR="000913E5" w:rsidRDefault="000913E5" w:rsidP="000913E5">
      <w:pPr>
        <w:rPr>
          <w:sz w:val="18"/>
          <w:szCs w:val="18"/>
        </w:rPr>
      </w:pPr>
    </w:p>
    <w:p w14:paraId="68F8A532" w14:textId="77777777" w:rsidR="00A15D38" w:rsidRDefault="00A15D38" w:rsidP="000913E5">
      <w:pPr>
        <w:rPr>
          <w:sz w:val="18"/>
          <w:szCs w:val="18"/>
        </w:rPr>
      </w:pPr>
    </w:p>
    <w:p w14:paraId="1411BD69" w14:textId="77777777" w:rsidR="00A15D38" w:rsidRDefault="00A15D38" w:rsidP="000913E5">
      <w:pPr>
        <w:rPr>
          <w:sz w:val="18"/>
          <w:szCs w:val="18"/>
        </w:rPr>
      </w:pPr>
    </w:p>
    <w:p w14:paraId="5118D2E9" w14:textId="77777777" w:rsidR="00A15D38" w:rsidRDefault="00A15D38" w:rsidP="000913E5">
      <w:pPr>
        <w:rPr>
          <w:sz w:val="18"/>
          <w:szCs w:val="18"/>
        </w:rPr>
      </w:pPr>
    </w:p>
    <w:p w14:paraId="3E49B18A" w14:textId="77777777" w:rsidR="00A15D38" w:rsidRDefault="00A15D38" w:rsidP="000913E5">
      <w:pPr>
        <w:rPr>
          <w:sz w:val="18"/>
          <w:szCs w:val="18"/>
        </w:rPr>
      </w:pPr>
    </w:p>
    <w:p w14:paraId="5093F360" w14:textId="77777777" w:rsidR="00A15D38" w:rsidRDefault="00A15D38" w:rsidP="000913E5">
      <w:pPr>
        <w:rPr>
          <w:sz w:val="18"/>
          <w:szCs w:val="18"/>
        </w:rPr>
      </w:pPr>
    </w:p>
    <w:p w14:paraId="3CC9C45D" w14:textId="09813714" w:rsidR="00A15D38" w:rsidRDefault="00A15D38" w:rsidP="00A15D38">
      <w:r>
        <w:t xml:space="preserve">Supplementary Table 2. Number and percentage of ‘high’ or ‘moderate’ quality, unique Mendelian randomization analyses per category by modifiable risk factor </w:t>
      </w:r>
      <w:r w:rsidR="00977FA0">
        <w:t xml:space="preserve">for clinically diagnosed dementia outcomes 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3039"/>
        <w:gridCol w:w="1406"/>
        <w:gridCol w:w="1501"/>
        <w:gridCol w:w="1464"/>
        <w:gridCol w:w="1483"/>
        <w:gridCol w:w="1245"/>
        <w:gridCol w:w="1339"/>
        <w:gridCol w:w="1403"/>
        <w:gridCol w:w="1215"/>
      </w:tblGrid>
      <w:tr w:rsidR="003057D5" w:rsidRPr="007A4404" w14:paraId="7CC977FF" w14:textId="77777777" w:rsidTr="003554D3">
        <w:trPr>
          <w:tblHeader/>
        </w:trPr>
        <w:tc>
          <w:tcPr>
            <w:tcW w:w="3039" w:type="dxa"/>
          </w:tcPr>
          <w:p w14:paraId="40CCDF00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7A4404">
              <w:rPr>
                <w:b/>
                <w:bCs/>
                <w:sz w:val="20"/>
                <w:szCs w:val="20"/>
              </w:rPr>
              <w:t xml:space="preserve">Outcome/Modifiable risk factor </w:t>
            </w:r>
          </w:p>
        </w:tc>
        <w:tc>
          <w:tcPr>
            <w:tcW w:w="1406" w:type="dxa"/>
          </w:tcPr>
          <w:p w14:paraId="0E93CE15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7A4404">
              <w:rPr>
                <w:b/>
                <w:bCs/>
                <w:sz w:val="20"/>
                <w:szCs w:val="20"/>
              </w:rPr>
              <w:t>Robust evidence</w:t>
            </w:r>
          </w:p>
        </w:tc>
        <w:tc>
          <w:tcPr>
            <w:tcW w:w="1501" w:type="dxa"/>
          </w:tcPr>
          <w:p w14:paraId="5755AF41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7A4404">
              <w:rPr>
                <w:b/>
                <w:bCs/>
                <w:sz w:val="20"/>
                <w:szCs w:val="20"/>
              </w:rPr>
              <w:t>Probable evidence</w:t>
            </w:r>
          </w:p>
        </w:tc>
        <w:tc>
          <w:tcPr>
            <w:tcW w:w="1464" w:type="dxa"/>
          </w:tcPr>
          <w:p w14:paraId="0D31303A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7A4404">
              <w:rPr>
                <w:b/>
                <w:bCs/>
                <w:sz w:val="20"/>
                <w:szCs w:val="20"/>
              </w:rPr>
              <w:t>Suggestive evidence</w:t>
            </w:r>
          </w:p>
        </w:tc>
        <w:tc>
          <w:tcPr>
            <w:tcW w:w="1483" w:type="dxa"/>
          </w:tcPr>
          <w:p w14:paraId="3313CBDB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7A4404">
              <w:rPr>
                <w:b/>
                <w:bCs/>
                <w:sz w:val="20"/>
                <w:szCs w:val="20"/>
              </w:rPr>
              <w:t>Insufficient evidence</w:t>
            </w:r>
          </w:p>
        </w:tc>
        <w:tc>
          <w:tcPr>
            <w:tcW w:w="1245" w:type="dxa"/>
          </w:tcPr>
          <w:p w14:paraId="19805F89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7A4404">
              <w:rPr>
                <w:b/>
                <w:bCs/>
                <w:sz w:val="20"/>
                <w:szCs w:val="20"/>
              </w:rPr>
              <w:t>Total</w:t>
            </w:r>
          </w:p>
          <w:p w14:paraId="6CDDCF7A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7A4404">
              <w:rPr>
                <w:b/>
                <w:bCs/>
                <w:sz w:val="20"/>
                <w:szCs w:val="20"/>
              </w:rPr>
              <w:t>evaluable</w:t>
            </w:r>
          </w:p>
        </w:tc>
        <w:tc>
          <w:tcPr>
            <w:tcW w:w="1339" w:type="dxa"/>
          </w:tcPr>
          <w:p w14:paraId="146D6AD1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7A4404">
              <w:rPr>
                <w:b/>
                <w:bCs/>
                <w:sz w:val="20"/>
                <w:szCs w:val="20"/>
              </w:rPr>
              <w:t>Non-evaluable</w:t>
            </w:r>
          </w:p>
        </w:tc>
        <w:tc>
          <w:tcPr>
            <w:tcW w:w="1403" w:type="dxa"/>
          </w:tcPr>
          <w:p w14:paraId="44A79231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7A4404">
              <w:rPr>
                <w:b/>
                <w:bCs/>
                <w:sz w:val="20"/>
                <w:szCs w:val="20"/>
              </w:rPr>
              <w:t>Concordant direction of effect?</w:t>
            </w:r>
            <w:r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215" w:type="dxa"/>
          </w:tcPr>
          <w:p w14:paraId="6BA03977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7A4404">
              <w:rPr>
                <w:b/>
                <w:bCs/>
                <w:sz w:val="20"/>
                <w:szCs w:val="20"/>
              </w:rPr>
              <w:t xml:space="preserve">Direction of effect </w:t>
            </w:r>
          </w:p>
        </w:tc>
      </w:tr>
      <w:tr w:rsidR="003057D5" w:rsidRPr="007A4404" w14:paraId="757D9A20" w14:textId="77777777" w:rsidTr="003554D3">
        <w:tc>
          <w:tcPr>
            <w:tcW w:w="3039" w:type="dxa"/>
          </w:tcPr>
          <w:p w14:paraId="580D75E2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7A4404">
              <w:rPr>
                <w:b/>
                <w:bCs/>
                <w:sz w:val="20"/>
                <w:szCs w:val="20"/>
              </w:rPr>
              <w:t>Alzheimer’s Disease</w:t>
            </w:r>
          </w:p>
        </w:tc>
        <w:tc>
          <w:tcPr>
            <w:tcW w:w="1406" w:type="dxa"/>
          </w:tcPr>
          <w:p w14:paraId="17704FDF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1" w:type="dxa"/>
          </w:tcPr>
          <w:p w14:paraId="4AB4DFA6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64" w:type="dxa"/>
          </w:tcPr>
          <w:p w14:paraId="17F4C1A4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83" w:type="dxa"/>
          </w:tcPr>
          <w:p w14:paraId="23B57E5B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</w:tcPr>
          <w:p w14:paraId="04BD315E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39" w:type="dxa"/>
          </w:tcPr>
          <w:p w14:paraId="691BA17D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</w:tcPr>
          <w:p w14:paraId="640F170B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15" w:type="dxa"/>
          </w:tcPr>
          <w:p w14:paraId="31F3EAA5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3057D5" w:rsidRPr="007A4404" w14:paraId="50D9294D" w14:textId="77777777" w:rsidTr="003554D3">
        <w:tc>
          <w:tcPr>
            <w:tcW w:w="3039" w:type="dxa"/>
          </w:tcPr>
          <w:p w14:paraId="6E8EA3D3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7A4404">
              <w:rPr>
                <w:b/>
                <w:bCs/>
                <w:sz w:val="20"/>
                <w:szCs w:val="20"/>
              </w:rPr>
              <w:t>Early-life</w:t>
            </w:r>
          </w:p>
        </w:tc>
        <w:tc>
          <w:tcPr>
            <w:tcW w:w="1406" w:type="dxa"/>
          </w:tcPr>
          <w:p w14:paraId="712FCC90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1" w:type="dxa"/>
          </w:tcPr>
          <w:p w14:paraId="51C79457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64" w:type="dxa"/>
          </w:tcPr>
          <w:p w14:paraId="7092BA53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83" w:type="dxa"/>
          </w:tcPr>
          <w:p w14:paraId="4802F17F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</w:tcPr>
          <w:p w14:paraId="33F76BD4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39" w:type="dxa"/>
          </w:tcPr>
          <w:p w14:paraId="35F083ED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</w:tcPr>
          <w:p w14:paraId="6701E1C1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15" w:type="dxa"/>
          </w:tcPr>
          <w:p w14:paraId="4E3E8DF7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3057D5" w:rsidRPr="007A4404" w14:paraId="22F1EE21" w14:textId="77777777" w:rsidTr="003554D3">
        <w:tc>
          <w:tcPr>
            <w:tcW w:w="3039" w:type="dxa"/>
          </w:tcPr>
          <w:p w14:paraId="36125061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A4404">
              <w:rPr>
                <w:sz w:val="20"/>
                <w:szCs w:val="20"/>
              </w:rPr>
              <w:t>Education related exposures</w:t>
            </w:r>
          </w:p>
        </w:tc>
        <w:tc>
          <w:tcPr>
            <w:tcW w:w="1406" w:type="dxa"/>
          </w:tcPr>
          <w:p w14:paraId="77A2782B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A4404">
              <w:rPr>
                <w:sz w:val="20"/>
                <w:szCs w:val="20"/>
              </w:rPr>
              <w:t>1 (8.3%)</w:t>
            </w:r>
          </w:p>
        </w:tc>
        <w:tc>
          <w:tcPr>
            <w:tcW w:w="1501" w:type="dxa"/>
          </w:tcPr>
          <w:p w14:paraId="2EE90F25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A4404">
              <w:rPr>
                <w:sz w:val="20"/>
                <w:szCs w:val="20"/>
              </w:rPr>
              <w:t>8 (66.7%)</w:t>
            </w:r>
          </w:p>
        </w:tc>
        <w:tc>
          <w:tcPr>
            <w:tcW w:w="1464" w:type="dxa"/>
          </w:tcPr>
          <w:p w14:paraId="3DF6CC24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A4404">
              <w:rPr>
                <w:sz w:val="20"/>
                <w:szCs w:val="20"/>
              </w:rPr>
              <w:t>1 (8.3%)</w:t>
            </w:r>
          </w:p>
        </w:tc>
        <w:tc>
          <w:tcPr>
            <w:tcW w:w="1483" w:type="dxa"/>
          </w:tcPr>
          <w:p w14:paraId="400268C7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A4404">
              <w:rPr>
                <w:sz w:val="20"/>
                <w:szCs w:val="20"/>
              </w:rPr>
              <w:t>2 (16.7%)</w:t>
            </w:r>
          </w:p>
        </w:tc>
        <w:tc>
          <w:tcPr>
            <w:tcW w:w="1245" w:type="dxa"/>
          </w:tcPr>
          <w:p w14:paraId="377A831E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A4404">
              <w:rPr>
                <w:sz w:val="20"/>
                <w:szCs w:val="20"/>
              </w:rPr>
              <w:t>12</w:t>
            </w:r>
          </w:p>
        </w:tc>
        <w:tc>
          <w:tcPr>
            <w:tcW w:w="1339" w:type="dxa"/>
          </w:tcPr>
          <w:p w14:paraId="7204F428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A4404">
              <w:rPr>
                <w:sz w:val="20"/>
                <w:szCs w:val="20"/>
              </w:rPr>
              <w:t xml:space="preserve">0 </w:t>
            </w:r>
          </w:p>
        </w:tc>
        <w:tc>
          <w:tcPr>
            <w:tcW w:w="1403" w:type="dxa"/>
          </w:tcPr>
          <w:p w14:paraId="43178FB4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A4404"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</w:tcPr>
          <w:p w14:paraId="79F0B8E4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A4404">
              <w:rPr>
                <w:sz w:val="20"/>
                <w:szCs w:val="20"/>
              </w:rPr>
              <w:t>Protective</w:t>
            </w:r>
          </w:p>
        </w:tc>
      </w:tr>
      <w:tr w:rsidR="003057D5" w:rsidRPr="007A4404" w14:paraId="3D31F7C6" w14:textId="77777777" w:rsidTr="003554D3">
        <w:tc>
          <w:tcPr>
            <w:tcW w:w="3039" w:type="dxa"/>
          </w:tcPr>
          <w:p w14:paraId="36491FA9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A4404">
              <w:rPr>
                <w:b/>
                <w:bCs/>
                <w:sz w:val="20"/>
                <w:szCs w:val="20"/>
              </w:rPr>
              <w:t>Mid-life</w:t>
            </w:r>
          </w:p>
        </w:tc>
        <w:tc>
          <w:tcPr>
            <w:tcW w:w="1406" w:type="dxa"/>
          </w:tcPr>
          <w:p w14:paraId="2E506EA9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1" w:type="dxa"/>
          </w:tcPr>
          <w:p w14:paraId="5EB2222F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64" w:type="dxa"/>
          </w:tcPr>
          <w:p w14:paraId="72D64847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83" w:type="dxa"/>
          </w:tcPr>
          <w:p w14:paraId="219FB884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</w:tcPr>
          <w:p w14:paraId="07766903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39" w:type="dxa"/>
          </w:tcPr>
          <w:p w14:paraId="64A74F63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</w:tcPr>
          <w:p w14:paraId="019D64C2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15" w:type="dxa"/>
          </w:tcPr>
          <w:p w14:paraId="0E2F0726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3057D5" w:rsidRPr="007A4404" w14:paraId="1C7B82DC" w14:textId="77777777" w:rsidTr="003554D3">
        <w:tc>
          <w:tcPr>
            <w:tcW w:w="3039" w:type="dxa"/>
          </w:tcPr>
          <w:p w14:paraId="40FB4A66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7A4404">
              <w:rPr>
                <w:sz w:val="20"/>
                <w:szCs w:val="20"/>
              </w:rPr>
              <w:t>Adiposity related exposures</w:t>
            </w:r>
          </w:p>
        </w:tc>
        <w:tc>
          <w:tcPr>
            <w:tcW w:w="1406" w:type="dxa"/>
          </w:tcPr>
          <w:p w14:paraId="0361F6A9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A4404">
              <w:rPr>
                <w:sz w:val="20"/>
                <w:szCs w:val="20"/>
              </w:rPr>
              <w:t>0 (0%)</w:t>
            </w:r>
          </w:p>
        </w:tc>
        <w:tc>
          <w:tcPr>
            <w:tcW w:w="1501" w:type="dxa"/>
          </w:tcPr>
          <w:p w14:paraId="60406F6F" w14:textId="2557D274" w:rsidR="003057D5" w:rsidRPr="007A4404" w:rsidRDefault="00B34647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3057D5" w:rsidRPr="007A4404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6.8</w:t>
            </w:r>
            <w:r w:rsidR="003057D5" w:rsidRPr="007A4404">
              <w:rPr>
                <w:sz w:val="20"/>
                <w:szCs w:val="20"/>
              </w:rPr>
              <w:t>%)</w:t>
            </w:r>
          </w:p>
        </w:tc>
        <w:tc>
          <w:tcPr>
            <w:tcW w:w="1464" w:type="dxa"/>
          </w:tcPr>
          <w:p w14:paraId="22FFDE73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7A4404">
              <w:rPr>
                <w:sz w:val="20"/>
                <w:szCs w:val="20"/>
              </w:rPr>
              <w:t xml:space="preserve"> (0%)</w:t>
            </w:r>
          </w:p>
        </w:tc>
        <w:tc>
          <w:tcPr>
            <w:tcW w:w="1483" w:type="dxa"/>
          </w:tcPr>
          <w:p w14:paraId="4D05B58C" w14:textId="44392A88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B34647">
              <w:rPr>
                <w:sz w:val="20"/>
                <w:szCs w:val="20"/>
              </w:rPr>
              <w:t>2</w:t>
            </w:r>
            <w:r w:rsidRPr="007A4404">
              <w:rPr>
                <w:sz w:val="20"/>
                <w:szCs w:val="20"/>
              </w:rPr>
              <w:t xml:space="preserve"> (</w:t>
            </w:r>
            <w:r w:rsidR="00B34647">
              <w:rPr>
                <w:sz w:val="20"/>
                <w:szCs w:val="20"/>
              </w:rPr>
              <w:t>63.2</w:t>
            </w:r>
            <w:r w:rsidRPr="007A4404">
              <w:rPr>
                <w:sz w:val="20"/>
                <w:szCs w:val="20"/>
              </w:rPr>
              <w:t>%)</w:t>
            </w:r>
          </w:p>
        </w:tc>
        <w:tc>
          <w:tcPr>
            <w:tcW w:w="1245" w:type="dxa"/>
          </w:tcPr>
          <w:p w14:paraId="6F12988B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339" w:type="dxa"/>
          </w:tcPr>
          <w:p w14:paraId="377300C9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03" w:type="dxa"/>
          </w:tcPr>
          <w:p w14:paraId="51F1F543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215" w:type="dxa"/>
          </w:tcPr>
          <w:p w14:paraId="4A5AE7CD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057D5" w:rsidRPr="007A4404" w14:paraId="2F973AFA" w14:textId="77777777" w:rsidTr="003554D3">
        <w:tc>
          <w:tcPr>
            <w:tcW w:w="3039" w:type="dxa"/>
          </w:tcPr>
          <w:p w14:paraId="4957EE2A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A4404">
              <w:rPr>
                <w:sz w:val="20"/>
                <w:szCs w:val="20"/>
              </w:rPr>
              <w:t xml:space="preserve">Alcohol consumption related exposures   </w:t>
            </w:r>
          </w:p>
        </w:tc>
        <w:tc>
          <w:tcPr>
            <w:tcW w:w="1406" w:type="dxa"/>
          </w:tcPr>
          <w:p w14:paraId="4D589C98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A4404">
              <w:rPr>
                <w:sz w:val="20"/>
                <w:szCs w:val="20"/>
              </w:rPr>
              <w:t>0 (0%)</w:t>
            </w:r>
          </w:p>
        </w:tc>
        <w:tc>
          <w:tcPr>
            <w:tcW w:w="1501" w:type="dxa"/>
          </w:tcPr>
          <w:p w14:paraId="5B7C5D2A" w14:textId="02528E98" w:rsidR="003057D5" w:rsidRPr="007A4404" w:rsidRDefault="00B34647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057D5" w:rsidRPr="007A4404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1.1</w:t>
            </w:r>
            <w:r w:rsidR="003057D5" w:rsidRPr="007A4404">
              <w:rPr>
                <w:sz w:val="20"/>
                <w:szCs w:val="20"/>
              </w:rPr>
              <w:t>%)</w:t>
            </w:r>
          </w:p>
        </w:tc>
        <w:tc>
          <w:tcPr>
            <w:tcW w:w="1464" w:type="dxa"/>
          </w:tcPr>
          <w:p w14:paraId="4D0F0E51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A4404">
              <w:rPr>
                <w:sz w:val="20"/>
                <w:szCs w:val="20"/>
              </w:rPr>
              <w:t>0 (0%)</w:t>
            </w:r>
          </w:p>
        </w:tc>
        <w:tc>
          <w:tcPr>
            <w:tcW w:w="1483" w:type="dxa"/>
          </w:tcPr>
          <w:p w14:paraId="55A50F25" w14:textId="72611340" w:rsidR="003057D5" w:rsidRPr="007A4404" w:rsidRDefault="00B34647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3057D5" w:rsidRPr="007A4404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8.9</w:t>
            </w:r>
            <w:r w:rsidR="003057D5" w:rsidRPr="007A4404">
              <w:rPr>
                <w:sz w:val="20"/>
                <w:szCs w:val="20"/>
              </w:rPr>
              <w:t>%)</w:t>
            </w:r>
          </w:p>
        </w:tc>
        <w:tc>
          <w:tcPr>
            <w:tcW w:w="1245" w:type="dxa"/>
          </w:tcPr>
          <w:p w14:paraId="3842D07D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39" w:type="dxa"/>
          </w:tcPr>
          <w:p w14:paraId="76452146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A4404">
              <w:rPr>
                <w:sz w:val="20"/>
                <w:szCs w:val="20"/>
              </w:rPr>
              <w:t>1</w:t>
            </w:r>
          </w:p>
        </w:tc>
        <w:tc>
          <w:tcPr>
            <w:tcW w:w="1403" w:type="dxa"/>
          </w:tcPr>
          <w:p w14:paraId="551A80C6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</w:tcPr>
          <w:p w14:paraId="74CB1FFE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057D5" w:rsidRPr="007A4404" w14:paraId="2E4ED31E" w14:textId="77777777" w:rsidTr="003554D3">
        <w:tc>
          <w:tcPr>
            <w:tcW w:w="3039" w:type="dxa"/>
          </w:tcPr>
          <w:p w14:paraId="57BE4B48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A4404">
              <w:rPr>
                <w:sz w:val="20"/>
                <w:szCs w:val="20"/>
              </w:rPr>
              <w:t xml:space="preserve">Blood pressure related exposures     </w:t>
            </w:r>
          </w:p>
        </w:tc>
        <w:tc>
          <w:tcPr>
            <w:tcW w:w="1406" w:type="dxa"/>
          </w:tcPr>
          <w:p w14:paraId="3A5AE76B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A4404">
              <w:rPr>
                <w:sz w:val="20"/>
                <w:szCs w:val="20"/>
              </w:rPr>
              <w:t>0 (0%)</w:t>
            </w:r>
          </w:p>
        </w:tc>
        <w:tc>
          <w:tcPr>
            <w:tcW w:w="1501" w:type="dxa"/>
          </w:tcPr>
          <w:p w14:paraId="4C6CBAAE" w14:textId="7B2F926D" w:rsidR="003057D5" w:rsidRPr="007A4404" w:rsidRDefault="00B34647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3057D5" w:rsidRPr="007A4404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1.4</w:t>
            </w:r>
            <w:r w:rsidR="003057D5" w:rsidRPr="007A4404">
              <w:rPr>
                <w:sz w:val="20"/>
                <w:szCs w:val="20"/>
              </w:rPr>
              <w:t>%)</w:t>
            </w:r>
          </w:p>
        </w:tc>
        <w:tc>
          <w:tcPr>
            <w:tcW w:w="1464" w:type="dxa"/>
          </w:tcPr>
          <w:p w14:paraId="024271A4" w14:textId="14DA0A1E" w:rsidR="003057D5" w:rsidRPr="007A4404" w:rsidRDefault="00B34647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057D5" w:rsidRPr="007A4404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.1</w:t>
            </w:r>
            <w:r w:rsidR="003057D5" w:rsidRPr="007A4404">
              <w:rPr>
                <w:sz w:val="20"/>
                <w:szCs w:val="20"/>
              </w:rPr>
              <w:t>%)</w:t>
            </w:r>
          </w:p>
        </w:tc>
        <w:tc>
          <w:tcPr>
            <w:tcW w:w="1483" w:type="dxa"/>
          </w:tcPr>
          <w:p w14:paraId="4A0E5E8B" w14:textId="2FD5EB03" w:rsidR="003057D5" w:rsidRPr="007A4404" w:rsidRDefault="00B34647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3057D5" w:rsidRPr="007A4404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1.4</w:t>
            </w:r>
            <w:r w:rsidR="003057D5" w:rsidRPr="007A4404">
              <w:rPr>
                <w:sz w:val="20"/>
                <w:szCs w:val="20"/>
              </w:rPr>
              <w:t>%)</w:t>
            </w:r>
          </w:p>
        </w:tc>
        <w:tc>
          <w:tcPr>
            <w:tcW w:w="1245" w:type="dxa"/>
          </w:tcPr>
          <w:p w14:paraId="244DDCA8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39" w:type="dxa"/>
          </w:tcPr>
          <w:p w14:paraId="5A16E190" w14:textId="3CA59F1E" w:rsidR="003057D5" w:rsidRPr="007A4404" w:rsidRDefault="00B34647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03" w:type="dxa"/>
          </w:tcPr>
          <w:p w14:paraId="3AD8248F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15" w:type="dxa"/>
          </w:tcPr>
          <w:p w14:paraId="10FF5439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057D5" w:rsidRPr="007A4404" w14:paraId="65E66368" w14:textId="77777777" w:rsidTr="003554D3">
        <w:tc>
          <w:tcPr>
            <w:tcW w:w="3039" w:type="dxa"/>
          </w:tcPr>
          <w:p w14:paraId="2105F985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A4404">
              <w:rPr>
                <w:sz w:val="20"/>
                <w:szCs w:val="20"/>
              </w:rPr>
              <w:t xml:space="preserve">Hearing loss related exposures   </w:t>
            </w:r>
          </w:p>
        </w:tc>
        <w:tc>
          <w:tcPr>
            <w:tcW w:w="1406" w:type="dxa"/>
          </w:tcPr>
          <w:p w14:paraId="7D423210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A4404">
              <w:rPr>
                <w:sz w:val="20"/>
                <w:szCs w:val="20"/>
              </w:rPr>
              <w:t>0 (0%)</w:t>
            </w:r>
          </w:p>
        </w:tc>
        <w:tc>
          <w:tcPr>
            <w:tcW w:w="1501" w:type="dxa"/>
          </w:tcPr>
          <w:p w14:paraId="6F878C57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A4404">
              <w:rPr>
                <w:sz w:val="20"/>
                <w:szCs w:val="20"/>
              </w:rPr>
              <w:t>0 (0%)</w:t>
            </w:r>
          </w:p>
        </w:tc>
        <w:tc>
          <w:tcPr>
            <w:tcW w:w="1464" w:type="dxa"/>
          </w:tcPr>
          <w:p w14:paraId="3E1FE176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A4404">
              <w:rPr>
                <w:sz w:val="20"/>
                <w:szCs w:val="20"/>
              </w:rPr>
              <w:t>0 (0%)</w:t>
            </w:r>
          </w:p>
        </w:tc>
        <w:tc>
          <w:tcPr>
            <w:tcW w:w="1483" w:type="dxa"/>
          </w:tcPr>
          <w:p w14:paraId="68194F72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7A4404">
              <w:rPr>
                <w:sz w:val="20"/>
                <w:szCs w:val="20"/>
              </w:rPr>
              <w:t xml:space="preserve"> (100%)</w:t>
            </w:r>
          </w:p>
        </w:tc>
        <w:tc>
          <w:tcPr>
            <w:tcW w:w="1245" w:type="dxa"/>
          </w:tcPr>
          <w:p w14:paraId="2E09B19D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39" w:type="dxa"/>
          </w:tcPr>
          <w:p w14:paraId="44EFAEC6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A4404">
              <w:rPr>
                <w:sz w:val="20"/>
                <w:szCs w:val="20"/>
              </w:rPr>
              <w:t xml:space="preserve">0 </w:t>
            </w:r>
          </w:p>
        </w:tc>
        <w:tc>
          <w:tcPr>
            <w:tcW w:w="1403" w:type="dxa"/>
          </w:tcPr>
          <w:p w14:paraId="3A10BA7F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15" w:type="dxa"/>
          </w:tcPr>
          <w:p w14:paraId="2ECF6870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057D5" w:rsidRPr="007A4404" w14:paraId="145D19A1" w14:textId="77777777" w:rsidTr="003554D3">
        <w:tc>
          <w:tcPr>
            <w:tcW w:w="3039" w:type="dxa"/>
          </w:tcPr>
          <w:p w14:paraId="52807B00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A4404">
              <w:rPr>
                <w:b/>
                <w:bCs/>
                <w:sz w:val="20"/>
                <w:szCs w:val="20"/>
              </w:rPr>
              <w:t>Late-life</w:t>
            </w:r>
          </w:p>
        </w:tc>
        <w:tc>
          <w:tcPr>
            <w:tcW w:w="1406" w:type="dxa"/>
          </w:tcPr>
          <w:p w14:paraId="25FB9042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1" w:type="dxa"/>
          </w:tcPr>
          <w:p w14:paraId="3EDA04F9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64" w:type="dxa"/>
          </w:tcPr>
          <w:p w14:paraId="4CFDABDC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83" w:type="dxa"/>
          </w:tcPr>
          <w:p w14:paraId="3AB6E3E0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</w:tcPr>
          <w:p w14:paraId="1550D0C2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39" w:type="dxa"/>
          </w:tcPr>
          <w:p w14:paraId="586567C9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</w:tcPr>
          <w:p w14:paraId="454B6488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15" w:type="dxa"/>
          </w:tcPr>
          <w:p w14:paraId="785C9F6D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3057D5" w:rsidRPr="007A4404" w14:paraId="0949E0FD" w14:textId="77777777" w:rsidTr="003554D3">
        <w:tc>
          <w:tcPr>
            <w:tcW w:w="3039" w:type="dxa"/>
          </w:tcPr>
          <w:p w14:paraId="52ACE0B9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A4404">
              <w:rPr>
                <w:sz w:val="20"/>
                <w:szCs w:val="20"/>
              </w:rPr>
              <w:t xml:space="preserve">Depression related exposures </w:t>
            </w:r>
          </w:p>
        </w:tc>
        <w:tc>
          <w:tcPr>
            <w:tcW w:w="1406" w:type="dxa"/>
          </w:tcPr>
          <w:p w14:paraId="4D35EBA1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A4404">
              <w:rPr>
                <w:sz w:val="20"/>
                <w:szCs w:val="20"/>
              </w:rPr>
              <w:t>0 (0%)</w:t>
            </w:r>
          </w:p>
        </w:tc>
        <w:tc>
          <w:tcPr>
            <w:tcW w:w="1501" w:type="dxa"/>
          </w:tcPr>
          <w:p w14:paraId="289D51D6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A4404">
              <w:rPr>
                <w:sz w:val="20"/>
                <w:szCs w:val="20"/>
              </w:rPr>
              <w:t>0 (0%)</w:t>
            </w:r>
          </w:p>
        </w:tc>
        <w:tc>
          <w:tcPr>
            <w:tcW w:w="1464" w:type="dxa"/>
          </w:tcPr>
          <w:p w14:paraId="36594A1F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A4404">
              <w:rPr>
                <w:sz w:val="20"/>
                <w:szCs w:val="20"/>
              </w:rPr>
              <w:t>0 (0%)</w:t>
            </w:r>
          </w:p>
        </w:tc>
        <w:tc>
          <w:tcPr>
            <w:tcW w:w="1483" w:type="dxa"/>
          </w:tcPr>
          <w:p w14:paraId="1A7D56C3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7A4404">
              <w:rPr>
                <w:sz w:val="20"/>
                <w:szCs w:val="20"/>
              </w:rPr>
              <w:t xml:space="preserve"> (100%)</w:t>
            </w:r>
          </w:p>
        </w:tc>
        <w:tc>
          <w:tcPr>
            <w:tcW w:w="1245" w:type="dxa"/>
          </w:tcPr>
          <w:p w14:paraId="557645F7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39" w:type="dxa"/>
          </w:tcPr>
          <w:p w14:paraId="3566E761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03" w:type="dxa"/>
          </w:tcPr>
          <w:p w14:paraId="47C73520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15" w:type="dxa"/>
          </w:tcPr>
          <w:p w14:paraId="404DF201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057D5" w:rsidRPr="007A4404" w14:paraId="358CB291" w14:textId="77777777" w:rsidTr="003554D3">
        <w:tc>
          <w:tcPr>
            <w:tcW w:w="3039" w:type="dxa"/>
          </w:tcPr>
          <w:p w14:paraId="72490E78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BD0948">
              <w:rPr>
                <w:sz w:val="20"/>
                <w:szCs w:val="20"/>
              </w:rPr>
              <w:t>Diabetes related exposures</w:t>
            </w:r>
            <w:r w:rsidRPr="007A440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06" w:type="dxa"/>
          </w:tcPr>
          <w:p w14:paraId="77BCF326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7A4404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</w:t>
            </w:r>
            <w:r w:rsidRPr="007A4404">
              <w:rPr>
                <w:sz w:val="20"/>
                <w:szCs w:val="20"/>
              </w:rPr>
              <w:t>%)</w:t>
            </w:r>
          </w:p>
        </w:tc>
        <w:tc>
          <w:tcPr>
            <w:tcW w:w="1501" w:type="dxa"/>
          </w:tcPr>
          <w:p w14:paraId="26C8E5AD" w14:textId="38D61140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7A4404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</w:t>
            </w:r>
            <w:r w:rsidR="005B532F">
              <w:rPr>
                <w:sz w:val="20"/>
                <w:szCs w:val="20"/>
              </w:rPr>
              <w:t>2.2</w:t>
            </w:r>
            <w:r w:rsidRPr="007A4404">
              <w:rPr>
                <w:sz w:val="20"/>
                <w:szCs w:val="20"/>
              </w:rPr>
              <w:t>%)</w:t>
            </w:r>
          </w:p>
        </w:tc>
        <w:tc>
          <w:tcPr>
            <w:tcW w:w="1464" w:type="dxa"/>
          </w:tcPr>
          <w:p w14:paraId="041FF4D8" w14:textId="07608571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7A4404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.</w:t>
            </w:r>
            <w:r w:rsidR="005B532F">
              <w:rPr>
                <w:sz w:val="20"/>
                <w:szCs w:val="20"/>
              </w:rPr>
              <w:t>6</w:t>
            </w:r>
            <w:r w:rsidRPr="007A4404">
              <w:rPr>
                <w:sz w:val="20"/>
                <w:szCs w:val="20"/>
              </w:rPr>
              <w:t>%)</w:t>
            </w:r>
          </w:p>
        </w:tc>
        <w:tc>
          <w:tcPr>
            <w:tcW w:w="1483" w:type="dxa"/>
          </w:tcPr>
          <w:p w14:paraId="5900B186" w14:textId="231291E8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A4404">
              <w:rPr>
                <w:sz w:val="20"/>
                <w:szCs w:val="20"/>
              </w:rPr>
              <w:t>1</w:t>
            </w:r>
            <w:r w:rsidR="005B532F">
              <w:rPr>
                <w:sz w:val="20"/>
                <w:szCs w:val="20"/>
              </w:rPr>
              <w:t>3</w:t>
            </w:r>
            <w:r w:rsidRPr="007A4404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</w:t>
            </w:r>
            <w:r w:rsidR="005B532F">
              <w:rPr>
                <w:sz w:val="20"/>
                <w:szCs w:val="20"/>
              </w:rPr>
              <w:t>2.2</w:t>
            </w:r>
            <w:r w:rsidRPr="007A4404">
              <w:rPr>
                <w:sz w:val="20"/>
                <w:szCs w:val="20"/>
              </w:rPr>
              <w:t>%)</w:t>
            </w:r>
          </w:p>
        </w:tc>
        <w:tc>
          <w:tcPr>
            <w:tcW w:w="1245" w:type="dxa"/>
          </w:tcPr>
          <w:p w14:paraId="0AA73E38" w14:textId="1A743758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5B532F">
              <w:rPr>
                <w:sz w:val="20"/>
                <w:szCs w:val="20"/>
              </w:rPr>
              <w:t>8</w:t>
            </w:r>
          </w:p>
        </w:tc>
        <w:tc>
          <w:tcPr>
            <w:tcW w:w="1339" w:type="dxa"/>
          </w:tcPr>
          <w:p w14:paraId="4D0AAA55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03" w:type="dxa"/>
          </w:tcPr>
          <w:p w14:paraId="2D355D5D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</w:tcPr>
          <w:p w14:paraId="734B947F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</w:t>
            </w:r>
          </w:p>
        </w:tc>
      </w:tr>
      <w:tr w:rsidR="003057D5" w:rsidRPr="007A4404" w14:paraId="7B7EB940" w14:textId="77777777" w:rsidTr="003554D3">
        <w:tc>
          <w:tcPr>
            <w:tcW w:w="3039" w:type="dxa"/>
          </w:tcPr>
          <w:p w14:paraId="71AB23D6" w14:textId="77777777" w:rsidR="003057D5" w:rsidRPr="00113883" w:rsidRDefault="003057D5" w:rsidP="003554D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13883">
              <w:rPr>
                <w:sz w:val="20"/>
                <w:szCs w:val="20"/>
              </w:rPr>
              <w:t xml:space="preserve">Physical activity related exposures </w:t>
            </w:r>
          </w:p>
        </w:tc>
        <w:tc>
          <w:tcPr>
            <w:tcW w:w="1406" w:type="dxa"/>
          </w:tcPr>
          <w:p w14:paraId="4D8ACDAA" w14:textId="777BD813" w:rsidR="003057D5" w:rsidRPr="00113883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13883">
              <w:rPr>
                <w:sz w:val="20"/>
                <w:szCs w:val="20"/>
              </w:rPr>
              <w:t>2 (</w:t>
            </w:r>
            <w:r>
              <w:rPr>
                <w:sz w:val="20"/>
                <w:szCs w:val="20"/>
              </w:rPr>
              <w:t>1</w:t>
            </w:r>
            <w:r w:rsidR="005B532F">
              <w:rPr>
                <w:sz w:val="20"/>
                <w:szCs w:val="20"/>
              </w:rPr>
              <w:t>1.8</w:t>
            </w:r>
            <w:r w:rsidRPr="00113883">
              <w:rPr>
                <w:sz w:val="20"/>
                <w:szCs w:val="20"/>
              </w:rPr>
              <w:t>%)</w:t>
            </w:r>
          </w:p>
        </w:tc>
        <w:tc>
          <w:tcPr>
            <w:tcW w:w="1501" w:type="dxa"/>
          </w:tcPr>
          <w:p w14:paraId="6100D570" w14:textId="2CFD35C0" w:rsidR="003057D5" w:rsidRPr="00113883" w:rsidRDefault="005B532F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3057D5" w:rsidRPr="00113883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7.6</w:t>
            </w:r>
            <w:r w:rsidR="003057D5" w:rsidRPr="00113883">
              <w:rPr>
                <w:sz w:val="20"/>
                <w:szCs w:val="20"/>
              </w:rPr>
              <w:t>%)</w:t>
            </w:r>
          </w:p>
        </w:tc>
        <w:tc>
          <w:tcPr>
            <w:tcW w:w="1464" w:type="dxa"/>
          </w:tcPr>
          <w:p w14:paraId="78090BFE" w14:textId="77777777" w:rsidR="003057D5" w:rsidRPr="00113883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13883">
              <w:rPr>
                <w:sz w:val="20"/>
                <w:szCs w:val="20"/>
              </w:rPr>
              <w:t>0 (0%)</w:t>
            </w:r>
          </w:p>
        </w:tc>
        <w:tc>
          <w:tcPr>
            <w:tcW w:w="1483" w:type="dxa"/>
          </w:tcPr>
          <w:p w14:paraId="0E1DF51B" w14:textId="7513AF4B" w:rsidR="003057D5" w:rsidRPr="00113883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13883">
              <w:rPr>
                <w:sz w:val="20"/>
                <w:szCs w:val="20"/>
              </w:rPr>
              <w:t>1</w:t>
            </w:r>
            <w:r w:rsidR="005B532F">
              <w:rPr>
                <w:sz w:val="20"/>
                <w:szCs w:val="20"/>
              </w:rPr>
              <w:t>2</w:t>
            </w:r>
            <w:r w:rsidRPr="00113883">
              <w:rPr>
                <w:sz w:val="20"/>
                <w:szCs w:val="20"/>
              </w:rPr>
              <w:t xml:space="preserve"> (</w:t>
            </w:r>
            <w:r w:rsidR="005B532F">
              <w:rPr>
                <w:sz w:val="20"/>
                <w:szCs w:val="20"/>
              </w:rPr>
              <w:t>70.6</w:t>
            </w:r>
            <w:r w:rsidRPr="00113883">
              <w:rPr>
                <w:sz w:val="20"/>
                <w:szCs w:val="20"/>
              </w:rPr>
              <w:t>%)</w:t>
            </w:r>
          </w:p>
        </w:tc>
        <w:tc>
          <w:tcPr>
            <w:tcW w:w="1245" w:type="dxa"/>
          </w:tcPr>
          <w:p w14:paraId="2E50BA97" w14:textId="0F38B5B4" w:rsidR="003057D5" w:rsidRPr="00113883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13883">
              <w:rPr>
                <w:sz w:val="20"/>
                <w:szCs w:val="20"/>
              </w:rPr>
              <w:t>1</w:t>
            </w:r>
            <w:r w:rsidR="005B532F">
              <w:rPr>
                <w:sz w:val="20"/>
                <w:szCs w:val="20"/>
              </w:rPr>
              <w:t>7</w:t>
            </w:r>
          </w:p>
        </w:tc>
        <w:tc>
          <w:tcPr>
            <w:tcW w:w="1339" w:type="dxa"/>
          </w:tcPr>
          <w:p w14:paraId="6A130C05" w14:textId="77777777" w:rsidR="003057D5" w:rsidRPr="00113883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03" w:type="dxa"/>
          </w:tcPr>
          <w:p w14:paraId="77C0FB7F" w14:textId="77777777" w:rsidR="003057D5" w:rsidRPr="00113883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215" w:type="dxa"/>
          </w:tcPr>
          <w:p w14:paraId="417D359E" w14:textId="77777777" w:rsidR="003057D5" w:rsidRPr="00113883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057D5" w:rsidRPr="007A4404" w14:paraId="3ACFC9A1" w14:textId="77777777" w:rsidTr="003554D3">
        <w:tc>
          <w:tcPr>
            <w:tcW w:w="3039" w:type="dxa"/>
          </w:tcPr>
          <w:p w14:paraId="4795B7B2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04E62">
              <w:rPr>
                <w:sz w:val="20"/>
                <w:szCs w:val="20"/>
              </w:rPr>
              <w:t>Smoking related exposures</w:t>
            </w:r>
          </w:p>
        </w:tc>
        <w:tc>
          <w:tcPr>
            <w:tcW w:w="1406" w:type="dxa"/>
          </w:tcPr>
          <w:p w14:paraId="55B513A2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A4404">
              <w:rPr>
                <w:sz w:val="20"/>
                <w:szCs w:val="20"/>
              </w:rPr>
              <w:t>0 (0%)</w:t>
            </w:r>
          </w:p>
        </w:tc>
        <w:tc>
          <w:tcPr>
            <w:tcW w:w="1501" w:type="dxa"/>
          </w:tcPr>
          <w:p w14:paraId="1EBF243E" w14:textId="37F07333" w:rsidR="003057D5" w:rsidRPr="007A4404" w:rsidRDefault="001018D1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3057D5" w:rsidRPr="007A4404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3.3</w:t>
            </w:r>
            <w:r w:rsidR="003057D5" w:rsidRPr="007A4404">
              <w:rPr>
                <w:sz w:val="20"/>
                <w:szCs w:val="20"/>
              </w:rPr>
              <w:t>%)</w:t>
            </w:r>
          </w:p>
        </w:tc>
        <w:tc>
          <w:tcPr>
            <w:tcW w:w="1464" w:type="dxa"/>
          </w:tcPr>
          <w:p w14:paraId="25DE11B4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A4404">
              <w:rPr>
                <w:sz w:val="20"/>
                <w:szCs w:val="20"/>
              </w:rPr>
              <w:t>0 (0%)</w:t>
            </w:r>
          </w:p>
        </w:tc>
        <w:tc>
          <w:tcPr>
            <w:tcW w:w="1483" w:type="dxa"/>
          </w:tcPr>
          <w:p w14:paraId="5359DC30" w14:textId="3B286ADB" w:rsidR="003057D5" w:rsidRPr="007A4404" w:rsidRDefault="001018D1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3057D5" w:rsidRPr="007A4404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6.7</w:t>
            </w:r>
            <w:r w:rsidR="003057D5" w:rsidRPr="007A4404">
              <w:rPr>
                <w:sz w:val="20"/>
                <w:szCs w:val="20"/>
              </w:rPr>
              <w:t>%)</w:t>
            </w:r>
          </w:p>
        </w:tc>
        <w:tc>
          <w:tcPr>
            <w:tcW w:w="1245" w:type="dxa"/>
          </w:tcPr>
          <w:p w14:paraId="39610750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39" w:type="dxa"/>
          </w:tcPr>
          <w:p w14:paraId="5A6254CA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7A440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03" w:type="dxa"/>
          </w:tcPr>
          <w:p w14:paraId="095BA33A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</w:tcPr>
          <w:p w14:paraId="1B919362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ctive</w:t>
            </w:r>
          </w:p>
        </w:tc>
      </w:tr>
      <w:tr w:rsidR="003057D5" w:rsidRPr="007A4404" w14:paraId="155A1301" w14:textId="77777777" w:rsidTr="003554D3">
        <w:tc>
          <w:tcPr>
            <w:tcW w:w="3039" w:type="dxa"/>
          </w:tcPr>
          <w:p w14:paraId="5076F3B6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A4404">
              <w:rPr>
                <w:sz w:val="20"/>
                <w:szCs w:val="20"/>
              </w:rPr>
              <w:t xml:space="preserve">Social contact related exposures </w:t>
            </w:r>
          </w:p>
        </w:tc>
        <w:tc>
          <w:tcPr>
            <w:tcW w:w="1406" w:type="dxa"/>
          </w:tcPr>
          <w:p w14:paraId="7E707F3B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A4404">
              <w:rPr>
                <w:sz w:val="20"/>
                <w:szCs w:val="20"/>
              </w:rPr>
              <w:t>0 (0%)</w:t>
            </w:r>
          </w:p>
        </w:tc>
        <w:tc>
          <w:tcPr>
            <w:tcW w:w="1501" w:type="dxa"/>
          </w:tcPr>
          <w:p w14:paraId="3CCDECC6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A4404">
              <w:rPr>
                <w:sz w:val="20"/>
                <w:szCs w:val="20"/>
              </w:rPr>
              <w:t>0 (0%)</w:t>
            </w:r>
          </w:p>
        </w:tc>
        <w:tc>
          <w:tcPr>
            <w:tcW w:w="1464" w:type="dxa"/>
          </w:tcPr>
          <w:p w14:paraId="430148D0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A4404">
              <w:rPr>
                <w:sz w:val="20"/>
                <w:szCs w:val="20"/>
              </w:rPr>
              <w:t>0 (0%)</w:t>
            </w:r>
          </w:p>
        </w:tc>
        <w:tc>
          <w:tcPr>
            <w:tcW w:w="1483" w:type="dxa"/>
          </w:tcPr>
          <w:p w14:paraId="23532815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Pr="007A4404">
              <w:rPr>
                <w:sz w:val="20"/>
                <w:szCs w:val="20"/>
              </w:rPr>
              <w:t xml:space="preserve"> (100%)</w:t>
            </w:r>
          </w:p>
        </w:tc>
        <w:tc>
          <w:tcPr>
            <w:tcW w:w="1245" w:type="dxa"/>
          </w:tcPr>
          <w:p w14:paraId="48358346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39" w:type="dxa"/>
          </w:tcPr>
          <w:p w14:paraId="47F9DF82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A4404">
              <w:rPr>
                <w:sz w:val="20"/>
                <w:szCs w:val="20"/>
              </w:rPr>
              <w:t>0</w:t>
            </w:r>
          </w:p>
        </w:tc>
        <w:tc>
          <w:tcPr>
            <w:tcW w:w="1403" w:type="dxa"/>
          </w:tcPr>
          <w:p w14:paraId="58005837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15" w:type="dxa"/>
          </w:tcPr>
          <w:p w14:paraId="20451597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057D5" w:rsidRPr="007A4404" w14:paraId="134E4823" w14:textId="77777777" w:rsidTr="003554D3">
        <w:tc>
          <w:tcPr>
            <w:tcW w:w="3039" w:type="dxa"/>
          </w:tcPr>
          <w:p w14:paraId="3B97DC57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7A4404">
              <w:rPr>
                <w:b/>
                <w:bCs/>
                <w:sz w:val="20"/>
                <w:szCs w:val="20"/>
              </w:rPr>
              <w:t xml:space="preserve">Vascular Dementia </w:t>
            </w:r>
          </w:p>
        </w:tc>
        <w:tc>
          <w:tcPr>
            <w:tcW w:w="1406" w:type="dxa"/>
          </w:tcPr>
          <w:p w14:paraId="4BECBA50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1" w:type="dxa"/>
          </w:tcPr>
          <w:p w14:paraId="53B47E8E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64" w:type="dxa"/>
          </w:tcPr>
          <w:p w14:paraId="4E67F237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83" w:type="dxa"/>
          </w:tcPr>
          <w:p w14:paraId="04C3FFA7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</w:tcPr>
          <w:p w14:paraId="6E334AB5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39" w:type="dxa"/>
          </w:tcPr>
          <w:p w14:paraId="40C605ED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</w:tcPr>
          <w:p w14:paraId="07DE3ED3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15" w:type="dxa"/>
          </w:tcPr>
          <w:p w14:paraId="741CE370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3057D5" w:rsidRPr="007A4404" w14:paraId="75ACF680" w14:textId="77777777" w:rsidTr="003554D3">
        <w:tc>
          <w:tcPr>
            <w:tcW w:w="3039" w:type="dxa"/>
          </w:tcPr>
          <w:p w14:paraId="3D321159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A4404">
              <w:rPr>
                <w:b/>
                <w:bCs/>
                <w:sz w:val="20"/>
                <w:szCs w:val="20"/>
              </w:rPr>
              <w:t>Late-life</w:t>
            </w:r>
          </w:p>
        </w:tc>
        <w:tc>
          <w:tcPr>
            <w:tcW w:w="1406" w:type="dxa"/>
          </w:tcPr>
          <w:p w14:paraId="44D06ABC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1" w:type="dxa"/>
          </w:tcPr>
          <w:p w14:paraId="0A9B7B40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64" w:type="dxa"/>
          </w:tcPr>
          <w:p w14:paraId="09D40EA2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83" w:type="dxa"/>
          </w:tcPr>
          <w:p w14:paraId="27422229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</w:tcPr>
          <w:p w14:paraId="2F255969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39" w:type="dxa"/>
          </w:tcPr>
          <w:p w14:paraId="46E3D4CE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</w:tcPr>
          <w:p w14:paraId="2D67BD80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15" w:type="dxa"/>
          </w:tcPr>
          <w:p w14:paraId="7FDDA918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3057D5" w:rsidRPr="007A4404" w14:paraId="3D3FEED3" w14:textId="77777777" w:rsidTr="003554D3">
        <w:tc>
          <w:tcPr>
            <w:tcW w:w="3039" w:type="dxa"/>
          </w:tcPr>
          <w:p w14:paraId="07798537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7A4404">
              <w:rPr>
                <w:sz w:val="20"/>
                <w:szCs w:val="20"/>
              </w:rPr>
              <w:t xml:space="preserve">Depression related exposures </w:t>
            </w:r>
          </w:p>
        </w:tc>
        <w:tc>
          <w:tcPr>
            <w:tcW w:w="1406" w:type="dxa"/>
          </w:tcPr>
          <w:p w14:paraId="5BF83412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501" w:type="dxa"/>
          </w:tcPr>
          <w:p w14:paraId="5BF26D01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464" w:type="dxa"/>
          </w:tcPr>
          <w:p w14:paraId="7E4CB0BA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483" w:type="dxa"/>
          </w:tcPr>
          <w:p w14:paraId="5F24C8F4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245" w:type="dxa"/>
          </w:tcPr>
          <w:p w14:paraId="213E1C5F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39" w:type="dxa"/>
          </w:tcPr>
          <w:p w14:paraId="66D33948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03" w:type="dxa"/>
          </w:tcPr>
          <w:p w14:paraId="50497804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15" w:type="dxa"/>
          </w:tcPr>
          <w:p w14:paraId="2D8E0AC5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057D5" w:rsidRPr="007A4404" w14:paraId="713B5CF8" w14:textId="77777777" w:rsidTr="003554D3">
        <w:tc>
          <w:tcPr>
            <w:tcW w:w="3039" w:type="dxa"/>
          </w:tcPr>
          <w:p w14:paraId="58B9E486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D0948">
              <w:rPr>
                <w:sz w:val="20"/>
                <w:szCs w:val="20"/>
              </w:rPr>
              <w:t>Diabetes related exposures</w:t>
            </w:r>
            <w:r w:rsidRPr="007A440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06" w:type="dxa"/>
          </w:tcPr>
          <w:p w14:paraId="6E80DAA5" w14:textId="1D8BDC56" w:rsidR="003057D5" w:rsidRPr="007A4404" w:rsidRDefault="001018D1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057D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3.3</w:t>
            </w:r>
            <w:r w:rsidR="003057D5">
              <w:rPr>
                <w:sz w:val="20"/>
                <w:szCs w:val="20"/>
              </w:rPr>
              <w:t>%)</w:t>
            </w:r>
          </w:p>
        </w:tc>
        <w:tc>
          <w:tcPr>
            <w:tcW w:w="1501" w:type="dxa"/>
          </w:tcPr>
          <w:p w14:paraId="6050D058" w14:textId="19909E4B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</w:t>
            </w:r>
            <w:r w:rsidR="001018D1">
              <w:rPr>
                <w:sz w:val="20"/>
                <w:szCs w:val="20"/>
              </w:rPr>
              <w:t>33.3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1464" w:type="dxa"/>
          </w:tcPr>
          <w:p w14:paraId="1755A919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483" w:type="dxa"/>
          </w:tcPr>
          <w:p w14:paraId="4C44D17D" w14:textId="3D4D3F1B" w:rsidR="003057D5" w:rsidRPr="007A4404" w:rsidRDefault="001018D1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057D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3.3</w:t>
            </w:r>
            <w:r w:rsidR="003057D5">
              <w:rPr>
                <w:sz w:val="20"/>
                <w:szCs w:val="20"/>
              </w:rPr>
              <w:t>%)</w:t>
            </w:r>
          </w:p>
        </w:tc>
        <w:tc>
          <w:tcPr>
            <w:tcW w:w="1245" w:type="dxa"/>
          </w:tcPr>
          <w:p w14:paraId="0725851A" w14:textId="577AD3D0" w:rsidR="003057D5" w:rsidRPr="007A4404" w:rsidRDefault="001018D1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39" w:type="dxa"/>
          </w:tcPr>
          <w:p w14:paraId="456FDE02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03" w:type="dxa"/>
          </w:tcPr>
          <w:p w14:paraId="6FA4C8F7" w14:textId="1E1CA6B6" w:rsidR="003057D5" w:rsidRPr="007A4404" w:rsidRDefault="001018D1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</w:tcPr>
          <w:p w14:paraId="1FBEAE8F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sk </w:t>
            </w:r>
          </w:p>
        </w:tc>
      </w:tr>
      <w:tr w:rsidR="003057D5" w:rsidRPr="007A4404" w14:paraId="4A8657FF" w14:textId="77777777" w:rsidTr="003554D3">
        <w:tc>
          <w:tcPr>
            <w:tcW w:w="3039" w:type="dxa"/>
          </w:tcPr>
          <w:p w14:paraId="0D6A78B4" w14:textId="77777777" w:rsidR="003057D5" w:rsidRPr="00104E62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104E62">
              <w:rPr>
                <w:b/>
                <w:bCs/>
                <w:sz w:val="20"/>
                <w:szCs w:val="20"/>
              </w:rPr>
              <w:t xml:space="preserve">Dementia with Lewy Bodies </w:t>
            </w:r>
          </w:p>
        </w:tc>
        <w:tc>
          <w:tcPr>
            <w:tcW w:w="1406" w:type="dxa"/>
          </w:tcPr>
          <w:p w14:paraId="48A5465D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1" w:type="dxa"/>
          </w:tcPr>
          <w:p w14:paraId="078947BD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64" w:type="dxa"/>
          </w:tcPr>
          <w:p w14:paraId="3891CAFE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83" w:type="dxa"/>
          </w:tcPr>
          <w:p w14:paraId="4C2547FE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</w:tcPr>
          <w:p w14:paraId="4D47AD52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39" w:type="dxa"/>
          </w:tcPr>
          <w:p w14:paraId="51D0F8A8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</w:tcPr>
          <w:p w14:paraId="58E02503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15" w:type="dxa"/>
          </w:tcPr>
          <w:p w14:paraId="29F8D815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3057D5" w:rsidRPr="007A4404" w14:paraId="69C5E691" w14:textId="77777777" w:rsidTr="003554D3">
        <w:tc>
          <w:tcPr>
            <w:tcW w:w="3039" w:type="dxa"/>
          </w:tcPr>
          <w:p w14:paraId="1EEABE96" w14:textId="77777777" w:rsidR="003057D5" w:rsidRDefault="003057D5" w:rsidP="003554D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A4404">
              <w:rPr>
                <w:b/>
                <w:bCs/>
                <w:sz w:val="20"/>
                <w:szCs w:val="20"/>
              </w:rPr>
              <w:t>Early-life</w:t>
            </w:r>
          </w:p>
        </w:tc>
        <w:tc>
          <w:tcPr>
            <w:tcW w:w="1406" w:type="dxa"/>
          </w:tcPr>
          <w:p w14:paraId="2E9E3804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1" w:type="dxa"/>
          </w:tcPr>
          <w:p w14:paraId="06D7BBC9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64" w:type="dxa"/>
          </w:tcPr>
          <w:p w14:paraId="1D4BC8B1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83" w:type="dxa"/>
          </w:tcPr>
          <w:p w14:paraId="7F5EEA64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</w:tcPr>
          <w:p w14:paraId="7752F217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39" w:type="dxa"/>
          </w:tcPr>
          <w:p w14:paraId="441E4E9F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</w:tcPr>
          <w:p w14:paraId="59BB03C0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15" w:type="dxa"/>
          </w:tcPr>
          <w:p w14:paraId="768BBC5B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3057D5" w:rsidRPr="007A4404" w14:paraId="23F7BF37" w14:textId="77777777" w:rsidTr="003554D3">
        <w:tc>
          <w:tcPr>
            <w:tcW w:w="3039" w:type="dxa"/>
          </w:tcPr>
          <w:p w14:paraId="682B3E16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7A4404">
              <w:rPr>
                <w:sz w:val="20"/>
                <w:szCs w:val="20"/>
              </w:rPr>
              <w:t>Education related exposures</w:t>
            </w:r>
          </w:p>
        </w:tc>
        <w:tc>
          <w:tcPr>
            <w:tcW w:w="1406" w:type="dxa"/>
          </w:tcPr>
          <w:p w14:paraId="5DF9C408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501" w:type="dxa"/>
          </w:tcPr>
          <w:p w14:paraId="51E25247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464" w:type="dxa"/>
          </w:tcPr>
          <w:p w14:paraId="727B52CB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483" w:type="dxa"/>
          </w:tcPr>
          <w:p w14:paraId="00243042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100%)</w:t>
            </w:r>
          </w:p>
        </w:tc>
        <w:tc>
          <w:tcPr>
            <w:tcW w:w="1245" w:type="dxa"/>
          </w:tcPr>
          <w:p w14:paraId="075C06DB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39" w:type="dxa"/>
          </w:tcPr>
          <w:p w14:paraId="707FBFD9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03" w:type="dxa"/>
          </w:tcPr>
          <w:p w14:paraId="6FEFCA33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15" w:type="dxa"/>
          </w:tcPr>
          <w:p w14:paraId="5D2D0A7A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057D5" w:rsidRPr="007A4404" w14:paraId="43A0652C" w14:textId="77777777" w:rsidTr="003554D3">
        <w:tc>
          <w:tcPr>
            <w:tcW w:w="3039" w:type="dxa"/>
          </w:tcPr>
          <w:p w14:paraId="726F7319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A4404">
              <w:rPr>
                <w:b/>
                <w:bCs/>
                <w:sz w:val="20"/>
                <w:szCs w:val="20"/>
              </w:rPr>
              <w:t>Mid-life</w:t>
            </w:r>
          </w:p>
        </w:tc>
        <w:tc>
          <w:tcPr>
            <w:tcW w:w="1406" w:type="dxa"/>
          </w:tcPr>
          <w:p w14:paraId="389F8948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1" w:type="dxa"/>
          </w:tcPr>
          <w:p w14:paraId="5B626B18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64" w:type="dxa"/>
          </w:tcPr>
          <w:p w14:paraId="69B34CAF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83" w:type="dxa"/>
          </w:tcPr>
          <w:p w14:paraId="1E91D508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</w:tcPr>
          <w:p w14:paraId="5BA64642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39" w:type="dxa"/>
          </w:tcPr>
          <w:p w14:paraId="14E22E37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</w:tcPr>
          <w:p w14:paraId="4413BE76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15" w:type="dxa"/>
          </w:tcPr>
          <w:p w14:paraId="447E7D79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3057D5" w:rsidRPr="007A4404" w14:paraId="38844D4D" w14:textId="77777777" w:rsidTr="003554D3">
        <w:tc>
          <w:tcPr>
            <w:tcW w:w="3039" w:type="dxa"/>
          </w:tcPr>
          <w:p w14:paraId="7B561722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7A4404">
              <w:rPr>
                <w:sz w:val="20"/>
                <w:szCs w:val="20"/>
              </w:rPr>
              <w:t>Adiposity related exposures</w:t>
            </w:r>
          </w:p>
        </w:tc>
        <w:tc>
          <w:tcPr>
            <w:tcW w:w="1406" w:type="dxa"/>
          </w:tcPr>
          <w:p w14:paraId="30C25E80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501" w:type="dxa"/>
          </w:tcPr>
          <w:p w14:paraId="2BB0249A" w14:textId="0C91850F" w:rsidR="003057D5" w:rsidRPr="007A4404" w:rsidRDefault="001018D1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3057D5">
              <w:rPr>
                <w:sz w:val="20"/>
                <w:szCs w:val="20"/>
              </w:rPr>
              <w:t>(0%)</w:t>
            </w:r>
          </w:p>
        </w:tc>
        <w:tc>
          <w:tcPr>
            <w:tcW w:w="1464" w:type="dxa"/>
          </w:tcPr>
          <w:p w14:paraId="1F78E218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483" w:type="dxa"/>
          </w:tcPr>
          <w:p w14:paraId="7B866465" w14:textId="45AA4234" w:rsidR="003057D5" w:rsidRPr="007A4404" w:rsidRDefault="001018D1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057D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0</w:t>
            </w:r>
            <w:r w:rsidR="003057D5">
              <w:rPr>
                <w:sz w:val="20"/>
                <w:szCs w:val="20"/>
              </w:rPr>
              <w:t>0%)</w:t>
            </w:r>
          </w:p>
        </w:tc>
        <w:tc>
          <w:tcPr>
            <w:tcW w:w="1245" w:type="dxa"/>
          </w:tcPr>
          <w:p w14:paraId="6DC660F0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39" w:type="dxa"/>
          </w:tcPr>
          <w:p w14:paraId="6E81C6C1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03" w:type="dxa"/>
          </w:tcPr>
          <w:p w14:paraId="03B2C5CA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15" w:type="dxa"/>
          </w:tcPr>
          <w:p w14:paraId="7C5A8A9B" w14:textId="2FBA8FBF" w:rsidR="003057D5" w:rsidRPr="007A4404" w:rsidRDefault="001018D1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 w:rsidR="003057D5">
              <w:rPr>
                <w:sz w:val="20"/>
                <w:szCs w:val="20"/>
              </w:rPr>
              <w:t xml:space="preserve"> </w:t>
            </w:r>
          </w:p>
        </w:tc>
      </w:tr>
      <w:tr w:rsidR="003057D5" w:rsidRPr="007A4404" w14:paraId="2BCE0152" w14:textId="77777777" w:rsidTr="003554D3">
        <w:tc>
          <w:tcPr>
            <w:tcW w:w="3039" w:type="dxa"/>
          </w:tcPr>
          <w:p w14:paraId="46965984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A4404">
              <w:rPr>
                <w:sz w:val="20"/>
                <w:szCs w:val="20"/>
              </w:rPr>
              <w:t xml:space="preserve">Alcohol consumption related exposures   </w:t>
            </w:r>
          </w:p>
        </w:tc>
        <w:tc>
          <w:tcPr>
            <w:tcW w:w="1406" w:type="dxa"/>
          </w:tcPr>
          <w:p w14:paraId="10F4EEEE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501" w:type="dxa"/>
          </w:tcPr>
          <w:p w14:paraId="1F7EC900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464" w:type="dxa"/>
          </w:tcPr>
          <w:p w14:paraId="5DF1C2BD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483" w:type="dxa"/>
          </w:tcPr>
          <w:p w14:paraId="1EC8C047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100%)</w:t>
            </w:r>
          </w:p>
        </w:tc>
        <w:tc>
          <w:tcPr>
            <w:tcW w:w="1245" w:type="dxa"/>
          </w:tcPr>
          <w:p w14:paraId="168521B0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39" w:type="dxa"/>
          </w:tcPr>
          <w:p w14:paraId="0C6A11C4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03" w:type="dxa"/>
          </w:tcPr>
          <w:p w14:paraId="5C3841DA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15" w:type="dxa"/>
          </w:tcPr>
          <w:p w14:paraId="75432421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057D5" w:rsidRPr="007A4404" w14:paraId="2412BE89" w14:textId="77777777" w:rsidTr="003554D3">
        <w:tc>
          <w:tcPr>
            <w:tcW w:w="3039" w:type="dxa"/>
          </w:tcPr>
          <w:p w14:paraId="19157FE2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A4404">
              <w:rPr>
                <w:sz w:val="20"/>
                <w:szCs w:val="20"/>
              </w:rPr>
              <w:t xml:space="preserve">Blood pressure related exposures     </w:t>
            </w:r>
          </w:p>
        </w:tc>
        <w:tc>
          <w:tcPr>
            <w:tcW w:w="1406" w:type="dxa"/>
          </w:tcPr>
          <w:p w14:paraId="68D7B374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501" w:type="dxa"/>
          </w:tcPr>
          <w:p w14:paraId="360C4561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464" w:type="dxa"/>
          </w:tcPr>
          <w:p w14:paraId="0FCE64B8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483" w:type="dxa"/>
          </w:tcPr>
          <w:p w14:paraId="7BFAAF72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100%)</w:t>
            </w:r>
          </w:p>
        </w:tc>
        <w:tc>
          <w:tcPr>
            <w:tcW w:w="1245" w:type="dxa"/>
          </w:tcPr>
          <w:p w14:paraId="5B29A8FD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39" w:type="dxa"/>
          </w:tcPr>
          <w:p w14:paraId="6844E66C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03" w:type="dxa"/>
          </w:tcPr>
          <w:p w14:paraId="3648A862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15" w:type="dxa"/>
          </w:tcPr>
          <w:p w14:paraId="1C7087B4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057D5" w:rsidRPr="007A4404" w14:paraId="6B82606F" w14:textId="77777777" w:rsidTr="003554D3">
        <w:tc>
          <w:tcPr>
            <w:tcW w:w="3039" w:type="dxa"/>
          </w:tcPr>
          <w:p w14:paraId="7E2465CF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A4404">
              <w:rPr>
                <w:sz w:val="20"/>
                <w:szCs w:val="20"/>
              </w:rPr>
              <w:t xml:space="preserve">Hearing loss related exposures   </w:t>
            </w:r>
          </w:p>
        </w:tc>
        <w:tc>
          <w:tcPr>
            <w:tcW w:w="1406" w:type="dxa"/>
          </w:tcPr>
          <w:p w14:paraId="5562A072" w14:textId="77777777" w:rsidR="003057D5" w:rsidRPr="001316CC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501" w:type="dxa"/>
          </w:tcPr>
          <w:p w14:paraId="43B224FB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464" w:type="dxa"/>
          </w:tcPr>
          <w:p w14:paraId="24419CC8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483" w:type="dxa"/>
          </w:tcPr>
          <w:p w14:paraId="04287835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100%)</w:t>
            </w:r>
          </w:p>
        </w:tc>
        <w:tc>
          <w:tcPr>
            <w:tcW w:w="1245" w:type="dxa"/>
          </w:tcPr>
          <w:p w14:paraId="1F982AAD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39" w:type="dxa"/>
          </w:tcPr>
          <w:p w14:paraId="2BA9E2C6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03" w:type="dxa"/>
          </w:tcPr>
          <w:p w14:paraId="2F6D9B0D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15" w:type="dxa"/>
          </w:tcPr>
          <w:p w14:paraId="1AE20263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057D5" w:rsidRPr="007A4404" w14:paraId="026A518D" w14:textId="77777777" w:rsidTr="003554D3">
        <w:tc>
          <w:tcPr>
            <w:tcW w:w="3039" w:type="dxa"/>
          </w:tcPr>
          <w:p w14:paraId="03BA85AD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A4404">
              <w:rPr>
                <w:b/>
                <w:bCs/>
                <w:sz w:val="20"/>
                <w:szCs w:val="20"/>
              </w:rPr>
              <w:t>Late-life</w:t>
            </w:r>
          </w:p>
        </w:tc>
        <w:tc>
          <w:tcPr>
            <w:tcW w:w="1406" w:type="dxa"/>
          </w:tcPr>
          <w:p w14:paraId="25A7015C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1" w:type="dxa"/>
          </w:tcPr>
          <w:p w14:paraId="12EBF327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64" w:type="dxa"/>
          </w:tcPr>
          <w:p w14:paraId="00DBD2A6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83" w:type="dxa"/>
          </w:tcPr>
          <w:p w14:paraId="0C2CD59E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</w:tcPr>
          <w:p w14:paraId="2F0BC16D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39" w:type="dxa"/>
          </w:tcPr>
          <w:p w14:paraId="71084C52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</w:tcPr>
          <w:p w14:paraId="6664E68D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15" w:type="dxa"/>
          </w:tcPr>
          <w:p w14:paraId="47EDA1F0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3057D5" w:rsidRPr="007A4404" w14:paraId="4DAFA763" w14:textId="77777777" w:rsidTr="003554D3">
        <w:tc>
          <w:tcPr>
            <w:tcW w:w="3039" w:type="dxa"/>
          </w:tcPr>
          <w:p w14:paraId="43C74E23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7A4404">
              <w:rPr>
                <w:sz w:val="20"/>
                <w:szCs w:val="20"/>
              </w:rPr>
              <w:lastRenderedPageBreak/>
              <w:t xml:space="preserve">Depression related exposures </w:t>
            </w:r>
          </w:p>
        </w:tc>
        <w:tc>
          <w:tcPr>
            <w:tcW w:w="1406" w:type="dxa"/>
          </w:tcPr>
          <w:p w14:paraId="500D6C3C" w14:textId="77777777" w:rsidR="003057D5" w:rsidRPr="001316CC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316CC">
              <w:rPr>
                <w:sz w:val="20"/>
                <w:szCs w:val="20"/>
              </w:rPr>
              <w:t>0 (0%)</w:t>
            </w:r>
          </w:p>
        </w:tc>
        <w:tc>
          <w:tcPr>
            <w:tcW w:w="1501" w:type="dxa"/>
          </w:tcPr>
          <w:p w14:paraId="2DFE0A45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464" w:type="dxa"/>
          </w:tcPr>
          <w:p w14:paraId="05DCD60E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483" w:type="dxa"/>
          </w:tcPr>
          <w:p w14:paraId="040C9A86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100%)</w:t>
            </w:r>
          </w:p>
        </w:tc>
        <w:tc>
          <w:tcPr>
            <w:tcW w:w="1245" w:type="dxa"/>
          </w:tcPr>
          <w:p w14:paraId="7290CC6F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39" w:type="dxa"/>
          </w:tcPr>
          <w:p w14:paraId="37FFC2A6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03" w:type="dxa"/>
          </w:tcPr>
          <w:p w14:paraId="69DB2B9A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15" w:type="dxa"/>
          </w:tcPr>
          <w:p w14:paraId="18248FDC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057D5" w:rsidRPr="007A4404" w14:paraId="0C0E1052" w14:textId="77777777" w:rsidTr="003554D3">
        <w:tc>
          <w:tcPr>
            <w:tcW w:w="3039" w:type="dxa"/>
          </w:tcPr>
          <w:p w14:paraId="66B57135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D0948">
              <w:rPr>
                <w:sz w:val="20"/>
                <w:szCs w:val="20"/>
              </w:rPr>
              <w:t>Diabetes related exposures</w:t>
            </w:r>
            <w:r w:rsidRPr="007A440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06" w:type="dxa"/>
          </w:tcPr>
          <w:p w14:paraId="59C4DBD7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501" w:type="dxa"/>
          </w:tcPr>
          <w:p w14:paraId="70329BEC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464" w:type="dxa"/>
          </w:tcPr>
          <w:p w14:paraId="60949E40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483" w:type="dxa"/>
          </w:tcPr>
          <w:p w14:paraId="4087DE48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100%)</w:t>
            </w:r>
          </w:p>
        </w:tc>
        <w:tc>
          <w:tcPr>
            <w:tcW w:w="1245" w:type="dxa"/>
          </w:tcPr>
          <w:p w14:paraId="3767529D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39" w:type="dxa"/>
          </w:tcPr>
          <w:p w14:paraId="11D91E70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03" w:type="dxa"/>
          </w:tcPr>
          <w:p w14:paraId="51717A84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15" w:type="dxa"/>
          </w:tcPr>
          <w:p w14:paraId="0975ECE7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057D5" w:rsidRPr="007A4404" w14:paraId="3FFFD79A" w14:textId="77777777" w:rsidTr="003554D3">
        <w:tc>
          <w:tcPr>
            <w:tcW w:w="3039" w:type="dxa"/>
          </w:tcPr>
          <w:p w14:paraId="1294C853" w14:textId="77777777" w:rsidR="003057D5" w:rsidRPr="00BD0948" w:rsidRDefault="003057D5" w:rsidP="003554D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13883">
              <w:rPr>
                <w:sz w:val="20"/>
                <w:szCs w:val="20"/>
              </w:rPr>
              <w:t xml:space="preserve">Physical activity related exposures </w:t>
            </w:r>
          </w:p>
        </w:tc>
        <w:tc>
          <w:tcPr>
            <w:tcW w:w="1406" w:type="dxa"/>
          </w:tcPr>
          <w:p w14:paraId="70D5C3E8" w14:textId="77777777" w:rsidR="003057D5" w:rsidRPr="00241ABB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501" w:type="dxa"/>
          </w:tcPr>
          <w:p w14:paraId="53C99E7B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464" w:type="dxa"/>
          </w:tcPr>
          <w:p w14:paraId="78D1B09E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483" w:type="dxa"/>
          </w:tcPr>
          <w:p w14:paraId="1F7198BC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100%)</w:t>
            </w:r>
          </w:p>
        </w:tc>
        <w:tc>
          <w:tcPr>
            <w:tcW w:w="1245" w:type="dxa"/>
          </w:tcPr>
          <w:p w14:paraId="63FD1705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39" w:type="dxa"/>
          </w:tcPr>
          <w:p w14:paraId="7F6919E4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03" w:type="dxa"/>
          </w:tcPr>
          <w:p w14:paraId="7E13426D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15" w:type="dxa"/>
          </w:tcPr>
          <w:p w14:paraId="43E84084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057D5" w:rsidRPr="007A4404" w14:paraId="5D9DC78F" w14:textId="77777777" w:rsidTr="003554D3">
        <w:tc>
          <w:tcPr>
            <w:tcW w:w="3039" w:type="dxa"/>
          </w:tcPr>
          <w:p w14:paraId="54FF0C01" w14:textId="77777777" w:rsidR="003057D5" w:rsidRPr="00113883" w:rsidRDefault="003057D5" w:rsidP="003554D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04E62">
              <w:rPr>
                <w:sz w:val="20"/>
                <w:szCs w:val="20"/>
              </w:rPr>
              <w:t>Smoking related exposures</w:t>
            </w:r>
          </w:p>
        </w:tc>
        <w:tc>
          <w:tcPr>
            <w:tcW w:w="1406" w:type="dxa"/>
          </w:tcPr>
          <w:p w14:paraId="577C7321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501" w:type="dxa"/>
          </w:tcPr>
          <w:p w14:paraId="5C59A0FD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464" w:type="dxa"/>
          </w:tcPr>
          <w:p w14:paraId="7581E83E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483" w:type="dxa"/>
          </w:tcPr>
          <w:p w14:paraId="13B786AA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100%)</w:t>
            </w:r>
          </w:p>
        </w:tc>
        <w:tc>
          <w:tcPr>
            <w:tcW w:w="1245" w:type="dxa"/>
          </w:tcPr>
          <w:p w14:paraId="02B5F011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39" w:type="dxa"/>
          </w:tcPr>
          <w:p w14:paraId="18C77A85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03" w:type="dxa"/>
          </w:tcPr>
          <w:p w14:paraId="37B3F897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15" w:type="dxa"/>
          </w:tcPr>
          <w:p w14:paraId="0E549326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057D5" w:rsidRPr="007A4404" w14:paraId="286184FC" w14:textId="77777777" w:rsidTr="003554D3">
        <w:tc>
          <w:tcPr>
            <w:tcW w:w="3039" w:type="dxa"/>
          </w:tcPr>
          <w:p w14:paraId="08FD9FFB" w14:textId="77777777" w:rsidR="003057D5" w:rsidRPr="00104E62" w:rsidRDefault="003057D5" w:rsidP="003554D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A4404">
              <w:rPr>
                <w:sz w:val="20"/>
                <w:szCs w:val="20"/>
              </w:rPr>
              <w:t xml:space="preserve">Social contact related exposures </w:t>
            </w:r>
          </w:p>
        </w:tc>
        <w:tc>
          <w:tcPr>
            <w:tcW w:w="1406" w:type="dxa"/>
          </w:tcPr>
          <w:p w14:paraId="04EF0A4C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501" w:type="dxa"/>
          </w:tcPr>
          <w:p w14:paraId="616ABC3B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464" w:type="dxa"/>
          </w:tcPr>
          <w:p w14:paraId="56C40D3B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483" w:type="dxa"/>
          </w:tcPr>
          <w:p w14:paraId="3A3C7C8E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100%)</w:t>
            </w:r>
          </w:p>
        </w:tc>
        <w:tc>
          <w:tcPr>
            <w:tcW w:w="1245" w:type="dxa"/>
          </w:tcPr>
          <w:p w14:paraId="3D83318C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39" w:type="dxa"/>
          </w:tcPr>
          <w:p w14:paraId="6D109927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03" w:type="dxa"/>
          </w:tcPr>
          <w:p w14:paraId="30D07072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15" w:type="dxa"/>
          </w:tcPr>
          <w:p w14:paraId="477681E2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057D5" w:rsidRPr="007A4404" w14:paraId="13AF8045" w14:textId="77777777" w:rsidTr="003554D3">
        <w:tc>
          <w:tcPr>
            <w:tcW w:w="3039" w:type="dxa"/>
          </w:tcPr>
          <w:p w14:paraId="40376EC5" w14:textId="77777777" w:rsidR="003057D5" w:rsidRPr="00104E62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104E62">
              <w:rPr>
                <w:b/>
                <w:bCs/>
                <w:sz w:val="20"/>
                <w:szCs w:val="20"/>
              </w:rPr>
              <w:t>Frontotemporal Dementia</w:t>
            </w:r>
          </w:p>
        </w:tc>
        <w:tc>
          <w:tcPr>
            <w:tcW w:w="1406" w:type="dxa"/>
          </w:tcPr>
          <w:p w14:paraId="29A15063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1" w:type="dxa"/>
          </w:tcPr>
          <w:p w14:paraId="2C95B11F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64" w:type="dxa"/>
          </w:tcPr>
          <w:p w14:paraId="05B8ACDC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83" w:type="dxa"/>
          </w:tcPr>
          <w:p w14:paraId="18CC290C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</w:tcPr>
          <w:p w14:paraId="6B4F82E1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39" w:type="dxa"/>
          </w:tcPr>
          <w:p w14:paraId="645CE38D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</w:tcPr>
          <w:p w14:paraId="5A929520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15" w:type="dxa"/>
          </w:tcPr>
          <w:p w14:paraId="446FE4F6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3057D5" w:rsidRPr="007A4404" w14:paraId="3FF8CF8D" w14:textId="77777777" w:rsidTr="003554D3">
        <w:tc>
          <w:tcPr>
            <w:tcW w:w="3039" w:type="dxa"/>
          </w:tcPr>
          <w:p w14:paraId="4ED894CF" w14:textId="77777777" w:rsidR="003057D5" w:rsidRDefault="003057D5" w:rsidP="003554D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A4404">
              <w:rPr>
                <w:b/>
                <w:bCs/>
                <w:sz w:val="20"/>
                <w:szCs w:val="20"/>
              </w:rPr>
              <w:t>Early-life</w:t>
            </w:r>
          </w:p>
        </w:tc>
        <w:tc>
          <w:tcPr>
            <w:tcW w:w="1406" w:type="dxa"/>
          </w:tcPr>
          <w:p w14:paraId="65D19673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1" w:type="dxa"/>
          </w:tcPr>
          <w:p w14:paraId="34859E08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64" w:type="dxa"/>
          </w:tcPr>
          <w:p w14:paraId="050C7419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83" w:type="dxa"/>
          </w:tcPr>
          <w:p w14:paraId="49CE98BB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</w:tcPr>
          <w:p w14:paraId="15C619E0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39" w:type="dxa"/>
          </w:tcPr>
          <w:p w14:paraId="6BDB54FA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</w:tcPr>
          <w:p w14:paraId="5857FA46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15" w:type="dxa"/>
          </w:tcPr>
          <w:p w14:paraId="42292838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3057D5" w:rsidRPr="007A4404" w14:paraId="2D667E41" w14:textId="77777777" w:rsidTr="003554D3">
        <w:tc>
          <w:tcPr>
            <w:tcW w:w="3039" w:type="dxa"/>
          </w:tcPr>
          <w:p w14:paraId="473F1A95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7A4404">
              <w:rPr>
                <w:sz w:val="20"/>
                <w:szCs w:val="20"/>
              </w:rPr>
              <w:t>Education related exposures</w:t>
            </w:r>
          </w:p>
        </w:tc>
        <w:tc>
          <w:tcPr>
            <w:tcW w:w="1406" w:type="dxa"/>
          </w:tcPr>
          <w:p w14:paraId="5AEB8F1C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501" w:type="dxa"/>
          </w:tcPr>
          <w:p w14:paraId="19DDFBDE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464" w:type="dxa"/>
          </w:tcPr>
          <w:p w14:paraId="74142D31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483" w:type="dxa"/>
          </w:tcPr>
          <w:p w14:paraId="45169DD2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100%)</w:t>
            </w:r>
          </w:p>
        </w:tc>
        <w:tc>
          <w:tcPr>
            <w:tcW w:w="1245" w:type="dxa"/>
          </w:tcPr>
          <w:p w14:paraId="0FB16639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39" w:type="dxa"/>
          </w:tcPr>
          <w:p w14:paraId="23AB3F86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03" w:type="dxa"/>
          </w:tcPr>
          <w:p w14:paraId="7BB0AE99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15" w:type="dxa"/>
          </w:tcPr>
          <w:p w14:paraId="44272941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057D5" w:rsidRPr="007A4404" w14:paraId="483D3716" w14:textId="77777777" w:rsidTr="003554D3">
        <w:tc>
          <w:tcPr>
            <w:tcW w:w="3039" w:type="dxa"/>
          </w:tcPr>
          <w:p w14:paraId="50063CB5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A4404">
              <w:rPr>
                <w:b/>
                <w:bCs/>
                <w:sz w:val="20"/>
                <w:szCs w:val="20"/>
              </w:rPr>
              <w:t>Mid-life</w:t>
            </w:r>
          </w:p>
        </w:tc>
        <w:tc>
          <w:tcPr>
            <w:tcW w:w="1406" w:type="dxa"/>
          </w:tcPr>
          <w:p w14:paraId="1A53D555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1" w:type="dxa"/>
          </w:tcPr>
          <w:p w14:paraId="1D2BCEBC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64" w:type="dxa"/>
          </w:tcPr>
          <w:p w14:paraId="34A6C642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83" w:type="dxa"/>
          </w:tcPr>
          <w:p w14:paraId="7D10A225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</w:tcPr>
          <w:p w14:paraId="02297349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39" w:type="dxa"/>
          </w:tcPr>
          <w:p w14:paraId="0B386528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</w:tcPr>
          <w:p w14:paraId="0D8D5467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15" w:type="dxa"/>
          </w:tcPr>
          <w:p w14:paraId="01EBA59D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3057D5" w:rsidRPr="007A4404" w14:paraId="5C85D50D" w14:textId="77777777" w:rsidTr="003554D3">
        <w:tc>
          <w:tcPr>
            <w:tcW w:w="3039" w:type="dxa"/>
          </w:tcPr>
          <w:p w14:paraId="6F772E48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7A4404">
              <w:rPr>
                <w:sz w:val="20"/>
                <w:szCs w:val="20"/>
              </w:rPr>
              <w:t>Adiposity related exposures</w:t>
            </w:r>
          </w:p>
        </w:tc>
        <w:tc>
          <w:tcPr>
            <w:tcW w:w="1406" w:type="dxa"/>
          </w:tcPr>
          <w:p w14:paraId="4A376CCD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501" w:type="dxa"/>
          </w:tcPr>
          <w:p w14:paraId="4B55DCD9" w14:textId="040D8292" w:rsidR="003057D5" w:rsidRPr="007A4404" w:rsidRDefault="00B32748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3057D5">
              <w:rPr>
                <w:sz w:val="20"/>
                <w:szCs w:val="20"/>
              </w:rPr>
              <w:t>(0%)</w:t>
            </w:r>
          </w:p>
        </w:tc>
        <w:tc>
          <w:tcPr>
            <w:tcW w:w="1464" w:type="dxa"/>
          </w:tcPr>
          <w:p w14:paraId="38064BA5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483" w:type="dxa"/>
          </w:tcPr>
          <w:p w14:paraId="6490D879" w14:textId="1556C4B4" w:rsidR="003057D5" w:rsidRPr="007A4404" w:rsidRDefault="00B32748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057D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0</w:t>
            </w:r>
            <w:r w:rsidR="003057D5">
              <w:rPr>
                <w:sz w:val="20"/>
                <w:szCs w:val="20"/>
              </w:rPr>
              <w:t>0%)</w:t>
            </w:r>
          </w:p>
        </w:tc>
        <w:tc>
          <w:tcPr>
            <w:tcW w:w="1245" w:type="dxa"/>
          </w:tcPr>
          <w:p w14:paraId="23CD8A80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39" w:type="dxa"/>
          </w:tcPr>
          <w:p w14:paraId="1F472399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03" w:type="dxa"/>
          </w:tcPr>
          <w:p w14:paraId="072D68EC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15" w:type="dxa"/>
          </w:tcPr>
          <w:p w14:paraId="741ECC05" w14:textId="3CC4E091" w:rsidR="003057D5" w:rsidRPr="007A4404" w:rsidRDefault="00B32748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 w:rsidR="003057D5">
              <w:rPr>
                <w:sz w:val="20"/>
                <w:szCs w:val="20"/>
              </w:rPr>
              <w:t xml:space="preserve"> </w:t>
            </w:r>
          </w:p>
        </w:tc>
      </w:tr>
      <w:tr w:rsidR="003057D5" w:rsidRPr="007A4404" w14:paraId="52C8B278" w14:textId="77777777" w:rsidTr="003554D3">
        <w:tc>
          <w:tcPr>
            <w:tcW w:w="3039" w:type="dxa"/>
          </w:tcPr>
          <w:p w14:paraId="154B2985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A4404">
              <w:rPr>
                <w:sz w:val="20"/>
                <w:szCs w:val="20"/>
              </w:rPr>
              <w:t xml:space="preserve">Alcohol consumption related exposures   </w:t>
            </w:r>
          </w:p>
        </w:tc>
        <w:tc>
          <w:tcPr>
            <w:tcW w:w="1406" w:type="dxa"/>
          </w:tcPr>
          <w:p w14:paraId="7F8485F7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501" w:type="dxa"/>
          </w:tcPr>
          <w:p w14:paraId="1A144CD8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464" w:type="dxa"/>
          </w:tcPr>
          <w:p w14:paraId="17D4B48A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483" w:type="dxa"/>
          </w:tcPr>
          <w:p w14:paraId="561EE334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100%)</w:t>
            </w:r>
          </w:p>
        </w:tc>
        <w:tc>
          <w:tcPr>
            <w:tcW w:w="1245" w:type="dxa"/>
          </w:tcPr>
          <w:p w14:paraId="79FF3042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39" w:type="dxa"/>
          </w:tcPr>
          <w:p w14:paraId="4DEB432B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03" w:type="dxa"/>
          </w:tcPr>
          <w:p w14:paraId="557CB7BD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15" w:type="dxa"/>
          </w:tcPr>
          <w:p w14:paraId="2CA1B5D0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057D5" w:rsidRPr="007A4404" w14:paraId="632DA15F" w14:textId="77777777" w:rsidTr="003554D3">
        <w:tc>
          <w:tcPr>
            <w:tcW w:w="3039" w:type="dxa"/>
          </w:tcPr>
          <w:p w14:paraId="7873917D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A4404">
              <w:rPr>
                <w:sz w:val="20"/>
                <w:szCs w:val="20"/>
              </w:rPr>
              <w:t xml:space="preserve">Blood pressure related exposures     </w:t>
            </w:r>
          </w:p>
        </w:tc>
        <w:tc>
          <w:tcPr>
            <w:tcW w:w="1406" w:type="dxa"/>
          </w:tcPr>
          <w:p w14:paraId="04A157D5" w14:textId="77777777" w:rsidR="003057D5" w:rsidRPr="00241ABB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501" w:type="dxa"/>
          </w:tcPr>
          <w:p w14:paraId="3CB33DC0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464" w:type="dxa"/>
          </w:tcPr>
          <w:p w14:paraId="4354D181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483" w:type="dxa"/>
          </w:tcPr>
          <w:p w14:paraId="27F62B24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100%)</w:t>
            </w:r>
          </w:p>
        </w:tc>
        <w:tc>
          <w:tcPr>
            <w:tcW w:w="1245" w:type="dxa"/>
          </w:tcPr>
          <w:p w14:paraId="29E1BF6C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39" w:type="dxa"/>
          </w:tcPr>
          <w:p w14:paraId="547966AD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03" w:type="dxa"/>
          </w:tcPr>
          <w:p w14:paraId="5064EFE3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15" w:type="dxa"/>
          </w:tcPr>
          <w:p w14:paraId="4B53A6AA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057D5" w:rsidRPr="007A4404" w14:paraId="36FCC293" w14:textId="77777777" w:rsidTr="003554D3">
        <w:tc>
          <w:tcPr>
            <w:tcW w:w="3039" w:type="dxa"/>
          </w:tcPr>
          <w:p w14:paraId="68949CA4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A4404">
              <w:rPr>
                <w:sz w:val="20"/>
                <w:szCs w:val="20"/>
              </w:rPr>
              <w:t xml:space="preserve">Hearing loss related exposures   </w:t>
            </w:r>
          </w:p>
        </w:tc>
        <w:tc>
          <w:tcPr>
            <w:tcW w:w="1406" w:type="dxa"/>
          </w:tcPr>
          <w:p w14:paraId="284A2555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501" w:type="dxa"/>
          </w:tcPr>
          <w:p w14:paraId="3F86FAFB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464" w:type="dxa"/>
          </w:tcPr>
          <w:p w14:paraId="38574580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483" w:type="dxa"/>
          </w:tcPr>
          <w:p w14:paraId="071222EF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100%)</w:t>
            </w:r>
          </w:p>
        </w:tc>
        <w:tc>
          <w:tcPr>
            <w:tcW w:w="1245" w:type="dxa"/>
          </w:tcPr>
          <w:p w14:paraId="5DD2DFB9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39" w:type="dxa"/>
          </w:tcPr>
          <w:p w14:paraId="7DDD9F2F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03" w:type="dxa"/>
          </w:tcPr>
          <w:p w14:paraId="3A30CC41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15" w:type="dxa"/>
          </w:tcPr>
          <w:p w14:paraId="7D18AEF4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057D5" w:rsidRPr="007A4404" w14:paraId="072779FA" w14:textId="77777777" w:rsidTr="003554D3">
        <w:tc>
          <w:tcPr>
            <w:tcW w:w="3039" w:type="dxa"/>
          </w:tcPr>
          <w:p w14:paraId="19C14584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A4404">
              <w:rPr>
                <w:b/>
                <w:bCs/>
                <w:sz w:val="20"/>
                <w:szCs w:val="20"/>
              </w:rPr>
              <w:t>Late-life</w:t>
            </w:r>
          </w:p>
        </w:tc>
        <w:tc>
          <w:tcPr>
            <w:tcW w:w="1406" w:type="dxa"/>
          </w:tcPr>
          <w:p w14:paraId="269490B4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1" w:type="dxa"/>
          </w:tcPr>
          <w:p w14:paraId="2C800243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64" w:type="dxa"/>
          </w:tcPr>
          <w:p w14:paraId="45E39902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83" w:type="dxa"/>
          </w:tcPr>
          <w:p w14:paraId="4771C54E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</w:tcPr>
          <w:p w14:paraId="72AB2A88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39" w:type="dxa"/>
          </w:tcPr>
          <w:p w14:paraId="2B8BA482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</w:tcPr>
          <w:p w14:paraId="2732E7DE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15" w:type="dxa"/>
          </w:tcPr>
          <w:p w14:paraId="66F604EA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3057D5" w:rsidRPr="007A4404" w14:paraId="09450911" w14:textId="77777777" w:rsidTr="003554D3">
        <w:tc>
          <w:tcPr>
            <w:tcW w:w="3039" w:type="dxa"/>
          </w:tcPr>
          <w:p w14:paraId="107F0DB1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7A4404">
              <w:rPr>
                <w:sz w:val="20"/>
                <w:szCs w:val="20"/>
              </w:rPr>
              <w:t xml:space="preserve">Depression related exposures </w:t>
            </w:r>
          </w:p>
        </w:tc>
        <w:tc>
          <w:tcPr>
            <w:tcW w:w="1406" w:type="dxa"/>
          </w:tcPr>
          <w:p w14:paraId="753CF6AB" w14:textId="77777777" w:rsidR="003057D5" w:rsidRPr="00241ABB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501" w:type="dxa"/>
          </w:tcPr>
          <w:p w14:paraId="3ED0073E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464" w:type="dxa"/>
          </w:tcPr>
          <w:p w14:paraId="4DB2986F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483" w:type="dxa"/>
          </w:tcPr>
          <w:p w14:paraId="578EBC08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100%)</w:t>
            </w:r>
          </w:p>
        </w:tc>
        <w:tc>
          <w:tcPr>
            <w:tcW w:w="1245" w:type="dxa"/>
          </w:tcPr>
          <w:p w14:paraId="19D0535A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39" w:type="dxa"/>
          </w:tcPr>
          <w:p w14:paraId="681A725E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03" w:type="dxa"/>
          </w:tcPr>
          <w:p w14:paraId="59A275B6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15" w:type="dxa"/>
          </w:tcPr>
          <w:p w14:paraId="488AA0BB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057D5" w:rsidRPr="007A4404" w14:paraId="0D2841D0" w14:textId="77777777" w:rsidTr="003554D3">
        <w:tc>
          <w:tcPr>
            <w:tcW w:w="3039" w:type="dxa"/>
          </w:tcPr>
          <w:p w14:paraId="38799091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D0948">
              <w:rPr>
                <w:sz w:val="20"/>
                <w:szCs w:val="20"/>
              </w:rPr>
              <w:t>Diabetes related exposures</w:t>
            </w:r>
            <w:r w:rsidRPr="007A440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06" w:type="dxa"/>
          </w:tcPr>
          <w:p w14:paraId="2AABD7C7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501" w:type="dxa"/>
          </w:tcPr>
          <w:p w14:paraId="1D81C39D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464" w:type="dxa"/>
          </w:tcPr>
          <w:p w14:paraId="163A1B1B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483" w:type="dxa"/>
          </w:tcPr>
          <w:p w14:paraId="4E2E8FB5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100%)</w:t>
            </w:r>
          </w:p>
        </w:tc>
        <w:tc>
          <w:tcPr>
            <w:tcW w:w="1245" w:type="dxa"/>
          </w:tcPr>
          <w:p w14:paraId="6B4BF5BB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39" w:type="dxa"/>
          </w:tcPr>
          <w:p w14:paraId="5C1F051D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03" w:type="dxa"/>
          </w:tcPr>
          <w:p w14:paraId="2D13FEE1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15" w:type="dxa"/>
          </w:tcPr>
          <w:p w14:paraId="7325D34E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057D5" w:rsidRPr="007A4404" w14:paraId="68E82921" w14:textId="77777777" w:rsidTr="003554D3">
        <w:tc>
          <w:tcPr>
            <w:tcW w:w="3039" w:type="dxa"/>
          </w:tcPr>
          <w:p w14:paraId="5C718062" w14:textId="77777777" w:rsidR="003057D5" w:rsidRPr="00BD0948" w:rsidRDefault="003057D5" w:rsidP="003554D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13883">
              <w:rPr>
                <w:sz w:val="20"/>
                <w:szCs w:val="20"/>
              </w:rPr>
              <w:t xml:space="preserve">Physical activity related exposures </w:t>
            </w:r>
          </w:p>
        </w:tc>
        <w:tc>
          <w:tcPr>
            <w:tcW w:w="1406" w:type="dxa"/>
          </w:tcPr>
          <w:p w14:paraId="095715CF" w14:textId="77777777" w:rsidR="003057D5" w:rsidRPr="00241ABB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41ABB">
              <w:rPr>
                <w:sz w:val="20"/>
                <w:szCs w:val="20"/>
              </w:rPr>
              <w:t>0 (0%)</w:t>
            </w:r>
          </w:p>
        </w:tc>
        <w:tc>
          <w:tcPr>
            <w:tcW w:w="1501" w:type="dxa"/>
          </w:tcPr>
          <w:p w14:paraId="6CEC5062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464" w:type="dxa"/>
          </w:tcPr>
          <w:p w14:paraId="40D4A38E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483" w:type="dxa"/>
          </w:tcPr>
          <w:p w14:paraId="38936444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100%)</w:t>
            </w:r>
          </w:p>
        </w:tc>
        <w:tc>
          <w:tcPr>
            <w:tcW w:w="1245" w:type="dxa"/>
          </w:tcPr>
          <w:p w14:paraId="097A4AD7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39" w:type="dxa"/>
          </w:tcPr>
          <w:p w14:paraId="3395CE2F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03" w:type="dxa"/>
          </w:tcPr>
          <w:p w14:paraId="15139DC5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15" w:type="dxa"/>
          </w:tcPr>
          <w:p w14:paraId="2C9846FD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057D5" w:rsidRPr="007A4404" w14:paraId="741CB708" w14:textId="77777777" w:rsidTr="003554D3">
        <w:tc>
          <w:tcPr>
            <w:tcW w:w="3039" w:type="dxa"/>
          </w:tcPr>
          <w:p w14:paraId="2D7ED34C" w14:textId="77777777" w:rsidR="003057D5" w:rsidRPr="00113883" w:rsidRDefault="003057D5" w:rsidP="003554D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04E62">
              <w:rPr>
                <w:sz w:val="20"/>
                <w:szCs w:val="20"/>
              </w:rPr>
              <w:t>Smoking related exposures</w:t>
            </w:r>
          </w:p>
        </w:tc>
        <w:tc>
          <w:tcPr>
            <w:tcW w:w="1406" w:type="dxa"/>
          </w:tcPr>
          <w:p w14:paraId="757CCB32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501" w:type="dxa"/>
          </w:tcPr>
          <w:p w14:paraId="4F8C2D08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464" w:type="dxa"/>
          </w:tcPr>
          <w:p w14:paraId="4FA86D16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483" w:type="dxa"/>
          </w:tcPr>
          <w:p w14:paraId="0B6DD563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100%)</w:t>
            </w:r>
          </w:p>
        </w:tc>
        <w:tc>
          <w:tcPr>
            <w:tcW w:w="1245" w:type="dxa"/>
          </w:tcPr>
          <w:p w14:paraId="0F9FFC20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39" w:type="dxa"/>
          </w:tcPr>
          <w:p w14:paraId="07982435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03" w:type="dxa"/>
          </w:tcPr>
          <w:p w14:paraId="72B1AACA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15" w:type="dxa"/>
          </w:tcPr>
          <w:p w14:paraId="24F207A9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057D5" w:rsidRPr="007A4404" w14:paraId="5C1C8254" w14:textId="77777777" w:rsidTr="003554D3">
        <w:tc>
          <w:tcPr>
            <w:tcW w:w="3039" w:type="dxa"/>
          </w:tcPr>
          <w:p w14:paraId="0CA6A98B" w14:textId="77777777" w:rsidR="003057D5" w:rsidRPr="00104E62" w:rsidRDefault="003057D5" w:rsidP="003554D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A4404">
              <w:rPr>
                <w:sz w:val="20"/>
                <w:szCs w:val="20"/>
              </w:rPr>
              <w:t xml:space="preserve">Social contact related exposures </w:t>
            </w:r>
          </w:p>
        </w:tc>
        <w:tc>
          <w:tcPr>
            <w:tcW w:w="1406" w:type="dxa"/>
          </w:tcPr>
          <w:p w14:paraId="70C2E1BB" w14:textId="77777777" w:rsidR="003057D5" w:rsidRPr="00241ABB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501" w:type="dxa"/>
          </w:tcPr>
          <w:p w14:paraId="7F5AB186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464" w:type="dxa"/>
          </w:tcPr>
          <w:p w14:paraId="555965C7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483" w:type="dxa"/>
          </w:tcPr>
          <w:p w14:paraId="61A2661F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100%)</w:t>
            </w:r>
          </w:p>
        </w:tc>
        <w:tc>
          <w:tcPr>
            <w:tcW w:w="1245" w:type="dxa"/>
          </w:tcPr>
          <w:p w14:paraId="2E34A381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39" w:type="dxa"/>
          </w:tcPr>
          <w:p w14:paraId="34716973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03" w:type="dxa"/>
          </w:tcPr>
          <w:p w14:paraId="7DE73598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15" w:type="dxa"/>
          </w:tcPr>
          <w:p w14:paraId="29FFF9BD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057D5" w:rsidRPr="007A4404" w14:paraId="76C19407" w14:textId="77777777" w:rsidTr="003554D3">
        <w:tc>
          <w:tcPr>
            <w:tcW w:w="3039" w:type="dxa"/>
          </w:tcPr>
          <w:p w14:paraId="4CC0B2F9" w14:textId="77777777" w:rsidR="003057D5" w:rsidRPr="00104E62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104E62">
              <w:rPr>
                <w:b/>
                <w:bCs/>
                <w:sz w:val="20"/>
                <w:szCs w:val="20"/>
              </w:rPr>
              <w:t>All-Cause Dementia</w:t>
            </w:r>
            <w:r>
              <w:rPr>
                <w:b/>
                <w:bCs/>
                <w:sz w:val="20"/>
                <w:szCs w:val="20"/>
              </w:rPr>
              <w:t xml:space="preserve">/Other Dementias </w:t>
            </w:r>
          </w:p>
        </w:tc>
        <w:tc>
          <w:tcPr>
            <w:tcW w:w="1406" w:type="dxa"/>
          </w:tcPr>
          <w:p w14:paraId="179EC7DC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1" w:type="dxa"/>
          </w:tcPr>
          <w:p w14:paraId="41660EC0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64" w:type="dxa"/>
          </w:tcPr>
          <w:p w14:paraId="0350AEB3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83" w:type="dxa"/>
          </w:tcPr>
          <w:p w14:paraId="494ABF6D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</w:tcPr>
          <w:p w14:paraId="539E8D7E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39" w:type="dxa"/>
          </w:tcPr>
          <w:p w14:paraId="04A703E7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</w:tcPr>
          <w:p w14:paraId="164D6254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15" w:type="dxa"/>
          </w:tcPr>
          <w:p w14:paraId="31C1E6D7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3057D5" w:rsidRPr="007A4404" w14:paraId="63B9BD35" w14:textId="77777777" w:rsidTr="003554D3">
        <w:tc>
          <w:tcPr>
            <w:tcW w:w="3039" w:type="dxa"/>
          </w:tcPr>
          <w:p w14:paraId="7B58CD25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A4404">
              <w:rPr>
                <w:b/>
                <w:bCs/>
                <w:sz w:val="20"/>
                <w:szCs w:val="20"/>
              </w:rPr>
              <w:t>Mid-life</w:t>
            </w:r>
          </w:p>
        </w:tc>
        <w:tc>
          <w:tcPr>
            <w:tcW w:w="1406" w:type="dxa"/>
          </w:tcPr>
          <w:p w14:paraId="18C30758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1" w:type="dxa"/>
          </w:tcPr>
          <w:p w14:paraId="0CFD7B09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64" w:type="dxa"/>
          </w:tcPr>
          <w:p w14:paraId="7365C75B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83" w:type="dxa"/>
          </w:tcPr>
          <w:p w14:paraId="229DEC04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</w:tcPr>
          <w:p w14:paraId="1F7415F8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39" w:type="dxa"/>
          </w:tcPr>
          <w:p w14:paraId="437B8DA1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</w:tcPr>
          <w:p w14:paraId="75F53EB7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15" w:type="dxa"/>
          </w:tcPr>
          <w:p w14:paraId="5C73DB87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3057D5" w:rsidRPr="007A4404" w14:paraId="18528C9C" w14:textId="77777777" w:rsidTr="003554D3">
        <w:tc>
          <w:tcPr>
            <w:tcW w:w="3039" w:type="dxa"/>
          </w:tcPr>
          <w:p w14:paraId="679C7B0F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7A4404">
              <w:rPr>
                <w:sz w:val="20"/>
                <w:szCs w:val="20"/>
              </w:rPr>
              <w:t>Adiposity related exposures</w:t>
            </w:r>
          </w:p>
        </w:tc>
        <w:tc>
          <w:tcPr>
            <w:tcW w:w="1406" w:type="dxa"/>
          </w:tcPr>
          <w:p w14:paraId="7929E25C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501" w:type="dxa"/>
          </w:tcPr>
          <w:p w14:paraId="56DDE38C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464" w:type="dxa"/>
          </w:tcPr>
          <w:p w14:paraId="196F62EE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483" w:type="dxa"/>
          </w:tcPr>
          <w:p w14:paraId="6132FB9B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100%)</w:t>
            </w:r>
          </w:p>
        </w:tc>
        <w:tc>
          <w:tcPr>
            <w:tcW w:w="1245" w:type="dxa"/>
          </w:tcPr>
          <w:p w14:paraId="7BEB5D85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39" w:type="dxa"/>
          </w:tcPr>
          <w:p w14:paraId="0F6FACF5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03" w:type="dxa"/>
          </w:tcPr>
          <w:p w14:paraId="4A4AED39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15" w:type="dxa"/>
          </w:tcPr>
          <w:p w14:paraId="377B82B8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057D5" w:rsidRPr="007A4404" w14:paraId="48897446" w14:textId="77777777" w:rsidTr="003554D3">
        <w:tc>
          <w:tcPr>
            <w:tcW w:w="3039" w:type="dxa"/>
          </w:tcPr>
          <w:p w14:paraId="31E90641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A4404">
              <w:rPr>
                <w:sz w:val="20"/>
                <w:szCs w:val="20"/>
              </w:rPr>
              <w:t xml:space="preserve">Blood pressure related exposures     </w:t>
            </w:r>
          </w:p>
        </w:tc>
        <w:tc>
          <w:tcPr>
            <w:tcW w:w="1406" w:type="dxa"/>
          </w:tcPr>
          <w:p w14:paraId="53A1AD53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501" w:type="dxa"/>
          </w:tcPr>
          <w:p w14:paraId="7C832E74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100%)</w:t>
            </w:r>
          </w:p>
        </w:tc>
        <w:tc>
          <w:tcPr>
            <w:tcW w:w="1464" w:type="dxa"/>
          </w:tcPr>
          <w:p w14:paraId="4F9A0828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483" w:type="dxa"/>
          </w:tcPr>
          <w:p w14:paraId="6337D5A6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245" w:type="dxa"/>
          </w:tcPr>
          <w:p w14:paraId="700C2974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39" w:type="dxa"/>
          </w:tcPr>
          <w:p w14:paraId="1D9F336A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03" w:type="dxa"/>
          </w:tcPr>
          <w:p w14:paraId="7F842F1D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15" w:type="dxa"/>
          </w:tcPr>
          <w:p w14:paraId="0D1061ED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sk </w:t>
            </w:r>
          </w:p>
        </w:tc>
      </w:tr>
      <w:tr w:rsidR="003057D5" w:rsidRPr="007A4404" w14:paraId="4626401B" w14:textId="77777777" w:rsidTr="003554D3">
        <w:tc>
          <w:tcPr>
            <w:tcW w:w="3039" w:type="dxa"/>
          </w:tcPr>
          <w:p w14:paraId="5C3E7D97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A4404">
              <w:rPr>
                <w:b/>
                <w:bCs/>
                <w:sz w:val="20"/>
                <w:szCs w:val="20"/>
              </w:rPr>
              <w:t>Late-life</w:t>
            </w:r>
          </w:p>
        </w:tc>
        <w:tc>
          <w:tcPr>
            <w:tcW w:w="1406" w:type="dxa"/>
          </w:tcPr>
          <w:p w14:paraId="6464F3BA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1" w:type="dxa"/>
          </w:tcPr>
          <w:p w14:paraId="0FE719AA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64" w:type="dxa"/>
          </w:tcPr>
          <w:p w14:paraId="2FD0423C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83" w:type="dxa"/>
          </w:tcPr>
          <w:p w14:paraId="6389C978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</w:tcPr>
          <w:p w14:paraId="3802D9FC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39" w:type="dxa"/>
          </w:tcPr>
          <w:p w14:paraId="607166C5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</w:tcPr>
          <w:p w14:paraId="798085AE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15" w:type="dxa"/>
          </w:tcPr>
          <w:p w14:paraId="5295568D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3057D5" w:rsidRPr="007A4404" w14:paraId="7377CD53" w14:textId="77777777" w:rsidTr="003554D3">
        <w:tc>
          <w:tcPr>
            <w:tcW w:w="3039" w:type="dxa"/>
          </w:tcPr>
          <w:p w14:paraId="44762054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7A4404">
              <w:rPr>
                <w:sz w:val="20"/>
                <w:szCs w:val="20"/>
              </w:rPr>
              <w:t xml:space="preserve">Depression related exposures </w:t>
            </w:r>
          </w:p>
        </w:tc>
        <w:tc>
          <w:tcPr>
            <w:tcW w:w="1406" w:type="dxa"/>
          </w:tcPr>
          <w:p w14:paraId="02C30C2A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501" w:type="dxa"/>
          </w:tcPr>
          <w:p w14:paraId="0FB64BFA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464" w:type="dxa"/>
          </w:tcPr>
          <w:p w14:paraId="5F8D6972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483" w:type="dxa"/>
          </w:tcPr>
          <w:p w14:paraId="4F133106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245" w:type="dxa"/>
          </w:tcPr>
          <w:p w14:paraId="2E4CA1A0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39" w:type="dxa"/>
          </w:tcPr>
          <w:p w14:paraId="4CE146EC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03" w:type="dxa"/>
          </w:tcPr>
          <w:p w14:paraId="796AB6BB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15" w:type="dxa"/>
          </w:tcPr>
          <w:p w14:paraId="0DF10C76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057D5" w:rsidRPr="007A4404" w14:paraId="7217BE6F" w14:textId="77777777" w:rsidTr="003554D3">
        <w:tc>
          <w:tcPr>
            <w:tcW w:w="3039" w:type="dxa"/>
          </w:tcPr>
          <w:p w14:paraId="560CEDC6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D0948">
              <w:rPr>
                <w:sz w:val="20"/>
                <w:szCs w:val="20"/>
              </w:rPr>
              <w:t>Diabetes related exposures</w:t>
            </w:r>
            <w:r w:rsidRPr="007A440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06" w:type="dxa"/>
          </w:tcPr>
          <w:p w14:paraId="490AB21A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5%)</w:t>
            </w:r>
          </w:p>
        </w:tc>
        <w:tc>
          <w:tcPr>
            <w:tcW w:w="1501" w:type="dxa"/>
          </w:tcPr>
          <w:p w14:paraId="3A5F5BDF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5%)</w:t>
            </w:r>
          </w:p>
        </w:tc>
        <w:tc>
          <w:tcPr>
            <w:tcW w:w="1464" w:type="dxa"/>
          </w:tcPr>
          <w:p w14:paraId="77545E56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5%)</w:t>
            </w:r>
          </w:p>
        </w:tc>
        <w:tc>
          <w:tcPr>
            <w:tcW w:w="1483" w:type="dxa"/>
          </w:tcPr>
          <w:p w14:paraId="7AB411C2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5%)</w:t>
            </w:r>
          </w:p>
        </w:tc>
        <w:tc>
          <w:tcPr>
            <w:tcW w:w="1245" w:type="dxa"/>
          </w:tcPr>
          <w:p w14:paraId="691A3DBB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39" w:type="dxa"/>
          </w:tcPr>
          <w:p w14:paraId="2EBF0B52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03" w:type="dxa"/>
          </w:tcPr>
          <w:p w14:paraId="72222134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215" w:type="dxa"/>
          </w:tcPr>
          <w:p w14:paraId="2260AE9F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</w:t>
            </w:r>
          </w:p>
        </w:tc>
      </w:tr>
      <w:tr w:rsidR="003057D5" w:rsidRPr="007A4404" w14:paraId="1B6E5FF5" w14:textId="77777777" w:rsidTr="003554D3">
        <w:tc>
          <w:tcPr>
            <w:tcW w:w="3039" w:type="dxa"/>
          </w:tcPr>
          <w:p w14:paraId="13F19CC4" w14:textId="77777777" w:rsidR="003057D5" w:rsidRPr="00BD0948" w:rsidRDefault="003057D5" w:rsidP="003554D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13883">
              <w:rPr>
                <w:sz w:val="20"/>
                <w:szCs w:val="20"/>
              </w:rPr>
              <w:t xml:space="preserve">Physical activity related exposures </w:t>
            </w:r>
          </w:p>
        </w:tc>
        <w:tc>
          <w:tcPr>
            <w:tcW w:w="1406" w:type="dxa"/>
          </w:tcPr>
          <w:p w14:paraId="3717C905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501" w:type="dxa"/>
          </w:tcPr>
          <w:p w14:paraId="2687990A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464" w:type="dxa"/>
          </w:tcPr>
          <w:p w14:paraId="3B06CE67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483" w:type="dxa"/>
          </w:tcPr>
          <w:p w14:paraId="0F2920FC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245" w:type="dxa"/>
          </w:tcPr>
          <w:p w14:paraId="37E315AD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39" w:type="dxa"/>
          </w:tcPr>
          <w:p w14:paraId="1DC3552F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03" w:type="dxa"/>
          </w:tcPr>
          <w:p w14:paraId="69A79C8D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15" w:type="dxa"/>
          </w:tcPr>
          <w:p w14:paraId="5E2DBB11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057D5" w:rsidRPr="007A4404" w14:paraId="544F655F" w14:textId="77777777" w:rsidTr="003554D3">
        <w:tc>
          <w:tcPr>
            <w:tcW w:w="3039" w:type="dxa"/>
          </w:tcPr>
          <w:p w14:paraId="7463F93E" w14:textId="77777777" w:rsidR="003057D5" w:rsidRPr="00113883" w:rsidRDefault="003057D5" w:rsidP="003554D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04E62">
              <w:rPr>
                <w:sz w:val="20"/>
                <w:szCs w:val="20"/>
              </w:rPr>
              <w:t>Smoking related exposures</w:t>
            </w:r>
          </w:p>
        </w:tc>
        <w:tc>
          <w:tcPr>
            <w:tcW w:w="1406" w:type="dxa"/>
          </w:tcPr>
          <w:p w14:paraId="3A5DA50D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501" w:type="dxa"/>
          </w:tcPr>
          <w:p w14:paraId="3591C25C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464" w:type="dxa"/>
          </w:tcPr>
          <w:p w14:paraId="33DA06B5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483" w:type="dxa"/>
          </w:tcPr>
          <w:p w14:paraId="4E402BF0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00%)</w:t>
            </w:r>
          </w:p>
        </w:tc>
        <w:tc>
          <w:tcPr>
            <w:tcW w:w="1245" w:type="dxa"/>
          </w:tcPr>
          <w:p w14:paraId="0EE27C65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39" w:type="dxa"/>
          </w:tcPr>
          <w:p w14:paraId="21CAD8E1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03" w:type="dxa"/>
          </w:tcPr>
          <w:p w14:paraId="7DEEED53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15" w:type="dxa"/>
          </w:tcPr>
          <w:p w14:paraId="52139531" w14:textId="77777777" w:rsidR="003057D5" w:rsidRPr="007A4404" w:rsidRDefault="003057D5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</w:tbl>
    <w:p w14:paraId="2B1FA754" w14:textId="77777777" w:rsidR="00773FB1" w:rsidRDefault="00A15D38" w:rsidP="00773FB1">
      <w:pPr>
        <w:widowControl w:val="0"/>
        <w:autoSpaceDE w:val="0"/>
        <w:autoSpaceDN w:val="0"/>
        <w:adjustRightInd w:val="0"/>
        <w:rPr>
          <w:sz w:val="18"/>
          <w:szCs w:val="18"/>
        </w:rPr>
      </w:pPr>
      <w:r w:rsidRPr="000F55B3">
        <w:rPr>
          <w:sz w:val="18"/>
          <w:szCs w:val="18"/>
        </w:rPr>
        <w:t>Robust evidence: all methods significant and in the same direction; Probable evidence: at least one main or sensitivity significant and all effects in the same direction; Suggestive evidence: at least one main or sensitivity significant but effects not all in the same direction; Insufficient evidence: all methods non-significant; Non-</w:t>
      </w:r>
      <w:r>
        <w:rPr>
          <w:sz w:val="18"/>
          <w:szCs w:val="18"/>
        </w:rPr>
        <w:t>E</w:t>
      </w:r>
      <w:r w:rsidRPr="000F55B3">
        <w:rPr>
          <w:sz w:val="18"/>
          <w:szCs w:val="18"/>
        </w:rPr>
        <w:t>valuable: no sensitivity analysis</w:t>
      </w:r>
      <w:r w:rsidR="00324B36">
        <w:rPr>
          <w:sz w:val="18"/>
          <w:szCs w:val="18"/>
        </w:rPr>
        <w:t>; NA: Not applicable</w:t>
      </w:r>
      <w:r w:rsidR="00113883">
        <w:rPr>
          <w:sz w:val="18"/>
          <w:szCs w:val="18"/>
        </w:rPr>
        <w:t>; *concordance assessed for estimates graded robust, probable or suggestive only.</w:t>
      </w:r>
    </w:p>
    <w:p w14:paraId="143517DB" w14:textId="77777777" w:rsidR="00730651" w:rsidRDefault="00730651" w:rsidP="00773FB1">
      <w:pPr>
        <w:widowControl w:val="0"/>
        <w:autoSpaceDE w:val="0"/>
        <w:autoSpaceDN w:val="0"/>
        <w:adjustRightInd w:val="0"/>
      </w:pPr>
    </w:p>
    <w:p w14:paraId="2D75909A" w14:textId="2C09EF7B" w:rsidR="00A15D38" w:rsidRPr="00773FB1" w:rsidRDefault="00A15D38" w:rsidP="00773FB1">
      <w:pPr>
        <w:widowControl w:val="0"/>
        <w:autoSpaceDE w:val="0"/>
        <w:autoSpaceDN w:val="0"/>
        <w:adjustRightInd w:val="0"/>
        <w:rPr>
          <w:sz w:val="18"/>
          <w:szCs w:val="18"/>
        </w:rPr>
      </w:pPr>
      <w:r>
        <w:t>Supplementary Table 3. Number and percentage of ‘high’ or ‘moderate’ quality, unique Mendelian randomization analyses per category by modifiable risk factor for proxy outcomes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2955"/>
        <w:gridCol w:w="1552"/>
        <w:gridCol w:w="1132"/>
        <w:gridCol w:w="1553"/>
        <w:gridCol w:w="1413"/>
        <w:gridCol w:w="1273"/>
        <w:gridCol w:w="1413"/>
        <w:gridCol w:w="1402"/>
        <w:gridCol w:w="1402"/>
      </w:tblGrid>
      <w:tr w:rsidR="00520F0E" w:rsidRPr="00773FB1" w14:paraId="73AF7C1B" w14:textId="77777777" w:rsidTr="003554D3">
        <w:tc>
          <w:tcPr>
            <w:tcW w:w="2955" w:type="dxa"/>
          </w:tcPr>
          <w:p w14:paraId="27B503DA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773FB1">
              <w:rPr>
                <w:b/>
                <w:bCs/>
                <w:sz w:val="20"/>
                <w:szCs w:val="20"/>
              </w:rPr>
              <w:t xml:space="preserve">Modifiable risk factor </w:t>
            </w:r>
          </w:p>
        </w:tc>
        <w:tc>
          <w:tcPr>
            <w:tcW w:w="1552" w:type="dxa"/>
          </w:tcPr>
          <w:p w14:paraId="66619B95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773FB1">
              <w:rPr>
                <w:b/>
                <w:bCs/>
                <w:sz w:val="20"/>
                <w:szCs w:val="20"/>
              </w:rPr>
              <w:t>Robust evidence</w:t>
            </w:r>
          </w:p>
        </w:tc>
        <w:tc>
          <w:tcPr>
            <w:tcW w:w="1132" w:type="dxa"/>
          </w:tcPr>
          <w:p w14:paraId="499A97B8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773FB1">
              <w:rPr>
                <w:b/>
                <w:bCs/>
                <w:sz w:val="20"/>
                <w:szCs w:val="20"/>
              </w:rPr>
              <w:t>Probable evidence</w:t>
            </w:r>
          </w:p>
        </w:tc>
        <w:tc>
          <w:tcPr>
            <w:tcW w:w="1553" w:type="dxa"/>
          </w:tcPr>
          <w:p w14:paraId="4ABB3999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773FB1">
              <w:rPr>
                <w:b/>
                <w:bCs/>
                <w:sz w:val="20"/>
                <w:szCs w:val="20"/>
              </w:rPr>
              <w:t>Suggestive evidence</w:t>
            </w:r>
          </w:p>
        </w:tc>
        <w:tc>
          <w:tcPr>
            <w:tcW w:w="1413" w:type="dxa"/>
          </w:tcPr>
          <w:p w14:paraId="0B9D6E90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773FB1">
              <w:rPr>
                <w:b/>
                <w:bCs/>
                <w:sz w:val="20"/>
                <w:szCs w:val="20"/>
              </w:rPr>
              <w:t>Insufficient evidence</w:t>
            </w:r>
          </w:p>
        </w:tc>
        <w:tc>
          <w:tcPr>
            <w:tcW w:w="1273" w:type="dxa"/>
          </w:tcPr>
          <w:p w14:paraId="31A744D5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773FB1">
              <w:rPr>
                <w:b/>
                <w:bCs/>
                <w:sz w:val="20"/>
                <w:szCs w:val="20"/>
              </w:rPr>
              <w:t>Total</w:t>
            </w:r>
          </w:p>
          <w:p w14:paraId="790873E5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773FB1">
              <w:rPr>
                <w:b/>
                <w:bCs/>
                <w:sz w:val="20"/>
                <w:szCs w:val="20"/>
              </w:rPr>
              <w:t>evaluable</w:t>
            </w:r>
          </w:p>
        </w:tc>
        <w:tc>
          <w:tcPr>
            <w:tcW w:w="1413" w:type="dxa"/>
          </w:tcPr>
          <w:p w14:paraId="54531432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773FB1">
              <w:rPr>
                <w:b/>
                <w:bCs/>
                <w:sz w:val="20"/>
                <w:szCs w:val="20"/>
              </w:rPr>
              <w:t>Non-evaluable</w:t>
            </w:r>
          </w:p>
        </w:tc>
        <w:tc>
          <w:tcPr>
            <w:tcW w:w="1402" w:type="dxa"/>
          </w:tcPr>
          <w:p w14:paraId="123AB3AF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7A4404">
              <w:rPr>
                <w:b/>
                <w:bCs/>
                <w:sz w:val="20"/>
                <w:szCs w:val="20"/>
              </w:rPr>
              <w:t>Concordant direction of effect?</w:t>
            </w:r>
            <w:r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402" w:type="dxa"/>
          </w:tcPr>
          <w:p w14:paraId="710BFB2A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7A4404">
              <w:rPr>
                <w:b/>
                <w:bCs/>
                <w:sz w:val="20"/>
                <w:szCs w:val="20"/>
              </w:rPr>
              <w:t>Direction of effect</w:t>
            </w:r>
            <w:r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520F0E" w:rsidRPr="00773FB1" w14:paraId="0B8CDFA6" w14:textId="77777777" w:rsidTr="003554D3">
        <w:tc>
          <w:tcPr>
            <w:tcW w:w="2955" w:type="dxa"/>
          </w:tcPr>
          <w:p w14:paraId="2E390FC5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773FB1">
              <w:rPr>
                <w:b/>
                <w:bCs/>
                <w:sz w:val="20"/>
                <w:szCs w:val="20"/>
              </w:rPr>
              <w:t>Early-life</w:t>
            </w:r>
          </w:p>
        </w:tc>
        <w:tc>
          <w:tcPr>
            <w:tcW w:w="1552" w:type="dxa"/>
          </w:tcPr>
          <w:p w14:paraId="5E1ECB10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2" w:type="dxa"/>
          </w:tcPr>
          <w:p w14:paraId="5E60FE20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53" w:type="dxa"/>
          </w:tcPr>
          <w:p w14:paraId="4A01FF3F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13" w:type="dxa"/>
          </w:tcPr>
          <w:p w14:paraId="49A9E3C3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15937B72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13" w:type="dxa"/>
          </w:tcPr>
          <w:p w14:paraId="55F38274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02" w:type="dxa"/>
          </w:tcPr>
          <w:p w14:paraId="79E08543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02" w:type="dxa"/>
          </w:tcPr>
          <w:p w14:paraId="35655579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520F0E" w:rsidRPr="00773FB1" w14:paraId="0DC1949E" w14:textId="77777777" w:rsidTr="003554D3">
        <w:tc>
          <w:tcPr>
            <w:tcW w:w="2955" w:type="dxa"/>
          </w:tcPr>
          <w:p w14:paraId="366C8ADE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Education related exposures</w:t>
            </w:r>
          </w:p>
        </w:tc>
        <w:tc>
          <w:tcPr>
            <w:tcW w:w="1552" w:type="dxa"/>
          </w:tcPr>
          <w:p w14:paraId="7D183CE3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0 (0%)</w:t>
            </w:r>
          </w:p>
        </w:tc>
        <w:tc>
          <w:tcPr>
            <w:tcW w:w="1132" w:type="dxa"/>
          </w:tcPr>
          <w:p w14:paraId="25E4D34B" w14:textId="48F5599E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773FB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6.7</w:t>
            </w:r>
            <w:r w:rsidRPr="00773FB1">
              <w:rPr>
                <w:sz w:val="20"/>
                <w:szCs w:val="20"/>
              </w:rPr>
              <w:t>%)</w:t>
            </w:r>
          </w:p>
        </w:tc>
        <w:tc>
          <w:tcPr>
            <w:tcW w:w="1553" w:type="dxa"/>
          </w:tcPr>
          <w:p w14:paraId="568A9D44" w14:textId="33C5D8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773FB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</w:t>
            </w:r>
            <w:r w:rsidRPr="00773FB1">
              <w:rPr>
                <w:sz w:val="20"/>
                <w:szCs w:val="20"/>
              </w:rPr>
              <w:t>%)</w:t>
            </w:r>
          </w:p>
        </w:tc>
        <w:tc>
          <w:tcPr>
            <w:tcW w:w="1413" w:type="dxa"/>
          </w:tcPr>
          <w:p w14:paraId="1EC01C50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1 (33.33%)</w:t>
            </w:r>
          </w:p>
        </w:tc>
        <w:tc>
          <w:tcPr>
            <w:tcW w:w="1273" w:type="dxa"/>
          </w:tcPr>
          <w:p w14:paraId="4B0ADE09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3</w:t>
            </w:r>
          </w:p>
        </w:tc>
        <w:tc>
          <w:tcPr>
            <w:tcW w:w="1413" w:type="dxa"/>
          </w:tcPr>
          <w:p w14:paraId="7AF4E937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0</w:t>
            </w:r>
          </w:p>
        </w:tc>
        <w:tc>
          <w:tcPr>
            <w:tcW w:w="1402" w:type="dxa"/>
          </w:tcPr>
          <w:p w14:paraId="20A3DD0A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02" w:type="dxa"/>
          </w:tcPr>
          <w:p w14:paraId="49639E6D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sk </w:t>
            </w:r>
          </w:p>
        </w:tc>
      </w:tr>
      <w:tr w:rsidR="00520F0E" w:rsidRPr="00773FB1" w14:paraId="5842D2DC" w14:textId="77777777" w:rsidTr="003554D3">
        <w:tc>
          <w:tcPr>
            <w:tcW w:w="2955" w:type="dxa"/>
          </w:tcPr>
          <w:p w14:paraId="566F1CC8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552" w:type="dxa"/>
          </w:tcPr>
          <w:p w14:paraId="7FB00503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2" w:type="dxa"/>
          </w:tcPr>
          <w:p w14:paraId="1EBD348F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53" w:type="dxa"/>
          </w:tcPr>
          <w:p w14:paraId="5B961E26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13" w:type="dxa"/>
          </w:tcPr>
          <w:p w14:paraId="290F8D98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54B7C860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13" w:type="dxa"/>
          </w:tcPr>
          <w:p w14:paraId="298EE1A5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02" w:type="dxa"/>
          </w:tcPr>
          <w:p w14:paraId="69733774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02" w:type="dxa"/>
          </w:tcPr>
          <w:p w14:paraId="0423460B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520F0E" w:rsidRPr="00773FB1" w14:paraId="21EFF655" w14:textId="77777777" w:rsidTr="003554D3">
        <w:tc>
          <w:tcPr>
            <w:tcW w:w="2955" w:type="dxa"/>
          </w:tcPr>
          <w:p w14:paraId="16A02AF9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773FB1">
              <w:rPr>
                <w:b/>
                <w:bCs/>
                <w:sz w:val="20"/>
                <w:szCs w:val="20"/>
              </w:rPr>
              <w:t>Mid-life</w:t>
            </w:r>
          </w:p>
        </w:tc>
        <w:tc>
          <w:tcPr>
            <w:tcW w:w="1552" w:type="dxa"/>
          </w:tcPr>
          <w:p w14:paraId="199D5F43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2" w:type="dxa"/>
          </w:tcPr>
          <w:p w14:paraId="455C47C9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53" w:type="dxa"/>
          </w:tcPr>
          <w:p w14:paraId="003AB793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13" w:type="dxa"/>
          </w:tcPr>
          <w:p w14:paraId="67A135CD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2E99EA8B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13" w:type="dxa"/>
          </w:tcPr>
          <w:p w14:paraId="61C79C07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02" w:type="dxa"/>
          </w:tcPr>
          <w:p w14:paraId="41B9A7F6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02" w:type="dxa"/>
          </w:tcPr>
          <w:p w14:paraId="0A6D6608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520F0E" w:rsidRPr="00773FB1" w14:paraId="33E10F7D" w14:textId="77777777" w:rsidTr="003554D3">
        <w:tc>
          <w:tcPr>
            <w:tcW w:w="2955" w:type="dxa"/>
          </w:tcPr>
          <w:p w14:paraId="0DC9E1EA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Adiposity related exposures</w:t>
            </w:r>
          </w:p>
        </w:tc>
        <w:tc>
          <w:tcPr>
            <w:tcW w:w="1552" w:type="dxa"/>
          </w:tcPr>
          <w:p w14:paraId="14EC88FB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0 (0%)</w:t>
            </w:r>
          </w:p>
        </w:tc>
        <w:tc>
          <w:tcPr>
            <w:tcW w:w="1132" w:type="dxa"/>
          </w:tcPr>
          <w:p w14:paraId="514FB6C9" w14:textId="60C45D4E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773FB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3.3</w:t>
            </w:r>
            <w:r w:rsidRPr="00773FB1">
              <w:rPr>
                <w:sz w:val="20"/>
                <w:szCs w:val="20"/>
              </w:rPr>
              <w:t>%)</w:t>
            </w:r>
          </w:p>
        </w:tc>
        <w:tc>
          <w:tcPr>
            <w:tcW w:w="1553" w:type="dxa"/>
          </w:tcPr>
          <w:p w14:paraId="7A24204C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0 (0%)</w:t>
            </w:r>
          </w:p>
        </w:tc>
        <w:tc>
          <w:tcPr>
            <w:tcW w:w="1413" w:type="dxa"/>
          </w:tcPr>
          <w:p w14:paraId="56F7F74C" w14:textId="7151E8D9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773FB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6.7</w:t>
            </w:r>
            <w:r w:rsidRPr="00773FB1">
              <w:rPr>
                <w:sz w:val="20"/>
                <w:szCs w:val="20"/>
              </w:rPr>
              <w:t>%)</w:t>
            </w:r>
          </w:p>
        </w:tc>
        <w:tc>
          <w:tcPr>
            <w:tcW w:w="1273" w:type="dxa"/>
          </w:tcPr>
          <w:p w14:paraId="01D709D6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3</w:t>
            </w:r>
          </w:p>
        </w:tc>
        <w:tc>
          <w:tcPr>
            <w:tcW w:w="1413" w:type="dxa"/>
          </w:tcPr>
          <w:p w14:paraId="31A10772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0</w:t>
            </w:r>
          </w:p>
        </w:tc>
        <w:tc>
          <w:tcPr>
            <w:tcW w:w="1402" w:type="dxa"/>
          </w:tcPr>
          <w:p w14:paraId="09A77CCE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02" w:type="dxa"/>
          </w:tcPr>
          <w:p w14:paraId="796BB3E3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ctive </w:t>
            </w:r>
          </w:p>
        </w:tc>
      </w:tr>
      <w:tr w:rsidR="00520F0E" w:rsidRPr="00773FB1" w14:paraId="2A0D8A2E" w14:textId="77777777" w:rsidTr="003554D3">
        <w:tc>
          <w:tcPr>
            <w:tcW w:w="2955" w:type="dxa"/>
          </w:tcPr>
          <w:p w14:paraId="5C1C0A32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 xml:space="preserve">Alcohol consumption related exposures   </w:t>
            </w:r>
          </w:p>
        </w:tc>
        <w:tc>
          <w:tcPr>
            <w:tcW w:w="1552" w:type="dxa"/>
          </w:tcPr>
          <w:p w14:paraId="3AC00D8F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0 (0%)</w:t>
            </w:r>
          </w:p>
        </w:tc>
        <w:tc>
          <w:tcPr>
            <w:tcW w:w="1132" w:type="dxa"/>
          </w:tcPr>
          <w:p w14:paraId="74D50847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0 (0%)</w:t>
            </w:r>
          </w:p>
        </w:tc>
        <w:tc>
          <w:tcPr>
            <w:tcW w:w="1553" w:type="dxa"/>
          </w:tcPr>
          <w:p w14:paraId="2BAB8A20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0 (0%)</w:t>
            </w:r>
          </w:p>
        </w:tc>
        <w:tc>
          <w:tcPr>
            <w:tcW w:w="1413" w:type="dxa"/>
          </w:tcPr>
          <w:p w14:paraId="6EDEAA8A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3 (100%)</w:t>
            </w:r>
          </w:p>
        </w:tc>
        <w:tc>
          <w:tcPr>
            <w:tcW w:w="1273" w:type="dxa"/>
          </w:tcPr>
          <w:p w14:paraId="6F4163D2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3</w:t>
            </w:r>
          </w:p>
        </w:tc>
        <w:tc>
          <w:tcPr>
            <w:tcW w:w="1413" w:type="dxa"/>
          </w:tcPr>
          <w:p w14:paraId="3A9F5A83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0</w:t>
            </w:r>
          </w:p>
        </w:tc>
        <w:tc>
          <w:tcPr>
            <w:tcW w:w="1402" w:type="dxa"/>
          </w:tcPr>
          <w:p w14:paraId="0E602ABC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02" w:type="dxa"/>
          </w:tcPr>
          <w:p w14:paraId="1A542B4B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520F0E" w:rsidRPr="00773FB1" w14:paraId="0406612C" w14:textId="77777777" w:rsidTr="003554D3">
        <w:tc>
          <w:tcPr>
            <w:tcW w:w="2955" w:type="dxa"/>
          </w:tcPr>
          <w:p w14:paraId="647AC772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 xml:space="preserve">Blood pressure related exposures     </w:t>
            </w:r>
          </w:p>
        </w:tc>
        <w:tc>
          <w:tcPr>
            <w:tcW w:w="1552" w:type="dxa"/>
          </w:tcPr>
          <w:p w14:paraId="55425E38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1 (10%)</w:t>
            </w:r>
          </w:p>
        </w:tc>
        <w:tc>
          <w:tcPr>
            <w:tcW w:w="1132" w:type="dxa"/>
          </w:tcPr>
          <w:p w14:paraId="6E256335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1 (10%)</w:t>
            </w:r>
          </w:p>
        </w:tc>
        <w:tc>
          <w:tcPr>
            <w:tcW w:w="1553" w:type="dxa"/>
          </w:tcPr>
          <w:p w14:paraId="2B5BD26E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1 (10%)</w:t>
            </w:r>
          </w:p>
        </w:tc>
        <w:tc>
          <w:tcPr>
            <w:tcW w:w="1413" w:type="dxa"/>
          </w:tcPr>
          <w:p w14:paraId="7CA48845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7 (70%)</w:t>
            </w:r>
          </w:p>
        </w:tc>
        <w:tc>
          <w:tcPr>
            <w:tcW w:w="1273" w:type="dxa"/>
          </w:tcPr>
          <w:p w14:paraId="4F0CB5C1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10</w:t>
            </w:r>
          </w:p>
        </w:tc>
        <w:tc>
          <w:tcPr>
            <w:tcW w:w="1413" w:type="dxa"/>
          </w:tcPr>
          <w:p w14:paraId="35A57C2A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0</w:t>
            </w:r>
          </w:p>
        </w:tc>
        <w:tc>
          <w:tcPr>
            <w:tcW w:w="1402" w:type="dxa"/>
          </w:tcPr>
          <w:p w14:paraId="289922F0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02" w:type="dxa"/>
          </w:tcPr>
          <w:p w14:paraId="15DE1633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520F0E" w:rsidRPr="00773FB1" w14:paraId="1F5A522B" w14:textId="77777777" w:rsidTr="003554D3">
        <w:tc>
          <w:tcPr>
            <w:tcW w:w="2955" w:type="dxa"/>
          </w:tcPr>
          <w:p w14:paraId="03CA82C5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 xml:space="preserve">Hearing loss related exposures   </w:t>
            </w:r>
          </w:p>
        </w:tc>
        <w:tc>
          <w:tcPr>
            <w:tcW w:w="1552" w:type="dxa"/>
          </w:tcPr>
          <w:p w14:paraId="0B07725F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0 (0%)</w:t>
            </w:r>
          </w:p>
        </w:tc>
        <w:tc>
          <w:tcPr>
            <w:tcW w:w="1132" w:type="dxa"/>
          </w:tcPr>
          <w:p w14:paraId="37BB5FD5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0 (0%)</w:t>
            </w:r>
          </w:p>
        </w:tc>
        <w:tc>
          <w:tcPr>
            <w:tcW w:w="1553" w:type="dxa"/>
          </w:tcPr>
          <w:p w14:paraId="2A58467F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0 (0%)</w:t>
            </w:r>
          </w:p>
        </w:tc>
        <w:tc>
          <w:tcPr>
            <w:tcW w:w="1413" w:type="dxa"/>
          </w:tcPr>
          <w:p w14:paraId="179540FE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1 (100%)</w:t>
            </w:r>
          </w:p>
        </w:tc>
        <w:tc>
          <w:tcPr>
            <w:tcW w:w="1273" w:type="dxa"/>
          </w:tcPr>
          <w:p w14:paraId="53EB155B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1</w:t>
            </w:r>
          </w:p>
        </w:tc>
        <w:tc>
          <w:tcPr>
            <w:tcW w:w="1413" w:type="dxa"/>
          </w:tcPr>
          <w:p w14:paraId="7C9F3007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0</w:t>
            </w:r>
          </w:p>
        </w:tc>
        <w:tc>
          <w:tcPr>
            <w:tcW w:w="1402" w:type="dxa"/>
          </w:tcPr>
          <w:p w14:paraId="020272EF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02" w:type="dxa"/>
          </w:tcPr>
          <w:p w14:paraId="32FFEE00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520F0E" w:rsidRPr="00773FB1" w14:paraId="4AED1C29" w14:textId="77777777" w:rsidTr="003554D3">
        <w:tc>
          <w:tcPr>
            <w:tcW w:w="2955" w:type="dxa"/>
          </w:tcPr>
          <w:p w14:paraId="670EEFC5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552" w:type="dxa"/>
          </w:tcPr>
          <w:p w14:paraId="43114297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2" w:type="dxa"/>
          </w:tcPr>
          <w:p w14:paraId="08347586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53" w:type="dxa"/>
          </w:tcPr>
          <w:p w14:paraId="5F8D40E9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13" w:type="dxa"/>
          </w:tcPr>
          <w:p w14:paraId="4900236E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255C054F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13" w:type="dxa"/>
          </w:tcPr>
          <w:p w14:paraId="56447313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02" w:type="dxa"/>
          </w:tcPr>
          <w:p w14:paraId="1AFF95C4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02" w:type="dxa"/>
          </w:tcPr>
          <w:p w14:paraId="5A214F53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520F0E" w:rsidRPr="00773FB1" w14:paraId="083CCB93" w14:textId="77777777" w:rsidTr="003554D3">
        <w:tc>
          <w:tcPr>
            <w:tcW w:w="2955" w:type="dxa"/>
          </w:tcPr>
          <w:p w14:paraId="055E3826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773FB1">
              <w:rPr>
                <w:b/>
                <w:bCs/>
                <w:sz w:val="20"/>
                <w:szCs w:val="20"/>
              </w:rPr>
              <w:t>Late-life</w:t>
            </w:r>
          </w:p>
        </w:tc>
        <w:tc>
          <w:tcPr>
            <w:tcW w:w="1552" w:type="dxa"/>
          </w:tcPr>
          <w:p w14:paraId="0A9CC8D3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2" w:type="dxa"/>
          </w:tcPr>
          <w:p w14:paraId="3BD0F0EA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53" w:type="dxa"/>
          </w:tcPr>
          <w:p w14:paraId="59B70591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13" w:type="dxa"/>
          </w:tcPr>
          <w:p w14:paraId="5D5D6D3B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64345D4D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13" w:type="dxa"/>
          </w:tcPr>
          <w:p w14:paraId="47EC5041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02" w:type="dxa"/>
          </w:tcPr>
          <w:p w14:paraId="4FCF9C10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02" w:type="dxa"/>
          </w:tcPr>
          <w:p w14:paraId="6AA2F278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520F0E" w:rsidRPr="00773FB1" w14:paraId="38AA7F5C" w14:textId="77777777" w:rsidTr="003554D3">
        <w:tc>
          <w:tcPr>
            <w:tcW w:w="2955" w:type="dxa"/>
          </w:tcPr>
          <w:p w14:paraId="1F5A820C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 xml:space="preserve">Depression related exposures </w:t>
            </w:r>
          </w:p>
        </w:tc>
        <w:tc>
          <w:tcPr>
            <w:tcW w:w="1552" w:type="dxa"/>
          </w:tcPr>
          <w:p w14:paraId="6E3BD050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0 (0%)</w:t>
            </w:r>
          </w:p>
        </w:tc>
        <w:tc>
          <w:tcPr>
            <w:tcW w:w="1132" w:type="dxa"/>
          </w:tcPr>
          <w:p w14:paraId="07B3719F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0 (0%)</w:t>
            </w:r>
          </w:p>
        </w:tc>
        <w:tc>
          <w:tcPr>
            <w:tcW w:w="1553" w:type="dxa"/>
          </w:tcPr>
          <w:p w14:paraId="0A1A8B1A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0 (0%)</w:t>
            </w:r>
          </w:p>
        </w:tc>
        <w:tc>
          <w:tcPr>
            <w:tcW w:w="1413" w:type="dxa"/>
          </w:tcPr>
          <w:p w14:paraId="3757099C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1 (100%)</w:t>
            </w:r>
          </w:p>
        </w:tc>
        <w:tc>
          <w:tcPr>
            <w:tcW w:w="1273" w:type="dxa"/>
          </w:tcPr>
          <w:p w14:paraId="2118831C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1</w:t>
            </w:r>
          </w:p>
        </w:tc>
        <w:tc>
          <w:tcPr>
            <w:tcW w:w="1413" w:type="dxa"/>
          </w:tcPr>
          <w:p w14:paraId="446A900E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0</w:t>
            </w:r>
          </w:p>
        </w:tc>
        <w:tc>
          <w:tcPr>
            <w:tcW w:w="1402" w:type="dxa"/>
          </w:tcPr>
          <w:p w14:paraId="47253C7B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02" w:type="dxa"/>
          </w:tcPr>
          <w:p w14:paraId="7A8E1AE3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520F0E" w:rsidRPr="00773FB1" w14:paraId="02DA692A" w14:textId="77777777" w:rsidTr="003554D3">
        <w:tc>
          <w:tcPr>
            <w:tcW w:w="2955" w:type="dxa"/>
          </w:tcPr>
          <w:p w14:paraId="7FE4C0DD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 xml:space="preserve">Diabetes related exposures </w:t>
            </w:r>
          </w:p>
        </w:tc>
        <w:tc>
          <w:tcPr>
            <w:tcW w:w="1552" w:type="dxa"/>
          </w:tcPr>
          <w:p w14:paraId="05C7D354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0 (0%)</w:t>
            </w:r>
          </w:p>
        </w:tc>
        <w:tc>
          <w:tcPr>
            <w:tcW w:w="1132" w:type="dxa"/>
          </w:tcPr>
          <w:p w14:paraId="5E02E65A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0 (0%)</w:t>
            </w:r>
          </w:p>
        </w:tc>
        <w:tc>
          <w:tcPr>
            <w:tcW w:w="1553" w:type="dxa"/>
          </w:tcPr>
          <w:p w14:paraId="304BE450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0 (0%)</w:t>
            </w:r>
          </w:p>
        </w:tc>
        <w:tc>
          <w:tcPr>
            <w:tcW w:w="1413" w:type="dxa"/>
          </w:tcPr>
          <w:p w14:paraId="6A828DD4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12 (100%)</w:t>
            </w:r>
          </w:p>
        </w:tc>
        <w:tc>
          <w:tcPr>
            <w:tcW w:w="1273" w:type="dxa"/>
          </w:tcPr>
          <w:p w14:paraId="2D87E3C5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12</w:t>
            </w:r>
          </w:p>
        </w:tc>
        <w:tc>
          <w:tcPr>
            <w:tcW w:w="1413" w:type="dxa"/>
          </w:tcPr>
          <w:p w14:paraId="5139C9AB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0</w:t>
            </w:r>
          </w:p>
        </w:tc>
        <w:tc>
          <w:tcPr>
            <w:tcW w:w="1402" w:type="dxa"/>
          </w:tcPr>
          <w:p w14:paraId="30FA7B71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02" w:type="dxa"/>
          </w:tcPr>
          <w:p w14:paraId="145E5B1F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520F0E" w:rsidRPr="00773FB1" w14:paraId="48AECB68" w14:textId="77777777" w:rsidTr="003554D3">
        <w:tc>
          <w:tcPr>
            <w:tcW w:w="2955" w:type="dxa"/>
          </w:tcPr>
          <w:p w14:paraId="10012CE1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 xml:space="preserve">Physical activity related exposures </w:t>
            </w:r>
          </w:p>
        </w:tc>
        <w:tc>
          <w:tcPr>
            <w:tcW w:w="1552" w:type="dxa"/>
          </w:tcPr>
          <w:p w14:paraId="18236532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0 (0%)</w:t>
            </w:r>
          </w:p>
        </w:tc>
        <w:tc>
          <w:tcPr>
            <w:tcW w:w="1132" w:type="dxa"/>
          </w:tcPr>
          <w:p w14:paraId="20EDF526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0 (0%)</w:t>
            </w:r>
          </w:p>
        </w:tc>
        <w:tc>
          <w:tcPr>
            <w:tcW w:w="1553" w:type="dxa"/>
          </w:tcPr>
          <w:p w14:paraId="63E27F4E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0 (0%)</w:t>
            </w:r>
          </w:p>
        </w:tc>
        <w:tc>
          <w:tcPr>
            <w:tcW w:w="1413" w:type="dxa"/>
          </w:tcPr>
          <w:p w14:paraId="033ABEA3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1 (100%)</w:t>
            </w:r>
          </w:p>
        </w:tc>
        <w:tc>
          <w:tcPr>
            <w:tcW w:w="1273" w:type="dxa"/>
          </w:tcPr>
          <w:p w14:paraId="7FB02AE2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1</w:t>
            </w:r>
          </w:p>
        </w:tc>
        <w:tc>
          <w:tcPr>
            <w:tcW w:w="1413" w:type="dxa"/>
          </w:tcPr>
          <w:p w14:paraId="246A1EBC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0</w:t>
            </w:r>
          </w:p>
        </w:tc>
        <w:tc>
          <w:tcPr>
            <w:tcW w:w="1402" w:type="dxa"/>
          </w:tcPr>
          <w:p w14:paraId="1629DBA8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02" w:type="dxa"/>
          </w:tcPr>
          <w:p w14:paraId="5EDC68D6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520F0E" w:rsidRPr="00773FB1" w14:paraId="21119ED4" w14:textId="77777777" w:rsidTr="003554D3">
        <w:tc>
          <w:tcPr>
            <w:tcW w:w="2955" w:type="dxa"/>
          </w:tcPr>
          <w:p w14:paraId="74BE43AC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Smoking related exposures</w:t>
            </w:r>
          </w:p>
        </w:tc>
        <w:tc>
          <w:tcPr>
            <w:tcW w:w="1552" w:type="dxa"/>
          </w:tcPr>
          <w:p w14:paraId="42371718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0 (0%)</w:t>
            </w:r>
          </w:p>
        </w:tc>
        <w:tc>
          <w:tcPr>
            <w:tcW w:w="1132" w:type="dxa"/>
          </w:tcPr>
          <w:p w14:paraId="567DC610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1 (20%)</w:t>
            </w:r>
          </w:p>
        </w:tc>
        <w:tc>
          <w:tcPr>
            <w:tcW w:w="1553" w:type="dxa"/>
          </w:tcPr>
          <w:p w14:paraId="3224458E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0 (0%)</w:t>
            </w:r>
          </w:p>
        </w:tc>
        <w:tc>
          <w:tcPr>
            <w:tcW w:w="1413" w:type="dxa"/>
          </w:tcPr>
          <w:p w14:paraId="348D2816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4 (80%)</w:t>
            </w:r>
          </w:p>
        </w:tc>
        <w:tc>
          <w:tcPr>
            <w:tcW w:w="1273" w:type="dxa"/>
          </w:tcPr>
          <w:p w14:paraId="2647A31E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5</w:t>
            </w:r>
          </w:p>
        </w:tc>
        <w:tc>
          <w:tcPr>
            <w:tcW w:w="1413" w:type="dxa"/>
          </w:tcPr>
          <w:p w14:paraId="2549888C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0</w:t>
            </w:r>
          </w:p>
        </w:tc>
        <w:tc>
          <w:tcPr>
            <w:tcW w:w="1402" w:type="dxa"/>
          </w:tcPr>
          <w:p w14:paraId="110823C0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02" w:type="dxa"/>
          </w:tcPr>
          <w:p w14:paraId="00503BC5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ctive </w:t>
            </w:r>
          </w:p>
        </w:tc>
      </w:tr>
      <w:tr w:rsidR="00520F0E" w:rsidRPr="00773FB1" w14:paraId="3E00FDEF" w14:textId="77777777" w:rsidTr="003554D3">
        <w:tc>
          <w:tcPr>
            <w:tcW w:w="2955" w:type="dxa"/>
          </w:tcPr>
          <w:p w14:paraId="3C06EF94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 xml:space="preserve">Social contact related exposures </w:t>
            </w:r>
          </w:p>
        </w:tc>
        <w:tc>
          <w:tcPr>
            <w:tcW w:w="1552" w:type="dxa"/>
          </w:tcPr>
          <w:p w14:paraId="7121CA58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0 (0%)</w:t>
            </w:r>
          </w:p>
        </w:tc>
        <w:tc>
          <w:tcPr>
            <w:tcW w:w="1132" w:type="dxa"/>
          </w:tcPr>
          <w:p w14:paraId="385C7A0C" w14:textId="6E5EBF2C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1 (16.7%)</w:t>
            </w:r>
          </w:p>
        </w:tc>
        <w:tc>
          <w:tcPr>
            <w:tcW w:w="1553" w:type="dxa"/>
          </w:tcPr>
          <w:p w14:paraId="4EC2DD60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0 (0%)</w:t>
            </w:r>
          </w:p>
        </w:tc>
        <w:tc>
          <w:tcPr>
            <w:tcW w:w="1413" w:type="dxa"/>
          </w:tcPr>
          <w:p w14:paraId="24B37C80" w14:textId="43D8DBDE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5 (83.3%)</w:t>
            </w:r>
          </w:p>
        </w:tc>
        <w:tc>
          <w:tcPr>
            <w:tcW w:w="1273" w:type="dxa"/>
          </w:tcPr>
          <w:p w14:paraId="14BBFF10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6</w:t>
            </w:r>
          </w:p>
        </w:tc>
        <w:tc>
          <w:tcPr>
            <w:tcW w:w="1413" w:type="dxa"/>
          </w:tcPr>
          <w:p w14:paraId="0B34C402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73FB1">
              <w:rPr>
                <w:sz w:val="20"/>
                <w:szCs w:val="20"/>
              </w:rPr>
              <w:t>0</w:t>
            </w:r>
          </w:p>
        </w:tc>
        <w:tc>
          <w:tcPr>
            <w:tcW w:w="1402" w:type="dxa"/>
          </w:tcPr>
          <w:p w14:paraId="0250473D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02" w:type="dxa"/>
          </w:tcPr>
          <w:p w14:paraId="5CC99FB6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ctive </w:t>
            </w:r>
          </w:p>
        </w:tc>
      </w:tr>
      <w:tr w:rsidR="00520F0E" w:rsidRPr="00773FB1" w14:paraId="15F8BA61" w14:textId="77777777" w:rsidTr="003554D3">
        <w:tc>
          <w:tcPr>
            <w:tcW w:w="2955" w:type="dxa"/>
          </w:tcPr>
          <w:p w14:paraId="471A8B1F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552" w:type="dxa"/>
          </w:tcPr>
          <w:p w14:paraId="6058012C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2" w:type="dxa"/>
          </w:tcPr>
          <w:p w14:paraId="2B31D7D1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53" w:type="dxa"/>
          </w:tcPr>
          <w:p w14:paraId="323136CE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13" w:type="dxa"/>
          </w:tcPr>
          <w:p w14:paraId="25105A6C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14:paraId="7F69B60D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13" w:type="dxa"/>
          </w:tcPr>
          <w:p w14:paraId="157A023E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02" w:type="dxa"/>
          </w:tcPr>
          <w:p w14:paraId="04B4BF32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02" w:type="dxa"/>
          </w:tcPr>
          <w:p w14:paraId="25179D42" w14:textId="77777777" w:rsidR="00520F0E" w:rsidRPr="00773FB1" w:rsidRDefault="00520F0E" w:rsidP="003554D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</w:tbl>
    <w:p w14:paraId="7553804B" w14:textId="62FAEC8B" w:rsidR="00A15D38" w:rsidRDefault="00A15D38" w:rsidP="00A15D38">
      <w:pPr>
        <w:widowControl w:val="0"/>
        <w:autoSpaceDE w:val="0"/>
        <w:autoSpaceDN w:val="0"/>
        <w:adjustRightInd w:val="0"/>
        <w:rPr>
          <w:sz w:val="18"/>
          <w:szCs w:val="18"/>
        </w:rPr>
      </w:pPr>
      <w:r w:rsidRPr="000F55B3">
        <w:rPr>
          <w:sz w:val="18"/>
          <w:szCs w:val="18"/>
        </w:rPr>
        <w:t>Robust evidence: all methods significant and in the same direction; Probable evidence: at least one main or sensitivity significant and all effects in the same direction; Suggestive evidence: at least one main or sensitivity significant but effects not all in the same direction; Insufficient evidence: all methods non-significant; Non-</w:t>
      </w:r>
      <w:r>
        <w:rPr>
          <w:sz w:val="18"/>
          <w:szCs w:val="18"/>
        </w:rPr>
        <w:t>E</w:t>
      </w:r>
      <w:r w:rsidRPr="000F55B3">
        <w:rPr>
          <w:sz w:val="18"/>
          <w:szCs w:val="18"/>
        </w:rPr>
        <w:t>valuable: no sensitivity analysis</w:t>
      </w:r>
      <w:r w:rsidR="00773FB1">
        <w:rPr>
          <w:sz w:val="18"/>
          <w:szCs w:val="18"/>
        </w:rPr>
        <w:t xml:space="preserve">; NA: Not applicable </w:t>
      </w:r>
    </w:p>
    <w:p w14:paraId="6FB061E6" w14:textId="5CA8B129" w:rsidR="00773FB1" w:rsidRPr="000F55B3" w:rsidRDefault="00773FB1" w:rsidP="00A15D38">
      <w:pPr>
        <w:widowControl w:val="0"/>
        <w:autoSpaceDE w:val="0"/>
        <w:autoSpaceDN w:val="0"/>
        <w:adjustRightInd w:val="0"/>
        <w:rPr>
          <w:sz w:val="18"/>
          <w:szCs w:val="18"/>
        </w:rPr>
      </w:pPr>
      <w:r>
        <w:rPr>
          <w:sz w:val="18"/>
          <w:szCs w:val="18"/>
        </w:rPr>
        <w:t>*concordance assessed for estimates graded robust, probable or suggestive only.</w:t>
      </w:r>
    </w:p>
    <w:p w14:paraId="1F6DB61C" w14:textId="77777777" w:rsidR="00A15D38" w:rsidRDefault="00A15D38" w:rsidP="00A15D38">
      <w:pPr>
        <w:widowControl w:val="0"/>
        <w:autoSpaceDE w:val="0"/>
        <w:autoSpaceDN w:val="0"/>
        <w:adjustRightInd w:val="0"/>
        <w:spacing w:line="480" w:lineRule="auto"/>
        <w:ind w:left="640" w:hanging="640"/>
      </w:pPr>
    </w:p>
    <w:p w14:paraId="4CE459DD" w14:textId="77777777" w:rsidR="00A15D38" w:rsidRDefault="00A15D38" w:rsidP="000913E5">
      <w:pPr>
        <w:rPr>
          <w:sz w:val="18"/>
          <w:szCs w:val="18"/>
        </w:rPr>
      </w:pPr>
    </w:p>
    <w:p w14:paraId="5958D80C" w14:textId="77777777" w:rsidR="000913E5" w:rsidRDefault="000913E5" w:rsidP="000913E5">
      <w:pPr>
        <w:rPr>
          <w:sz w:val="18"/>
          <w:szCs w:val="18"/>
        </w:rPr>
      </w:pPr>
    </w:p>
    <w:p w14:paraId="40652A69" w14:textId="5783057D" w:rsidR="000913E5" w:rsidRDefault="00C74427" w:rsidP="000913E5">
      <w:r>
        <w:t xml:space="preserve">Supplementary </w:t>
      </w:r>
      <w:r w:rsidR="000913E5">
        <w:t xml:space="preserve">References </w:t>
      </w:r>
    </w:p>
    <w:p w14:paraId="5E84E2D8" w14:textId="0663B44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1. </w:t>
      </w:r>
      <w:r w:rsidRPr="000440C7">
        <w:rPr>
          <w:rFonts w:ascii="Calibri" w:hAnsi="Calibri" w:cs="Calibri"/>
          <w:noProof/>
        </w:rPr>
        <w:tab/>
        <w:t xml:space="preserve">Abidin FNZ, Wells HRR, Altmann A, Dawson SJ. Hearing difficulty is linked to Alzheimer’s disease by common genetic vulnerability, not shared genetic architecture. </w:t>
      </w:r>
      <w:r w:rsidRPr="000440C7">
        <w:rPr>
          <w:rFonts w:ascii="Calibri" w:hAnsi="Calibri" w:cs="Calibri"/>
          <w:i/>
          <w:iCs/>
          <w:noProof/>
        </w:rPr>
        <w:t>npj Aging Mech Dis</w:t>
      </w:r>
      <w:r w:rsidRPr="000440C7">
        <w:rPr>
          <w:rFonts w:ascii="Calibri" w:hAnsi="Calibri" w:cs="Calibri"/>
          <w:noProof/>
        </w:rPr>
        <w:t>. 2021;7(1). doi:10.1038/s41514-021-00069-4</w:t>
      </w:r>
    </w:p>
    <w:p w14:paraId="2AFF7035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lastRenderedPageBreak/>
        <w:t xml:space="preserve">2. </w:t>
      </w:r>
      <w:r w:rsidRPr="000440C7">
        <w:rPr>
          <w:rFonts w:ascii="Calibri" w:hAnsi="Calibri" w:cs="Calibri"/>
          <w:noProof/>
        </w:rPr>
        <w:tab/>
        <w:t xml:space="preserve">Anderson EL, Howe LD, Wade KH, et al. Education, intelligence and Alzheimer’s disease: Evidence from a multivariable two-sample Mendelian randomization study. </w:t>
      </w:r>
      <w:r w:rsidRPr="000440C7">
        <w:rPr>
          <w:rFonts w:ascii="Calibri" w:hAnsi="Calibri" w:cs="Calibri"/>
          <w:i/>
          <w:iCs/>
          <w:noProof/>
        </w:rPr>
        <w:t>Int J Epidemiol</w:t>
      </w:r>
      <w:r w:rsidRPr="000440C7">
        <w:rPr>
          <w:rFonts w:ascii="Calibri" w:hAnsi="Calibri" w:cs="Calibri"/>
          <w:noProof/>
        </w:rPr>
        <w:t>. 2020;49(4):1163-1172. doi:10.1093/ije/dyz280</w:t>
      </w:r>
    </w:p>
    <w:p w14:paraId="24805EC6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3. </w:t>
      </w:r>
      <w:r w:rsidRPr="000440C7">
        <w:rPr>
          <w:rFonts w:ascii="Calibri" w:hAnsi="Calibri" w:cs="Calibri"/>
          <w:noProof/>
        </w:rPr>
        <w:tab/>
        <w:t xml:space="preserve">Andrews SJ, Goate A, Anstey KJ. Association between alcohol consumption and Alzheimer’s disease: A Mendelian randomization study. </w:t>
      </w:r>
      <w:r w:rsidRPr="000440C7">
        <w:rPr>
          <w:rFonts w:ascii="Calibri" w:hAnsi="Calibri" w:cs="Calibri"/>
          <w:i/>
          <w:iCs/>
          <w:noProof/>
        </w:rPr>
        <w:t>Alzheimer’s Dement</w:t>
      </w:r>
      <w:r w:rsidRPr="000440C7">
        <w:rPr>
          <w:rFonts w:ascii="Calibri" w:hAnsi="Calibri" w:cs="Calibri"/>
          <w:noProof/>
        </w:rPr>
        <w:t>. 2020;16(2):345-353. doi:10.1016/j.jalz.2019.09.086</w:t>
      </w:r>
    </w:p>
    <w:p w14:paraId="6BC08A46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4. </w:t>
      </w:r>
      <w:r w:rsidRPr="000440C7">
        <w:rPr>
          <w:rFonts w:ascii="Calibri" w:hAnsi="Calibri" w:cs="Calibri"/>
          <w:noProof/>
        </w:rPr>
        <w:tab/>
        <w:t xml:space="preserve">Andrews SJ, Fulton-Howard B, O’Reilly P, et al. Causal Associations Between Modifiable Risk Factors and the Alzheimer’s Phenome. </w:t>
      </w:r>
      <w:r w:rsidRPr="000440C7">
        <w:rPr>
          <w:rFonts w:ascii="Calibri" w:hAnsi="Calibri" w:cs="Calibri"/>
          <w:i/>
          <w:iCs/>
          <w:noProof/>
        </w:rPr>
        <w:t>Ann Neurol</w:t>
      </w:r>
      <w:r w:rsidRPr="000440C7">
        <w:rPr>
          <w:rFonts w:ascii="Calibri" w:hAnsi="Calibri" w:cs="Calibri"/>
          <w:noProof/>
        </w:rPr>
        <w:t>. 2021;89(1):54-65. doi:10.1002/ana.25918</w:t>
      </w:r>
    </w:p>
    <w:p w14:paraId="5485900C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5. </w:t>
      </w:r>
      <w:r w:rsidRPr="000440C7">
        <w:rPr>
          <w:rFonts w:ascii="Calibri" w:hAnsi="Calibri" w:cs="Calibri"/>
          <w:noProof/>
        </w:rPr>
        <w:tab/>
        <w:t xml:space="preserve">Baumeister SE, Karch A, Bahls M, Teumer A, Leitzmann MF, Baurecht H. Physical activity and risk of Alzheimer disease: A 2-sample mendelian randomization study. </w:t>
      </w:r>
      <w:r w:rsidRPr="000440C7">
        <w:rPr>
          <w:rFonts w:ascii="Calibri" w:hAnsi="Calibri" w:cs="Calibri"/>
          <w:i/>
          <w:iCs/>
          <w:noProof/>
        </w:rPr>
        <w:t>Neurology</w:t>
      </w:r>
      <w:r w:rsidRPr="000440C7">
        <w:rPr>
          <w:rFonts w:ascii="Calibri" w:hAnsi="Calibri" w:cs="Calibri"/>
          <w:noProof/>
        </w:rPr>
        <w:t>. 2020;95(13):E1897-E1905. doi:10.1212/WNL.0000000000010013</w:t>
      </w:r>
    </w:p>
    <w:p w14:paraId="22F3F680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6. </w:t>
      </w:r>
      <w:r w:rsidRPr="000440C7">
        <w:rPr>
          <w:rFonts w:ascii="Calibri" w:hAnsi="Calibri" w:cs="Calibri"/>
          <w:noProof/>
        </w:rPr>
        <w:tab/>
        <w:t xml:space="preserve">Chen SD, Zhang W, Li YZ, et al. A Phenome-wide Association and Mendelian Randomization Study for Alzheimer’s Disease: A Prospective Cohort Study of 502,493 Participants From the UK Biobank. </w:t>
      </w:r>
      <w:r w:rsidRPr="000440C7">
        <w:rPr>
          <w:rFonts w:ascii="Calibri" w:hAnsi="Calibri" w:cs="Calibri"/>
          <w:i/>
          <w:iCs/>
          <w:noProof/>
        </w:rPr>
        <w:t>Biol Psychiatry</w:t>
      </w:r>
      <w:r w:rsidRPr="000440C7">
        <w:rPr>
          <w:rFonts w:ascii="Calibri" w:hAnsi="Calibri" w:cs="Calibri"/>
          <w:noProof/>
        </w:rPr>
        <w:t>. 2022:1-12. doi:10.1016/j.biopsych.2022.08.002</w:t>
      </w:r>
    </w:p>
    <w:p w14:paraId="044453B0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7. </w:t>
      </w:r>
      <w:r w:rsidRPr="000440C7">
        <w:rPr>
          <w:rFonts w:ascii="Calibri" w:hAnsi="Calibri" w:cs="Calibri"/>
          <w:noProof/>
        </w:rPr>
        <w:tab/>
        <w:t xml:space="preserve">Chen W, Feng J, Jiang S, et al. Mendelian randomization analyses identify bidirectional causal relationships of obesity with psychiatric disorders. </w:t>
      </w:r>
      <w:r w:rsidRPr="000440C7">
        <w:rPr>
          <w:rFonts w:ascii="Calibri" w:hAnsi="Calibri" w:cs="Calibri"/>
          <w:i/>
          <w:iCs/>
          <w:noProof/>
        </w:rPr>
        <w:t>J Affect Disord</w:t>
      </w:r>
      <w:r w:rsidRPr="000440C7">
        <w:rPr>
          <w:rFonts w:ascii="Calibri" w:hAnsi="Calibri" w:cs="Calibri"/>
          <w:noProof/>
        </w:rPr>
        <w:t>. 2023;339(March):807-814. doi:10.1016/j.jad.2023.07.044</w:t>
      </w:r>
    </w:p>
    <w:p w14:paraId="4C4B297B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8. </w:t>
      </w:r>
      <w:r w:rsidRPr="000440C7">
        <w:rPr>
          <w:rFonts w:ascii="Calibri" w:hAnsi="Calibri" w:cs="Calibri"/>
          <w:noProof/>
        </w:rPr>
        <w:tab/>
        <w:t xml:space="preserve">Desai R, John A, Saunders R, et al. Examining the Lancet Commission risk factors for dementia using Mendelian randomisation. </w:t>
      </w:r>
      <w:r w:rsidRPr="000440C7">
        <w:rPr>
          <w:rFonts w:ascii="Calibri" w:hAnsi="Calibri" w:cs="Calibri"/>
          <w:i/>
          <w:iCs/>
          <w:noProof/>
        </w:rPr>
        <w:t>BMJ Ment Heal</w:t>
      </w:r>
      <w:r w:rsidRPr="000440C7">
        <w:rPr>
          <w:rFonts w:ascii="Calibri" w:hAnsi="Calibri" w:cs="Calibri"/>
          <w:noProof/>
        </w:rPr>
        <w:t>. 2023;26(1):e300555. doi:10.1136/BMJMENT-2022-300555</w:t>
      </w:r>
    </w:p>
    <w:p w14:paraId="7A832367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9. </w:t>
      </w:r>
      <w:r w:rsidRPr="000440C7">
        <w:rPr>
          <w:rFonts w:ascii="Calibri" w:hAnsi="Calibri" w:cs="Calibri"/>
          <w:noProof/>
        </w:rPr>
        <w:tab/>
        <w:t xml:space="preserve">Garfield V, Farmaki AE, Fatemifar G, et al. Relationship Between Glycemia and Cognitive Function, Structural Brain Outcomes, and Dementia: A Mendelian Randomization Study in the UK Biobank. </w:t>
      </w:r>
      <w:r w:rsidRPr="000440C7">
        <w:rPr>
          <w:rFonts w:ascii="Calibri" w:hAnsi="Calibri" w:cs="Calibri"/>
          <w:i/>
          <w:iCs/>
          <w:noProof/>
        </w:rPr>
        <w:t>Diabetes</w:t>
      </w:r>
      <w:r w:rsidRPr="000440C7">
        <w:rPr>
          <w:rFonts w:ascii="Calibri" w:hAnsi="Calibri" w:cs="Calibri"/>
          <w:noProof/>
        </w:rPr>
        <w:t>. 2021;70:2313-2321.</w:t>
      </w:r>
    </w:p>
    <w:p w14:paraId="13F230D0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10. </w:t>
      </w:r>
      <w:r w:rsidRPr="000440C7">
        <w:rPr>
          <w:rFonts w:ascii="Calibri" w:hAnsi="Calibri" w:cs="Calibri"/>
          <w:noProof/>
        </w:rPr>
        <w:tab/>
        <w:t xml:space="preserve">Harerimana N V., Liu Y, Gerasimov ES, et al. Genetic Evidence Supporting a Causal Role of Depression in Alzheimer’s Disease. </w:t>
      </w:r>
      <w:r w:rsidRPr="000440C7">
        <w:rPr>
          <w:rFonts w:ascii="Calibri" w:hAnsi="Calibri" w:cs="Calibri"/>
          <w:i/>
          <w:iCs/>
          <w:noProof/>
        </w:rPr>
        <w:t>Biol Psychiatry</w:t>
      </w:r>
      <w:r w:rsidRPr="000440C7">
        <w:rPr>
          <w:rFonts w:ascii="Calibri" w:hAnsi="Calibri" w:cs="Calibri"/>
          <w:noProof/>
        </w:rPr>
        <w:t>. 2022;92(1):25-33. doi:10.1016/j.biopsych.2021.11.025</w:t>
      </w:r>
    </w:p>
    <w:p w14:paraId="4D4761EB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11. </w:t>
      </w:r>
      <w:r w:rsidRPr="000440C7">
        <w:rPr>
          <w:rFonts w:ascii="Calibri" w:hAnsi="Calibri" w:cs="Calibri"/>
          <w:noProof/>
        </w:rPr>
        <w:tab/>
        <w:t xml:space="preserve">He Q, Bennett AN, Fan B, et al. Assessment of Bidirectional Relationships between Leisure Sedentary Behaviours and Neuropsychiatric Disorders: A Two-Sample Mendelian Randomization Study. </w:t>
      </w:r>
      <w:r w:rsidRPr="000440C7">
        <w:rPr>
          <w:rFonts w:ascii="Calibri" w:hAnsi="Calibri" w:cs="Calibri"/>
          <w:i/>
          <w:iCs/>
          <w:noProof/>
        </w:rPr>
        <w:t>Genes (Basel)</w:t>
      </w:r>
      <w:r w:rsidRPr="000440C7">
        <w:rPr>
          <w:rFonts w:ascii="Calibri" w:hAnsi="Calibri" w:cs="Calibri"/>
          <w:noProof/>
        </w:rPr>
        <w:t>. 2022;13(962).</w:t>
      </w:r>
    </w:p>
    <w:p w14:paraId="468463B7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12. </w:t>
      </w:r>
      <w:r w:rsidRPr="000440C7">
        <w:rPr>
          <w:rFonts w:ascii="Calibri" w:hAnsi="Calibri" w:cs="Calibri"/>
          <w:noProof/>
        </w:rPr>
        <w:tab/>
        <w:t xml:space="preserve">Hu Y, Zou Y, Zhang M, Yan J, Zheng Y, Chen Y. The relationship between major depressive disorder and dementia: A bidirectional two-sample Mendelian randomization study. </w:t>
      </w:r>
      <w:r w:rsidRPr="000440C7">
        <w:rPr>
          <w:rFonts w:ascii="Calibri" w:hAnsi="Calibri" w:cs="Calibri"/>
          <w:i/>
          <w:iCs/>
          <w:noProof/>
        </w:rPr>
        <w:t>J Affect Disord</w:t>
      </w:r>
      <w:r w:rsidRPr="000440C7">
        <w:rPr>
          <w:rFonts w:ascii="Calibri" w:hAnsi="Calibri" w:cs="Calibri"/>
          <w:noProof/>
        </w:rPr>
        <w:t>. 2024;355(November 2023):167-174. doi:10.1016/j.jad.2024.03.149</w:t>
      </w:r>
    </w:p>
    <w:p w14:paraId="5FF23A2C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13. </w:t>
      </w:r>
      <w:r w:rsidRPr="000440C7">
        <w:rPr>
          <w:rFonts w:ascii="Calibri" w:hAnsi="Calibri" w:cs="Calibri"/>
          <w:noProof/>
        </w:rPr>
        <w:tab/>
        <w:t xml:space="preserve">Huang LY, Ou YN, Yang YX, Wang ZT, Tan L, Yu JT. Associations of cardiovascular risk factors and lifestyle behaviors with neurodegenerative disease: a Mendelian randomization study. </w:t>
      </w:r>
      <w:r w:rsidRPr="000440C7">
        <w:rPr>
          <w:rFonts w:ascii="Calibri" w:hAnsi="Calibri" w:cs="Calibri"/>
          <w:i/>
          <w:iCs/>
          <w:noProof/>
        </w:rPr>
        <w:t>Transl Psychiatry</w:t>
      </w:r>
      <w:r w:rsidRPr="000440C7">
        <w:rPr>
          <w:rFonts w:ascii="Calibri" w:hAnsi="Calibri" w:cs="Calibri"/>
          <w:noProof/>
        </w:rPr>
        <w:t>. 2023;13(1):1-9. doi:10.1038/s41398-023-02553-9</w:t>
      </w:r>
    </w:p>
    <w:p w14:paraId="6AAE89E4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14. </w:t>
      </w:r>
      <w:r w:rsidRPr="000440C7">
        <w:rPr>
          <w:rFonts w:ascii="Calibri" w:hAnsi="Calibri" w:cs="Calibri"/>
          <w:noProof/>
        </w:rPr>
        <w:tab/>
        <w:t xml:space="preserve">Korologou-Linden R, Bhatta L, Brumpton BM, et al. The causes and consequences of Alzheimer’s disease: phenome-wide evidence from Mendelian randomization. </w:t>
      </w:r>
      <w:r w:rsidRPr="000440C7">
        <w:rPr>
          <w:rFonts w:ascii="Calibri" w:hAnsi="Calibri" w:cs="Calibri"/>
          <w:i/>
          <w:iCs/>
          <w:noProof/>
        </w:rPr>
        <w:t>Nat Commun</w:t>
      </w:r>
      <w:r w:rsidRPr="000440C7">
        <w:rPr>
          <w:rFonts w:ascii="Calibri" w:hAnsi="Calibri" w:cs="Calibri"/>
          <w:noProof/>
        </w:rPr>
        <w:t>. 2022;13(1). doi:10.1038/s41467-022-32183-6</w:t>
      </w:r>
    </w:p>
    <w:p w14:paraId="44ECDCD9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15. </w:t>
      </w:r>
      <w:r w:rsidRPr="000440C7">
        <w:rPr>
          <w:rFonts w:ascii="Calibri" w:hAnsi="Calibri" w:cs="Calibri"/>
          <w:noProof/>
        </w:rPr>
        <w:tab/>
        <w:t xml:space="preserve">Larsson SC, Traylor M, Malik R, Dichgans M, Burgess S, Markus HS. Modifiable pathways in Alzheimer’s disease: Mendelian randomisation analysis. </w:t>
      </w:r>
      <w:r w:rsidRPr="000440C7">
        <w:rPr>
          <w:rFonts w:ascii="Calibri" w:hAnsi="Calibri" w:cs="Calibri"/>
          <w:i/>
          <w:iCs/>
          <w:noProof/>
        </w:rPr>
        <w:t>BMJ</w:t>
      </w:r>
      <w:r w:rsidRPr="000440C7">
        <w:rPr>
          <w:rFonts w:ascii="Calibri" w:hAnsi="Calibri" w:cs="Calibri"/>
          <w:noProof/>
        </w:rPr>
        <w:t>. 2017;359:5375. doi:10.1136/bmj.j5375</w:t>
      </w:r>
    </w:p>
    <w:p w14:paraId="4DE155AF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16. </w:t>
      </w:r>
      <w:r w:rsidRPr="000440C7">
        <w:rPr>
          <w:rFonts w:ascii="Calibri" w:hAnsi="Calibri" w:cs="Calibri"/>
          <w:noProof/>
        </w:rPr>
        <w:tab/>
        <w:t xml:space="preserve">Li X, Tian Y, Yang YX, et al. Life Course Adiposity and Alzheimer’s Disease: A Mendelian Randomization Study. </w:t>
      </w:r>
      <w:r w:rsidRPr="000440C7">
        <w:rPr>
          <w:rFonts w:ascii="Calibri" w:hAnsi="Calibri" w:cs="Calibri"/>
          <w:i/>
          <w:iCs/>
          <w:noProof/>
        </w:rPr>
        <w:t>J Alzheimer’s Dis</w:t>
      </w:r>
      <w:r w:rsidRPr="000440C7">
        <w:rPr>
          <w:rFonts w:ascii="Calibri" w:hAnsi="Calibri" w:cs="Calibri"/>
          <w:noProof/>
        </w:rPr>
        <w:t>. 2021;82(2):503-512. doi:10.3233/JAD-210345</w:t>
      </w:r>
    </w:p>
    <w:p w14:paraId="58A10725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lastRenderedPageBreak/>
        <w:t xml:space="preserve">17. </w:t>
      </w:r>
      <w:r w:rsidRPr="000440C7">
        <w:rPr>
          <w:rFonts w:ascii="Calibri" w:hAnsi="Calibri" w:cs="Calibri"/>
          <w:noProof/>
        </w:rPr>
        <w:tab/>
        <w:t xml:space="preserve">Liao Q, He J, Huang K. Physical activities and risk of neurodegenerative diseases: A two-sample Mendelian randomization study. </w:t>
      </w:r>
      <w:r w:rsidRPr="000440C7">
        <w:rPr>
          <w:rFonts w:ascii="Calibri" w:hAnsi="Calibri" w:cs="Calibri"/>
          <w:i/>
          <w:iCs/>
          <w:noProof/>
        </w:rPr>
        <w:t>Front Aging Neurosci</w:t>
      </w:r>
      <w:r w:rsidRPr="000440C7">
        <w:rPr>
          <w:rFonts w:ascii="Calibri" w:hAnsi="Calibri" w:cs="Calibri"/>
          <w:noProof/>
        </w:rPr>
        <w:t>. 2022;14(September):1-10. doi:10.3389/fnagi.2022.991140</w:t>
      </w:r>
    </w:p>
    <w:p w14:paraId="349BF7D9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18. </w:t>
      </w:r>
      <w:r w:rsidRPr="000440C7">
        <w:rPr>
          <w:rFonts w:ascii="Calibri" w:hAnsi="Calibri" w:cs="Calibri"/>
          <w:noProof/>
        </w:rPr>
        <w:tab/>
        <w:t xml:space="preserve">Litkowski EM, Logue MW, Zhang R, et al. Mendelian randomization study of diabetes and dementia in the Million Veteran Program. </w:t>
      </w:r>
      <w:r w:rsidRPr="000440C7">
        <w:rPr>
          <w:rFonts w:ascii="Calibri" w:hAnsi="Calibri" w:cs="Calibri"/>
          <w:i/>
          <w:iCs/>
          <w:noProof/>
        </w:rPr>
        <w:t>ALZHEIMERS Dement</w:t>
      </w:r>
      <w:r w:rsidRPr="000440C7">
        <w:rPr>
          <w:rFonts w:ascii="Calibri" w:hAnsi="Calibri" w:cs="Calibri"/>
          <w:noProof/>
        </w:rPr>
        <w:t>. 2023;19(10):4367-4376. doi:10.1002/alz.13373</w:t>
      </w:r>
    </w:p>
    <w:p w14:paraId="5E801EC4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19. </w:t>
      </w:r>
      <w:r w:rsidRPr="000440C7">
        <w:rPr>
          <w:rFonts w:ascii="Calibri" w:hAnsi="Calibri" w:cs="Calibri"/>
          <w:noProof/>
        </w:rPr>
        <w:tab/>
        <w:t xml:space="preserve">Liu H, Hu Y, Zhang Y, et al. Mendelian randomization highlights significant difference and genetic heterogeneity in clinically diagnosed Alzheimer’s disease GWAS and self-report proxy phenotype GWAX. </w:t>
      </w:r>
      <w:r w:rsidRPr="000440C7">
        <w:rPr>
          <w:rFonts w:ascii="Calibri" w:hAnsi="Calibri" w:cs="Calibri"/>
          <w:i/>
          <w:iCs/>
          <w:noProof/>
        </w:rPr>
        <w:t>Alzheimer’s Res Ther</w:t>
      </w:r>
      <w:r w:rsidRPr="000440C7">
        <w:rPr>
          <w:rFonts w:ascii="Calibri" w:hAnsi="Calibri" w:cs="Calibri"/>
          <w:noProof/>
        </w:rPr>
        <w:t>. 2022;14(1):1-10. doi:10.1186/s13195-022-00963-3</w:t>
      </w:r>
    </w:p>
    <w:p w14:paraId="7429245C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20. </w:t>
      </w:r>
      <w:r w:rsidRPr="000440C7">
        <w:rPr>
          <w:rFonts w:ascii="Calibri" w:hAnsi="Calibri" w:cs="Calibri"/>
          <w:noProof/>
        </w:rPr>
        <w:tab/>
        <w:t xml:space="preserve">Luo J, Thomassen JQ, Bellenguez C, et al. Genetic Associations between Modifiable Risk Factors and Alzheimer Disease. </w:t>
      </w:r>
      <w:r w:rsidRPr="000440C7">
        <w:rPr>
          <w:rFonts w:ascii="Calibri" w:hAnsi="Calibri" w:cs="Calibri"/>
          <w:i/>
          <w:iCs/>
          <w:noProof/>
        </w:rPr>
        <w:t>JAMA Netw Open</w:t>
      </w:r>
      <w:r w:rsidRPr="000440C7">
        <w:rPr>
          <w:rFonts w:ascii="Calibri" w:hAnsi="Calibri" w:cs="Calibri"/>
          <w:noProof/>
        </w:rPr>
        <w:t>. 2023;6(5):1-17. doi:10.1001/jamanetworkopen.2023.13734</w:t>
      </w:r>
    </w:p>
    <w:p w14:paraId="6964D17C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21. </w:t>
      </w:r>
      <w:r w:rsidRPr="000440C7">
        <w:rPr>
          <w:rFonts w:ascii="Calibri" w:hAnsi="Calibri" w:cs="Calibri"/>
          <w:noProof/>
        </w:rPr>
        <w:tab/>
        <w:t xml:space="preserve">Malik R, Georgakis MK, Neitzel J, et al. Midlife vascular risk factors and risk of incident dementia: Longitudinal cohort and Mendelian randomization analyses in the UK Biobank. </w:t>
      </w:r>
      <w:r w:rsidRPr="000440C7">
        <w:rPr>
          <w:rFonts w:ascii="Calibri" w:hAnsi="Calibri" w:cs="Calibri"/>
          <w:i/>
          <w:iCs/>
          <w:noProof/>
        </w:rPr>
        <w:t>Alzheimer’s Dement</w:t>
      </w:r>
      <w:r w:rsidRPr="000440C7">
        <w:rPr>
          <w:rFonts w:ascii="Calibri" w:hAnsi="Calibri" w:cs="Calibri"/>
          <w:noProof/>
        </w:rPr>
        <w:t>. 2021;17(9):1422-1431. doi:10.1002/alz.12320</w:t>
      </w:r>
    </w:p>
    <w:p w14:paraId="5BC569D2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22. </w:t>
      </w:r>
      <w:r w:rsidRPr="000440C7">
        <w:rPr>
          <w:rFonts w:ascii="Calibri" w:hAnsi="Calibri" w:cs="Calibri"/>
          <w:noProof/>
        </w:rPr>
        <w:tab/>
        <w:t xml:space="preserve">Meng L, Wang Z, Ji HF, Shen L. Causal association evaluation of diabetes with Alzheimer’s disease and genetic analysis of antidiabetic drugs against Alzheimer’s disease. </w:t>
      </w:r>
      <w:r w:rsidRPr="000440C7">
        <w:rPr>
          <w:rFonts w:ascii="Calibri" w:hAnsi="Calibri" w:cs="Calibri"/>
          <w:i/>
          <w:iCs/>
          <w:noProof/>
        </w:rPr>
        <w:t>Cell Biosci</w:t>
      </w:r>
      <w:r w:rsidRPr="000440C7">
        <w:rPr>
          <w:rFonts w:ascii="Calibri" w:hAnsi="Calibri" w:cs="Calibri"/>
          <w:noProof/>
        </w:rPr>
        <w:t>. 2022;12(1):1-16. doi:10.1186/s13578-022-00768-9</w:t>
      </w:r>
    </w:p>
    <w:p w14:paraId="3F798D15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23. </w:t>
      </w:r>
      <w:r w:rsidRPr="000440C7">
        <w:rPr>
          <w:rFonts w:ascii="Calibri" w:hAnsi="Calibri" w:cs="Calibri"/>
          <w:noProof/>
        </w:rPr>
        <w:tab/>
        <w:t xml:space="preserve">Mitchell BL, Thorp JG, Evans DM, Nyholt DR, Martin NG, Lupton MK. Exploring the genetic relationship between hearing impairment and Alzheimer’s disease. </w:t>
      </w:r>
      <w:r w:rsidRPr="000440C7">
        <w:rPr>
          <w:rFonts w:ascii="Calibri" w:hAnsi="Calibri" w:cs="Calibri"/>
          <w:i/>
          <w:iCs/>
          <w:noProof/>
        </w:rPr>
        <w:t>Alzheimer’s Dement Diagnosis, Assess Dis Monit</w:t>
      </w:r>
      <w:r w:rsidRPr="000440C7">
        <w:rPr>
          <w:rFonts w:ascii="Calibri" w:hAnsi="Calibri" w:cs="Calibri"/>
          <w:noProof/>
        </w:rPr>
        <w:t>. 2020;12(1):1-10. doi:10.1002/dad2.12108</w:t>
      </w:r>
    </w:p>
    <w:p w14:paraId="352638C5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24. </w:t>
      </w:r>
      <w:r w:rsidRPr="000440C7">
        <w:rPr>
          <w:rFonts w:ascii="Calibri" w:hAnsi="Calibri" w:cs="Calibri"/>
          <w:noProof/>
        </w:rPr>
        <w:tab/>
        <w:t xml:space="preserve">Mukherjee S, Walter S, Kauwe JSK, et al. Genetically predicted body mass index and Alzheimer’s disease–related phenotypes in three large samples: Mendelian randomization analyses. </w:t>
      </w:r>
      <w:r w:rsidRPr="000440C7">
        <w:rPr>
          <w:rFonts w:ascii="Calibri" w:hAnsi="Calibri" w:cs="Calibri"/>
          <w:i/>
          <w:iCs/>
          <w:noProof/>
        </w:rPr>
        <w:t>Alzheimer’s Dement</w:t>
      </w:r>
      <w:r w:rsidRPr="000440C7">
        <w:rPr>
          <w:rFonts w:ascii="Calibri" w:hAnsi="Calibri" w:cs="Calibri"/>
          <w:noProof/>
        </w:rPr>
        <w:t>. 2015;11(12):1439-1451. doi:10.1016/J.JALZ.2015.05.015</w:t>
      </w:r>
    </w:p>
    <w:p w14:paraId="165CA4C0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25. </w:t>
      </w:r>
      <w:r w:rsidRPr="000440C7">
        <w:rPr>
          <w:rFonts w:ascii="Calibri" w:hAnsi="Calibri" w:cs="Calibri"/>
          <w:noProof/>
        </w:rPr>
        <w:tab/>
        <w:t xml:space="preserve">Mulugeta A, Lumsden A, Hyppönen E. Unlocking the causal link of metabolically different adiposity subtypes with brain volumes and the risks of dementia and stroke: A Mendelian randomization study. </w:t>
      </w:r>
      <w:r w:rsidRPr="000440C7">
        <w:rPr>
          <w:rFonts w:ascii="Calibri" w:hAnsi="Calibri" w:cs="Calibri"/>
          <w:i/>
          <w:iCs/>
          <w:noProof/>
        </w:rPr>
        <w:t>Neurobiol Aging</w:t>
      </w:r>
      <w:r w:rsidRPr="000440C7">
        <w:rPr>
          <w:rFonts w:ascii="Calibri" w:hAnsi="Calibri" w:cs="Calibri"/>
          <w:noProof/>
        </w:rPr>
        <w:t>. 2021;102:161-169. doi:10.1016/J.NEUROBIOLAGING.2021.02.010</w:t>
      </w:r>
    </w:p>
    <w:p w14:paraId="7B2922A7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26. </w:t>
      </w:r>
      <w:r w:rsidRPr="000440C7">
        <w:rPr>
          <w:rFonts w:ascii="Calibri" w:hAnsi="Calibri" w:cs="Calibri"/>
          <w:noProof/>
        </w:rPr>
        <w:tab/>
        <w:t xml:space="preserve">Ning P, Guo X, Qu Q, Li R. Exploring the association between air pollution and Parkinson’s disease or Alzheimer’s disease: a Mendelian randomization study. </w:t>
      </w:r>
      <w:r w:rsidRPr="000440C7">
        <w:rPr>
          <w:rFonts w:ascii="Calibri" w:hAnsi="Calibri" w:cs="Calibri"/>
          <w:i/>
          <w:iCs/>
          <w:noProof/>
        </w:rPr>
        <w:t>Environ Sci Pollut Res Int</w:t>
      </w:r>
      <w:r w:rsidRPr="000440C7">
        <w:rPr>
          <w:rFonts w:ascii="Calibri" w:hAnsi="Calibri" w:cs="Calibri"/>
          <w:noProof/>
        </w:rPr>
        <w:t>. 2023;30(59):123939-123947. doi:10.1007/s11356-023-31047-w</w:t>
      </w:r>
    </w:p>
    <w:p w14:paraId="742356C1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27. </w:t>
      </w:r>
      <w:r w:rsidRPr="000440C7">
        <w:rPr>
          <w:rFonts w:ascii="Calibri" w:hAnsi="Calibri" w:cs="Calibri"/>
          <w:noProof/>
        </w:rPr>
        <w:tab/>
        <w:t xml:space="preserve">Nordestgaard AT, Nordestgaard BG, Frikke-Schmidt R, Juul Rasmussen I, Bojesen SE. Self-reported and genetically predicted coffee consumption and smoking in dementia: A Mendelian randomization study. </w:t>
      </w:r>
      <w:r w:rsidRPr="000440C7">
        <w:rPr>
          <w:rFonts w:ascii="Calibri" w:hAnsi="Calibri" w:cs="Calibri"/>
          <w:i/>
          <w:iCs/>
          <w:noProof/>
        </w:rPr>
        <w:t>Atherosclerosis</w:t>
      </w:r>
      <w:r w:rsidRPr="000440C7">
        <w:rPr>
          <w:rFonts w:ascii="Calibri" w:hAnsi="Calibri" w:cs="Calibri"/>
          <w:noProof/>
        </w:rPr>
        <w:t>. 2022;348(February):36-43. doi:10.1016/j.atherosclerosis.2022.03.022</w:t>
      </w:r>
    </w:p>
    <w:p w14:paraId="0AC40E25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28. </w:t>
      </w:r>
      <w:r w:rsidRPr="000440C7">
        <w:rPr>
          <w:rFonts w:ascii="Calibri" w:hAnsi="Calibri" w:cs="Calibri"/>
          <w:noProof/>
        </w:rPr>
        <w:tab/>
        <w:t xml:space="preserve">Østergaard SD, Mukherjee S, Sharp SJ, et al. Associations between Potentially Modifiable Risk Factors and Alzheimer Disease: A Mendelian Randomization Study. </w:t>
      </w:r>
      <w:r w:rsidRPr="000440C7">
        <w:rPr>
          <w:rFonts w:ascii="Calibri" w:hAnsi="Calibri" w:cs="Calibri"/>
          <w:i/>
          <w:iCs/>
          <w:noProof/>
        </w:rPr>
        <w:t>PLoS Med</w:t>
      </w:r>
      <w:r w:rsidRPr="000440C7">
        <w:rPr>
          <w:rFonts w:ascii="Calibri" w:hAnsi="Calibri" w:cs="Calibri"/>
          <w:noProof/>
        </w:rPr>
        <w:t>. 2015;12(6):1-16. doi:10.1371/journal.pmed.1001841</w:t>
      </w:r>
    </w:p>
    <w:p w14:paraId="1E5F67CD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29. </w:t>
      </w:r>
      <w:r w:rsidRPr="000440C7">
        <w:rPr>
          <w:rFonts w:ascii="Calibri" w:hAnsi="Calibri" w:cs="Calibri"/>
          <w:noProof/>
        </w:rPr>
        <w:tab/>
        <w:t xml:space="preserve">Ou Y-N, Yang Y-X, Shen X-N, et al. Genetically determined blood pressure antihypertensive medications, and risk of Alzheimer’s disease: a Mendelian randomization study. </w:t>
      </w:r>
      <w:r w:rsidRPr="000440C7">
        <w:rPr>
          <w:rFonts w:ascii="Calibri" w:hAnsi="Calibri" w:cs="Calibri"/>
          <w:i/>
          <w:iCs/>
          <w:noProof/>
        </w:rPr>
        <w:t>Alzheimers Res Ther</w:t>
      </w:r>
      <w:r w:rsidRPr="000440C7">
        <w:rPr>
          <w:rFonts w:ascii="Calibri" w:hAnsi="Calibri" w:cs="Calibri"/>
          <w:noProof/>
        </w:rPr>
        <w:t>. 2021;13(41).</w:t>
      </w:r>
    </w:p>
    <w:p w14:paraId="4D1DEC74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30. </w:t>
      </w:r>
      <w:r w:rsidRPr="000440C7">
        <w:rPr>
          <w:rFonts w:ascii="Calibri" w:hAnsi="Calibri" w:cs="Calibri"/>
          <w:noProof/>
        </w:rPr>
        <w:tab/>
        <w:t xml:space="preserve">Pan Y, Chen W, Yan H, Wang M, Xiang X. Glycemic traits and Alzheimer’s disease: a Mendelian randomization study. </w:t>
      </w:r>
      <w:r w:rsidRPr="000440C7">
        <w:rPr>
          <w:rFonts w:ascii="Calibri" w:hAnsi="Calibri" w:cs="Calibri"/>
          <w:i/>
          <w:iCs/>
          <w:noProof/>
        </w:rPr>
        <w:t>Aging (Albany NY)</w:t>
      </w:r>
      <w:r w:rsidRPr="000440C7">
        <w:rPr>
          <w:rFonts w:ascii="Calibri" w:hAnsi="Calibri" w:cs="Calibri"/>
          <w:noProof/>
        </w:rPr>
        <w:t xml:space="preserve">. </w:t>
      </w:r>
      <w:r w:rsidRPr="000440C7">
        <w:rPr>
          <w:rFonts w:ascii="Calibri" w:hAnsi="Calibri" w:cs="Calibri"/>
          <w:noProof/>
        </w:rPr>
        <w:lastRenderedPageBreak/>
        <w:t>2020;12(22):22688-22699. doi:10.18632/aging.103887</w:t>
      </w:r>
    </w:p>
    <w:p w14:paraId="1004F4D6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31. </w:t>
      </w:r>
      <w:r w:rsidRPr="000440C7">
        <w:rPr>
          <w:rFonts w:ascii="Calibri" w:hAnsi="Calibri" w:cs="Calibri"/>
          <w:noProof/>
        </w:rPr>
        <w:tab/>
        <w:t xml:space="preserve">Raghavan NS, Vardarajan B, Mayeux R. Genomic variation in educational attainment modifies Alzheimer disease risk. </w:t>
      </w:r>
      <w:r w:rsidRPr="000440C7">
        <w:rPr>
          <w:rFonts w:ascii="Calibri" w:hAnsi="Calibri" w:cs="Calibri"/>
          <w:i/>
          <w:iCs/>
          <w:noProof/>
        </w:rPr>
        <w:t>Neurol Genet</w:t>
      </w:r>
      <w:r w:rsidRPr="000440C7">
        <w:rPr>
          <w:rFonts w:ascii="Calibri" w:hAnsi="Calibri" w:cs="Calibri"/>
          <w:noProof/>
        </w:rPr>
        <w:t>. 2019;5(2). doi:10.1212/NXG.0000000000000310</w:t>
      </w:r>
    </w:p>
    <w:p w14:paraId="29316F4A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32. </w:t>
      </w:r>
      <w:r w:rsidRPr="000440C7">
        <w:rPr>
          <w:rFonts w:ascii="Calibri" w:hAnsi="Calibri" w:cs="Calibri"/>
          <w:noProof/>
        </w:rPr>
        <w:tab/>
        <w:t xml:space="preserve">Shen LX, Yang YX, Kuo K, et al. Social Isolation, Social Interaction, and Alzheimer’s Disease: A Mendelian Randomization Study. </w:t>
      </w:r>
      <w:r w:rsidRPr="000440C7">
        <w:rPr>
          <w:rFonts w:ascii="Calibri" w:hAnsi="Calibri" w:cs="Calibri"/>
          <w:i/>
          <w:iCs/>
          <w:noProof/>
        </w:rPr>
        <w:t>J Alzheimer’s Dis</w:t>
      </w:r>
      <w:r w:rsidRPr="000440C7">
        <w:rPr>
          <w:rFonts w:ascii="Calibri" w:hAnsi="Calibri" w:cs="Calibri"/>
          <w:noProof/>
        </w:rPr>
        <w:t>. 2021;80(2):665-672. doi:10.3233/JAD-201442</w:t>
      </w:r>
    </w:p>
    <w:p w14:paraId="6887308A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33. </w:t>
      </w:r>
      <w:r w:rsidRPr="000440C7">
        <w:rPr>
          <w:rFonts w:ascii="Calibri" w:hAnsi="Calibri" w:cs="Calibri"/>
          <w:noProof/>
        </w:rPr>
        <w:tab/>
        <w:t xml:space="preserve">Sproviero W, Winchester L, Newby D, et al. High Blood Pressure and Risk of Dementia: A Two-Sample Mendelian Randomization Study in the UK Biobank. </w:t>
      </w:r>
      <w:r w:rsidRPr="000440C7">
        <w:rPr>
          <w:rFonts w:ascii="Calibri" w:hAnsi="Calibri" w:cs="Calibri"/>
          <w:i/>
          <w:iCs/>
          <w:noProof/>
        </w:rPr>
        <w:t>Biol Psychiatry</w:t>
      </w:r>
      <w:r w:rsidRPr="000440C7">
        <w:rPr>
          <w:rFonts w:ascii="Calibri" w:hAnsi="Calibri" w:cs="Calibri"/>
          <w:noProof/>
        </w:rPr>
        <w:t>. 2021;89(8):817-824. doi:10.1016/j.biopsych.2020.12.015</w:t>
      </w:r>
    </w:p>
    <w:p w14:paraId="255E02FD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34. </w:t>
      </w:r>
      <w:r w:rsidRPr="000440C7">
        <w:rPr>
          <w:rFonts w:ascii="Calibri" w:hAnsi="Calibri" w:cs="Calibri"/>
          <w:noProof/>
        </w:rPr>
        <w:tab/>
        <w:t xml:space="preserve">Thomassen JQ, Tolstrup JS, Benn M, Frikke-Schmidt R. Type-2 diabetes and risk of dementia: Observational and Mendelian randomisation studies in 1 million individuals. </w:t>
      </w:r>
      <w:r w:rsidRPr="000440C7">
        <w:rPr>
          <w:rFonts w:ascii="Calibri" w:hAnsi="Calibri" w:cs="Calibri"/>
          <w:i/>
          <w:iCs/>
          <w:noProof/>
        </w:rPr>
        <w:t>Epidemiol Psychiatr Sci</w:t>
      </w:r>
      <w:r w:rsidRPr="000440C7">
        <w:rPr>
          <w:rFonts w:ascii="Calibri" w:hAnsi="Calibri" w:cs="Calibri"/>
          <w:noProof/>
        </w:rPr>
        <w:t>. 2020. doi:10.1017/S2045796020000347</w:t>
      </w:r>
    </w:p>
    <w:p w14:paraId="22A56A1F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35. </w:t>
      </w:r>
      <w:r w:rsidRPr="000440C7">
        <w:rPr>
          <w:rFonts w:ascii="Calibri" w:hAnsi="Calibri" w:cs="Calibri"/>
          <w:noProof/>
        </w:rPr>
        <w:tab/>
        <w:t xml:space="preserve">Thorp JG, Mitchell BL, Gerring ZF, et al. Genetic evidence that the causal association of educational attainment with reduced risk of Alzheimer’s disease is driven by intelligence. </w:t>
      </w:r>
      <w:r w:rsidRPr="000440C7">
        <w:rPr>
          <w:rFonts w:ascii="Calibri" w:hAnsi="Calibri" w:cs="Calibri"/>
          <w:i/>
          <w:iCs/>
          <w:noProof/>
        </w:rPr>
        <w:t>Neurobiol Aging</w:t>
      </w:r>
      <w:r w:rsidRPr="000440C7">
        <w:rPr>
          <w:rFonts w:ascii="Calibri" w:hAnsi="Calibri" w:cs="Calibri"/>
          <w:noProof/>
        </w:rPr>
        <w:t>. 2022;119:127-135. doi:10.1016/j.neurobiolaging.2022.07.011</w:t>
      </w:r>
    </w:p>
    <w:p w14:paraId="3EE4E24E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36. </w:t>
      </w:r>
      <w:r w:rsidRPr="000440C7">
        <w:rPr>
          <w:rFonts w:ascii="Calibri" w:hAnsi="Calibri" w:cs="Calibri"/>
          <w:noProof/>
        </w:rPr>
        <w:tab/>
        <w:t xml:space="preserve">Walter S, Marden JR, Kubzansky LD, et al. Diabetic Phenotypes and Late Life Dementia Risk: A Mechanism-Specific Mendelian Randomization Study. </w:t>
      </w:r>
      <w:r w:rsidRPr="000440C7">
        <w:rPr>
          <w:rFonts w:ascii="Calibri" w:hAnsi="Calibri" w:cs="Calibri"/>
          <w:i/>
          <w:iCs/>
          <w:noProof/>
        </w:rPr>
        <w:t>Alzheimer Dis Assoc Disord</w:t>
      </w:r>
      <w:r w:rsidRPr="000440C7">
        <w:rPr>
          <w:rFonts w:ascii="Calibri" w:hAnsi="Calibri" w:cs="Calibri"/>
          <w:noProof/>
        </w:rPr>
        <w:t>. 2016;30(1):15-20. doi:10.1097/WAD.0000000000000128.Diabetic</w:t>
      </w:r>
    </w:p>
    <w:p w14:paraId="6DCAA945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37. </w:t>
      </w:r>
      <w:r w:rsidRPr="000440C7">
        <w:rPr>
          <w:rFonts w:ascii="Calibri" w:hAnsi="Calibri" w:cs="Calibri"/>
          <w:noProof/>
        </w:rPr>
        <w:tab/>
        <w:t xml:space="preserve">Wang Z, Meng L, Shen L, Ji HF. Impact of modifiable risk factors on Alzheimer’s disease: A two-sample Mendelian randomization study. </w:t>
      </w:r>
      <w:r w:rsidRPr="000440C7">
        <w:rPr>
          <w:rFonts w:ascii="Calibri" w:hAnsi="Calibri" w:cs="Calibri"/>
          <w:i/>
          <w:iCs/>
          <w:noProof/>
        </w:rPr>
        <w:t>Neurobiol Aging</w:t>
      </w:r>
      <w:r w:rsidRPr="000440C7">
        <w:rPr>
          <w:rFonts w:ascii="Calibri" w:hAnsi="Calibri" w:cs="Calibri"/>
          <w:noProof/>
        </w:rPr>
        <w:t>. 2020;91:167.e11-167.e19. doi:10.1016/j.neurobiolaging.2020.02.018</w:t>
      </w:r>
    </w:p>
    <w:p w14:paraId="12CC9B3A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38. </w:t>
      </w:r>
      <w:r w:rsidRPr="000440C7">
        <w:rPr>
          <w:rFonts w:ascii="Calibri" w:hAnsi="Calibri" w:cs="Calibri"/>
          <w:noProof/>
        </w:rPr>
        <w:tab/>
        <w:t xml:space="preserve">Wang X, Chen H, Chang Z, Zhang J, Xie D. Genetic causal role of body mass index in multiple neurological diseases. </w:t>
      </w:r>
      <w:r w:rsidRPr="000440C7">
        <w:rPr>
          <w:rFonts w:ascii="Calibri" w:hAnsi="Calibri" w:cs="Calibri"/>
          <w:i/>
          <w:iCs/>
          <w:noProof/>
        </w:rPr>
        <w:t>Sci Rep</w:t>
      </w:r>
      <w:r w:rsidRPr="000440C7">
        <w:rPr>
          <w:rFonts w:ascii="Calibri" w:hAnsi="Calibri" w:cs="Calibri"/>
          <w:noProof/>
        </w:rPr>
        <w:t>. 2024;14(1):1-13. doi:10.1038/s41598-024-57260-2</w:t>
      </w:r>
    </w:p>
    <w:p w14:paraId="4E6BCDC5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39. </w:t>
      </w:r>
      <w:r w:rsidRPr="000440C7">
        <w:rPr>
          <w:rFonts w:ascii="Calibri" w:hAnsi="Calibri" w:cs="Calibri"/>
          <w:noProof/>
        </w:rPr>
        <w:tab/>
        <w:t xml:space="preserve">Wu PF, Lu H, Zhou X, et al. Assessment of causal effects of physical activity on neurodegenerative diseases: A Mendelian randomization study. </w:t>
      </w:r>
      <w:r w:rsidRPr="000440C7">
        <w:rPr>
          <w:rFonts w:ascii="Calibri" w:hAnsi="Calibri" w:cs="Calibri"/>
          <w:i/>
          <w:iCs/>
          <w:noProof/>
        </w:rPr>
        <w:t>J Sport Heal Sci</w:t>
      </w:r>
      <w:r w:rsidRPr="000440C7">
        <w:rPr>
          <w:rFonts w:ascii="Calibri" w:hAnsi="Calibri" w:cs="Calibri"/>
          <w:noProof/>
        </w:rPr>
        <w:t>. 2021;10(4):454-461. doi:10.1016/j.jshs.2021.01.008</w:t>
      </w:r>
    </w:p>
    <w:p w14:paraId="18C1E645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40. </w:t>
      </w:r>
      <w:r w:rsidRPr="000440C7">
        <w:rPr>
          <w:rFonts w:ascii="Calibri" w:hAnsi="Calibri" w:cs="Calibri"/>
          <w:noProof/>
        </w:rPr>
        <w:tab/>
        <w:t xml:space="preserve">Xue H, Zeng L, Liu S. Unraveling the link: exploring the causal relationship between diabetes, multiple sclerosis, migraine, and Alzheimer’s disease through Mendelian randomization. </w:t>
      </w:r>
      <w:r w:rsidRPr="000440C7">
        <w:rPr>
          <w:rFonts w:ascii="Calibri" w:hAnsi="Calibri" w:cs="Calibri"/>
          <w:i/>
          <w:iCs/>
          <w:noProof/>
        </w:rPr>
        <w:t>Front Neurosci</w:t>
      </w:r>
      <w:r w:rsidRPr="000440C7">
        <w:rPr>
          <w:rFonts w:ascii="Calibri" w:hAnsi="Calibri" w:cs="Calibri"/>
          <w:noProof/>
        </w:rPr>
        <w:t>. 2023;17(August). doi:10.3389/fnins.2023.1233601</w:t>
      </w:r>
    </w:p>
    <w:p w14:paraId="61ABA787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41. </w:t>
      </w:r>
      <w:r w:rsidRPr="000440C7">
        <w:rPr>
          <w:rFonts w:ascii="Calibri" w:hAnsi="Calibri" w:cs="Calibri"/>
          <w:noProof/>
        </w:rPr>
        <w:tab/>
        <w:t xml:space="preserve">Yang F, Chen S, Qu Z, Wang K, Xie X, Cui H. Genetic Liability to Sedentary Behavior in Relation to Stroke, Its Subtypes and Neurodegenerative Diseases: A Mendelian Randomization Study. </w:t>
      </w:r>
      <w:r w:rsidRPr="000440C7">
        <w:rPr>
          <w:rFonts w:ascii="Calibri" w:hAnsi="Calibri" w:cs="Calibri"/>
          <w:i/>
          <w:iCs/>
          <w:noProof/>
        </w:rPr>
        <w:t>Front Aging Neurosci</w:t>
      </w:r>
      <w:r w:rsidRPr="000440C7">
        <w:rPr>
          <w:rFonts w:ascii="Calibri" w:hAnsi="Calibri" w:cs="Calibri"/>
          <w:noProof/>
        </w:rPr>
        <w:t>. 2021;13(November):1-10. doi:10.3389/fnagi.2021.757388</w:t>
      </w:r>
    </w:p>
    <w:p w14:paraId="1146C44E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42. </w:t>
      </w:r>
      <w:r w:rsidRPr="000440C7">
        <w:rPr>
          <w:rFonts w:ascii="Calibri" w:hAnsi="Calibri" w:cs="Calibri"/>
          <w:noProof/>
        </w:rPr>
        <w:tab/>
        <w:t xml:space="preserve">Zhang Q, Xu F, Wang L, Zhang WD, Sun CQ, Deng HW. Detecting potential causal relationship between multiple risk factors and Alzheimer’s disease using multivariable Mendelian randomization. </w:t>
      </w:r>
      <w:r w:rsidRPr="000440C7">
        <w:rPr>
          <w:rFonts w:ascii="Calibri" w:hAnsi="Calibri" w:cs="Calibri"/>
          <w:i/>
          <w:iCs/>
          <w:noProof/>
        </w:rPr>
        <w:t>Aging (Albany NY)</w:t>
      </w:r>
      <w:r w:rsidRPr="000440C7">
        <w:rPr>
          <w:rFonts w:ascii="Calibri" w:hAnsi="Calibri" w:cs="Calibri"/>
          <w:noProof/>
        </w:rPr>
        <w:t>. 2020;12(21):21747-21757. doi:10.18632/aging.103983</w:t>
      </w:r>
    </w:p>
    <w:p w14:paraId="62E5AB24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43. </w:t>
      </w:r>
      <w:r w:rsidRPr="000440C7">
        <w:rPr>
          <w:rFonts w:ascii="Calibri" w:hAnsi="Calibri" w:cs="Calibri"/>
          <w:noProof/>
        </w:rPr>
        <w:tab/>
        <w:t xml:space="preserve">Zhang B, Huang X, Wang X, et al. Using a two-sample mendelian randomization analysis to explore the relationship between physical activity and Alzheimer’s disease. </w:t>
      </w:r>
      <w:r w:rsidRPr="000440C7">
        <w:rPr>
          <w:rFonts w:ascii="Calibri" w:hAnsi="Calibri" w:cs="Calibri"/>
          <w:i/>
          <w:iCs/>
          <w:noProof/>
        </w:rPr>
        <w:t>Sci Rep</w:t>
      </w:r>
      <w:r w:rsidRPr="000440C7">
        <w:rPr>
          <w:rFonts w:ascii="Calibri" w:hAnsi="Calibri" w:cs="Calibri"/>
          <w:noProof/>
        </w:rPr>
        <w:t>. 2022;12(1):1-9. doi:10.1038/s41598-022-17207-x</w:t>
      </w:r>
    </w:p>
    <w:p w14:paraId="1FE376DF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44. </w:t>
      </w:r>
      <w:r w:rsidRPr="000440C7">
        <w:rPr>
          <w:rFonts w:ascii="Calibri" w:hAnsi="Calibri" w:cs="Calibri"/>
          <w:noProof/>
        </w:rPr>
        <w:tab/>
        <w:t xml:space="preserve">Zhou Y, Sun X, Zhou M. Body Shape and Alzheimer’s Disease: A Mendelian Randomization Analysis. </w:t>
      </w:r>
      <w:r w:rsidRPr="000440C7">
        <w:rPr>
          <w:rFonts w:ascii="Calibri" w:hAnsi="Calibri" w:cs="Calibri"/>
          <w:i/>
          <w:iCs/>
          <w:noProof/>
        </w:rPr>
        <w:t>Front Neurosci</w:t>
      </w:r>
      <w:r w:rsidRPr="000440C7">
        <w:rPr>
          <w:rFonts w:ascii="Calibri" w:hAnsi="Calibri" w:cs="Calibri"/>
          <w:noProof/>
        </w:rPr>
        <w:t>. 2019;13(October):1-</w:t>
      </w:r>
      <w:r w:rsidRPr="000440C7">
        <w:rPr>
          <w:rFonts w:ascii="Calibri" w:hAnsi="Calibri" w:cs="Calibri"/>
          <w:noProof/>
        </w:rPr>
        <w:lastRenderedPageBreak/>
        <w:t>11. doi:10.3389/fnins.2019.01084</w:t>
      </w:r>
    </w:p>
    <w:p w14:paraId="745406F9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45. </w:t>
      </w:r>
      <w:r w:rsidRPr="000440C7">
        <w:rPr>
          <w:rFonts w:ascii="Calibri" w:hAnsi="Calibri" w:cs="Calibri"/>
          <w:noProof/>
        </w:rPr>
        <w:tab/>
        <w:t xml:space="preserve">Zhou M, Li H, Wang Y, Pan Y, Wang Y. Causal effect of insulin resistance on small vessel stroke and Alzheimer’s disease: A Mendelian randomization analysis. </w:t>
      </w:r>
      <w:r w:rsidRPr="000440C7">
        <w:rPr>
          <w:rFonts w:ascii="Calibri" w:hAnsi="Calibri" w:cs="Calibri"/>
          <w:i/>
          <w:iCs/>
          <w:noProof/>
        </w:rPr>
        <w:t>Eur J Neurol</w:t>
      </w:r>
      <w:r w:rsidRPr="000440C7">
        <w:rPr>
          <w:rFonts w:ascii="Calibri" w:hAnsi="Calibri" w:cs="Calibri"/>
          <w:noProof/>
        </w:rPr>
        <w:t>. 2022;29(3):698-706. doi:10.1111/ene.15190</w:t>
      </w:r>
    </w:p>
    <w:p w14:paraId="569C86FA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46. </w:t>
      </w:r>
      <w:r w:rsidRPr="000440C7">
        <w:rPr>
          <w:rFonts w:ascii="Calibri" w:hAnsi="Calibri" w:cs="Calibri"/>
          <w:noProof/>
        </w:rPr>
        <w:tab/>
        <w:t xml:space="preserve">Zhu Y, Guan Y, Xiao XW, et al. Mendelian randomization analyses of smoking and Alzheimer’s disease in Chinese and Japanese populations. </w:t>
      </w:r>
      <w:r w:rsidRPr="000440C7">
        <w:rPr>
          <w:rFonts w:ascii="Calibri" w:hAnsi="Calibri" w:cs="Calibri"/>
          <w:i/>
          <w:iCs/>
          <w:noProof/>
        </w:rPr>
        <w:t>Front Aging Neurosci</w:t>
      </w:r>
      <w:r w:rsidRPr="000440C7">
        <w:rPr>
          <w:rFonts w:ascii="Calibri" w:hAnsi="Calibri" w:cs="Calibri"/>
          <w:noProof/>
        </w:rPr>
        <w:t>. 2023;15. doi:10.3389/fnagi.2023.1157051</w:t>
      </w:r>
    </w:p>
    <w:p w14:paraId="4DF2FCB6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47. </w:t>
      </w:r>
      <w:r w:rsidRPr="000440C7">
        <w:rPr>
          <w:rFonts w:ascii="Calibri" w:hAnsi="Calibri" w:cs="Calibri"/>
          <w:noProof/>
        </w:rPr>
        <w:tab/>
        <w:t xml:space="preserve">Zhuang QS, Meng L, Wang Z, Shen L, Ji HF. Associations Between Obesity and Alzheimer’s Disease: Multiple Bioinformatic Analyses. </w:t>
      </w:r>
      <w:r w:rsidRPr="000440C7">
        <w:rPr>
          <w:rFonts w:ascii="Calibri" w:hAnsi="Calibri" w:cs="Calibri"/>
          <w:i/>
          <w:iCs/>
          <w:noProof/>
        </w:rPr>
        <w:t>J Alzheimer’s Dis</w:t>
      </w:r>
      <w:r w:rsidRPr="000440C7">
        <w:rPr>
          <w:rFonts w:ascii="Calibri" w:hAnsi="Calibri" w:cs="Calibri"/>
          <w:noProof/>
        </w:rPr>
        <w:t>. 2021;80(1):271-281. doi:10.3233/JAD-201235</w:t>
      </w:r>
    </w:p>
    <w:p w14:paraId="7DD5AE6D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48. </w:t>
      </w:r>
      <w:r w:rsidRPr="000440C7">
        <w:rPr>
          <w:rFonts w:ascii="Calibri" w:hAnsi="Calibri" w:cs="Calibri"/>
          <w:noProof/>
        </w:rPr>
        <w:tab/>
        <w:t xml:space="preserve">Okbay A, Beauchamp JP, Fontana MA, et al. Genome-wide association study identifies 74 loci associated with educational attainment. </w:t>
      </w:r>
      <w:r w:rsidRPr="000440C7">
        <w:rPr>
          <w:rFonts w:ascii="Calibri" w:hAnsi="Calibri" w:cs="Calibri"/>
          <w:i/>
          <w:iCs/>
          <w:noProof/>
        </w:rPr>
        <w:t>Nature</w:t>
      </w:r>
      <w:r w:rsidRPr="000440C7">
        <w:rPr>
          <w:rFonts w:ascii="Calibri" w:hAnsi="Calibri" w:cs="Calibri"/>
          <w:noProof/>
        </w:rPr>
        <w:t>. 2016;533(7604):539-542. doi:10.1038/nature17671</w:t>
      </w:r>
    </w:p>
    <w:p w14:paraId="09918369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49. </w:t>
      </w:r>
      <w:r w:rsidRPr="000440C7">
        <w:rPr>
          <w:rFonts w:ascii="Calibri" w:hAnsi="Calibri" w:cs="Calibri"/>
          <w:noProof/>
        </w:rPr>
        <w:tab/>
        <w:t xml:space="preserve">Lambert JC, Ibrahim-Verbaas CA, Harold D, et al. Meta-analysis of 74,046 individuals identifies 11 new susceptibility loci for Alzheimer’s disease. </w:t>
      </w:r>
      <w:r w:rsidRPr="000440C7">
        <w:rPr>
          <w:rFonts w:ascii="Calibri" w:hAnsi="Calibri" w:cs="Calibri"/>
          <w:i/>
          <w:iCs/>
          <w:noProof/>
        </w:rPr>
        <w:t>Nat Genet</w:t>
      </w:r>
      <w:r w:rsidRPr="000440C7">
        <w:rPr>
          <w:rFonts w:ascii="Calibri" w:hAnsi="Calibri" w:cs="Calibri"/>
          <w:noProof/>
        </w:rPr>
        <w:t>. 2013;45(12):1452-1458. doi:10.1038/NG.2802</w:t>
      </w:r>
    </w:p>
    <w:p w14:paraId="2E6B17B5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50. </w:t>
      </w:r>
      <w:r w:rsidRPr="000440C7">
        <w:rPr>
          <w:rFonts w:ascii="Calibri" w:hAnsi="Calibri" w:cs="Calibri"/>
          <w:noProof/>
        </w:rPr>
        <w:tab/>
        <w:t xml:space="preserve">Lee JJ, Wedow R, Okbay A, et al. Gene discovery and polygenic prediction from a genome-wide association study of educational attainment in 1.1 million individuals. </w:t>
      </w:r>
      <w:r w:rsidRPr="000440C7">
        <w:rPr>
          <w:rFonts w:ascii="Calibri" w:hAnsi="Calibri" w:cs="Calibri"/>
          <w:i/>
          <w:iCs/>
          <w:noProof/>
        </w:rPr>
        <w:t>Nat Genet</w:t>
      </w:r>
      <w:r w:rsidRPr="000440C7">
        <w:rPr>
          <w:rFonts w:ascii="Calibri" w:hAnsi="Calibri" w:cs="Calibri"/>
          <w:noProof/>
        </w:rPr>
        <w:t>. 2018;50(8):1112-1121. doi:10.1038/s41588-018-0147-3</w:t>
      </w:r>
    </w:p>
    <w:p w14:paraId="5D7935F2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51. </w:t>
      </w:r>
      <w:r w:rsidRPr="000440C7">
        <w:rPr>
          <w:rFonts w:ascii="Calibri" w:hAnsi="Calibri" w:cs="Calibri"/>
          <w:noProof/>
        </w:rPr>
        <w:tab/>
        <w:t xml:space="preserve">Kunkle BW, Grenier-Boley B, Sims R, et al. Genetic meta-analysis of diagnosed Alzheimer’s disease identifies new risk loci and implicates Aβ, tau, immunity and lipid processing. </w:t>
      </w:r>
      <w:r w:rsidRPr="000440C7">
        <w:rPr>
          <w:rFonts w:ascii="Calibri" w:hAnsi="Calibri" w:cs="Calibri"/>
          <w:i/>
          <w:iCs/>
          <w:noProof/>
        </w:rPr>
        <w:t>Nat Genet</w:t>
      </w:r>
      <w:r w:rsidRPr="000440C7">
        <w:rPr>
          <w:rFonts w:ascii="Calibri" w:hAnsi="Calibri" w:cs="Calibri"/>
          <w:noProof/>
        </w:rPr>
        <w:t>. 2019;51(3):414-430. doi:10.1038/s41588-019-0358-2</w:t>
      </w:r>
    </w:p>
    <w:p w14:paraId="0E1771CA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52. </w:t>
      </w:r>
      <w:r w:rsidRPr="000440C7">
        <w:rPr>
          <w:rFonts w:ascii="Calibri" w:hAnsi="Calibri" w:cs="Calibri"/>
          <w:noProof/>
        </w:rPr>
        <w:tab/>
        <w:t xml:space="preserve">Bellenguez C, Küçükali F, Jansen IE, et al. New insights into the genetic etiology of Alzheimer’s disease and related dementias. </w:t>
      </w:r>
      <w:r w:rsidRPr="000440C7">
        <w:rPr>
          <w:rFonts w:ascii="Calibri" w:hAnsi="Calibri" w:cs="Calibri"/>
          <w:i/>
          <w:iCs/>
          <w:noProof/>
        </w:rPr>
        <w:t>Nat Genet</w:t>
      </w:r>
      <w:r w:rsidRPr="000440C7">
        <w:rPr>
          <w:rFonts w:ascii="Calibri" w:hAnsi="Calibri" w:cs="Calibri"/>
          <w:noProof/>
        </w:rPr>
        <w:t>. 2022;54(4):412-436. doi:10.1038/s41588-022-01024-z</w:t>
      </w:r>
    </w:p>
    <w:p w14:paraId="347502F0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53. </w:t>
      </w:r>
      <w:r w:rsidRPr="000440C7">
        <w:rPr>
          <w:rFonts w:ascii="Calibri" w:hAnsi="Calibri" w:cs="Calibri"/>
          <w:noProof/>
        </w:rPr>
        <w:tab/>
        <w:t xml:space="preserve">Chia R, Sabir MS, Bandres-Ciga S, et al. Genome sequencing analysis identifies new loci associated with Lewy body dementia and provides insights into its genetic architecture. </w:t>
      </w:r>
      <w:r w:rsidRPr="000440C7">
        <w:rPr>
          <w:rFonts w:ascii="Calibri" w:hAnsi="Calibri" w:cs="Calibri"/>
          <w:i/>
          <w:iCs/>
          <w:noProof/>
        </w:rPr>
        <w:t>Nat Genet</w:t>
      </w:r>
      <w:r w:rsidRPr="000440C7">
        <w:rPr>
          <w:rFonts w:ascii="Calibri" w:hAnsi="Calibri" w:cs="Calibri"/>
          <w:noProof/>
        </w:rPr>
        <w:t>. 2021;53(3):294-303. doi:10.1038/s41588-021-00785-3</w:t>
      </w:r>
    </w:p>
    <w:p w14:paraId="07FE7FA4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54. </w:t>
      </w:r>
      <w:r w:rsidRPr="000440C7">
        <w:rPr>
          <w:rFonts w:ascii="Calibri" w:hAnsi="Calibri" w:cs="Calibri"/>
          <w:noProof/>
        </w:rPr>
        <w:tab/>
        <w:t xml:space="preserve">Ferrari R, Hernandez DG, Nalls MA, et al. Frontotemporal dementia and its subtypes: a genome-wide association study. </w:t>
      </w:r>
      <w:r w:rsidRPr="000440C7">
        <w:rPr>
          <w:rFonts w:ascii="Calibri" w:hAnsi="Calibri" w:cs="Calibri"/>
          <w:i/>
          <w:iCs/>
          <w:noProof/>
        </w:rPr>
        <w:t>Lancet Neurol</w:t>
      </w:r>
      <w:r w:rsidRPr="000440C7">
        <w:rPr>
          <w:rFonts w:ascii="Calibri" w:hAnsi="Calibri" w:cs="Calibri"/>
          <w:noProof/>
        </w:rPr>
        <w:t>. 2014;13(7):686-699. doi:10.1016/S1474-4422(14)70065-1</w:t>
      </w:r>
    </w:p>
    <w:p w14:paraId="497370DF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55. </w:t>
      </w:r>
      <w:r w:rsidRPr="000440C7">
        <w:rPr>
          <w:rFonts w:ascii="Calibri" w:hAnsi="Calibri" w:cs="Calibri"/>
          <w:noProof/>
        </w:rPr>
        <w:tab/>
        <w:t xml:space="preserve">Marioni RE, Harris SE, Zhang Q, et al. GWAS on family history of Alzheimer’s disease. </w:t>
      </w:r>
      <w:r w:rsidRPr="000440C7">
        <w:rPr>
          <w:rFonts w:ascii="Calibri" w:hAnsi="Calibri" w:cs="Calibri"/>
          <w:i/>
          <w:iCs/>
          <w:noProof/>
        </w:rPr>
        <w:t>Transl Psychiatry</w:t>
      </w:r>
      <w:r w:rsidRPr="000440C7">
        <w:rPr>
          <w:rFonts w:ascii="Calibri" w:hAnsi="Calibri" w:cs="Calibri"/>
          <w:noProof/>
        </w:rPr>
        <w:t>. 2018;8(1). doi:10.1038/s41398-018-0150-6</w:t>
      </w:r>
    </w:p>
    <w:p w14:paraId="6CBE00FD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56. </w:t>
      </w:r>
      <w:r w:rsidRPr="000440C7">
        <w:rPr>
          <w:rFonts w:ascii="Calibri" w:hAnsi="Calibri" w:cs="Calibri"/>
          <w:noProof/>
        </w:rPr>
        <w:tab/>
        <w:t xml:space="preserve">Schwartzentruber J, Cooper S, Liu JZ, et al. Genome-wide meta-analysis, fine-mapping and integrative prioritization implicate new Alzheimer’s disease risk genes. </w:t>
      </w:r>
      <w:r w:rsidRPr="000440C7">
        <w:rPr>
          <w:rFonts w:ascii="Calibri" w:hAnsi="Calibri" w:cs="Calibri"/>
          <w:i/>
          <w:iCs/>
          <w:noProof/>
        </w:rPr>
        <w:t>Nat Genet</w:t>
      </w:r>
      <w:r w:rsidRPr="000440C7">
        <w:rPr>
          <w:rFonts w:ascii="Calibri" w:hAnsi="Calibri" w:cs="Calibri"/>
          <w:noProof/>
        </w:rPr>
        <w:t>. 2021;53(3):392-402. doi:10.1038/s41588-020-00776-w</w:t>
      </w:r>
    </w:p>
    <w:p w14:paraId="5038CBEA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57. </w:t>
      </w:r>
      <w:r w:rsidRPr="000440C7">
        <w:rPr>
          <w:rFonts w:ascii="Calibri" w:hAnsi="Calibri" w:cs="Calibri"/>
          <w:noProof/>
        </w:rPr>
        <w:tab/>
        <w:t xml:space="preserve">Jansen IE, Savage JE, Watanabe K, et al. Genome-wide meta-analysis identifies new loci and functional pathways influencing Alzheimer’s disease risk. </w:t>
      </w:r>
      <w:r w:rsidRPr="000440C7">
        <w:rPr>
          <w:rFonts w:ascii="Calibri" w:hAnsi="Calibri" w:cs="Calibri"/>
          <w:i/>
          <w:iCs/>
          <w:noProof/>
        </w:rPr>
        <w:t>Nat Genet</w:t>
      </w:r>
      <w:r w:rsidRPr="000440C7">
        <w:rPr>
          <w:rFonts w:ascii="Calibri" w:hAnsi="Calibri" w:cs="Calibri"/>
          <w:noProof/>
        </w:rPr>
        <w:t>. 2019;51(3):404-413. doi:10.1038/s41588-018-0311-9</w:t>
      </w:r>
    </w:p>
    <w:p w14:paraId="2DF3C054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58. </w:t>
      </w:r>
      <w:r w:rsidRPr="000440C7">
        <w:rPr>
          <w:rFonts w:ascii="Calibri" w:hAnsi="Calibri" w:cs="Calibri"/>
          <w:noProof/>
        </w:rPr>
        <w:tab/>
        <w:t xml:space="preserve">Rietveld CA, Medland SE, Derringer J, et al. GWAS of 126,559 individuals identifies genetic variants associated with educational attainment. </w:t>
      </w:r>
      <w:r w:rsidRPr="000440C7">
        <w:rPr>
          <w:rFonts w:ascii="Calibri" w:hAnsi="Calibri" w:cs="Calibri"/>
          <w:i/>
          <w:iCs/>
          <w:noProof/>
        </w:rPr>
        <w:t>Science (80- )</w:t>
      </w:r>
      <w:r w:rsidRPr="000440C7">
        <w:rPr>
          <w:rFonts w:ascii="Calibri" w:hAnsi="Calibri" w:cs="Calibri"/>
          <w:noProof/>
        </w:rPr>
        <w:t>. 2013;340(6139):1467-1471. doi:10.1126/science.1235488</w:t>
      </w:r>
    </w:p>
    <w:p w14:paraId="7B2614B4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59. </w:t>
      </w:r>
      <w:r w:rsidRPr="000440C7">
        <w:rPr>
          <w:rFonts w:ascii="Calibri" w:hAnsi="Calibri" w:cs="Calibri"/>
          <w:noProof/>
        </w:rPr>
        <w:tab/>
        <w:t xml:space="preserve">Savage JE, Jansen PR, Stringer S, et al. Genome-wide association meta-analysis in 269,867 individuals identifies new genetic and </w:t>
      </w:r>
      <w:r w:rsidRPr="000440C7">
        <w:rPr>
          <w:rFonts w:ascii="Calibri" w:hAnsi="Calibri" w:cs="Calibri"/>
          <w:noProof/>
        </w:rPr>
        <w:lastRenderedPageBreak/>
        <w:t xml:space="preserve">functional links to intelligence. </w:t>
      </w:r>
      <w:r w:rsidRPr="000440C7">
        <w:rPr>
          <w:rFonts w:ascii="Calibri" w:hAnsi="Calibri" w:cs="Calibri"/>
          <w:i/>
          <w:iCs/>
          <w:noProof/>
        </w:rPr>
        <w:t>Nat Genet 2018 507</w:t>
      </w:r>
      <w:r w:rsidRPr="000440C7">
        <w:rPr>
          <w:rFonts w:ascii="Calibri" w:hAnsi="Calibri" w:cs="Calibri"/>
          <w:noProof/>
        </w:rPr>
        <w:t>. 2018;50(7):912-919. doi:10.1038/s41588-018-0152-6</w:t>
      </w:r>
    </w:p>
    <w:p w14:paraId="7EF53473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60. </w:t>
      </w:r>
      <w:r w:rsidRPr="000440C7">
        <w:rPr>
          <w:rFonts w:ascii="Calibri" w:hAnsi="Calibri" w:cs="Calibri"/>
          <w:noProof/>
        </w:rPr>
        <w:tab/>
        <w:t>Liu M, Jiang Y, Wedow R, et al. Association studies of up to 1.2 million individuals yield new insights into the genetic etiology of tobacco and alcohol use. doi:10.1038/s41588-018-0307-5</w:t>
      </w:r>
    </w:p>
    <w:p w14:paraId="1FEA11BF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61. </w:t>
      </w:r>
      <w:r w:rsidRPr="000440C7">
        <w:rPr>
          <w:rFonts w:ascii="Calibri" w:hAnsi="Calibri" w:cs="Calibri"/>
          <w:noProof/>
        </w:rPr>
        <w:tab/>
        <w:t xml:space="preserve">Walters RK, Polimanti R, Johnson EC, et al. Transancestral GWAS of alcohol dependence reveals common genetic underpinnings with psychiatric disorders. </w:t>
      </w:r>
      <w:r w:rsidRPr="000440C7">
        <w:rPr>
          <w:rFonts w:ascii="Calibri" w:hAnsi="Calibri" w:cs="Calibri"/>
          <w:i/>
          <w:iCs/>
          <w:noProof/>
        </w:rPr>
        <w:t>Nat Neurosci</w:t>
      </w:r>
      <w:r w:rsidRPr="000440C7">
        <w:rPr>
          <w:rFonts w:ascii="Calibri" w:hAnsi="Calibri" w:cs="Calibri"/>
          <w:noProof/>
        </w:rPr>
        <w:t>. 2018;21(12):1656-1669. doi:10.1038/s41593-018-0275-1</w:t>
      </w:r>
    </w:p>
    <w:p w14:paraId="71B78A80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62. </w:t>
      </w:r>
      <w:r w:rsidRPr="000440C7">
        <w:rPr>
          <w:rFonts w:ascii="Calibri" w:hAnsi="Calibri" w:cs="Calibri"/>
          <w:noProof/>
        </w:rPr>
        <w:tab/>
        <w:t xml:space="preserve">Sanchez-Roige S, Palmer AA, Fontanillas P, et al. Genome-Wide Association Study Meta-Analysis of the Alcohol Use Disorders Identification Test (AUDIT) in Two Population-Based Cohorts. </w:t>
      </w:r>
      <w:r w:rsidRPr="000440C7">
        <w:rPr>
          <w:rFonts w:ascii="Calibri" w:hAnsi="Calibri" w:cs="Calibri"/>
          <w:i/>
          <w:iCs/>
          <w:noProof/>
        </w:rPr>
        <w:t>Am J Psychiatry</w:t>
      </w:r>
      <w:r w:rsidRPr="000440C7">
        <w:rPr>
          <w:rFonts w:ascii="Calibri" w:hAnsi="Calibri" w:cs="Calibri"/>
          <w:noProof/>
        </w:rPr>
        <w:t>. 2019;176:107-118. doi:10.1176/appi.ajp.2018.18040369</w:t>
      </w:r>
    </w:p>
    <w:p w14:paraId="29494098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63. </w:t>
      </w:r>
      <w:r w:rsidRPr="000440C7">
        <w:rPr>
          <w:rFonts w:ascii="Calibri" w:hAnsi="Calibri" w:cs="Calibri"/>
          <w:noProof/>
        </w:rPr>
        <w:tab/>
        <w:t xml:space="preserve">Huang KL, Marcora E, Pimenova AA, et al. A common haplotype lowers PU.1 expression in myeloid cells and delays onset of Alzheimer’s disease. </w:t>
      </w:r>
      <w:r w:rsidRPr="000440C7">
        <w:rPr>
          <w:rFonts w:ascii="Calibri" w:hAnsi="Calibri" w:cs="Calibri"/>
          <w:i/>
          <w:iCs/>
          <w:noProof/>
        </w:rPr>
        <w:t>Nat Neurosci</w:t>
      </w:r>
      <w:r w:rsidRPr="000440C7">
        <w:rPr>
          <w:rFonts w:ascii="Calibri" w:hAnsi="Calibri" w:cs="Calibri"/>
          <w:noProof/>
        </w:rPr>
        <w:t>. 2017;20(8):1052-1061. doi:10.1038/nn.4587</w:t>
      </w:r>
    </w:p>
    <w:p w14:paraId="7A3FD6DD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64. </w:t>
      </w:r>
      <w:r w:rsidRPr="000440C7">
        <w:rPr>
          <w:rFonts w:ascii="Calibri" w:hAnsi="Calibri" w:cs="Calibri"/>
          <w:noProof/>
        </w:rPr>
        <w:tab/>
        <w:t xml:space="preserve">Evangelou E, Gao H, Chu C, et al. New alcohol-related genes suggest shared genetic mechanisms with neuropsychiatric disorders. </w:t>
      </w:r>
      <w:r w:rsidRPr="000440C7">
        <w:rPr>
          <w:rFonts w:ascii="Calibri" w:hAnsi="Calibri" w:cs="Calibri"/>
          <w:i/>
          <w:iCs/>
          <w:noProof/>
        </w:rPr>
        <w:t>Nat Hum Behav</w:t>
      </w:r>
      <w:r w:rsidRPr="000440C7">
        <w:rPr>
          <w:rFonts w:ascii="Calibri" w:hAnsi="Calibri" w:cs="Calibri"/>
          <w:noProof/>
        </w:rPr>
        <w:t>. 2019;3(9):950-961. doi:10.1038/s41562-019-0653-z</w:t>
      </w:r>
    </w:p>
    <w:p w14:paraId="7E22DFB5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65. </w:t>
      </w:r>
      <w:r w:rsidRPr="000440C7">
        <w:rPr>
          <w:rFonts w:ascii="Calibri" w:hAnsi="Calibri" w:cs="Calibri"/>
          <w:noProof/>
        </w:rPr>
        <w:tab/>
        <w:t xml:space="preserve">Jorgenson E, Thai KK, Hoffmann TJ, et al. Genetic contributors to variation in alcohol consumption vary by race&amp;sol;ethnicity in a large multi-ethnic genome-wide association study. </w:t>
      </w:r>
      <w:r w:rsidRPr="000440C7">
        <w:rPr>
          <w:rFonts w:ascii="Calibri" w:hAnsi="Calibri" w:cs="Calibri"/>
          <w:i/>
          <w:iCs/>
          <w:noProof/>
        </w:rPr>
        <w:t>Mol Psychiatry</w:t>
      </w:r>
      <w:r w:rsidRPr="000440C7">
        <w:rPr>
          <w:rFonts w:ascii="Calibri" w:hAnsi="Calibri" w:cs="Calibri"/>
          <w:noProof/>
        </w:rPr>
        <w:t>. 2017;22:1359-1367. doi:10.1038/mp.2017.101</w:t>
      </w:r>
    </w:p>
    <w:p w14:paraId="1AED1386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66. </w:t>
      </w:r>
      <w:r w:rsidRPr="000440C7">
        <w:rPr>
          <w:rFonts w:ascii="Calibri" w:hAnsi="Calibri" w:cs="Calibri"/>
          <w:noProof/>
        </w:rPr>
        <w:tab/>
        <w:t xml:space="preserve">Evangelou E, Warren HR, Mosen-Ansorena D, et al. Genetic analysis of over 1 million people identifies 535 new loci associated with blood pressure traits. </w:t>
      </w:r>
      <w:r w:rsidRPr="000440C7">
        <w:rPr>
          <w:rFonts w:ascii="Calibri" w:hAnsi="Calibri" w:cs="Calibri"/>
          <w:i/>
          <w:iCs/>
          <w:noProof/>
        </w:rPr>
        <w:t>Nat Genet</w:t>
      </w:r>
      <w:r w:rsidRPr="000440C7">
        <w:rPr>
          <w:rFonts w:ascii="Calibri" w:hAnsi="Calibri" w:cs="Calibri"/>
          <w:noProof/>
        </w:rPr>
        <w:t>. 2018;50(10):1412-1425. doi:10.1038/s41588-018-0205-x</w:t>
      </w:r>
    </w:p>
    <w:p w14:paraId="1412BD65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67. </w:t>
      </w:r>
      <w:r w:rsidRPr="000440C7">
        <w:rPr>
          <w:rFonts w:ascii="Calibri" w:hAnsi="Calibri" w:cs="Calibri"/>
          <w:noProof/>
        </w:rPr>
        <w:tab/>
        <w:t xml:space="preserve">Hoffmann TJ, Ehret GB, Nandakumar P, et al. Genome-wide association analyses using electronic health records identify new loci influencing blood pressure variation. </w:t>
      </w:r>
      <w:r w:rsidRPr="000440C7">
        <w:rPr>
          <w:rFonts w:ascii="Calibri" w:hAnsi="Calibri" w:cs="Calibri"/>
          <w:i/>
          <w:iCs/>
          <w:noProof/>
        </w:rPr>
        <w:t>Nat Genet</w:t>
      </w:r>
      <w:r w:rsidRPr="000440C7">
        <w:rPr>
          <w:rFonts w:ascii="Calibri" w:hAnsi="Calibri" w:cs="Calibri"/>
          <w:noProof/>
        </w:rPr>
        <w:t>. 2017;49(1):54-64. doi:10.1038/ng.3715</w:t>
      </w:r>
    </w:p>
    <w:p w14:paraId="2DF88AA2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68. </w:t>
      </w:r>
      <w:r w:rsidRPr="000440C7">
        <w:rPr>
          <w:rFonts w:ascii="Calibri" w:hAnsi="Calibri" w:cs="Calibri"/>
          <w:noProof/>
        </w:rPr>
        <w:tab/>
        <w:t xml:space="preserve">Ehret GB, Munroe PB, Rice KM, et al. Genetic variants in novel pathways influence blood pressure and cardiovascular disease risk. </w:t>
      </w:r>
      <w:r w:rsidRPr="000440C7">
        <w:rPr>
          <w:rFonts w:ascii="Calibri" w:hAnsi="Calibri" w:cs="Calibri"/>
          <w:i/>
          <w:iCs/>
          <w:noProof/>
        </w:rPr>
        <w:t>Nat 2011 4787367</w:t>
      </w:r>
      <w:r w:rsidRPr="000440C7">
        <w:rPr>
          <w:rFonts w:ascii="Calibri" w:hAnsi="Calibri" w:cs="Calibri"/>
          <w:noProof/>
        </w:rPr>
        <w:t>. 2011;478(7367):103-109. doi:10.1038/nature10405</w:t>
      </w:r>
    </w:p>
    <w:p w14:paraId="32EB3282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69. </w:t>
      </w:r>
      <w:r w:rsidRPr="000440C7">
        <w:rPr>
          <w:rFonts w:ascii="Calibri" w:hAnsi="Calibri" w:cs="Calibri"/>
          <w:noProof/>
        </w:rPr>
        <w:tab/>
        <w:t xml:space="preserve">Wells HRR, Freidin MB, Zainul Abidin FN, et al. GWAS Identifies 44 Independent Associated Genomic Loci for Self-Reported Adult Hearing Difficulty in UK Biobank. </w:t>
      </w:r>
      <w:r w:rsidRPr="000440C7">
        <w:rPr>
          <w:rFonts w:ascii="Calibri" w:hAnsi="Calibri" w:cs="Calibri"/>
          <w:i/>
          <w:iCs/>
          <w:noProof/>
        </w:rPr>
        <w:t>Am J Hum Genet</w:t>
      </w:r>
      <w:r w:rsidRPr="000440C7">
        <w:rPr>
          <w:rFonts w:ascii="Calibri" w:hAnsi="Calibri" w:cs="Calibri"/>
          <w:noProof/>
        </w:rPr>
        <w:t>. 2019;105(4):788-802. doi:10.1016/J.AJHG.2019.09.008</w:t>
      </w:r>
    </w:p>
    <w:p w14:paraId="03FD6DE9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70. </w:t>
      </w:r>
      <w:r w:rsidRPr="000440C7">
        <w:rPr>
          <w:rFonts w:ascii="Calibri" w:hAnsi="Calibri" w:cs="Calibri"/>
          <w:noProof/>
        </w:rPr>
        <w:tab/>
        <w:t xml:space="preserve">Kalra G, Milon B, Casella AM, et al. Biological insights from multi-omic analysis of 31 genomic risk loci for adult hearing difficulty. </w:t>
      </w:r>
      <w:r w:rsidRPr="000440C7">
        <w:rPr>
          <w:rFonts w:ascii="Calibri" w:hAnsi="Calibri" w:cs="Calibri"/>
          <w:i/>
          <w:iCs/>
          <w:noProof/>
        </w:rPr>
        <w:t>PLoS Genet</w:t>
      </w:r>
      <w:r w:rsidRPr="000440C7">
        <w:rPr>
          <w:rFonts w:ascii="Calibri" w:hAnsi="Calibri" w:cs="Calibri"/>
          <w:noProof/>
        </w:rPr>
        <w:t>. 2020;16(9):e1009025. doi:10.1371/journal.pgen.1009025</w:t>
      </w:r>
    </w:p>
    <w:p w14:paraId="2C6E3E77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71. </w:t>
      </w:r>
      <w:r w:rsidRPr="000440C7">
        <w:rPr>
          <w:rFonts w:ascii="Calibri" w:hAnsi="Calibri" w:cs="Calibri"/>
          <w:noProof/>
        </w:rPr>
        <w:tab/>
        <w:t xml:space="preserve">Yengo L, Sidorenko J, Kemper KE, et al. Meta-analysis of genome-wide association studies for height and body mass index in </w:t>
      </w:r>
      <w:r w:rsidRPr="000440C7">
        <w:rPr>
          <w:rFonts w:ascii="Cambria Math" w:hAnsi="Cambria Math" w:cs="Cambria Math"/>
          <w:noProof/>
        </w:rPr>
        <w:t>∼</w:t>
      </w:r>
      <w:r w:rsidRPr="000440C7">
        <w:rPr>
          <w:rFonts w:ascii="Calibri" w:hAnsi="Calibri" w:cs="Calibri"/>
          <w:noProof/>
        </w:rPr>
        <w:t xml:space="preserve">700 000 individuals of European ancestry. </w:t>
      </w:r>
      <w:r w:rsidRPr="000440C7">
        <w:rPr>
          <w:rFonts w:ascii="Calibri" w:hAnsi="Calibri" w:cs="Calibri"/>
          <w:i/>
          <w:iCs/>
          <w:noProof/>
        </w:rPr>
        <w:t>Hum Mol Genet</w:t>
      </w:r>
      <w:r w:rsidRPr="000440C7">
        <w:rPr>
          <w:rFonts w:ascii="Calibri" w:hAnsi="Calibri" w:cs="Calibri"/>
          <w:noProof/>
        </w:rPr>
        <w:t>. 2018;27(20):3641-3649. doi:10.1093/hmg/ddy271</w:t>
      </w:r>
    </w:p>
    <w:p w14:paraId="1C5F2543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72. </w:t>
      </w:r>
      <w:r w:rsidRPr="000440C7">
        <w:rPr>
          <w:rFonts w:ascii="Calibri" w:hAnsi="Calibri" w:cs="Calibri"/>
          <w:noProof/>
        </w:rPr>
        <w:tab/>
        <w:t xml:space="preserve">Pulit SL, Stoneman C, Morris AP, et al. Meta-analysis of genome-wide association studies for body fat distribution in 694 649 individuals of European ancestry. </w:t>
      </w:r>
      <w:r w:rsidRPr="000440C7">
        <w:rPr>
          <w:rFonts w:ascii="Calibri" w:hAnsi="Calibri" w:cs="Calibri"/>
          <w:i/>
          <w:iCs/>
          <w:noProof/>
        </w:rPr>
        <w:t>Hum Mol Genet</w:t>
      </w:r>
      <w:r w:rsidRPr="000440C7">
        <w:rPr>
          <w:rFonts w:ascii="Calibri" w:hAnsi="Calibri" w:cs="Calibri"/>
          <w:noProof/>
        </w:rPr>
        <w:t>. 2019;28(1):166-174. doi:10.1093/HMG/DDY327</w:t>
      </w:r>
    </w:p>
    <w:p w14:paraId="09254081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73. </w:t>
      </w:r>
      <w:r w:rsidRPr="000440C7">
        <w:rPr>
          <w:rFonts w:ascii="Calibri" w:hAnsi="Calibri" w:cs="Calibri"/>
          <w:noProof/>
        </w:rPr>
        <w:tab/>
        <w:t xml:space="preserve">Locke AE, Kahali B, Berndt SI, et al. Genetic studies of body mass index yield new insights for obesity biology. </w:t>
      </w:r>
      <w:r w:rsidRPr="000440C7">
        <w:rPr>
          <w:rFonts w:ascii="Calibri" w:hAnsi="Calibri" w:cs="Calibri"/>
          <w:i/>
          <w:iCs/>
          <w:noProof/>
        </w:rPr>
        <w:t>Nature</w:t>
      </w:r>
      <w:r w:rsidRPr="000440C7">
        <w:rPr>
          <w:rFonts w:ascii="Calibri" w:hAnsi="Calibri" w:cs="Calibri"/>
          <w:noProof/>
        </w:rPr>
        <w:t>. 2015;518(7538):197-206. doi:10.1038/nature14177</w:t>
      </w:r>
    </w:p>
    <w:p w14:paraId="75283B13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74. </w:t>
      </w:r>
      <w:r w:rsidRPr="000440C7">
        <w:rPr>
          <w:rFonts w:ascii="Calibri" w:hAnsi="Calibri" w:cs="Calibri"/>
          <w:noProof/>
        </w:rPr>
        <w:tab/>
        <w:t xml:space="preserve">Shungin D, Winkler T, Croteau-Chonka DC, et al. New genetic loci link adipose and insulin biology to body fat distribution. </w:t>
      </w:r>
      <w:r w:rsidRPr="000440C7">
        <w:rPr>
          <w:rFonts w:ascii="Calibri" w:hAnsi="Calibri" w:cs="Calibri"/>
          <w:i/>
          <w:iCs/>
          <w:noProof/>
        </w:rPr>
        <w:t>Nature</w:t>
      </w:r>
      <w:r w:rsidRPr="000440C7">
        <w:rPr>
          <w:rFonts w:ascii="Calibri" w:hAnsi="Calibri" w:cs="Calibri"/>
          <w:noProof/>
        </w:rPr>
        <w:t xml:space="preserve">. </w:t>
      </w:r>
      <w:r w:rsidRPr="000440C7">
        <w:rPr>
          <w:rFonts w:ascii="Calibri" w:hAnsi="Calibri" w:cs="Calibri"/>
          <w:noProof/>
        </w:rPr>
        <w:lastRenderedPageBreak/>
        <w:t>2015;518(7538):187-196. doi:10.1038/nature14132</w:t>
      </w:r>
    </w:p>
    <w:p w14:paraId="236F3A2C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75. </w:t>
      </w:r>
      <w:r w:rsidRPr="000440C7">
        <w:rPr>
          <w:rFonts w:ascii="Calibri" w:hAnsi="Calibri" w:cs="Calibri"/>
          <w:noProof/>
        </w:rPr>
        <w:tab/>
        <w:t xml:space="preserve">Lu Y, Day FR, Gustafsson S, et al. New loci for body fat percentage reveal link between adiposity and cardiometabolic disease risk. </w:t>
      </w:r>
      <w:r w:rsidRPr="000440C7">
        <w:rPr>
          <w:rFonts w:ascii="Calibri" w:hAnsi="Calibri" w:cs="Calibri"/>
          <w:i/>
          <w:iCs/>
          <w:noProof/>
        </w:rPr>
        <w:t>Nat Commun 2016 71</w:t>
      </w:r>
      <w:r w:rsidRPr="000440C7">
        <w:rPr>
          <w:rFonts w:ascii="Calibri" w:hAnsi="Calibri" w:cs="Calibri"/>
          <w:noProof/>
        </w:rPr>
        <w:t>. 2016;7(1):1-15. doi:10.1038/ncomms10495</w:t>
      </w:r>
    </w:p>
    <w:p w14:paraId="7D175D9B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76. </w:t>
      </w:r>
      <w:r w:rsidRPr="000440C7">
        <w:rPr>
          <w:rFonts w:ascii="Calibri" w:hAnsi="Calibri" w:cs="Calibri"/>
          <w:noProof/>
        </w:rPr>
        <w:tab/>
        <w:t>Speliotes EK, Willer CJ, Berndt SI, et al. Association analyses of 249,796 individuals reveal 18 new loci associated with body mass index. 2010. doi:10.1038/ng.686</w:t>
      </w:r>
    </w:p>
    <w:p w14:paraId="046F0949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77. </w:t>
      </w:r>
      <w:r w:rsidRPr="000440C7">
        <w:rPr>
          <w:rFonts w:ascii="Calibri" w:hAnsi="Calibri" w:cs="Calibri"/>
          <w:noProof/>
        </w:rPr>
        <w:tab/>
        <w:t xml:space="preserve">Howe LJ, Nivard MG, Morris TT, et al. Within-sibship genome-wide association analyses decrease bias in estimates of direct genetic effects. </w:t>
      </w:r>
      <w:r w:rsidRPr="000440C7">
        <w:rPr>
          <w:rFonts w:ascii="Calibri" w:hAnsi="Calibri" w:cs="Calibri"/>
          <w:i/>
          <w:iCs/>
          <w:noProof/>
        </w:rPr>
        <w:t>Nat Genet</w:t>
      </w:r>
      <w:r w:rsidRPr="000440C7">
        <w:rPr>
          <w:rFonts w:ascii="Calibri" w:hAnsi="Calibri" w:cs="Calibri"/>
          <w:noProof/>
        </w:rPr>
        <w:t>. 2022;54(5):581-592. doi:10.1038/s41588-022-01062-7</w:t>
      </w:r>
    </w:p>
    <w:p w14:paraId="32C3E04E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78. </w:t>
      </w:r>
      <w:r w:rsidRPr="000440C7">
        <w:rPr>
          <w:rFonts w:ascii="Calibri" w:hAnsi="Calibri" w:cs="Calibri"/>
          <w:noProof/>
        </w:rPr>
        <w:tab/>
        <w:t>Howard DM, Adams MJ, Shirali M, et al. Genome-wide association study of depression phenotypes in UK Biobank identifies variants in excitatory synaptic pathways, April 2018. GWAS Catalog. https://www.ebi.ac.uk/gwas/publications/29662059.</w:t>
      </w:r>
    </w:p>
    <w:p w14:paraId="1F80DF50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79. </w:t>
      </w:r>
      <w:r w:rsidRPr="000440C7">
        <w:rPr>
          <w:rFonts w:ascii="Calibri" w:hAnsi="Calibri" w:cs="Calibri"/>
          <w:noProof/>
        </w:rPr>
        <w:tab/>
        <w:t xml:space="preserve">Van Deerlin VM, Sleiman PMA, Martinez-Lage M, et al. Common variants at 7p21 are associated with frontotemporal lobar degeneration with TDP-43 inclusions. </w:t>
      </w:r>
      <w:r w:rsidRPr="000440C7">
        <w:rPr>
          <w:rFonts w:ascii="Calibri" w:hAnsi="Calibri" w:cs="Calibri"/>
          <w:i/>
          <w:iCs/>
          <w:noProof/>
        </w:rPr>
        <w:t>Nat Genet</w:t>
      </w:r>
      <w:r w:rsidRPr="000440C7">
        <w:rPr>
          <w:rFonts w:ascii="Calibri" w:hAnsi="Calibri" w:cs="Calibri"/>
          <w:noProof/>
        </w:rPr>
        <w:t>. 2010;42(3):234-239. doi:10.1038/ng.536</w:t>
      </w:r>
    </w:p>
    <w:p w14:paraId="2E03C4C6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80. </w:t>
      </w:r>
      <w:r w:rsidRPr="000440C7">
        <w:rPr>
          <w:rFonts w:ascii="Calibri" w:hAnsi="Calibri" w:cs="Calibri"/>
          <w:noProof/>
        </w:rPr>
        <w:tab/>
        <w:t xml:space="preserve">Xue A, Wu Y, Zhu Z, et al. Genome-wide association analyses identify 143 risk variants and putative regulatory mechanisms for type 2 diabetes. </w:t>
      </w:r>
      <w:r w:rsidRPr="000440C7">
        <w:rPr>
          <w:rFonts w:ascii="Calibri" w:hAnsi="Calibri" w:cs="Calibri"/>
          <w:i/>
          <w:iCs/>
          <w:noProof/>
        </w:rPr>
        <w:t>Nat Commun</w:t>
      </w:r>
      <w:r w:rsidRPr="000440C7">
        <w:rPr>
          <w:rFonts w:ascii="Calibri" w:hAnsi="Calibri" w:cs="Calibri"/>
          <w:noProof/>
        </w:rPr>
        <w:t>. 2018;9(1). doi:10.1038/s41467-018-04951-w</w:t>
      </w:r>
    </w:p>
    <w:p w14:paraId="61A0A90F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81. </w:t>
      </w:r>
      <w:r w:rsidRPr="000440C7">
        <w:rPr>
          <w:rFonts w:ascii="Calibri" w:hAnsi="Calibri" w:cs="Calibri"/>
          <w:noProof/>
        </w:rPr>
        <w:tab/>
        <w:t xml:space="preserve">Scott RA, Scott LJ, Mägi R, et al. An Expanded Genome-Wide Association Study of Type 2 Diabetes in Europeans. </w:t>
      </w:r>
      <w:r w:rsidRPr="000440C7">
        <w:rPr>
          <w:rFonts w:ascii="Calibri" w:hAnsi="Calibri" w:cs="Calibri"/>
          <w:i/>
          <w:iCs/>
          <w:noProof/>
        </w:rPr>
        <w:t>Diabetes</w:t>
      </w:r>
      <w:r w:rsidRPr="000440C7">
        <w:rPr>
          <w:rFonts w:ascii="Calibri" w:hAnsi="Calibri" w:cs="Calibri"/>
          <w:noProof/>
        </w:rPr>
        <w:t>. 2017;66(11):2888-2902. doi:10.2337/DB16-1253/-/DC1</w:t>
      </w:r>
    </w:p>
    <w:p w14:paraId="6B828913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82. </w:t>
      </w:r>
      <w:r w:rsidRPr="000440C7">
        <w:rPr>
          <w:rFonts w:ascii="Calibri" w:hAnsi="Calibri" w:cs="Calibri"/>
          <w:noProof/>
        </w:rPr>
        <w:tab/>
        <w:t xml:space="preserve">Wheeler E, Leong A, Liu CT, et al. Impact of common genetic determinants of Hemoglobin A1c on type 2 diabetes risk and diagnosis in ancestrally diverse populations: A transethnic genome-wide meta-analysis. </w:t>
      </w:r>
      <w:r w:rsidRPr="000440C7">
        <w:rPr>
          <w:rFonts w:ascii="Calibri" w:hAnsi="Calibri" w:cs="Calibri"/>
          <w:i/>
          <w:iCs/>
          <w:noProof/>
        </w:rPr>
        <w:t>PLoS Med</w:t>
      </w:r>
      <w:r w:rsidRPr="000440C7">
        <w:rPr>
          <w:rFonts w:ascii="Calibri" w:hAnsi="Calibri" w:cs="Calibri"/>
          <w:noProof/>
        </w:rPr>
        <w:t>. 2017;14(9):152. doi:10.1371/journal.pmed.1002383</w:t>
      </w:r>
    </w:p>
    <w:p w14:paraId="09D19BEF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83. </w:t>
      </w:r>
      <w:r w:rsidRPr="000440C7">
        <w:rPr>
          <w:rFonts w:ascii="Calibri" w:hAnsi="Calibri" w:cs="Calibri"/>
          <w:noProof/>
        </w:rPr>
        <w:tab/>
        <w:t xml:space="preserve">Mahajan A, Taliun D, Thurner M, et al. Fine-mapping type 2 diabetes loci to single-variant resolution using high-density imputation and islet-specific epigenome maps. </w:t>
      </w:r>
      <w:r w:rsidRPr="000440C7">
        <w:rPr>
          <w:rFonts w:ascii="Calibri" w:hAnsi="Calibri" w:cs="Calibri"/>
          <w:i/>
          <w:iCs/>
          <w:noProof/>
        </w:rPr>
        <w:t>Nat Genet 2018 5011</w:t>
      </w:r>
      <w:r w:rsidRPr="000440C7">
        <w:rPr>
          <w:rFonts w:ascii="Calibri" w:hAnsi="Calibri" w:cs="Calibri"/>
          <w:noProof/>
        </w:rPr>
        <w:t>. 2018;50(11):1505-1513. doi:10.1038/s41588-018-0241-6</w:t>
      </w:r>
    </w:p>
    <w:p w14:paraId="4957E73B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84. </w:t>
      </w:r>
      <w:r w:rsidRPr="000440C7">
        <w:rPr>
          <w:rFonts w:ascii="Calibri" w:hAnsi="Calibri" w:cs="Calibri"/>
          <w:noProof/>
        </w:rPr>
        <w:tab/>
        <w:t xml:space="preserve">Chen J, Spracklen CN, Marenne G, et al. The trans-ancestral genomic architecture of glycemic traits. </w:t>
      </w:r>
      <w:r w:rsidRPr="000440C7">
        <w:rPr>
          <w:rFonts w:ascii="Calibri" w:hAnsi="Calibri" w:cs="Calibri"/>
          <w:i/>
          <w:iCs/>
          <w:noProof/>
        </w:rPr>
        <w:t>Nat Genet</w:t>
      </w:r>
      <w:r w:rsidRPr="000440C7">
        <w:rPr>
          <w:rFonts w:ascii="Calibri" w:hAnsi="Calibri" w:cs="Calibri"/>
          <w:noProof/>
        </w:rPr>
        <w:t>. 2021;53(6):840-860. doi:10.1038/s41588-021-00852-9</w:t>
      </w:r>
    </w:p>
    <w:p w14:paraId="4C4EA03E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85. </w:t>
      </w:r>
      <w:r w:rsidRPr="000440C7">
        <w:rPr>
          <w:rFonts w:ascii="Calibri" w:hAnsi="Calibri" w:cs="Calibri"/>
          <w:noProof/>
        </w:rPr>
        <w:tab/>
        <w:t xml:space="preserve">Morris AP, Voight BF, Teslovich TM, et al. Large-scale association analysis provides insights into the genetic architecture and pathophysiology of type 2 diabetes. </w:t>
      </w:r>
      <w:r w:rsidRPr="000440C7">
        <w:rPr>
          <w:rFonts w:ascii="Calibri" w:hAnsi="Calibri" w:cs="Calibri"/>
          <w:i/>
          <w:iCs/>
          <w:noProof/>
        </w:rPr>
        <w:t>Nat Genet</w:t>
      </w:r>
      <w:r w:rsidRPr="000440C7">
        <w:rPr>
          <w:rFonts w:ascii="Calibri" w:hAnsi="Calibri" w:cs="Calibri"/>
          <w:noProof/>
        </w:rPr>
        <w:t>. 2012;44(9):981-990. doi:10.1038/ng.2383</w:t>
      </w:r>
    </w:p>
    <w:p w14:paraId="7F66543E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86. </w:t>
      </w:r>
      <w:r w:rsidRPr="000440C7">
        <w:rPr>
          <w:rFonts w:ascii="Calibri" w:hAnsi="Calibri" w:cs="Calibri"/>
          <w:noProof/>
        </w:rPr>
        <w:tab/>
        <w:t xml:space="preserve">Mahajan A, Spracklen CN, Zhang W, et al. Multi-ancestry genetic study of type 2 diabetes highlights the power of diverse populations for discovery and translation. </w:t>
      </w:r>
      <w:r w:rsidRPr="000440C7">
        <w:rPr>
          <w:rFonts w:ascii="Calibri" w:hAnsi="Calibri" w:cs="Calibri"/>
          <w:i/>
          <w:iCs/>
          <w:noProof/>
        </w:rPr>
        <w:t>Nat Genet</w:t>
      </w:r>
      <w:r w:rsidRPr="000440C7">
        <w:rPr>
          <w:rFonts w:ascii="Calibri" w:hAnsi="Calibri" w:cs="Calibri"/>
          <w:noProof/>
        </w:rPr>
        <w:t>. 2022;54(5):560-572. doi:10.1038/s41588-022-01058-3</w:t>
      </w:r>
    </w:p>
    <w:p w14:paraId="13BADA0B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87. </w:t>
      </w:r>
      <w:r w:rsidRPr="000440C7">
        <w:rPr>
          <w:rFonts w:ascii="Calibri" w:hAnsi="Calibri" w:cs="Calibri"/>
          <w:noProof/>
        </w:rPr>
        <w:tab/>
        <w:t xml:space="preserve">Vujkovic M, Keaton JM, Lynch JA, et al. Discovery of 318 new risk loci for type 2 diabetes and related vascular outcomes among 1.4 million participants in a multi-ancestry meta-analysis. </w:t>
      </w:r>
      <w:r w:rsidRPr="000440C7">
        <w:rPr>
          <w:rFonts w:ascii="Calibri" w:hAnsi="Calibri" w:cs="Calibri"/>
          <w:i/>
          <w:iCs/>
          <w:noProof/>
        </w:rPr>
        <w:t>Nat Genet</w:t>
      </w:r>
      <w:r w:rsidRPr="000440C7">
        <w:rPr>
          <w:rFonts w:ascii="Calibri" w:hAnsi="Calibri" w:cs="Calibri"/>
          <w:noProof/>
        </w:rPr>
        <w:t>. 2020;52(7):680-691. doi:10.1038/s41588-020-0637-y</w:t>
      </w:r>
    </w:p>
    <w:p w14:paraId="024B93B8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88. </w:t>
      </w:r>
      <w:r w:rsidRPr="000440C7">
        <w:rPr>
          <w:rFonts w:ascii="Calibri" w:hAnsi="Calibri" w:cs="Calibri"/>
          <w:noProof/>
        </w:rPr>
        <w:tab/>
        <w:t xml:space="preserve">Wessel J, Chu AY, Willems SM, et al. Low-frequency and rare exome chip variants associate with fasting glucose and type 2 diabetes susceptibility. </w:t>
      </w:r>
      <w:r w:rsidRPr="000440C7">
        <w:rPr>
          <w:rFonts w:ascii="Calibri" w:hAnsi="Calibri" w:cs="Calibri"/>
          <w:i/>
          <w:iCs/>
          <w:noProof/>
        </w:rPr>
        <w:t>Nat Commun</w:t>
      </w:r>
      <w:r w:rsidRPr="000440C7">
        <w:rPr>
          <w:rFonts w:ascii="Calibri" w:hAnsi="Calibri" w:cs="Calibri"/>
          <w:noProof/>
        </w:rPr>
        <w:t>. 2015;6. doi:10.1038/ncomms6897</w:t>
      </w:r>
    </w:p>
    <w:p w14:paraId="286EA468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lastRenderedPageBreak/>
        <w:t xml:space="preserve">89. </w:t>
      </w:r>
      <w:r w:rsidRPr="000440C7">
        <w:rPr>
          <w:rFonts w:ascii="Calibri" w:hAnsi="Calibri" w:cs="Calibri"/>
          <w:noProof/>
        </w:rPr>
        <w:tab/>
        <w:t xml:space="preserve">Dupuis J, Langenberg C, Prokopenko I, et al. New genetic loci implicated in fasting glucose homeostasis and their impact on type 2 diabetes risk. </w:t>
      </w:r>
      <w:r w:rsidRPr="000440C7">
        <w:rPr>
          <w:rFonts w:ascii="Calibri" w:hAnsi="Calibri" w:cs="Calibri"/>
          <w:i/>
          <w:iCs/>
          <w:noProof/>
        </w:rPr>
        <w:t>Nat Genet</w:t>
      </w:r>
      <w:r w:rsidRPr="000440C7">
        <w:rPr>
          <w:rFonts w:ascii="Calibri" w:hAnsi="Calibri" w:cs="Calibri"/>
          <w:noProof/>
        </w:rPr>
        <w:t>. 2010;42(2):105-116. doi:10.1038/NG.520</w:t>
      </w:r>
    </w:p>
    <w:p w14:paraId="37A5E3DB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90. </w:t>
      </w:r>
      <w:r w:rsidRPr="000440C7">
        <w:rPr>
          <w:rFonts w:ascii="Calibri" w:hAnsi="Calibri" w:cs="Calibri"/>
          <w:noProof/>
        </w:rPr>
        <w:tab/>
        <w:t xml:space="preserve">Knowles JW, Xie W, Zhang Z, et al. Identification and validation of N-acetyltransferase 2 as an insulin sensitivity gene. </w:t>
      </w:r>
      <w:r w:rsidRPr="000440C7">
        <w:rPr>
          <w:rFonts w:ascii="Calibri" w:hAnsi="Calibri" w:cs="Calibri"/>
          <w:i/>
          <w:iCs/>
          <w:noProof/>
        </w:rPr>
        <w:t>J Clin Invest</w:t>
      </w:r>
      <w:r w:rsidRPr="000440C7">
        <w:rPr>
          <w:rFonts w:ascii="Calibri" w:hAnsi="Calibri" w:cs="Calibri"/>
          <w:noProof/>
        </w:rPr>
        <w:t>. 2015;125(4):1739-1751. doi:10.1172/JCI74692</w:t>
      </w:r>
    </w:p>
    <w:p w14:paraId="72230A45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91. </w:t>
      </w:r>
      <w:r w:rsidRPr="000440C7">
        <w:rPr>
          <w:rFonts w:ascii="Calibri" w:hAnsi="Calibri" w:cs="Calibri"/>
          <w:noProof/>
        </w:rPr>
        <w:tab/>
        <w:t xml:space="preserve">Day FR, Ong KK, Perry JRB. Elucidating the genetic basis of social interaction and isolation. </w:t>
      </w:r>
      <w:r w:rsidRPr="000440C7">
        <w:rPr>
          <w:rFonts w:ascii="Calibri" w:hAnsi="Calibri" w:cs="Calibri"/>
          <w:i/>
          <w:iCs/>
          <w:noProof/>
        </w:rPr>
        <w:t>Nat Commun</w:t>
      </w:r>
      <w:r w:rsidRPr="000440C7">
        <w:rPr>
          <w:rFonts w:ascii="Calibri" w:hAnsi="Calibri" w:cs="Calibri"/>
          <w:noProof/>
        </w:rPr>
        <w:t>. 2018;9(1):1-6. doi:10.1038/s41467-018-04930-1</w:t>
      </w:r>
    </w:p>
    <w:p w14:paraId="454DDE5F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92. </w:t>
      </w:r>
      <w:r w:rsidRPr="000440C7">
        <w:rPr>
          <w:rFonts w:ascii="Calibri" w:hAnsi="Calibri" w:cs="Calibri"/>
          <w:noProof/>
        </w:rPr>
        <w:tab/>
        <w:t xml:space="preserve">Klimentidis YC, Raichlen DA, Bea J, et al. Genome-wide association study of habitual physical activity in over 377,000 UK Biobank participants identifies multiple variants including CADM2 and APOE. </w:t>
      </w:r>
      <w:r w:rsidRPr="000440C7">
        <w:rPr>
          <w:rFonts w:ascii="Calibri" w:hAnsi="Calibri" w:cs="Calibri"/>
          <w:i/>
          <w:iCs/>
          <w:noProof/>
        </w:rPr>
        <w:t>Int J Obes 2018 426</w:t>
      </w:r>
      <w:r w:rsidRPr="000440C7">
        <w:rPr>
          <w:rFonts w:ascii="Calibri" w:hAnsi="Calibri" w:cs="Calibri"/>
          <w:noProof/>
        </w:rPr>
        <w:t>. 2018;42(6):1161-1176. doi:10.1038/s41366-018-0120-3</w:t>
      </w:r>
    </w:p>
    <w:p w14:paraId="5758AC2A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93. </w:t>
      </w:r>
      <w:r w:rsidRPr="000440C7">
        <w:rPr>
          <w:rFonts w:ascii="Calibri" w:hAnsi="Calibri" w:cs="Calibri"/>
          <w:noProof/>
        </w:rPr>
        <w:tab/>
        <w:t xml:space="preserve">van de Vegte YJ, Said MA, Rienstra M, van der Harst P, Verweij N. Genome-wide association studies and Mendelian randomization analyses for leisure sedentary behaviours. </w:t>
      </w:r>
      <w:r w:rsidRPr="000440C7">
        <w:rPr>
          <w:rFonts w:ascii="Calibri" w:hAnsi="Calibri" w:cs="Calibri"/>
          <w:i/>
          <w:iCs/>
          <w:noProof/>
        </w:rPr>
        <w:t>Nat Commun</w:t>
      </w:r>
      <w:r w:rsidRPr="000440C7">
        <w:rPr>
          <w:rFonts w:ascii="Calibri" w:hAnsi="Calibri" w:cs="Calibri"/>
          <w:noProof/>
        </w:rPr>
        <w:t>. 2020;11(1). doi:10.1038/s41467-020-15553-w</w:t>
      </w:r>
    </w:p>
    <w:p w14:paraId="7FD1B64C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94. </w:t>
      </w:r>
      <w:r w:rsidRPr="000440C7">
        <w:rPr>
          <w:rFonts w:ascii="Calibri" w:hAnsi="Calibri" w:cs="Calibri"/>
          <w:noProof/>
        </w:rPr>
        <w:tab/>
        <w:t xml:space="preserve">Doherty A, Smith-Byrne K, Ferreira T, et al. GWAS identifies 14 loci for device-measured physical activity and sleep duration. </w:t>
      </w:r>
      <w:r w:rsidRPr="000440C7">
        <w:rPr>
          <w:rFonts w:ascii="Calibri" w:hAnsi="Calibri" w:cs="Calibri"/>
          <w:i/>
          <w:iCs/>
          <w:noProof/>
        </w:rPr>
        <w:t>Nat Commun</w:t>
      </w:r>
      <w:r w:rsidRPr="000440C7">
        <w:rPr>
          <w:rFonts w:ascii="Calibri" w:hAnsi="Calibri" w:cs="Calibri"/>
          <w:noProof/>
        </w:rPr>
        <w:t>. 2018;9(1). doi:10.1038/s41467-018-07743-4</w:t>
      </w:r>
    </w:p>
    <w:p w14:paraId="2B4B8928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95. </w:t>
      </w:r>
      <w:r w:rsidRPr="000440C7">
        <w:rPr>
          <w:rFonts w:ascii="Calibri" w:hAnsi="Calibri" w:cs="Calibri"/>
          <w:noProof/>
        </w:rPr>
        <w:tab/>
        <w:t xml:space="preserve">Wootton RE, Richmond RC, Stuijfzand BG, et al. Evidence for causal effects of lifetime smoking on risk for depression and schizophrenia: a Mendelian randomisation study. </w:t>
      </w:r>
      <w:r w:rsidRPr="000440C7">
        <w:rPr>
          <w:rFonts w:ascii="Calibri" w:hAnsi="Calibri" w:cs="Calibri"/>
          <w:i/>
          <w:iCs/>
          <w:noProof/>
        </w:rPr>
        <w:t>Psychol Med</w:t>
      </w:r>
      <w:r w:rsidRPr="000440C7">
        <w:rPr>
          <w:rFonts w:ascii="Calibri" w:hAnsi="Calibri" w:cs="Calibri"/>
          <w:noProof/>
        </w:rPr>
        <w:t>. 2020;50(14):2435-2443. doi:10.1017/S0033291719002678</w:t>
      </w:r>
    </w:p>
    <w:p w14:paraId="0BD98DA4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96. </w:t>
      </w:r>
      <w:r w:rsidRPr="000440C7">
        <w:rPr>
          <w:rFonts w:ascii="Calibri" w:hAnsi="Calibri" w:cs="Calibri"/>
          <w:noProof/>
        </w:rPr>
        <w:tab/>
        <w:t xml:space="preserve">Thorgeirsson TE, Gudbjartsson DF, Surakka I, et al. Sequence variants at CHRNB3-CHRNA6 and CYP2A6 affect smoking behavior. </w:t>
      </w:r>
      <w:r w:rsidRPr="000440C7">
        <w:rPr>
          <w:rFonts w:ascii="Calibri" w:hAnsi="Calibri" w:cs="Calibri"/>
          <w:i/>
          <w:iCs/>
          <w:noProof/>
        </w:rPr>
        <w:t>Nat Genet</w:t>
      </w:r>
      <w:r w:rsidRPr="000440C7">
        <w:rPr>
          <w:rFonts w:ascii="Calibri" w:hAnsi="Calibri" w:cs="Calibri"/>
          <w:noProof/>
        </w:rPr>
        <w:t>. 2010;42(5):448-453. doi:10.1038/ng.573</w:t>
      </w:r>
    </w:p>
    <w:p w14:paraId="341B7258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97. </w:t>
      </w:r>
      <w:r w:rsidRPr="000440C7">
        <w:rPr>
          <w:rFonts w:ascii="Calibri" w:hAnsi="Calibri" w:cs="Calibri"/>
          <w:noProof/>
        </w:rPr>
        <w:tab/>
        <w:t xml:space="preserve">Furberg H, Kim Y, Dackor J, et al. Genome-wide meta-analyses identify multiple loci associated with smoking behavior. </w:t>
      </w:r>
      <w:r w:rsidRPr="000440C7">
        <w:rPr>
          <w:rFonts w:ascii="Calibri" w:hAnsi="Calibri" w:cs="Calibri"/>
          <w:i/>
          <w:iCs/>
          <w:noProof/>
        </w:rPr>
        <w:t>Nat Genet</w:t>
      </w:r>
      <w:r w:rsidRPr="000440C7">
        <w:rPr>
          <w:rFonts w:ascii="Calibri" w:hAnsi="Calibri" w:cs="Calibri"/>
          <w:noProof/>
        </w:rPr>
        <w:t>. 2010;42(5):441-447. doi:10.1038/ng.571</w:t>
      </w:r>
    </w:p>
    <w:p w14:paraId="1BFE626D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98. </w:t>
      </w:r>
      <w:r w:rsidRPr="000440C7">
        <w:rPr>
          <w:rFonts w:ascii="Calibri" w:hAnsi="Calibri" w:cs="Calibri"/>
          <w:noProof/>
        </w:rPr>
        <w:tab/>
        <w:t xml:space="preserve">Matoba N, Akiyama M, Ishigaki K, et al. GWAS of smoking behaviour in 165,436 Japanese people reveals seven new loci and shared genetic architecture. </w:t>
      </w:r>
      <w:r w:rsidRPr="000440C7">
        <w:rPr>
          <w:rFonts w:ascii="Calibri" w:hAnsi="Calibri" w:cs="Calibri"/>
          <w:i/>
          <w:iCs/>
          <w:noProof/>
        </w:rPr>
        <w:t>Nat Hum Behav</w:t>
      </w:r>
      <w:r w:rsidRPr="000440C7">
        <w:rPr>
          <w:rFonts w:ascii="Calibri" w:hAnsi="Calibri" w:cs="Calibri"/>
          <w:noProof/>
        </w:rPr>
        <w:t>. 2019;3(5):471-477. doi:10.1038/s41562-019-0557-y</w:t>
      </w:r>
    </w:p>
    <w:p w14:paraId="0912BBE1" w14:textId="77777777" w:rsidR="000440C7" w:rsidRPr="000440C7" w:rsidRDefault="000440C7" w:rsidP="000440C7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0440C7">
        <w:rPr>
          <w:rFonts w:ascii="Calibri" w:hAnsi="Calibri" w:cs="Calibri"/>
          <w:noProof/>
        </w:rPr>
        <w:t xml:space="preserve">99. </w:t>
      </w:r>
      <w:r w:rsidRPr="000440C7">
        <w:rPr>
          <w:rFonts w:ascii="Calibri" w:hAnsi="Calibri" w:cs="Calibri"/>
          <w:noProof/>
        </w:rPr>
        <w:tab/>
        <w:t xml:space="preserve">Shigemizu D, Mitsumori R, Akiyama S, et al. Ethnic and trans-ethnic genome-wide association studies identify new loci influencing Japanese Alzheimer’s disease risk. </w:t>
      </w:r>
      <w:r w:rsidRPr="000440C7">
        <w:rPr>
          <w:rFonts w:ascii="Calibri" w:hAnsi="Calibri" w:cs="Calibri"/>
          <w:i/>
          <w:iCs/>
          <w:noProof/>
        </w:rPr>
        <w:t>Transl Psychiatry</w:t>
      </w:r>
      <w:r w:rsidRPr="000440C7">
        <w:rPr>
          <w:rFonts w:ascii="Calibri" w:hAnsi="Calibri" w:cs="Calibri"/>
          <w:noProof/>
        </w:rPr>
        <w:t>. 2021;11(1). doi:10.1038/s41398-021-01272-3</w:t>
      </w:r>
    </w:p>
    <w:p w14:paraId="4511FACC" w14:textId="6F0DFB04" w:rsidR="000913E5" w:rsidRPr="005C6044" w:rsidRDefault="000913E5" w:rsidP="000440C7">
      <w:pPr>
        <w:widowControl w:val="0"/>
        <w:autoSpaceDE w:val="0"/>
        <w:autoSpaceDN w:val="0"/>
        <w:adjustRightInd w:val="0"/>
        <w:ind w:left="640" w:hanging="640"/>
      </w:pPr>
    </w:p>
    <w:p w14:paraId="4F81F41B" w14:textId="77777777" w:rsidR="00793B49" w:rsidRDefault="00793B49" w:rsidP="0024767A">
      <w:pPr>
        <w:spacing w:line="480" w:lineRule="auto"/>
        <w:rPr>
          <w:rFonts w:cstheme="minorHAnsi"/>
          <w:b/>
        </w:rPr>
      </w:pPr>
    </w:p>
    <w:p w14:paraId="5C3719B1" w14:textId="601B4F15" w:rsidR="00793B49" w:rsidRDefault="00793B49" w:rsidP="0024767A">
      <w:pPr>
        <w:spacing w:line="480" w:lineRule="auto"/>
        <w:rPr>
          <w:rFonts w:cstheme="minorHAnsi"/>
          <w:b/>
        </w:rPr>
      </w:pPr>
    </w:p>
    <w:p w14:paraId="7FAF5637" w14:textId="38FA193E" w:rsidR="004E0EF7" w:rsidRPr="004E0EF7" w:rsidRDefault="004E0EF7" w:rsidP="004E0EF7">
      <w:pPr>
        <w:spacing w:line="480" w:lineRule="auto"/>
        <w:rPr>
          <w:rFonts w:cstheme="minorHAnsi"/>
        </w:rPr>
      </w:pPr>
    </w:p>
    <w:sectPr w:rsidR="004E0EF7" w:rsidRPr="004E0EF7" w:rsidSect="00C75FA5">
      <w:footerReference w:type="even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575C3F" w14:textId="77777777" w:rsidR="002E440B" w:rsidRDefault="002E440B" w:rsidP="0024767A">
      <w:r>
        <w:separator/>
      </w:r>
    </w:p>
  </w:endnote>
  <w:endnote w:type="continuationSeparator" w:id="0">
    <w:p w14:paraId="59E4273D" w14:textId="77777777" w:rsidR="002E440B" w:rsidRDefault="002E440B" w:rsidP="002476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71411897"/>
      <w:docPartObj>
        <w:docPartGallery w:val="Page Numbers (Bottom of Page)"/>
        <w:docPartUnique/>
      </w:docPartObj>
    </w:sdtPr>
    <w:sdtContent>
      <w:p w14:paraId="50F876AA" w14:textId="3FFB1BDB" w:rsidR="00C86734" w:rsidRDefault="00C86734" w:rsidP="00EE0FE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9B6B2DC" w14:textId="77777777" w:rsidR="00C86734" w:rsidRDefault="00C86734" w:rsidP="0024767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33068250"/>
      <w:docPartObj>
        <w:docPartGallery w:val="Page Numbers (Bottom of Page)"/>
        <w:docPartUnique/>
      </w:docPartObj>
    </w:sdtPr>
    <w:sdtContent>
      <w:p w14:paraId="58D992A1" w14:textId="75409A71" w:rsidR="00C86734" w:rsidRDefault="00C86734" w:rsidP="00EE0FE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77183C8" w14:textId="77777777" w:rsidR="00C86734" w:rsidRDefault="00C86734" w:rsidP="0024767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054879" w14:textId="77777777" w:rsidR="002E440B" w:rsidRDefault="002E440B" w:rsidP="0024767A">
      <w:r>
        <w:separator/>
      </w:r>
    </w:p>
  </w:footnote>
  <w:footnote w:type="continuationSeparator" w:id="0">
    <w:p w14:paraId="7189F980" w14:textId="77777777" w:rsidR="002E440B" w:rsidRDefault="002E440B" w:rsidP="002476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662F85"/>
    <w:multiLevelType w:val="multilevel"/>
    <w:tmpl w:val="D00AB072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344E52CB"/>
    <w:multiLevelType w:val="multilevel"/>
    <w:tmpl w:val="57B2DA0A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65D15B48"/>
    <w:multiLevelType w:val="multilevel"/>
    <w:tmpl w:val="55F2BB2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 w15:restartNumberingAfterBreak="0">
    <w:nsid w:val="6A3135F4"/>
    <w:multiLevelType w:val="multilevel"/>
    <w:tmpl w:val="D00AB072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1225751653">
    <w:abstractNumId w:val="1"/>
  </w:num>
  <w:num w:numId="2" w16cid:durableId="885337165">
    <w:abstractNumId w:val="0"/>
  </w:num>
  <w:num w:numId="3" w16cid:durableId="2141027740">
    <w:abstractNumId w:val="3"/>
  </w:num>
  <w:num w:numId="4" w16cid:durableId="621401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653"/>
    <w:rsid w:val="00001CF2"/>
    <w:rsid w:val="00005B44"/>
    <w:rsid w:val="000109F6"/>
    <w:rsid w:val="00013830"/>
    <w:rsid w:val="00026FD4"/>
    <w:rsid w:val="00033384"/>
    <w:rsid w:val="00033B5A"/>
    <w:rsid w:val="000440C7"/>
    <w:rsid w:val="000543FD"/>
    <w:rsid w:val="00054B1C"/>
    <w:rsid w:val="00055CCE"/>
    <w:rsid w:val="00056D4F"/>
    <w:rsid w:val="000667BA"/>
    <w:rsid w:val="00075B7A"/>
    <w:rsid w:val="00080EEA"/>
    <w:rsid w:val="000814D3"/>
    <w:rsid w:val="000829E5"/>
    <w:rsid w:val="0008507D"/>
    <w:rsid w:val="00090D21"/>
    <w:rsid w:val="000913E5"/>
    <w:rsid w:val="00094E6C"/>
    <w:rsid w:val="00096068"/>
    <w:rsid w:val="00097795"/>
    <w:rsid w:val="000A0B6D"/>
    <w:rsid w:val="000A1C84"/>
    <w:rsid w:val="000B2201"/>
    <w:rsid w:val="000B4653"/>
    <w:rsid w:val="000C4E92"/>
    <w:rsid w:val="000D2E91"/>
    <w:rsid w:val="000D33D2"/>
    <w:rsid w:val="000D56EB"/>
    <w:rsid w:val="000E40F2"/>
    <w:rsid w:val="000E6B43"/>
    <w:rsid w:val="000E6C08"/>
    <w:rsid w:val="000F112C"/>
    <w:rsid w:val="000F613F"/>
    <w:rsid w:val="000F7CBF"/>
    <w:rsid w:val="001018D1"/>
    <w:rsid w:val="00104E62"/>
    <w:rsid w:val="00105884"/>
    <w:rsid w:val="00110C4A"/>
    <w:rsid w:val="00112D39"/>
    <w:rsid w:val="00113883"/>
    <w:rsid w:val="00130E12"/>
    <w:rsid w:val="001316CC"/>
    <w:rsid w:val="0013481C"/>
    <w:rsid w:val="00141A05"/>
    <w:rsid w:val="0014351E"/>
    <w:rsid w:val="001439CB"/>
    <w:rsid w:val="001457F3"/>
    <w:rsid w:val="001474B8"/>
    <w:rsid w:val="00147F1B"/>
    <w:rsid w:val="001521C9"/>
    <w:rsid w:val="00160BD2"/>
    <w:rsid w:val="0016336D"/>
    <w:rsid w:val="00170605"/>
    <w:rsid w:val="00171CDE"/>
    <w:rsid w:val="001759E8"/>
    <w:rsid w:val="0017627D"/>
    <w:rsid w:val="00183E55"/>
    <w:rsid w:val="001854B8"/>
    <w:rsid w:val="001A097B"/>
    <w:rsid w:val="001A0DF2"/>
    <w:rsid w:val="001A32C2"/>
    <w:rsid w:val="001A3EC7"/>
    <w:rsid w:val="001A4773"/>
    <w:rsid w:val="001A4A5C"/>
    <w:rsid w:val="001A5964"/>
    <w:rsid w:val="001B2D34"/>
    <w:rsid w:val="001B4A24"/>
    <w:rsid w:val="001C0225"/>
    <w:rsid w:val="001E161D"/>
    <w:rsid w:val="001E7F51"/>
    <w:rsid w:val="00200BC2"/>
    <w:rsid w:val="002010AD"/>
    <w:rsid w:val="002014F7"/>
    <w:rsid w:val="00203273"/>
    <w:rsid w:val="002058EF"/>
    <w:rsid w:val="00212A34"/>
    <w:rsid w:val="00212D3B"/>
    <w:rsid w:val="002136CE"/>
    <w:rsid w:val="00214D06"/>
    <w:rsid w:val="00215E5C"/>
    <w:rsid w:val="00221CB6"/>
    <w:rsid w:val="002227B6"/>
    <w:rsid w:val="002360CD"/>
    <w:rsid w:val="0023769A"/>
    <w:rsid w:val="002377A1"/>
    <w:rsid w:val="00241ABB"/>
    <w:rsid w:val="0024408E"/>
    <w:rsid w:val="0024767A"/>
    <w:rsid w:val="00250163"/>
    <w:rsid w:val="00260A44"/>
    <w:rsid w:val="002648D1"/>
    <w:rsid w:val="00265AD5"/>
    <w:rsid w:val="00267034"/>
    <w:rsid w:val="00271EDB"/>
    <w:rsid w:val="0027281F"/>
    <w:rsid w:val="002837B9"/>
    <w:rsid w:val="002A2D64"/>
    <w:rsid w:val="002A2E0F"/>
    <w:rsid w:val="002A43F8"/>
    <w:rsid w:val="002B5C99"/>
    <w:rsid w:val="002B628B"/>
    <w:rsid w:val="002C6E58"/>
    <w:rsid w:val="002C77EB"/>
    <w:rsid w:val="002D4C57"/>
    <w:rsid w:val="002E440B"/>
    <w:rsid w:val="002F7385"/>
    <w:rsid w:val="003057D5"/>
    <w:rsid w:val="003102BD"/>
    <w:rsid w:val="00324B36"/>
    <w:rsid w:val="00330538"/>
    <w:rsid w:val="00335803"/>
    <w:rsid w:val="0033623A"/>
    <w:rsid w:val="003438F3"/>
    <w:rsid w:val="00346E90"/>
    <w:rsid w:val="003578CA"/>
    <w:rsid w:val="00363D37"/>
    <w:rsid w:val="0037353E"/>
    <w:rsid w:val="00373E56"/>
    <w:rsid w:val="00374900"/>
    <w:rsid w:val="00374F1D"/>
    <w:rsid w:val="00375328"/>
    <w:rsid w:val="00376D90"/>
    <w:rsid w:val="00377548"/>
    <w:rsid w:val="00384FAB"/>
    <w:rsid w:val="003860E6"/>
    <w:rsid w:val="00390AB4"/>
    <w:rsid w:val="00395E7F"/>
    <w:rsid w:val="003B00EC"/>
    <w:rsid w:val="003B0333"/>
    <w:rsid w:val="003B0FCD"/>
    <w:rsid w:val="003B3383"/>
    <w:rsid w:val="003B6002"/>
    <w:rsid w:val="003C24F9"/>
    <w:rsid w:val="003C3DED"/>
    <w:rsid w:val="003D038D"/>
    <w:rsid w:val="003D0392"/>
    <w:rsid w:val="003E1CD9"/>
    <w:rsid w:val="003E23CB"/>
    <w:rsid w:val="003F0454"/>
    <w:rsid w:val="00402054"/>
    <w:rsid w:val="00412915"/>
    <w:rsid w:val="00416BD0"/>
    <w:rsid w:val="00417A71"/>
    <w:rsid w:val="004200B1"/>
    <w:rsid w:val="004218A8"/>
    <w:rsid w:val="00427BC8"/>
    <w:rsid w:val="004401EC"/>
    <w:rsid w:val="00453A63"/>
    <w:rsid w:val="00456385"/>
    <w:rsid w:val="00456E97"/>
    <w:rsid w:val="00460FFD"/>
    <w:rsid w:val="00462700"/>
    <w:rsid w:val="00466F59"/>
    <w:rsid w:val="00467412"/>
    <w:rsid w:val="00480C6F"/>
    <w:rsid w:val="0048249F"/>
    <w:rsid w:val="00487972"/>
    <w:rsid w:val="00487974"/>
    <w:rsid w:val="00490D21"/>
    <w:rsid w:val="004949BC"/>
    <w:rsid w:val="004A4F5A"/>
    <w:rsid w:val="004A677B"/>
    <w:rsid w:val="004A7172"/>
    <w:rsid w:val="004C1B95"/>
    <w:rsid w:val="004D1462"/>
    <w:rsid w:val="004D2881"/>
    <w:rsid w:val="004D5DBE"/>
    <w:rsid w:val="004D5ED0"/>
    <w:rsid w:val="004E0EF7"/>
    <w:rsid w:val="004E483B"/>
    <w:rsid w:val="004E6478"/>
    <w:rsid w:val="004E6CFB"/>
    <w:rsid w:val="004F22B8"/>
    <w:rsid w:val="004F54E6"/>
    <w:rsid w:val="004F6AC1"/>
    <w:rsid w:val="00500567"/>
    <w:rsid w:val="00501FAF"/>
    <w:rsid w:val="005113DB"/>
    <w:rsid w:val="00520F0E"/>
    <w:rsid w:val="00521226"/>
    <w:rsid w:val="00523E96"/>
    <w:rsid w:val="005444D3"/>
    <w:rsid w:val="00544CF1"/>
    <w:rsid w:val="00545502"/>
    <w:rsid w:val="00545E04"/>
    <w:rsid w:val="00547245"/>
    <w:rsid w:val="00563B5D"/>
    <w:rsid w:val="0057006B"/>
    <w:rsid w:val="00573863"/>
    <w:rsid w:val="00577FE6"/>
    <w:rsid w:val="005931B2"/>
    <w:rsid w:val="00597655"/>
    <w:rsid w:val="005B0F14"/>
    <w:rsid w:val="005B3197"/>
    <w:rsid w:val="005B532F"/>
    <w:rsid w:val="005C5951"/>
    <w:rsid w:val="005C5C75"/>
    <w:rsid w:val="005C70B8"/>
    <w:rsid w:val="005D0F17"/>
    <w:rsid w:val="005D2E63"/>
    <w:rsid w:val="005D4818"/>
    <w:rsid w:val="005D6492"/>
    <w:rsid w:val="005D7AC1"/>
    <w:rsid w:val="005E6DB0"/>
    <w:rsid w:val="005F02A5"/>
    <w:rsid w:val="005F1009"/>
    <w:rsid w:val="005F4057"/>
    <w:rsid w:val="00601366"/>
    <w:rsid w:val="006029EB"/>
    <w:rsid w:val="00602B9E"/>
    <w:rsid w:val="00602CF3"/>
    <w:rsid w:val="00611E1A"/>
    <w:rsid w:val="0063780D"/>
    <w:rsid w:val="00637987"/>
    <w:rsid w:val="0064590C"/>
    <w:rsid w:val="00646241"/>
    <w:rsid w:val="00646C84"/>
    <w:rsid w:val="00650909"/>
    <w:rsid w:val="006523A5"/>
    <w:rsid w:val="00685D83"/>
    <w:rsid w:val="006A19CF"/>
    <w:rsid w:val="006A4DBD"/>
    <w:rsid w:val="006B0B1A"/>
    <w:rsid w:val="006B241D"/>
    <w:rsid w:val="006C2339"/>
    <w:rsid w:val="006C581A"/>
    <w:rsid w:val="006C615F"/>
    <w:rsid w:val="006D1D1F"/>
    <w:rsid w:val="006D32A8"/>
    <w:rsid w:val="006D72C2"/>
    <w:rsid w:val="006E1268"/>
    <w:rsid w:val="006E2611"/>
    <w:rsid w:val="006E4811"/>
    <w:rsid w:val="006E5D49"/>
    <w:rsid w:val="006F012E"/>
    <w:rsid w:val="006F4B7A"/>
    <w:rsid w:val="007100FC"/>
    <w:rsid w:val="007101F6"/>
    <w:rsid w:val="00710B9D"/>
    <w:rsid w:val="00714A71"/>
    <w:rsid w:val="00724F75"/>
    <w:rsid w:val="007261E7"/>
    <w:rsid w:val="00730651"/>
    <w:rsid w:val="00742DCC"/>
    <w:rsid w:val="00744966"/>
    <w:rsid w:val="00753A52"/>
    <w:rsid w:val="00756427"/>
    <w:rsid w:val="00761404"/>
    <w:rsid w:val="007703D1"/>
    <w:rsid w:val="007716B6"/>
    <w:rsid w:val="00773FB1"/>
    <w:rsid w:val="00776B31"/>
    <w:rsid w:val="007832F0"/>
    <w:rsid w:val="0079052A"/>
    <w:rsid w:val="007927E7"/>
    <w:rsid w:val="00793B49"/>
    <w:rsid w:val="00797129"/>
    <w:rsid w:val="007A4404"/>
    <w:rsid w:val="007A7213"/>
    <w:rsid w:val="007B0106"/>
    <w:rsid w:val="007B1144"/>
    <w:rsid w:val="007C1F4C"/>
    <w:rsid w:val="007C7AFD"/>
    <w:rsid w:val="007D0DB0"/>
    <w:rsid w:val="007D0EAA"/>
    <w:rsid w:val="007D3533"/>
    <w:rsid w:val="007D38CF"/>
    <w:rsid w:val="007D64B8"/>
    <w:rsid w:val="007E769A"/>
    <w:rsid w:val="007F026F"/>
    <w:rsid w:val="007F144A"/>
    <w:rsid w:val="007F572E"/>
    <w:rsid w:val="0081229F"/>
    <w:rsid w:val="00815290"/>
    <w:rsid w:val="008206A7"/>
    <w:rsid w:val="00821A0D"/>
    <w:rsid w:val="00832F95"/>
    <w:rsid w:val="008346E8"/>
    <w:rsid w:val="00837BB4"/>
    <w:rsid w:val="008404B1"/>
    <w:rsid w:val="00840D9D"/>
    <w:rsid w:val="00844D97"/>
    <w:rsid w:val="00854180"/>
    <w:rsid w:val="00857721"/>
    <w:rsid w:val="0086649D"/>
    <w:rsid w:val="00874DEB"/>
    <w:rsid w:val="0089732D"/>
    <w:rsid w:val="008A1582"/>
    <w:rsid w:val="008A3130"/>
    <w:rsid w:val="008A3AE3"/>
    <w:rsid w:val="008A3E3C"/>
    <w:rsid w:val="008B12B0"/>
    <w:rsid w:val="008B3FF2"/>
    <w:rsid w:val="008C5C29"/>
    <w:rsid w:val="008C7C0B"/>
    <w:rsid w:val="008D32DD"/>
    <w:rsid w:val="008F0D00"/>
    <w:rsid w:val="008F0FCD"/>
    <w:rsid w:val="008F504A"/>
    <w:rsid w:val="008F753A"/>
    <w:rsid w:val="00903492"/>
    <w:rsid w:val="00913373"/>
    <w:rsid w:val="00916962"/>
    <w:rsid w:val="0092185A"/>
    <w:rsid w:val="00922957"/>
    <w:rsid w:val="009373A0"/>
    <w:rsid w:val="00942493"/>
    <w:rsid w:val="00945FAD"/>
    <w:rsid w:val="00951F42"/>
    <w:rsid w:val="009723AA"/>
    <w:rsid w:val="00975214"/>
    <w:rsid w:val="00977FA0"/>
    <w:rsid w:val="00997898"/>
    <w:rsid w:val="009A544F"/>
    <w:rsid w:val="009A6BAC"/>
    <w:rsid w:val="009A6F72"/>
    <w:rsid w:val="009B0D86"/>
    <w:rsid w:val="009B78E3"/>
    <w:rsid w:val="009C10C0"/>
    <w:rsid w:val="009C4AA8"/>
    <w:rsid w:val="009C4D61"/>
    <w:rsid w:val="009D58B4"/>
    <w:rsid w:val="009E49F6"/>
    <w:rsid w:val="009F64B8"/>
    <w:rsid w:val="009F7D08"/>
    <w:rsid w:val="00A0120C"/>
    <w:rsid w:val="00A0427F"/>
    <w:rsid w:val="00A15D38"/>
    <w:rsid w:val="00A161F8"/>
    <w:rsid w:val="00A16F47"/>
    <w:rsid w:val="00A25195"/>
    <w:rsid w:val="00A27227"/>
    <w:rsid w:val="00A37769"/>
    <w:rsid w:val="00A41E69"/>
    <w:rsid w:val="00A4426C"/>
    <w:rsid w:val="00A476CE"/>
    <w:rsid w:val="00A509E6"/>
    <w:rsid w:val="00A5107D"/>
    <w:rsid w:val="00A5465C"/>
    <w:rsid w:val="00A55958"/>
    <w:rsid w:val="00A568CB"/>
    <w:rsid w:val="00A60B38"/>
    <w:rsid w:val="00A610BE"/>
    <w:rsid w:val="00A6266E"/>
    <w:rsid w:val="00A642CC"/>
    <w:rsid w:val="00A6696D"/>
    <w:rsid w:val="00A67C8E"/>
    <w:rsid w:val="00A74EBD"/>
    <w:rsid w:val="00A82BD9"/>
    <w:rsid w:val="00A8716C"/>
    <w:rsid w:val="00A875B1"/>
    <w:rsid w:val="00A87AC5"/>
    <w:rsid w:val="00A93412"/>
    <w:rsid w:val="00A94516"/>
    <w:rsid w:val="00AA0877"/>
    <w:rsid w:val="00AA0A22"/>
    <w:rsid w:val="00AC2364"/>
    <w:rsid w:val="00AC61B9"/>
    <w:rsid w:val="00AD76BA"/>
    <w:rsid w:val="00AE2209"/>
    <w:rsid w:val="00AE2CCF"/>
    <w:rsid w:val="00AE4DCC"/>
    <w:rsid w:val="00AF3435"/>
    <w:rsid w:val="00AF51B7"/>
    <w:rsid w:val="00AF554C"/>
    <w:rsid w:val="00AF6FAB"/>
    <w:rsid w:val="00B05950"/>
    <w:rsid w:val="00B10A5C"/>
    <w:rsid w:val="00B10D77"/>
    <w:rsid w:val="00B17CA2"/>
    <w:rsid w:val="00B22FE2"/>
    <w:rsid w:val="00B30B49"/>
    <w:rsid w:val="00B30CE6"/>
    <w:rsid w:val="00B32748"/>
    <w:rsid w:val="00B34647"/>
    <w:rsid w:val="00B368B2"/>
    <w:rsid w:val="00B42317"/>
    <w:rsid w:val="00B5031B"/>
    <w:rsid w:val="00B52E6A"/>
    <w:rsid w:val="00B70D1E"/>
    <w:rsid w:val="00B746CB"/>
    <w:rsid w:val="00B7477F"/>
    <w:rsid w:val="00B75362"/>
    <w:rsid w:val="00B818F5"/>
    <w:rsid w:val="00B85CEB"/>
    <w:rsid w:val="00BA259C"/>
    <w:rsid w:val="00BB554D"/>
    <w:rsid w:val="00BC1F88"/>
    <w:rsid w:val="00BC75AE"/>
    <w:rsid w:val="00BD0948"/>
    <w:rsid w:val="00BE04F4"/>
    <w:rsid w:val="00BE36CE"/>
    <w:rsid w:val="00BE45CB"/>
    <w:rsid w:val="00C02A31"/>
    <w:rsid w:val="00C03252"/>
    <w:rsid w:val="00C06303"/>
    <w:rsid w:val="00C1165F"/>
    <w:rsid w:val="00C216FB"/>
    <w:rsid w:val="00C22A19"/>
    <w:rsid w:val="00C322BA"/>
    <w:rsid w:val="00C32ECA"/>
    <w:rsid w:val="00C36038"/>
    <w:rsid w:val="00C41CBC"/>
    <w:rsid w:val="00C43656"/>
    <w:rsid w:val="00C436DE"/>
    <w:rsid w:val="00C45225"/>
    <w:rsid w:val="00C45393"/>
    <w:rsid w:val="00C46A2F"/>
    <w:rsid w:val="00C53C3F"/>
    <w:rsid w:val="00C542D6"/>
    <w:rsid w:val="00C60B82"/>
    <w:rsid w:val="00C61169"/>
    <w:rsid w:val="00C74427"/>
    <w:rsid w:val="00C748EC"/>
    <w:rsid w:val="00C75FA5"/>
    <w:rsid w:val="00C86734"/>
    <w:rsid w:val="00C90DE4"/>
    <w:rsid w:val="00C951F3"/>
    <w:rsid w:val="00C97183"/>
    <w:rsid w:val="00CA13CD"/>
    <w:rsid w:val="00CA1927"/>
    <w:rsid w:val="00CB089B"/>
    <w:rsid w:val="00CC092B"/>
    <w:rsid w:val="00CC5E4D"/>
    <w:rsid w:val="00CC70D7"/>
    <w:rsid w:val="00CD2D22"/>
    <w:rsid w:val="00CE6734"/>
    <w:rsid w:val="00CE73F3"/>
    <w:rsid w:val="00CF418D"/>
    <w:rsid w:val="00D0185D"/>
    <w:rsid w:val="00D07015"/>
    <w:rsid w:val="00D07C98"/>
    <w:rsid w:val="00D11DAB"/>
    <w:rsid w:val="00D25C92"/>
    <w:rsid w:val="00D261AB"/>
    <w:rsid w:val="00D27C08"/>
    <w:rsid w:val="00D45B3A"/>
    <w:rsid w:val="00D50CE7"/>
    <w:rsid w:val="00D5265E"/>
    <w:rsid w:val="00D54234"/>
    <w:rsid w:val="00D547E1"/>
    <w:rsid w:val="00D55FC9"/>
    <w:rsid w:val="00D6109D"/>
    <w:rsid w:val="00D620E3"/>
    <w:rsid w:val="00D649BD"/>
    <w:rsid w:val="00D67C7C"/>
    <w:rsid w:val="00D716A9"/>
    <w:rsid w:val="00D719B0"/>
    <w:rsid w:val="00D7649E"/>
    <w:rsid w:val="00D870D9"/>
    <w:rsid w:val="00D91EC2"/>
    <w:rsid w:val="00D938C9"/>
    <w:rsid w:val="00D97D00"/>
    <w:rsid w:val="00DA177E"/>
    <w:rsid w:val="00DC3325"/>
    <w:rsid w:val="00DC33B2"/>
    <w:rsid w:val="00DC6E69"/>
    <w:rsid w:val="00DD615B"/>
    <w:rsid w:val="00DE4551"/>
    <w:rsid w:val="00DF4528"/>
    <w:rsid w:val="00DF6AD4"/>
    <w:rsid w:val="00E0077B"/>
    <w:rsid w:val="00E0748F"/>
    <w:rsid w:val="00E23579"/>
    <w:rsid w:val="00E423C6"/>
    <w:rsid w:val="00E45902"/>
    <w:rsid w:val="00E47DEF"/>
    <w:rsid w:val="00E50F8C"/>
    <w:rsid w:val="00E5680D"/>
    <w:rsid w:val="00E603F9"/>
    <w:rsid w:val="00E7042F"/>
    <w:rsid w:val="00E7188D"/>
    <w:rsid w:val="00E75130"/>
    <w:rsid w:val="00E82F52"/>
    <w:rsid w:val="00E83288"/>
    <w:rsid w:val="00EA1AA9"/>
    <w:rsid w:val="00EB03D4"/>
    <w:rsid w:val="00EB395C"/>
    <w:rsid w:val="00EC6230"/>
    <w:rsid w:val="00EC7FA6"/>
    <w:rsid w:val="00ED41F0"/>
    <w:rsid w:val="00EE0479"/>
    <w:rsid w:val="00EE0FE5"/>
    <w:rsid w:val="00EE2B04"/>
    <w:rsid w:val="00EE3481"/>
    <w:rsid w:val="00EE367C"/>
    <w:rsid w:val="00EF1055"/>
    <w:rsid w:val="00EF70C5"/>
    <w:rsid w:val="00EF7293"/>
    <w:rsid w:val="00F04B43"/>
    <w:rsid w:val="00F13C97"/>
    <w:rsid w:val="00F16418"/>
    <w:rsid w:val="00F21A46"/>
    <w:rsid w:val="00F22386"/>
    <w:rsid w:val="00F244E1"/>
    <w:rsid w:val="00F25223"/>
    <w:rsid w:val="00F33CFC"/>
    <w:rsid w:val="00F34E2C"/>
    <w:rsid w:val="00F445F7"/>
    <w:rsid w:val="00F503D3"/>
    <w:rsid w:val="00F569F0"/>
    <w:rsid w:val="00F57DA0"/>
    <w:rsid w:val="00F60AC9"/>
    <w:rsid w:val="00F817A2"/>
    <w:rsid w:val="00FA7DAD"/>
    <w:rsid w:val="00FB160F"/>
    <w:rsid w:val="00FB57B5"/>
    <w:rsid w:val="00FB6520"/>
    <w:rsid w:val="00FC50A3"/>
    <w:rsid w:val="00FC71F5"/>
    <w:rsid w:val="00FC746C"/>
    <w:rsid w:val="00FD0C2A"/>
    <w:rsid w:val="00FD192B"/>
    <w:rsid w:val="00FD1B21"/>
    <w:rsid w:val="00FD573C"/>
    <w:rsid w:val="00FF3AEC"/>
    <w:rsid w:val="00FF6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F0497F"/>
  <w15:chartTrackingRefBased/>
  <w15:docId w15:val="{04AB3748-E344-C54E-B356-F77E9D664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779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4767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767A"/>
  </w:style>
  <w:style w:type="character" w:styleId="PageNumber">
    <w:name w:val="page number"/>
    <w:basedOn w:val="DefaultParagraphFont"/>
    <w:uiPriority w:val="99"/>
    <w:semiHidden/>
    <w:unhideWhenUsed/>
    <w:rsid w:val="0024767A"/>
  </w:style>
  <w:style w:type="character" w:styleId="Hyperlink">
    <w:name w:val="Hyperlink"/>
    <w:basedOn w:val="DefaultParagraphFont"/>
    <w:uiPriority w:val="99"/>
    <w:unhideWhenUsed/>
    <w:rsid w:val="0024767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4767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4767A"/>
    <w:pPr>
      <w:ind w:left="720"/>
      <w:contextualSpacing/>
    </w:pPr>
  </w:style>
  <w:style w:type="table" w:styleId="TableGrid">
    <w:name w:val="Table Grid"/>
    <w:basedOn w:val="TableNormal"/>
    <w:uiPriority w:val="39"/>
    <w:rsid w:val="00D649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A158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60A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0A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0A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0A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0A4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60A44"/>
  </w:style>
  <w:style w:type="character" w:customStyle="1" w:styleId="Heading1Char">
    <w:name w:val="Heading 1 Char"/>
    <w:basedOn w:val="DefaultParagraphFont"/>
    <w:link w:val="Heading1"/>
    <w:uiPriority w:val="9"/>
    <w:rsid w:val="000977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A5465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46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617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4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ED0D345-1E8D-472E-956D-88EC826073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9</Pages>
  <Words>9842</Words>
  <Characters>56103</Characters>
  <Application>Microsoft Office Word</Application>
  <DocSecurity>0</DocSecurity>
  <Lines>467</Lines>
  <Paragraphs>1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pal Desai</dc:creator>
  <cp:keywords/>
  <dc:description/>
  <cp:lastModifiedBy>Desai, Roopal</cp:lastModifiedBy>
  <cp:revision>4</cp:revision>
  <dcterms:created xsi:type="dcterms:W3CDTF">2025-10-09T12:40:00Z</dcterms:created>
  <dcterms:modified xsi:type="dcterms:W3CDTF">2025-10-09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cortex</vt:lpwstr>
  </property>
  <property fmtid="{D5CDD505-2E9C-101B-9397-08002B2CF9AE}" pid="15" name="Mendeley Recent Style Name 6_1">
    <vt:lpwstr>Cortex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jama</vt:lpwstr>
  </property>
  <property fmtid="{D5CDD505-2E9C-101B-9397-08002B2CF9AE}" pid="19" name="Mendeley Recent Style Name 8_1">
    <vt:lpwstr>JAMA (The Journal of the American Medical Association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57efc1a-99cb-30ec-b7f3-f054b0d2d42c</vt:lpwstr>
  </property>
  <property fmtid="{D5CDD505-2E9C-101B-9397-08002B2CF9AE}" pid="24" name="Mendeley Citation Style_1">
    <vt:lpwstr>http://www.zotero.org/styles/jama</vt:lpwstr>
  </property>
</Properties>
</file>